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&gt;gi|6572414|emb|Z86099.2| Herpes simplex virus type 2 (strain HG52), complete genome (~154,748 base-pairs)</w:t>
      </w:r>
    </w:p>
    <w:p>
      <w:pPr>
        <w:pStyle w:val="HTMLPreformatted"/>
        <w:rPr/>
      </w:pPr>
      <w:r>
        <w:rPr/>
        <w:t>AGTCCCCGTCCTGCCGCGCGGGGGCGGGCGCGGGAAAAAAGCCGCGCGGGGGCGCCCGCGGGAAGGCAGC</w:t>
      </w:r>
    </w:p>
    <w:p>
      <w:pPr>
        <w:pStyle w:val="HTMLPreformatted"/>
        <w:rPr/>
      </w:pPr>
      <w:r>
        <w:rPr/>
        <w:t>CCCGCGGCGCGCGGGGGGAGGGGCGGCGCCCGCGGGGGAGCGGCCGGCTCCGGGGGAGGGACGGGGAAGG</w:t>
      </w:r>
    </w:p>
    <w:p>
      <w:pPr>
        <w:pStyle w:val="HTMLPreformatted"/>
        <w:rPr/>
      </w:pPr>
      <w:r>
        <w:rPr/>
        <w:t>GGGCGCGCGGGGCTGCCCTGCCGCCCGCCCGCCGCCGCCGCCCGCCTTCGCGCCCCCCCCCAAAAAACAC</w:t>
      </w:r>
    </w:p>
    <w:p>
      <w:pPr>
        <w:pStyle w:val="HTMLPreformatted"/>
        <w:rPr/>
      </w:pPr>
      <w:r>
        <w:rPr/>
        <w:t>CCCCCCCGGGGGTTGACTCCCCGGGGGAAAAGAGGCGGGGCGGGAGTCCCCGTCCTGCCGCCGCCCCTTA</w:t>
      </w:r>
    </w:p>
    <w:p>
      <w:pPr>
        <w:pStyle w:val="HTMLPreformatted"/>
        <w:rPr/>
      </w:pPr>
      <w:r>
        <w:rPr/>
        <w:t>AGAGGGCCCGCAACACGGCCCGGGCTGCGCACGCCAGCCGGGACGGGTGAGTTCGCTAGGCAAGCACGGA</w:t>
      </w:r>
    </w:p>
    <w:p>
      <w:pPr>
        <w:pStyle w:val="HTMLPreformatted"/>
        <w:rPr/>
      </w:pPr>
      <w:r>
        <w:rPr/>
        <w:t>CTGGCGGTTACACGTGCATGCGTGCCGAGTGAACTCTCCCGCCCCGACGCGCTCCGGCTCCGGGCCTACG</w:t>
      </w:r>
    </w:p>
    <w:p>
      <w:pPr>
        <w:pStyle w:val="HTMLPreformatted"/>
        <w:rPr/>
      </w:pPr>
      <w:r>
        <w:rPr/>
        <w:t>CCGAGCCCAGCCGCCCGCCATGTCCCGCCGCCGGGGTCCCCGCCGCCGGGGTCCCCGGCGCCGGCCGCGC</w:t>
      </w:r>
    </w:p>
    <w:p>
      <w:pPr>
        <w:pStyle w:val="HTMLPreformatted"/>
        <w:rPr/>
      </w:pPr>
      <w:r>
        <w:rPr/>
        <w:t>CCCGGCGCTCCAGCCGTGCCGCGCCCCGGCGCTCCAGCCGTGCCGCGCCCCGGCGCGCTCCCAACCGCAG</w:t>
      </w:r>
    </w:p>
    <w:p>
      <w:pPr>
        <w:pStyle w:val="HTMLPreformatted"/>
        <w:rPr/>
      </w:pPr>
      <w:r>
        <w:rPr/>
        <w:t>ACTCCCAAATGGTCCCTGCGTACGACTCGGGAACCGCGGTCGAGAGCGCGCCGGCCGCGTCCTCGCTCCT</w:t>
      </w:r>
    </w:p>
    <w:p>
      <w:pPr>
        <w:pStyle w:val="HTMLPreformatted"/>
        <w:rPr/>
      </w:pPr>
      <w:r>
        <w:rPr/>
        <w:t>GCGGCGCTGGCTGCTGGTGCCCCAGGCGGACGACAGCGACGACGCGGACTACGCCGGCAACGACGACGCA</w:t>
      </w:r>
    </w:p>
    <w:p>
      <w:pPr>
        <w:pStyle w:val="HTMLPreformatted"/>
        <w:rPr/>
      </w:pPr>
      <w:r>
        <w:rPr/>
        <w:t>GAGTGGGCGAACAGCCCCCCGAGCGAGGGCGGGGGGAAGGCGCCGGAGGCCCCGCACGCCGCGCCTGCCG</w:t>
      </w:r>
    </w:p>
    <w:p>
      <w:pPr>
        <w:pStyle w:val="HTMLPreformatted"/>
        <w:rPr/>
      </w:pPr>
      <w:r>
        <w:rPr/>
        <w:t>CCGCCTGCCCCCCGCCGCCGCCGCGCAAGGAGCGCGGGCCGCAGCGCCCCCTTCCGCCCCACCTGGCGCT</w:t>
      </w:r>
    </w:p>
    <w:p>
      <w:pPr>
        <w:pStyle w:val="HTMLPreformatted"/>
        <w:rPr/>
      </w:pPr>
      <w:r>
        <w:rPr/>
        <w:t>ACGGCTGCGCACCACGACGGAGTACCTGGCGCGCCTGAGCCTGCGCCGGCGGCGGCCCCCCGCGTCCCCG</w:t>
      </w:r>
    </w:p>
    <w:p>
      <w:pPr>
        <w:pStyle w:val="HTMLPreformatted"/>
        <w:rPr/>
      </w:pPr>
      <w:r>
        <w:rPr/>
        <w:t>CCCGCGGACGCGCCGCGCGGGAAGGTACGCCTCCCCTCCGACCCCCTGACGCCCCTCCGACCCCCTGACG</w:t>
      </w:r>
    </w:p>
    <w:p>
      <w:pPr>
        <w:pStyle w:val="HTMLPreformatted"/>
        <w:rPr/>
      </w:pPr>
      <w:r>
        <w:rPr/>
        <w:t>CCCCTCCGACCCCCTGACGCCCCTCCGACCCCCTGACGCCCCTCCGACCCCCTGACGCCCCTCCGACCCC</w:t>
      </w:r>
    </w:p>
    <w:p>
      <w:pPr>
        <w:pStyle w:val="HTMLPreformatted"/>
        <w:rPr/>
      </w:pPr>
      <w:r>
        <w:rPr/>
        <w:t>CTGACGCCCCTCCGACCCCCGTGTCTCCCCGCCCGCAGGTGTGCTTCTCGCCGCGCGTGCAGGTGCGCCA</w:t>
      </w:r>
    </w:p>
    <w:p>
      <w:pPr>
        <w:pStyle w:val="HTMLPreformatted"/>
        <w:rPr/>
      </w:pPr>
      <w:r>
        <w:rPr/>
        <w:t>TCTGGTGGCCTGGGAGACGGCCGCGCGCCTGGCCCGACGGGGGTCCTGGGCGCGCGAGCGGGCCGACCGC</w:t>
      </w:r>
    </w:p>
    <w:p>
      <w:pPr>
        <w:pStyle w:val="HTMLPreformatted"/>
        <w:rPr/>
      </w:pPr>
      <w:r>
        <w:rPr/>
        <w:t>GACCGGTTCCGGCGCCGCGTGGCGGCGGCCGAGGCGGTCATCGGACCGTGCCTGGAGCCCGAGGCCCGAG</w:t>
      </w:r>
    </w:p>
    <w:p>
      <w:pPr>
        <w:pStyle w:val="HTMLPreformatted"/>
        <w:rPr/>
      </w:pPr>
      <w:r>
        <w:rPr/>
        <w:t>CTCGGGCCCGAGCCCGAGCCCGGGCCCACGAAGACGGCGGACCCGCGGAGGAGGAGGAGGCGGCGGCGGC</w:t>
      </w:r>
    </w:p>
    <w:p>
      <w:pPr>
        <w:pStyle w:val="HTMLPreformatted"/>
        <w:rPr/>
      </w:pPr>
      <w:r>
        <w:rPr/>
        <w:t>GGCGCGCGGGTCCTCCGCCGCCGCGGGCCCGGGCCGTCGGGCGGTCTAGGGTTGAACCGGCGAGGGCGGC</w:t>
      </w:r>
    </w:p>
    <w:p>
      <w:pPr>
        <w:pStyle w:val="HTMLPreformatted"/>
        <w:rPr/>
      </w:pPr>
      <w:r>
        <w:rPr/>
        <w:t>CTCGGCCGGCGGAGCCCCGGAGCTCCGAAGGTCTGCGCGAGGCCGCTCTCCGAAGAGACGATGGGAGCCC</w:t>
      </w:r>
    </w:p>
    <w:p>
      <w:pPr>
        <w:pStyle w:val="HTMLPreformatted"/>
        <w:rPr/>
      </w:pPr>
      <w:r>
        <w:rPr/>
        <w:t>CGCGTATATATCCGCGAGGGCCCGGCGCCGCCCCGCCGCTCCGCCCGCCCCAGGGGGCGGCGCCGGCCAA</w:t>
      </w:r>
    </w:p>
    <w:p>
      <w:pPr>
        <w:pStyle w:val="HTMLPreformatted"/>
        <w:rPr/>
      </w:pPr>
      <w:r>
        <w:rPr/>
        <w:t>CCGCGCGCCGCCGCGCGGGCCCGGACTCCGCCCCGGCGACCGCCCCGCGCCGGCTTCCCGGTATGGTAAT</w:t>
      </w:r>
    </w:p>
    <w:p>
      <w:pPr>
        <w:pStyle w:val="HTMLPreformatted"/>
        <w:rPr/>
      </w:pPr>
      <w:r>
        <w:rPr/>
        <w:t>TAGAAACTTTTAATAGGCGGTCCCGGCCGCCATCCCCGCGCATGGTAATTAGCAACTTTTAATGGGCCGG</w:t>
      </w:r>
    </w:p>
    <w:p>
      <w:pPr>
        <w:pStyle w:val="HTMLPreformatted"/>
        <w:rPr/>
      </w:pPr>
      <w:r>
        <w:rPr/>
        <w:t>CGTTCCCGCTCGCGGTAATTAGCAGCTTTTAACGGGCCGCCATTCCCGCTTATGGTAATTAAAAACGTTC</w:t>
      </w:r>
    </w:p>
    <w:p>
      <w:pPr>
        <w:pStyle w:val="HTMLPreformatted"/>
        <w:rPr/>
      </w:pPr>
      <w:r>
        <w:rPr/>
        <w:t>GGACGGCCCCTCGCTCCCCGCGTAATTACTCCCTCGGGGTTCCGGGTTATGCTGATTACTTTCTTGGCAG</w:t>
      </w:r>
    </w:p>
    <w:p>
      <w:pPr>
        <w:pStyle w:val="HTMLPreformatted"/>
        <w:rPr/>
      </w:pPr>
      <w:r>
        <w:rPr/>
        <w:t>AACACGCAGAGCCTCGCGCGCCGCCGGGTGGGTGGGCTGATCGGCCCCTATTGGTCCCCTGGGCTTCCTA</w:t>
      </w:r>
    </w:p>
    <w:p>
      <w:pPr>
        <w:pStyle w:val="HTMLPreformatted"/>
        <w:rPr/>
      </w:pPr>
      <w:r>
        <w:rPr/>
        <w:t>GTATGCTAATGAATTTTTCCCCGGGGGCGGGCACCACTCAGGGCCGCGCCGGCGGGGCGCCGGGGGGACT</w:t>
      </w:r>
    </w:p>
    <w:p>
      <w:pPr>
        <w:pStyle w:val="HTMLPreformatted"/>
        <w:rPr/>
      </w:pPr>
      <w:r>
        <w:rPr/>
        <w:t>CCCATCTGCGTCGGCGGGGGGCGGCGCATGCTAATGGGGTTCTTGGAGTACACCCGGTTGGTCCCCGGGG</w:t>
      </w:r>
    </w:p>
    <w:p>
      <w:pPr>
        <w:pStyle w:val="HTMLPreformatted"/>
        <w:rPr/>
      </w:pPr>
      <w:r>
        <w:rPr/>
        <w:t>ACGGGGCCGCCCCGAGAGGGGGGGATTCCCTCCCTCCGCCCCCGCCGGGGCGCGCGGCTATTGGGGGAAT</w:t>
      </w:r>
    </w:p>
    <w:p>
      <w:pPr>
        <w:pStyle w:val="HTMLPreformatted"/>
        <w:rPr/>
      </w:pPr>
      <w:r>
        <w:rPr/>
        <w:t>CGTAAATGCCGCCCCTTTGGGGGAGTGGATAGGCGCCGGGTATAAGGCAGCCCCGTGTGACGGTCGGGCC</w:t>
      </w:r>
    </w:p>
    <w:p>
      <w:pPr>
        <w:pStyle w:val="HTMLPreformatted"/>
        <w:rPr/>
      </w:pPr>
      <w:r>
        <w:rPr/>
        <w:t>GCATTCGCACCCCGGCACTGCGAGCGACGGAGCGGCGGCCCGGCGGGAGGAGGAGACCCGGAGAGACAGA</w:t>
      </w:r>
    </w:p>
    <w:p>
      <w:pPr>
        <w:pStyle w:val="HTMLPreformatted"/>
        <w:rPr/>
      </w:pPr>
      <w:r>
        <w:rPr/>
        <w:t>GACTAAAACCCGGCAAGAGAGAGACCGCGGGCCGCCGTCTCGAGTCTACCCTACCCCGGCTCATGGAACC</w:t>
      </w:r>
    </w:p>
    <w:p>
      <w:pPr>
        <w:pStyle w:val="HTMLPreformatted"/>
        <w:rPr/>
      </w:pPr>
      <w:r>
        <w:rPr/>
        <w:t>CCGGCCCGGCACGAGCTCCCGGGCGGACCCCGGCCCCGAGCGGCCGCCGCGGCAGACCCCCGGCACGGTG</w:t>
      </w:r>
    </w:p>
    <w:p>
      <w:pPr>
        <w:pStyle w:val="HTMLPreformatted"/>
        <w:rPr/>
      </w:pPr>
      <w:r>
        <w:rPr/>
        <w:t>AGAGGGCGACCCCCGGGTCTCAGGCCCCCCCTTTTCCCCGGACCACCCGGCTGCGGGTTGGGGGTGGTCG</w:t>
      </w:r>
    </w:p>
    <w:p>
      <w:pPr>
        <w:pStyle w:val="HTMLPreformatted"/>
        <w:rPr/>
      </w:pPr>
      <w:r>
        <w:rPr/>
        <w:t>CGGGCGGTGGGCTCGGGGGCGGGGACGCTTGACGGGGCCGACCCCCGGCCCGCTTAAGCGGTCGGGGGAC</w:t>
      </w:r>
    </w:p>
    <w:p>
      <w:pPr>
        <w:pStyle w:val="HTMLPreformatted"/>
        <w:rPr/>
      </w:pPr>
      <w:r>
        <w:rPr/>
        <w:t>CCCCGTGGGCCGTGCGCCGCCCCCCGACCCTCTGGGGGGGCGAGGGAGGCAGGGAGGAGCCCGAGAGCGG</w:t>
      </w:r>
    </w:p>
    <w:p>
      <w:pPr>
        <w:pStyle w:val="HTMLPreformatted"/>
        <w:rPr/>
      </w:pPr>
      <w:r>
        <w:rPr/>
        <w:t>GGGACAGGGGGGGAGACGAGGGGTCGGAATCCAAAGGACGCAGACCACCTTTGGTTACGGACCCCTTTCT</w:t>
      </w:r>
    </w:p>
    <w:p>
      <w:pPr>
        <w:pStyle w:val="HTMLPreformatted"/>
        <w:rPr/>
      </w:pPr>
      <w:r>
        <w:rPr/>
        <w:t>CCCCCCCTTCCGAACAAAAAGCAGCGGGCGGGGGGCCGGGGTGAGGGAGGGACACGGGGGACACGGCGCG</w:t>
      </w:r>
    </w:p>
    <w:p>
      <w:pPr>
        <w:pStyle w:val="HTMLPreformatted"/>
        <w:rPr/>
      </w:pPr>
      <w:r>
        <w:rPr/>
        <w:t>GGGGTCCCGCCTCACGCCCCGCGCCCTCTAAATCCCCCCCGTTGCTTTGTCAAGCAGCCCGCCGCCCCGC</w:t>
      </w:r>
    </w:p>
    <w:p>
      <w:pPr>
        <w:pStyle w:val="HTMLPreformatted"/>
        <w:rPr/>
      </w:pPr>
      <w:r>
        <w:rPr/>
        <w:t>ACGCCTGGGGGATGCTCAACGACATGCAGTGGCTCGCCAGCAGCGACTCGGAGGAGGAGACCGAGGTGGG</w:t>
      </w:r>
    </w:p>
    <w:p>
      <w:pPr>
        <w:pStyle w:val="HTMLPreformatted"/>
        <w:rPr/>
      </w:pPr>
      <w:r>
        <w:rPr/>
        <w:t>AATCTCTGACGACGACCTTCACCGCGACTCCACCTCCGAGGCGGGCAGCACGGACACGGAGATGTTCGAG</w:t>
      </w:r>
    </w:p>
    <w:p>
      <w:pPr>
        <w:pStyle w:val="HTMLPreformatted"/>
        <w:rPr/>
      </w:pPr>
      <w:r>
        <w:rPr/>
        <w:t>GCGGGCCTGATGGACGCGGCCACGCCCCCGGCCCGGCCCCCGGCCGAGCGCCAGGGCAGCCCCACGCCCG</w:t>
      </w:r>
    </w:p>
    <w:p>
      <w:pPr>
        <w:pStyle w:val="HTMLPreformatted"/>
        <w:rPr/>
      </w:pPr>
      <w:r>
        <w:rPr/>
        <w:t>CCGACGCGCAGGGATCCTGTGGGGGTGGGCCCGTGGGTGAGGAGGAAGCGGAAGCGGGAGGGGGGGGCGA</w:t>
      </w:r>
    </w:p>
    <w:p>
      <w:pPr>
        <w:pStyle w:val="HTMLPreformatted"/>
        <w:rPr/>
      </w:pPr>
      <w:r>
        <w:rPr/>
        <w:t>CGTGTGTGCCGTGTGCACGGACGAGATCGCCCCGCCCCTGCGCTGCCAGAGTTTTCCCTGCCTGCACCCC</w:t>
      </w:r>
    </w:p>
    <w:p>
      <w:pPr>
        <w:pStyle w:val="HTMLPreformatted"/>
        <w:rPr/>
      </w:pPr>
      <w:r>
        <w:rPr/>
        <w:t>TTCTGCATCCCGTGCATGAAGACCTGGATTCCGTTGCGCAACACGTGTCCCCTGTGCAACACCCCGGTGG</w:t>
      </w:r>
    </w:p>
    <w:p>
      <w:pPr>
        <w:pStyle w:val="HTMLPreformatted"/>
        <w:rPr/>
      </w:pPr>
      <w:r>
        <w:rPr/>
        <w:t>CGTACCTGATAGTGGGCGTGACCGCCAGCGGGTCGTTCAGCACCATCCCGATAGTGAACGACCCCCGGAC</w:t>
      </w:r>
    </w:p>
    <w:p>
      <w:pPr>
        <w:pStyle w:val="HTMLPreformatted"/>
        <w:rPr/>
      </w:pPr>
      <w:r>
        <w:rPr/>
        <w:t>CCGCGTGGAGGCCGAGGCGGCCGTGCGGGCCGGCACGGCCGTGGACTTTATCTGGACGGGCAACCCGCGG</w:t>
      </w:r>
    </w:p>
    <w:p>
      <w:pPr>
        <w:pStyle w:val="HTMLPreformatted"/>
        <w:rPr/>
      </w:pPr>
      <w:r>
        <w:rPr/>
        <w:t>ACGGCCCCGCGCTCCCTGTCGCTGGGGGGACACACGGTCCGCGCCCTGTCGCCCACCCCCCCGTGGCCCG</w:t>
      </w:r>
    </w:p>
    <w:p>
      <w:pPr>
        <w:pStyle w:val="HTMLPreformatted"/>
        <w:rPr/>
      </w:pPr>
      <w:r>
        <w:rPr/>
        <w:t>GCACGGACGACGAGGACGATGACCTGGCCGACGGTGAGGGCGGGCGGGGGTCGGGCGGGGGGCGGGCGGG</w:t>
      </w:r>
    </w:p>
    <w:p>
      <w:pPr>
        <w:pStyle w:val="HTMLPreformatted"/>
        <w:rPr/>
      </w:pPr>
      <w:r>
        <w:rPr/>
        <w:t>GGTCGGGCGGGGGTCGGGCGGGGGTCGGGCGGGGGTCGGGCGGGGGTCGGGCGGGGGTCGGGCGGGGGTC</w:t>
      </w:r>
    </w:p>
    <w:p>
      <w:pPr>
        <w:pStyle w:val="HTMLPreformatted"/>
        <w:rPr/>
      </w:pPr>
      <w:r>
        <w:rPr/>
        <w:t>GGGCGGGGGTCGGGCGGGGGTCGGGCGGGGGTCGGGCACTAACCGGGGGCTCCCGTCTCTGTCTCCCTCT</w:t>
      </w:r>
    </w:p>
    <w:p>
      <w:pPr>
        <w:pStyle w:val="HTMLPreformatted"/>
        <w:rPr/>
      </w:pPr>
      <w:r>
        <w:rPr/>
        <w:t>GCAGTGGACTACGTCCCGCCCGCCCCCCGAAGAGCGCCCCGGCGCGGGGGCGGCGGTGCGGGGGCGACCC</w:t>
      </w:r>
    </w:p>
    <w:p>
      <w:pPr>
        <w:pStyle w:val="HTMLPreformatted"/>
        <w:rPr/>
      </w:pPr>
      <w:r>
        <w:rPr/>
        <w:t>GCGGAACCTCCCAGCCCGCCGCGACCCGACCGGCGCCCCCTGGCGCCCCGCGGAGCAGCAGCAGCGGCGG</w:t>
      </w:r>
    </w:p>
    <w:p>
      <w:pPr>
        <w:pStyle w:val="HTMLPreformatted"/>
        <w:rPr/>
      </w:pPr>
      <w:r>
        <w:rPr/>
        <w:t>CGCCCCGTTGCGGGCGGGGGTGGGATCTGGGTCTGGGGGCGGCCCTGCCGTCGCGGCCGTCGTGCCGAGA</w:t>
      </w:r>
    </w:p>
    <w:p>
      <w:pPr>
        <w:pStyle w:val="HTMLPreformatted"/>
        <w:rPr/>
      </w:pPr>
      <w:r>
        <w:rPr/>
        <w:t>GTGGCCTCTCTTCCCCCTGCGGCCGGCGGGGGGCGCGCGCAGGCGCGGCGGGTGGGCGAAGACGCCGCGG</w:t>
      </w:r>
    </w:p>
    <w:p>
      <w:pPr>
        <w:pStyle w:val="HTMLPreformatted"/>
        <w:rPr/>
      </w:pPr>
      <w:r>
        <w:rPr/>
        <w:t>CGGCGGAGGGCAGGACGCCCCCCGCGAGACAGCCCCGCGCGGCCCAGGAGCCCCCCATAGTCATCAGCGA</w:t>
      </w:r>
    </w:p>
    <w:p>
      <w:pPr>
        <w:pStyle w:val="HTMLPreformatted"/>
        <w:rPr/>
      </w:pPr>
      <w:r>
        <w:rPr/>
        <w:t>CTCTCCCCCGCCGTCTCCGCGCCGCCCCGCGGGCCCCGGGCCGCTCTCCTTTGTCTCCTCCTCCTCCGCA</w:t>
      </w:r>
    </w:p>
    <w:p>
      <w:pPr>
        <w:pStyle w:val="HTMLPreformatted"/>
        <w:rPr/>
      </w:pPr>
      <w:r>
        <w:rPr/>
        <w:t>CAGGTGTCCTCGGGCCCCGGGGGGGGAGGTCTGCCACAGTCGTCGGGGCGCGCCGCGCGCCCCCGCGCGG</w:t>
      </w:r>
    </w:p>
    <w:p>
      <w:pPr>
        <w:pStyle w:val="HTMLPreformatted"/>
        <w:rPr/>
      </w:pPr>
      <w:r>
        <w:rPr/>
        <w:t>CCGTCGCCCCGCGCGTCCGGAGTCCGCCCCGCGCCGCCGCCGCCCCCGTGGTGTCTGCGAGCGCGGACGC</w:t>
      </w:r>
    </w:p>
    <w:p>
      <w:pPr>
        <w:pStyle w:val="HTMLPreformatted"/>
        <w:rPr/>
      </w:pPr>
      <w:r>
        <w:rPr/>
        <w:t>GGCCGGGCCCGCGCCGCCCGCCGTGCCGGTGGACGCGCACCGCGCGCCCCGGTCGCGCATGACCCAGGCT</w:t>
      </w:r>
    </w:p>
    <w:p>
      <w:pPr>
        <w:pStyle w:val="HTMLPreformatted"/>
        <w:rPr/>
      </w:pPr>
      <w:r>
        <w:rPr/>
        <w:t>CAGACCGACACCCAAGCACAGAGTCTGGGCCGGGCAGGCGCGACCGACGCGCGCGGGTCGGGAGGGCCGG</w:t>
      </w:r>
    </w:p>
    <w:p>
      <w:pPr>
        <w:pStyle w:val="HTMLPreformatted"/>
        <w:rPr/>
      </w:pPr>
      <w:r>
        <w:rPr/>
        <w:t>GCGCGGAGGGAGGACCCGGGGTCCCCCGCGGCACCAACACCCCCGGTGCCGCCCCCCACGCCGCGGAGGG</w:t>
      </w:r>
    </w:p>
    <w:p>
      <w:pPr>
        <w:pStyle w:val="HTMLPreformatted"/>
        <w:rPr/>
      </w:pPr>
      <w:r>
        <w:rPr/>
        <w:t>GGCGGCGGCCCGCCCCCGGAAGAGGCGCGGGTCGGACTCGGGCCCCGCGGCCTCGTCCTCCGCCTCTTCC</w:t>
      </w:r>
    </w:p>
    <w:p>
      <w:pPr>
        <w:pStyle w:val="HTMLPreformatted"/>
        <w:rPr/>
      </w:pPr>
      <w:r>
        <w:rPr/>
        <w:t>TCCGCCGCCCCGCGCTCGCCCCTCGCCCCCCAGGGGGTGGGGGCCAAGAGGGCGGCGCCGCGCCGGGCCC</w:t>
      </w:r>
    </w:p>
    <w:p>
      <w:pPr>
        <w:pStyle w:val="HTMLPreformatted"/>
        <w:rPr/>
      </w:pPr>
      <w:r>
        <w:rPr/>
        <w:t>CGGACTCGGACTCGGGCGACCGCGGCCACGGGCCGCTCGCCCCGGCGTCCGCGGGCGCCGCGCCCCCGTC</w:t>
      </w:r>
    </w:p>
    <w:p>
      <w:pPr>
        <w:pStyle w:val="HTMLPreformatted"/>
        <w:rPr/>
      </w:pPr>
      <w:r>
        <w:rPr/>
        <w:t>GGCGTCTCCGTCGTCCCAGGCCGCGGTCGCCGCCGCCTCCTCCTCCTCCGCCTCCTCCTCCTCCGCCTCC</w:t>
      </w:r>
    </w:p>
    <w:p>
      <w:pPr>
        <w:pStyle w:val="HTMLPreformatted"/>
        <w:rPr/>
      </w:pPr>
      <w:r>
        <w:rPr/>
        <w:t>TCCTCCTCCGCCTCCTCCTCCTCCGCCTCCTCCTCCTCCGCCTCCTCCTCCTCCGCCTCCTCCTCCTCCG</w:t>
      </w:r>
    </w:p>
    <w:p>
      <w:pPr>
        <w:pStyle w:val="HTMLPreformatted"/>
        <w:rPr/>
      </w:pPr>
      <w:r>
        <w:rPr/>
        <w:t>CCTCTTCCTCTGCGGGCGGGGCTGGTGGGAGCGTCGCGTCCGCGTCCGGCGCTGGGGAGAGACGAGAAAC</w:t>
      </w:r>
    </w:p>
    <w:p>
      <w:pPr>
        <w:pStyle w:val="HTMLPreformatted"/>
        <w:rPr/>
      </w:pPr>
      <w:r>
        <w:rPr/>
        <w:t>CTCCCTCGGCCCCCGCGCTGCTGCGCCGCGGGGGCCGAGGAAGTGTGCCAGGAAGACGCGCCACGCGGAG</w:t>
      </w:r>
    </w:p>
    <w:p>
      <w:pPr>
        <w:pStyle w:val="HTMLPreformatted"/>
        <w:rPr/>
      </w:pPr>
      <w:r>
        <w:rPr/>
        <w:t>GGCGGCCCCGAGCCCGGGGCCCGCGACCCGGCGCCCGGCCTCACGCGCTACCTGCCCATCGCGGGGGTCT</w:t>
      </w:r>
    </w:p>
    <w:p>
      <w:pPr>
        <w:pStyle w:val="HTMLPreformatted"/>
        <w:rPr/>
      </w:pPr>
      <w:r>
        <w:rPr/>
        <w:t>CGAGCGTCGTGGCCCTGGCGCCTTACGTGAACAAGACGGTCACGGGGGACTGCCTGCCCGTCCTGGACAT</w:t>
      </w:r>
    </w:p>
    <w:p>
      <w:pPr>
        <w:pStyle w:val="HTMLPreformatted"/>
        <w:rPr/>
      </w:pPr>
      <w:r>
        <w:rPr/>
        <w:t>GGAGACGGGCCACATAGGGGCCTACGTGGTCCTCGTGGACCAGACGGGGAACGTGGCGGACCTGCTGCGG</w:t>
      </w:r>
    </w:p>
    <w:p>
      <w:pPr>
        <w:pStyle w:val="HTMLPreformatted"/>
        <w:rPr/>
      </w:pPr>
      <w:r>
        <w:rPr/>
        <w:t>GCCGCGGCCCCCGCGTGGAGCCGCCGCACCCTGCTCCCCGAGCACGCGCGCAACTGCGTGAGGCCCCCCG</w:t>
      </w:r>
    </w:p>
    <w:p>
      <w:pPr>
        <w:pStyle w:val="HTMLPreformatted"/>
        <w:rPr/>
      </w:pPr>
      <w:r>
        <w:rPr/>
        <w:t>ACTACCCGACGCCCCCCGCGTCGGAGTGGAACAGCCTCTGGATGACCCCGGTGGGCAACATGCTCTTTGA</w:t>
      </w:r>
    </w:p>
    <w:p>
      <w:pPr>
        <w:pStyle w:val="HTMLPreformatted"/>
        <w:rPr/>
      </w:pPr>
      <w:r>
        <w:rPr/>
        <w:t>CCAGGGCACCCTGGTGGGCGCGCTGGACTTCCACGGCCTCCGGTCGCGCCACCCGTGGTCTCGGGAGCAG</w:t>
      </w:r>
    </w:p>
    <w:p>
      <w:pPr>
        <w:pStyle w:val="HTMLPreformatted"/>
        <w:rPr/>
      </w:pPr>
      <w:r>
        <w:rPr/>
        <w:t>GGCGCGCCCGCGCCGGCCGGCGACGCCCCCGCGGGCCACGGGGAGTAGGGGGAGCTAACACTCGGCTTGC</w:t>
      </w:r>
    </w:p>
    <w:p>
      <w:pPr>
        <w:pStyle w:val="HTMLPreformatted"/>
        <w:rPr/>
      </w:pPr>
      <w:r>
        <w:rPr/>
        <w:t>TGCCCGAAGGAAGCCGCCCCCCACCGGACCACCGGCCGAGGCGCCTCGGGGGCAGGGGGAGGTGGGGGGG</w:t>
      </w:r>
    </w:p>
    <w:p>
      <w:pPr>
        <w:pStyle w:val="HTMLPreformatted"/>
        <w:rPr/>
      </w:pPr>
      <w:r>
        <w:rPr/>
        <w:t>GGGAAAGACGGGGAGGAGACAGGAAGTGGGGGTGGGAGTGGGGGGGGGGGACGGACACGGCCCCGAACAG</w:t>
      </w:r>
    </w:p>
    <w:p>
      <w:pPr>
        <w:pStyle w:val="HTMLPreformatted"/>
        <w:rPr/>
      </w:pPr>
      <w:r>
        <w:rPr/>
        <w:t>CAACACACACCAGCATTTTGTTATGGACTTTCTGGCCTTGTTGAAAACTTGAGGAAAAAAAAAACTTTAT</w:t>
      </w:r>
    </w:p>
    <w:p>
      <w:pPr>
        <w:pStyle w:val="HTMLPreformatted"/>
        <w:rPr/>
      </w:pPr>
      <w:r>
        <w:rPr/>
        <w:t>ATTTATAAAAATTTTACAATAAAGTTTTGTGATGCTTTTGACACACTTTGTTGTTGGCCTTTGATGCAGC</w:t>
      </w:r>
    </w:p>
    <w:p>
      <w:pPr>
        <w:pStyle w:val="HTMLPreformatted"/>
        <w:rPr/>
      </w:pPr>
      <w:r>
        <w:rPr/>
        <w:t>TCCCCCGCGCAGGGGGGCCGGGGATGGGGGGGAAGGGAGGAGGAGGAGGGGGGGCGGGCACGAGAAGCCG</w:t>
      </w:r>
    </w:p>
    <w:p>
      <w:pPr>
        <w:pStyle w:val="HTMLPreformatted"/>
        <w:rPr/>
      </w:pPr>
      <w:r>
        <w:rPr/>
        <w:t>CCCCCACCCCCGAGGCCTGTTGGTCTTTATCATAGAACAGAGCCGGGGCCCGGCCTCGTTCTGGCTCCCT</w:t>
      </w:r>
    </w:p>
    <w:p>
      <w:pPr>
        <w:pStyle w:val="HTMLPreformatted"/>
        <w:rPr/>
      </w:pPr>
      <w:r>
        <w:rPr/>
        <w:t>GTCTTGGTGGGTGGGCGGGCTGGCTGGCGGGTAAAAAAAGAGTGTGTCCGTGTTGACAGGGAGGGGGGCC</w:t>
      </w:r>
    </w:p>
    <w:p>
      <w:pPr>
        <w:pStyle w:val="HTMLPreformatted"/>
        <w:rPr/>
      </w:pPr>
      <w:r>
        <w:rPr/>
        <w:t>CGATCGTGCAGAGCACGCACGTCTGGCCGGCCAGACCCTGGGGGTGGTGGGCAGGAGTGGGAGGGCGCCT</w:t>
      </w:r>
    </w:p>
    <w:p>
      <w:pPr>
        <w:pStyle w:val="HTMLPreformatted"/>
        <w:rPr/>
      </w:pPr>
      <w:r>
        <w:rPr/>
        <w:t>GGCTCGGGGAGGGAGGAGGGGGGGGGTCAGCCGCACCACCGGCGCGAAGCCAGGGGCCAGGGAACTTTGA</w:t>
      </w:r>
    </w:p>
    <w:p>
      <w:pPr>
        <w:pStyle w:val="HTMLPreformatted"/>
        <w:rPr/>
      </w:pPr>
      <w:r>
        <w:rPr/>
        <w:t>TAGAGAGGGGGGAAAGTGGGGCGGGGGCGAGGGCGGTTGAATCACAACGCATGCACGCCCTCTGCCCCCG</w:t>
      </w:r>
    </w:p>
    <w:p>
      <w:pPr>
        <w:pStyle w:val="HTMLPreformatted"/>
        <w:rPr/>
      </w:pPr>
      <w:r>
        <w:rPr/>
        <w:t>GGGACGGGTGGGAGGAAGGAGGAGGGAGAAGAGAAGACCCGAGGCATGCACCCGCACTTACGCCCGTGCC</w:t>
      </w:r>
    </w:p>
    <w:p>
      <w:pPr>
        <w:pStyle w:val="HTMLPreformatted"/>
        <w:rPr/>
      </w:pPr>
      <w:r>
        <w:rPr/>
        <w:t>CACCCCCGCCCCGGCGCCCACCCCGCCCGCACACCTGCCCGCCACGCCCGCCCCTCCTCACCCTGGCTGG</w:t>
      </w:r>
    </w:p>
    <w:p>
      <w:pPr>
        <w:pStyle w:val="HTMLPreformatted"/>
        <w:rPr/>
      </w:pPr>
      <w:r>
        <w:rPr/>
        <w:t>GAGAAAGGAGGAGGAGCAGGAAGAGGAGACCCGAGGCATGCAACCGCACTCACCCCACCCCGCCCGCACA</w:t>
      </w:r>
    </w:p>
    <w:p>
      <w:pPr>
        <w:pStyle w:val="HTMLPreformatted"/>
        <w:rPr/>
      </w:pPr>
      <w:r>
        <w:rPr/>
        <w:t>CCTGCCCGCCACGCCCGCCCCTCCTTACCCTGGCTGCGGGGAGACTCCCATCGGGGCGAGGGGGCTCGCG</w:t>
      </w:r>
    </w:p>
    <w:p>
      <w:pPr>
        <w:pStyle w:val="HTMLPreformatted"/>
        <w:rPr/>
      </w:pPr>
      <w:r>
        <w:rPr/>
        <w:t>CGTTCGCAACACCACACCACACCACACGGCCCACCACAACACGGCCCACCACGACACAACACGACACGAC</w:t>
      </w:r>
    </w:p>
    <w:p>
      <w:pPr>
        <w:pStyle w:val="HTMLPreformatted"/>
        <w:rPr/>
      </w:pPr>
      <w:r>
        <w:rPr/>
        <w:t>GCGTTTTGCGGGGCATGCAAGTCGACACACCGCGCGCGTGCCTACCTTTCCCTAGCGGCCCCGGCCCCCG</w:t>
      </w:r>
    </w:p>
    <w:p>
      <w:pPr>
        <w:pStyle w:val="HTMLPreformatted"/>
        <w:rPr/>
      </w:pPr>
      <w:r>
        <w:rPr/>
        <w:t>GCCCGTTTCCTTCCGCCACCACTACCACCACCCCCCCGCCCGCGCCCACGCGGTAGAGGAAGGGGACGGG</w:t>
      </w:r>
    </w:p>
    <w:p>
      <w:pPr>
        <w:pStyle w:val="HTMLPreformatted"/>
        <w:rPr/>
      </w:pPr>
      <w:r>
        <w:rPr/>
        <w:t>CGCCACACCCACGGCTGTGGCCGGGCACGCGCCTTTGGGGTTGTTGGGGGGGGGTGACCGGCGCGTGGGG</w:t>
      </w:r>
    </w:p>
    <w:p>
      <w:pPr>
        <w:pStyle w:val="HTMLPreformatted"/>
        <w:rPr/>
      </w:pPr>
      <w:r>
        <w:rPr/>
        <w:t>GCGGTGGGCGTACGGGCCCGACCCGCGCCTGCCCCCCCGGGAACGACGACGGGGGGGGGGGAAACGGGGG</w:t>
      </w:r>
    </w:p>
    <w:p>
      <w:pPr>
        <w:pStyle w:val="HTMLPreformatted"/>
        <w:rPr/>
      </w:pPr>
      <w:r>
        <w:rPr/>
        <w:t>TGGGTGGAAGGGAAGAGGAAGGAGAAAGGGGGGGTGGATCCGAACACGCCGGATCCGCGAAAATAATAAC</w:t>
      </w:r>
    </w:p>
    <w:p>
      <w:pPr>
        <w:pStyle w:val="HTMLPreformatted"/>
        <w:rPr/>
      </w:pPr>
      <w:r>
        <w:rPr/>
        <w:t>AAAACAAACAAAAACAGAAACAAAAACAAAAACACCTAGAAAAAAAGGATACGGGTTGGCTCGCGGGCGG</w:t>
      </w:r>
    </w:p>
    <w:p>
      <w:pPr>
        <w:pStyle w:val="HTMLPreformatted"/>
        <w:rPr/>
      </w:pPr>
      <w:r>
        <w:rPr/>
        <w:t>TGCGGCTGACCTGCCTGCCCTTTCTGGGACCCCCGCCTCGTGTTTCTTGAAAGGGGGAGGAAGAACAGTT</w:t>
      </w:r>
    </w:p>
    <w:p>
      <w:pPr>
        <w:pStyle w:val="HTMLPreformatted"/>
        <w:rPr/>
      </w:pPr>
      <w:r>
        <w:rPr/>
        <w:t>CTCCCCCAACCCCTGCTCTCTTCTCTCTTCCGCCCGCCCCCCCCCCCTCTCCCCGCCGCCTCAGCAGAAG</w:t>
      </w:r>
    </w:p>
    <w:p>
      <w:pPr>
        <w:pStyle w:val="HTMLPreformatted"/>
        <w:rPr/>
      </w:pPr>
      <w:r>
        <w:rPr/>
        <w:t>CTCACCTGTACGACCCTAAACCTACCTGCGAGAACGCGCGGCGTTCGAGGGGCGCGCTCTCTCACACGAG</w:t>
      </w:r>
    </w:p>
    <w:p>
      <w:pPr>
        <w:pStyle w:val="HTMLPreformatted"/>
        <w:rPr/>
      </w:pPr>
      <w:r>
        <w:rPr/>
        <w:t>ACACACGCAGGCGCCCCCCCCCCCCGGAGCCTGGGTCCCCCGGCGGACGGCTCACGCGGCGCGGCGTCTC</w:t>
      </w:r>
    </w:p>
    <w:p>
      <w:pPr>
        <w:pStyle w:val="HTMLPreformatted"/>
        <w:rPr/>
      </w:pPr>
      <w:r>
        <w:rPr/>
        <w:t>GGTGGGACGCGGGCAAAGGGCGGCGGCGGCGGGGGGGGGGGGGGGAAATGTGAGGAGAGCGAGACAGAGA</w:t>
      </w:r>
    </w:p>
    <w:p>
      <w:pPr>
        <w:pStyle w:val="HTMLPreformatted"/>
        <w:rPr/>
      </w:pPr>
      <w:r>
        <w:rPr/>
        <w:t>GAGAGAAGGAAGAGGGAAGGGGCGCGGCGGGACGGGGGAAGACGAGGAGAAGGGAAGGGGCGAGGGTCGG</w:t>
      </w:r>
    </w:p>
    <w:p>
      <w:pPr>
        <w:pStyle w:val="HTMLPreformatted"/>
        <w:rPr/>
      </w:pPr>
      <w:r>
        <w:rPr/>
        <w:t>GCCCGGGAGCGGGGCGGCCCGGGAGGGAGAAGAAACGGAACGCGGAAACGCCGCCGGCGCGGCCCGGGGC</w:t>
      </w:r>
    </w:p>
    <w:p>
      <w:pPr>
        <w:pStyle w:val="HTMLPreformatted"/>
        <w:rPr/>
      </w:pPr>
      <w:r>
        <w:rPr/>
        <w:t>CCCGGGGCCCCCGCGCTCCGCCGGGGGCCCGGGCCGGACCGCCGGGCGGGGGACGCCTTCCGCCCGGCGC</w:t>
      </w:r>
    </w:p>
    <w:p>
      <w:pPr>
        <w:pStyle w:val="HTMLPreformatted"/>
        <w:rPr/>
      </w:pPr>
      <w:r>
        <w:rPr/>
        <w:t>CGGGCGGCTACCCGGGACCCCCGGCCGGGAATCGAAAAAAGCCTCCGGGGGCCCCTTTCGCGCCTTTCGC</w:t>
      </w:r>
    </w:p>
    <w:p>
      <w:pPr>
        <w:pStyle w:val="HTMLPreformatted"/>
        <w:rPr/>
      </w:pPr>
      <w:r>
        <w:rPr/>
        <w:t>GAACGCGCGGCGCCGGAGGGGGCGGCCGCCGAGGTGCGGGGGCCCCTCCGGCCGGGGCGCACCTCGGCGG</w:t>
      </w:r>
    </w:p>
    <w:p>
      <w:pPr>
        <w:pStyle w:val="HTMLPreformatted"/>
        <w:rPr/>
      </w:pPr>
      <w:r>
        <w:rPr/>
        <w:t>CCAAGCCCCGGCCCGCCCGGGGGTCCCCGAGGCAAGAGGCGGACCCTCGGAGGCGCGGAAGAAGACGGGA</w:t>
      </w:r>
    </w:p>
    <w:p>
      <w:pPr>
        <w:pStyle w:val="HTMLPreformatted"/>
        <w:rPr/>
      </w:pPr>
      <w:r>
        <w:rPr/>
        <w:t>GGCGGGGGAAAAAAGGGGGAAGAGAGGGGGAGGTAGGGAGGGGAGAGGAGAAGGGCGCGCCGGTGCGCGG</w:t>
      </w:r>
    </w:p>
    <w:p>
      <w:pPr>
        <w:pStyle w:val="HTMLPreformatted"/>
        <w:rPr/>
      </w:pPr>
      <w:r>
        <w:rPr/>
        <w:t>AGCAGCCTTCCTTCTCCGGAGTCCCTCTCGATCGGCGGCGGGCCCCTGCGTTCGTTGCTGCCGCGCCCCC</w:t>
      </w:r>
    </w:p>
    <w:p>
      <w:pPr>
        <w:pStyle w:val="HTMLPreformatted"/>
        <w:rPr/>
      </w:pPr>
      <w:r>
        <w:rPr/>
        <w:t>GGTTTTATAAAGACAGGGATGACGCAGCAGAAATGCCCACAGCAACACGCGGGCGGGGCTCGGGCTCTCC</w:t>
      </w:r>
    </w:p>
    <w:p>
      <w:pPr>
        <w:pStyle w:val="HTMLPreformatted"/>
        <w:rPr/>
      </w:pPr>
      <w:r>
        <w:rPr/>
        <w:t>GGCGGCTTAATGGATCTCCGGGCACGGCGCCCGCAACCGCAGAGCACTCAGCTGGCGCGCCCCCCCCCAA</w:t>
      </w:r>
    </w:p>
    <w:p>
      <w:pPr>
        <w:pStyle w:val="HTMLPreformatted"/>
        <w:rPr/>
      </w:pPr>
      <w:r>
        <w:rPr/>
        <w:t>CGTGGGAGTGTTTAATGGAAGGGCGTGGGGCCGGCCGCCGGATGCCCGCGGGGGCCTAATGCGGCGGGAG</w:t>
      </w:r>
    </w:p>
    <w:p>
      <w:pPr>
        <w:pStyle w:val="HTMLPreformatted"/>
        <w:rPr/>
      </w:pPr>
      <w:r>
        <w:rPr/>
        <w:t>GCGTGGGCCGCTGGCGCCGCGGCCCGTCTGCTGGCCCGCGGCCCGTCTGCTGGCCCGCGGCCACGTAAAC</w:t>
      </w:r>
    </w:p>
    <w:p>
      <w:pPr>
        <w:pStyle w:val="HTMLPreformatted"/>
        <w:rPr/>
      </w:pPr>
      <w:r>
        <w:rPr/>
        <w:t>AATGACACAGGGGTTCTCTCCGCCGCGGCCGGCGCGGGGCGTTGCCGGCCCGGCCCGGCCCCGGAGCCCG</w:t>
      </w:r>
    </w:p>
    <w:p>
      <w:pPr>
        <w:pStyle w:val="HTMLPreformatted"/>
        <w:rPr/>
      </w:pPr>
      <w:r>
        <w:rPr/>
        <w:t>CGGCGCTGCTCGGCTGCGGCCGCGGGCTCCGGGGGCTCCGCACTCTGCCCGGCTCGCCCCGTCCCCCCTC</w:t>
      </w:r>
    </w:p>
    <w:p>
      <w:pPr>
        <w:pStyle w:val="HTMLPreformatted"/>
        <w:rPr/>
      </w:pPr>
      <w:r>
        <w:rPr/>
        <w:t>TTGCTGCTTTTCCGCGCGCCTCTCTTTCCCGTTGCTTTCCCTCTCCCCCCCCCCCCCTCTCTCTCTCTCT</w:t>
      </w:r>
    </w:p>
    <w:p>
      <w:pPr>
        <w:pStyle w:val="HTMLPreformatted"/>
        <w:rPr/>
      </w:pPr>
      <w:r>
        <w:rPr/>
        <w:t>CTCTCTCTCTCCGCCATCCTCCCGCCCGGCCGCCCACTCCCCGCTCGGCCTCTCCGGCTGCGGTGCTTGG</w:t>
      </w:r>
    </w:p>
    <w:p>
      <w:pPr>
        <w:pStyle w:val="HTMLPreformatted"/>
        <w:rPr/>
      </w:pPr>
      <w:r>
        <w:rPr/>
        <w:t>GTCTCCTTCGTCGGGCGGCGGGGGGGGGGCGTCGGGACTCGCGGAGGGCCGGAGAATGGAAGGCGAGGGG</w:t>
      </w:r>
    </w:p>
    <w:p>
      <w:pPr>
        <w:pStyle w:val="HTMLPreformatted"/>
        <w:rPr/>
      </w:pPr>
      <w:r>
        <w:rPr/>
        <w:t>ATGCAGGAGGAGGATCGGGACTCCCCATCTTCTGCCCTTCCATCCTCCGTTTTTCCGCTTTCCACCGCCG</w:t>
      </w:r>
    </w:p>
    <w:p>
      <w:pPr>
        <w:pStyle w:val="HTMLPreformatted"/>
        <w:rPr/>
      </w:pPr>
      <w:r>
        <w:rPr/>
        <w:t>CCGCCACCACCCCCCCTTCCTTCGCCCGCCCGCCTCGCCCCGGACCCCTCCCCCCCGTGTTCCCCCCATC</w:t>
      </w:r>
    </w:p>
    <w:p>
      <w:pPr>
        <w:pStyle w:val="HTMLPreformatted"/>
        <w:rPr/>
      </w:pPr>
      <w:r>
        <w:rPr/>
        <w:t>GTTCACCACCACGCCCCCCACCGCGCCTTGGCTGTTTGGGGGGTGGCGGCGGTGGTCGGCGTGCTGCCGG</w:t>
      </w:r>
    </w:p>
    <w:p>
      <w:pPr>
        <w:pStyle w:val="HTMLPreformatted"/>
        <w:rPr/>
      </w:pPr>
      <w:r>
        <w:rPr/>
        <w:t>AGGCTGCGGGCGCGGGGTAGGTGGGTGGGCGGGTGGTGGGGGGGGGCCCGGCTGCGTCTCGCCGCGATCC</w:t>
      </w:r>
    </w:p>
    <w:p>
      <w:pPr>
        <w:pStyle w:val="HTMLPreformatted"/>
        <w:rPr/>
      </w:pPr>
      <w:r>
        <w:rPr/>
        <w:t>CGCCGGTGGGGCGCGGCGGCGGTCGGGGTGGGGGGAGAGTGTCGTGGGTGTGTTTTCGTGTCCCCCACCA</w:t>
      </w:r>
    </w:p>
    <w:p>
      <w:pPr>
        <w:pStyle w:val="HTMLPreformatted"/>
        <w:rPr/>
      </w:pPr>
      <w:r>
        <w:rPr/>
        <w:t>CCACTCCCACCCCGACCGCCGCCGCGCCCGCGTTTCTGCCGCCCGCGCGCTCCTGTGTGGACCCCGGGGT</w:t>
      </w:r>
    </w:p>
    <w:p>
      <w:pPr>
        <w:pStyle w:val="HTMLPreformatted"/>
        <w:rPr/>
      </w:pPr>
      <w:r>
        <w:rPr/>
        <w:t>GGGCGGCGGGGGGGGGTGCCGTGGGTGTGGCGGCGGGGCGCGGGCCGGGGCCGGGGCTCGCTGGTCCGCC</w:t>
      </w:r>
    </w:p>
    <w:p>
      <w:pPr>
        <w:pStyle w:val="HTMLPreformatted"/>
        <w:rPr/>
      </w:pPr>
      <w:r>
        <w:rPr/>
        <w:t>GAAGTAAAGAAAAGATCGCCACCGTGTGTTCGTCTGTGTGTTCTGCGCGGCGCCGGGGCCCCCCTGCCGG</w:t>
      </w:r>
    </w:p>
    <w:p>
      <w:pPr>
        <w:pStyle w:val="HTMLPreformatted"/>
        <w:rPr/>
      </w:pPr>
      <w:r>
        <w:rPr/>
        <w:t>GCGGGGCGGTGGGGCGGGGTCGGGGTCGCGGCGGGGAAGGAAGGAAAGACCCCGGAAGCGCCGGGAGGGG</w:t>
      </w:r>
    </w:p>
    <w:p>
      <w:pPr>
        <w:pStyle w:val="HTMLPreformatted"/>
        <w:rPr/>
      </w:pPr>
      <w:r>
        <w:rPr/>
        <w:t>GCGCCGGCGCGACGCGGGCGGCCGGGCGGGGGCGCGCGGCGGCCGGGCGGGGGCGCGCGGCGGCCGGGCG</w:t>
      </w:r>
    </w:p>
    <w:p>
      <w:pPr>
        <w:pStyle w:val="HTMLPreformatted"/>
        <w:rPr/>
      </w:pPr>
      <w:r>
        <w:rPr/>
        <w:t>GGGGCGCGCGGCGGCCGGGCGGGGGCGCGCGGCGGCCGGGCGGGGGCGCGCGGCGGCCGGGCGGGGGCGC</w:t>
      </w:r>
    </w:p>
    <w:p>
      <w:pPr>
        <w:pStyle w:val="HTMLPreformatted"/>
        <w:rPr/>
      </w:pPr>
      <w:r>
        <w:rPr/>
        <w:t>GCGGCGGCCGGGCGGGGGCGCGCTTTCCCCGCGTCGCCCCTCGGGTTCCCAAGACCTATCACGTGTGCGC</w:t>
      </w:r>
    </w:p>
    <w:p>
      <w:pPr>
        <w:pStyle w:val="HTMLPreformatted"/>
        <w:rPr/>
      </w:pPr>
      <w:r>
        <w:rPr/>
        <w:t>AGGGGAGGGGAGGACGCGGGGGAGGGGAGGACGCGGGGGAGGGGAGGACGCGGGGGATATATAAAGCGGT</w:t>
      </w:r>
    </w:p>
    <w:p>
      <w:pPr>
        <w:pStyle w:val="HTMLPreformatted"/>
        <w:rPr/>
      </w:pPr>
      <w:r>
        <w:rPr/>
        <w:t>AGAAAGCGCGGGAATGGGCATATTGGACCCGCGTGATTCGGTTGCTCGCGGTTGTCTTGTTTGGACGTTT</w:t>
      </w:r>
    </w:p>
    <w:p>
      <w:pPr>
        <w:pStyle w:val="HTMLPreformatted"/>
        <w:rPr/>
      </w:pPr>
      <w:r>
        <w:rPr/>
        <w:t>TTTATGCGGGAACAAGGGGGCTTACCGGTTACACTGTCCGCTCGCTATGGGGTTCGTCTGTCTGTTTGGG</w:t>
      </w:r>
    </w:p>
    <w:p>
      <w:pPr>
        <w:pStyle w:val="HTMLPreformatted"/>
        <w:rPr/>
      </w:pPr>
      <w:r>
        <w:rPr/>
        <w:t>CTTGTCGTTATGGGAGCCTGGGGGGCGTGGGGTGGGTCACAGGCAACCGAATATGTTCTTCGTAGTGTTA</w:t>
      </w:r>
    </w:p>
    <w:p>
      <w:pPr>
        <w:pStyle w:val="HTMLPreformatted"/>
        <w:rPr/>
      </w:pPr>
      <w:r>
        <w:rPr/>
        <w:t>TTGCCAAAGAGGTGGGGGACATACTAAGAGTGCCTTGCATGCGGACCCCCGCGGACGATGTTTCTTGGCG</w:t>
      </w:r>
    </w:p>
    <w:p>
      <w:pPr>
        <w:pStyle w:val="HTMLPreformatted"/>
        <w:rPr/>
      </w:pPr>
      <w:r>
        <w:rPr/>
        <w:t>CTACGAGGCCCCGTCCGTTATTGACTATGCCCGCATAGACGGAATATTTCTTCGCTATCACTGCCCGGGG</w:t>
      </w:r>
    </w:p>
    <w:p>
      <w:pPr>
        <w:pStyle w:val="HTMLPreformatted"/>
        <w:rPr/>
      </w:pPr>
      <w:r>
        <w:rPr/>
        <w:t>TTGGACACGTTTTTGTGGGATAGGCACGCCCAGAGGGCGTATCTGGTTAACCCCTTTCTCTTTGCGGCGG</w:t>
      </w:r>
    </w:p>
    <w:p>
      <w:pPr>
        <w:pStyle w:val="HTMLPreformatted"/>
        <w:rPr/>
      </w:pPr>
      <w:r>
        <w:rPr/>
        <w:t>GATTTTTGGAGGACTTGAGTCACTCTGTGTTTCCGGCCGACACCCAGGAAACAACGACGCGCCGGGCCCT</w:t>
      </w:r>
    </w:p>
    <w:p>
      <w:pPr>
        <w:pStyle w:val="HTMLPreformatted"/>
        <w:rPr/>
      </w:pPr>
      <w:r>
        <w:rPr/>
        <w:t>TTATAAAGAGATACGCGATGCGTTGGGCAGTCGAAAACAGGCCGTCAGCCACGCACCCGTCAGGGCCGGG</w:t>
      </w:r>
    </w:p>
    <w:p>
      <w:pPr>
        <w:pStyle w:val="HTMLPreformatted"/>
        <w:rPr/>
      </w:pPr>
      <w:r>
        <w:rPr/>
        <w:t>TGTGTAAACTTTGACTACTCACGCACTCGCCGCTGCGTCGGGCGACGCGATTTACGGCCTGCCAACACCA</w:t>
      </w:r>
    </w:p>
    <w:p>
      <w:pPr>
        <w:pStyle w:val="HTMLPreformatted"/>
        <w:rPr/>
      </w:pPr>
      <w:r>
        <w:rPr/>
        <w:t>CGTCAACGTGGGAACCGCCTGTGTCGTCGGACGATGAAGCGAGCTCGCAGTCGAAGCCCCTCGCCACCCA</w:t>
      </w:r>
    </w:p>
    <w:p>
      <w:pPr>
        <w:pStyle w:val="HTMLPreformatted"/>
        <w:rPr/>
      </w:pPr>
      <w:r>
        <w:rPr/>
        <w:t>GCCGCCCGTCCTCGCCCTTTCGAACGCCCCCCCACGGCGGGTCTCCCCGACGCGAGGTCGGCGCCGGCAT</w:t>
      </w:r>
    </w:p>
    <w:p>
      <w:pPr>
        <w:pStyle w:val="HTMLPreformatted"/>
        <w:rPr/>
      </w:pPr>
      <w:r>
        <w:rPr/>
        <w:t>ACTCGCCTCCGACGCAACTAGCCACGTCTGCATCGCAAGCCACCCTGGGTCGGGAGCAGGACAGCCGACC</w:t>
      </w:r>
    </w:p>
    <w:p>
      <w:pPr>
        <w:pStyle w:val="HTMLPreformatted"/>
        <w:rPr/>
      </w:pPr>
      <w:r>
        <w:rPr/>
        <w:t>CGTCTAGCGGCCGGGTCGGCTGTCCAGCGTCGTCGCCCTAGAGGCTGTCCGCCGGGCGTGATGTTTTCCG</w:t>
      </w:r>
    </w:p>
    <w:p>
      <w:pPr>
        <w:pStyle w:val="HTMLPreformatted"/>
        <w:rPr/>
      </w:pPr>
      <w:r>
        <w:rPr/>
        <w:t>CATCTACGACCCCCGAACAGCCCCTGGGGCTGTCGGGCGATGCGACGCCGCCCCTGCCGACTTCCGTGCC</w:t>
      </w:r>
    </w:p>
    <w:p>
      <w:pPr>
        <w:pStyle w:val="HTMLPreformatted"/>
        <w:rPr/>
      </w:pPr>
      <w:r>
        <w:rPr/>
        <w:t>CCTGGACTGGGCCGCGTTTCGGCGCGCGTTTCTGATCGACGACGCCTGGCGGCCCCTGTTGGAGCCGGAG</w:t>
      </w:r>
    </w:p>
    <w:p>
      <w:pPr>
        <w:pStyle w:val="HTMLPreformatted"/>
        <w:rPr/>
      </w:pPr>
      <w:r>
        <w:rPr/>
        <w:t>CTCGCGAACCCCCTAACCGCGCGCCTCCTCGCGGAGTATGACCGTCGGTGCCAGACCGAAGAGGTGCTGC</w:t>
      </w:r>
    </w:p>
    <w:p>
      <w:pPr>
        <w:pStyle w:val="HTMLPreformatted"/>
        <w:rPr/>
      </w:pPr>
      <w:r>
        <w:rPr/>
        <w:t>CGCCGCGGGAGGATGTGTTCTCCTGGACGCGGTATTGTACCCCCGACGACGTGCGCGTGGTTATCATCGG</w:t>
      </w:r>
    </w:p>
    <w:p>
      <w:pPr>
        <w:pStyle w:val="HTMLPreformatted"/>
        <w:rPr/>
      </w:pPr>
      <w:r>
        <w:rPr/>
        <w:t>GCAGGACCCGTACCACCATCCCGGCCAGGCGCACGGCCTGGCGTTTAGCGTGCGTGCGGATGTGCCGGTG</w:t>
      </w:r>
    </w:p>
    <w:p>
      <w:pPr>
        <w:pStyle w:val="HTMLPreformatted"/>
        <w:rPr/>
      </w:pPr>
      <w:r>
        <w:rPr/>
        <w:t>CCTCCGAGTCTACGGAACGTGCTGGCGGCGGTTAAAAATTGTTACCCCGACGCGCGCATGAGCGGCCGCG</w:t>
      </w:r>
    </w:p>
    <w:p>
      <w:pPr>
        <w:pStyle w:val="HTMLPreformatted"/>
        <w:rPr/>
      </w:pPr>
      <w:r>
        <w:rPr/>
        <w:t>GCTGCCTGGAAAAGTGGGCTCGCGACGGCGTGCTGTTGTTGAACACGACCCTGACCGTCAAGCGCGGGGC</w:t>
      </w:r>
    </w:p>
    <w:p>
      <w:pPr>
        <w:pStyle w:val="HTMLPreformatted"/>
        <w:rPr/>
      </w:pPr>
      <w:r>
        <w:rPr/>
        <w:t>GGCGGCGTCCCACTCCAAGCTTGGATGGGACCGTTTTGTGGGCGGGGTGGTCCAACGGCTGGCCGCGCGC</w:t>
      </w:r>
    </w:p>
    <w:p>
      <w:pPr>
        <w:pStyle w:val="HTMLPreformatted"/>
        <w:rPr/>
      </w:pPr>
      <w:r>
        <w:rPr/>
        <w:t>CGCCCGGGCCTGGTCTTTATGCTCTGGGGCGCCCATGCCCAGAACGCGATCAGGCCCGACCCTCGCCAAC</w:t>
      </w:r>
    </w:p>
    <w:p>
      <w:pPr>
        <w:pStyle w:val="HTMLPreformatted"/>
        <w:rPr/>
      </w:pPr>
      <w:r>
        <w:rPr/>
        <w:t>ACTACGTCCTCAAGTTTTCTCACCCGTCGCCCCTCTCCAAGGTCCCGTTTGGGACGTGCCAGCATTTCCT</w:t>
      </w:r>
    </w:p>
    <w:p>
      <w:pPr>
        <w:pStyle w:val="HTMLPreformatted"/>
        <w:rPr/>
      </w:pPr>
      <w:r>
        <w:rPr/>
        <w:t>CGCCGCGAATCGCTACCTCGAAACCCGGGACATTATGCCGATCGACTGGTCGGTATAAGATGCCGACATC</w:t>
      </w:r>
    </w:p>
    <w:p>
      <w:pPr>
        <w:pStyle w:val="HTMLPreformatted"/>
        <w:rPr/>
      </w:pPr>
      <w:r>
        <w:rPr/>
        <w:t>CGGGGTCTTGATTTACGAGGGGGCAATTAATAAAGACTGTTGATGGTTAAATCTCGGGTCTCATACCGGT</w:t>
      </w:r>
    </w:p>
    <w:p>
      <w:pPr>
        <w:pStyle w:val="HTMLPreformatted"/>
        <w:rPr/>
      </w:pPr>
      <w:r>
        <w:rPr/>
        <w:t>CCGTGATGTCGGGCGTGGGGGAAGAGAGGGTCCCCTCTGCGTTTACTATCCTTGCCTCGTGGGGCTGGAC</w:t>
      </w:r>
    </w:p>
    <w:p>
      <w:pPr>
        <w:pStyle w:val="HTMLPreformatted"/>
        <w:rPr/>
      </w:pPr>
      <w:r>
        <w:rPr/>
        <w:t>GTTTGCACCCCAGAACCATGATCCTGGCGCGTCGCCGAATACGACGCCCATAGAGTCGATTGCGGGGACC</w:t>
      </w:r>
    </w:p>
    <w:p>
      <w:pPr>
        <w:pStyle w:val="HTMLPreformatted"/>
        <w:rPr/>
      </w:pPr>
      <w:r>
        <w:rPr/>
        <w:t>GCACCGGACGCGCACGTGGGGCCTCTCGACGGAGAGCCGGACCGGGATGCGATCTCCCCGCTTACGTCGA</w:t>
      </w:r>
    </w:p>
    <w:p>
      <w:pPr>
        <w:pStyle w:val="HTMLPreformatted"/>
        <w:rPr/>
      </w:pPr>
      <w:r>
        <w:rPr/>
        <w:t>GCGTGGCCGGCGACCCGCCGGGGGCGGACGGCCCCTACGTCACCTTTGATACTCTGTTTATGGTATCTTC</w:t>
      </w:r>
    </w:p>
    <w:p>
      <w:pPr>
        <w:pStyle w:val="HTMLPreformatted"/>
        <w:rPr/>
      </w:pPr>
      <w:r>
        <w:rPr/>
        <w:t>GATCGACGAACTGGGGCGCCGCCAGCTCACGGATACGATCCGTAAGGACCTGCGGCTGTCGCTGGCCAAG</w:t>
      </w:r>
    </w:p>
    <w:p>
      <w:pPr>
        <w:pStyle w:val="HTMLPreformatted"/>
        <w:rPr/>
      </w:pPr>
      <w:r>
        <w:rPr/>
        <w:t>TTCAGCATCGCGTGTACCAAGACCTCGTCGTTTTCGGGGACGGCCGCGCGCCAGCGCAAGCGCGGAGCAC</w:t>
      </w:r>
    </w:p>
    <w:p>
      <w:pPr>
        <w:pStyle w:val="HTMLPreformatted"/>
        <w:rPr/>
      </w:pPr>
      <w:r>
        <w:rPr/>
        <w:t>CGCCGCAACGCACATGCGTACCACGCAGCAACAAGAGCCTCCAGATGTTCGTTTTGTGCAAGCGCGCCAA</w:t>
      </w:r>
    </w:p>
    <w:p>
      <w:pPr>
        <w:pStyle w:val="HTMLPreformatted"/>
        <w:rPr/>
      </w:pPr>
      <w:r>
        <w:rPr/>
        <w:t>CGCCGCGCAGGTGCGCGAGCAGCTGCGGGCGGTTATTCGGTCGCGCAAGCCGCGCAAGTATTACACGCGG</w:t>
      </w:r>
    </w:p>
    <w:p>
      <w:pPr>
        <w:pStyle w:val="HTMLPreformatted"/>
        <w:rPr/>
      </w:pPr>
      <w:r>
        <w:rPr/>
        <w:t>TCCTCGGATGGGCGGCTCTGCCCGGCCGTCCCCGTGTTTGTACACGAGTTTGTTTCGTCCGAACCCATGC</w:t>
      </w:r>
    </w:p>
    <w:p>
      <w:pPr>
        <w:pStyle w:val="HTMLPreformatted"/>
        <w:rPr/>
      </w:pPr>
      <w:r>
        <w:rPr/>
        <w:t>GCCTCCATCGAGATAACGTCATGCTGTCTACGGAACCAGACTAAGCACCCCCGCCGTCCCCTTTCTTTTC</w:t>
      </w:r>
    </w:p>
    <w:p>
      <w:pPr>
        <w:pStyle w:val="HTMLPreformatted"/>
        <w:rPr/>
      </w:pPr>
      <w:r>
        <w:rPr/>
        <w:t>CCCCTACCCTTCCCCCGTTACTGATGTGTTGTACGTTTCAATAAATAACACGTAGCTTATTTTGTTGGAT</w:t>
      </w:r>
    </w:p>
    <w:p>
      <w:pPr>
        <w:pStyle w:val="HTMLPreformatted"/>
        <w:rPr/>
      </w:pPr>
      <w:r>
        <w:rPr/>
        <w:t>GATGGATTGATTGATTTTATTGACCGTTCGTTCGCCCGGCGGTGCCGTCGCCGCGCGCAGAGGGAATATG</w:t>
      </w:r>
    </w:p>
    <w:p>
      <w:pPr>
        <w:pStyle w:val="HTMLPreformatted"/>
        <w:rPr/>
      </w:pPr>
      <w:r>
        <w:rPr/>
        <w:t>CAAGCGGGCGGGGTGGGGAGGAAAGAAGGTTTCAGGTTCCGGGGGTTGGGTCTGCGTCGTCCAGGGTGGG</w:t>
      </w:r>
    </w:p>
    <w:p>
      <w:pPr>
        <w:pStyle w:val="HTMLPreformatted"/>
        <w:rPr/>
      </w:pPr>
      <w:r>
        <w:rPr/>
        <w:t>GCTGATCTGAATTTCCCGCAGAACCTCGACCAGTAGGTCTGTTGTGTTTGCTGGGAACTCGCCCGCCGTT</w:t>
      </w:r>
    </w:p>
    <w:p>
      <w:pPr>
        <w:pStyle w:val="HTMLPreformatted"/>
        <w:rPr/>
      </w:pPr>
      <w:r>
        <w:rPr/>
        <w:t>GGGGATACGGGGGCGGGGGGTGTGGTCGGGCGGACGTCCAGGGGTGCGTTATCGCACCCCCGCGCCGCCT</w:t>
      </w:r>
    </w:p>
    <w:p>
      <w:pPr>
        <w:pStyle w:val="HTMLPreformatted"/>
        <w:rPr/>
      </w:pPr>
      <w:r>
        <w:rPr/>
        <w:t>CGGGGGCCGTCCCGTAGATCGTTGCGGTGATGTAGATGGTGTCCGGGGTCCACACCACCGTCAGGATGCC</w:t>
      </w:r>
    </w:p>
    <w:p>
      <w:pPr>
        <w:pStyle w:val="HTMLPreformatted"/>
        <w:rPr/>
      </w:pPr>
      <w:r>
        <w:rPr/>
        <w:t>GGCCGTCGCACTCCGGACGCTTTCGCCGTGCGATGAGCTGACCCAGGAGTCAAAGGGGTACGCGTACATA</w:t>
      </w:r>
    </w:p>
    <w:p>
      <w:pPr>
        <w:pStyle w:val="HTMLPreformatted"/>
        <w:rPr/>
      </w:pPr>
      <w:r>
        <w:rPr/>
        <w:t>TGGGCGTCCCACCAGCGCTCCAGCCTCTGGGTACTAGCGCGTCCTATAAAGCGGTATGCGCAAAATTCGG</w:t>
      </w:r>
    </w:p>
    <w:p>
      <w:pPr>
        <w:pStyle w:val="HTMLPreformatted"/>
        <w:rPr/>
      </w:pPr>
      <w:r>
        <w:rPr/>
        <w:t>CACGACAGTCGATAATCACCAGCAGCCCGATGGGGGTGTGTTGTATCACCACGCCTCCGCGGGGCAGGCG</w:t>
      </w:r>
    </w:p>
    <w:p>
      <w:pPr>
        <w:pStyle w:val="HTMLPreformatted"/>
        <w:rPr/>
      </w:pPr>
      <w:r>
        <w:rPr/>
        <w:t>GTCCTGGCGCGCTCGACCCCGCGTCAGAACCGCGCGCGTCCCTGACTCAAACACGTGCACCACCTGTGCC</w:t>
      </w:r>
    </w:p>
    <w:p>
      <w:pPr>
        <w:pStyle w:val="HTMLPreformatted"/>
        <w:rPr/>
      </w:pPr>
      <w:r>
        <w:rPr/>
        <w:t>GCGTCCGGCAGCGCGCTCGTTAGCGACGCCCTGGGGTGATGTAGGCTGTACGCGATGGTCGTCTGGGGGT</w:t>
      </w:r>
    </w:p>
    <w:p>
      <w:pPr>
        <w:pStyle w:val="HTMLPreformatted"/>
        <w:rPr/>
      </w:pPr>
      <w:r>
        <w:rPr/>
        <w:t>TCCCCATGTCTCGGGGGGGTGGGGGTGAATGTCACCCGGCCCGGGTGCGGTGGGAACGCGAGGGAATGGA</w:t>
      </w:r>
    </w:p>
    <w:p>
      <w:pPr>
        <w:pStyle w:val="HTMLPreformatted"/>
        <w:rPr/>
      </w:pPr>
      <w:r>
        <w:rPr/>
        <w:t>GGGTTAATAGACAATGACCACATTCGGATCGCGTAGAGCAGATAGTATGTGCTCGCTAATGACGTCATCG</w:t>
      </w:r>
    </w:p>
    <w:p>
      <w:pPr>
        <w:pStyle w:val="HTMLPreformatted"/>
        <w:rPr/>
      </w:pPr>
      <w:r>
        <w:rPr/>
        <w:t>CGTTCGTGGCGCTCCCGGAGCGGGTTTAGATTCATGTGCAGGAACTCGGATGAGGTGGTGCGGGACATGG</w:t>
      </w:r>
    </w:p>
    <w:p>
      <w:pPr>
        <w:pStyle w:val="HTMLPreformatted"/>
        <w:rPr/>
      </w:pPr>
      <w:r>
        <w:rPr/>
        <w:t>CTACGTACGCGCTGTTTAGGCGCAGGTTTCCGGGCGTGAAGCATATGGCGACCTTGTCCAGACTGAGCCC</w:t>
      </w:r>
    </w:p>
    <w:p>
      <w:pPr>
        <w:pStyle w:val="HTMLPreformatted"/>
        <w:rPr/>
      </w:pPr>
      <w:r>
        <w:rPr/>
        <w:t>CTGGGAGCGCGTGATGGTCATCGCGAGTTTGGAGCTGATGCCGTAGTCGGCGTTGATGGCCATGGCCAGC</w:t>
      </w:r>
    </w:p>
    <w:p>
      <w:pPr>
        <w:pStyle w:val="HTMLPreformatted"/>
        <w:rPr/>
      </w:pPr>
      <w:r>
        <w:rPr/>
        <w:t>TCCGTGGAGTCGATCGACTCGACAAACTCACTGATGTTGGTATTGACGACAGACATGAAGCCGTGCTGGT</w:t>
      </w:r>
    </w:p>
    <w:p>
      <w:pPr>
        <w:pStyle w:val="HTMLPreformatted"/>
        <w:rPr/>
      </w:pPr>
      <w:r>
        <w:rPr/>
        <w:t>CCCGCAGGACGATGTAGGGCAGGGGGGACTCCTCCAAGAACTCGGCCACGCCGGCCGTCGCGTGCCGCCG</w:t>
      </w:r>
    </w:p>
    <w:p>
      <w:pPr>
        <w:pStyle w:val="HTMLPreformatted"/>
        <w:rPr/>
      </w:pPr>
      <w:r>
        <w:rPr/>
        <w:t>CCGCAGCTCCTCCGCGAACGCGAACACCCGGGTGTACGTGTACCCCATCAGCGTGTAGTTGTCCGTCTGC</w:t>
      </w:r>
    </w:p>
    <w:p>
      <w:pPr>
        <w:pStyle w:val="HTMLPreformatted"/>
        <w:rPr/>
      </w:pPr>
      <w:r>
        <w:rPr/>
        <w:t>AGGGCCACGGACATCAGCCCCCCGCGCGGCGAGCCGGTCAGCAGCTCGCAGCCCCGGAAAATGACATTGT</w:t>
      </w:r>
    </w:p>
    <w:p>
      <w:pPr>
        <w:pStyle w:val="HTMLPreformatted"/>
        <w:rPr/>
      </w:pPr>
      <w:r>
        <w:rPr/>
        <w:t>CCACGTAGGTGCTGAAGGGGGCGCTCTCAAACACCTCCCCGAAGAGCTCCCGTAGGATAAGGTATCGCCC</w:t>
      </w:r>
    </w:p>
    <w:p>
      <w:pPr>
        <w:pStyle w:val="HTMLPreformatted"/>
        <w:rPr/>
      </w:pPr>
      <w:r>
        <w:rPr/>
        <w:t>CAGAAAGGCCCTCTTCAGGAGCCCAAACTGGGCGTGGACGGCCGCGGTGGTCTCAGGCTCTTCGAGGGCG</w:t>
      </w:r>
    </w:p>
    <w:p>
      <w:pPr>
        <w:pStyle w:val="HTMLPreformatted"/>
        <w:rPr/>
      </w:pPr>
      <w:r>
        <w:rPr/>
        <w:t>TAGTGGCAGTAGAACACGTCCAGCTGCTGTTCGTCCAGCCCGGCGAAGATAACGTCAAGGTCGTCGTCGG</w:t>
      </w:r>
    </w:p>
    <w:p>
      <w:pPr>
        <w:pStyle w:val="HTMLPreformatted"/>
        <w:rPr/>
      </w:pPr>
      <w:r>
        <w:rPr/>
        <w:t>GGAAGTCGTCCGGGCCCCCGTCCCGCGGGCCCAGGTGCTTAAAATTGAACGCACGCTCCCCCGGAGAGCG</w:t>
      </w:r>
    </w:p>
    <w:p>
      <w:pPr>
        <w:pStyle w:val="HTMLPreformatted"/>
        <w:rPr/>
      </w:pPr>
      <w:r>
        <w:rPr/>
        <w:t>GTCGCTGGTGTCGGCGGCCCTGGTTGCCGATGCGCCGGCGGCGTCCCGGCGTAGCGACAGGAGTTCTGCC</w:t>
      </w:r>
    </w:p>
    <w:p>
      <w:pPr>
        <w:pStyle w:val="HTMLPreformatted"/>
        <w:rPr/>
      </w:pPr>
      <w:r>
        <w:rPr/>
        <w:t>GTCAGCTCCCCTAGGCGGCCGTAGGCCAGGGTCCTCTGGGTCGCGTCCAGGCCGGGGCGCTGGAGAAAGT</w:t>
      </w:r>
    </w:p>
    <w:p>
      <w:pPr>
        <w:pStyle w:val="HTMLPreformatted"/>
        <w:rPr/>
      </w:pPr>
      <w:r>
        <w:rPr/>
        <w:t>TGTAAAAGTGAATCAGCCCGCCGAACATGAGCCGCGACAGGAACCGGTAGGCGAACTCCACCGAGGTCTC</w:t>
      </w:r>
    </w:p>
    <w:p>
      <w:pPr>
        <w:pStyle w:val="HTMLPreformatted"/>
        <w:rPr/>
      </w:pPr>
      <w:r>
        <w:rPr/>
        <w:t>CCCCTGGGTCTTCACGAAGCTGTCGTCGCGCAGCACAGCCTCGAAGGTCCGAAACGTCCCGTCGAACCCA</w:t>
      </w:r>
    </w:p>
    <w:p>
      <w:pPr>
        <w:pStyle w:val="HTMLPreformatted"/>
        <w:rPr/>
      </w:pPr>
      <w:r>
        <w:rPr/>
        <w:t>AACACCATCTTTCGGAGGCGCGCGGTCACCGCGACCTGGCTGTTGAGGACGTACGTGATGTCGTTCCGGG</w:t>
      </w:r>
    </w:p>
    <w:p>
      <w:pPr>
        <w:pStyle w:val="HTMLPreformatted"/>
        <w:rPr/>
      </w:pPr>
      <w:r>
        <w:rPr/>
        <w:t>CCACGACTAGCTGTTGCTTGCTGTGCACCTCACAGCGCACGTGCCCCGCGTCCTGGTCCTGACTCTGGGA</w:t>
      </w:r>
    </w:p>
    <w:p>
      <w:pPr>
        <w:pStyle w:val="HTMLPreformatted"/>
        <w:rPr/>
      </w:pPr>
      <w:r>
        <w:rPr/>
        <w:t>GTAGTTGGTGATGCGACTGGCGTTGGCCGTGATCCACTTTTCCATGGTCAGCGTGGGTTGCTGCGTGAGC</w:t>
      </w:r>
    </w:p>
    <w:p>
      <w:pPr>
        <w:pStyle w:val="HTMLPreformatted"/>
        <w:rPr/>
      </w:pPr>
      <w:r>
        <w:rPr/>
        <w:t>CGTCGATACTCGTCAAACTCTTTGACCGACACAAACGTGAGCACGGGGAGGGTAAACACAACAAACTCCC</w:t>
      </w:r>
    </w:p>
    <w:p>
      <w:pPr>
        <w:pStyle w:val="HTMLPreformatted"/>
        <w:rPr/>
      </w:pPr>
      <w:r>
        <w:rPr/>
        <w:t>CCTCGCGAGTCACCTTTAGGTAGGCGTGGAGCTTGGCCATGTACGCGCTGACCTCCTTGTGGGACGAGAA</w:t>
      </w:r>
    </w:p>
    <w:p>
      <w:pPr>
        <w:pStyle w:val="HTMLPreformatted"/>
        <w:rPr/>
      </w:pPr>
      <w:r>
        <w:rPr/>
        <w:t>CAGCCGCGTCCACCCCGGAAGGTTGGCCGGGTTGGTGATGTAACTTTCCGGGACGACAAAGCGGTCCACA</w:t>
      </w:r>
    </w:p>
    <w:p>
      <w:pPr>
        <w:pStyle w:val="HTMLPreformatted"/>
        <w:rPr/>
      </w:pPr>
      <w:r>
        <w:rPr/>
        <w:t>AACTGCATGTGCTCCTCGGTGATGGGAAGGCCGTACTCCAGCACCTTCATGAGGTTCCCGAACTCGTGCT</w:t>
      </w:r>
    </w:p>
    <w:p>
      <w:pPr>
        <w:pStyle w:val="HTMLPreformatted"/>
        <w:rPr/>
      </w:pPr>
      <w:r>
        <w:rPr/>
        <w:t>CCACACATCGCTTGTTGTTAATGAAAATGGCCCAGCTGTGCGAGAGGCGCGTGTACTCGCGTAGGGTGCG</w:t>
      </w:r>
    </w:p>
    <w:p>
      <w:pPr>
        <w:pStyle w:val="HTMLPreformatted"/>
        <w:rPr/>
      </w:pPr>
      <w:r>
        <w:rPr/>
        <w:t>GTTGCAGATGAGGTACGTGAGCACGTTTTCGCTCTGCCGGACGGAGCATCGCAGTTTTTGGTGTTCGAAG</w:t>
      </w:r>
    </w:p>
    <w:p>
      <w:pPr>
        <w:pStyle w:val="HTMLPreformatted"/>
        <w:rPr/>
      </w:pPr>
      <w:r>
        <w:rPr/>
        <w:t>GTGGACTCCAGCGAGGCCGTCTGGGTCGGCGACCCCACGCACACCAGCACCGGCCGCAGGCGGCCCGCGT</w:t>
      </w:r>
    </w:p>
    <w:p>
      <w:pPr>
        <w:pStyle w:val="HTMLPreformatted"/>
        <w:rPr/>
      </w:pPr>
      <w:r>
        <w:rPr/>
        <w:t>ACTGGGGGGTGTGGTACAGGGCGTTAATCATCCACCAGCAATACACCACGGTCGTGAGTAGGTGCCGCCC</w:t>
      </w:r>
    </w:p>
    <w:p>
      <w:pPr>
        <w:pStyle w:val="HTMLPreformatted"/>
        <w:rPr/>
      </w:pPr>
      <w:r>
        <w:rPr/>
        <w:t>CAGGAGCCCGGCCTCGTCGATGACGATAATGTTGCTGCGGGTGAAAGCCGGCAGCGCCCCGTGTGTGACC</w:t>
      </w:r>
    </w:p>
    <w:p>
      <w:pPr>
        <w:pStyle w:val="HTMLPreformatted"/>
        <w:rPr/>
      </w:pPr>
      <w:r>
        <w:rPr/>
        <w:t>GAGGCCAGGCGCGTGAGGGCACCCTGGCCCAGCCCCAAAGTCTGCTCTAGGGCGGTGAGGGCGTGGAACT</w:t>
      </w:r>
    </w:p>
    <w:p>
      <w:pPr>
        <w:pStyle w:val="HTMLPreformatted"/>
        <w:rPr/>
      </w:pPr>
      <w:r>
        <w:rPr/>
        <w:t>CGTTTCGCGCGTCTTCGCCCCCGTGCGCCGCCAGGGCCCGCTTGGTGATGTCGAGGATCACCTCCCAGTA</w:t>
      </w:r>
    </w:p>
    <w:p>
      <w:pPr>
        <w:pStyle w:val="HTMLPreformatted"/>
        <w:rPr/>
      </w:pPr>
      <w:r>
        <w:rPr/>
        <w:t>GTACGTCAGGTCTCGCCGCTGCAGGTCTTCCAGCGAGGCGGGGCTGCTGGCCAGGGTGTACGGGTGCTGC</w:t>
      </w:r>
    </w:p>
    <w:p>
      <w:pPr>
        <w:pStyle w:val="HTMLPreformatted"/>
        <w:rPr/>
      </w:pPr>
      <w:r>
        <w:rPr/>
        <w:t>CCCAGCTGGGCCTGGACGTGATTCCCGCGAAACCCGAACTCGTGAAAGATGGTGTTGATGGGTCGACTCA</w:t>
      </w:r>
    </w:p>
    <w:p>
      <w:pPr>
        <w:pStyle w:val="HTMLPreformatted"/>
        <w:rPr/>
      </w:pPr>
      <w:r>
        <w:rPr/>
        <w:t>GAAACGCCCCCGAGAGCTTAACGTACATGTTCTGCGCCGCGATTCGCGTGGCGCCCGTGACCACGCAGTC</w:t>
      </w:r>
    </w:p>
    <w:p>
      <w:pPr>
        <w:pStyle w:val="HTMLPreformatted"/>
        <w:rPr/>
      </w:pPr>
      <w:r>
        <w:rPr/>
        <w:t>CAGGACCTCGTTGAGGGTCTGCACGCACGTACTCTTTCCGGATCCGGCGTTGCCGGTGATGAGATACGCC</w:t>
      </w:r>
    </w:p>
    <w:p>
      <w:pPr>
        <w:pStyle w:val="HTMLPreformatted"/>
        <w:rPr/>
      </w:pPr>
      <w:r>
        <w:rPr/>
        <w:t>GCGAACGGAAACTCCCGGAGCGGCAGGCCGGTCGGGACCTCCAAGGCCGCCACGTCCCGGAACCACTGCA</w:t>
      </w:r>
    </w:p>
    <w:p>
      <w:pPr>
        <w:pStyle w:val="HTMLPreformatted"/>
        <w:rPr/>
      </w:pPr>
      <w:r>
        <w:rPr/>
        <w:t>GGCGCGGCACCTGCGTGACGTCGAGCTGCTGCTGCGAGAGCTCTCGGATGCGTGCGATGATTGGTTGGAC</w:t>
      </w:r>
    </w:p>
    <w:p>
      <w:pPr>
        <w:pStyle w:val="HTMLPreformatted"/>
        <w:rPr/>
      </w:pPr>
      <w:r>
        <w:rPr/>
        <w:t>CCCGTGCATGGACGTAAAATTTAAAAACGCCTCGTCCCTGAACCGCACGGCGGGTCTGGCCCCGGGCTGC</w:t>
      </w:r>
    </w:p>
    <w:p>
      <w:pPr>
        <w:pStyle w:val="HTMLPreformatted"/>
        <w:rPr/>
      </w:pPr>
      <w:r>
        <w:rPr/>
        <w:t>TGTGGGGGCGGACCTGGTGCCCGGACGTCCCGCGAGCCCTCCCCGCCGGACGCCGCCATGGCCGCACAGC</w:t>
      </w:r>
    </w:p>
    <w:p>
      <w:pPr>
        <w:pStyle w:val="HTMLPreformatted"/>
        <w:rPr/>
      </w:pPr>
      <w:r>
        <w:rPr/>
        <w:t>GCGCGCGGGCGCCGGCGATGCGGACGCGGGGCGGCGACGCGGCGCTATGCGCCCCCGAGGACGGCTGGGT</w:t>
      </w:r>
    </w:p>
    <w:p>
      <w:pPr>
        <w:pStyle w:val="HTMLPreformatted"/>
        <w:rPr/>
      </w:pPr>
      <w:r>
        <w:rPr/>
        <w:t>GAAGGTTCACCCCACCCCCGGGACGATGTTGTTCCGCGAGATTCTCCTCGGGCAGATGGGGTACACCGAG</w:t>
      </w:r>
    </w:p>
    <w:p>
      <w:pPr>
        <w:pStyle w:val="HTMLPreformatted"/>
        <w:rPr/>
      </w:pPr>
      <w:r>
        <w:rPr/>
        <w:t>GGTCAGGGGGTGTACAACGTCGTCCGGTCCAGCGAGGCCGCCACCCGACAGCTGCAGGCGGCGATCTTCC</w:t>
      </w:r>
    </w:p>
    <w:p>
      <w:pPr>
        <w:pStyle w:val="HTMLPreformatted"/>
        <w:rPr/>
      </w:pPr>
      <w:r>
        <w:rPr/>
        <w:t>ACGCGCTCCTCAACGCCACGACGTACCGGGACCTGGAGGAGGACTGGCGCCGCCACGTGGTGGCCCGCGG</w:t>
      </w:r>
    </w:p>
    <w:p>
      <w:pPr>
        <w:pStyle w:val="HTMLPreformatted"/>
        <w:rPr/>
      </w:pPr>
      <w:r>
        <w:rPr/>
        <w:t>CCTCCAGCCGCAGCGGCTGGTTCGCAGGTACCGGAACGCCCGGGAGGGCGATATCGCCGGGGTGGCCGAG</w:t>
      </w:r>
    </w:p>
    <w:p>
      <w:pPr>
        <w:pStyle w:val="HTMLPreformatted"/>
        <w:rPr/>
      </w:pPr>
      <w:r>
        <w:rPr/>
        <w:t>CGGGTGTTCGACACGTGGCGATGCACGCTCAGGACGACGCTGCTGGACTTTGCCCACGGGGTGGTAGACT</w:t>
      </w:r>
    </w:p>
    <w:p>
      <w:pPr>
        <w:pStyle w:val="HTMLPreformatted"/>
        <w:rPr/>
      </w:pPr>
      <w:r>
        <w:rPr/>
        <w:t>GCTTTGCGCCGGGCGGCCCAAGCGGACCGACCAGCTTCCCCAAATATATCGACTGGCTGACGTGTCTGGG</w:t>
      </w:r>
    </w:p>
    <w:p>
      <w:pPr>
        <w:pStyle w:val="HTMLPreformatted"/>
        <w:rPr/>
      </w:pPr>
      <w:r>
        <w:rPr/>
        <w:t>GCTGGTTCCCATATTGCGCAAGACGCGCGAGGGGGAGGCGACGCAGCGCCTGGGGGCGTTTCTCAGGCAG</w:t>
      </w:r>
    </w:p>
    <w:p>
      <w:pPr>
        <w:pStyle w:val="HTMLPreformatted"/>
        <w:rPr/>
      </w:pPr>
      <w:r>
        <w:rPr/>
        <w:t>CACACGCTGCCCCGGCAGCTGGCCACGGTCGCCGGGGCCGCGGAGCGCGCCGGCCCGGGGCTTCTGGATC</w:t>
      </w:r>
    </w:p>
    <w:p>
      <w:pPr>
        <w:pStyle w:val="HTMLPreformatted"/>
        <w:rPr/>
      </w:pPr>
      <w:r>
        <w:rPr/>
        <w:t>TGGCCGTCGCGTTCGACTCCACGCGCATGGCGGAATACGACCGCGTGCACATCTACTACAACCATCGCCG</w:t>
      </w:r>
    </w:p>
    <w:p>
      <w:pPr>
        <w:pStyle w:val="HTMLPreformatted"/>
        <w:rPr/>
      </w:pPr>
      <w:r>
        <w:rPr/>
        <w:t>GGGGGAGTGGCTGGTGCGCGACCCGGTCAGCGGGCAGCGCGGCGAGTGCCTGGTGCTGTGCCCCCCCCTG</w:t>
      </w:r>
    </w:p>
    <w:p>
      <w:pPr>
        <w:pStyle w:val="HTMLPreformatted"/>
        <w:rPr/>
      </w:pPr>
      <w:r>
        <w:rPr/>
        <w:t>TGGACCGGCGACCGCCTGGTCTTCGATTCGCCCGTTCAGCGGCTGTGCCCCGAGATCGTCGCGTGCCACG</w:t>
      </w:r>
    </w:p>
    <w:p>
      <w:pPr>
        <w:pStyle w:val="HTMLPreformatted"/>
        <w:rPr/>
      </w:pPr>
      <w:r>
        <w:rPr/>
        <w:t>CCCTCCGGGAACACGCGCACATCTGCCGTCTGCGCAACACCGCGTCCGTCAAGGTGCTGTTGGGGCGCAA</w:t>
      </w:r>
    </w:p>
    <w:p>
      <w:pPr>
        <w:pStyle w:val="HTMLPreformatted"/>
        <w:rPr/>
      </w:pPr>
      <w:r>
        <w:rPr/>
        <w:t>GAGCGACAGCGAGCGCGGGGTGGCTGGCGCCGCGCGGGTCGTCAATAAGGCGCTGGGGGAGGATGACGAG</w:t>
      </w:r>
    </w:p>
    <w:p>
      <w:pPr>
        <w:pStyle w:val="HTMLPreformatted"/>
        <w:rPr/>
      </w:pPr>
      <w:r>
        <w:rPr/>
        <w:t>ACGAAGGCCGGCTCGGCCGCCTCGCGTCTCGTGCGGCTCATCATCAACATGAAGGGCATGCGCCACGTGG</w:t>
      </w:r>
    </w:p>
    <w:p>
      <w:pPr>
        <w:pStyle w:val="HTMLPreformatted"/>
        <w:rPr/>
      </w:pPr>
      <w:r>
        <w:rPr/>
        <w:t>GCGACATCAACGACACGGTACGCGCCTACTTGGACGAGGCGGGGGGGCACCTGATCGACACCCCCGCCGT</w:t>
      </w:r>
    </w:p>
    <w:p>
      <w:pPr>
        <w:pStyle w:val="HTMLPreformatted"/>
        <w:rPr/>
      </w:pPr>
      <w:r>
        <w:rPr/>
        <w:t>CGACCACACCCTCCCTGGGTTCGGCAAGGGCGGCACCGGCCGCGGGTCGCGCCCCCAGGACCCGGGGGCG</w:t>
      </w:r>
    </w:p>
    <w:p>
      <w:pPr>
        <w:pStyle w:val="HTMLPreformatted"/>
        <w:rPr/>
      </w:pPr>
      <w:r>
        <w:rPr/>
        <w:t>CGACCGCAGCAGCTTCGCCAGGCGTTTCAGACGGCCGTGGTCAACAACATCAACGGCATGCTGGAGGGCT</w:t>
      </w:r>
    </w:p>
    <w:p>
      <w:pPr>
        <w:pStyle w:val="HTMLPreformatted"/>
        <w:rPr/>
      </w:pPr>
      <w:r>
        <w:rPr/>
        <w:t>ATATCAATAATCTCTTTGGAACCATAGAACGCCTGCGAGAGACGAACGCGGGTCTGGCGACCCAGCTGCA</w:t>
      </w:r>
    </w:p>
    <w:p>
      <w:pPr>
        <w:pStyle w:val="HTMLPreformatted"/>
        <w:rPr/>
      </w:pPr>
      <w:r>
        <w:rPr/>
        <w:t>GGCGCGCGACCGCGAGCTGCGGCGCGCCCAGGCGGGGGCGCTGGAGCGGGAGCAGCGCGCGGCGGACCGG</w:t>
      </w:r>
    </w:p>
    <w:p>
      <w:pPr>
        <w:pStyle w:val="HTMLPreformatted"/>
        <w:rPr/>
      </w:pPr>
      <w:r>
        <w:rPr/>
        <w:t>GCGGCCGGGGGAGGCGCGGGCCGCCCGGCGGAGGCGGATCTTCTCCGGGCCGACTACGACATTATCGACG</w:t>
      </w:r>
    </w:p>
    <w:p>
      <w:pPr>
        <w:pStyle w:val="HTMLPreformatted"/>
        <w:rPr/>
      </w:pPr>
      <w:r>
        <w:rPr/>
        <w:t>TCAGCAAGTCCATGGACGACGACACGTACGTGGCCAACAGTTTCCAGCACCAGTACATCCCCGCGTACGG</w:t>
      </w:r>
    </w:p>
    <w:p>
      <w:pPr>
        <w:pStyle w:val="HTMLPreformatted"/>
        <w:rPr/>
      </w:pPr>
      <w:r>
        <w:rPr/>
        <w:t>CCAGGACCTCGAGCGCCTGTCGCGCCTCTGGGAGCACGAGCTGGTGCGCTGCTTCAAGATTCTGCGCCAC</w:t>
      </w:r>
    </w:p>
    <w:p>
      <w:pPr>
        <w:pStyle w:val="HTMLPreformatted"/>
        <w:rPr/>
      </w:pPr>
      <w:r>
        <w:rPr/>
        <w:t>CGCAACAAGCAGGGCCAGGAAACGTCGATCTCGTACTCTAGCGGGGCGATCGCCTCCTTCGTGGCCCCGT</w:t>
      </w:r>
    </w:p>
    <w:p>
      <w:pPr>
        <w:pStyle w:val="HTMLPreformatted"/>
        <w:rPr/>
      </w:pPr>
      <w:r>
        <w:rPr/>
        <w:t>ATTTCGAGTACGTGCTTCGCGCCCCCCGAGCGGGCGCGCTCATCACCGGCTCCGATGTCATCCTAGGGGA</w:t>
      </w:r>
    </w:p>
    <w:p>
      <w:pPr>
        <w:pStyle w:val="HTMLPreformatted"/>
        <w:rPr/>
      </w:pPr>
      <w:r>
        <w:rPr/>
        <w:t>GGAGGAGTTATGGGAGGCGGTCTTTAAGAAAACCCGCCTGCAGACGTACCTGACAGACGTCGCGGCCCTG</w:t>
      </w:r>
    </w:p>
    <w:p>
      <w:pPr>
        <w:pStyle w:val="HTMLPreformatted"/>
        <w:rPr/>
      </w:pPr>
      <w:r>
        <w:rPr/>
        <w:t>TTCGTGGCGGACGTACAGCACGCGGCTCTGCCCCGGCCCCCCTCCCCAACCCCCGCCGATTTCCGGGCGA</w:t>
      </w:r>
    </w:p>
    <w:p>
      <w:pPr>
        <w:pStyle w:val="HTMLPreformatted"/>
        <w:rPr/>
      </w:pPr>
      <w:r>
        <w:rPr/>
        <w:t>GCGCGTCCCCGCGGGGCGGGTCCCGGTCCCGGACCCGGACCCGATCCCGGTCGCCCGGGAGAACGCCGAG</w:t>
      </w:r>
    </w:p>
    <w:p>
      <w:pPr>
        <w:pStyle w:val="HTMLPreformatted"/>
        <w:rPr/>
      </w:pPr>
      <w:r>
        <w:rPr/>
        <w:t>GGGTGCGCCGGACCAGGGCTGGGGCGTCGAACGCAGGGATGGCCGACCCCACGCCCGCCGATGAGGGAAC</w:t>
      </w:r>
    </w:p>
    <w:p>
      <w:pPr>
        <w:pStyle w:val="HTMLPreformatted"/>
        <w:rPr/>
      </w:pPr>
      <w:r>
        <w:rPr/>
        <w:t>GGCCGCCGCCATCCTCAAACAGGCCATCGCCGGGGACCGCAGTCTGGTCGAGGTGGCGGAGGGGATCAGC</w:t>
      </w:r>
    </w:p>
    <w:p>
      <w:pPr>
        <w:pStyle w:val="HTMLPreformatted"/>
        <w:rPr/>
      </w:pPr>
      <w:r>
        <w:rPr/>
        <w:t>AACCAGGCGCTGCTGCGCATGGCCTGCGAGGTGCGCCAGGTCAGCGATCGCCAGCCGCGGTTTACCGCGA</w:t>
      </w:r>
    </w:p>
    <w:p>
      <w:pPr>
        <w:pStyle w:val="HTMLPreformatted"/>
        <w:rPr/>
      </w:pPr>
      <w:r>
        <w:rPr/>
        <w:t>CCAGCGTCCTGCGCGTTGACGTCACCCCCAGGGGGCGGTTGCGGTTCGTTCTGGACGGGAGTTCCGACGA</w:t>
      </w:r>
    </w:p>
    <w:p>
      <w:pPr>
        <w:pStyle w:val="HTMLPreformatted"/>
        <w:rPr/>
      </w:pPr>
      <w:r>
        <w:rPr/>
        <w:t>CGCGTACGTGGCGTCGGAGGATTACTTTAAGCGCTGCGGGGACCAGCCGACGTATCGCGGTTTTGCGGTC</w:t>
      </w:r>
    </w:p>
    <w:p>
      <w:pPr>
        <w:pStyle w:val="HTMLPreformatted"/>
        <w:rPr/>
      </w:pPr>
      <w:r>
        <w:rPr/>
        <w:t>GTCGTCCTCACGGCCAACGAGGACCACGTGCACAGCCTGGCCGTGCCCCCCCTCGTTCTGCTGCACCGGC</w:t>
      </w:r>
    </w:p>
    <w:p>
      <w:pPr>
        <w:pStyle w:val="HTMLPreformatted"/>
        <w:rPr/>
      </w:pPr>
      <w:r>
        <w:rPr/>
        <w:t>TCTCCTTGTTTCGCCCCACGGACCTCCGGGACTTCGAGCTCGTCTGCCTGCTGATGTACCTGGAGAACTG</w:t>
      </w:r>
    </w:p>
    <w:p>
      <w:pPr>
        <w:pStyle w:val="HTMLPreformatted"/>
        <w:rPr/>
      </w:pPr>
      <w:r>
        <w:rPr/>
        <w:t>TCCCCGGAGCCACGCCACGCCCTCGCTGTTCGTCAAGGTGTCGGCGTGGTTGGGGGTCGTGGCCCGCCAC</w:t>
      </w:r>
    </w:p>
    <w:p>
      <w:pPr>
        <w:pStyle w:val="HTMLPreformatted"/>
        <w:rPr/>
      </w:pPr>
      <w:r>
        <w:rPr/>
        <w:t>GCGTCTCCCTTCGAGCGCGTCCGCTGCCTTCTCCTCCGCAGCTGCCACTGGATCCTGAACACGCTAATGT</w:t>
      </w:r>
    </w:p>
    <w:p>
      <w:pPr>
        <w:pStyle w:val="HTMLPreformatted"/>
        <w:rPr/>
      </w:pPr>
      <w:r>
        <w:rPr/>
        <w:t>GCATGGCGGGCGTGAAGCCCTTCGACGACGAGCTAGTCCTGCCCCACTGGTACATGGCCCACTACCTGCT</w:t>
      </w:r>
    </w:p>
    <w:p>
      <w:pPr>
        <w:pStyle w:val="HTMLPreformatted"/>
        <w:rPr/>
      </w:pPr>
      <w:r>
        <w:rPr/>
        <w:t>GGCCAACAATCCGCCCCCCGTCCTCTCGGCCCTGTTTTGCGCCACCCCGCAGAGCTCTGCGTTGCAGTTG</w:t>
      </w:r>
    </w:p>
    <w:p>
      <w:pPr>
        <w:pStyle w:val="HTMLPreformatted"/>
        <w:rPr/>
      </w:pPr>
      <w:r>
        <w:rPr/>
        <w:t>CCCGGGCCCGTCCCCCGCACGGACTGTGTGGCCTATAACCCGGCCGGCGTCATGGGAAGCTGCTGGAATT</w:t>
      </w:r>
    </w:p>
    <w:p>
      <w:pPr>
        <w:pStyle w:val="HTMLPreformatted"/>
        <w:rPr/>
      </w:pPr>
      <w:r>
        <w:rPr/>
        <w:t>CCAAGGACCTGCGTTCGGCTCTGGTGTATTGGTGGCTTTCGGGGAGCCCCAAACGACGGACCTCGTCGCT</w:t>
      </w:r>
    </w:p>
    <w:p>
      <w:pPr>
        <w:pStyle w:val="HTMLPreformatted"/>
        <w:rPr/>
      </w:pPr>
      <w:r>
        <w:rPr/>
        <w:t>TTTCTATCGGTTTTGCTAACTCCGGAAAATAAACGTGTTTTTTATGGAACGTTCCCCACCTGTCGTGTCA</w:t>
      </w:r>
    </w:p>
    <w:p>
      <w:pPr>
        <w:pStyle w:val="HTMLPreformatted"/>
        <w:rPr/>
      </w:pPr>
      <w:r>
        <w:rPr/>
        <w:t>TCTCTCGGGGGATGGTGGTGGGCCTGTGTGTGTGTCTTGTGCACCGAAGGAGGAAAGTGGGGGGGTGGTG</w:t>
      </w:r>
    </w:p>
    <w:p>
      <w:pPr>
        <w:pStyle w:val="HTMLPreformatted"/>
        <w:rPr/>
      </w:pPr>
      <w:r>
        <w:rPr/>
        <w:t>GTGCTGGTGGTGGAAAGACATGATAGAGGGAACAAAGAAATAGAAGAAAACCACAACCGGCGCGTGCCAG</w:t>
      </w:r>
    </w:p>
    <w:p>
      <w:pPr>
        <w:pStyle w:val="HTMLPreformatted"/>
        <w:rPr/>
      </w:pPr>
      <w:r>
        <w:rPr/>
        <w:t>TAAATACGGACGCGCGCACACGCGGGGGGTAAGTTGGAGCACGGGGCCCCGGTTTATTGACCAAATTCAG</w:t>
      </w:r>
    </w:p>
    <w:p>
      <w:pPr>
        <w:pStyle w:val="HTMLPreformatted"/>
        <w:rPr/>
      </w:pPr>
      <w:r>
        <w:rPr/>
        <w:t>GGAAACAGAAACCGAATCTTTTCATCGAAAGGGTACACAAAGCTCCCGCCCTCGCCCCACACGCCTTCCA</w:t>
      </w:r>
    </w:p>
    <w:p>
      <w:pPr>
        <w:pStyle w:val="HTMLPreformatted"/>
        <w:rPr/>
      </w:pPr>
      <w:r>
        <w:rPr/>
        <w:t>GAACCCCCGTAAACACCAGTTGAATCTCGCGCAGGATCTCGCGCAGGTGATGGGCGCAGTCCACGGGGGG</w:t>
      </w:r>
    </w:p>
    <w:p>
      <w:pPr>
        <w:pStyle w:val="HTMLPreformatted"/>
        <w:rPr/>
      </w:pPr>
      <w:r>
        <w:rPr/>
        <w:t>GAGCACCAAGGGCCGCGGGTACAGATCCACGGGGACGCCGACCGACTCCCCGCCCCCGGGACATACGCGC</w:t>
      </w:r>
    </w:p>
    <w:p>
      <w:pPr>
        <w:pStyle w:val="HTMLPreformatted"/>
        <w:rPr/>
      </w:pPr>
      <w:r>
        <w:rPr/>
        <w:t>ACGACGCGTCTCCAGTATTGCTCCGCGTCCAGCAGGGCGCCTCCGCGGAAGGCCGTTTGGGGCAGGGGGT</w:t>
      </w:r>
    </w:p>
    <w:p>
      <w:pPr>
        <w:pStyle w:val="HTMLPreformatted"/>
        <w:rPr/>
      </w:pPr>
      <w:r>
        <w:rPr/>
        <w:t>CGTCGGCCTCGCCTGGGGGGGTCAGAACGCTCCAGTACTCCGCGTCCAGACGCCTCCCGAAGGCATCCAG</w:t>
      </w:r>
    </w:p>
    <w:p>
      <w:pPr>
        <w:pStyle w:val="HTMLPreformatted"/>
        <w:rPr/>
      </w:pPr>
      <w:r>
        <w:rPr/>
        <w:t>GACAAAGCGGTCACAGGCGTCCTCCATGACGCCCCGGGCCGCGCACACGGCCTCCTCCGGCGGGCCGGCG</w:t>
      </w:r>
    </w:p>
    <w:p>
      <w:pPr>
        <w:pStyle w:val="HTMLPreformatted"/>
        <w:rPr/>
      </w:pPr>
      <w:r>
        <w:rPr/>
        <w:t>GCCGGCCGCCGGAGGATTCGTCTCAGCGCGTCGCGCATAACCTCGGCCGCCGCGGCGTACGCGGCCCCGC</w:t>
      </w:r>
    </w:p>
    <w:p>
      <w:pPr>
        <w:pStyle w:val="HTMLPreformatted"/>
        <w:rPr/>
      </w:pPr>
      <w:r>
        <w:rPr/>
        <w:t>GGAGAGGAAATCCCTGCAGGAAGTCGGTGTCATCGCGGGAGTTCCAGAACCACGCCCCGGTCTGGCTCCA</w:t>
      </w:r>
    </w:p>
    <w:p>
      <w:pPr>
        <w:pStyle w:val="HTMLPreformatted"/>
        <w:rPr/>
      </w:pPr>
      <w:r>
        <w:rPr/>
        <w:t>GGTGACGACGTGGGTGTAGACGCCCTCTGGCGCCAGGGAGGGGGCGAGGCGCGGGCGTATGCCGTTGGCC</w:t>
      </w:r>
    </w:p>
    <w:p>
      <w:pPr>
        <w:pStyle w:val="HTMLPreformatted"/>
        <w:rPr/>
      </w:pPr>
      <w:r>
        <w:rPr/>
        <w:t>GAAAGTACGGCGCGCACGGACGCCTCGAGGGCCCGGCGGGCGTCCTGGATCGCGCCGTGCGCGGCGTCCG</w:t>
      </w:r>
    </w:p>
    <w:p>
      <w:pPr>
        <w:pStyle w:val="HTMLPreformatted"/>
        <w:rPr/>
      </w:pPr>
      <w:r>
        <w:rPr/>
        <w:t>CGTCCCCGGGGTCCACGTTGAACAGCCCCCAGAACGCAGCCCCGGTGCCGCCGCAGACCGCAAACTTCAC</w:t>
      </w:r>
    </w:p>
    <w:p>
      <w:pPr>
        <w:pStyle w:val="HTMLPreformatted"/>
        <w:rPr/>
      </w:pPr>
      <w:r>
        <w:rPr/>
        <w:t>CGAGCTGGCCGTCTGCTCGATCTGCAGGCAGACGGCGGCCATGACCCCGCCGAGCAGCTGCCGGAGCGCG</w:t>
      </w:r>
    </w:p>
    <w:p>
      <w:pPr>
        <w:pStyle w:val="HTMLPreformatted"/>
        <w:rPr/>
      </w:pPr>
      <w:r>
        <w:rPr/>
        <w:t>GGGCAGGCGTCGCACGCGTCCGGCACCAGGCGCTCCAGCACGGCCCGGGCCCAGGGCTCCGAGGGGGCGG</w:t>
      </w:r>
    </w:p>
    <w:p>
      <w:pPr>
        <w:pStyle w:val="HTMLPreformatted"/>
        <w:rPr/>
      </w:pPr>
      <w:r>
        <w:rPr/>
        <w:t>CCGCCACCAGCGCGTCCAGCCTTTCCAGGCCCGCCCGCCCCCGGGCTTCCGGCAGCCCGGCCTCCCCGAG</w:t>
      </w:r>
    </w:p>
    <w:p>
      <w:pPr>
        <w:pStyle w:val="HTMLPreformatted"/>
        <w:rPr/>
      </w:pPr>
      <w:r>
        <w:rPr/>
        <w:t>GCCCGCGAGGGCGGCCAGGAGCTGGGCCTGGAGCCCGGAGAAACAAAACCGCGCCGTCCAGACCGGCCCG</w:t>
      </w:r>
    </w:p>
    <w:p>
      <w:pPr>
        <w:pStyle w:val="HTMLPreformatted"/>
        <w:rPr/>
      </w:pPr>
      <w:r>
        <w:rPr/>
        <w:t>ACGGCCGCCGGGGGGTCGAGTAGTTGGATGGTGGTGGCCGTGGGGTGCCACCGCGCGACCGCTTCCCGAA</w:t>
      </w:r>
    </w:p>
    <w:p>
      <w:pPr>
        <w:pStyle w:val="HTMLPreformatted"/>
        <w:rPr/>
      </w:pPr>
      <w:r>
        <w:rPr/>
        <w:t>AGGCGGGCAGGAGGCGGCCGGCCGCCTCCGAGGCCACGGCCGGCCATGCCCGCGGGGGCAGGACGACCCT</w:t>
      </w:r>
    </w:p>
    <w:p>
      <w:pPr>
        <w:pStyle w:val="HTMLPreformatted"/>
        <w:rPr/>
      </w:pPr>
      <w:r>
        <w:rPr/>
        <w:t>GGCGCCCACCGCGGGCCAGGCCCCCAGGCACGCGGCATGGGTGGCCGCGGCGCCCCGCACCAGGTCACGC</w:t>
      </w:r>
    </w:p>
    <w:p>
      <w:pPr>
        <w:pStyle w:val="HTMLPreformatted"/>
        <w:rPr/>
      </w:pPr>
      <w:r>
        <w:rPr/>
        <w:t>GCCGACTCGGCGGCGGCGGCGGCCGGCACGGTAAACGTGGGCCAGCCCGGAAATCCCAGCACGGCAAAGT</w:t>
      </w:r>
    </w:p>
    <w:p>
      <w:pPr>
        <w:pStyle w:val="HTMLPreformatted"/>
        <w:rPr/>
      </w:pPr>
      <w:r>
        <w:rPr/>
        <w:t>ATTGGACGGGCCCTCCCCGGACCTCAAACCCGGGCCCCAGAAAAGCGAAGACGGGGGCCAGGGCTCCGGG</w:t>
      </w:r>
    </w:p>
    <w:p>
      <w:pPr>
        <w:pStyle w:val="HTMLPreformatted"/>
        <w:rPr/>
      </w:pPr>
      <w:r>
        <w:rPr/>
        <w:t>GGCGGCGTGGACCGTGGTATGCCACTGCCGGAAGAGGGCGACCAGCGCCGGGGCGGAGAACCCGTCGCCG</w:t>
      </w:r>
    </w:p>
    <w:p>
      <w:pPr>
        <w:pStyle w:val="HTMLPreformatted"/>
        <w:rPr/>
      </w:pPr>
      <w:r>
        <w:rPr/>
        <w:t>GCGCTCACGAAGTAGTCGTAGCCGCGCGGCAGCAGCACCCGCGCCGTGACCCGCTGCGGGTGTCCGCGGG</w:t>
      </w:r>
    </w:p>
    <w:p>
      <w:pPr>
        <w:pStyle w:val="HTMLPreformatted"/>
        <w:rPr/>
      </w:pPr>
      <w:r>
        <w:rPr/>
        <w:t>GCCGCAGGCCGACCTCGCACACCTCGACCAGGTCCGCGAAGGCGCCCTCCTTCCTGGTCGGCGGAAACGC</w:t>
      </w:r>
    </w:p>
    <w:p>
      <w:pPr>
        <w:pStyle w:val="HTMLPreformatted"/>
        <w:rPr/>
      </w:pPr>
      <w:r>
        <w:rPr/>
        <w:t>CAGGGTGGTGTATTCGCGCGCAAAACGCGCGGTCCTCGTCGTGATGGTGACGGCGAGCGAGGCGGAGGAC</w:t>
      </w:r>
    </w:p>
    <w:p>
      <w:pPr>
        <w:pStyle w:val="HTMLPreformatted"/>
        <w:rPr/>
      </w:pPr>
      <w:r>
        <w:rPr/>
        <w:t>GCGCACTGGGGGCTGTCGCGAATGGCGGCCAGGCGCGCCCACGCCAACCGCGCGCCGGGGTGCTCGGCGA</w:t>
      </w:r>
    </w:p>
    <w:p>
      <w:pPr>
        <w:pStyle w:val="HTMLPreformatted"/>
        <w:rPr/>
      </w:pPr>
      <w:r>
        <w:rPr/>
        <w:t>CGCGCGCGGACAGGGCCAGCGGGTCGACGTCGACCTTGGCCTCCACGTCCAGGAGGGCGGCGCGAGGAGC</w:t>
      </w:r>
    </w:p>
    <w:p>
      <w:pPr>
        <w:pStyle w:val="HTMLPreformatted"/>
        <w:rPr/>
      </w:pPr>
      <w:r>
        <w:rPr/>
        <w:t>GGCCGGCGGGCCCCACGACGCCCTTTCGACCCTCACGACCAGACCCGTCTGCGGGTCCCAGCCCAGGCGC</w:t>
      </w:r>
    </w:p>
    <w:p>
      <w:pPr>
        <w:pStyle w:val="HTMLPreformatted"/>
        <w:rPr/>
      </w:pPr>
      <w:r>
        <w:rPr/>
        <w:t>AGCGGGACGAAGAGGGCCCACCGGCCCGTCTGGCGCTCCAGGGCCGCCAGAACGCACGCATACAGCGCCC</w:t>
      </w:r>
    </w:p>
    <w:p>
      <w:pPr>
        <w:pStyle w:val="HTMLPreformatted"/>
        <w:rPr/>
      </w:pPr>
      <w:r>
        <w:rPr/>
        <w:t>GCCACAGGGTCGGGTCCCCCAGGGGCTCCAGCGGGGAGGCGGCCGGGGCCGTCGCGGCGCGGGCGGCCGC</w:t>
      </w:r>
    </w:p>
    <w:p>
      <w:pPr>
        <w:pStyle w:val="HTMLPreformatted"/>
        <w:rPr/>
      </w:pPr>
      <w:r>
        <w:rPr/>
        <w:t>GACGGCCCCGGGGGCCGAGACGTCGGGGGAGCCGTAGAAGTCCTGCAGGTCGGACGAACCAACGGACACC</w:t>
      </w:r>
    </w:p>
    <w:p>
      <w:pPr>
        <w:pStyle w:val="HTMLPreformatted"/>
        <w:rPr/>
      </w:pPr>
      <w:r>
        <w:rPr/>
        <w:t>TCCGCGAAGCGCGCGCGCGCCTCCCCCGCGGCGTCGCGACAGACCAGATACAGCAGGGCGTGGAGGCAGT</w:t>
      </w:r>
    </w:p>
    <w:p>
      <w:pPr>
        <w:pStyle w:val="HTMLPreformatted"/>
        <w:rPr/>
      </w:pPr>
      <w:r>
        <w:rPr/>
        <w:t>CGCGCGTGCGCGGGGGCAGCCATACCGCGTATAGGGTAATGGCGCTGACGCTCTCCTCCACCCAAACGAT</w:t>
      </w:r>
    </w:p>
    <w:p>
      <w:pPr>
        <w:pStyle w:val="HTMLPreformatted"/>
        <w:rPr/>
      </w:pPr>
      <w:r>
        <w:rPr/>
        <w:t>GCCGGGGGCTTCCATGCCACGACGCCCGGGGGTTGCCGTGTATCGAACGAGCGCGGCCCCAGACTTATAG</w:t>
      </w:r>
    </w:p>
    <w:p>
      <w:pPr>
        <w:pStyle w:val="HTMLPreformatted"/>
        <w:rPr/>
      </w:pPr>
      <w:r>
        <w:rPr/>
        <w:t>GGTGCTAAAGTTCACCGCCCCCTGCATCATGGGCCAGGCCTCGGTGGGAAGCTCCGACAGAGCCGCCTCG</w:t>
      </w:r>
    </w:p>
    <w:p>
      <w:pPr>
        <w:pStyle w:val="HTMLPreformatted"/>
        <w:rPr/>
      </w:pPr>
      <w:r>
        <w:rPr/>
        <w:t>AGAATGATGTCAGTGTTGGGCTGGGCGCCGGAGGCGTGCGTGCGCAAGCAGCGCCCCCACGCGGGCGCGC</w:t>
      </w:r>
    </w:p>
    <w:p>
      <w:pPr>
        <w:pStyle w:val="HTMLPreformatted"/>
        <w:rPr/>
      </w:pPr>
      <w:r>
        <w:rPr/>
        <w:t>GCAGCTTGAAGCGCGCGCCCGCAAACTCCCGCTTATGGGCCATCAGCAGCGCGTACAGCTGTCTGTGCGT</w:t>
      </w:r>
    </w:p>
    <w:p>
      <w:pPr>
        <w:pStyle w:val="HTMLPreformatted"/>
        <w:rPr/>
      </w:pPr>
      <w:r>
        <w:rPr/>
        <w:t>CCGGCAGGCGCTGTGGTCGATGCGGTGGGCGTCCAGCAGCTCCACGATGGCTCGCTTGGTGAGGTTTTTA</w:t>
      </w:r>
    </w:p>
    <w:p>
      <w:pPr>
        <w:pStyle w:val="HTMLPreformatted"/>
        <w:rPr/>
      </w:pPr>
      <w:r>
        <w:rPr/>
        <w:t>ACGCGCCCCGCCCCGGGAAACGTCTGCGTGCTCTTGGCCAGCTGCACCCCGAACAGTTCGCCCCAGATGA</w:t>
      </w:r>
    </w:p>
    <w:p>
      <w:pPr>
        <w:pStyle w:val="HTMLPreformatted"/>
        <w:rPr/>
      </w:pPr>
      <w:r>
        <w:rPr/>
        <w:t>TCTTGAACAGCGACAGCGCGTGCTCCGTCTCGCTCACGGACCCGCGCGGGGGGCAGCCGCTCAGGGCGTC</w:t>
      </w:r>
    </w:p>
    <w:p>
      <w:pPr>
        <w:pStyle w:val="HTMLPreformatted"/>
        <w:rPr/>
      </w:pPr>
      <w:r>
        <w:rPr/>
        <w:t>GGCCACGCGCTTAACCGCGTCCTCCGACAGCAAGGGGCCGTCGGTCACGTTACAGTGGCCCAGTTCGAAC</w:t>
      </w:r>
    </w:p>
    <w:p>
      <w:pPr>
        <w:pStyle w:val="HTMLPreformatted"/>
        <w:rPr/>
      </w:pPr>
      <w:r>
        <w:rPr/>
        <w:t>ACCAGCTGCATGTAGCGGTCGTAGTGGGGGTTCAGCAGCTCCAGCACGTCCTCGGGGCTAAAGGTTCGCC</w:t>
      </w:r>
    </w:p>
    <w:p>
      <w:pPr>
        <w:pStyle w:val="HTMLPreformatted"/>
        <w:rPr/>
      </w:pPr>
      <w:r>
        <w:rPr/>
        <w:t>CCGACCCCCCGGCCATCGAGTCCCACTGCAGGCACGCGGCCATGGTGCTGCACAGACGGAACAGCTCCCA</w:t>
      </w:r>
    </w:p>
    <w:p>
      <w:pPr>
        <w:pStyle w:val="HTMLPreformatted"/>
        <w:rPr/>
      </w:pPr>
      <w:r>
        <w:rPr/>
        <w:t>GACGGGGGCGACGTTTAGGGTGGGGTGTAGGGCCACAAGCTCCAGCTCTCCGGCGGCGTTGATCGTGGGG</w:t>
      </w:r>
    </w:p>
    <w:p>
      <w:pPr>
        <w:pStyle w:val="HTMLPreformatted"/>
        <w:rPr/>
      </w:pPr>
      <w:r>
        <w:rPr/>
        <w:t>ATGACGCCCGTGGCGTAGTGGTCGTAAAGCCGCCGGAAGATGGCGCTGCTATGGGCGGCCATGGGGACGC</w:t>
      </w:r>
    </w:p>
    <w:p>
      <w:pPr>
        <w:pStyle w:val="HTMLPreformatted"/>
        <w:rPr/>
      </w:pPr>
      <w:r>
        <w:rPr/>
        <w:t>GAAGACAGGCCTCCAGCAGCACCAGGTAGATGAACCGCGTGCGGCCGACCAGGCTGTTGAGGCCGCGCAT</w:t>
      </w:r>
    </w:p>
    <w:p>
      <w:pPr>
        <w:pStyle w:val="HTMLPreformatted"/>
        <w:rPr/>
      </w:pPr>
      <w:r>
        <w:rPr/>
        <w:t>GAGCGCGACCACCTCGGCCGGCGCGACGTCCGGCCGGAGGTACTTTTCGACGAAAAGGCCCACCTCCTCC</w:t>
      </w:r>
    </w:p>
    <w:p>
      <w:pPr>
        <w:pStyle w:val="HTMLPreformatted"/>
        <w:rPr/>
      </w:pPr>
      <w:r>
        <w:rPr/>
        <w:t>GTCTCGGCGGCCTGGGCCGACAGGGACGTGTCGGGGTCCTGGCAGCGCAGCTCCCGCAGATCCCGCTGGG</w:t>
      </w:r>
    </w:p>
    <w:p>
      <w:pPr>
        <w:pStyle w:val="HTMLPreformatted"/>
        <w:rPr/>
      </w:pPr>
      <w:r>
        <w:rPr/>
        <w:t>CCCTCAGGGCATCAAAATGTATCCCCCGCAAAAACAGACAAAAGTTCCTCGGGGTCAGCGCGGCGTCGTG</w:t>
      </w:r>
    </w:p>
    <w:p>
      <w:pPr>
        <w:pStyle w:val="HTMLPreformatted"/>
        <w:rPr/>
      </w:pPr>
      <w:r>
        <w:rPr/>
        <w:t>GCCCCAGAACCGCACGTGCATGCAGTTGAGGGTCAGAAGCATGTGGAGGATGTTAAGACTGTCCGCGAGG</w:t>
      </w:r>
    </w:p>
    <w:p>
      <w:pPr>
        <w:pStyle w:val="HTMLPreformatted"/>
        <w:rPr/>
      </w:pPr>
      <w:r>
        <w:rPr/>
        <w:t>CACGCCAGCGTGCACCTCTCGAAGTAGTGCTTGTACCGGAATTTGCTGTAGATGCGCGACCCCCGCGCCT</w:t>
      </w:r>
    </w:p>
    <w:p>
      <w:pPr>
        <w:pStyle w:val="HTMLPreformatted"/>
        <w:rPr/>
      </w:pPr>
      <w:r>
        <w:rPr/>
        <w:t>GCGCCGCGTCGGCGTGCGACGCGTCGCAGCGCCCTTTGAACCGGCGGCACAACAGGTTCGTCACCTGGGA</w:t>
      </w:r>
    </w:p>
    <w:p>
      <w:pPr>
        <w:pStyle w:val="HTMLPreformatted"/>
        <w:rPr/>
      </w:pPr>
      <w:r>
        <w:rPr/>
        <w:t>AAACTGTGCCGGCCACTGCCCGCTGGCGCTCACCACGTGGTTGAGCAGCATGGGCGTAAAGACGGGCTCC</w:t>
      </w:r>
    </w:p>
    <w:p>
      <w:pPr>
        <w:pStyle w:val="HTMLPreformatted"/>
        <w:rPr/>
      </w:pPr>
      <w:r>
        <w:rPr/>
        <w:t>GAGCGCGCCCCGGACCCGTCCATGTAGATCAGCAGCTCCCCCTTGCGGAGAGTCCGTACCCGCCCCAGCG</w:t>
      </w:r>
    </w:p>
    <w:p>
      <w:pPr>
        <w:pStyle w:val="HTMLPreformatted"/>
        <w:rPr/>
      </w:pPr>
      <w:r>
        <w:rPr/>
        <w:t>ACTGGTACACGGACACCATGTCCGGCCCGTAGTTCATGGGTTTCACGTAGGCGAACATGCTGTCAAAGTG</w:t>
      </w:r>
    </w:p>
    <w:p>
      <w:pPr>
        <w:pStyle w:val="HTMLPreformatted"/>
        <w:rPr/>
      </w:pPr>
      <w:r>
        <w:rPr/>
        <w:t>CGGCGGATCGAAGCTAAGGCCCACCGTCACGACCGTTGTGTAGATGACCACCCGGTACCGGCCCCATGTG</w:t>
      </w:r>
    </w:p>
    <w:p>
      <w:pPr>
        <w:pStyle w:val="HTMLPreformatted"/>
        <w:rPr/>
      </w:pPr>
      <w:r>
        <w:rPr/>
        <w:t>GTCACGTCGCCGGGCGGGGTGAGCGAGTGGAGCAGCAGCACGCGGTCCGTAAACTGCCGGCAGAACCTGG</w:t>
      </w:r>
    </w:p>
    <w:p>
      <w:pPr>
        <w:pStyle w:val="HTMLPreformatted"/>
        <w:rPr/>
      </w:pPr>
      <w:r>
        <w:rPr/>
        <w:t>CAACGACCTCCGCGAAGGAGACCGTCGACGAGAAGATGCAGACGTTATCTCCGCCGGCCAGGCGCGCCTC</w:t>
      </w:r>
    </w:p>
    <w:p>
      <w:pPr>
        <w:pStyle w:val="HTMLPreformatted"/>
        <w:rPr/>
      </w:pPr>
      <w:r>
        <w:rPr/>
        <w:t>CAGCTCCCCGAAGAAGGTGGCGTCCGGGGGGGCGTCCGGGGGGGGCGCCCCGCCCGCCGGCCCCCGGCGG</w:t>
      </w:r>
    </w:p>
    <w:p>
      <w:pPr>
        <w:pStyle w:val="HTMLPreformatted"/>
        <w:rPr/>
      </w:pPr>
      <w:r>
        <w:rPr/>
        <w:t>CGCAGGGCCGCCTGCAGGACCTCGGGCCCCAGGCGCGGGAGAAACAGACAACGGCGCGCCGAAAATCCGG</w:t>
      </w:r>
    </w:p>
    <w:p>
      <w:pPr>
        <w:pStyle w:val="HTMLPreformatted"/>
        <w:rPr/>
      </w:pPr>
      <w:r>
        <w:rPr/>
        <w:t>GCATGGCGTACTCCCCGATGACCACGTGAACGTTCTTTTCGCCCCGGAGGCTGCACAGAAAGTCCACCAG</w:t>
      </w:r>
    </w:p>
    <w:p>
      <w:pPr>
        <w:pStyle w:val="HTMLPreformatted"/>
        <w:rPr/>
      </w:pPr>
      <w:r>
        <w:rPr/>
        <w:t>CTGCGCGTTGGCGGTGGCGTCCATGGCGATGATCCGCGGGCACGTGCGCAGCAGGCGCAGCATCAACGCG</w:t>
      </w:r>
    </w:p>
    <w:p>
      <w:pPr>
        <w:pStyle w:val="HTMLPreformatted"/>
        <w:rPr/>
      </w:pPr>
      <w:r>
        <w:rPr/>
        <w:t>TCGACGCGGCCCAGCTGCTGCATCGTCGGCGAGTACAGTTGGCCCAACGTCGACATGACTTCGTCCAGGA</w:t>
      </w:r>
    </w:p>
    <w:p>
      <w:pPr>
        <w:pStyle w:val="HTMLPreformatted"/>
        <w:rPr/>
      </w:pPr>
      <w:r>
        <w:rPr/>
        <w:t>CGAGCACGTCGTAGTTGTTCAACAGGTTCGGGCCCACGCGATGAAGACTTTCCACCTGCACGATGAGACG</w:t>
      </w:r>
    </w:p>
    <w:p>
      <w:pPr>
        <w:pStyle w:val="HTMLPreformatted"/>
        <w:rPr/>
      </w:pPr>
      <w:r>
        <w:rPr/>
        <w:t>GTGGAAGGGGCGGTCGTTCATGATGTAATTGGTGGATGAGAAGTAGGTGACGAAGTCGGGCAACCCTGAC</w:t>
      </w:r>
    </w:p>
    <w:p>
      <w:pPr>
        <w:pStyle w:val="HTMLPreformatted"/>
        <w:rPr/>
      </w:pPr>
      <w:r>
        <w:rPr/>
        <w:t>TCAGCGAACCGCGTCGCCAGGGTCTGAGTAAAACTCCGACGACAGGAGACGACCAGCACACTCGTGTCCG</w:t>
      </w:r>
    </w:p>
    <w:p>
      <w:pPr>
        <w:pStyle w:val="HTMLPreformatted"/>
        <w:rPr/>
      </w:pPr>
      <w:r>
        <w:rPr/>
        <w:t>GAGAGTGGATCGCTTCCCCCAACCAGCGGATCAGCGCGGTAGTTTTTCCCGAGCCCATTGGCGCGCGGAC</w:t>
      </w:r>
    </w:p>
    <w:p>
      <w:pPr>
        <w:pStyle w:val="HTMLPreformatted"/>
        <w:rPr/>
      </w:pPr>
      <w:r>
        <w:rPr/>
        <w:t>CACAGTTACGCACCGGGCCGTCGGGGCGCTCGCGTCCGGGAAGGTGACGGGTCCGTGTTGCTGCCGCTCG</w:t>
      </w:r>
    </w:p>
    <w:p>
      <w:pPr>
        <w:pStyle w:val="HTMLPreformatted"/>
        <w:rPr/>
      </w:pPr>
      <w:r>
        <w:rPr/>
        <w:t>ATCGTTGTTTTCGGGTGGACCCGGGGAACCCACTCGGCCAAATCCCCCCCGTAAAGCATCCGCGCCAGCG</w:t>
      </w:r>
    </w:p>
    <w:p>
      <w:pPr>
        <w:pStyle w:val="HTMLPreformatted"/>
        <w:rPr/>
      </w:pPr>
      <w:r>
        <w:rPr/>
        <w:t>ATACACTCGACGTGTACTGCTCGCACTCGTCATCCCCGATGGGACGCCGGGCCCCCAGGGGATCCCCCGA</w:t>
      </w:r>
    </w:p>
    <w:p>
      <w:pPr>
        <w:pStyle w:val="HTMLPreformatted"/>
        <w:rPr/>
      </w:pPr>
      <w:r>
        <w:rPr/>
        <w:t>GGCCGCGCCGGGCGCCGACGTCGCGCCCGGGGCGCGGGCGGCGTGGTGGGTCTGGTGTGTGCAGGTGGCG</w:t>
      </w:r>
    </w:p>
    <w:p>
      <w:pPr>
        <w:pStyle w:val="HTMLPreformatted"/>
        <w:rPr/>
      </w:pPr>
      <w:r>
        <w:rPr/>
        <w:t>ACGTTCATCGTCTCGGCCATCTGCGTCGTGGGGCTCCTGGTGCTGGCCTCTGTGTTCCGGGACAGGTTTC</w:t>
      </w:r>
    </w:p>
    <w:p>
      <w:pPr>
        <w:pStyle w:val="HTMLPreformatted"/>
        <w:rPr/>
      </w:pPr>
      <w:r>
        <w:rPr/>
        <w:t>CCTGCCTTTACGCCCCCGCGACCTCTTATGCGAAGGCGAACGCCACGGTCGAGGTGCGCGGGGGTGTAGC</w:t>
      </w:r>
    </w:p>
    <w:p>
      <w:pPr>
        <w:pStyle w:val="HTMLPreformatted"/>
        <w:rPr/>
      </w:pPr>
      <w:r>
        <w:rPr/>
        <w:t>CGTCCCCCTCCGGTTGGACACGCAGAGCCTGCTGGCCACGTACGCAATTACGTCTACGCTGTTGCTGGCG</w:t>
      </w:r>
    </w:p>
    <w:p>
      <w:pPr>
        <w:pStyle w:val="HTMLPreformatted"/>
        <w:rPr/>
      </w:pPr>
      <w:r>
        <w:rPr/>
        <w:t>GCGGCCGTGTACGCCGCGGTGGGCGCGGTGACCTCGCGCTACGAGCGCGCGCTGGATGCGGCCCGTCGCC</w:t>
      </w:r>
    </w:p>
    <w:p>
      <w:pPr>
        <w:pStyle w:val="HTMLPreformatted"/>
        <w:rPr/>
      </w:pPr>
      <w:r>
        <w:rPr/>
        <w:t>TGGCGGCGGCCCGTATGGCGATGCCACACGCCACGCTAATCGCCGGAAACGTCTGCGCGTGGCTGTTGCA</w:t>
      </w:r>
    </w:p>
    <w:p>
      <w:pPr>
        <w:pStyle w:val="HTMLPreformatted"/>
        <w:rPr/>
      </w:pPr>
      <w:r>
        <w:rPr/>
        <w:t>GATCACAGTCCTGCTGCTGGCCCACCGCATCAGCCAGCTGGCCCACCTTATCTACGTCCTGCACTTTGCG</w:t>
      </w:r>
    </w:p>
    <w:p>
      <w:pPr>
        <w:pStyle w:val="HTMLPreformatted"/>
        <w:rPr/>
      </w:pPr>
      <w:r>
        <w:rPr/>
        <w:t>TGCCTCGTGTATCTCGCGGCCCATTTTTGCACCAGGGGGGTCCTGAGCGGGACGTACCTGCGTCAGGTTC</w:t>
      </w:r>
    </w:p>
    <w:p>
      <w:pPr>
        <w:pStyle w:val="HTMLPreformatted"/>
        <w:rPr/>
      </w:pPr>
      <w:r>
        <w:rPr/>
        <w:t>ACGGCCTGATTGACCCGGCGCCGACGCACCATCGTATCGTCGGTCCGGTGCGGGCAGTAATGACAAACGC</w:t>
      </w:r>
    </w:p>
    <w:p>
      <w:pPr>
        <w:pStyle w:val="HTMLPreformatted"/>
        <w:rPr/>
      </w:pPr>
      <w:r>
        <w:rPr/>
        <w:t>CTTATTACTGGGCACCCTCCTGTGCACGGCCGCCGCCGCGGTCTCGTTGAACACGATCGCCGCCCTGAAC</w:t>
      </w:r>
    </w:p>
    <w:p>
      <w:pPr>
        <w:pStyle w:val="HTMLPreformatted"/>
        <w:rPr/>
      </w:pPr>
      <w:r>
        <w:rPr/>
        <w:t>TTCAACTTTTCCGCCCCGAGCATGCTCATCTGCCTGACGACGCTGTTCGCCCTGCTTGTCGTGTCGCTGT</w:t>
      </w:r>
    </w:p>
    <w:p>
      <w:pPr>
        <w:pStyle w:val="HTMLPreformatted"/>
        <w:rPr/>
      </w:pPr>
      <w:r>
        <w:rPr/>
        <w:t>TGTTGGTGGTCGAGGGGGTGCTGTGTCACTACGTGCGCGTGTTGGTGGGCCCCCACCTCGGGGCCATCGC</w:t>
      </w:r>
    </w:p>
    <w:p>
      <w:pPr>
        <w:pStyle w:val="HTMLPreformatted"/>
        <w:rPr/>
      </w:pPr>
      <w:r>
        <w:rPr/>
        <w:t>CGCCACCGGCATCGTCGGCCTGGCCTGCGAGCACTACCACACCGGTGGTTACTACGTGGTGGAGCAGCAG</w:t>
      </w:r>
    </w:p>
    <w:p>
      <w:pPr>
        <w:pStyle w:val="HTMLPreformatted"/>
        <w:rPr/>
      </w:pPr>
      <w:r>
        <w:rPr/>
        <w:t>TGGCCGGGGGCCCAGACGGGAGTCCGCGTCGCCCTGGCGCTCGTCGCCGCCTTTGCCCTCGCCATGGCCG</w:t>
      </w:r>
    </w:p>
    <w:p>
      <w:pPr>
        <w:pStyle w:val="HTMLPreformatted"/>
        <w:rPr/>
      </w:pPr>
      <w:r>
        <w:rPr/>
        <w:t>TGCTTCGGTGCACGCGCGCCTACCTGTATCACCGGCGACACCACACTAAATTTTTCGTGCGCATGCGCGA</w:t>
      </w:r>
    </w:p>
    <w:p>
      <w:pPr>
        <w:pStyle w:val="HTMLPreformatted"/>
        <w:rPr/>
      </w:pPr>
      <w:r>
        <w:rPr/>
        <w:t>CACCCGGCACCGCGCCCATTCGGCGCTTCGACGCGTACGCAGCTCCATGCGCGGTTCTAGGCGTGGCGGG</w:t>
      </w:r>
    </w:p>
    <w:p>
      <w:pPr>
        <w:pStyle w:val="HTMLPreformatted"/>
        <w:rPr/>
      </w:pPr>
      <w:r>
        <w:rPr/>
        <w:t>CCGCCCGGAGACCCGGGCTACGCGGAAACCCCCTACGCGAGCGTGTCCCACCACGCCGAGATCGACCGGT</w:t>
      </w:r>
    </w:p>
    <w:p>
      <w:pPr>
        <w:pStyle w:val="HTMLPreformatted"/>
        <w:rPr/>
      </w:pPr>
      <w:r>
        <w:rPr/>
        <w:t>ATGGGGATTCCGACGGGGACCCGATCTACGACGAAGTGGCCCCCGACCACGAGGCCGAGCTCTACGCCCG</w:t>
      </w:r>
    </w:p>
    <w:p>
      <w:pPr>
        <w:pStyle w:val="HTMLPreformatted"/>
        <w:rPr/>
      </w:pPr>
      <w:r>
        <w:rPr/>
        <w:t>AGTGCAACGCCCCGGGCCTGTGCCCGACGCCGAGCCCATTTACGACACCGTGGAGGGGTATGCGCCAAGG</w:t>
      </w:r>
    </w:p>
    <w:p>
      <w:pPr>
        <w:pStyle w:val="HTMLPreformatted"/>
        <w:rPr/>
      </w:pPr>
      <w:r>
        <w:rPr/>
        <w:t>TCCGCGGGGGAGCCGGTGTACAGCACCGTTCGGCGATGGTAGCCGTTTCGTTCGTTTTAATAAACCGACG</w:t>
      </w:r>
    </w:p>
    <w:p>
      <w:pPr>
        <w:pStyle w:val="HTMLPreformatted"/>
        <w:rPr/>
      </w:pPr>
      <w:r>
        <w:rPr/>
        <w:t>TTGTGCGTTTCACCATACTTCGGCGCGCGTGTGTGTGTGTTTTTTTTTTTGTGGTGTTTATTTTCCCCCC</w:t>
      </w:r>
    </w:p>
    <w:p>
      <w:pPr>
        <w:pStyle w:val="HTMLPreformatted"/>
        <w:rPr/>
      </w:pPr>
      <w:r>
        <w:rPr/>
        <w:t>ACCCCTTCCTTTTCTTTCGGCCACCACCCCCCTCCTCCCCCGTACTATACAACAAAAAATACCACACATA</w:t>
      </w:r>
    </w:p>
    <w:p>
      <w:pPr>
        <w:pStyle w:val="HTMLPreformatted"/>
        <w:rPr/>
      </w:pPr>
      <w:r>
        <w:rPr/>
        <w:t>CGACCAAATACGGACAATCATTTCTGTCTTTATTCGCTATCAGAGAGTGGGGGCGTGAGCGTGGCAGGAG</w:t>
      </w:r>
    </w:p>
    <w:p>
      <w:pPr>
        <w:pStyle w:val="HTMLPreformatted"/>
        <w:rPr/>
      </w:pPr>
      <w:r>
        <w:rPr/>
        <w:t>GGCGGGCCACGTCGGGGTCCCGCCGTCTGGTGTGACGCGATGGGGGGTCCGATGCGCGCCGGTACTGGGG</w:t>
      </w:r>
    </w:p>
    <w:p>
      <w:pPr>
        <w:pStyle w:val="HTMLPreformatted"/>
        <w:rPr/>
      </w:pPr>
      <w:r>
        <w:rPr/>
        <w:t>CCCCGGCGCCCGGGTGACCACGCGCACGTCGGGGGGCACGTAGAAGTTACCCTCTTCTTCGGACTCGATG</w:t>
      </w:r>
    </w:p>
    <w:p>
      <w:pPr>
        <w:pStyle w:val="HTMLPreformatted"/>
        <w:rPr/>
      </w:pPr>
      <w:r>
        <w:rPr/>
        <w:t>TCCACGACGTCAAATTCGTGGGCGGTCAGCGAGACGACCTCCCCGCCGTCGGTGGTGATGACGTTGTGTC</w:t>
      </w:r>
    </w:p>
    <w:p>
      <w:pPr>
        <w:pStyle w:val="HTMLPreformatted"/>
        <w:rPr/>
      </w:pPr>
      <w:r>
        <w:rPr/>
        <w:t>GGCAGCAGCAGGGCCGCGCCCCGGAGAACGCGAGGCCCATAACTTGGCGAGCGTATCGTCGAAGGCCAGG</w:t>
      </w:r>
    </w:p>
    <w:p>
      <w:pPr>
        <w:pStyle w:val="HTMLPreformatted"/>
        <w:rPr/>
      </w:pPr>
      <w:r>
        <w:rPr/>
        <w:t>CGGCTGTTTCGCCGGATGTCCCGGTAGATCCCCGGCTCGACGCGGACGGGGGTGATGATCAGGGCGATCG</w:t>
      </w:r>
    </w:p>
    <w:p>
      <w:pPr>
        <w:pStyle w:val="HTMLPreformatted"/>
        <w:rPr/>
      </w:pPr>
      <w:r>
        <w:rPr/>
        <w:t>GAACGGCCTGGTCCGGGAGGATCGATGCCTTGGCGGGTCCGGGGGCCCCGCCAGGCCCGGCGGGCGCTCC</w:t>
      </w:r>
    </w:p>
    <w:p>
      <w:pPr>
        <w:pStyle w:val="HTMLPreformatted"/>
        <w:rPr/>
      </w:pPr>
      <w:r>
        <w:rPr/>
        <w:t>GCGGCCGTCCTCCAGGCGGAACGTCACGCCCTCCTCCGCGCCCGCGCGGTGCCTGCCGAGGAACGTCACC</w:t>
      </w:r>
    </w:p>
    <w:p>
      <w:pPr>
        <w:pStyle w:val="HTMLPreformatted"/>
        <w:rPr/>
      </w:pPr>
      <w:r>
        <w:rPr/>
        <w:t>AGGTGCGGTTGCAGGGGGCAGTCGGGAAAGTGGCTGTCGAGGACGTATCCCTGCACCAAGATCTGTTTGA</w:t>
      </w:r>
    </w:p>
    <w:p>
      <w:pPr>
        <w:pStyle w:val="HTMLPreformatted"/>
        <w:rPr/>
      </w:pPr>
      <w:r>
        <w:rPr/>
        <w:t>AGTTCGGGTGGCGGGGGTTGGCGAAGATGGGCTCGCGGCGAACCAGCTCCCCGGAGCTCCAGGCCACGGG</w:t>
      </w:r>
    </w:p>
    <w:p>
      <w:pPr>
        <w:pStyle w:val="HTMLPreformatted"/>
        <w:rPr/>
      </w:pPr>
      <w:r>
        <w:rPr/>
        <w:t>AGAGATGGTGCGACGCTCAAGGTCGGGGACGCCAAACAGAAGCACCTCCGAGACAACGCCGCTATTTAAC</w:t>
      </w:r>
    </w:p>
    <w:p>
      <w:pPr>
        <w:pStyle w:val="HTMLPreformatted"/>
        <w:rPr/>
      </w:pPr>
      <w:r>
        <w:rPr/>
        <w:t>TCCACCAGCGCCCGATCCGGGGCGGAGCATCGCCTTTTTTCGCCGGCGGCGCGGGAATCGAGCCAGTCCC</w:t>
      </w:r>
    </w:p>
    <w:p>
      <w:pPr>
        <w:pStyle w:val="HTMLPreformatted"/>
        <w:rPr/>
      </w:pPr>
      <w:r>
        <w:rPr/>
        <w:t>GGTCTTGGGTGACGAGCGCCTCCTCCGGGCCCGGAACGCGCCCGGGCGCGAAGTAGCGCACGCCGGGGTT</w:t>
      </w:r>
    </w:p>
    <w:p>
      <w:pPr>
        <w:pStyle w:val="HTMLPreformatted"/>
        <w:rPr/>
      </w:pPr>
      <w:r>
        <w:rPr/>
        <w:t>GGGGATGGACCGGATGAACGCCCGGAACGCCTCCGGCGATCGCCGCGCCATCAGGTCCTCGTACGCGGAG</w:t>
      </w:r>
    </w:p>
    <w:p>
      <w:pPr>
        <w:pStyle w:val="HTMLPreformatted"/>
        <w:rPr/>
      </w:pPr>
      <w:r>
        <w:rPr/>
        <w:t>GCCGCGGGGGCGCCGGGGTCCGCGGGGTCGAACGCGTACTTGGCTCGGCACTTAACCTCGTAGAAGGCCA</w:t>
      </w:r>
    </w:p>
    <w:p>
      <w:pPr>
        <w:pStyle w:val="HTMLPreformatted"/>
        <w:rPr/>
      </w:pPr>
      <w:r>
        <w:rPr/>
        <w:t>GGGGGGTCTGGGGGGCGGGGGCCAGGTAGCCGTGAGGGTCCCTGGGGCACACGAGGATGTCCAGGGACGC</w:t>
      </w:r>
    </w:p>
    <w:p>
      <w:pPr>
        <w:pStyle w:val="HTMLPreformatted"/>
        <w:rPr/>
      </w:pPr>
      <w:r>
        <w:rPr/>
        <w:t>CCCCACCATGCCCGTGTGGCCGTCCATGAGGACCCCGCACGCGTGCACGTTCTCCTCGGCGAGGTCCCCG</w:t>
      </w:r>
    </w:p>
    <w:p>
      <w:pPr>
        <w:pStyle w:val="HTMLPreformatted"/>
        <w:rPr/>
      </w:pPr>
      <w:r>
        <w:rPr/>
        <w:t>GGTTGGTGAAAGACGAAGCGCCCGGCGTCGGCGTCGTCGTTGACGCCCGCGTCCGCGCGGCCCACGCAGT</w:t>
      </w:r>
    </w:p>
    <w:p>
      <w:pPr>
        <w:pStyle w:val="HTMLPreformatted"/>
        <w:rPr/>
      </w:pPr>
      <w:r>
        <w:rPr/>
        <w:t>AGCGAAACAGCAGGTTTCGGGCCGTCGGCTCGTTCACCCGCCCGAACATCACCGCCGACGACTGGGCGTC</w:t>
      </w:r>
    </w:p>
    <w:p>
      <w:pPr>
        <w:pStyle w:val="HTMLPreformatted"/>
        <w:rPr/>
      </w:pPr>
      <w:r>
        <w:rPr/>
        <w:t>CAGCCGCAGGCTGGCGTTGTGGGTGAGCCACTGGGACGAGAAGCACGGACCCTGCGCGCCCCACCGCAGC</w:t>
      </w:r>
    </w:p>
    <w:p>
      <w:pPr>
        <w:pStyle w:val="HTMLPreformatted"/>
        <w:rPr/>
      </w:pPr>
      <w:r>
        <w:rPr/>
        <w:t>GTGGAGGCGGTCGTCAGGCCCCGCCGAAGCAGGGCCCAGAGCTGGCAGTCGGCCTGGTTTTGCGTCGCCG</w:t>
      </w:r>
    </w:p>
    <w:p>
      <w:pPr>
        <w:pStyle w:val="HTMLPreformatted"/>
        <w:rPr/>
      </w:pPr>
      <w:r>
        <w:rPr/>
        <w:t>CCTCGTAAAATCCCATAAGCGGGCGGGGGGCGACGGCTTCGGCGGCGGACGGGGGGGCGCGGCGCGTCAG</w:t>
      </w:r>
    </w:p>
    <w:p>
      <w:pPr>
        <w:pStyle w:val="HTMLPreformatted"/>
        <w:rPr/>
      </w:pPr>
      <w:r>
        <w:rPr/>
        <w:t>GCGCCAGAGGTGCCGGCCGAGCCCGCGGTCCACCATGCCGGCCGCCTCCAGCGACACGACGAGGGAGCAC</w:t>
      </w:r>
    </w:p>
    <w:p>
      <w:pPr>
        <w:pStyle w:val="HTMLPreformatted"/>
        <w:rPr/>
      </w:pPr>
      <w:r>
        <w:rPr/>
        <w:t>AGATAGTCCAGGCGAGCCCACAGGGGCCCGATGGCCAGAGGGGAGCGGACGCCGCGCAGCAGGCCGCGCA</w:t>
      </w:r>
    </w:p>
    <w:p>
      <w:pPr>
        <w:pStyle w:val="HTMLPreformatted"/>
        <w:rPr/>
      </w:pPr>
      <w:r>
        <w:rPr/>
        <w:t>GGTGGCGCTCGAACGTTTCCGCCAAGATATGGGGGGGCAGTGCGTTGGGGATCGCCGACGCCGACCACAT</w:t>
      </w:r>
    </w:p>
    <w:p>
      <w:pPr>
        <w:pStyle w:val="HTMLPreformatted"/>
        <w:rPr/>
      </w:pPr>
      <w:r>
        <w:rPr/>
        <w:t>CGGGTCGGGGTCCGGGGGACCGGGGCTGCAGTCCGGGTCGATGGCGTGTGCGCCCCCCGGCGAGAGGGGA</w:t>
      </w:r>
    </w:p>
    <w:p>
      <w:pPr>
        <w:pStyle w:val="HTMLPreformatted"/>
        <w:rPr/>
      </w:pPr>
      <w:r>
        <w:rPr/>
        <w:t>ATGTCGGGGGTTGGCGGGCCGGATGAGGCCTCAGAGAGGGCCGGGGACGCGGGCCGGGCCTTTTCGCCCG</w:t>
      </w:r>
    </w:p>
    <w:p>
      <w:pPr>
        <w:pStyle w:val="HTMLPreformatted"/>
        <w:rPr/>
      </w:pPr>
      <w:r>
        <w:rPr/>
        <w:t>GGGCCCCGCCGTCGGGTTGCCCACGTGGGGGGCTCTGGGGCCAATGGGAACCCGGGGCCCCCGGTGACGT</w:t>
      </w:r>
    </w:p>
    <w:p>
      <w:pPr>
        <w:pStyle w:val="HTMLPreformatted"/>
        <w:rPr/>
      </w:pPr>
      <w:r>
        <w:rPr/>
        <w:t>GGGGCGGGGTGGGGCGGGGCGGGGCCCAAAGACGGTCGCCAGATCTAGGCTGTTGGGTCGGGGCCGCTTC</w:t>
      </w:r>
    </w:p>
    <w:p>
      <w:pPr>
        <w:pStyle w:val="HTMLPreformatted"/>
        <w:rPr/>
      </w:pPr>
      <w:r>
        <w:rPr/>
        <w:t>GGGGGACTATCGGGGTCGCGGGCGGGGTCCGCGGGGCGCTTGGCGCCGGGTGTTGCGGCGGCCGCCATTT</w:t>
      </w:r>
    </w:p>
    <w:p>
      <w:pPr>
        <w:pStyle w:val="HTMLPreformatted"/>
        <w:rPr/>
      </w:pPr>
      <w:r>
        <w:rPr/>
        <w:t>TTACGAGCAGCCGAAGAGCTCGAGGGCGGAAGGGATCCTCACGACAGAGAGTGGCGCGCGGCCGGGTTGG</w:t>
      </w:r>
    </w:p>
    <w:p>
      <w:pPr>
        <w:pStyle w:val="HTMLPreformatted"/>
        <w:rPr/>
      </w:pPr>
      <w:r>
        <w:rPr/>
        <w:t>CGTGACAGAGGCGGGAGACCAGCACCAGCAGCGGCCTCAGCTCGGGCGGCAGCGACACCGACGACAGGAC</w:t>
      </w:r>
    </w:p>
    <w:p>
      <w:pPr>
        <w:pStyle w:val="HTMLPreformatted"/>
        <w:rPr/>
      </w:pPr>
      <w:r>
        <w:rPr/>
        <w:t>GGCCTTGTGCGTGCGCTGGTAATTTATACACTGCTCCGTGAACGCGCGCCGAATCTTGGGATTGCGAAGG</w:t>
      </w:r>
    </w:p>
    <w:p>
      <w:pPr>
        <w:pStyle w:val="HTMLPreformatted"/>
        <w:rPr/>
      </w:pPr>
      <w:r>
        <w:rPr/>
        <w:t>TGGCGCCGGATGCCCTCCGGCACGTCATACGCCAGGCCGTGGGTGTTGGTCTCGGCCGAGTTGACAAAGA</w:t>
      </w:r>
    </w:p>
    <w:p>
      <w:pPr>
        <w:pStyle w:val="HTMLPreformatted"/>
        <w:rPr/>
      </w:pPr>
      <w:r>
        <w:rPr/>
        <w:t>GGGCGGGGTGCAGAACGCAGCGATAGGCGAGGAGGGCCACGGCAAAGTCCGGCGAGAGCTGGTTGTTAAA</w:t>
      </w:r>
    </w:p>
    <w:p>
      <w:pPr>
        <w:pStyle w:val="HTMLPreformatted"/>
        <w:rPr/>
      </w:pPr>
      <w:r>
        <w:rPr/>
        <w:t>GTACTGGTAGCCCGGGACGCGGGTCACGGGGACGCCCAGGCTCGGGGCCACGTACACGCTAACCAGCAGC</w:t>
      </w:r>
    </w:p>
    <w:p>
      <w:pPr>
        <w:pStyle w:val="HTMLPreformatted"/>
        <w:rPr/>
      </w:pPr>
      <w:r>
        <w:rPr/>
        <w:t>TCCAGCAGCGTCTGCCCCAGGGCGTAGAGATCGACCGCCAGCCCGACGTCGTGCTTCAGGGGGCGGTTGT</w:t>
      </w:r>
    </w:p>
    <w:p>
      <w:pPr>
        <w:pStyle w:val="HTMLPreformatted"/>
        <w:rPr/>
      </w:pPr>
      <w:r>
        <w:rPr/>
        <w:t>TAAACTCGGCCCGCTCGTTGTTGAGGTACTTTACCGAGAGCTCCGGTGGCTGGTTGTACCCGTGCCCCAC</w:t>
      </w:r>
    </w:p>
    <w:p>
      <w:pPr>
        <w:pStyle w:val="HTMLPreformatted"/>
        <w:rPr/>
      </w:pPr>
      <w:r>
        <w:rPr/>
        <w:t>CAGAGTGTGAAAGTTGGCCGTGGTCAGGGCGGCGGGCATCCCAAACCCCCGGGGGGACTCGAGGTCCGGC</w:t>
      </w:r>
    </w:p>
    <w:p>
      <w:pPr>
        <w:pStyle w:val="HTMLPreformatted"/>
        <w:rPr/>
      </w:pPr>
      <w:r>
        <w:rPr/>
        <w:t>TCCTGGAGGCAAAACTGGCCCCGGGATATCGTGGAGTTGGAGTTCAGGGTCACCAGGCTAAAGTCGGCCA</w:t>
      </w:r>
    </w:p>
    <w:p>
      <w:pPr>
        <w:pStyle w:val="HTMLPreformatted"/>
        <w:rPr/>
      </w:pPr>
      <w:r>
        <w:rPr/>
        <w:t>GGACGGCCGGCCGGAGCGACACCGCGTCCGATCGCAGCATCACGAGGACGTTGGCGCACTTGATGTCCAG</w:t>
      </w:r>
    </w:p>
    <w:p>
      <w:pPr>
        <w:pStyle w:val="HTMLPreformatted"/>
        <w:rPr/>
      </w:pPr>
      <w:r>
        <w:rPr/>
        <w:t>GTGGCTGATCCCGCACCTGGTGTTCAGGAACACCACGGCGCGCGCCAGGTCTGTGAAGCAGTGGTGGAGG</w:t>
      </w:r>
    </w:p>
    <w:p>
      <w:pPr>
        <w:pStyle w:val="HTMLPreformatted"/>
        <w:rPr/>
      </w:pPr>
      <w:r>
        <w:rPr/>
        <w:t>GCCGTCGCGACGGAGGGGGTGGTCGCGCGCAGGGACGCCAGCTGGCCGATGTACTTGCCGAGGTCCATGT</w:t>
      </w:r>
    </w:p>
    <w:p>
      <w:pPr>
        <w:pStyle w:val="HTMLPreformatted"/>
        <w:rPr/>
      </w:pPr>
      <w:r>
        <w:rPr/>
        <w:t>CGTACGCGGGGAACACGATCTGGCGCTGCTGCAGCGAGAACCCGAGCGGGGTGATAAAGCCGCGGATGTC</w:t>
      </w:r>
    </w:p>
    <w:p>
      <w:pPr>
        <w:pStyle w:val="HTMLPreformatted"/>
        <w:rPr/>
      </w:pPr>
      <w:r>
        <w:rPr/>
        <w:t>GTGGGTGCGGCCGCCGCGAAGAGCGCACTCCCCCACGAGCAGGGTCGCGACGAGCTCCACGGCAAACCAC</w:t>
      </w:r>
    </w:p>
    <w:p>
      <w:pPr>
        <w:pStyle w:val="HTMLPreformatted"/>
        <w:rPr/>
      </w:pPr>
      <w:r>
        <w:rPr/>
        <w:t>TCTTTTTCCCGGATGGTCTTCACGGCGAGCTTGTGTTCGCGAATCAACTGCACCTCGCCGTACCCCCCCG</w:t>
      </w:r>
    </w:p>
    <w:p>
      <w:pPr>
        <w:pStyle w:val="HTMLPreformatted"/>
        <w:rPr/>
      </w:pPr>
      <w:r>
        <w:rPr/>
        <w:t>AGCCCCCGAAGCTGCGGGCCCCGGGGATCTCCAGGGTCGTGTAGCGGAGGGCGGGGTTGACGGCGAATAC</w:t>
      </w:r>
    </w:p>
    <w:p>
      <w:pPr>
        <w:pStyle w:val="HTMLPreformatted"/>
        <w:rPr/>
      </w:pPr>
      <w:r>
        <w:rPr/>
        <w:t>GGGGATGCATAGCTTGTGGATGCGCGCGAGGGACAGGATGTGCGAGGGGGGCGACGGGGGCGAGGTCATG</w:t>
      </w:r>
    </w:p>
    <w:p>
      <w:pPr>
        <w:pStyle w:val="HTMLPreformatted"/>
        <w:rPr/>
      </w:pPr>
      <w:r>
        <w:rPr/>
        <w:t>GCCGTCTCGGACCTGCGCAGGGGCGGGCGCCTTAGCTTGGCCGCAGGGCCGGGGGCCTCGGGGGACGAGC</w:t>
      </w:r>
    </w:p>
    <w:p>
      <w:pPr>
        <w:pStyle w:val="HTMLPreformatted"/>
        <w:rPr/>
      </w:pPr>
      <w:r>
        <w:rPr/>
        <w:t>GGCGACGAGACGAGCGGCTCACTCGCCATCGGGACAGTCCCGCGCGAAGCCGCTCCCGGAAGCTGGATCG</w:t>
      </w:r>
    </w:p>
    <w:p>
      <w:pPr>
        <w:pStyle w:val="HTMLPreformatted"/>
        <w:rPr/>
      </w:pPr>
      <w:r>
        <w:rPr/>
        <w:t>GCGGCGGGACCCGGGGCGGGCTCCGGAGACGGCGCCGTCTCGGGGGGAGGGGCCGCTTGGGCGTCCGGAC</w:t>
      </w:r>
    </w:p>
    <w:p>
      <w:pPr>
        <w:pStyle w:val="HTMLPreformatted"/>
        <w:rPr/>
      </w:pPr>
      <w:r>
        <w:rPr/>
        <w:t>GCCCGGCGGCTGAGGGAGTGTATGTAGGACGCGAGCCAGGCCTTGAAGGAGCGTCGGTGTGCACCTTGGG</w:t>
      </w:r>
    </w:p>
    <w:p>
      <w:pPr>
        <w:pStyle w:val="HTMLPreformatted"/>
        <w:rPr/>
      </w:pPr>
      <w:r>
        <w:rPr/>
        <w:t>GGCTGATGTCAGCTGCCACATGACTAGCAGGTCGCTGTCGCCCGGACTCATCCATCCGTCCGCCAGGTCG</w:t>
      </w:r>
    </w:p>
    <w:p>
      <w:pPr>
        <w:pStyle w:val="HTMLPreformatted"/>
        <w:rPr/>
      </w:pPr>
      <w:r>
        <w:rPr/>
        <w:t>CCGTCCCCCCACAGAGACGCGTTCGCCGCGGCCTCTTCGAGCTGCTCCTCCTGGTCCGCAAGACGATCGT</w:t>
      </w:r>
    </w:p>
    <w:p>
      <w:pPr>
        <w:pStyle w:val="HTMLPreformatted"/>
        <w:rPr/>
      </w:pPr>
      <w:r>
        <w:rPr/>
        <w:t>CCGCCGCGTCCAGGCGCTCGCTAAGCGCGGGATCGAGGTACCGTCGGTGTGCGGTTAGAAAATCACGTCG</w:t>
      </w:r>
    </w:p>
    <w:p>
      <w:pPr>
        <w:pStyle w:val="HTMLPreformatted"/>
        <w:rPr/>
      </w:pPr>
      <w:r>
        <w:rPr/>
        <w:t>CGCCGCTTGCTCTTCCACGCGAATTTTAACACAGGTCGCTCGCTGTCGCATCATCTCTAAGCGCGCGCGG</w:t>
      </w:r>
    </w:p>
    <w:p>
      <w:pPr>
        <w:pStyle w:val="HTMLPreformatted"/>
        <w:rPr/>
      </w:pPr>
      <w:r>
        <w:rPr/>
        <w:t>GACTTTAGCCGCGCCTCCAATTCCAAGTGGGCCGCCTTGGCGGCCATAAAGGCGCCAACAAACCTAGGAT</w:t>
      </w:r>
    </w:p>
    <w:p>
      <w:pPr>
        <w:pStyle w:val="HTMLPreformatted"/>
        <w:rPr/>
      </w:pPr>
      <w:r>
        <w:rPr/>
        <w:t>CTTGTGTACTCACGCCCTCCCGGTGTAGCTGCAGGGTCTGGTCCCTGTACACCTCGGCCCGGAGGTGCGT</w:t>
      </w:r>
    </w:p>
    <w:p>
      <w:pPr>
        <w:pStyle w:val="HTMLPreformatted"/>
        <w:rPr/>
      </w:pPr>
      <w:r>
        <w:rPr/>
        <w:t>CTCGGCCAAACGTCGGCGCAGGGCCGCGTGGCTGGCGTCTCGGCTCATCTCGCCGCCCCCGCGCGCGCCC</w:t>
      </w:r>
    </w:p>
    <w:p>
      <w:pPr>
        <w:pStyle w:val="HTMLPreformatted"/>
        <w:rPr/>
      </w:pPr>
      <w:r>
        <w:rPr/>
        <w:t>GACGTCGGACTCCTTCGCCCCGACCCCCCTGACCTCAGCCGCCCCCGCCTCGCCCGCGATGTTTGGCCAG</w:t>
      </w:r>
    </w:p>
    <w:p>
      <w:pPr>
        <w:pStyle w:val="HTMLPreformatted"/>
        <w:rPr/>
      </w:pPr>
      <w:r>
        <w:rPr/>
        <w:t>CAGCTGGCGTCCGACGTGCAGCAGTACCTGGAGCGCCTGGAGAAACAGAGGCAACAGAAGGTGGGCGTCG</w:t>
      </w:r>
    </w:p>
    <w:p>
      <w:pPr>
        <w:pStyle w:val="HTMLPreformatted"/>
        <w:rPr/>
      </w:pPr>
      <w:r>
        <w:rPr/>
        <w:t>ACGAGGCGTCGGCGGGCCTGACGCTCGGCGGCGATGCGCTGCGCGTCCCTTTTTTGGATTTTGCCACCGC</w:t>
      </w:r>
    </w:p>
    <w:p>
      <w:pPr>
        <w:pStyle w:val="HTMLPreformatted"/>
        <w:rPr/>
      </w:pPr>
      <w:r>
        <w:rPr/>
        <w:t>GACGCCCAAGCGCCACCAGACCGTGGTCCCGGGCGTCGGGACGCTCCACGACTGCTGCGAGCACTCGCCG</w:t>
      </w:r>
    </w:p>
    <w:p>
      <w:pPr>
        <w:pStyle w:val="HTMLPreformatted"/>
        <w:rPr/>
      </w:pPr>
      <w:r>
        <w:rPr/>
        <w:t>CTCTTCTCGGCCGTCGCGCGGCGGTTGCTGTTTAATAGCCTGGTGCCGGCGCAACTCAGGGGGCGTGACT</w:t>
      </w:r>
    </w:p>
    <w:p>
      <w:pPr>
        <w:pStyle w:val="HTMLPreformatted"/>
        <w:rPr/>
      </w:pPr>
      <w:r>
        <w:rPr/>
        <w:t>TTGGGGGCGACCACACGGCCAAGCTGGAGTTCCTGGCCCCCGAGCTGGTGCGGGCGGTGGCGCGCCTGCG</w:t>
      </w:r>
    </w:p>
    <w:p>
      <w:pPr>
        <w:pStyle w:val="HTMLPreformatted"/>
        <w:rPr/>
      </w:pPr>
      <w:r>
        <w:rPr/>
        <w:t>GTTTCGGGAGTGCGCGCCGGAGGACGCCGTGCCCCAACGCAACGCCTACTACAGCGTCCTGAACACGTTT</w:t>
      </w:r>
    </w:p>
    <w:p>
      <w:pPr>
        <w:pStyle w:val="HTMLPreformatted"/>
        <w:rPr/>
      </w:pPr>
      <w:r>
        <w:rPr/>
        <w:t>CAGGCCCTGCACCGCTCCGAAGCCTTTCGGCAGTTGGTTCACTTCGTGCGGGACTTCGCCCAGTTGTTGA</w:t>
      </w:r>
    </w:p>
    <w:p>
      <w:pPr>
        <w:pStyle w:val="HTMLPreformatted"/>
        <w:rPr/>
      </w:pPr>
      <w:r>
        <w:rPr/>
        <w:t>AAACCTCGTTCCGGGCCTCTAGTCTCGCGGAGACTACGGGCCCCCCGAAGAAACGGGCCAAGGTGGACGT</w:t>
      </w:r>
    </w:p>
    <w:p>
      <w:pPr>
        <w:pStyle w:val="HTMLPreformatted"/>
        <w:rPr/>
      </w:pPr>
      <w:r>
        <w:rPr/>
        <w:t>GGCCACCCACGGGCAGACGTACGGCACCTTGGAGCTCTTCCAGAAAATGATACTAATGCACGCGACCTAC</w:t>
      </w:r>
    </w:p>
    <w:p>
      <w:pPr>
        <w:pStyle w:val="HTMLPreformatted"/>
        <w:rPr/>
      </w:pPr>
      <w:r>
        <w:rPr/>
        <w:t>TTTCTGGCCGCCGTGCTGCTCGGGGACCACGCGGAGCAGGTCAACACGTTCCTGCGGCTCGTGTTCGAGA</w:t>
      </w:r>
    </w:p>
    <w:p>
      <w:pPr>
        <w:pStyle w:val="HTMLPreformatted"/>
        <w:rPr/>
      </w:pPr>
      <w:r>
        <w:rPr/>
        <w:t>TCCCCCTGTTTAGCGACACGGCCGTGCGGCACTTCCGCCAGCGCGCCACCGTGTTTCTAGTCCCCAGGCG</w:t>
      </w:r>
    </w:p>
    <w:p>
      <w:pPr>
        <w:pStyle w:val="HTMLPreformatted"/>
        <w:rPr/>
      </w:pPr>
      <w:r>
        <w:rPr/>
        <w:t>CCACGGAAAGACCTGGTTTTTGGTGCCCCTCATCGCGCTGTCGCTCGCGTCCTTCCGGGGGATCAAGATA</w:t>
      </w:r>
    </w:p>
    <w:p>
      <w:pPr>
        <w:pStyle w:val="HTMLPreformatted"/>
        <w:rPr/>
      </w:pPr>
      <w:r>
        <w:rPr/>
        <w:t>GGCTACACGGCCCACATCCGCAAGGCGACCGAGCCCGTGTTTGATGAGATCGACGCCTGCCTGCGGGGCT</w:t>
      </w:r>
    </w:p>
    <w:p>
      <w:pPr>
        <w:pStyle w:val="HTMLPreformatted"/>
        <w:rPr/>
      </w:pPr>
      <w:r>
        <w:rPr/>
        <w:t>GGTTTGGCTCGTCCCGGGTGGACCACGTCAAGGGGGAAACCATCTCGTTCTCGTTCCCGGACGGCTCGCG</w:t>
      </w:r>
    </w:p>
    <w:p>
      <w:pPr>
        <w:pStyle w:val="HTMLPreformatted"/>
        <w:rPr/>
      </w:pPr>
      <w:r>
        <w:rPr/>
        <w:t>CAGCACGATCGTGTTTGCCTCCAGCCACAACACGAACGTAAGTACGCCTTCCTCCCGCGGTGCCTGTTTC</w:t>
      </w:r>
    </w:p>
    <w:p>
      <w:pPr>
        <w:pStyle w:val="HTMLPreformatted"/>
        <w:rPr/>
      </w:pPr>
      <w:r>
        <w:rPr/>
        <w:t>CCCGGTGCCGCCCTCCCCGAGATCGACCGACAGACAAACACAGCCAGACGCGAGTGTGGGACGACACGCC</w:t>
      </w:r>
    </w:p>
    <w:p>
      <w:pPr>
        <w:pStyle w:val="HTMLPreformatted"/>
        <w:rPr/>
      </w:pPr>
      <w:r>
        <w:rPr/>
        <w:t>CGCAGCCCCCCCCCCGCCATGGCGGGGGGGAAGCCTTACTGTTTATTTGTAATCGGACGATGAGGCTCTG</w:t>
      </w:r>
    </w:p>
    <w:p>
      <w:pPr>
        <w:pStyle w:val="HTMLPreformatted"/>
        <w:rPr/>
      </w:pPr>
      <w:r>
        <w:rPr/>
        <w:t>GCCACGGCCCGCGCGACCGCGGGGCAGCTCGTTGCAAACAGGCGGCTGGTATACGATGACAGAACGCAGA</w:t>
      </w:r>
    </w:p>
    <w:p>
      <w:pPr>
        <w:pStyle w:val="HTMLPreformatted"/>
        <w:rPr/>
      </w:pPr>
      <w:r>
        <w:rPr/>
        <w:t>GGCGCCACCCGGCGCTGGTCGGGCGGATGACGCTTTCCGCGCCGTCCCGGCCCACGACGACCTCGTGCAG</w:t>
      </w:r>
    </w:p>
    <w:p>
      <w:pPr>
        <w:pStyle w:val="HTMLPreformatted"/>
        <w:rPr/>
      </w:pPr>
      <w:r>
        <w:rPr/>
        <w:t>GTGGGCCGTGATGCGCGGGCGGCGGGTCGCCTGCCGCAGGATAACCGCGTCCACGGGGTGCCCGAAGAGG</w:t>
      </w:r>
    </w:p>
    <w:p>
      <w:pPr>
        <w:pStyle w:val="HTMLPreformatted"/>
        <w:rPr/>
      </w:pPr>
      <w:r>
        <w:rPr/>
        <w:t>AGCTGACACAGGCTCGCGTCCCCCCGGACGGCCAGGGTGCGCTGGGCCATATTGGACCACATGCACGGGG</w:t>
      </w:r>
    </w:p>
    <w:p>
      <w:pPr>
        <w:pStyle w:val="HTMLPreformatted"/>
        <w:rPr/>
      </w:pPr>
      <w:r>
        <w:rPr/>
        <w:t>CGACGCAGGGACAGGCCTCCGCCACGGCGGGGGCGCGCCACAGCGCGTTGGCGGAATCGATGTGGGCCGT</w:t>
      </w:r>
    </w:p>
    <w:p>
      <w:pPr>
        <w:pStyle w:val="HTMLPreformatted"/>
        <w:rPr/>
      </w:pPr>
      <w:r>
        <w:rPr/>
        <w:t>CGGGGCGCAGGCGCCGCCTCCTCCCGGGGGGTCGGTAATCCTGGATAGCAGCCATCCTAAATGGCGGGCC</w:t>
      </w:r>
    </w:p>
    <w:p>
      <w:pPr>
        <w:pStyle w:val="HTMLPreformatted"/>
        <w:rPr/>
      </w:pPr>
      <w:r>
        <w:rPr/>
        <w:t>CGGCTGCCCGGGGGACAGAGCGACCCCAGGTCATCATCCATGGCCCAGCAGTATATGCGGCCGCCGGGGA</w:t>
      </w:r>
    </w:p>
    <w:p>
      <w:pPr>
        <w:pStyle w:val="HTMLPreformatted"/>
        <w:rPr/>
      </w:pPr>
      <w:r>
        <w:rPr/>
        <w:t>GGTGCCACCAGGCCCCCGGACCCAGGGCACAGCACGCCCCGGATTCGGGGGCCGTGTCCGTGGGTACCAG</w:t>
      </w:r>
    </w:p>
    <w:p>
      <w:pPr>
        <w:pStyle w:val="HTMLPreformatted"/>
        <w:rPr/>
      </w:pPr>
      <w:r>
        <w:rPr/>
        <w:t>GTAGGCGCCGTCGAGCTCGTGGGCCACGGGCTCGTCCGCGAGCTGTTCGGCGGCGGGGTCGGGGGTTTCC</w:t>
      </w:r>
    </w:p>
    <w:p>
      <w:pPr>
        <w:pStyle w:val="HTMLPreformatted"/>
        <w:rPr/>
      </w:pPr>
      <w:r>
        <w:rPr/>
        <w:t>TCCGGGGGGGAGGCAGCTTCCAGGTGGCCGAAGGCTAGGGTGCACAGCAGCGGGGTCCGGGGGTGCGTTA</w:t>
      </w:r>
    </w:p>
    <w:p>
      <w:pPr>
        <w:pStyle w:val="HTMLPreformatted"/>
        <w:rPr/>
      </w:pPr>
      <w:r>
        <w:rPr/>
        <w:t>CGCTGCGGAGGTGGACGGTGGCGCAGTAGCGGCGCTCGCGGTTAAAGAAGAAAATGGCAAAGAACGTGTT</w:t>
      </w:r>
    </w:p>
    <w:p>
      <w:pPr>
        <w:pStyle w:val="HTMLPreformatted"/>
        <w:rPr/>
      </w:pPr>
      <w:r>
        <w:rPr/>
        <w:t>CGAAGGCAGGCGCAGCGCCTTGGGCCGCGTCAGGTACAGGAAGATCTCGCAGAAAAGGGCACGCTCGGGG</w:t>
      </w:r>
    </w:p>
    <w:p>
      <w:pPr>
        <w:pStyle w:val="HTMLPreformatted"/>
        <w:rPr/>
      </w:pPr>
      <w:r>
        <w:rPr/>
        <w:t>TCGGGGTCCGGAAGGGCCACCTGGCACAGCGGCTCGGTGAGGACCGTGAGGCACCGAAAAATCTTAAGCC</w:t>
      </w:r>
    </w:p>
    <w:p>
      <w:pPr>
        <w:pStyle w:val="HTMLPreformatted"/>
        <w:rPr/>
      </w:pPr>
      <w:r>
        <w:rPr/>
        <w:t>GCTCGTCCCCCCGAACGACGCGCCACACGAAGACAGAGTTGGCGATGCGCGCGACGAGGTCGGCTTCGGG</w:t>
      </w:r>
    </w:p>
    <w:p>
      <w:pPr>
        <w:pStyle w:val="HTMLPreformatted"/>
        <w:rPr/>
      </w:pPr>
      <w:r>
        <w:rPr/>
        <w:t>CCCCGGGTCGGGGGCGCGCGCGTCGGGGGGGGCGCCCCGGTGACCCGGCGGGGCCGCGGCTCCCGGGGGG</w:t>
      </w:r>
    </w:p>
    <w:p>
      <w:pPr>
        <w:pStyle w:val="HTMLPreformatted"/>
        <w:rPr/>
      </w:pPr>
      <w:r>
        <w:rPr/>
        <w:t>CCTGGCGTCGCCTGGGGACGCCAGAGTGCCCGCTGTGCCAGGTTGGTGGTGGGGAAGGGACCGGAGACGC</w:t>
      </w:r>
    </w:p>
    <w:p>
      <w:pPr>
        <w:pStyle w:val="HTMLPreformatted"/>
        <w:rPr/>
      </w:pPr>
      <w:r>
        <w:rPr/>
        <w:t>ACCAAAAGCAGAGGGGCCAGCGCGTGTATGAGTTGGGGGGGGGGTGGGTGAGCGGTGGAACAAAAGCACG</w:t>
      </w:r>
    </w:p>
    <w:p>
      <w:pPr>
        <w:pStyle w:val="HTMLPreformatted"/>
        <w:rPr/>
      </w:pPr>
      <w:r>
        <w:rPr/>
        <w:t>CGTCAGCGGACAAGGCCGGGTCCCGTAGCCGCCCCGCGACAGAACCGGAGTCCGACGGCACGCGCGACGG</w:t>
      </w:r>
    </w:p>
    <w:p>
      <w:pPr>
        <w:pStyle w:val="HTMLPreformatted"/>
        <w:rPr/>
      </w:pPr>
      <w:r>
        <w:rPr/>
        <w:t>GGTCTGCGAGGCTGAGGTACGCCGCGGTGTTAATGGTAAACGCAAAGCCTCCCGGAAAGACCACTAGCCC</w:t>
      </w:r>
    </w:p>
    <w:p>
      <w:pPr>
        <w:pStyle w:val="HTMLPreformatted"/>
        <w:rPr/>
      </w:pPr>
      <w:r>
        <w:rPr/>
        <w:t>GCAGAGGCGGCGATTGAACCCAAGGCAGAGGTACGCGTAGCTCTCTCCCGGAAGGTATTGCTCGCAGACC</w:t>
      </w:r>
    </w:p>
    <w:p>
      <w:pPr>
        <w:pStyle w:val="HTMLPreformatted"/>
        <w:rPr/>
      </w:pPr>
      <w:r>
        <w:rPr/>
        <w:t>CTGTGTGGGGCAGTGGAGGGGCTGCCCTCCATGAAGCGACATTTACTCTGCTCGCGTCCATTGACGTCAC</w:t>
      </w:r>
    </w:p>
    <w:p>
      <w:pPr>
        <w:pStyle w:val="HTMLPreformatted"/>
        <w:rPr/>
      </w:pPr>
      <w:r>
        <w:rPr/>
        <w:t>CGTCAATCACCACTGCGATTGGACGGTTGGTGAGGCGCAGCGTGTCTCCGCTGGTGCTGTAGTAGTCAAA</w:t>
      </w:r>
    </w:p>
    <w:p>
      <w:pPr>
        <w:pStyle w:val="HTMLPreformatted"/>
        <w:rPr/>
      </w:pPr>
      <w:r>
        <w:rPr/>
        <w:t>CGCGTAGTGGGCGTCGGAGTCGGCGAAGCGGGCGGGGATGTCGTCGCTGAGAGGGACGAGCCGCCGCCGC</w:t>
      </w:r>
    </w:p>
    <w:p>
      <w:pPr>
        <w:pStyle w:val="HTMLPreformatted"/>
        <w:rPr/>
      </w:pPr>
      <w:r>
        <w:rPr/>
        <w:t>CGCCCCCGACCGCCCTGGCCGCCCAGATGCGCCAGCACGGCCAGGGCGTACGCGGTGTGAAAGAACGCGT</w:t>
      </w:r>
    </w:p>
    <w:p>
      <w:pPr>
        <w:pStyle w:val="HTMLPreformatted"/>
        <w:rPr/>
      </w:pPr>
      <w:r>
        <w:rPr/>
        <w:t>CGGGGGCGGTCCCCTCGAGGGCGCGCATCAGGTTCTCCAGGAGCACGGGGAAGCGCCGCGTCACCTCCCC</w:t>
      </w:r>
    </w:p>
    <w:p>
      <w:pPr>
        <w:pStyle w:val="HTMLPreformatted"/>
        <w:rPr/>
      </w:pPr>
      <w:r>
        <w:rPr/>
        <w:t>TAGCCACTCGCTCTGGTGGGGGCCAAAGTCGTAGCGCAGGCGCTGGAAGATGCGCGGGCCGCCTTGGAGC</w:t>
      </w:r>
    </w:p>
    <w:p>
      <w:pPr>
        <w:pStyle w:val="HTMLPreformatted"/>
        <w:rPr/>
      </w:pPr>
      <w:r>
        <w:rPr/>
        <w:t>GCGGCCCGGATAGAGTGGCCCAGGGCCCGCAGACACGCGATCTGGATGCGCGCGACGAAGGCCACCTCGG</w:t>
      </w:r>
    </w:p>
    <w:p>
      <w:pPr>
        <w:pStyle w:val="HTMLPreformatted"/>
        <w:rPr/>
      </w:pPr>
      <w:r>
        <w:rPr/>
        <w:t>CCGCGATGTCAAAGGGCTGCAGCACGGGGCGCGGGTGGCGCAGGGGTCCCTCGAGCGCGGGAAAGCGACG</w:t>
      </w:r>
    </w:p>
    <w:p>
      <w:pPr>
        <w:pStyle w:val="HTMLPreformatted"/>
        <w:rPr/>
      </w:pPr>
      <w:r>
        <w:rPr/>
        <w:t>CAGCAGCGCCGTCTGGGCCGCGGGGGACAGCTGGTGGGGGCGCACGACGCGCTCGGCGGCACAGGCCTCC</w:t>
      </w:r>
    </w:p>
    <w:p>
      <w:pPr>
        <w:pStyle w:val="HTMLPreformatted"/>
        <w:rPr/>
      </w:pPr>
      <w:r>
        <w:rPr/>
        <w:t>GTCAGGGCCGTGGCCAGCTCGGAGGACAGCCGCGGGGGGCGGGCGCGTCGCCCGCCCCACGCCACCGAAT</w:t>
      </w:r>
    </w:p>
    <w:p>
      <w:pPr>
        <w:pStyle w:val="HTMLPreformatted"/>
        <w:rPr/>
      </w:pPr>
      <w:r>
        <w:rPr/>
        <w:t>TCTCGTAGGAGACGACGACGAAGCGCTGCTTGGTCCCGTAGTGATGGCGCAGGACCACGGAGATGGAGCG</w:t>
      </w:r>
    </w:p>
    <w:p>
      <w:pPr>
        <w:pStyle w:val="HTMLPreformatted"/>
        <w:rPr/>
      </w:pPr>
      <w:r>
        <w:rPr/>
        <w:t>ACGGCTCCACAGCCAGTCGGGCCGGTCGCCGCCGGCCAGAGCTTCCCACCCGCGGTCCAGCCACTCGACC</w:t>
      </w:r>
    </w:p>
    <w:p>
      <w:pPr>
        <w:pStyle w:val="HTMLPreformatted"/>
        <w:rPr/>
      </w:pPr>
      <w:r>
        <w:rPr/>
        <w:t>AGCGATCGCGGCTTGGCGGTCCCCGGCACGAGGGTGAGCACGTCGTTGAGGACGTCCTCGCCCGCGGCCC</w:t>
      </w:r>
    </w:p>
    <w:p>
      <w:pPr>
        <w:pStyle w:val="HTMLPreformatted"/>
        <w:rPr/>
      </w:pPr>
      <w:r>
        <w:rPr/>
        <w:t>GGGGGCCCCCCCGGCTGGCAAAGCGCCCCCCGCCGGGCGGCTCCAGGCCCGCCAGCACCGCCTCCGCGTC</w:t>
      </w:r>
    </w:p>
    <w:p>
      <w:pPr>
        <w:pStyle w:val="HTMLPreformatted"/>
        <w:rPr/>
      </w:pPr>
      <w:r>
        <w:rPr/>
        <w:t>CGACGCGCCCAGGGCTCCCCCGCTGACGGCCTGGTGGACCAGGGCGCCCTGGCGGAGCCCCGAGGCGACG</w:t>
      </w:r>
    </w:p>
    <w:p>
      <w:pPr>
        <w:pStyle w:val="HTMLPreformatted"/>
        <w:rPr/>
      </w:pPr>
      <w:r>
        <w:rPr/>
        <w:t>CCGGAGGCCGCGTGCTTGGGGCGCGCGCGGACCGGGTGGCGGCGGGTGACGTCCTGCACGGCCCGCTGGA</w:t>
      </w:r>
    </w:p>
    <w:p>
      <w:pPr>
        <w:pStyle w:val="HTMLPreformatted"/>
        <w:rPr/>
      </w:pPr>
      <w:r>
        <w:rPr/>
        <w:t>CCAGCGCGAGGATCTCCTCGTTCTCTTGCGTGATGGACACGTCCTCCGCGGTGGCCGTGTCGCCTCCCGG</w:t>
      </w:r>
    </w:p>
    <w:p>
      <w:pPr>
        <w:pStyle w:val="HTMLPreformatted"/>
        <w:rPr/>
      </w:pPr>
      <w:r>
        <w:rPr/>
        <w:t>GGCCGTGAGCTGCTCCTCCGGGGAGATGGGGGGGTCTGGGGTGCCGACAACGGCCGGCCCGGCCCCGCCC</w:t>
      </w:r>
    </w:p>
    <w:p>
      <w:pPr>
        <w:pStyle w:val="HTMLPreformatted"/>
        <w:rPr/>
      </w:pPr>
      <w:r>
        <w:rPr/>
        <w:t>GAGACCGAGGACGCCTGGGGAGTGGGGGTGCCGCTTTCCCCCATCCCCAGGGACAGGTGGGCCGCCGCCT</w:t>
      </w:r>
    </w:p>
    <w:p>
      <w:pPr>
        <w:pStyle w:val="HTMLPreformatted"/>
        <w:rPr/>
      </w:pPr>
      <w:r>
        <w:rPr/>
        <w:t>CCGTCGCGGCGGCGGGAGCCGCGGCCCCCAGCCGCGCGACGTAGCGACAAAAGTGGCGACAGAGGCGCAT</w:t>
      </w:r>
    </w:p>
    <w:p>
      <w:pPr>
        <w:pStyle w:val="HTMLPreformatted"/>
        <w:rPr/>
      </w:pPr>
      <w:r>
        <w:rPr/>
        <w:t>GAGGCGCGCGCCGTCGGCCGCGTATCGCGTGTTTGGCGGGACGAGCTCGTCGTAACTGAACAGGAGCACG</w:t>
      </w:r>
    </w:p>
    <w:p>
      <w:pPr>
        <w:pStyle w:val="HTMLPreformatted"/>
        <w:rPr/>
      </w:pPr>
      <w:r>
        <w:rPr/>
        <w:t>CGGGCACAGGTCGCCCACGGGCCCCACGCCAGGCGCAGCGCCGCGACCGTGTACGGGTCGTACACGCCTT</w:t>
      </w:r>
    </w:p>
    <w:p>
      <w:pPr>
        <w:pStyle w:val="HTMLPreformatted"/>
        <w:rPr/>
      </w:pPr>
      <w:r>
        <w:rPr/>
        <w:t>GGGCGTCGCACGCGACCGGCAGGGAGACGAACAGCCCGCCCGCGCTGGGGACGCGCGGCAGGAGGTCCGG</w:t>
      </w:r>
    </w:p>
    <w:p>
      <w:pPr>
        <w:pStyle w:val="HTMLPreformatted"/>
        <w:rPr/>
      </w:pPr>
      <w:r>
        <w:rPr/>
        <w:t>GTGCGCCGGGATGACGGGGGCTAGGATCGCCCCCACCGCATCCGCCGGCACGTAGGCGGCAAACGCCGAA</w:t>
      </w:r>
    </w:p>
    <w:p>
      <w:pPr>
        <w:pStyle w:val="HTMLPreformatted"/>
        <w:rPr/>
      </w:pPr>
      <w:r>
        <w:rPr/>
        <w:t>CGCCACGGGGTGCAGTCGCCGGTCGCGTGGGCCCGGGTCTGGGTTTCGACCCGGAAGTTCGCGGCCGCCC</w:t>
      </w:r>
    </w:p>
    <w:p>
      <w:pPr>
        <w:pStyle w:val="HTMLPreformatted"/>
        <w:rPr/>
      </w:pPr>
      <w:r>
        <w:rPr/>
        <w:t>CACCGTCGGGGCGGCCGCGCACGAGGGCGGACAGCGGGACCCCCGCCGCCGCCAGGCACTCGCTGGAGAT</w:t>
      </w:r>
    </w:p>
    <w:p>
      <w:pPr>
        <w:pStyle w:val="HTMLPreformatted"/>
        <w:rPr/>
      </w:pPr>
      <w:r>
        <w:rPr/>
        <w:t>GATGACGTGAATCAGCGAGGCGGGGCTGCTCGGGTCCCGGGTGAGATCGTATTGGACCTCGTTGGCAAAG</w:t>
      </w:r>
    </w:p>
    <w:p>
      <w:pPr>
        <w:pStyle w:val="HTMLPreformatted"/>
        <w:rPr/>
      </w:pPr>
      <w:r>
        <w:rPr/>
        <w:t>TGCGCGTTCATGGCCCGGCCGGCGGTGCGAGCCCTTCCCGGTGCCGGAAGGGGCGTGGGTGGGGGGTGCG</w:t>
      </w:r>
    </w:p>
    <w:p>
      <w:pPr>
        <w:pStyle w:val="HTMLPreformatted"/>
        <w:rPr/>
      </w:pPr>
      <w:r>
        <w:rPr/>
        <w:t>TGTGCGCGTCCTCGGGGCCCGCGGGCGCACGTGCGCTTATACGCTGTGTGTTTCGTCTGTCCCCAGGGAA</w:t>
      </w:r>
    </w:p>
    <w:p>
      <w:pPr>
        <w:pStyle w:val="HTMLPreformatted"/>
        <w:rPr/>
      </w:pPr>
      <w:r>
        <w:rPr/>
        <w:t>TCCGGGGCCAGGACTTTAACCTGCTTTTCGTCGACGAGGCCAACTTTATTCGCCCGGATGCGGTCCAGAC</w:t>
      </w:r>
    </w:p>
    <w:p>
      <w:pPr>
        <w:pStyle w:val="HTMLPreformatted"/>
        <w:rPr/>
      </w:pPr>
      <w:r>
        <w:rPr/>
        <w:t>GATTATGGGCTTTCTCAATCAGGCCAACTGCAAGATCATCTTCGTCTCGTCGACCAACACCGGGAAGGCC</w:t>
      </w:r>
    </w:p>
    <w:p>
      <w:pPr>
        <w:pStyle w:val="HTMLPreformatted"/>
        <w:rPr/>
      </w:pPr>
      <w:r>
        <w:rPr/>
        <w:t>AGCACGAGCTTTTTGTACAACCTCCGCGGGGCCGCCGACGAGCTGCTCAACGTGGTCACCTATATATGCG</w:t>
      </w:r>
    </w:p>
    <w:p>
      <w:pPr>
        <w:pStyle w:val="HTMLPreformatted"/>
        <w:rPr/>
      </w:pPr>
      <w:r>
        <w:rPr/>
        <w:t>ACGACCACATGCCGCGGGTGGTGACGCACACCAACGCCACGGCCTGTTCCTGCTATATCCTGAACAAACC</w:t>
      </w:r>
    </w:p>
    <w:p>
      <w:pPr>
        <w:pStyle w:val="HTMLPreformatted"/>
        <w:rPr/>
      </w:pPr>
      <w:r>
        <w:rPr/>
        <w:t>CGTGTTTATCACGATGGACGGCGCCGTTCGCCGGACGGCCGATCTGTTTCTGCCCGACTCCTTCATGCAG</w:t>
      </w:r>
    </w:p>
    <w:p>
      <w:pPr>
        <w:pStyle w:val="HTMLPreformatted"/>
        <w:rPr/>
      </w:pPr>
      <w:r>
        <w:rPr/>
        <w:t>GAGATCATCGGGGGGCAGGCCCGCGAGACCGGCGACGACCGGCCCGTCCTAACAAAGTCGGCGGGGGAGC</w:t>
      </w:r>
    </w:p>
    <w:p>
      <w:pPr>
        <w:pStyle w:val="HTMLPreformatted"/>
        <w:rPr/>
      </w:pPr>
      <w:r>
        <w:rPr/>
        <w:t>GGTTTCTGCTGTACCGCCCCTCCACCACCACCAACAGCGGCCTGATGGCCCCCGAGCTGTACGTGTACGT</w:t>
      </w:r>
    </w:p>
    <w:p>
      <w:pPr>
        <w:pStyle w:val="HTMLPreformatted"/>
        <w:rPr/>
      </w:pPr>
      <w:r>
        <w:rPr/>
        <w:t>GGACCCGGCGTTCACGGCCAACACGCGCGCCTCCGGCACCGGCATCGCGGTCGTCGGGAGGTACCGCGAC</w:t>
      </w:r>
    </w:p>
    <w:p>
      <w:pPr>
        <w:pStyle w:val="HTMLPreformatted"/>
        <w:rPr/>
      </w:pPr>
      <w:r>
        <w:rPr/>
        <w:t>GATTTCATTATCTTCGCCCTGGAGCACTTTTTCCTCCGCGCGCTCACGGGATCGGCCCCCGCGGACATCG</w:t>
      </w:r>
    </w:p>
    <w:p>
      <w:pPr>
        <w:pStyle w:val="HTMLPreformatted"/>
        <w:rPr/>
      </w:pPr>
      <w:r>
        <w:rPr/>
        <w:t>CCCGCTGCGTCGTGCACAGCCTCGCCCAGGTGCTGGCGCTGCACCCCGGGGCGTTTCGCAGCGTTCGCGT</w:t>
      </w:r>
    </w:p>
    <w:p>
      <w:pPr>
        <w:pStyle w:val="HTMLPreformatted"/>
        <w:rPr/>
      </w:pPr>
      <w:r>
        <w:rPr/>
        <w:t>GGCGGTCGAGGGCAACAGCAGCCAGGACTCGGCCGTGGCCATCGCCACACACGTGCATACCGAGATGCAC</w:t>
      </w:r>
    </w:p>
    <w:p>
      <w:pPr>
        <w:pStyle w:val="HTMLPreformatted"/>
        <w:rPr/>
      </w:pPr>
      <w:r>
        <w:rPr/>
        <w:t>CGCATCCTGGCCTCGGCGGGGGCCAACGGCCCGGGGCCCGAGCTCCTCTTCTATCACTGCGAGCCGCCCG</w:t>
      </w:r>
    </w:p>
    <w:p>
      <w:pPr>
        <w:pStyle w:val="HTMLPreformatted"/>
        <w:rPr/>
      </w:pPr>
      <w:r>
        <w:rPr/>
        <w:t>GCGGCGCGGTATTGTACCCCTTCTTTCTGCTCAACAAACAGAAGACGCCCGCCTTCGAATACTTTATCAA</w:t>
      </w:r>
    </w:p>
    <w:p>
      <w:pPr>
        <w:pStyle w:val="HTMLPreformatted"/>
        <w:rPr/>
      </w:pPr>
      <w:r>
        <w:rPr/>
        <w:t>AAAGTTCAACTCCGGGGGCGTCATGGCGTCCCAGGAGCTCGTCTCCGTGACGGTGCGCCTGCAGACCGAC</w:t>
      </w:r>
    </w:p>
    <w:p>
      <w:pPr>
        <w:pStyle w:val="HTMLPreformatted"/>
        <w:rPr/>
      </w:pPr>
      <w:r>
        <w:rPr/>
        <w:t>CCGGTCGAGTATCTGTCCGAGCAGCTCAACAACCTCATCGAAACCGTCTCTCCCAACACCGACGTCCGCA</w:t>
      </w:r>
    </w:p>
    <w:p>
      <w:pPr>
        <w:pStyle w:val="HTMLPreformatted"/>
        <w:rPr/>
      </w:pPr>
      <w:r>
        <w:rPr/>
        <w:t>TGTACTCCGGAAAACGCAACGGTGCCGCGGACGACCTCATGGTCGCGGTCATCATGGCCATTTACCTGGC</w:t>
      </w:r>
    </w:p>
    <w:p>
      <w:pPr>
        <w:pStyle w:val="HTMLPreformatted"/>
        <w:rPr/>
      </w:pPr>
      <w:r>
        <w:rPr/>
        <w:t>GGCCCCGACCGGGATCCCCCCGGCCTTTTTTCCGATCACGCGCACGTCTTGAGTCTTTCTTGCCGTTTCT</w:t>
      </w:r>
    </w:p>
    <w:p>
      <w:pPr>
        <w:pStyle w:val="HTMLPreformatted"/>
        <w:rPr/>
      </w:pPr>
      <w:r>
        <w:rPr/>
        <w:t>TTTGTTTCTCTTTCTTTCCCCCCCTCTCTCCGCAATAAACGCCTTCCCGGAACTGTGTTTCCCCCCCTAC</w:t>
      </w:r>
    </w:p>
    <w:p>
      <w:pPr>
        <w:pStyle w:val="HTMLPreformatted"/>
        <w:rPr/>
      </w:pPr>
      <w:r>
        <w:rPr/>
        <w:t>AACAGTGTTGTCCGTTGGTTGGGTGGTTGGGGTGCGGGGGTGGGCGGGGGAAGCAAGAAAACGGTCGGCG</w:t>
      </w:r>
    </w:p>
    <w:p>
      <w:pPr>
        <w:pStyle w:val="HTMLPreformatted"/>
        <w:rPr/>
      </w:pPr>
      <w:r>
        <w:rPr/>
        <w:t>AACACAACATCGGGAAAACGGATTCCCGCACGTGCGTCTTCCCAGATTCGACACACACACCCCCCTTCTC</w:t>
      </w:r>
    </w:p>
    <w:p>
      <w:pPr>
        <w:pStyle w:val="HTMLPreformatted"/>
        <w:rPr/>
      </w:pPr>
      <w:r>
        <w:rPr/>
        <w:t>CTTAAATAAACACAAACCACACGCTCGTTGGTTGGTTAATGCCAGCGCTTTATTTACGTCTTGTTTTTTT</w:t>
      </w:r>
    </w:p>
    <w:p>
      <w:pPr>
        <w:pStyle w:val="HTMLPreformatted"/>
        <w:rPr/>
      </w:pPr>
      <w:r>
        <w:rPr/>
        <w:t>TGCGTTTCCTCCGCGGGTCCCTTCCCAACACGCCTGCCCCCGCCTCAGGGGTAGCGGATAACCGGGGCCA</w:t>
      </w:r>
    </w:p>
    <w:p>
      <w:pPr>
        <w:pStyle w:val="HTMLPreformatted"/>
        <w:rPr/>
      </w:pPr>
      <w:r>
        <w:rPr/>
        <w:t>TGTCGCCGGATTGCACAACGGCGGCGCCGTCGAACGTACACACCCGAACCGCCGGGGCCAGGGCCAGGAT</w:t>
      </w:r>
    </w:p>
    <w:p>
      <w:pPr>
        <w:pStyle w:val="HTMLPreformatted"/>
        <w:rPr/>
      </w:pPr>
      <w:r>
        <w:rPr/>
        <w:t>GTCCCCGAGTTGGCCCGCGTGCGCCAGCCAGGCGACCAGCGCCTCGTAAAGCGGCAGCCTGCGTTCGCCG</w:t>
      </w:r>
    </w:p>
    <w:p>
      <w:pPr>
        <w:pStyle w:val="HTMLPreformatted"/>
        <w:rPr/>
      </w:pPr>
      <w:r>
        <w:rPr/>
        <w:t>TCCTGCATCAGCATGGGGGCTTCGGGGTGGATGAGCTGGGCGGCTTCTCGCGTGACGCTCTGCATCTGCA</w:t>
      </w:r>
    </w:p>
    <w:p>
      <w:pPr>
        <w:pStyle w:val="HTMLPreformatted"/>
        <w:rPr/>
      </w:pPr>
      <w:r>
        <w:rPr/>
        <w:t>GGAGCGCGTTCACGTATCCGTCCTGGGCGCTCAGCGCGAGCAGCCGGGGGATGAGCGTGAGGATGAGGGT</w:t>
      </w:r>
    </w:p>
    <w:p>
      <w:pPr>
        <w:pStyle w:val="HTMLPreformatted"/>
        <w:rPr/>
      </w:pPr>
      <w:r>
        <w:rPr/>
        <w:t>GGTTCCTTCGGTTATGGAGTAGACCATGTTGAGGACGAGCGACCGCAGCTCGGTGTTTACGGAGGCGAGT</w:t>
      </w:r>
    </w:p>
    <w:p>
      <w:pPr>
        <w:pStyle w:val="HTMLPreformatted"/>
        <w:rPr/>
      </w:pPr>
      <w:r>
        <w:rPr/>
        <w:t>TGCTGGACGTCGGCCACGAGCGAGAGACGGGCCCCGTTGTAATACAGCACGTTGAGGTCGGGGAGCTCCC</w:t>
      </w:r>
    </w:p>
    <w:p>
      <w:pPr>
        <w:pStyle w:val="HTMLPreformatted"/>
        <w:rPr/>
      </w:pPr>
      <w:r>
        <w:rPr/>
        <w:t>CGGGCGTCCGGGGGTCGGGGTTGAGGTCCCGGATGCCCCGGGCGACCAGCCGCGCGACTATCTCGCGGGC</w:t>
      </w:r>
    </w:p>
    <w:p>
      <w:pPr>
        <w:pStyle w:val="HTMLPreformatted"/>
        <w:rPr/>
      </w:pPr>
      <w:r>
        <w:rPr/>
        <w:t>CAGGGGCGTTGGGAGCGGGACCGGAAACCGCAGCGTGAGGTCCAGCGACTCCAGGCGCACGTCCGTCGCC</w:t>
      </w:r>
    </w:p>
    <w:p>
      <w:pPr>
        <w:pStyle w:val="HTMLPreformatted"/>
        <w:rPr/>
      </w:pPr>
      <w:r>
        <w:rPr/>
        <w:t>TGGCCCTCGAAGACGGGCGGGACGAGGCTGACGGGATCCCCGTTGCAGAGGTCGACGGGGGAGGTGTTGC</w:t>
      </w:r>
    </w:p>
    <w:p>
      <w:pPr>
        <w:pStyle w:val="HTMLPreformatted"/>
        <w:rPr/>
      </w:pPr>
      <w:r>
        <w:rPr/>
        <w:t>GGAGATTGACGGTGCCGGCGTGCGTGAGCCCCAGGTCCACGGGGCAGGCGACGATTCGCGTGGGCAGCAC</w:t>
      </w:r>
    </w:p>
    <w:p>
      <w:pPr>
        <w:pStyle w:val="HTMLPreformatted"/>
        <w:rPr/>
      </w:pPr>
      <w:r>
        <w:rPr/>
        <w:t>CCGCGTGATTACCGCGGGGAAGCGCCTGCGGTACGCCAGCAACAACCCCAACGTGTCGGGACTAACTCCT</w:t>
      </w:r>
    </w:p>
    <w:p>
      <w:pPr>
        <w:pStyle w:val="HTMLPreformatted"/>
        <w:rPr/>
      </w:pPr>
      <w:r>
        <w:rPr/>
        <w:t>CCGGAGACGAACGATTCGTGCGCCACGTCCGCGAGCGCCAGCTGGCGGCGGATGGTCGGCAGAAAGACCA</w:t>
      </w:r>
    </w:p>
    <w:p>
      <w:pPr>
        <w:pStyle w:val="HTMLPreformatted"/>
        <w:rPr/>
      </w:pPr>
      <w:r>
        <w:rPr/>
        <w:t>CTCGACCCTCGCACCGCTGCAGCGCCGCGGCATCGGGGCGCGAGATACCCGAGGGGATCGCGATGTCTGC</w:t>
      </w:r>
    </w:p>
    <w:p>
      <w:pPr>
        <w:pStyle w:val="HTMLPreformatted"/>
        <w:rPr/>
      </w:pPr>
      <w:r>
        <w:rPr/>
        <w:t>TTCGAAACAATCCGTGATCATGGCGCCGGGCCGCGAGACACCGGAACGCGGGGGTGCGGGAGGGCCGGAA</w:t>
      </w:r>
    </w:p>
    <w:p>
      <w:pPr>
        <w:pStyle w:val="HTMLPreformatted"/>
        <w:rPr/>
      </w:pPr>
      <w:r>
        <w:rPr/>
        <w:t>AGCGCAACGCAACCGGGACGATGATGAAACAGAGATGGGGGGCACCGACCGTGTGGGAGAGGGGGCGGGG</w:t>
      </w:r>
    </w:p>
    <w:p>
      <w:pPr>
        <w:pStyle w:val="HTMLPreformatted"/>
        <w:rPr/>
      </w:pPr>
      <w:r>
        <w:rPr/>
        <w:t>CAGGGCTCAGCAGCACGCACGGGGAGGTCTGTCGTGCGCAGGAGCCCCAGGTGAGAATCAGTCCCCCGGA</w:t>
      </w:r>
    </w:p>
    <w:p>
      <w:pPr>
        <w:pStyle w:val="HTMLPreformatted"/>
        <w:rPr/>
      </w:pPr>
      <w:r>
        <w:rPr/>
        <w:t>GCTCGGGTCTGGGTTTTATTGGGACCTGCCCTCGGAATCGCGGCTCCCAGTCCAAGCCCCCCTGGGGGGG</w:t>
      </w:r>
    </w:p>
    <w:p>
      <w:pPr>
        <w:pStyle w:val="HTMLPreformatted"/>
        <w:rPr/>
      </w:pPr>
      <w:r>
        <w:rPr/>
        <w:t>GCGGGGACAGGGGGTGTGTGTGGGTAAAAGCAACGTCGGAAAATCAAACCCAATGCCCCAAACAGGAAAA</w:t>
      </w:r>
    </w:p>
    <w:p>
      <w:pPr>
        <w:pStyle w:val="HTMLPreformatted"/>
        <w:rPr/>
      </w:pPr>
      <w:r>
        <w:rPr/>
        <w:t>AAAAAGACGGGCGGGTGGAGGGAAAGCTGGGGAAGAAGAAGCCAATTTTACAGAGACAGGCCCTTTAGCG</w:t>
      </w:r>
    </w:p>
    <w:p>
      <w:pPr>
        <w:pStyle w:val="HTMLPreformatted"/>
        <w:rPr/>
      </w:pPr>
      <w:r>
        <w:rPr/>
        <w:t>GGGAGGCGTCGTAGATGAGATACTGCGTAAAGTGGGTCTCTCGCGCGTGGGCCTCCCCATCGCGGGCGCT</w:t>
      </w:r>
    </w:p>
    <w:p>
      <w:pPr>
        <w:pStyle w:val="HTMLPreformatted"/>
        <w:rPr/>
      </w:pPr>
      <w:r>
        <w:rPr/>
        <w:t>GCGTAGCAGGGCGGGGTCGCTGGCGCAGGTGATCGGGTAGGCTTCCTGAAACAGGCCGCACGGGTCTTCC</w:t>
      </w:r>
    </w:p>
    <w:p>
      <w:pPr>
        <w:pStyle w:val="HTMLPreformatted"/>
        <w:rPr/>
      </w:pPr>
      <w:r>
        <w:rPr/>
        <w:t>ACGAGCTCGCGGCACCCCGGCGGGCGCTTAAACTGCACGTCGCTGGCAGCGGTGGCCGTGGATACCGCCG</w:t>
      </w:r>
    </w:p>
    <w:p>
      <w:pPr>
        <w:pStyle w:val="HTMLPreformatted"/>
        <w:rPr/>
      </w:pPr>
      <w:r>
        <w:rPr/>
        <w:t>ATCCCGTTTCCACGATGAGACGCTCCAGGCAGCGATGTTTGGCCGTGATGTCGGCCGCGGTGAAGAACTT</w:t>
      </w:r>
    </w:p>
    <w:p>
      <w:pPr>
        <w:pStyle w:val="HTMLPreformatted"/>
        <w:rPr/>
      </w:pPr>
      <w:r>
        <w:rPr/>
        <w:t>GAAGCAGGGGCTGAGGACGGGCGAGGCCCCGTTGAGGTGATAGGCCCCGTTGTACAGCAGGTCCCCGTAC</w:t>
      </w:r>
    </w:p>
    <w:p>
      <w:pPr>
        <w:pStyle w:val="HTMLPreformatted"/>
        <w:rPr/>
      </w:pPr>
      <w:r>
        <w:rPr/>
        <w:t>GAGAACCGCTGCGACGCCCACGGGTTGGCCGTGGCCGCGAAGGGCCGCGCCGGGTCGCTCTGGCCGTGGT</w:t>
      </w:r>
    </w:p>
    <w:p>
      <w:pPr>
        <w:pStyle w:val="HTMLPreformatted"/>
        <w:rPr/>
      </w:pPr>
      <w:r>
        <w:rPr/>
        <w:t>CGTACATGAGGGCTATGACGTCCCCCTCCTTGTCCCCCGCGTACACGCCGCCGGCCGCGCGTCCCCGCGG</w:t>
      </w:r>
    </w:p>
    <w:p>
      <w:pPr>
        <w:pStyle w:val="HTMLPreformatted"/>
        <w:rPr/>
      </w:pPr>
      <w:r>
        <w:rPr/>
        <w:t>GTTGCAGGGCCGGCGAAAGTAGTTGATGTCCGTGGCCACGGGGGTGGCGATGAACTCACACACGGCATCC</w:t>
      </w:r>
    </w:p>
    <w:p>
      <w:pPr>
        <w:pStyle w:val="HTMLPreformatted"/>
        <w:rPr/>
      </w:pPr>
      <w:r>
        <w:rPr/>
        <w:t>TGCCCGTGGTCCATGCCGGCGCGCCGCGGCACCTGGGCGCAGCCAAAGACCGGGAGGGGCTGGGCCGGCC</w:t>
      </w:r>
    </w:p>
    <w:p>
      <w:pPr>
        <w:pStyle w:val="HTMLPreformatted"/>
        <w:rPr/>
      </w:pPr>
      <w:r>
        <w:rPr/>
        <w:t>CCAGCCGGTTTCCCGCCACGACCGCGTTGCGCAGGTACACGGCGGCCGCGTTGTCTAGCAGCGGGGGGGC</w:t>
      </w:r>
    </w:p>
    <w:p>
      <w:pPr>
        <w:pStyle w:val="HTMLPreformatted"/>
        <w:rPr/>
      </w:pPr>
      <w:r>
        <w:rPr/>
        <w:t>CCCGCGGCCGAGGTAAAAGTTTTGGGGGAGGTTGCCCATGTCCGTAACGGGGTTGCGGACGGTGCCCGTG</w:t>
      </w:r>
    </w:p>
    <w:p>
      <w:pPr>
        <w:pStyle w:val="HTMLPreformatted"/>
        <w:rPr/>
      </w:pPr>
      <w:r>
        <w:rPr/>
        <w:t>GCCGCGACGGCGGTGTAGCCCACACCCAGGTCCACGTTTCCGCGCGGCTGGGTGAGCGTGAAGTTGACCC</w:t>
      </w:r>
    </w:p>
    <w:p>
      <w:pPr>
        <w:pStyle w:val="HTMLPreformatted"/>
        <w:rPr/>
      </w:pPr>
      <w:r>
        <w:rPr/>
        <w:t>CCCCGCCCGTTTCGTGGCGGGCCACCTGGAGCTGGCCCAGAAAGTACGCCTCCGACGCGCGCTCGGAAAA</w:t>
      </w:r>
    </w:p>
    <w:p>
      <w:pPr>
        <w:pStyle w:val="HTMLPreformatted"/>
        <w:rPr/>
      </w:pPr>
      <w:r>
        <w:rPr/>
        <w:t>CAGCACGTTCTCGGTCACGAAGCGGTCCTGCCGCACGACGGTGAACCCGAACCCGGGGTGGAGGCCCGTC</w:t>
      </w:r>
    </w:p>
    <w:p>
      <w:pPr>
        <w:pStyle w:val="HTMLPreformatted"/>
        <w:rPr/>
      </w:pPr>
      <w:r>
        <w:rPr/>
        <w:t>TTGAGCTGGTGATACAGGGCCACGGGGCTCATCTTGAAGTACCCCGCCATGAGCGCGTAGGTCAGCGCGT</w:t>
      </w:r>
    </w:p>
    <w:p>
      <w:pPr>
        <w:pStyle w:val="HTMLPreformatted"/>
        <w:rPr/>
      </w:pPr>
      <w:r>
        <w:rPr/>
        <w:t>TCTCCCCCGCCGCGCTCTCGCGGGCGTGCTGCACCACGGGCTGGCGGATGGAGGAGAAGTAGTTGGCCCC</w:t>
      </w:r>
    </w:p>
    <w:p>
      <w:pPr>
        <w:pStyle w:val="HTMLPreformatted"/>
        <w:rPr/>
      </w:pPr>
      <w:r>
        <w:rPr/>
        <w:t>CAGGGCCGGGGGGACCAGGGGGACGTCGCGCGCCAGGTCGCGCAGGGCCGGGGGGAAGTTGGGCGCGTTG</w:t>
      </w:r>
    </w:p>
    <w:p>
      <w:pPr>
        <w:pStyle w:val="HTMLPreformatted"/>
        <w:rPr/>
      </w:pPr>
      <w:r>
        <w:rPr/>
        <w:t>GCCACGTGGTCGGCGCCCGCAAACAGCGCGTGGACGGGCAGGACGTAGAAGTATTCGCCATTTTGGATGG</w:t>
      </w:r>
    </w:p>
    <w:p>
      <w:pPr>
        <w:pStyle w:val="HTMLPreformatted"/>
        <w:rPr/>
      </w:pPr>
      <w:r>
        <w:rPr/>
        <w:t>TGTGGTCCAGGTGCTGGGGGGCCATGAGCAGCACGCCGGCGTGCAGCGCCCCGTCGAAGATGCGCATGTT</w:t>
      </w:r>
    </w:p>
    <w:p>
      <w:pPr>
        <w:pStyle w:val="HTMLPreformatted"/>
        <w:rPr/>
      </w:pPr>
      <w:r>
        <w:rPr/>
        <w:t>GGCCGTCGACGCGGTGTTGGCGCCCGCGTCGGGCGCCGCGGAGCACAGCAGCGCCGTCGTGCGCTCGGCC</w:t>
      </w:r>
    </w:p>
    <w:p>
      <w:pPr>
        <w:pStyle w:val="HTMLPreformatted"/>
        <w:rPr/>
      </w:pPr>
      <w:r>
        <w:rPr/>
        <w:t>ATGTTGTGCGCCAGCACCTGCAGCGTGAGCATGGCGGGCCCGTCGACGACGACGCGCCCGTTGTGGAACA</w:t>
      </w:r>
    </w:p>
    <w:p>
      <w:pPr>
        <w:pStyle w:val="HTMLPreformatted"/>
        <w:rPr/>
      </w:pPr>
      <w:r>
        <w:rPr/>
        <w:t>TGCGCTTGACCGTGTTGGCCACCAGATTGGCGGGATGCAGCGGGTGGGCGGGGTCGGTCACGGGATCGCT</w:t>
      </w:r>
    </w:p>
    <w:p>
      <w:pPr>
        <w:pStyle w:val="HTMLPreformatted"/>
        <w:rPr/>
      </w:pPr>
      <w:r>
        <w:rPr/>
        <w:t>CGGGCACTCCTCACCGGGGGCGATCTCCGGGACCACCATGTTCTGCAGCGTGGCGTACACGCGGTCGAAG</w:t>
      </w:r>
    </w:p>
    <w:p>
      <w:pPr>
        <w:pStyle w:val="HTMLPreformatted"/>
        <w:rPr/>
      </w:pPr>
      <w:r>
        <w:rPr/>
        <w:t>CGGACCCCCGCGGTGCAGCAGCGCCCCCGCGAGAAGGCCGGCACCAGCACGTAATAGTAGATTTTGTGGT</w:t>
      </w:r>
    </w:p>
    <w:p>
      <w:pPr>
        <w:pStyle w:val="HTMLPreformatted"/>
        <w:rPr/>
      </w:pPr>
      <w:r>
        <w:rPr/>
        <w:t>GGACGGTCCAGTCGGCCGGCCGGTGCGGCCGGTCGTCGGCGGCGTCGGCCGCGCGGGCCTGGGTGTTGTG</w:t>
      </w:r>
    </w:p>
    <w:p>
      <w:pPr>
        <w:pStyle w:val="HTMLPreformatted"/>
        <w:rPr/>
      </w:pPr>
      <w:r>
        <w:rPr/>
        <w:t>CAGCAGCCGGCCGTCGTTGCGGTTAAAGTCGGCCGTCGCCACGTTGCACGCCGCCGCGTAGACGGGCTCG</w:t>
      </w:r>
    </w:p>
    <w:p>
      <w:pPr>
        <w:pStyle w:val="HTMLPreformatted"/>
        <w:rPr/>
      </w:pPr>
      <w:r>
        <w:rPr/>
        <w:t>TGCCCCCCCGCGTCAATCCGGCAGTCTCGGTGGCGGTCCAGGGCCGCGTGTCGCATAAGGCCGTCGCAGT</w:t>
      </w:r>
    </w:p>
    <w:p>
      <w:pPr>
        <w:pStyle w:val="HTMLPreformatted"/>
        <w:rPr/>
      </w:pPr>
      <w:r>
        <w:rPr/>
        <w:t>CCCACACGAGGGGCGGCAGCAGCGCCGGGTCGCGCATCAGGTGATTCAGCTCGGCCTGAGCCTGCCCGCC</w:t>
      </w:r>
    </w:p>
    <w:p>
      <w:pPr>
        <w:pStyle w:val="HTMLPreformatted"/>
        <w:rPr/>
      </w:pPr>
      <w:r>
        <w:rPr/>
        <w:t>CAGCTCCGGGCCCGGCAGGGTAAAGTCGTCCACCAGCTGGGCCAGGGCCTCGACGTGGGCCACCAGGTCC</w:t>
      </w:r>
    </w:p>
    <w:p>
      <w:pPr>
        <w:pStyle w:val="HTMLPreformatted"/>
        <w:rPr/>
      </w:pPr>
      <w:r>
        <w:rPr/>
        <w:t>CGATACACGGCCATGCACTCCTCGGGGAGGTCGCCCCCGAGGTAGGTCACGATGTACGAGACCAGCGAGT</w:t>
      </w:r>
    </w:p>
    <w:p>
      <w:pPr>
        <w:pStyle w:val="HTMLPreformatted"/>
        <w:rPr/>
      </w:pPr>
      <w:r>
        <w:rPr/>
        <w:t>AGTCGTTCACGAACGCCGCGCATCGCGTGTTGTTCCAGTAGCTGGTGATGCACTGAGTCACGAGCCGCGC</w:t>
      </w:r>
    </w:p>
    <w:p>
      <w:pPr>
        <w:pStyle w:val="HTMLPreformatted"/>
        <w:rPr/>
      </w:pPr>
      <w:r>
        <w:rPr/>
        <w:t>CAGGGCGCAGAACACGTGCTCGTTGCCGTGAATCGCGGCTTGCAGCAGGTAAAACACCGCCGGGTAGCTG</w:t>
      </w:r>
    </w:p>
    <w:p>
      <w:pPr>
        <w:pStyle w:val="HTMLPreformatted"/>
        <w:rPr/>
      </w:pPr>
      <w:r>
        <w:rPr/>
        <w:t>CGGTCCTCGAACGCCCCGCGGACGGCGGCTATGGTAGCCGGCGCCATGGCGTGGCGGCCAACGCCGAGCT</w:t>
      </w:r>
    </w:p>
    <w:p>
      <w:pPr>
        <w:pStyle w:val="HTMLPreformatted"/>
        <w:rPr/>
      </w:pPr>
      <w:r>
        <w:rPr/>
        <w:t>CCAGGCCCCGGGCGTCACGAAACGCCACCGGACACAGCGCCAGGGGCAGGTTGCCGTTGACCACGCGCCA</w:t>
      </w:r>
    </w:p>
    <w:p>
      <w:pPr>
        <w:pStyle w:val="HTMLPreformatted"/>
        <w:rPr/>
      </w:pPr>
      <w:r>
        <w:rPr/>
        <w:t>GGTGGCCTGGATCGCCCCCGGACCGGCCGGGGGGACTTCGCCGCCGGGAAGCTCGACGTCGGCCACGCCC</w:t>
      </w:r>
    </w:p>
    <w:p>
      <w:pPr>
        <w:pStyle w:val="HTMLPreformatted"/>
        <w:rPr/>
      </w:pPr>
      <w:r>
        <w:rPr/>
        <w:t>GCGAAGAAGTCGAACGCGGGGTGCAGCTCCAGAGCCAGGTTGGCGTTGTCGGGCTGCATGAACTGCTCCG</w:t>
      </w:r>
    </w:p>
    <w:p>
      <w:pPr>
        <w:pStyle w:val="HTMLPreformatted"/>
        <w:rPr/>
      </w:pPr>
      <w:r>
        <w:rPr/>
        <w:t>CGGTCATCTGGCACTCGGCGACCCACCGGACCCGGCCGTGGGCGAGGCGCTGCCGCCAGGCGTTCAGAAA</w:t>
      </w:r>
    </w:p>
    <w:p>
      <w:pPr>
        <w:pStyle w:val="HTMLPreformatted"/>
        <w:rPr/>
      </w:pPr>
      <w:r>
        <w:rPr/>
        <w:t>ACGCTGCTGCATGTCCGCGCCGGGGCCGGCCGGGGCCGCGACGTACGCCCCGTACGGATTCGCGGCCTCG</w:t>
      </w:r>
    </w:p>
    <w:p>
      <w:pPr>
        <w:pStyle w:val="HTMLPreformatted"/>
        <w:rPr/>
      </w:pPr>
      <w:r>
        <w:rPr/>
        <w:t>ACGGGGTCGTGGTTCACGCCCCCGACGGCCGCGTCGATGTTCATGAGCGAAGGATGACACACGGTCCCGA</w:t>
      </w:r>
    </w:p>
    <w:p>
      <w:pPr>
        <w:pStyle w:val="HTMLPreformatted"/>
        <w:rPr/>
      </w:pPr>
      <w:r>
        <w:rPr/>
        <w:t>CCGCGTTCTCCATGGACAGCCGCAGAACCTGGTGGTCCTTTCCCCAAAAAAACAGCTGCCGGGGAGGGAA</w:t>
      </w:r>
    </w:p>
    <w:p>
      <w:pPr>
        <w:pStyle w:val="HTMLPreformatted"/>
        <w:rPr/>
      </w:pPr>
      <w:r>
        <w:rPr/>
        <w:t>CGCGCGGGGCTCCGGGTGGCCGGGGGCGGGCACCAGGTCCCCGGCGTGCGCGGCGAAGCGCTCCATGGCC</w:t>
      </w:r>
    </w:p>
    <w:p>
      <w:pPr>
        <w:pStyle w:val="HTMLPreformatted"/>
        <w:rPr/>
      </w:pPr>
      <w:r>
        <w:rPr/>
        <w:t>GGGTTGAACAGCCCCAGGGGCAGGACGAACGTCAGGTCCATGGCGCCCACCAGGGGGTAGGGCACGTTGG</w:t>
      </w:r>
    </w:p>
    <w:p>
      <w:pPr>
        <w:pStyle w:val="HTMLPreformatted"/>
        <w:rPr/>
      </w:pPr>
      <w:r>
        <w:rPr/>
        <w:t>TGGCGGCGTAGATGCGTCTCTCCAGGGCCTCCAGGAAGACCAGCCTGTCGCCTATGGCCACCAGATCCGC</w:t>
      </w:r>
    </w:p>
    <w:p>
      <w:pPr>
        <w:pStyle w:val="HTMLPreformatted"/>
        <w:rPr/>
      </w:pPr>
      <w:r>
        <w:rPr/>
        <w:t>GCGCACGCGCGTTGTCTGGGGGGCGCTTTCGAGTTCATCCAGCGTCTCCCGGTTCGCCTCGAGTTGCTCC</w:t>
      </w:r>
    </w:p>
    <w:p>
      <w:pPr>
        <w:pStyle w:val="HTMLPreformatted"/>
        <w:rPr/>
      </w:pPr>
      <w:r>
        <w:rPr/>
        <w:t>TCCTGCATATCCAGCAGGTGGCGGCCCACGTCGTCCAGGCTCCGCACGGCCTTGCCCATCACCAGCGCCG</w:t>
      </w:r>
    </w:p>
    <w:p>
      <w:pPr>
        <w:pStyle w:val="HTMLPreformatted"/>
        <w:rPr/>
      </w:pPr>
      <w:r>
        <w:rPr/>
        <w:t>TGACGAGGTTGGCCCCGTTCAAGACCATCTCGCCGTAGGTCACCGGCACGTCGGCCTCGGTGTCCTCCAC</w:t>
      </w:r>
    </w:p>
    <w:p>
      <w:pPr>
        <w:pStyle w:val="HTMLPreformatted"/>
        <w:rPr/>
      </w:pPr>
      <w:r>
        <w:rPr/>
        <w:t>CTTCAGGAAGGACTGCAGGAGGCGCTGTTTGATGGCGGCGGTGGTGACCAGCACCCCGTCGACCGGCCGC</w:t>
      </w:r>
    </w:p>
    <w:p>
      <w:pPr>
        <w:pStyle w:val="HTMLPreformatted"/>
        <w:rPr/>
      </w:pPr>
      <w:r>
        <w:rPr/>
        <w:t>CCGCGCGTGTCGGCGTGCGTCAGGCGGGGCACGGCCACGGACGGCTGCGTCGCCGTGGTCAGGTCCACGA</w:t>
      </w:r>
    </w:p>
    <w:p>
      <w:pPr>
        <w:pStyle w:val="HTMLPreformatted"/>
        <w:rPr/>
      </w:pPr>
      <w:r>
        <w:rPr/>
        <w:t>GCCAGGCCTCGATGGCCTCGCGGCGATGGCCCGCCTTGCCCAGGAAGAAGCTCGTGTCGCAAAAGCTCCG</w:t>
      </w:r>
    </w:p>
    <w:p>
      <w:pPr>
        <w:pStyle w:val="HTMLPreformatted"/>
        <w:rPr/>
      </w:pPr>
      <w:r>
        <w:rPr/>
        <w:t>CTTCAGCTCGGCGACCAGGGTCGCCCGGGCAACCCTGGTCGCCAGGCGCCCGTTGTCGAGATATCGTTGC</w:t>
      </w:r>
    </w:p>
    <w:p>
      <w:pPr>
        <w:pStyle w:val="HTMLPreformatted"/>
        <w:rPr/>
      </w:pPr>
      <w:r>
        <w:rPr/>
        <w:t>ATGGGCAACAGCAGGGCCAGGGGAGGCGCCTTCTCCAACAGCACGTGCAGCATCTGGTCGGCCGTGCCGC</w:t>
      </w:r>
    </w:p>
    <w:p>
      <w:pPr>
        <w:pStyle w:val="HTMLPreformatted"/>
        <w:rPr/>
      </w:pPr>
      <w:r>
        <w:rPr/>
        <w:t>GCTCAAACGCCCCCAGGACGGCCTGGACGTTGCGCGCGAGCTGCTGGATGGCGCGCAGCTGGCGATGCAG</w:t>
      </w:r>
    </w:p>
    <w:p>
      <w:pPr>
        <w:pStyle w:val="HTMLPreformatted"/>
        <w:rPr/>
      </w:pPr>
      <w:r>
        <w:rPr/>
        <w:t>GCTAATGCCCGTCCCGTCCAGGGCCTCCCCCGTGAGCAGGGCAATGGCCTCGGTGGCCAGGCTGAAGGCG</w:t>
      </w:r>
    </w:p>
    <w:p>
      <w:pPr>
        <w:pStyle w:val="HTMLPreformatted"/>
        <w:rPr/>
      </w:pPr>
      <w:r>
        <w:rPr/>
        <w:t>GCGTTCAGGGCCCGGCGGTCGATGACCTTCGTCATGTAATTATGCACGGGCTGCTCGACGGGGTGCGGGC</w:t>
      </w:r>
    </w:p>
    <w:p>
      <w:pPr>
        <w:pStyle w:val="HTMLPreformatted"/>
        <w:rPr/>
      </w:pPr>
      <w:r>
        <w:rPr/>
        <w:t>CGTCGCGGGCGATGAGGGGCTGGTGGACCTCGAACTGCACACGCCCTTCGTTCATGTAAGCCAGCTCCGG</w:t>
      </w:r>
    </w:p>
    <w:p>
      <w:pPr>
        <w:pStyle w:val="HTMLPreformatted"/>
        <w:rPr/>
      </w:pPr>
      <w:r>
        <w:rPr/>
        <w:t>GAACTTGGTGCACACGCACGCCACGGACAGGCCGAGCTCCAGAAAGCGCACGAGCGACAGGGTGTTGCAG</w:t>
      </w:r>
    </w:p>
    <w:p>
      <w:pPr>
        <w:pStyle w:val="HTMLPreformatted"/>
        <w:rPr/>
      </w:pPr>
      <w:r>
        <w:rPr/>
        <w:t>TAGGACCCCAGCAGGGCGTCAAACTCTACGTCATACAGGCTGTTTTCGTCGGAGCGCACGGCGGCGAAAA</w:t>
      </w:r>
    </w:p>
    <w:p>
      <w:pPr>
        <w:pStyle w:val="HTMLPreformatted"/>
        <w:rPr/>
      </w:pPr>
      <w:r>
        <w:rPr/>
        <w:t>AATCAAAGAGTCTGCGGTGGGACGCCACCTCGATCGTACTCAGGATGGAGCCGGTGGGCAGGATGGCCGC</w:t>
      </w:r>
    </w:p>
    <w:p>
      <w:pPr>
        <w:pStyle w:val="HTMLPreformatted"/>
        <w:rPr/>
      </w:pPr>
      <w:r>
        <w:rPr/>
        <w:t>GGCGTACCGGTAACCCGGGGGGTCGCGGGCAGGAGCGGCCATTGGGTTCCTTGGGGGATTCGCAGGCTCC</w:t>
      </w:r>
    </w:p>
    <w:p>
      <w:pPr>
        <w:pStyle w:val="HTMLPreformatted"/>
        <w:rPr/>
      </w:pPr>
      <w:r>
        <w:rPr/>
        <w:t>ATCAAGCCGAGCTCGGGAAGGCCAAGCCCCTCCCGCACAACGCCTCACCGCCGGCGGACGCGACTAACAA</w:t>
      </w:r>
    </w:p>
    <w:p>
      <w:pPr>
        <w:pStyle w:val="HTMLPreformatted"/>
        <w:rPr/>
      </w:pPr>
      <w:r>
        <w:rPr/>
        <w:t>CCCACGGGCCGCCAAAACCCCAAGGGGCAACCCGACCAACAACAGGCGAGGGGAGGAAAGGCGTAAAGGG</w:t>
      </w:r>
    </w:p>
    <w:p>
      <w:pPr>
        <w:pStyle w:val="HTMLPreformatted"/>
        <w:rPr/>
      </w:pPr>
      <w:r>
        <w:rPr/>
        <w:t>GGCGTTGGGAGGCAAAAAGAAAGAAAACACCCAGACGTAGGCCCGAGGACCGGCCGGCGTCCTCTGTCCC</w:t>
      </w:r>
    </w:p>
    <w:p>
      <w:pPr>
        <w:pStyle w:val="HTMLPreformatted"/>
        <w:rPr/>
      </w:pPr>
      <w:r>
        <w:rPr/>
        <w:t>CGAGCACCCACTGTGCCCAACAGGCACGGGGGCGAGCTGCCCCTGCCTTATATACCCCCCCGCCACACCC</w:t>
      </w:r>
    </w:p>
    <w:p>
      <w:pPr>
        <w:pStyle w:val="HTMLPreformatted"/>
        <w:rPr/>
      </w:pPr>
      <w:r>
        <w:rPr/>
        <w:t>CCGTTAGAACGCGACGGGTGCCTTCAAGATGGCCCTGGTCCAAAAGCGTGCTAGAAAAAAGTTGGTAAAG</w:t>
      </w:r>
    </w:p>
    <w:p>
      <w:pPr>
        <w:pStyle w:val="HTMLPreformatted"/>
        <w:rPr/>
      </w:pPr>
      <w:r>
        <w:rPr/>
        <w:t>GCGGCAAAGCAGTCCGCCGCCGCCACCCACATGGCGGCGCCGGCCGCGCAGGCGATTCCCAGAGAACGGG</w:t>
      </w:r>
    </w:p>
    <w:p>
      <w:pPr>
        <w:pStyle w:val="HTMLPreformatted"/>
        <w:rPr/>
      </w:pPr>
      <w:r>
        <w:rPr/>
        <w:t>CGCGGAGGGGATCCGTGCGGGGCAGCAGCTGGCTGGCGGTGATCCAATGGAAAAGCCCGTCGGGACTGAA</w:t>
      </w:r>
    </w:p>
    <w:p>
      <w:pPr>
        <w:pStyle w:val="HTMLPreformatted"/>
        <w:rPr/>
      </w:pPr>
      <w:r>
        <w:rPr/>
        <w:t>CGTCTCATGGGCGGCCGCCACCAGGGCGCACAGGGCCGCGCCGCCCATGATCACGCACAACCCCCAAAAC</w:t>
      </w:r>
    </w:p>
    <w:p>
      <w:pPr>
        <w:pStyle w:val="HTMLPreformatted"/>
        <w:rPr/>
      </w:pPr>
      <w:r>
        <w:rPr/>
        <w:t>ACGGGTGGCGACAACGGCAGGCGATCCCGTTTGATGTTCACGTACAGGAGGAGCGCCCGTGCCAGCCACG</w:t>
      </w:r>
    </w:p>
    <w:p>
      <w:pPr>
        <w:pStyle w:val="HTMLPreformatted"/>
        <w:rPr/>
      </w:pPr>
      <w:r>
        <w:rPr/>
        <w:t>TGACATAGTAGGCGAGGACGGCGGCTATAATACATGCCGGCGCCACCGCCCGTCCGGTCCACCCGTAATA</w:t>
      </w:r>
    </w:p>
    <w:p>
      <w:pPr>
        <w:pStyle w:val="HTMLPreformatted"/>
        <w:rPr/>
      </w:pPr>
      <w:r>
        <w:rPr/>
        <w:t>CATGCCCGCGGCCACCAGCTCCAGCGGCTTGAGGACCAGGAACGACCAAGCAAACATCACCACCCGCTTG</w:t>
      </w:r>
    </w:p>
    <w:p>
      <w:pPr>
        <w:pStyle w:val="HTMLPreformatted"/>
        <w:rPr/>
      </w:pPr>
      <w:r>
        <w:rPr/>
        <w:t>GAAAAGACCGGCTGGGTGTGGGGCGGAAGACGCGAGTAGGCCGAACTGACAAAAAAATCAGACGTGCCGT</w:t>
      </w:r>
    </w:p>
    <w:p>
      <w:pPr>
        <w:pStyle w:val="HTMLPreformatted"/>
        <w:rPr/>
      </w:pPr>
      <w:r>
        <w:rPr/>
        <w:t>ACGAGGACAGCGAAAACTGTTCATCGAGCGGCAGTTCTCCGTCCTCCCCGCCACACGCGGCCTCGTCTAC</w:t>
      </w:r>
    </w:p>
    <w:p>
      <w:pPr>
        <w:pStyle w:val="HTMLPreformatted"/>
        <w:rPr/>
      </w:pPr>
      <w:r>
        <w:rPr/>
        <w:t>CAGCTCGCGATCCAACAAAGGAACATCATCCCGCATTGTCATGGTCGGTGCGGGGAGCCGGCGAGGCAGC</w:t>
      </w:r>
    </w:p>
    <w:p>
      <w:pPr>
        <w:pStyle w:val="HTMLPreformatted"/>
        <w:rPr/>
      </w:pPr>
      <w:r>
        <w:rPr/>
        <w:t>AAAACCGAAAGTAGTGCTGGCGGCGCGGGCCCGGGTCCGGACCCAAGCTTCAGGGATGGGGGGCGGAGGC</w:t>
      </w:r>
    </w:p>
    <w:p>
      <w:pPr>
        <w:pStyle w:val="HTMLPreformatted"/>
        <w:rPr/>
      </w:pPr>
      <w:r>
        <w:rPr/>
        <w:t>CAAAATCAAACAAGCACCGCGCGGGTTCTACACACAACCCCCACCCGGGTAGTATCCGCGGATGCGAGTG</w:t>
      </w:r>
    </w:p>
    <w:p>
      <w:pPr>
        <w:pStyle w:val="HTMLPreformatted"/>
        <w:rPr/>
      </w:pPr>
      <w:r>
        <w:rPr/>
        <w:t>CCTGGCGAAGTCACGTCCCAGCAGGATATAAACCTCGGCCGTTGGGCCCGGAACCCCCGAAATTCACACC</w:t>
      </w:r>
    </w:p>
    <w:p>
      <w:pPr>
        <w:pStyle w:val="HTMLPreformatted"/>
        <w:rPr/>
      </w:pPr>
      <w:r>
        <w:rPr/>
        <w:t>CACGCCCTGACGCCCAAATCATGGGTGGATGTGGTTCGCGAGCCGCACATCCGTGCGTCCGCCCTCCCCC</w:t>
      </w:r>
    </w:p>
    <w:p>
      <w:pPr>
        <w:pStyle w:val="HTMLPreformatted"/>
        <w:rPr/>
      </w:pPr>
      <w:r>
        <w:rPr/>
        <w:t>GCGGGCTGATGACGTGGCGGTTAGTCAGTGGGAAGGCAGGGGGAAAGATGGGTTGGGGGAGGAAACGAAG</w:t>
      </w:r>
    </w:p>
    <w:p>
      <w:pPr>
        <w:pStyle w:val="HTMLPreformatted"/>
        <w:rPr/>
      </w:pPr>
      <w:r>
        <w:rPr/>
        <w:t>AAAACACCCAGAGGGCCACGTCGGGAATGCGCCCGGAGTTGTCCTTAAAAGGCCGGCCGTGCGTGACGGA</w:t>
      </w:r>
    </w:p>
    <w:p>
      <w:pPr>
        <w:pStyle w:val="HTMLPreformatted"/>
        <w:rPr/>
      </w:pPr>
      <w:r>
        <w:rPr/>
        <w:t>AGCCGTCGTTTGCCCAAGCACCGACGCCGCGATCCACAGTGGGGGGAGTTCCTCCGTCCGGCCACAACCC</w:t>
      </w:r>
    </w:p>
    <w:p>
      <w:pPr>
        <w:pStyle w:val="HTMLPreformatted"/>
        <w:rPr/>
      </w:pPr>
      <w:r>
        <w:rPr/>
        <w:t>TACGCGCGGGCGGCACGCGCGAGAGCAACCCACGGGTCCCGTTCGCGCCACCGCCAGCCCTTGCTCCCAC</w:t>
      </w:r>
    </w:p>
    <w:p>
      <w:pPr>
        <w:pStyle w:val="HTMLPreformatted"/>
        <w:rPr/>
      </w:pPr>
      <w:r>
        <w:rPr/>
        <w:t>CACCCTCCTCCCACCACCCCACTATTCCCCCCCCCAAGTCCGCCCCGTGGCTCGCCGGCCATGGAGCTCA</w:t>
      </w:r>
    </w:p>
    <w:p>
      <w:pPr>
        <w:pStyle w:val="HTMLPreformatted"/>
        <w:rPr/>
      </w:pPr>
      <w:r>
        <w:rPr/>
        <w:t>GCTATGCCACCACCCTGCACCACCGGGACGTTGTGTTTTACGTCACGGCAGACAGAAACCGCGCCTACTT</w:t>
      </w:r>
    </w:p>
    <w:p>
      <w:pPr>
        <w:pStyle w:val="HTMLPreformatted"/>
        <w:rPr/>
      </w:pPr>
      <w:r>
        <w:rPr/>
        <w:t>TGTGTGCGGGGGGTCCGTTTATTCCGTAGGGCGGCCTCGGGATTCTCAGCCGGGGGAAATTGCCAAGTTT</w:t>
      </w:r>
    </w:p>
    <w:p>
      <w:pPr>
        <w:pStyle w:val="HTMLPreformatted"/>
        <w:rPr/>
      </w:pPr>
      <w:r>
        <w:rPr/>
        <w:t>GGCCTGGTGGTCCGGGGGACAGGCCCCAAAGACCGCATGGTCGCCAACTACGTACGAAGCGAGCTCCGCC</w:t>
      </w:r>
    </w:p>
    <w:p>
      <w:pPr>
        <w:pStyle w:val="HTMLPreformatted"/>
        <w:rPr/>
      </w:pPr>
      <w:r>
        <w:rPr/>
        <w:t>AGCGCGGCCTGCGGGACGTGCGGCCCGTGGGGGAGGACGAGGTGTTCCTGGACAGCGTGTGTCTGCTAAA</w:t>
      </w:r>
    </w:p>
    <w:p>
      <w:pPr>
        <w:pStyle w:val="HTMLPreformatted"/>
        <w:rPr/>
      </w:pPr>
      <w:r>
        <w:rPr/>
        <w:t>CCCGAACGTGAGCTCCGAGCGAGACGTGATTAATACCAACGACGTTGAAGTGCTGGACGAATGCCTGGCC</w:t>
      </w:r>
    </w:p>
    <w:p>
      <w:pPr>
        <w:pStyle w:val="HTMLPreformatted"/>
        <w:rPr/>
      </w:pPr>
      <w:r>
        <w:rPr/>
        <w:t>GAATACTGCACCTCGCTGCGAACCAGCCCGGGGGTGCTGGTGACCGGGGTGCGCGTGCGCGCGCGAGACA</w:t>
      </w:r>
    </w:p>
    <w:p>
      <w:pPr>
        <w:pStyle w:val="HTMLPreformatted"/>
        <w:rPr/>
      </w:pPr>
      <w:r>
        <w:rPr/>
        <w:t>GGGTCATCGAGCTATTTGAGCACCCGGCGATCGTCAACATTTCCTCGCGCTTCGCGTACACCCCCTCCCC</w:t>
      </w:r>
    </w:p>
    <w:p>
      <w:pPr>
        <w:pStyle w:val="HTMLPreformatted"/>
        <w:rPr/>
      </w:pPr>
      <w:r>
        <w:rPr/>
        <w:t>CTACGTATTCGCCCTGGCCCAGGCGCACCTCCCCCGGCTCCCGAGCTCGCTGGAGCCCCTGGTGAGCGGC</w:t>
      </w:r>
    </w:p>
    <w:p>
      <w:pPr>
        <w:pStyle w:val="HTMLPreformatted"/>
        <w:rPr/>
      </w:pPr>
      <w:r>
        <w:rPr/>
        <w:t>CTGTTTGACGGCATTCCCGCCCCGCGCCAGCCCCTGGACGCCCGCGACCGGCGCACGGATGTCGTGATCA</w:t>
      </w:r>
    </w:p>
    <w:p>
      <w:pPr>
        <w:pStyle w:val="HTMLPreformatted"/>
        <w:rPr/>
      </w:pPr>
      <w:r>
        <w:rPr/>
        <w:t>CGGGCACCCGCGCCCCCAGACCGATGGCCGGGACCGGGGCCGGGGGCGCGGGGGCCAAGCGGGCCACCGT</w:t>
      </w:r>
    </w:p>
    <w:p>
      <w:pPr>
        <w:pStyle w:val="HTMLPreformatted"/>
        <w:rPr/>
      </w:pPr>
      <w:r>
        <w:rPr/>
        <w:t>CAGCGAGTTCGTGCAAGTGAAGCACATCGACCGTGTTGTGTCCCCGAGCGTCTCTTCCGCCCCCCCGCCG</w:t>
      </w:r>
    </w:p>
    <w:p>
      <w:pPr>
        <w:pStyle w:val="HTMLPreformatted"/>
        <w:rPr/>
      </w:pPr>
      <w:r>
        <w:rPr/>
        <w:t>AGCGCCCCCGACGCGAGTCTGCCGCCCCCGGGGCTCCAGGAGGCCGCCCCGCCGGGCCCCCCGCTCAGGG</w:t>
      </w:r>
    </w:p>
    <w:p>
      <w:pPr>
        <w:pStyle w:val="HTMLPreformatted"/>
        <w:rPr/>
      </w:pPr>
      <w:r>
        <w:rPr/>
        <w:t>AGCTGTGGTGGGTGTTCTACGCCGGCGACCGGGCGCTGGAGGAGCCCCACGCCGAGTCGGGATTGACGCG</w:t>
      </w:r>
    </w:p>
    <w:p>
      <w:pPr>
        <w:pStyle w:val="HTMLPreformatted"/>
        <w:rPr/>
      </w:pPr>
      <w:r>
        <w:rPr/>
        <w:t>CGAGGAGGTCCGCGCCGTGCATGGGTTCCGGGAGCAGGCGTGGAAGCTGTTTGGGTCGGTGGGGGCTCCG</w:t>
      </w:r>
    </w:p>
    <w:p>
      <w:pPr>
        <w:pStyle w:val="HTMLPreformatted"/>
        <w:rPr/>
      </w:pPr>
      <w:r>
        <w:rPr/>
        <w:t>CGGGCGTTTCTCGGGGCCGCGCTGGCCCTGAGCCCGACCCAAAAGCTCGCCGTCTACTACTATCTCATCC</w:t>
      </w:r>
    </w:p>
    <w:p>
      <w:pPr>
        <w:pStyle w:val="HTMLPreformatted"/>
        <w:rPr/>
      </w:pPr>
      <w:r>
        <w:rPr/>
        <w:t>ACCGGGAGCGGCGCATGTCCCCCTTCCCCGCGCTCGTGCGGCTCGTCGGTCGGTACATCCAGCGCCACGG</w:t>
      </w:r>
    </w:p>
    <w:p>
      <w:pPr>
        <w:pStyle w:val="HTMLPreformatted"/>
        <w:rPr/>
      </w:pPr>
      <w:r>
        <w:rPr/>
        <w:t>CCTGTACGTTCCCGCGCCCGACGAACCGACGTTGGCCGATGCCATGAACGGGCTGTTCCGCGACGCGCTG</w:t>
      </w:r>
    </w:p>
    <w:p>
      <w:pPr>
        <w:pStyle w:val="HTMLPreformatted"/>
        <w:rPr/>
      </w:pPr>
      <w:r>
        <w:rPr/>
        <w:t>GCGGCCGGGACCGTGGCCGAGCAGCTCCTCATGTTCGACCTCCTCCCGCCCAAGGACGTGCCGGTGGGGA</w:t>
      </w:r>
    </w:p>
    <w:p>
      <w:pPr>
        <w:pStyle w:val="HTMLPreformatted"/>
        <w:rPr/>
      </w:pPr>
      <w:r>
        <w:rPr/>
        <w:t>GCGACGCGCGGGCCGACAGCGCCGCCCTGCTGCGCTTTGTGGACTCGCAACGCCTGACCCCGGGGGGGTC</w:t>
      </w:r>
    </w:p>
    <w:p>
      <w:pPr>
        <w:pStyle w:val="HTMLPreformatted"/>
        <w:rPr/>
      </w:pPr>
      <w:r>
        <w:rPr/>
        <w:t>CGTCTCGCCCGAGCACGTCATGTACCTCGGCGCGTTCCTGGGCGTGTTGTACGCCGGCCACGGACGCCTG</w:t>
      </w:r>
    </w:p>
    <w:p>
      <w:pPr>
        <w:pStyle w:val="HTMLPreformatted"/>
        <w:rPr/>
      </w:pPr>
      <w:r>
        <w:rPr/>
        <w:t>GCCGCGGCCACGCATACCGCGCGCCTGACGGGCGTGACGTCCCTGGTCCTGACCGTGGGGGACGTCGACC</w:t>
      </w:r>
    </w:p>
    <w:p>
      <w:pPr>
        <w:pStyle w:val="HTMLPreformatted"/>
        <w:rPr/>
      </w:pPr>
      <w:r>
        <w:rPr/>
        <w:t>GGATGTCCGCGTTTGACCGCGGGCCGGCGGGGGCGGCTGGCCGCACGCGAACCGCCGGGTACCTGGACGC</w:t>
      </w:r>
    </w:p>
    <w:p>
      <w:pPr>
        <w:pStyle w:val="HTMLPreformatted"/>
        <w:rPr/>
      </w:pPr>
      <w:r>
        <w:rPr/>
        <w:t>GCTGCTTACCGTTTGCCTGGCTCGCGCCCAGCACGGCCAGTCTGTGTGAGATATCCCAATAAAGTGCAGT</w:t>
      </w:r>
    </w:p>
    <w:p>
      <w:pPr>
        <w:pStyle w:val="HTMLPreformatted"/>
        <w:rPr/>
      </w:pPr>
      <w:r>
        <w:rPr/>
        <w:t>CGTTTTCTAACCCACGGATGCCGTTGTATGCCTATACGGGGGACTATGGGGGGGGAAAGGAAAGGAAACA</w:t>
      </w:r>
    </w:p>
    <w:p>
      <w:pPr>
        <w:pStyle w:val="HTMLPreformatted"/>
        <w:rPr/>
      </w:pPr>
      <w:r>
        <w:rPr/>
        <w:t>GGAATGGAGAAGGGAAAGGAACAGAGGCGGTAGCGGACGCACGGCGGACACAATAACAAACAGACCGCGG</w:t>
      </w:r>
    </w:p>
    <w:p>
      <w:pPr>
        <w:pStyle w:val="HTMLPreformatted"/>
        <w:rPr/>
      </w:pPr>
      <w:r>
        <w:rPr/>
        <w:t>ACACGGAGGGAGTCGGTTGGGTTGGGCGTGGACGCCGCTGCGTCCACACACCCGTTTATTCGCGTCTCCA</w:t>
      </w:r>
    </w:p>
    <w:p>
      <w:pPr>
        <w:pStyle w:val="HTMLPreformatted"/>
        <w:rPr/>
      </w:pPr>
      <w:r>
        <w:rPr/>
        <w:t>CAAAAATGGGACGCACGTTCGGACCACCCTAAGGATGCCCGCCAGGGCCGCGGTAATCATAACGACCCCC</w:t>
      </w:r>
    </w:p>
    <w:p>
      <w:pPr>
        <w:pStyle w:val="HTMLPreformatted"/>
        <w:rPr/>
      </w:pPr>
      <w:r>
        <w:rPr/>
        <w:t>AGCGCGGACGCGGCCAGAAACCCGGGGGCGATGGTGGCGATGGGCAGCGTGTCAAAGGCCAGCAGATGAA</w:t>
      </w:r>
    </w:p>
    <w:p>
      <w:pPr>
        <w:pStyle w:val="HTMLPreformatted"/>
        <w:rPr/>
      </w:pPr>
      <w:r>
        <w:rPr/>
        <w:t>TCACAGTTCCGTTGGGGAACAACAACAGGGCCACGGACGGCACGTCGCTGGAAAACACGTTCGGGGTGCC</w:t>
      </w:r>
    </w:p>
    <w:p>
      <w:pPr>
        <w:pStyle w:val="HTMLPreformatted"/>
        <w:rPr/>
      </w:pPr>
      <w:r>
        <w:rPr/>
        <w:t>CGCCACCGGCCCCTGGGCCAGCTGCTGTTGGGTGGCATCCGTGTCCACCAGCAGCACCGACATGACCTCC</w:t>
      </w:r>
    </w:p>
    <w:p>
      <w:pPr>
        <w:pStyle w:val="HTMLPreformatted"/>
        <w:rPr/>
      </w:pPr>
      <w:r>
        <w:rPr/>
        <w:t>CCGGCCGGGGTGTAGCGCAGAAACACGGCCCCCACGAGGCCGAGGTCGCGCCGGTTTTCGGTGCGCACCA</w:t>
      </w:r>
    </w:p>
    <w:p>
      <w:pPr>
        <w:pStyle w:val="HTMLPreformatted"/>
        <w:rPr/>
      </w:pPr>
      <w:r>
        <w:rPr/>
        <w:t>GCCGCTTCGGCTCAATCTCCCGCGCGTGCCCTTCGCAGGTGGCGGTGAGATAGGTGATAAACAGCGGGCG</w:t>
      </w:r>
    </w:p>
    <w:p>
      <w:pPr>
        <w:pStyle w:val="HTMLPreformatted"/>
        <w:rPr/>
      </w:pPr>
      <w:r>
        <w:rPr/>
        <w:t>GCGGACGTCAACGCCCGTAAGCTTGTATCCGATCCCGCGGGGCAAGGGGGTGTGGGTGACGACGTAGCTG</w:t>
      </w:r>
    </w:p>
    <w:p>
      <w:pPr>
        <w:pStyle w:val="HTMLPreformatted"/>
        <w:rPr/>
      </w:pPr>
      <w:r>
        <w:rPr/>
        <w:t>GCGTTGTGGGTGATGGGCACGAGGATCCGGGGCTCCGCGTTGTGCGACGGGCCGCTACACTGGTGGGTGG</w:t>
      </w:r>
    </w:p>
    <w:p>
      <w:pPr>
        <w:pStyle w:val="HTMLPreformatted"/>
        <w:rPr/>
      </w:pPr>
      <w:r>
        <w:rPr/>
        <w:t>CCTCCGGGACGAAGGCGCGGATCAGGGCGTTGTAGTGCGCCCAGCGCGTGAGAACGGAGGCCACGCCGCG</w:t>
      </w:r>
    </w:p>
    <w:p>
      <w:pPr>
        <w:pStyle w:val="HTMLPreformatted"/>
        <w:rPr/>
      </w:pPr>
      <w:r>
        <w:rPr/>
        <w:t>GGTCTGTTGTGCCATGACGTCCGCCGGGATGTCGGATCGGGTGGCCATGGCCAGCGCGTCCAGGATGAAC</w:t>
      </w:r>
    </w:p>
    <w:p>
      <w:pPr>
        <w:pStyle w:val="HTMLPreformatted"/>
        <w:rPr/>
      </w:pPr>
      <w:r>
        <w:rPr/>
        <w:t>CCGCCCTCGGCGAGATCGAAGCGCAGGGAAGCTGCGCATGGGGAAAAGTGGTCCGGGAGCCAGAAGAGGT</w:t>
      </w:r>
    </w:p>
    <w:p>
      <w:pPr>
        <w:pStyle w:val="HTMLPreformatted"/>
        <w:rPr/>
      </w:pPr>
      <w:r>
        <w:rPr/>
        <w:t>TTTTCTGGTGGTCGGTCCTGGCTAGCGCGGCCCGGAGATCGGCGTGGGTCGCCGCGGCGACGTCGGACGT</w:t>
      </w:r>
    </w:p>
    <w:p>
      <w:pPr>
        <w:pStyle w:val="HTMLPreformatted"/>
        <w:rPr/>
      </w:pPr>
      <w:r>
        <w:rPr/>
        <w:t>ACACAGGGCCGTGGTTATGAGGAGGCCCCGGCGGGCGCGTTCCCGCTGCTCGGCCGAGGGCGCGCCCGCC</w:t>
      </w:r>
    </w:p>
    <w:p>
      <w:pPr>
        <w:pStyle w:val="HTMLPreformatted"/>
        <w:rPr/>
      </w:pPr>
      <w:r>
        <w:rPr/>
        <w:t>AGGAACGGCGCCCGGAGGACGGCCGTGGCGTAAAACAGCGCTCGGCGGACCATCGGGGCGGTTAGCGCGC</w:t>
      </w:r>
    </w:p>
    <w:p>
      <w:pPr>
        <w:pStyle w:val="HTMLPreformatted"/>
        <w:rPr/>
      </w:pPr>
      <w:r>
        <w:rPr/>
        <w:t>GGCCGCCGAGAAACTCGGCGTACAGGGCGTCGATCAGGCGGGCCGCGCTCGGGGCCACCGCGCCATAGGC</w:t>
      </w:r>
    </w:p>
    <w:p>
      <w:pPr>
        <w:pStyle w:val="HTMLPreformatted"/>
        <w:rPr/>
      </w:pPr>
      <w:r>
        <w:rPr/>
        <w:t>CGCGGGGCTGTCCAACACGAACGCCAGCTGATAGCCCAGCGCGTGCGCCACCAGGCTCTGCTCTCGCTCG</w:t>
      </w:r>
    </w:p>
    <w:p>
      <w:pPr>
        <w:pStyle w:val="HTMLPreformatted"/>
        <w:rPr/>
      </w:pPr>
      <w:r>
        <w:rPr/>
        <w:t>AGGATCGCGGCCACCAGATGCCCGAGGCGCGCCTCCAGCCGCAGGCGGGCCGCCGGGTCCAACACGGACA</w:t>
      </w:r>
    </w:p>
    <w:p>
      <w:pPr>
        <w:pStyle w:val="HTMLPreformatted"/>
        <w:rPr/>
      </w:pPr>
      <w:r>
        <w:rPr/>
        <w:t>CGTTCAGGAACACCGAGTCGGCCGCGCAGCCCGCTGCTCCCCGGGCGGCCAGGCCGGCCAGCACGCGCGA</w:t>
      </w:r>
    </w:p>
    <w:p>
      <w:pPr>
        <w:pStyle w:val="HTMLPreformatted"/>
        <w:rPr/>
      </w:pPr>
      <w:r>
        <w:rPr/>
        <w:t>GTGGGCCAAAAAGCCCAGCAGGTCGGAGAGGCGAATCGCGTCGTGGGCGTGGGCCGCGTTGACGAACGCA</w:t>
      </w:r>
    </w:p>
    <w:p>
      <w:pPr>
        <w:pStyle w:val="HTMLPreformatted"/>
        <w:rPr/>
      </w:pPr>
      <w:r>
        <w:rPr/>
        <w:t>AACCCCGACGAGGCGAGCAGCCCCGCGAGGCGCCAGAACAGGGACGGACGCGCGTCCGTGCCGGAGCCCG</w:t>
      </w:r>
    </w:p>
    <w:p>
      <w:pPr>
        <w:pStyle w:val="HTMLPreformatted"/>
        <w:rPr/>
      </w:pPr>
      <w:r>
        <w:rPr/>
        <w:t>GGTCCTCCCCCAAAAACTCCGCATAGGCCCGCGACATATACTGGGCGTAGTTCGTGCTCTCCTCGGGGTA</w:t>
      </w:r>
    </w:p>
    <w:p>
      <w:pPr>
        <w:pStyle w:val="HTMLPreformatted"/>
        <w:rPr/>
      </w:pPr>
      <w:r>
        <w:rPr/>
        <w:t>GCCGGCCACCCGCCGGAGGGCGTCCAGCGCCGAGCCGTTGTCGGCGGGCGTCGGGGCCCCCAGGACAAAG</w:t>
      </w:r>
    </w:p>
    <w:p>
      <w:pPr>
        <w:pStyle w:val="HTMLPreformatted"/>
        <w:rPr/>
      </w:pPr>
      <w:r>
        <w:rPr/>
        <w:t>ACGCGATACCTGGGGCCGGCCGGAGGCCCGGGGAGCACCGCGGGGGCGTTTTCGTCGGTCGGATTTCCGA</w:t>
      </w:r>
    </w:p>
    <w:p>
      <w:pPr>
        <w:pStyle w:val="HTMLPreformatted"/>
        <w:rPr/>
      </w:pPr>
      <w:r>
        <w:rPr/>
        <w:t>CCCGAGCGAGGGTCTTGTCCGCAGGCACCACTATGATCTCGGCCGGAGGGCTGTCCCGCATCGATATCAC</w:t>
      </w:r>
    </w:p>
    <w:p>
      <w:pPr>
        <w:pStyle w:val="HTMLPreformatted"/>
        <w:rPr/>
      </w:pPr>
      <w:r>
        <w:rPr/>
        <w:t>GAGCCCCATGAAGCCCTTCCCGTATCGCGCGCGCACGAGCGCGGCGTCGCACCCGAACGCCAGCCCGCCC</w:t>
      </w:r>
    </w:p>
    <w:p>
      <w:pPr>
        <w:pStyle w:val="HTMLPreformatted"/>
        <w:rPr/>
      </w:pPr>
      <w:r>
        <w:rPr/>
        <w:t>GTCGTCCAGACGCCCACGGGCCACGTCGAGGCCGACGGGGAGAGGTACACGTACCGACCCGGAGTCCGTA</w:t>
      </w:r>
    </w:p>
    <w:p>
      <w:pPr>
        <w:pStyle w:val="HTMLPreformatted"/>
        <w:rPr/>
      </w:pPr>
      <w:r>
        <w:rPr/>
        <w:t>GCAGGCCCCTGGCGGCCAGCCAGGTCACGGATGCGTTGTGCAGATGCGCGATGCTCAGGTTCGTCGTCGG</w:t>
      </w:r>
    </w:p>
    <w:p>
      <w:pPr>
        <w:pStyle w:val="HTMLPreformatted"/>
        <w:rPr/>
      </w:pPr>
      <w:r>
        <w:rPr/>
        <w:t>ATGCCTCGGTGTCCCCGCGGGCGGCCCCGGGGGCGGCGCGTTGCGTCGGCCGTCCGGGTGCCTCTCGGTC</w:t>
      </w:r>
    </w:p>
    <w:p>
      <w:pPr>
        <w:pStyle w:val="HTMLPreformatted"/>
        <w:rPr/>
      </w:pPr>
      <w:r>
        <w:rPr/>
        <w:t>GCCCCGTCGTCTCCCCGCGGGAACGTAAGCCCCTCGCGGTCCGGCGCGGCCGCGAATGTTACCCAGGCCC</w:t>
      </w:r>
    </w:p>
    <w:p>
      <w:pPr>
        <w:pStyle w:val="HTMLPreformatted"/>
        <w:rPr/>
      </w:pPr>
      <w:r>
        <w:rPr/>
        <w:t>GGGACCGCAACAGCGCGGAGGCGCCGGGGTTGTGCGACAGTCCCTTGAGCTGGGTCACCTCGGCGGGGGG</w:t>
      </w:r>
    </w:p>
    <w:p>
      <w:pPr>
        <w:pStyle w:val="HTMLPreformatted"/>
        <w:rPr/>
      </w:pPr>
      <w:r>
        <w:rPr/>
        <w:t>ACGGGACGTGGGCCCCGCCTCGGGGAGCTCGGGCAGGCTCGCGTTCCGAGGCCGGCCGAGCAGATAGGTC</w:t>
      </w:r>
    </w:p>
    <w:p>
      <w:pPr>
        <w:pStyle w:val="HTMLPreformatted"/>
        <w:rPr/>
      </w:pPr>
      <w:r>
        <w:rPr/>
        <w:t>TTTGGGATGTAAAGCAGCTGCCCGGGGTCCCGAGGAAACTCGGCCGTGGTGACCAACACGAAACAAAAGC</w:t>
      </w:r>
    </w:p>
    <w:p>
      <w:pPr>
        <w:pStyle w:val="HTMLPreformatted"/>
        <w:rPr/>
      </w:pPr>
      <w:r>
        <w:rPr/>
        <w:t>GCTCGGCGTACCACCGAAGCATGGGCACGGATGCCGTAGTCAGGTTGAGTTCGCCCGGGGGCGCCAAGCG</w:t>
      </w:r>
    </w:p>
    <w:p>
      <w:pPr>
        <w:pStyle w:val="HTMLPreformatted"/>
        <w:rPr/>
      </w:pPr>
      <w:r>
        <w:rPr/>
        <w:t>TCCGCGCTGGGGGTCGCTGGCGTCGGGGGTGTTGGGCAACCACAGACGCCCGGTGTTTGTGTCGCGCCAG</w:t>
      </w:r>
    </w:p>
    <w:p>
      <w:pPr>
        <w:pStyle w:val="HTMLPreformatted"/>
        <w:rPr/>
      </w:pPr>
      <w:r>
        <w:rPr/>
        <w:t>TACGTGCGGGCCAACCCCAGACCGTGCAAAAACCACGGGTCGATTTGCTCCGTCCAGTACGTGTCATGGC</w:t>
      </w:r>
    </w:p>
    <w:p>
      <w:pPr>
        <w:pStyle w:val="HTMLPreformatted"/>
        <w:rPr/>
      </w:pPr>
      <w:r>
        <w:rPr/>
        <w:t>CCCCGGCAACGCCCACCAGGACCCCCATCACCACCCACAGACCGGGGCCCATGGTCGTCGTCCCGGCTGC</w:t>
      </w:r>
    </w:p>
    <w:p>
      <w:pPr>
        <w:pStyle w:val="HTMLPreformatted"/>
        <w:rPr/>
      </w:pPr>
      <w:r>
        <w:rPr/>
        <w:t>CAGTCCGCAGATGGGGGGGGGTGTCCGTACCCACGGCCCAAAGAGGCTCCGCACCTCGGAGGCTATCGGA</w:t>
      </w:r>
    </w:p>
    <w:p>
      <w:pPr>
        <w:pStyle w:val="HTMLPreformatted"/>
        <w:rPr/>
      </w:pPr>
      <w:r>
        <w:rPr/>
        <w:t>GGCCCTTTGTTGCCGTAAGCGCGGGCCAAAGGATGGGGTGGGGTGAGGGTAAAAGCACAAAGGGAGTACC</w:t>
      </w:r>
    </w:p>
    <w:p>
      <w:pPr>
        <w:pStyle w:val="HTMLPreformatted"/>
        <w:rPr/>
      </w:pPr>
      <w:r>
        <w:rPr/>
        <w:t>AGACCGAAAACAAGGACGGATCGGCCCGCTCCGTTTTTCGGTGGGGTGCTGATACGGTGCCAGCCCTGGC</w:t>
      </w:r>
    </w:p>
    <w:p>
      <w:pPr>
        <w:pStyle w:val="HTMLPreformatted"/>
        <w:rPr/>
      </w:pPr>
      <w:r>
        <w:rPr/>
        <w:t>CCCGAACCCCCGCGCTTATGGACACACCACACGACAACAATGCCTTTTATTCTGTTCTTTTATTGCCGTC</w:t>
      </w:r>
    </w:p>
    <w:p>
      <w:pPr>
        <w:pStyle w:val="HTMLPreformatted"/>
        <w:rPr/>
      </w:pPr>
      <w:r>
        <w:rPr/>
        <w:t>ATCGCCGGGAGGCCTTCCGTTCGGGCTTCCGTGTTTGAACTAAACTCCCCCCACCTCGCGGGCAAACGTG</w:t>
      </w:r>
    </w:p>
    <w:p>
      <w:pPr>
        <w:pStyle w:val="HTMLPreformatted"/>
        <w:rPr/>
      </w:pPr>
      <w:r>
        <w:rPr/>
        <w:t>CGCGCCAGGTCGCGTATCTCGGCGATGGACCCGGCGGTTGTGACGCGGGTTGGGATCATCCCGGCGGTGA</w:t>
      </w:r>
    </w:p>
    <w:p>
      <w:pPr>
        <w:pStyle w:val="HTMLPreformatted"/>
        <w:rPr/>
      </w:pPr>
      <w:r>
        <w:rPr/>
        <w:t>GGCGCAACAGGGCGTCTCGACACCCGACGGGCGACTGATCGTAATCCAGGACAAATAGATGCATCGGAAG</w:t>
      </w:r>
    </w:p>
    <w:p>
      <w:pPr>
        <w:pStyle w:val="HTMLPreformatted"/>
        <w:rPr/>
      </w:pPr>
      <w:r>
        <w:rPr/>
        <w:t>GAGGCGGTCGGCCAAGACGTCCAAGACCCAGGCAAAAATGTGGTACAAGTCCCCGTTGGGGGCCAGCAGC</w:t>
      </w:r>
    </w:p>
    <w:p>
      <w:pPr>
        <w:pStyle w:val="HTMLPreformatted"/>
        <w:rPr/>
      </w:pPr>
      <w:r>
        <w:rPr/>
        <w:t>TCGGGAACGCGGAACAGGGCAAACAGCGTGTCCTCGATGCGGGGCAGAGACCCCGCGCCGTCCTCGGGGT</w:t>
      </w:r>
    </w:p>
    <w:p>
      <w:pPr>
        <w:pStyle w:val="HTMLPreformatted"/>
        <w:rPr/>
      </w:pPr>
      <w:r>
        <w:rPr/>
        <w:t>CGGGGCGCGGGGTCGCCGCGGCGACCCCCGTCAGCCGGCCCCAGTCCTCCCGCCACCTCCCGCCGCGCTG</w:t>
      </w:r>
    </w:p>
    <w:p>
      <w:pPr>
        <w:pStyle w:val="HTMLPreformatted"/>
        <w:rPr/>
      </w:pPr>
      <w:r>
        <w:rPr/>
        <w:t>CAGGTACCGCACCGTGTTGGCGAGTAGATCGTAGACACGGCGAATGGCGGACAGCATGGCCAGGTCAAGC</w:t>
      </w:r>
    </w:p>
    <w:p>
      <w:pPr>
        <w:pStyle w:val="HTMLPreformatted"/>
        <w:rPr/>
      </w:pPr>
      <w:r>
        <w:rPr/>
        <w:t>CGCTCGCCCGGGCGTTGGCGTCTGGCCAGGCGGTCGGCGTGTTCGGCCTCCGGAAGGACACCCAGGACCA</w:t>
      </w:r>
    </w:p>
    <w:p>
      <w:pPr>
        <w:pStyle w:val="HTMLPreformatted"/>
        <w:rPr/>
      </w:pPr>
      <w:r>
        <w:rPr/>
        <w:t>GGTTCGTGCCGGGCGCGGTCGGGGGCATGAGGGCCACGAACGCCAACACGGCCTGGGGGGTCATGCTTCC</w:t>
      </w:r>
    </w:p>
    <w:p>
      <w:pPr>
        <w:pStyle w:val="HTMLPreformatted"/>
        <w:rPr/>
      </w:pPr>
      <w:r>
        <w:rPr/>
        <w:t>CATGAGGTACCGCGCGGCCGGGTAGCACAGCAGGGAGGCGATAGGGTGCCGGTCGAAAACAAGGGTGAGG</w:t>
      </w:r>
    </w:p>
    <w:p>
      <w:pPr>
        <w:pStyle w:val="HTMLPreformatted"/>
        <w:rPr/>
      </w:pPr>
      <w:r>
        <w:rPr/>
        <w:t>GCCGGGGGCGGGGCTTGCGGGCCCACAGCCTCCCCCCCGATATGAGGAGCCAAAACGGCGTCCGTCGCCG</w:t>
      </w:r>
    </w:p>
    <w:p>
      <w:pPr>
        <w:pStyle w:val="HTMLPreformatted"/>
        <w:rPr/>
      </w:pPr>
      <w:r>
        <w:rPr/>
        <w:t>CATAAGGCGTGCTCATTGTTATCTGGGCGCTGGTCATTACCACCGCCGCCTCCCCGGCCGATATCTCGCC</w:t>
      </w:r>
    </w:p>
    <w:p>
      <w:pPr>
        <w:pStyle w:val="HTMLPreformatted"/>
        <w:rPr/>
      </w:pPr>
      <w:r>
        <w:rPr/>
        <w:t>GCGGTCCAGACGGTGCTGCGTGTTGTAGATGTTCGTCAGGGTCTCGGAGGCCCCCAGCACCTGCCAGTAA</w:t>
      </w:r>
    </w:p>
    <w:p>
      <w:pPr>
        <w:pStyle w:val="HTMLPreformatted"/>
        <w:rPr/>
      </w:pPr>
      <w:r>
        <w:rPr/>
        <w:t>GTCATCGGCTCGGGGACGTAGACGATATTGTCGCGCGGCCCCAGGGCCTCCATCAGCTGCGCGGAGGTGG</w:t>
      </w:r>
    </w:p>
    <w:p>
      <w:pPr>
        <w:pStyle w:val="HTMLPreformatted"/>
        <w:rPr/>
      </w:pPr>
      <w:r>
        <w:rPr/>
        <w:t>TGGTCTTCCCCACCCCGTGGGGTCCGTCTATATAAACCCGCAGCAGCGTGGGCAGCTCCGGATCCCCGCG</w:t>
      </w:r>
    </w:p>
    <w:p>
      <w:pPr>
        <w:pStyle w:val="HTMLPreformatted"/>
        <w:rPr/>
      </w:pPr>
      <w:r>
        <w:rPr/>
        <w:t>GGCTCCGGAGGCCCCCTGGCGATGGCTAGGACGGGACGCCGCGCGGCCGTCGGTAGGCCCGCTCGCACGA</w:t>
      </w:r>
    </w:p>
    <w:p>
      <w:pPr>
        <w:pStyle w:val="HTMLPreformatted"/>
        <w:rPr/>
      </w:pPr>
      <w:r>
        <w:rPr/>
        <w:t>GCAGCCTGACCGAACGCAGGCGCGTGCTGTTGGCCGGCGTGAGAAGCCATACCCGCTTCTACAAGGCGTT</w:t>
      </w:r>
    </w:p>
    <w:p>
      <w:pPr>
        <w:pStyle w:val="HTMLPreformatted"/>
        <w:rPr/>
      </w:pPr>
      <w:r>
        <w:rPr/>
        <w:t>CGCCCGAGAGGTGCGGGAGTTCAACGCCACCAGGATTTGTGGAACGCTGCTGACGCTGATGAGCGGGTCG</w:t>
      </w:r>
    </w:p>
    <w:p>
      <w:pPr>
        <w:pStyle w:val="HTMLPreformatted"/>
        <w:rPr/>
      </w:pPr>
      <w:r>
        <w:rPr/>
        <w:t>CTGCAGGGTCGCTCGCTGTTCGAGGCCACGCGCGTCACCTTAATATGCGAAGTGGACCTCGGGCCGCGCC</w:t>
      </w:r>
    </w:p>
    <w:p>
      <w:pPr>
        <w:pStyle w:val="HTMLPreformatted"/>
        <w:rPr/>
      </w:pPr>
      <w:r>
        <w:rPr/>
        <w:t>GCCCAGACTGCATCTGCGTGTTCGAATTCGCCAATGACAAAACGTTGGGAGGTGTGTGCGTCATCCTGGA</w:t>
      </w:r>
    </w:p>
    <w:p>
      <w:pPr>
        <w:pStyle w:val="HTMLPreformatted"/>
        <w:rPr/>
      </w:pPr>
      <w:r>
        <w:rPr/>
        <w:t>GCTAAAGACATGCAAATCGATTTCTTCCGGGGACACGGCCAGCAAACGCGAACAGCGGACCACGGGCATG</w:t>
      </w:r>
    </w:p>
    <w:p>
      <w:pPr>
        <w:pStyle w:val="HTMLPreformatted"/>
        <w:rPr/>
      </w:pPr>
      <w:r>
        <w:rPr/>
        <w:t>AAGCAGCTGCGCCACTCCCTGAAGCTGCTGCAGTCGCTCGCGCCTCCGGGGGACAAGGTCGTCTACCTGT</w:t>
      </w:r>
    </w:p>
    <w:p>
      <w:pPr>
        <w:pStyle w:val="HTMLPreformatted"/>
        <w:rPr/>
      </w:pPr>
      <w:r>
        <w:rPr/>
        <w:t>GTCCTATTTTGGTGTTTGTCGCGCAGCGTACGCTGCGCGTCAGCCGCGTGACCCGGCTCGTCCCGCAAAA</w:t>
      </w:r>
    </w:p>
    <w:p>
      <w:pPr>
        <w:pStyle w:val="HTMLPreformatted"/>
        <w:rPr/>
      </w:pPr>
      <w:r>
        <w:rPr/>
        <w:t>GATCTCCGGCAACATCACCGCGGCCGTGCGGATGCTCCAAAGCCTGTCCACGTATGCCGTGCCGCCGGAA</w:t>
      </w:r>
    </w:p>
    <w:p>
      <w:pPr>
        <w:pStyle w:val="HTMLPreformatted"/>
        <w:rPr/>
      </w:pPr>
      <w:r>
        <w:rPr/>
        <w:t>CCGCAGACCCGGCGGTCGCGGCGCCGGGTCGCCGCGACCGCCAGACCGCAAAGGCCCCCCTCCCCGACAC</w:t>
      </w:r>
    </w:p>
    <w:p>
      <w:pPr>
        <w:pStyle w:val="HTMLPreformatted"/>
        <w:rPr/>
      </w:pPr>
      <w:r>
        <w:rPr/>
        <w:t>GTGACCCGGAAGGCACGGCGGGTCATCCGGCCCCACCAGAGAGCGACCCCCCCTCCCCAGGGGTCGTAGG</w:t>
      </w:r>
    </w:p>
    <w:p>
      <w:pPr>
        <w:pStyle w:val="HTMLPreformatted"/>
        <w:rPr/>
      </w:pPr>
      <w:r>
        <w:rPr/>
        <w:t>CGTCGCTGCGGAGGGTGGGGGTGTGCTTCAGAAAATCGCGGCGCTTTTTTGCGTGCCGGTGGCCGCCAAG</w:t>
      </w:r>
    </w:p>
    <w:p>
      <w:pPr>
        <w:pStyle w:val="HTMLPreformatted"/>
        <w:rPr/>
      </w:pPr>
      <w:r>
        <w:rPr/>
        <w:t>AGCAGACCCCGGACCAAAACCGAGTGAGGTTCTGTGTGTTGTTTTTTTTTTTTTTTTTCCTCGTTTTGTT</w:t>
      </w:r>
    </w:p>
    <w:p>
      <w:pPr>
        <w:pStyle w:val="HTMLPreformatted"/>
        <w:rPr/>
      </w:pPr>
      <w:r>
        <w:rPr/>
        <w:t>TTCTCTTCTTTCCCCCCCCCCTCCCCCGCTTCTGGCCAAGCATCCTCACCTGCTTAAGCGGAACCCGCGG</w:t>
      </w:r>
    </w:p>
    <w:p>
      <w:pPr>
        <w:pStyle w:val="HTMLPreformatted"/>
        <w:rPr/>
      </w:pPr>
      <w:r>
        <w:rPr/>
        <w:t>GCGCGCGGGGACTCATTTGTCGCCGGCGACACCCACCCGACAACAGCCCCTGGGTGTCGACCGCTGTCGC</w:t>
      </w:r>
    </w:p>
    <w:p>
      <w:pPr>
        <w:pStyle w:val="HTMLPreformatted"/>
        <w:rPr/>
      </w:pPr>
      <w:r>
        <w:rPr/>
        <w:t>CCCCGTCTGTCGCCTCTCCCTTTTTTCCCCCCCTCAAAGAACGTGGTGTTGGGCGCCGGCCAATTCTTCC</w:t>
      </w:r>
    </w:p>
    <w:p>
      <w:pPr>
        <w:pStyle w:val="HTMLPreformatted"/>
        <w:rPr/>
      </w:pPr>
      <w:r>
        <w:rPr/>
        <w:t>CGGAGCGCCGTCGTCGCCCGCCCGCCGCCCTCGAACATGGACCCGTACTACCCTTTCGACGCGCTGGACG</w:t>
      </w:r>
    </w:p>
    <w:p>
      <w:pPr>
        <w:pStyle w:val="HTMLPreformatted"/>
        <w:rPr/>
      </w:pPr>
      <w:r>
        <w:rPr/>
        <w:t>TTTGGGAACACAGGCGCTTCATCGTCGCCGACTCCAGGAGCTTCATCACCCCCGAGTTCCCCCGGGACTT</w:t>
      </w:r>
    </w:p>
    <w:p>
      <w:pPr>
        <w:pStyle w:val="HTMLPreformatted"/>
        <w:rPr/>
      </w:pPr>
      <w:r>
        <w:rPr/>
        <w:t>CTGGATGTTGCCCGTGTTCAACATCCCCCGGGAGACGGCGGCGGAGCGGGCGGCAGTGCTGCAGGCCCAG</w:t>
      </w:r>
    </w:p>
    <w:p>
      <w:pPr>
        <w:pStyle w:val="HTMLPreformatted"/>
        <w:rPr/>
      </w:pPr>
      <w:r>
        <w:rPr/>
        <w:t>CGCACCGCGGCCGCGGCGGCCCTGGAGAACGCCGCCCTCCAGGCCGCCGAGCTGCCCGTCGACATCGAGC</w:t>
      </w:r>
    </w:p>
    <w:p>
      <w:pPr>
        <w:pStyle w:val="HTMLPreformatted"/>
        <w:rPr/>
      </w:pPr>
      <w:r>
        <w:rPr/>
        <w:t>GCCGGATACGCCCGATCGAGCAGCAGGTGCATCACATCGCCGACGCCCTGGAGGCGCTGGAGACCGCGGC</w:t>
      </w:r>
    </w:p>
    <w:p>
      <w:pPr>
        <w:pStyle w:val="HTMLPreformatted"/>
        <w:rPr/>
      </w:pPr>
      <w:r>
        <w:rPr/>
        <w:t>GGCCGCGGCCGAAGAGGCGGATGCCGCGCGGGACGCCGAGGCGAGGGGGGAGGGCGCTGCGGACGGGGCA</w:t>
      </w:r>
    </w:p>
    <w:p>
      <w:pPr>
        <w:pStyle w:val="HTMLPreformatted"/>
        <w:rPr/>
      </w:pPr>
      <w:r>
        <w:rPr/>
        <w:t>GCGCCGTCGCCCACCGCGGGCCCCGCCGCCGCGGAGATGGAGGTTCAGATCGTACGCAACGACCCGCCGC</w:t>
      </w:r>
    </w:p>
    <w:p>
      <w:pPr>
        <w:pStyle w:val="HTMLPreformatted"/>
        <w:rPr/>
      </w:pPr>
      <w:r>
        <w:rPr/>
        <w:t>TACGATACGATACCAACCTCCCCGTGGATCTGCTACACATGGTGTACGCGGGCCGCGGGGCCGCGGGTTC</w:t>
      </w:r>
    </w:p>
    <w:p>
      <w:pPr>
        <w:pStyle w:val="HTMLPreformatted"/>
        <w:rPr/>
      </w:pPr>
      <w:r>
        <w:rPr/>
        <w:t>GTCGGGAGTCGTCTTTGGTACCTGGTACCGCACGATCCAGGAACGCACCATCGCGGACTTCCCCCTGACC</w:t>
      </w:r>
    </w:p>
    <w:p>
      <w:pPr>
        <w:pStyle w:val="HTMLPreformatted"/>
        <w:rPr/>
      </w:pPr>
      <w:r>
        <w:rPr/>
        <w:t>ACCCGCAGCGCCGACTTTCGAGACGGGCGCATGTCCAAGACCTTCATGACCGCGCTGGTCCTGTCTCTGC</w:t>
      </w:r>
    </w:p>
    <w:p>
      <w:pPr>
        <w:pStyle w:val="HTMLPreformatted"/>
        <w:rPr/>
      </w:pPr>
      <w:r>
        <w:rPr/>
        <w:t>AGTCGTGCGGCCGGCTGTACGTGGGCCAGCGCCACTATTCCGCCTTCGAGTGCGCCGTGCTGTGTCTGTA</w:t>
      </w:r>
    </w:p>
    <w:p>
      <w:pPr>
        <w:pStyle w:val="HTMLPreformatted"/>
        <w:rPr/>
      </w:pPr>
      <w:r>
        <w:rPr/>
        <w:t>TCTGCTGTACCGAACCACCCACGAGTCCTCCCCCGATCGCGATCGCGCTCCCGTTGCGTTCGGGGACCTG</w:t>
      </w:r>
    </w:p>
    <w:p>
      <w:pPr>
        <w:pStyle w:val="HTMLPreformatted"/>
        <w:rPr/>
      </w:pPr>
      <w:r>
        <w:rPr/>
        <w:t>CTGGCCCGCCTGCCGCGCTACCTGGCGCGTCTGGCCGCGGTAATCGGCGACGAGAGCGGACGCCCGCAGT</w:t>
      </w:r>
    </w:p>
    <w:p>
      <w:pPr>
        <w:pStyle w:val="HTMLPreformatted"/>
        <w:rPr/>
      </w:pPr>
      <w:r>
        <w:rPr/>
        <w:t>ACCGCTACCGCGACGACAAGCTGCCCAAAGCGCAGTTCGCGGCGGCCGGCGGCCGCTACGAGCACGGGGC</w:t>
      </w:r>
    </w:p>
    <w:p>
      <w:pPr>
        <w:pStyle w:val="HTMLPreformatted"/>
        <w:rPr/>
      </w:pPr>
      <w:r>
        <w:rPr/>
        <w:t>CCTGGCCACCCACGTCGTGATCGCCACGTTGGTGCGCCACGGGGTGCTACCGGCGGCCCCGGGCGACGTT</w:t>
      </w:r>
    </w:p>
    <w:p>
      <w:pPr>
        <w:pStyle w:val="HTMLPreformatted"/>
        <w:rPr/>
      </w:pPr>
      <w:r>
        <w:rPr/>
        <w:t>CCCCGAGACACCAGCACCCGCGTGAACCCCGACGACGTGGCCCACCGCGACGACGTCAACCGCGCCGCCG</w:t>
      </w:r>
    </w:p>
    <w:p>
      <w:pPr>
        <w:pStyle w:val="HTMLPreformatted"/>
        <w:rPr/>
      </w:pPr>
      <w:r>
        <w:rPr/>
        <w:t>CCGCGTTTTTGGCACGCGGCCACAACCTCTTCCTGTGGGAGGACCAGACGCTGCTGCGGGCGACCGCCAA</w:t>
      </w:r>
    </w:p>
    <w:p>
      <w:pPr>
        <w:pStyle w:val="HTMLPreformatted"/>
        <w:rPr/>
      </w:pPr>
      <w:r>
        <w:rPr/>
        <w:t>CACCATTACGGCCCTGGCCGTGCTTCGGCGGCTCCTCGCGAACGGCAACGTGTACGCGGACCGCCTCGAC</w:t>
      </w:r>
    </w:p>
    <w:p>
      <w:pPr>
        <w:pStyle w:val="HTMLPreformatted"/>
        <w:rPr/>
      </w:pPr>
      <w:r>
        <w:rPr/>
        <w:t>AACCGCCTGCAGCTGGGCATGCTGATCCCGGGAGCCGTCCCGGCGGAGGCCATCGCTCGGGGGGCGTCCG</w:t>
      </w:r>
    </w:p>
    <w:p>
      <w:pPr>
        <w:pStyle w:val="HTMLPreformatted"/>
        <w:rPr/>
      </w:pPr>
      <w:r>
        <w:rPr/>
        <w:t>GATTGGACTCGGGCGCCATAAAAAGCGGCGACAACAACCTGGAGGCGCTGTGCGTTAACTATGTACTTCC</w:t>
      </w:r>
    </w:p>
    <w:p>
      <w:pPr>
        <w:pStyle w:val="HTMLPreformatted"/>
        <w:rPr/>
      </w:pPr>
      <w:r>
        <w:rPr/>
        <w:t>GCTGTATCAGGCAGACCCCACGGTCGAGCTGACCCAGTTGTTTCCGGGGCTGGCCGCCCTGTGCCTGGAC</w:t>
      </w:r>
    </w:p>
    <w:p>
      <w:pPr>
        <w:pStyle w:val="HTMLPreformatted"/>
        <w:rPr/>
      </w:pPr>
      <w:r>
        <w:rPr/>
        <w:t>GCCCAGGCGGGGCGGCCACTGGCGTCGACGAGGCGCGTGGTGGATATGTCGTCGGGCGCCCGCCAGGCGG</w:t>
      </w:r>
    </w:p>
    <w:p>
      <w:pPr>
        <w:pStyle w:val="HTMLPreformatted"/>
        <w:rPr/>
      </w:pPr>
      <w:r>
        <w:rPr/>
        <w:t>CGCTCGTGCGCCTCACCGCGCTGGAGCTCATCAACCGCACCCGCACAAACACCACCCCTGTGGGGGAGAT</w:t>
      </w:r>
    </w:p>
    <w:p>
      <w:pPr>
        <w:pStyle w:val="HTMLPreformatted"/>
        <w:rPr/>
      </w:pPr>
      <w:r>
        <w:rPr/>
        <w:t>TATTAACGCCCACGATGCCTTGGGGATACAATACGAACAGGGGCCTGGGCTGCTCGCCCAGCAGGCACGC</w:t>
      </w:r>
    </w:p>
    <w:p>
      <w:pPr>
        <w:pStyle w:val="HTMLPreformatted"/>
        <w:rPr/>
      </w:pPr>
      <w:r>
        <w:rPr/>
        <w:t>ATCGGCTTGGCGTCAAACACCAAGCGATTCGCCACGTTCAACGTGGGCAGCGACTACGACCTGTTGTACT</w:t>
      </w:r>
    </w:p>
    <w:p>
      <w:pPr>
        <w:pStyle w:val="HTMLPreformatted"/>
        <w:rPr/>
      </w:pPr>
      <w:r>
        <w:rPr/>
        <w:t>TTTTGTGTCTCGGGTTCATTCCCCAGTACCTGTCCGTGGCCTAGGGAAGGGTGGGGGTGGTGGTGGTGGG</w:t>
      </w:r>
    </w:p>
    <w:p>
      <w:pPr>
        <w:pStyle w:val="HTMLPreformatted"/>
        <w:rPr/>
      </w:pPr>
      <w:r>
        <w:rPr/>
        <w:t>GTGTTTTTCTGTTGTTGTTTCTGGTCCGCCTGGTCACAAAAGGCACGGCGCCCCGAAACGCGGGCTTTAG</w:t>
      </w:r>
    </w:p>
    <w:p>
      <w:pPr>
        <w:pStyle w:val="HTMLPreformatted"/>
        <w:rPr/>
      </w:pPr>
      <w:r>
        <w:rPr/>
        <w:t>TCCCGGCCCGGACGTCGGCGGACACGCAACAACGGCGGGCCCCGTGGGTGGGTAAGTTGGTTCGGGGGCA</w:t>
      </w:r>
    </w:p>
    <w:p>
      <w:pPr>
        <w:pStyle w:val="HTMLPreformatted"/>
        <w:rPr/>
      </w:pPr>
      <w:r>
        <w:rPr/>
        <w:t>TCGCTGTATTCCCTTGCCCGCTTCCACCCCCCCCCCCCTTCCCGTTTTGTTTGTTTGTGCGGGTGCCCAT</w:t>
      </w:r>
    </w:p>
    <w:p>
      <w:pPr>
        <w:pStyle w:val="HTMLPreformatted"/>
        <w:rPr/>
      </w:pPr>
      <w:r>
        <w:rPr/>
        <w:t>GGCGTCGGCGGAAATGCGCGAGCGGTTGGAGGCGCCTCTGCCCGACCGGGCGGTGCCCATCTACGTGGCC</w:t>
      </w:r>
    </w:p>
    <w:p>
      <w:pPr>
        <w:pStyle w:val="HTMLPreformatted"/>
        <w:rPr/>
      </w:pPr>
      <w:r>
        <w:rPr/>
        <w:t>GGGTTTTTGGCCCTGTACGACAGCGGGGACCCGGGCGAGCTGGCCCTGGACCCAGACACGGTGCGTGCGG</w:t>
      </w:r>
    </w:p>
    <w:p>
      <w:pPr>
        <w:pStyle w:val="HTMLPreformatted"/>
        <w:rPr/>
      </w:pPr>
      <w:r>
        <w:rPr/>
        <w:t>CCCTGCCTCCGGAGAACCCCCTGCCGATCAACGTAGACCACCGCGCTCGGTGCGAGGTGGGCCGGGTGCT</w:t>
      </w:r>
    </w:p>
    <w:p>
      <w:pPr>
        <w:pStyle w:val="HTMLPreformatted"/>
        <w:rPr/>
      </w:pPr>
      <w:r>
        <w:rPr/>
        <w:t>CGCCGTGGTCAACGACCCTCGGGGGCCGTTTTTTGTGGGGCTGATCGCGTGCGTGCAGCTGGAGCGCGTC</w:t>
      </w:r>
    </w:p>
    <w:p>
      <w:pPr>
        <w:pStyle w:val="HTMLPreformatted"/>
        <w:rPr/>
      </w:pPr>
      <w:r>
        <w:rPr/>
        <w:t>CTCGAGACGGCCGCCAGCGCCGCTATTTTTGAGCGCCGCGGACCCGCGCTCTCCCGGGAGGAGCGTCTGC</w:t>
      </w:r>
    </w:p>
    <w:p>
      <w:pPr>
        <w:pStyle w:val="HTMLPreformatted"/>
        <w:rPr/>
      </w:pPr>
      <w:r>
        <w:rPr/>
        <w:t>TGTACCTGATCACCAACTACCTGCCATCGGTCTCGCTGTCCACAAAACGCCGGGGGGACGAGGTTCCGCC</w:t>
      </w:r>
    </w:p>
    <w:p>
      <w:pPr>
        <w:pStyle w:val="HTMLPreformatted"/>
        <w:rPr/>
      </w:pPr>
      <w:r>
        <w:rPr/>
        <w:t>CGACCGCACCCTGTTTGCGCACGTGGCCCTGTGCGCCATCGGGCGGCGCCTTGGAACCATCGTCACCTAC</w:t>
      </w:r>
    </w:p>
    <w:p>
      <w:pPr>
        <w:pStyle w:val="HTMLPreformatted"/>
        <w:rPr/>
      </w:pPr>
      <w:r>
        <w:rPr/>
        <w:t>GACACCAGCCTAGACGCGGCCATCGCTCCGTTTCGCCACCTGGACCCGGCGACGCGCGAGGGGGTGCGAC</w:t>
      </w:r>
    </w:p>
    <w:p>
      <w:pPr>
        <w:pStyle w:val="HTMLPreformatted"/>
        <w:rPr/>
      </w:pPr>
      <w:r>
        <w:rPr/>
        <w:t>GCGAGGCCGCCGAGGCCGAGCTCGCGCTGGCCGGGCGCACCTGGGCCCCCGGCGTGGAGGCGCTCACACA</w:t>
      </w:r>
    </w:p>
    <w:p>
      <w:pPr>
        <w:pStyle w:val="HTMLPreformatted"/>
        <w:rPr/>
      </w:pPr>
      <w:r>
        <w:rPr/>
        <w:t>CACGCTGCTCTCCACCGCCGTCAACAACATGATGCTGCGTGACCGCTGGAGCCTTGTGGCCGAGCGGCGG</w:t>
      </w:r>
    </w:p>
    <w:p>
      <w:pPr>
        <w:pStyle w:val="HTMLPreformatted"/>
        <w:rPr/>
      </w:pPr>
      <w:r>
        <w:rPr/>
        <w:t>CGGCAGGCCGGGATCGCCGGACACACGTACCTTCAGGCGAGCGAAAAATTTAAAATATGGGGGGCGGAGT</w:t>
      </w:r>
    </w:p>
    <w:p>
      <w:pPr>
        <w:pStyle w:val="HTMLPreformatted"/>
        <w:rPr/>
      </w:pPr>
      <w:r>
        <w:rPr/>
        <w:t>CTGCCCCTGCGCCGGAGCGCGGGTATAAAACCGGCGCCCCGGGTGCCATGGACACATCCCCCGCCGCGAG</w:t>
      </w:r>
    </w:p>
    <w:p>
      <w:pPr>
        <w:pStyle w:val="HTMLPreformatted"/>
        <w:rPr/>
      </w:pPr>
      <w:r>
        <w:rPr/>
        <w:t>CGTTCCCGCGCCGCAGGTCGCCGTCCGTGCGCGTCAAGTCGCGTCGTCGTCTTCTTCTTCTTCTTTTCCG</w:t>
      </w:r>
    </w:p>
    <w:p>
      <w:pPr>
        <w:pStyle w:val="HTMLPreformatted"/>
        <w:rPr/>
      </w:pPr>
      <w:r>
        <w:rPr/>
        <w:t>GCACCGGCCGATATGAACCCCGTTTCGGCATCGGGCGCCCCGGCCCCTCCGCCGCCCGGCGACGGGAGTT</w:t>
      </w:r>
    </w:p>
    <w:p>
      <w:pPr>
        <w:pStyle w:val="HTMLPreformatted"/>
        <w:rPr/>
      </w:pPr>
      <w:r>
        <w:rPr/>
        <w:t>ATTTGTGGATCCCCGCCTCTCATTACAATCAGCTCGTCACCGGGCAATCCGCGCCCCGCCACCCGCCGCT</w:t>
      </w:r>
    </w:p>
    <w:p>
      <w:pPr>
        <w:pStyle w:val="HTMLPreformatted"/>
        <w:rPr/>
      </w:pPr>
      <w:r>
        <w:rPr/>
        <w:t>GACCGCGTGCGGCCTGCCGGCCGCGGGGACGGTGGCCTACGGACACCCCGGCGCCGGCCCGTCCCCGCAC</w:t>
      </w:r>
    </w:p>
    <w:p>
      <w:pPr>
        <w:pStyle w:val="HTMLPreformatted"/>
        <w:rPr/>
      </w:pPr>
      <w:r>
        <w:rPr/>
        <w:t>TACCCGCCTCCTCCCGCCCACCCGTACCCGGGTATGCTGTTCGCGGGCCCCAGTCCCCTGGAGGCCCAGA</w:t>
      </w:r>
    </w:p>
    <w:p>
      <w:pPr>
        <w:pStyle w:val="HTMLPreformatted"/>
        <w:rPr/>
      </w:pPr>
      <w:r>
        <w:rPr/>
        <w:t>TCGCCGCGCTGGTGGGGGCCATCGCCGCCGACCGCCAGGCGGGTGGGCTTCCGGCGGCCGCCGGAGACCA</w:t>
      </w:r>
    </w:p>
    <w:p>
      <w:pPr>
        <w:pStyle w:val="HTMLPreformatted"/>
        <w:rPr/>
      </w:pPr>
      <w:r>
        <w:rPr/>
        <w:t>CGGGATCCGGGGGTCGGCGAAGCGCCGCCGACACGAGGTGGAGCAGCCGGAGTACGACTGCGGCCGTGAC</w:t>
      </w:r>
    </w:p>
    <w:p>
      <w:pPr>
        <w:pStyle w:val="HTMLPreformatted"/>
        <w:rPr/>
      </w:pPr>
      <w:r>
        <w:rPr/>
        <w:t>GAGCCGGACCGGGACTTCCCGTATTACCCGGGCGAGGCCCGCCCCGAGCCGCGCCCGGTCGACTCCCGGC</w:t>
      </w:r>
    </w:p>
    <w:p>
      <w:pPr>
        <w:pStyle w:val="HTMLPreformatted"/>
        <w:rPr/>
      </w:pPr>
      <w:r>
        <w:rPr/>
        <w:t>GCGCCGCGCGCCAGGCTTCCGGGCCCCACGAAACCATCACGGCGCTGGTGGGGGCGGTGACGTCCCTGCA</w:t>
      </w:r>
    </w:p>
    <w:p>
      <w:pPr>
        <w:pStyle w:val="HTMLPreformatted"/>
        <w:rPr/>
      </w:pPr>
      <w:r>
        <w:rPr/>
        <w:t>GCAGGAACTGGCGCACATGCGCGCGCGTACCCACGCCCCCTACGGGCCGTATCCGCCGGTGGGGCCCTAC</w:t>
      </w:r>
    </w:p>
    <w:p>
      <w:pPr>
        <w:pStyle w:val="HTMLPreformatted"/>
        <w:rPr/>
      </w:pPr>
      <w:r>
        <w:rPr/>
        <w:t>CACCACCCCCACGCAGACACGGAGACCCCCGCCCAACCACCCCGCTACCCCGCCAAGGCCGTCTATCTGC</w:t>
      </w:r>
    </w:p>
    <w:p>
      <w:pPr>
        <w:pStyle w:val="HTMLPreformatted"/>
        <w:rPr/>
      </w:pPr>
      <w:r>
        <w:rPr/>
        <w:t>CGCCGCCGCACATCGCCCCCCCGGGGCCTCCTCTATCCGGGGCGGTCCCCCCACCCTCGTATCCCCCAGT</w:t>
      </w:r>
    </w:p>
    <w:p>
      <w:pPr>
        <w:pStyle w:val="HTMLPreformatted"/>
        <w:rPr/>
      </w:pPr>
      <w:r>
        <w:rPr/>
        <w:t>TGCGGTTACCCCCGGTCCCGCTCCCCCGCTACATCAGCCCTCCCCCGCACACGCCCACCCCCCTCCGCCG</w:t>
      </w:r>
    </w:p>
    <w:p>
      <w:pPr>
        <w:pStyle w:val="HTMLPreformatted"/>
        <w:rPr/>
      </w:pPr>
      <w:r>
        <w:rPr/>
        <w:t>CCGCCGGGACCCACGCCTCCCCCCGCCGCGAGCTTACCCCAACCCGAGGCGCCCGGCGCGGAGGCCGGCG</w:t>
      </w:r>
    </w:p>
    <w:p>
      <w:pPr>
        <w:pStyle w:val="HTMLPreformatted"/>
        <w:rPr/>
      </w:pPr>
      <w:r>
        <w:rPr/>
        <w:t>CCTTAGTTAACGCCAGCAGCGCGGCCCACGTGAACGTGGACACGGCCCGGGCCGCCGATCTGTTTGTGTC</w:t>
      </w:r>
    </w:p>
    <w:p>
      <w:pPr>
        <w:pStyle w:val="HTMLPreformatted"/>
        <w:rPr/>
      </w:pPr>
      <w:r>
        <w:rPr/>
        <w:t>ACAGATGATGGGGTCCCGCTAACTCGCCTCCAGGATCCGGACTTGGGGGGGGTGTGTGTTTTCATATATT</w:t>
      </w:r>
    </w:p>
    <w:p>
      <w:pPr>
        <w:pStyle w:val="HTMLPreformatted"/>
        <w:rPr/>
      </w:pPr>
      <w:r>
        <w:rPr/>
        <w:t>TTAAATAAACAAACAACCGGACAAAAGTATACCCACTTCGTGTGCTTGTGTTTTTGTTTGAGAGGGGGGG</w:t>
      </w:r>
    </w:p>
    <w:p>
      <w:pPr>
        <w:pStyle w:val="HTMLPreformatted"/>
        <w:rPr/>
      </w:pPr>
      <w:r>
        <w:rPr/>
        <w:t>GTGGAGTGGGGGGGAAAGTGGGCCGAATGACACAAAAATTAGGTCGGAGGGGTGAGGGGGGGGGGCTAGG</w:t>
      </w:r>
    </w:p>
    <w:p>
      <w:pPr>
        <w:pStyle w:val="HTMLPreformatted"/>
        <w:rPr/>
      </w:pPr>
      <w:r>
        <w:rPr/>
        <w:t>AGCCGAACCGATGGCCCCCACACGCGACGGAAGGCCCGGAAGACTACCACGGGGAGGGGGTGTGGAAAGC</w:t>
      </w:r>
    </w:p>
    <w:p>
      <w:pPr>
        <w:pStyle w:val="HTMLPreformatted"/>
        <w:rPr/>
      </w:pPr>
      <w:r>
        <w:rPr/>
        <w:t>GACCGGTCGCAGGGAGACGGGGTTGGTTTGGGGTTGGTTTGGGGTTGGTTTTCCCGTTAGCACATGTCTG</w:t>
      </w:r>
    </w:p>
    <w:p>
      <w:pPr>
        <w:pStyle w:val="HTMLPreformatted"/>
        <w:rPr/>
      </w:pPr>
      <w:r>
        <w:rPr/>
        <w:t>CATTTGTTTTTCTAGTCACACGCCCCCCCCCCCCCAAATAAAAACCAAGGCAAAACAATACCAGAAGTCA</w:t>
      </w:r>
    </w:p>
    <w:p>
      <w:pPr>
        <w:pStyle w:val="HTMLPreformatted"/>
        <w:rPr/>
      </w:pPr>
      <w:r>
        <w:rPr/>
        <w:t>TGTGTATTTTTGAACATCGGTGTCTTTTTATTTATACACAAGCCCAGCTCCCCTCCCCTCCCTTAGAGCT</w:t>
      </w:r>
    </w:p>
    <w:p>
      <w:pPr>
        <w:pStyle w:val="HTMLPreformatted"/>
        <w:rPr/>
      </w:pPr>
      <w:r>
        <w:rPr/>
        <w:t>CGTCTTCGTCTCCGGCCTCGTCCTCGTTGTGGAGCGGAGAGTACCTGGCTTTGTTGCGCTTGCGCAGAAC</w:t>
      </w:r>
    </w:p>
    <w:p>
      <w:pPr>
        <w:pStyle w:val="HTMLPreformatted"/>
        <w:rPr/>
      </w:pPr>
      <w:r>
        <w:rPr/>
        <w:t>CATGTTGGTGACCTTGGAGCTGAGCAGGGCGCTCGTGCCCTTCTTTCTGGCCTTGTGTTCCGTGCGCTCC</w:t>
      </w:r>
    </w:p>
    <w:p>
      <w:pPr>
        <w:pStyle w:val="HTMLPreformatted"/>
        <w:rPr/>
      </w:pPr>
      <w:r>
        <w:rPr/>
        <w:t>ATGGCCGACACCAAAGCCATATATCGGATCATTTCTCGGGCCTCGGCCAACTTGGCCTCGTCAAACCCGC</w:t>
      </w:r>
    </w:p>
    <w:p>
      <w:pPr>
        <w:pStyle w:val="HTMLPreformatted"/>
        <w:rPr/>
      </w:pPr>
      <w:r>
        <w:rPr/>
        <w:t>CCCCCTCCGCGCCTTCCTCCCCCTCCCCGCCCACGCCCCCGGGGTCGGAAGTCTTGAGTTCCTTGGTGGT</w:t>
      </w:r>
    </w:p>
    <w:p>
      <w:pPr>
        <w:pStyle w:val="HTMLPreformatted"/>
        <w:rPr/>
      </w:pPr>
      <w:r>
        <w:rPr/>
        <w:t>GAGCGGATACAGGGCCTTCATGGGATTGCGTTGCAGTTGCAGGACGTAGCGGAAGGCGAAGAAGGCCGCG</w:t>
      </w:r>
    </w:p>
    <w:p>
      <w:pPr>
        <w:pStyle w:val="HTMLPreformatted"/>
        <w:rPr/>
      </w:pPr>
      <w:r>
        <w:rPr/>
        <w:t>ACCAGGCCGGCCAGGACCAGCAGCCCCACGGCAAGCGCCCCGAAGGGGTTGGACATAAAGGAGGACACGC</w:t>
      </w:r>
    </w:p>
    <w:p>
      <w:pPr>
        <w:pStyle w:val="HTMLPreformatted"/>
        <w:rPr/>
      </w:pPr>
      <w:r>
        <w:rPr/>
        <w:t>CCGAGACGGCCGACACCACGCCCCCCACTACTCCCATGACTACCTTGCCGACCGCGCGCCCCAAGTCCCC</w:t>
      </w:r>
    </w:p>
    <w:p>
      <w:pPr>
        <w:pStyle w:val="HTMLPreformatted"/>
        <w:rPr/>
      </w:pPr>
      <w:r>
        <w:rPr/>
        <w:t>CATCCCCTCGAAGAACGCGCACAGCCCCGCGAACATGGCGGCGTTGGCGTCGGCGCGGATGACCGTGTCG</w:t>
      </w:r>
    </w:p>
    <w:p>
      <w:pPr>
        <w:pStyle w:val="HTMLPreformatted"/>
        <w:rPr/>
      </w:pPr>
      <w:r>
        <w:rPr/>
        <w:t>ATGTCGGCAAAGCGCAGGTCGTGCAGCTGGTTGCGGCGCTGGACCTCCGTGTAGTCCAGCAGGCCGCTGT</w:t>
      </w:r>
    </w:p>
    <w:p>
      <w:pPr>
        <w:pStyle w:val="HTMLPreformatted"/>
        <w:rPr/>
      </w:pPr>
      <w:r>
        <w:rPr/>
        <w:t>CCTTGATCTCGTGGCGCGTGTAGACCTCCAGGGGCACAAACTCGTGGTCCTCCAGCATGGTGATGTTCAG</w:t>
      </w:r>
    </w:p>
    <w:p>
      <w:pPr>
        <w:pStyle w:val="HTMLPreformatted"/>
        <w:rPr/>
      </w:pPr>
      <w:r>
        <w:rPr/>
        <w:t>GTCGATGAAGGTGCTGACGGTGGTGACGTCGGCGCGACTCAGCTGGTGAGAGTACGCGTACTCCTCGAAG</w:t>
      </w:r>
    </w:p>
    <w:p>
      <w:pPr>
        <w:pStyle w:val="HTMLPreformatted"/>
        <w:rPr/>
      </w:pPr>
      <w:r>
        <w:rPr/>
        <w:t>TACACGTAGCCCCCGCCGAAGATGAAGTAGCGCCGGTGGCCCACGGTGCACGGCTCGAGCGCGTCGCGGG</w:t>
      </w:r>
    </w:p>
    <w:p>
      <w:pPr>
        <w:pStyle w:val="HTMLPreformatted"/>
        <w:rPr/>
      </w:pPr>
      <w:r>
        <w:rPr/>
        <w:t>TGAGGCGCAGCTCGTTGTTCTCGCCCAGCTGCCCCTCGATCAGCGGGCCCTGGTCTTCGTACCGAAAGCT</w:t>
      </w:r>
    </w:p>
    <w:p>
      <w:pPr>
        <w:pStyle w:val="HTMLPreformatted"/>
        <w:rPr/>
      </w:pPr>
      <w:r>
        <w:rPr/>
        <w:t>GACCAGGGGGCGGCTGTAGCACGTCCCCGGCCGCGAGCTGACGCGCATCGAGTTCTGCACGATCACGTTG</w:t>
      </w:r>
    </w:p>
    <w:p>
      <w:pPr>
        <w:pStyle w:val="HTMLPreformatted"/>
        <w:rPr/>
      </w:pPr>
      <w:r>
        <w:rPr/>
        <w:t>TCCGGGGCGACGGGCACGCACGTGGAGACGGCCATGACGTCTCCGAGCATGCGCGCGCTCACCCGCCGGC</w:t>
      </w:r>
    </w:p>
    <w:p>
      <w:pPr>
        <w:pStyle w:val="HTMLPreformatted"/>
        <w:rPr/>
      </w:pPr>
      <w:r>
        <w:rPr/>
        <w:t>CGACGGTGGCGGAGGCGATGGCGTTGGGGTTGAGCTTGCGGGCCTCGTTCCAGAGAGTCAGCTCGTGGTT</w:t>
      </w:r>
    </w:p>
    <w:p>
      <w:pPr>
        <w:pStyle w:val="HTMLPreformatted"/>
        <w:rPr/>
      </w:pPr>
      <w:r>
        <w:rPr/>
        <w:t>CTGCAGCTCGCACCACGCGACGGCGATGCGCCCCAGCATGTCATTCACGTGGCGCTGTATGTGGTTATAC</w:t>
      </w:r>
    </w:p>
    <w:p>
      <w:pPr>
        <w:pStyle w:val="HTMLPreformatted"/>
        <w:rPr/>
      </w:pPr>
      <w:r>
        <w:rPr/>
        <w:t>GTAAACTGCAGCCGGGCGAACTCGATCGAGGAGGTGGTCTTGATGCGCTCCACGGACGCGTTGGCGCTGG</w:t>
      </w:r>
    </w:p>
    <w:p>
      <w:pPr>
        <w:pStyle w:val="HTMLPreformatted"/>
        <w:rPr/>
      </w:pPr>
      <w:r>
        <w:rPr/>
        <w:t>GCGCCTCCCGCAGTGGCGCGGGCGTGGCATTCCGGGGCTTGCGGTCCTGCTCCCGCATGTACTCCCGCAC</w:t>
      </w:r>
    </w:p>
    <w:p>
      <w:pPr>
        <w:pStyle w:val="HTMLPreformatted"/>
        <w:rPr/>
      </w:pPr>
      <w:r>
        <w:rPr/>
        <w:t>GTACAGCTCGGCGAGCGTGTTGCTGAGGAGGGGCTGGTACGCGATGAGGAAGCCCCCCGTGGCCAGGTAG</w:t>
      </w:r>
    </w:p>
    <w:p>
      <w:pPr>
        <w:pStyle w:val="HTMLPreformatted"/>
        <w:rPr/>
      </w:pPr>
      <w:r>
        <w:rPr/>
        <w:t>TACTGCGGCTGGCCCACCTTGATGTGCGTGGCGTTGTACTTGCGCGCAAACATGCGGTCGATGGCCTCGC</w:t>
      </w:r>
    </w:p>
    <w:p>
      <w:pPr>
        <w:pStyle w:val="HTMLPreformatted"/>
        <w:rPr/>
      </w:pPr>
      <w:r>
        <w:rPr/>
        <w:t>GGGCATCCCGGCCGATGCAGTCGCCCAGGTCGACGCGCGAGAGCGAGTACTCGGTCAGGTTGGTGGTGAA</w:t>
      </w:r>
    </w:p>
    <w:p>
      <w:pPr>
        <w:pStyle w:val="HTMLPreformatted"/>
        <w:rPr/>
      </w:pPr>
      <w:r>
        <w:rPr/>
        <w:t>GGTGGTCGAGATGGCGTCGGAGGAGAAGCGGAAGGAGCCGCCGTACTCGGCGCGGAGCATCTCGTCCACC</w:t>
      </w:r>
    </w:p>
    <w:p>
      <w:pPr>
        <w:pStyle w:val="HTMLPreformatted"/>
        <w:rPr/>
      </w:pPr>
      <w:r>
        <w:rPr/>
        <w:t>TCCTGCCACTTGGTCATGGTGCAGACCGCCGGTCGCTTCGGCACCCAGTCCCAGGCCACGGTAAACTTGG</w:t>
      </w:r>
    </w:p>
    <w:p>
      <w:pPr>
        <w:pStyle w:val="HTMLPreformatted"/>
        <w:rPr/>
      </w:pPr>
      <w:r>
        <w:rPr/>
        <w:t>GGGTCGTCAGCAAGTTGCGGGTCGTCGGCGACGTGGCCCGGGCCTTCGTGGTGAGGTCGCGCGCGTAGAA</w:t>
      </w:r>
    </w:p>
    <w:p>
      <w:pPr>
        <w:pStyle w:val="HTMLPreformatted"/>
        <w:rPr/>
      </w:pPr>
      <w:r>
        <w:rPr/>
        <w:t>GCCGTCGACCTGCTTGAAGCGGTCGGCGGCGTAGCTGGTGTGCTCGGTGTGCGACCCCTCCCGGTAGCCG</w:t>
      </w:r>
    </w:p>
    <w:p>
      <w:pPr>
        <w:pStyle w:val="HTMLPreformatted"/>
        <w:rPr/>
      </w:pPr>
      <w:r>
        <w:rPr/>
        <w:t>TAAAACGGGGACATGTACACAAAGTCGCCCGTCGCCAGCACAAACTCATCGTACGGGTACACCGACCGCG</w:t>
      </w:r>
    </w:p>
    <w:p>
      <w:pPr>
        <w:pStyle w:val="HTMLPreformatted"/>
        <w:rPr/>
      </w:pPr>
      <w:r>
        <w:rPr/>
        <w:t>CGTCCACCTCCTCGACGATGCAGTTGACCGTCGTGCCGTACCGATGGAACGCCTCCACCCGCGAGGGGTT</w:t>
      </w:r>
    </w:p>
    <w:p>
      <w:pPr>
        <w:pStyle w:val="HTMLPreformatted"/>
        <w:rPr/>
      </w:pPr>
      <w:r>
        <w:rPr/>
        <w:t>GTACTTGAGGTCGGTGGTGTGCCACCCCCGGCTCGTGCGCGTGGCGACCTTCGCCGGCTTGAGCTCCATG</w:t>
      </w:r>
    </w:p>
    <w:p>
      <w:pPr>
        <w:pStyle w:val="HTMLPreformatted"/>
        <w:rPr/>
      </w:pPr>
      <w:r>
        <w:rPr/>
        <w:t>TCGGTCTCGTGGTCGTCCCGGTGAAACGCGGTGGTCTCCATGTTGTTCCGCACGTACTTGGCCGTGGAGC</w:t>
      </w:r>
    </w:p>
    <w:p>
      <w:pPr>
        <w:pStyle w:val="HTMLPreformatted"/>
        <w:rPr/>
      </w:pPr>
      <w:r>
        <w:rPr/>
        <w:t>GGCAGACCCCCTTGGTGTTAATCTTGTCGATCACCTCCTCGAAGGGAACGGGGGCGCGGTCCTCGAATAT</w:t>
      </w:r>
    </w:p>
    <w:p>
      <w:pPr>
        <w:pStyle w:val="HTMLPreformatted"/>
        <w:rPr/>
      </w:pPr>
      <w:r>
        <w:rPr/>
        <w:t>CCCCATAAACTGGGAGTAGCGGTGGCCGAACCACACCTGCGACACGGTCACGTCTTTGTAGTACATGGTG</w:t>
      </w:r>
    </w:p>
    <w:p>
      <w:pPr>
        <w:pStyle w:val="HTMLPreformatted"/>
        <w:rPr/>
      </w:pPr>
      <w:r>
        <w:rPr/>
        <w:t>GCCTTGAATTTGTACGGGGCGATGTTCTCCTTGAAGACCACCGCGATGCCCTCCGTGTAGTTCTGCCCCT</w:t>
      </w:r>
    </w:p>
    <w:p>
      <w:pPr>
        <w:pStyle w:val="HTMLPreformatted"/>
        <w:rPr/>
      </w:pPr>
      <w:r>
        <w:rPr/>
        <w:t>CCGGGCGCGTCGGGCAGCGGCGCGGCTGCTCAAACTGCACCACCGTGGCGCCCGTCGGGGGCGGGCACAC</w:t>
      </w:r>
    </w:p>
    <w:p>
      <w:pPr>
        <w:pStyle w:val="HTMLPreformatted"/>
        <w:rPr/>
      </w:pPr>
      <w:r>
        <w:rPr/>
        <w:t>GTAAAACTGGGCATCGGCGTTCTCGACCTTGATTTCCCGCAGGTGCGCGCGCAGCGTGGCGTGGCCGGCG</w:t>
      </w:r>
    </w:p>
    <w:p>
      <w:pPr>
        <w:pStyle w:val="HTMLPreformatted"/>
        <w:rPr/>
      </w:pPr>
      <w:r>
        <w:rPr/>
        <w:t>GCGACGGTCGCGTTGGCGTCGGGGGGCGGGGTCGCCTCGGGCCGCTTGGGCGGCTTTTTGGTTTTCCGCT</w:t>
      </w:r>
    </w:p>
    <w:p>
      <w:pPr>
        <w:pStyle w:val="HTMLPreformatted"/>
        <w:rPr/>
      </w:pPr>
      <w:r>
        <w:rPr/>
        <w:t>TCCGGGCCTTGGTGGTCGCGGGGCTCGGGACGGGGGGCGGCCGGGAGGCGGGACCCCCGTTCGCCGCGAC</w:t>
      </w:r>
    </w:p>
    <w:p>
      <w:pPr>
        <w:pStyle w:val="HTMLPreformatted"/>
        <w:rPr/>
      </w:pPr>
      <w:r>
        <w:rPr/>
        <w:t>GGTCGCGGCCACGCCGCCCGAGGCGCGGGGGGCCGCCGGGGCCGCCGGGGCCGCCGACGCCACCGCGGCC</w:t>
      </w:r>
    </w:p>
    <w:p>
      <w:pPr>
        <w:pStyle w:val="HTMLPreformatted"/>
        <w:rPr/>
      </w:pPr>
      <w:r>
        <w:rPr/>
        <w:t>ACCAGCGCCCCCACGACCAGCGCGCAAATCAAGCCCCCCCCGCGCATGGCGGGCCTACGGGGGCGCGTCG</w:t>
      </w:r>
    </w:p>
    <w:p>
      <w:pPr>
        <w:pStyle w:val="HTMLPreformatted"/>
        <w:rPr/>
      </w:pPr>
      <w:r>
        <w:rPr/>
        <w:t>CTCCCGCCGCCCGCTAGTCTGGGGGCGAGGTGCTGCAGGACCGAGTAGAGGATGGAAAAAACGTCTCGGT</w:t>
      </w:r>
    </w:p>
    <w:p>
      <w:pPr>
        <w:pStyle w:val="HTMLPreformatted"/>
        <w:rPr/>
      </w:pPr>
      <w:r>
        <w:rPr/>
        <w:t>CGTAAACCACGACCGAGCGGGGTCCGATGCAGCCGTCGGGGCCGCTCTCGACGATGGCCACCAGCGGACA</w:t>
      </w:r>
    </w:p>
    <w:p>
      <w:pPr>
        <w:pStyle w:val="HTMLPreformatted"/>
        <w:rPr/>
      </w:pPr>
      <w:r>
        <w:rPr/>
        <w:t>GTCGGAGTTGTACGTGAGGTACACGCCCGGCGGGTAGCGGTACAGACCTTCGGAGGTCGGGCGGCTGCAG</w:t>
      </w:r>
    </w:p>
    <w:p>
      <w:pPr>
        <w:pStyle w:val="HTMLPreformatted"/>
        <w:rPr/>
      </w:pPr>
      <w:r>
        <w:rPr/>
        <w:t>TCGGGGCGGCGCAACTCAAGCTCCCCGCACCGGTAGACCGACGCAAAGAGTGTGGTGGCGATAATGAGCT</w:t>
      </w:r>
    </w:p>
    <w:p>
      <w:pPr>
        <w:pStyle w:val="HTMLPreformatted"/>
        <w:rPr/>
      </w:pPr>
      <w:r>
        <w:rPr/>
        <w:t>CGCGAATATATCGCCAGGCGGCGCGCTGGGTGGGCGTGATTCCGGAAACACCGTCAAAACAGTAGAACTT</w:t>
      </w:r>
    </w:p>
    <w:p>
      <w:pPr>
        <w:pStyle w:val="HTMLPreformatted"/>
        <w:rPr/>
      </w:pPr>
      <w:r>
        <w:rPr/>
        <w:t>TTGAAACTCGCTGACGGCCCAATCAGCGCCCGAACCCCCCGCGCCCATGATGAAGCGGGCGAGTTCCTCC</w:t>
      </w:r>
    </w:p>
    <w:p>
      <w:pPr>
        <w:pStyle w:val="HTMLPreformatted"/>
        <w:rPr/>
      </w:pPr>
      <w:r>
        <w:rPr/>
        <w:t>TTGAGGTGCGGCAGGAGCCCCACGTTCTCGACGCTGTAGTACAGCGCGGTGTTGGGGGGCTGGGCGAAGC</w:t>
      </w:r>
    </w:p>
    <w:p>
      <w:pPr>
        <w:pStyle w:val="HTMLPreformatted"/>
        <w:rPr/>
      </w:pPr>
      <w:r>
        <w:rPr/>
        <w:t>TGTGGGTGGAGTGGTCGAACAGGGGCCCGTTGACGAGCTCGAAGAAGCGATGGGTGATGCTGGGGAGCAG</w:t>
      </w:r>
    </w:p>
    <w:p>
      <w:pPr>
        <w:pStyle w:val="HTMLPreformatted"/>
        <w:rPr/>
      </w:pPr>
      <w:r>
        <w:rPr/>
        <w:t>GGCCGGGTCCACCTGGTGGCGCAGCAGCGACGCTCGCATGAACCGGTGCGCGTCAAACACGCCCGGGGCG</w:t>
      </w:r>
    </w:p>
    <w:p>
      <w:pPr>
        <w:pStyle w:val="HTMLPreformatted"/>
        <w:rPr/>
      </w:pPr>
      <w:r>
        <w:rPr/>
        <w:t>GCGCGGTTGTCGATGACCGTGCCCGCGCCCGCCGTCAGGGCGCAGAAGCGCGCGCGCGCCGCGAAGCCGT</w:t>
      </w:r>
    </w:p>
    <w:p>
      <w:pPr>
        <w:pStyle w:val="HTMLPreformatted"/>
        <w:rPr/>
      </w:pPr>
      <w:r>
        <w:rPr/>
        <w:t>TGGCGACCGCGGCGAAGGTCGCGGGCAGCACCTCGCCGTGGACGCTGACCCGCAGCATCTTCTCGAGCTC</w:t>
      </w:r>
    </w:p>
    <w:p>
      <w:pPr>
        <w:pStyle w:val="HTMLPreformatted"/>
        <w:rPr/>
      </w:pPr>
      <w:r>
        <w:rPr/>
        <w:t>CCCGCGCTGCTCGCGCACGCAGCGCCCGAGGCTGGCCAGCGACCGCTTGGTCAGGCGGTCCGCGTACAGC</w:t>
      </w:r>
    </w:p>
    <w:p>
      <w:pPr>
        <w:pStyle w:val="HTMLPreformatted"/>
        <w:rPr/>
      </w:pPr>
      <w:r>
        <w:rPr/>
        <w:t>CGCCGGCGCTCCCGCACGTCCGCGGCGGCCCGCGTCGCGATGTCGCCCCAGCTCTCCGGCCCCTGCGCCC</w:t>
      </w:r>
    </w:p>
    <w:p>
      <w:pPr>
        <w:pStyle w:val="HTMLPreformatted"/>
        <w:rPr/>
      </w:pPr>
      <w:r>
        <w:rPr/>
        <w:t>CTGGCTCGGGGCCGCGCTCCCCGTCCTCGCTCGCGGGCGTCCCCGCGCCACGCCTCCGCCCCCCCTCCTC</w:t>
      </w:r>
    </w:p>
    <w:p>
      <w:pPr>
        <w:pStyle w:val="HTMLPreformatted"/>
        <w:rPr/>
      </w:pPr>
      <w:r>
        <w:rPr/>
        <w:t>CGCGGCGGCCCGGGGCTCTTCCTCCTCGGCCCCCCCGGTCGCGCCGCCGGCCCCCAGCCGCGCCAGCACG</w:t>
      </w:r>
    </w:p>
    <w:p>
      <w:pPr>
        <w:pStyle w:val="HTMLPreformatted"/>
        <w:rPr/>
      </w:pPr>
      <w:r>
        <w:rPr/>
        <w:t>CGGCGCAGCGCCTCCTCGTCGCACTGCTCGGGGCTGACGAGCCGCCGCAGCAGCGGCGTCGTCAGGTGGT</w:t>
      </w:r>
    </w:p>
    <w:p>
      <w:pPr>
        <w:pStyle w:val="HTMLPreformatted"/>
        <w:rPr/>
      </w:pPr>
      <w:r>
        <w:rPr/>
        <w:t>GGTCGTAGCACGCGCGTATCAGCGCCTCGATCTGATCGTCGGGCGACGTCGCCTGGCCGCCGATGATCAG</w:t>
      </w:r>
    </w:p>
    <w:p>
      <w:pPr>
        <w:pStyle w:val="HTMLPreformatted"/>
        <w:rPr/>
      </w:pPr>
      <w:r>
        <w:rPr/>
        <w:t>GGCGTCCACCATGTCCAGCGCCGCCAGGTGGCCCCCGAACGCGCGATCGAAGTGCTCCGCCCGCCGCCCG</w:t>
      </w:r>
    </w:p>
    <w:p>
      <w:pPr>
        <w:pStyle w:val="HTMLPreformatted"/>
        <w:rPr/>
      </w:pPr>
      <w:r>
        <w:rPr/>
        <w:t>AACAGCGCCAGCTCCACGGCCACCGCGGCGGTCTCCTGCTGCAGCTCGCGCTGCGCCAGCGCGTTCAGGT</w:t>
      </w:r>
    </w:p>
    <w:p>
      <w:pPr>
        <w:pStyle w:val="HTMLPreformatted"/>
        <w:rPr/>
      </w:pPr>
      <w:r>
        <w:rPr/>
        <w:t>TGTCGGCGAAGGCGTCCATGGTGGAGTGGCGGGCGCGATCGCCGGACGCCAGCCAGAAGCGCAGCTCGCT</w:t>
      </w:r>
    </w:p>
    <w:p>
      <w:pPr>
        <w:pStyle w:val="HTMLPreformatted"/>
        <w:rPr/>
      </w:pPr>
      <w:r>
        <w:rPr/>
        <w:t>GATGGCGTACAGGCCGGGCGTAGTGGCCTGAAACACGTCATGCGCCTCCAGCAGGGCGTCGGCCTCCTCG</w:t>
      </w:r>
    </w:p>
    <w:p>
      <w:pPr>
        <w:pStyle w:val="HTMLPreformatted"/>
        <w:rPr/>
      </w:pPr>
      <w:r>
        <w:rPr/>
        <w:t>CGGACAGAAGAGCTATCGGCGGGCGGCGGGCCGGCCCTGGCCCCGCCGCCCGCCGCGGTCCGCGCCAGCG</w:t>
      </w:r>
    </w:p>
    <w:p>
      <w:pPr>
        <w:pStyle w:val="HTMLPreformatted"/>
        <w:rPr/>
      </w:pPr>
      <w:r>
        <w:rPr/>
        <w:t>CCTGGTCCAGCACACAGAGCGCTCGCGCGCGGGCGGCGTCCGACAGCCCGGCGGCGTGGGGCAGGTACCG</w:t>
      </w:r>
    </w:p>
    <w:p>
      <w:pPr>
        <w:pStyle w:val="HTMLPreformatted"/>
        <w:rPr/>
      </w:pPr>
      <w:r>
        <w:rPr/>
        <w:t>TCGCAGCTCGTTGGCGTCCAGCCGCACCTGGGCCTGTTGGGTGACGTGGTTACAGATGCGGTCCGCCAGG</w:t>
      </w:r>
    </w:p>
    <w:p>
      <w:pPr>
        <w:pStyle w:val="HTMLPreformatted"/>
        <w:rPr/>
      </w:pPr>
      <w:r>
        <w:rPr/>
        <w:t>CGGCGGGCGATGGTCGCCCCTTGGTTCGCGGTGACGCACAGCTCCTCGAAACAGACCGCGCACGGGTGGG</w:t>
      </w:r>
    </w:p>
    <w:p>
      <w:pPr>
        <w:pStyle w:val="HTMLPreformatted"/>
        <w:rPr/>
      </w:pPr>
      <w:r>
        <w:rPr/>
        <w:t>ACGGGTCGCTCAGCTCCGGGGGCACGATGAGGCCCGACCCCACCGCCGCCACCATAAACTCCCGGACGCG</w:t>
      </w:r>
    </w:p>
    <w:p>
      <w:pPr>
        <w:pStyle w:val="HTMLPreformatted"/>
        <w:rPr/>
      </w:pPr>
      <w:r>
        <w:rPr/>
        <w:t>CTCCAGCGCGGCCGTGGCGCCGCTCGGGGGGGTGATGAGGTGGCAGTAGTTCAGCTGCTTGAGAAAATTC</w:t>
      </w:r>
    </w:p>
    <w:p>
      <w:pPr>
        <w:pStyle w:val="HTMLPreformatted"/>
        <w:rPr/>
      </w:pPr>
      <w:r>
        <w:rPr/>
        <w:t>TCGACATCATGCAGGAAGCACAGCTCCATGCGGACGTCCCCGCCGTACGTCTGCAGCCGGATCTGCTGGT</w:t>
      </w:r>
    </w:p>
    <w:p>
      <w:pPr>
        <w:pStyle w:val="HTMLPreformatted"/>
        <w:rPr/>
      </w:pPr>
      <w:r>
        <w:rPr/>
        <w:t>GGTACGGACAGGGTCGGGCCAGACCCATGGTCTCGGTGAAAAAGGCAGAGACGTCACCCGTGGTCGCGAA</w:t>
      </w:r>
    </w:p>
    <w:p>
      <w:pPr>
        <w:pStyle w:val="HTMLPreformatted"/>
        <w:rPr/>
      </w:pPr>
      <w:r>
        <w:rPr/>
        <w:t>CGTTTCCAGGTGGCCCAGGAGCCGCTCCCCCTCGCGCCACGCGTACTCCAGGAGCAACTCCAGGGTGACC</w:t>
      </w:r>
    </w:p>
    <w:p>
      <w:pPr>
        <w:pStyle w:val="HTMLPreformatted"/>
        <w:rPr/>
      </w:pPr>
      <w:r>
        <w:rPr/>
        <w:t>GACAGCGGGGTGAGAAAGGCGGCGGCCTGAGCCTCCAGCCCCGGCCGCAGGTGCCGCCGCAGCACGCGCA</w:t>
      </w:r>
    </w:p>
    <w:p>
      <w:pPr>
        <w:pStyle w:val="HTMLPreformatted"/>
        <w:rPr/>
      </w:pPr>
      <w:r>
        <w:rPr/>
        <w:t>CCTGGAGCGCGTTGAGTTTTAGCTGGGCGAGCTTCCCCAGGCCGATCTGGGGGTCGCATCGTCGAAGCAG</w:t>
      </w:r>
    </w:p>
    <w:p>
      <w:pPr>
        <w:pStyle w:val="HTMLPreformatted"/>
        <w:rPr/>
      </w:pPr>
      <w:r>
        <w:rPr/>
        <w:t>CTCTAGCTGAAAAACGTACGTCTGTACCTGCCCGAGCAGGGCCAACAGTTTCTGTCGGGCCGCAGTGGGC</w:t>
      </w:r>
    </w:p>
    <w:p>
      <w:pPr>
        <w:pStyle w:val="HTMLPreformatted"/>
        <w:rPr/>
      </w:pPr>
      <w:r>
        <w:rPr/>
        <w:t>TCGGAAACCGCGGCCGGGGGCGCGGCCGCCATGGCGAGTCACCCGGCCGTGCTGTGGTTTAGTTAAGGTT</w:t>
      </w:r>
    </w:p>
    <w:p>
      <w:pPr>
        <w:pStyle w:val="HTMLPreformatted"/>
        <w:rPr/>
      </w:pPr>
      <w:r>
        <w:rPr/>
        <w:t>TGGGGGGGGGTGGGTCAGAGGCGCGCCCCGCGCGGACTGATGCGGCGGCGGGCCCCTGACATCCCCTCTT</w:t>
      </w:r>
    </w:p>
    <w:p>
      <w:pPr>
        <w:pStyle w:val="HTMLPreformatted"/>
        <w:rPr/>
      </w:pPr>
      <w:r>
        <w:rPr/>
        <w:t>TATGCCCGTCGCCCGCCCGCCCGCCCCGCCGGTGTGCCGTGATTCGCGGAGTCGGGGCCTTGTGTTTCTT</w:t>
      </w:r>
    </w:p>
    <w:p>
      <w:pPr>
        <w:pStyle w:val="HTMLPreformatted"/>
        <w:rPr/>
      </w:pPr>
      <w:r>
        <w:rPr/>
        <w:t>TCTTTCCCCCCCGAATCCGTTCTTTCTTCCTCACCCCCCCCTCCCCACACACCCACCCAGGACTCGCCAC</w:t>
      </w:r>
    </w:p>
    <w:p>
      <w:pPr>
        <w:pStyle w:val="HTMLPreformatted"/>
        <w:rPr/>
      </w:pPr>
      <w:r>
        <w:rPr/>
        <w:t>CACAAGGAGGCGAGAGCCCGTCGCTAACCCAAAGACACAGTCACGAGACACGATATCGACTGTAGTTGCG</w:t>
      </w:r>
    </w:p>
    <w:p>
      <w:pPr>
        <w:pStyle w:val="HTMLPreformatted"/>
        <w:rPr/>
      </w:pPr>
      <w:r>
        <w:rPr/>
        <w:t>ATCGTTTATTTTATACACAACACCAACCTTTCCTTCGACCCCCCCCACCCCCGCCCCTAGAGCATATCCA</w:t>
      </w:r>
    </w:p>
    <w:p>
      <w:pPr>
        <w:pStyle w:val="HTMLPreformatted"/>
        <w:rPr/>
      </w:pPr>
      <w:r>
        <w:rPr/>
        <w:t>ACGTCAGGTCCTTTTTCTCCGGTGGTCCCTCCCCAAACGGATCGTCGCCGTGAAACGCCCGCTTTCGGGC</w:t>
      </w:r>
    </w:p>
    <w:p>
      <w:pPr>
        <w:pStyle w:val="HTMLPreformatted"/>
        <w:rPr/>
      </w:pPr>
      <w:r>
        <w:rPr/>
        <w:t>GACGCCGGCCGCCCCCGCCGCCGCCGCCAAACCGCCGAACGACGCCGCGTGGTCATCCTCGTCGCCGAAA</w:t>
      </w:r>
    </w:p>
    <w:p>
      <w:pPr>
        <w:pStyle w:val="HTMLPreformatted"/>
        <w:rPr/>
      </w:pPr>
      <w:r>
        <w:rPr/>
        <w:t>TCCCCAAAGTTAAACACCTCCCCGGCGGCGCCGAGCTGGCTGACCAGGGCCTCCGCCTCGTGGGCCACCT</w:t>
      </w:r>
    </w:p>
    <w:p>
      <w:pPr>
        <w:pStyle w:val="HTMLPreformatted"/>
        <w:rPr/>
      </w:pPr>
      <w:r>
        <w:rPr/>
        <w:t>CCAGGGCCGCGTCGGTCGACCACTCGCCATGCCCGCGCTCCAGGGCGCGGGTGGTAAACTCCATCATTTC</w:t>
      </w:r>
    </w:p>
    <w:p>
      <w:pPr>
        <w:pStyle w:val="HTMLPreformatted"/>
        <w:rPr/>
      </w:pPr>
      <w:r>
        <w:rPr/>
        <w:t>CTCGCTCAGGTACTCGTCCTCCAGCAGCGCCAGCCAGTCCTCGATCTGCAGCTGCTGGGTGCGGGGGCCC</w:t>
      </w:r>
    </w:p>
    <w:p>
      <w:pPr>
        <w:pStyle w:val="HTMLPreformatted"/>
        <w:rPr/>
      </w:pPr>
      <w:r>
        <w:rPr/>
        <w:t>AGGCTCTTGACGGTCGCCACAAACACGCTGCTGGCGACCGCCGCCCCGCCCTCCGCAATGATGCCCCGGA</w:t>
      </w:r>
    </w:p>
    <w:p>
      <w:pPr>
        <w:pStyle w:val="HTMLPreformatted"/>
        <w:rPr/>
      </w:pPr>
      <w:r>
        <w:rPr/>
        <w:t>GCTGCTCGCACAGCGAATGCTCGTGGGCCCCGCCCCCGAGACTCGACGCCGCGCACACAAACCCGGCCCT</w:t>
      </w:r>
    </w:p>
    <w:p>
      <w:pPr>
        <w:pStyle w:val="HTMLPreformatted"/>
        <w:rPr/>
      </w:pPr>
      <w:r>
        <w:rPr/>
        <w:t>GGGGCAGGCCAGGACAAACTTGCGGGTGCGGTCAAAGATCAGCAGCGGGCACGCGTTTTTGCCGCCCAGC</w:t>
      </w:r>
    </w:p>
    <w:p>
      <w:pPr>
        <w:pStyle w:val="HTMLPreformatted"/>
        <w:rPr/>
      </w:pPr>
      <w:r>
        <w:rPr/>
        <w:t>AGGCTGGCCCAGTTCCCGGCCTGAAACACGCGGTCGTTGCCGGCCATGCCGTAGTATTTGCTGATGCTGA</w:t>
      </w:r>
    </w:p>
    <w:p>
      <w:pPr>
        <w:pStyle w:val="HTMLPreformatted"/>
        <w:rPr/>
      </w:pPr>
      <w:r>
        <w:rPr/>
        <w:t>GGCCCAGCACGACCATCGGGCGCGCGGCCATCACGGGCCGCAGCAGGTTGCAGCTCGCGAACATGGACGT</w:t>
      </w:r>
    </w:p>
    <w:p>
      <w:pPr>
        <w:pStyle w:val="HTMLPreformatted"/>
        <w:rPr/>
      </w:pPr>
      <w:r>
        <w:rPr/>
        <w:t>CCAGGCGCCGGGGTGCGCGTCGAGGGAGTCCATCAGCGCGCGGGCCCCGGCCTCCAGGCCCGCGCCGCCC</w:t>
      </w:r>
    </w:p>
    <w:p>
      <w:pPr>
        <w:pStyle w:val="HTMLPreformatted"/>
        <w:rPr/>
      </w:pPr>
      <w:r>
        <w:rPr/>
        <w:t>TGCGGGGCCCAGGCGGCCGCCGCCTGCACGCTGGGGGGACGGCGGGACCCGGCGATGACGGCCGTGAGGG</w:t>
      </w:r>
    </w:p>
    <w:p>
      <w:pPr>
        <w:pStyle w:val="HTMLPreformatted"/>
        <w:rPr/>
      </w:pPr>
      <w:r>
        <w:rPr/>
        <w:t>TGTTTATGAAGTACGTCGAGTGGTCGCAGTACCTCAAGATCTGGTTGGCCATGTAGTACATGGCCAGTTC</w:t>
      </w:r>
    </w:p>
    <w:p>
      <w:pPr>
        <w:pStyle w:val="HTMLPreformatted"/>
        <w:rPr/>
      </w:pPr>
      <w:r>
        <w:rPr/>
        <w:t>GCTCACGTTATTGGGGGCCAGGTTGATAAAGTTAATCGCGCCGTAGTCCAGGGAGAACCTCTTAATGAAC</w:t>
      </w:r>
    </w:p>
    <w:p>
      <w:pPr>
        <w:pStyle w:val="HTMLPreformatted"/>
        <w:rPr/>
      </w:pPr>
      <w:r>
        <w:rPr/>
        <w:t>GCGATGGTCTCTATGTCCTCGCGCGACAAGAGCCGGGCGGGGAGCTGGTTGCGCTGGAGGGCGGTCCAGA</w:t>
      </w:r>
    </w:p>
    <w:p>
      <w:pPr>
        <w:pStyle w:val="HTMLPreformatted"/>
        <w:rPr/>
      </w:pPr>
      <w:r>
        <w:rPr/>
        <w:t>ACCACTGCGGGTTCGGCTGGTTCGACCCCGGGGGCTTGCCGTTGGGAAAGATGACCGCGTGGAACTGCTT</w:t>
      </w:r>
    </w:p>
    <w:p>
      <w:pPr>
        <w:pStyle w:val="HTMLPreformatted"/>
        <w:rPr/>
      </w:pPr>
      <w:r>
        <w:rPr/>
        <w:t>CAGCAGGAAGCCCAGCGGTCCGAGGAGGATGTCCACGCGCTTGTCGGGCTTCTGGTAGGCGCTCTGGAGG</w:t>
      </w:r>
    </w:p>
    <w:p>
      <w:pPr>
        <w:pStyle w:val="HTMLPreformatted"/>
        <w:rPr/>
      </w:pPr>
      <w:r>
        <w:rPr/>
        <w:t>CTGGCGACCCGCGCCTTGGCGGCCTCGGACGCGTTGGCGCTCGCGCCCGCGAACAACACGCGGCTCTTGA</w:t>
      </w:r>
    </w:p>
    <w:p>
      <w:pPr>
        <w:pStyle w:val="HTMLPreformatted"/>
        <w:rPr/>
      </w:pPr>
      <w:r>
        <w:rPr/>
        <w:t>CGCGCAGTTCCTTGGGAAACCCAAGGGTCACGCGGGCAACGTCGCCCTCGAAGCTGCTCTCGGCGGGGGC</w:t>
      </w:r>
    </w:p>
    <w:p>
      <w:pPr>
        <w:pStyle w:val="HTMLPreformatted"/>
        <w:rPr/>
      </w:pPr>
      <w:r>
        <w:rPr/>
        <w:t>CGTCTGGCCGGCCGTTAGGCTGGGGGCGCAGATAGCCGCCCCCTCCGAGAGCGCGACCGTCAGCGTCTTC</w:t>
      </w:r>
    </w:p>
    <w:p>
      <w:pPr>
        <w:pStyle w:val="HTMLPreformatted"/>
        <w:rPr/>
      </w:pPr>
      <w:r>
        <w:rPr/>
        <w:t>GCCGACAGGAACCCGTTGTTGAACAGGTCCATGACGCGCCGCCGCAGCACCGGTTGGAATTGATTGCGAA</w:t>
      </w:r>
    </w:p>
    <w:p>
      <w:pPr>
        <w:pStyle w:val="HTMLPreformatted"/>
        <w:rPr/>
      </w:pPr>
      <w:r>
        <w:rPr/>
        <w:t>AGTTGCGCCCCTCGACCGACTGCCCGGCGAACACCCCGTGGCACTGGCTCAGGGCCAGGTCCTGGTACAC</w:t>
      </w:r>
    </w:p>
    <w:p>
      <w:pPr>
        <w:pStyle w:val="HTMLPreformatted"/>
        <w:rPr/>
      </w:pPr>
      <w:r>
        <w:rPr/>
        <w:t>GGCGAGGTTGGACCGCCGCGCGAGGAGCTGCAGCAGGGGGCACGGCCCGCAGGTGTACGGGTCCAGCGAC</w:t>
      </w:r>
    </w:p>
    <w:p>
      <w:pPr>
        <w:pStyle w:val="HTMLPreformatted"/>
        <w:rPr/>
      </w:pPr>
      <w:r>
        <w:rPr/>
        <w:t>AGCGACATGGCGTGGTTGGCCTCGGCCAGACCGTCGCGGAACTTAAAGTTGCGCCCCTCGATCAGGTTGC</w:t>
      </w:r>
    </w:p>
    <w:p>
      <w:pPr>
        <w:pStyle w:val="HTMLPreformatted"/>
        <w:rPr/>
      </w:pPr>
      <w:r>
        <w:rPr/>
        <w:t>GCATCAGCTGTTCCACCTCGCGATCCACCAGCTGCTTGATGTTGTTCACCACCGTGTGCAGGGCCTCGCG</w:t>
      </w:r>
    </w:p>
    <w:p>
      <w:pPr>
        <w:pStyle w:val="HTMLPreformatted"/>
        <w:rPr/>
      </w:pPr>
      <w:r>
        <w:rPr/>
        <w:t>GTTGCCGATAATCGTCTCCAGCCTCCCCAGGGCCGTGGGCACCGCCTGGTCCACGTACTGCAGGGCCTCG</w:t>
      </w:r>
    </w:p>
    <w:p>
      <w:pPr>
        <w:pStyle w:val="HTMLPreformatted"/>
        <w:rPr/>
      </w:pPr>
      <w:r>
        <w:rPr/>
        <w:t>AGCTCGGCCATGACGCGCTCGGTGGCCGCGCGGTACGTCTCCTGCATGATGGTCCGGGTGTTCTCGGACC</w:t>
      </w:r>
    </w:p>
    <w:p>
      <w:pPr>
        <w:pStyle w:val="HTMLPreformatted"/>
        <w:rPr/>
      </w:pPr>
      <w:r>
        <w:rPr/>
        <w:t>CGTCCGCGCGCTTCAGGGCCGAGAAGGCGGCGTAGTTCCCCAGCACGTCGCAGTCGCTGTACGCGCTGTT</w:t>
      </w:r>
    </w:p>
    <w:p>
      <w:pPr>
        <w:pStyle w:val="HTMLPreformatted"/>
        <w:rPr/>
      </w:pPr>
      <w:r>
        <w:rPr/>
        <w:t>CATCGTTCCGAAGACCCCAATGGCCCCCCGGGCGGCGCTCGCGAACTTGGGGTGGCGGGCCCGCAGCCGC</w:t>
      </w:r>
    </w:p>
    <w:p>
      <w:pPr>
        <w:pStyle w:val="HTMLPreformatted"/>
        <w:rPr/>
      </w:pPr>
      <w:r>
        <w:rPr/>
        <w:t>ATCAGCGTCGTGTGCGCGCAGGCGTGGCGGGTCTCGAAGGTACACAGGTTGCAGGGCACGTCGGTCTGGC</w:t>
      </w:r>
    </w:p>
    <w:p>
      <w:pPr>
        <w:pStyle w:val="HTMLPreformatted"/>
        <w:rPr/>
      </w:pPr>
      <w:r>
        <w:rPr/>
        <w:t>CCGAGTCCGCGACGTAGCGAAACACGTCCATCTCCTGGCGCCCGACGATGACTCCGCCGTCGCAGCGCTC</w:t>
      </w:r>
    </w:p>
    <w:p>
      <w:pPr>
        <w:pStyle w:val="HTMLPreformatted"/>
        <w:rPr/>
      </w:pPr>
      <w:r>
        <w:rPr/>
        <w:t>CAGGTAAAACAGCATCTTGGCCAGCAGGGCCGGAGAGAACCCGCACAGCATGGCCAGGTGCTCGCCGGCG</w:t>
      </w:r>
    </w:p>
    <w:p>
      <w:pPr>
        <w:pStyle w:val="HTMLPreformatted"/>
        <w:rPr/>
      </w:pPr>
      <w:r>
        <w:rPr/>
        <w:t>AACTCCTGGGTTCCGCCGACGAGGGGCGCCGTGGGGCGCCCCTCGTACCCGGGCACCACGTGGCCCTCGC</w:t>
      </w:r>
    </w:p>
    <w:p>
      <w:pPr>
        <w:pStyle w:val="HTMLPreformatted"/>
        <w:rPr/>
      </w:pPr>
      <w:r>
        <w:rPr/>
        <w:t>GGTCCAGCTGCGGGTTGGCCGCCACGTGCGTGCCGGGCACGAGAAAGAAGCGGTAAAAGGAGGGCTTGCT</w:t>
      </w:r>
    </w:p>
    <w:p>
      <w:pPr>
        <w:pStyle w:val="HTMLPreformatted"/>
        <w:rPr/>
      </w:pPr>
      <w:r>
        <w:rPr/>
        <w:t>GTGGTCCTTGGGGTCCGCCGGCCCGGCGTCGTCCACCTCGGTCAGGTGGAGGGCCGAATTGGTGCTGAAC</w:t>
      </w:r>
    </w:p>
    <w:p>
      <w:pPr>
        <w:pStyle w:val="HTMLPreformatted"/>
        <w:rPr/>
      </w:pPr>
      <w:r>
        <w:rPr/>
        <w:t>ACCATGGCGCCCACGAGGCCCGCGGCGCGCGCCAGGTACGCCCCGACGGCGCCGGCGCGGGCCGCGGGCG</w:t>
      </w:r>
    </w:p>
    <w:p>
      <w:pPr>
        <w:pStyle w:val="HTMLPreformatted"/>
        <w:rPr/>
      </w:pPr>
      <w:r>
        <w:rPr/>
        <w:t>TTTCCTGGCCCTCAAGCAGGGGCCACGTGGTGATGTCGGGGGGCGGCTCGTCAAAGACCGCCATCGACAC</w:t>
      </w:r>
    </w:p>
    <w:p>
      <w:pPr>
        <w:pStyle w:val="HTMLPreformatted"/>
        <w:rPr/>
      </w:pPr>
      <w:r>
        <w:rPr/>
        <w:t>GATGGACTCCAGGGCCAGGGCGGCGTCGCCCGCCATCACCGAGGCCAGGCGCTGCTCAAACCCGCCCGCC</w:t>
      </w:r>
    </w:p>
    <w:p>
      <w:pPr>
        <w:pStyle w:val="HTMLPreformatted"/>
        <w:rPr/>
      </w:pPr>
      <w:r>
        <w:rPr/>
        <w:t>GGGCCCTTGTTCCCGGCGTCGCGCGCGCCCCGCTGGGGCTTACCCTGGCTGGCCTCGAAGGCCGTGAACG</w:t>
      </w:r>
    </w:p>
    <w:p>
      <w:pPr>
        <w:pStyle w:val="HTMLPreformatted"/>
        <w:rPr/>
      </w:pPr>
      <w:r>
        <w:rPr/>
        <w:t>TAATGTCGGCGGGGAGGGCCGCGCCCTCGTGGTTTTCGTCGAACGCCAGGTGGGCGGCCGCGCGGGCCAC</w:t>
      </w:r>
    </w:p>
    <w:p>
      <w:pPr>
        <w:pStyle w:val="HTMLPreformatted"/>
        <w:rPr/>
      </w:pPr>
      <w:r>
        <w:rPr/>
        <w:t>GGCGTCCACGTTCCGGGCACGCAGGGCCACGGCGGCGGGCCCGACGACCGCCTCGAACAGCAGGCGGGCG</w:t>
      </w:r>
    </w:p>
    <w:p>
      <w:pPr>
        <w:pStyle w:val="HTMLPreformatted"/>
        <w:rPr/>
      </w:pPr>
      <w:r>
        <w:rPr/>
        <w:t>AGGGGGCGGTTGAAAAACGGAAGGGGGTAGTTGAAATTCTCCCCGATCGATCGGTGGTTGCAGTTAAACG</w:t>
      </w:r>
    </w:p>
    <w:p>
      <w:pPr>
        <w:pStyle w:val="HTMLPreformatted"/>
        <w:rPr/>
      </w:pPr>
      <w:r>
        <w:rPr/>
        <w:t>GATCGGCGATGACCCGGCTAAAATCCGGCATAAACATCTGCAGCGGATACACGGGGATGCGGTGAACCTC</w:t>
      </w:r>
    </w:p>
    <w:p>
      <w:pPr>
        <w:pStyle w:val="HTMLPreformatted"/>
        <w:rPr/>
      </w:pPr>
      <w:r>
        <w:rPr/>
        <w:t>CGCGTCCCCGATGGTTACCTTGTCCATCCCGCCCAGATGCAGGAAGGTGTTGCTGATGCACACGGCCTCC</w:t>
      </w:r>
    </w:p>
    <w:p>
      <w:pPr>
        <w:pStyle w:val="HTMLPreformatted"/>
        <w:rPr/>
      </w:pPr>
      <w:r>
        <w:rPr/>
        <w:t>CGGAAGCCCTCCGTGATCACCAGATACAGCAAGGCCCGGTCCGGGTCCAGTCCGAGCCGCTCGCACAGCG</w:t>
      </w:r>
    </w:p>
    <w:p>
      <w:pPr>
        <w:pStyle w:val="HTMLPreformatted"/>
        <w:rPr/>
      </w:pPr>
      <w:r>
        <w:rPr/>
        <w:t>CGTCCCCCGTCGTCTCGTGCTTTAGGTCGCAGGGCCGGGGCGCGTAGTCCGCGAAGCCAAAATGCGGGCG</w:t>
      </w:r>
    </w:p>
    <w:p>
      <w:pPr>
        <w:pStyle w:val="HTMLPreformatted"/>
        <w:rPr/>
      </w:pPr>
      <w:r>
        <w:rPr/>
        <w:t>CGCCCGCTCGCAGAGCCGCGTCAGGTTGGGGGCCTGGGTGCTGGGGGCCAGGTGGCGGCCGCCGTGAAAG</w:t>
      </w:r>
    </w:p>
    <w:p>
      <w:pPr>
        <w:pStyle w:val="HTMLPreformatted"/>
        <w:rPr/>
      </w:pPr>
      <w:r>
        <w:rPr/>
        <w:t>ACGTAAACGGACGGGCTGTAGTGCGAGGGCATAAGCTTGAGGGACACCGCGGTCCCCCCAAGGCCCGTCG</w:t>
      </w:r>
    </w:p>
    <w:p>
      <w:pPr>
        <w:pStyle w:val="HTMLPreformatted"/>
        <w:rPr/>
      </w:pPr>
      <w:r>
        <w:rPr/>
        <w:t>TGCGGGACCCGACGACCGCGGCCACGTTGGCCTCAAACCCGCTCTCCACGGTCAGGCCGACGATGAGGGG</w:t>
      </w:r>
    </w:p>
    <w:p>
      <w:pPr>
        <w:pStyle w:val="HTMLPreformatted"/>
        <w:rPr/>
      </w:pPr>
      <w:r>
        <w:rPr/>
        <w:t>CGCGACGGCGACGTCCGCGTCGCCGCTGCGCGCCGACAGTAGCGACAGCAGCTCCAGGCCTTCGGCCGGA</w:t>
      </w:r>
    </w:p>
    <w:p>
      <w:pPr>
        <w:pStyle w:val="HTMLPreformatted"/>
        <w:rPr/>
      </w:pPr>
      <w:r>
        <w:rPr/>
        <w:t>CAGGCGCGGCCATACACGTACCCCATCGGCCCCGGAGGAACCTTGACGGTGGTCGTCGTTTTGGGCTTGG</w:t>
      </w:r>
    </w:p>
    <w:p>
      <w:pPr>
        <w:pStyle w:val="HTMLPreformatted"/>
        <w:rPr/>
      </w:pPr>
      <w:r>
        <w:rPr/>
        <w:t>TGTCCATGGCTTTCGGGAGATCGGCGACCGGCAGGAACGGGGGCCCGGCAAGACGACCGGGGGCAGACGG</w:t>
      </w:r>
    </w:p>
    <w:p>
      <w:pPr>
        <w:pStyle w:val="HTMLPreformatted"/>
        <w:rPr/>
      </w:pPr>
      <w:r>
        <w:rPr/>
        <w:t>GGGAGGCCGCGCGTGGTCGACGGCTGCTGCCCGCCGTCGTCTCTCCGATGGGGTCGAATGCCGGCGCTGG</w:t>
      </w:r>
    </w:p>
    <w:p>
      <w:pPr>
        <w:pStyle w:val="HTMLPreformatted"/>
        <w:rPr/>
      </w:pPr>
      <w:r>
        <w:rPr/>
        <w:t>GGGTGGGGTCTACACCCGCCCGTTCGCCGAGCGGCCCCTGGTGGGGGTGGGATGGGTGGGATGGGGTGGG</w:t>
      </w:r>
    </w:p>
    <w:p>
      <w:pPr>
        <w:pStyle w:val="HTMLPreformatted"/>
        <w:rPr/>
      </w:pPr>
      <w:r>
        <w:rPr/>
        <w:t>CGAGAATGGCCCGCCACCGGATCGCGCCGGACGGGGGGGCCCGGGGTTGGGCAAGGTTTGGGCGCAAGGC</w:t>
      </w:r>
    </w:p>
    <w:p>
      <w:pPr>
        <w:pStyle w:val="HTMLPreformatted"/>
        <w:rPr/>
      </w:pPr>
      <w:r>
        <w:rPr/>
        <w:t>TCCAGCGGCGATTCGAGAGGCCTGCGGATGGCGGCCCAGAGCTGGGTATGCTCGGCCGGGGCGGCCGGTA</w:t>
      </w:r>
    </w:p>
    <w:p>
      <w:pPr>
        <w:pStyle w:val="HTMLPreformatted"/>
        <w:rPr/>
      </w:pPr>
      <w:r>
        <w:rPr/>
        <w:t>TATGTACGGCGTGCTGGGAGGGGCGGCGTCGGGCCCCGCCCACGGTCCGCCACGCCCCGCGCGTCATCGG</w:t>
      </w:r>
    </w:p>
    <w:p>
      <w:pPr>
        <w:pStyle w:val="HTMLPreformatted"/>
        <w:rPr/>
      </w:pPr>
      <w:r>
        <w:rPr/>
        <w:t>CAGGGGGCGTGGCCGCCCTTCTAAAAAAAGTGAGAACGCGAAGCGTTCGCACTTTGTCCTAATAATATAT</w:t>
      </w:r>
    </w:p>
    <w:p>
      <w:pPr>
        <w:pStyle w:val="HTMLPreformatted"/>
        <w:rPr/>
      </w:pPr>
      <w:r>
        <w:rPr/>
        <w:t>ATACTATTAGGACAAAGTGCGAACGCTTCGCGTTCTCACTTTTTTTAGAAGGGCGGCCACGCCCCCTTTG</w:t>
      </w:r>
    </w:p>
    <w:p>
      <w:pPr>
        <w:pStyle w:val="HTMLPreformatted"/>
        <w:rPr/>
      </w:pPr>
      <w:r>
        <w:rPr/>
        <w:t>ACGTCACGCTCACCCGGGCGGCCGGCCGCCCATAAGCGCGGCCTGCCGGGCCGATAAAAAGAAACCGCGG</w:t>
      </w:r>
    </w:p>
    <w:p>
      <w:pPr>
        <w:pStyle w:val="HTMLPreformatted"/>
        <w:rPr/>
      </w:pPr>
      <w:r>
        <w:rPr/>
        <w:t>CGCCCCCGCGGACACCACACACTGGCTCTCGAACCCCGGACGCGCAGAAGGGACCCGGGCGCGGGTCCGC</w:t>
      </w:r>
    </w:p>
    <w:p>
      <w:pPr>
        <w:pStyle w:val="HTMLPreformatted"/>
        <w:rPr/>
      </w:pPr>
      <w:r>
        <w:rPr/>
        <w:t>CGGTAAGAGCCGGGGGGAACATCGGCACCGCCATCCCACCCCGAGCTGTTGGGTGGGCGGGTGGGGGGGC</w:t>
      </w:r>
    </w:p>
    <w:p>
      <w:pPr>
        <w:pStyle w:val="HTMLPreformatted"/>
        <w:rPr/>
      </w:pPr>
      <w:r>
        <w:rPr/>
        <w:t>TGGTGAGGCGGTGGTGGGAGGGGGCGGCGTATAGCAGGACAACGACCGGCGGCGATGTTTTGTGCCGCGG</w:t>
      </w:r>
    </w:p>
    <w:p>
      <w:pPr>
        <w:pStyle w:val="HTMLPreformatted"/>
        <w:rPr/>
      </w:pPr>
      <w:r>
        <w:rPr/>
        <w:t>GCGGCCCGGCTTCCCCCGGGGGGAAGCCGGCGGCTCGGGCGGCGTCTGGGTTTTTTGCCCCCCACAACCC</w:t>
      </w:r>
    </w:p>
    <w:p>
      <w:pPr>
        <w:pStyle w:val="HTMLPreformatted"/>
        <w:rPr/>
      </w:pPr>
      <w:r>
        <w:rPr/>
        <w:t>CCGGGGAGCCACCCAGACGGCACCGCCGCCTTGCCGCCGGCAGAACTTCTACAACCCCCACCTCGCTCAG</w:t>
      </w:r>
    </w:p>
    <w:p>
      <w:pPr>
        <w:pStyle w:val="HTMLPreformatted"/>
        <w:rPr/>
      </w:pPr>
      <w:r>
        <w:rPr/>
        <w:t>ACCGGAACGCAGCCAAAGGCCCTCGGGCCGGCTCAGCGCCATACGTACTACAGCGAGTGCGACGAATTTC</w:t>
      </w:r>
    </w:p>
    <w:p>
      <w:pPr>
        <w:pStyle w:val="HTMLPreformatted"/>
        <w:rPr/>
      </w:pPr>
      <w:r>
        <w:rPr/>
        <w:t>GATTTATCGCCCCGCGTTCGCTGGACGAGGACGCCCCCGCGGAGCAGCGCACCGGGGTCCACGACGGCCG</w:t>
      </w:r>
    </w:p>
    <w:p>
      <w:pPr>
        <w:pStyle w:val="HTMLPreformatted"/>
        <w:rPr/>
      </w:pPr>
      <w:r>
        <w:rPr/>
        <w:t>CCTCCGGCGCGCCCCTAAGGTGTACTGCGGGGGGGACGAGCGCGACGTCCTCCGCGTGGGCCCGGAGGGC</w:t>
      </w:r>
    </w:p>
    <w:p>
      <w:pPr>
        <w:pStyle w:val="HTMLPreformatted"/>
        <w:rPr/>
      </w:pPr>
      <w:r>
        <w:rPr/>
        <w:t>TTCTGGCCGCGTCGCTTGCGCCTGTGGGGCGGTGCGGACCATGCCCCCGAGGGGTTCGACCCCACCGTCA</w:t>
      </w:r>
    </w:p>
    <w:p>
      <w:pPr>
        <w:pStyle w:val="HTMLPreformatted"/>
        <w:rPr/>
      </w:pPr>
      <w:r>
        <w:rPr/>
        <w:t>CCGTCTTCCACGTGTACGACATCCTGGAGCACGTGGAACACGCGTACAGCATGCGCGCCGCCCAGCTCCA</w:t>
      </w:r>
    </w:p>
    <w:p>
      <w:pPr>
        <w:pStyle w:val="HTMLPreformatted"/>
        <w:rPr/>
      </w:pPr>
      <w:r>
        <w:rPr/>
        <w:t>CGAGCGATTTATGGACGCCATCACGCCCGCCGGGACCGTCATCACGCTTCTGGGTCTGACCCCCGAAGGC</w:t>
      </w:r>
    </w:p>
    <w:p>
      <w:pPr>
        <w:pStyle w:val="HTMLPreformatted"/>
        <w:rPr/>
      </w:pPr>
      <w:r>
        <w:rPr/>
        <w:t>CATCGCGTCGCCGTTCACGTCTACGGCACGCGGCAGTACTTTTACATGAACAAGGCGGAGGTGGATCGGC</w:t>
      </w:r>
    </w:p>
    <w:p>
      <w:pPr>
        <w:pStyle w:val="HTMLPreformatted"/>
        <w:rPr/>
      </w:pPr>
      <w:r>
        <w:rPr/>
        <w:t>ACCTGCAGTGCCGTGCCCCGCGCGATCTCTGCGAGCGCCTGGCGGCGGCCCTGCGCGAGTCGCCGGGGGC</w:t>
      </w:r>
    </w:p>
    <w:p>
      <w:pPr>
        <w:pStyle w:val="HTMLPreformatted"/>
        <w:rPr/>
      </w:pPr>
      <w:r>
        <w:rPr/>
        <w:t>GTCGTTCCGCGGCATCTCCGCGGACCACTTCGAGGCGGAGGTGGTGGAGCGCGCCGACGTGTACTATTAC</w:t>
      </w:r>
    </w:p>
    <w:p>
      <w:pPr>
        <w:pStyle w:val="HTMLPreformatted"/>
        <w:rPr/>
      </w:pPr>
      <w:r>
        <w:rPr/>
        <w:t>GAAACGCGCCCGACCCTGTACTACCGCGTCTTCGTGCGAAGCGGGCGCGCGCTGGCCTACCTGTGCGACA</w:t>
      </w:r>
    </w:p>
    <w:p>
      <w:pPr>
        <w:pStyle w:val="HTMLPreformatted"/>
        <w:rPr/>
      </w:pPr>
      <w:r>
        <w:rPr/>
        <w:t>ACTTTTGCCCCGCGATCAGGAAGTACGAGGGGGGCGTCGACGCCACCACCCGGTTTATCCTGGACAACCC</w:t>
      </w:r>
    </w:p>
    <w:p>
      <w:pPr>
        <w:pStyle w:val="HTMLPreformatted"/>
        <w:rPr/>
      </w:pPr>
      <w:r>
        <w:rPr/>
        <w:t>GGGGTTTGTCACCTTCGGCTGGTACCGCCTCAAGCCCGGCCGCGGGAACGCGCCGGCCCAACCGCGCCCC</w:t>
      </w:r>
    </w:p>
    <w:p>
      <w:pPr>
        <w:pStyle w:val="HTMLPreformatted"/>
        <w:rPr/>
      </w:pPr>
      <w:r>
        <w:rPr/>
        <w:t>CCGACGGCGTTCGGAACCTCGAGCGACGTCGAGTTTAACTGCACGGCGGACAACCTGGCCGTCGAGGGGG</w:t>
      </w:r>
    </w:p>
    <w:p>
      <w:pPr>
        <w:pStyle w:val="HTMLPreformatted"/>
        <w:rPr/>
      </w:pPr>
      <w:r>
        <w:rPr/>
        <w:t>CCATGTGTGACCTGCCGGCCTACAAGCTCATGTGCTTCGATATCGAATGCAAGGCCGGGGGGGAGGACGA</w:t>
      </w:r>
    </w:p>
    <w:p>
      <w:pPr>
        <w:pStyle w:val="HTMLPreformatted"/>
        <w:rPr/>
      </w:pPr>
      <w:r>
        <w:rPr/>
        <w:t>GCTGGCCTTTCCGGTCGCGGAACGCCCGGAAGACCTCGTCATCCAGATCTCCTGTCTGCTCTACGACCTG</w:t>
      </w:r>
    </w:p>
    <w:p>
      <w:pPr>
        <w:pStyle w:val="HTMLPreformatted"/>
        <w:rPr/>
      </w:pPr>
      <w:r>
        <w:rPr/>
        <w:t>TCCACCACCGCCCTCGAGCACATCCTCCTGTTTTCGCTCGGATCCTGCGACCTCCCCGAGTCCCACCTCA</w:t>
      </w:r>
    </w:p>
    <w:p>
      <w:pPr>
        <w:pStyle w:val="HTMLPreformatted"/>
        <w:rPr/>
      </w:pPr>
      <w:r>
        <w:rPr/>
        <w:t>GCGATCTCGCCTCCAGGGGCCTGCCGGCCCCCGTCGTCCTGGAGTTTGACAGCGAATTCGAGATGCTGCT</w:t>
      </w:r>
    </w:p>
    <w:p>
      <w:pPr>
        <w:pStyle w:val="HTMLPreformatted"/>
        <w:rPr/>
      </w:pPr>
      <w:r>
        <w:rPr/>
        <w:t>GGCCTTCATGACCTTCGTCAAGCAGTACGGCCCCGAGTTCGTGACCGGGTACAACATCATCAACTTCGAC</w:t>
      </w:r>
    </w:p>
    <w:p>
      <w:pPr>
        <w:pStyle w:val="HTMLPreformatted"/>
        <w:rPr/>
      </w:pPr>
      <w:r>
        <w:rPr/>
        <w:t>TGGCCCTTCGTCCTGACCAAGCTGACGGAGATCTACAAGGTCCCGCTCGACGGGTACGGGCGCATGAACG</w:t>
      </w:r>
    </w:p>
    <w:p>
      <w:pPr>
        <w:pStyle w:val="HTMLPreformatted"/>
        <w:rPr/>
      </w:pPr>
      <w:r>
        <w:rPr/>
        <w:t>GCCGGGGTGTGTTCCGCGTGTGGGACATCGGCCAGAGCCACTTTCAGAAGCGCAGCAAGATCAAGGTGAA</w:t>
      </w:r>
    </w:p>
    <w:p>
      <w:pPr>
        <w:pStyle w:val="HTMLPreformatted"/>
        <w:rPr/>
      </w:pPr>
      <w:r>
        <w:rPr/>
        <w:t>CGGGATGGTGAACATCGACATGTACGGCATCATCACCGACAAGGTCAAACTCTCCAGCTACAAGCTGAAC</w:t>
      </w:r>
    </w:p>
    <w:p>
      <w:pPr>
        <w:pStyle w:val="HTMLPreformatted"/>
        <w:rPr/>
      </w:pPr>
      <w:r>
        <w:rPr/>
        <w:t>GCCGTCGCCGAGGCCGTCTTGAAGGACAAGAAGAAGGATCTGAGCTACCGCGACATCCCCGCCTACTACG</w:t>
      </w:r>
    </w:p>
    <w:p>
      <w:pPr>
        <w:pStyle w:val="HTMLPreformatted"/>
        <w:rPr/>
      </w:pPr>
      <w:r>
        <w:rPr/>
        <w:t>CCTCCGGGCCCGCGCAGCGCGGGGTGATCGGCGAGTATTGTGTGCAGGACTCGCTGCTGGTCGGGCAGCT</w:t>
      </w:r>
    </w:p>
    <w:p>
      <w:pPr>
        <w:pStyle w:val="HTMLPreformatted"/>
        <w:rPr/>
      </w:pPr>
      <w:r>
        <w:rPr/>
        <w:t>GTTCTTCAAGTTTCTGCCGCACCTGGAGCTTTCCGCCGTCGCGCGCCTGGCGGGCATCAACATCACCCGC</w:t>
      </w:r>
    </w:p>
    <w:p>
      <w:pPr>
        <w:pStyle w:val="HTMLPreformatted"/>
        <w:rPr/>
      </w:pPr>
      <w:r>
        <w:rPr/>
        <w:t>ACCATCTACGACGGCCAGCAGATCCGCGTCTTCACGTGCCTCCTGCGCCTTGCGGGCCAGAAGGGCTTCA</w:t>
      </w:r>
    </w:p>
    <w:p>
      <w:pPr>
        <w:pStyle w:val="HTMLPreformatted"/>
        <w:rPr/>
      </w:pPr>
      <w:r>
        <w:rPr/>
        <w:t>TCCTGCCGGACACCCAGGGGCGGTTTCGGGGCCTCGACAAGGAGGCGCCCAAGCGCCCGGCCGTGCCTCG</w:t>
      </w:r>
    </w:p>
    <w:p>
      <w:pPr>
        <w:pStyle w:val="HTMLPreformatted"/>
        <w:rPr/>
      </w:pPr>
      <w:r>
        <w:rPr/>
        <w:t>GGGGGAAGGGGAGCGGCCGGGGGACGGGAACGGGGACGAGGATAAGGACGACGACGAGGACGGGGACGAG</w:t>
      </w:r>
    </w:p>
    <w:p>
      <w:pPr>
        <w:pStyle w:val="HTMLPreformatted"/>
        <w:rPr/>
      </w:pPr>
      <w:r>
        <w:rPr/>
        <w:t>GACGGGGACGAGCGCGAGGAGGTCGCGCGCGAGACCGGGGGCCGGCACGTTGGGTACCAGGGGGCCCGGG</w:t>
      </w:r>
    </w:p>
    <w:p>
      <w:pPr>
        <w:pStyle w:val="HTMLPreformatted"/>
        <w:rPr/>
      </w:pPr>
      <w:r>
        <w:rPr/>
        <w:t>TCCTCGACCCCACCTCCGGGTTTCACGTCGACCCCGTGGTGGTGTTTGACTTTGCCAGCCTGTACCCCAG</w:t>
      </w:r>
    </w:p>
    <w:p>
      <w:pPr>
        <w:pStyle w:val="HTMLPreformatted"/>
        <w:rPr/>
      </w:pPr>
      <w:r>
        <w:rPr/>
        <w:t>CATCATCCAGGCCCACAACCTGTGCTTCAGTACGCTCTCCCTGCGGCCCGAGGCCGTCGCGCACCTGGAG</w:t>
      </w:r>
    </w:p>
    <w:p>
      <w:pPr>
        <w:pStyle w:val="HTMLPreformatted"/>
        <w:rPr/>
      </w:pPr>
      <w:r>
        <w:rPr/>
        <w:t>GCGGACCGGGACTACCTGGAGATCGAGGTGGGGGGCCGACGGCTGTTCTTCGTGAAGGCCCACGTACGCG</w:t>
      </w:r>
    </w:p>
    <w:p>
      <w:pPr>
        <w:pStyle w:val="HTMLPreformatted"/>
        <w:rPr/>
      </w:pPr>
      <w:r>
        <w:rPr/>
        <w:t>AGAGCCTGCTGAGCATCCTGCTGCGCGACTGGCTGGCCATGCGAAAGCAGATCCGCTCGCGGATCCCCCA</w:t>
      </w:r>
    </w:p>
    <w:p>
      <w:pPr>
        <w:pStyle w:val="HTMLPreformatted"/>
        <w:rPr/>
      </w:pPr>
      <w:r>
        <w:rPr/>
        <w:t>GAGCACCCCCGAGGAGGCCGTCCTCCTCGACAAGCAACAGGCCGCCATCAAGGTGGTGTGCAACTCGGTG</w:t>
      </w:r>
    </w:p>
    <w:p>
      <w:pPr>
        <w:pStyle w:val="HTMLPreformatted"/>
        <w:rPr/>
      </w:pPr>
      <w:r>
        <w:rPr/>
        <w:t>TACGGGTTCACCGGGGTGCAGCACGGTCTTCTGCCCTGCCTGCACGTGGCCGCCACCGTGACGACCATCG</w:t>
      </w:r>
    </w:p>
    <w:p>
      <w:pPr>
        <w:pStyle w:val="HTMLPreformatted"/>
        <w:rPr/>
      </w:pPr>
      <w:r>
        <w:rPr/>
        <w:t>GCCGCGAGATGCTCCTCGCGACGCGCGCGTACGTGCACGCGCGCTGGGCGGAGTTCGATCAGCTGCTGGC</w:t>
      </w:r>
    </w:p>
    <w:p>
      <w:pPr>
        <w:pStyle w:val="HTMLPreformatted"/>
        <w:rPr/>
      </w:pPr>
      <w:r>
        <w:rPr/>
        <w:t>CGACTTTCCGGAGGCGGCCGGCATGCGCGCCCCCGGTCCGTACTCCATGCGCATCATCTACGGGGACACG</w:t>
      </w:r>
    </w:p>
    <w:p>
      <w:pPr>
        <w:pStyle w:val="HTMLPreformatted"/>
        <w:rPr/>
      </w:pPr>
      <w:r>
        <w:rPr/>
        <w:t>GACTCCATTTTCGTTTTGTGCCGCGGCCTCACGGCCGCGGGCCTGGTGGCCATGGGCGACAAGATGGCGA</w:t>
      </w:r>
    </w:p>
    <w:p>
      <w:pPr>
        <w:pStyle w:val="HTMLPreformatted"/>
        <w:rPr/>
      </w:pPr>
      <w:r>
        <w:rPr/>
        <w:t>GCCACATCTCGCGCGCGCTGTTCCTCCCCCCGATCAAGCTCGAGTGCGAAAAAACGTTCACCAAGCTGCT</w:t>
      </w:r>
    </w:p>
    <w:p>
      <w:pPr>
        <w:pStyle w:val="HTMLPreformatted"/>
        <w:rPr/>
      </w:pPr>
      <w:r>
        <w:rPr/>
        <w:t>GCTCATCGCCAAGAAAAAGTACATCGGCGTCATCTGCGGGGGCAAGATGCTCATCAAGGGCGTGGATCTG</w:t>
      </w:r>
    </w:p>
    <w:p>
      <w:pPr>
        <w:pStyle w:val="HTMLPreformatted"/>
        <w:rPr/>
      </w:pPr>
      <w:r>
        <w:rPr/>
        <w:t>GTGCGCAAAAACAACTGCGCGTTTATCAACCGCACCTCCAGGGCCCTGGTCGACCTGCTGTTTTACGACG</w:t>
      </w:r>
    </w:p>
    <w:p>
      <w:pPr>
        <w:pStyle w:val="HTMLPreformatted"/>
        <w:rPr/>
      </w:pPr>
      <w:r>
        <w:rPr/>
        <w:t>ATACCGTATCCGGAGCGGCCGCCGCGTTAGCCGAGCGCCCCGCAGAGGAGTGGCTGGCGCGACCCCTGCC</w:t>
      </w:r>
    </w:p>
    <w:p>
      <w:pPr>
        <w:pStyle w:val="HTMLPreformatted"/>
        <w:rPr/>
      </w:pPr>
      <w:r>
        <w:rPr/>
        <w:t>CGAGGGACTGCAGGCGTTCGGGGCCGTCCTCGTAGACGCCCATCGGCGCATCACCGACCCGGAGAGGGAC</w:t>
      </w:r>
    </w:p>
    <w:p>
      <w:pPr>
        <w:pStyle w:val="HTMLPreformatted"/>
        <w:rPr/>
      </w:pPr>
      <w:r>
        <w:rPr/>
        <w:t>ATCCAGGACTTTGTCCTCACCGCCGAACTGAGCAGACACCCGCGCGCGTACACCAACAAGCGCCTGGCCC</w:t>
      </w:r>
    </w:p>
    <w:p>
      <w:pPr>
        <w:pStyle w:val="HTMLPreformatted"/>
        <w:rPr/>
      </w:pPr>
      <w:r>
        <w:rPr/>
        <w:t>ACCTGACGGTGTATTACAAGCTCATGGCCCGCCGCGCGCAGGTCCCGTCCATCAAGGACCGGATCCCGTA</w:t>
      </w:r>
    </w:p>
    <w:p>
      <w:pPr>
        <w:pStyle w:val="HTMLPreformatted"/>
        <w:rPr/>
      </w:pPr>
      <w:r>
        <w:rPr/>
        <w:t>CGTGATCGTGGCCCAGACCCGCGAGGTAGAGGAGACGGTCGCGCGGCTGGCCGCCCTCCGCGAGCTAGAC</w:t>
      </w:r>
    </w:p>
    <w:p>
      <w:pPr>
        <w:pStyle w:val="HTMLPreformatted"/>
        <w:rPr/>
      </w:pPr>
      <w:r>
        <w:rPr/>
        <w:t>GCCGCCGCCCCAGGGGACGAGCCCGCCCCCCCAGCGGCCCTGCCCTCCCCGGCCAAGCGCCCCCGGGAGA</w:t>
      </w:r>
    </w:p>
    <w:p>
      <w:pPr>
        <w:pStyle w:val="HTMLPreformatted"/>
        <w:rPr/>
      </w:pPr>
      <w:r>
        <w:rPr/>
        <w:t>CGCCGTCGCATGCCGACCCCCCGGGAGGCGCGTCCAAGCCCCGCAAGCTGCTGGTGTCCGAGCTGGCGGA</w:t>
      </w:r>
    </w:p>
    <w:p>
      <w:pPr>
        <w:pStyle w:val="HTMLPreformatted"/>
        <w:rPr/>
      </w:pPr>
      <w:r>
        <w:rPr/>
        <w:t>GGATCCCGGGTACGCCATCGCCCGGGGCGTTCCGCTCAACACGGACTATTACTTCTCGCACCTGCTGGGG</w:t>
      </w:r>
    </w:p>
    <w:p>
      <w:pPr>
        <w:pStyle w:val="HTMLPreformatted"/>
        <w:rPr/>
      </w:pPr>
      <w:r>
        <w:rPr/>
        <w:t>GCGGCCTGCGTGACGTTCAAGGCCCTGTTTGGAAATAACGCCAAGATCACCGAGAGTCTGTTAAAGAGGT</w:t>
      </w:r>
    </w:p>
    <w:p>
      <w:pPr>
        <w:pStyle w:val="HTMLPreformatted"/>
        <w:rPr/>
      </w:pPr>
      <w:r>
        <w:rPr/>
        <w:t>TTATTCCCGAGACGTGGCACCCCCCGGACGACGTGGCCGCGCGGCTCAGGGCCGCGGGGTTCGGGCCGGC</w:t>
      </w:r>
    </w:p>
    <w:p>
      <w:pPr>
        <w:pStyle w:val="HTMLPreformatted"/>
        <w:rPr/>
      </w:pPr>
      <w:r>
        <w:rPr/>
        <w:t>GGGGGCCGGCGCTACGGCGGAGGAAACTCGTCGAATGTTGCATAGAGCCTTTGATACTCTAGCATGAGCC</w:t>
      </w:r>
    </w:p>
    <w:p>
      <w:pPr>
        <w:pStyle w:val="HTMLPreformatted"/>
        <w:rPr/>
      </w:pPr>
      <w:r>
        <w:rPr/>
        <w:t>CCCCGTCGAAGCTGATGTCCCGCATCTTGCAATAAATGTCTGCGGCCGACACGGTCGGAATTTCCGCGTC</w:t>
      </w:r>
    </w:p>
    <w:p>
      <w:pPr>
        <w:pStyle w:val="HTMLPreformatted"/>
        <w:rPr/>
      </w:pPr>
      <w:r>
        <w:rPr/>
        <w:t>CGCTGGTTTCTCTGCGTTGCGTCTGACCACGAGCACAAACGTGCTCTGCCACACGTGGGCGGCGAACCGG</w:t>
      </w:r>
    </w:p>
    <w:p>
      <w:pPr>
        <w:pStyle w:val="HTMLPreformatted"/>
        <w:rPr/>
      </w:pPr>
      <w:r>
        <w:rPr/>
        <w:t>TAGCCGGGGCACGCGGTCAGCATCCGATCGATGAGCCGGTAGTGCAGGTGGGCCGACGTGCCGGGGAAGA</w:t>
      </w:r>
    </w:p>
    <w:p>
      <w:pPr>
        <w:pStyle w:val="HTMLPreformatted"/>
        <w:rPr/>
      </w:pPr>
      <w:r>
        <w:rPr/>
        <w:t>TGACGTACAGCATGTGGCCCCCGTACGTGGGGTCCGGGTAAAAAAGAAACCGGGGGTCGCACGCCCCCCC</w:t>
      </w:r>
    </w:p>
    <w:p>
      <w:pPr>
        <w:pStyle w:val="HTMLPreformatted"/>
        <w:rPr/>
      </w:pPr>
      <w:r>
        <w:rPr/>
        <w:t>TCCGCGCAGGATCGTGTGCACGAAAAAGAGCTCGGGCTGGCCGAGCGTATCGGCCAGGAGGTCCTGGAGG</w:t>
      </w:r>
    </w:p>
    <w:p>
      <w:pPr>
        <w:pStyle w:val="HTMLPreformatted"/>
        <w:rPr/>
      </w:pPr>
      <w:r>
        <w:rPr/>
        <w:t>GGGGTGCTGTGGCGGTCGGCCAGCACGACCAGGGAGGCCAGAAAGGTGCGGTGCTCAAAGATCGTATTGA</w:t>
      </w:r>
    </w:p>
    <w:p>
      <w:pPr>
        <w:pStyle w:val="HTMLPreformatted"/>
        <w:rPr/>
      </w:pPr>
      <w:r>
        <w:rPr/>
        <w:t>TCTGCTGCACGAAGGCCAGGATGAGGGCCTCGCGGCTGACGGTGGCCAGCCGCCCGTCGCCCGCGCTGCA</w:t>
      </w:r>
    </w:p>
    <w:p>
      <w:pPr>
        <w:pStyle w:val="HTMLPreformatted"/>
        <w:rPr/>
      </w:pPr>
      <w:r>
        <w:rPr/>
        <w:t>CGCGGGGCAGCAGCCCCCGATCCCCAGGTAGTAGCCCATGCCCGAGAGGGTCAGGCAGTTGTCGGCCACG</w:t>
      </w:r>
    </w:p>
    <w:p>
      <w:pPr>
        <w:pStyle w:val="HTMLPreformatted"/>
        <w:rPr/>
      </w:pPr>
      <w:r>
        <w:rPr/>
        <w:t>GTCTGGTCCAGGCTGAAGGGGAGCGACACGGGGGTCGTCTTCACCAGGGGCACGGAGAGCGAGCGCACGA</w:t>
      </w:r>
    </w:p>
    <w:p>
      <w:pPr>
        <w:pStyle w:val="HTMLPreformatted"/>
        <w:rPr/>
      </w:pPr>
      <w:r>
        <w:rPr/>
        <w:t>TGGCGATCTCCTCGGAGGGCGTCTGGGCGAGGGCGGCGAAGAAGCCGCGGTAGCGACGGCGCTCGTGCAG</w:t>
      </w:r>
    </w:p>
    <w:p>
      <w:pPr>
        <w:pStyle w:val="HTMLPreformatted"/>
        <w:rPr/>
      </w:pPr>
      <w:r>
        <w:rPr/>
        <w:t>GCAGAGCTCCAGCCTGCGCGCGTGCGACGGCAGGCTCTTGCGGGAGGCCCGGCGCTCCACGCCGGGGTTC</w:t>
      </w:r>
    </w:p>
    <w:p>
      <w:pPr>
        <w:pStyle w:val="HTMLPreformatted"/>
        <w:rPr/>
      </w:pPr>
      <w:r>
        <w:rPr/>
        <w:t>CCGGCGGCGGAAAAGCGCGACCGCCGCCGGGTCTTGTCGCGGCCGGGCCCGGGCCGGGAGCCGGAGCGAC</w:t>
      </w:r>
    </w:p>
    <w:p>
      <w:pPr>
        <w:pStyle w:val="HTMLPreformatted"/>
        <w:rPr/>
      </w:pPr>
      <w:r>
        <w:rPr/>
        <w:t>GGGGGGCGATGTCATACATAGGTACAGAGGGTGTGCTCCAGGGACAGGAGAGAGATCGAGTGTCGTCTGA</w:t>
      </w:r>
    </w:p>
    <w:p>
      <w:pPr>
        <w:pStyle w:val="HTMLPreformatted"/>
        <w:rPr/>
      </w:pPr>
      <w:r>
        <w:rPr/>
        <w:t>GCAGCGCGCCGGCCTCGCGGACAAATGTGGCCAGCGCGGTGGGCTTCGGCACAAATACCTGGTACGTCTT</w:t>
      </w:r>
    </w:p>
    <w:p>
      <w:pPr>
        <w:pStyle w:val="HTMLPreformatted"/>
        <w:rPr/>
      </w:pPr>
      <w:r>
        <w:rPr/>
        <w:t>GAAGGTGTAGATGAGGGCCCGCAGGGCTATACAGACCCGCCCCTCGAACTCGTTGCCGCAGGCCAACTTG</w:t>
      </w:r>
    </w:p>
    <w:p>
      <w:pPr>
        <w:pStyle w:val="HTMLPreformatted"/>
        <w:rPr/>
      </w:pPr>
      <w:r>
        <w:rPr/>
        <w:t>GCCTTGTGAAGCTGCAGCTCGTCGCGATGGTCGGCGCGGGGGTGGCCAAACAGGACCCAGGGGTCGACTT</w:t>
      </w:r>
    </w:p>
    <w:p>
      <w:pPr>
        <w:pStyle w:val="HTMLPreformatted"/>
        <w:rPr/>
      </w:pPr>
      <w:r>
        <w:rPr/>
        <w:t>CCATCTCCGTGATGGCGCACATCGGATCGCAGAACATGTGCTTGAAGATGGCCTCGGGGCCCGCGGCCCG</w:t>
      </w:r>
    </w:p>
    <w:p>
      <w:pPr>
        <w:pStyle w:val="HTMLPreformatted"/>
        <w:rPr/>
      </w:pPr>
      <w:r>
        <w:rPr/>
        <w:t>AAGCAGGCTCACGAACCGGCCCCCGTCCCCGGGCTGCGCCTCGGGGTCCGCCTCGAGCTGGTCCACGACC</w:t>
      </w:r>
    </w:p>
    <w:p>
      <w:pPr>
        <w:pStyle w:val="HTMLPreformatted"/>
        <w:rPr/>
      </w:pPr>
      <w:r>
        <w:rPr/>
        <w:t>GGCACTATGCAGTCGAAGAGGCTGGTGTTGTTCTCCGAGTAGCGGACGACGGACGCCCTCAGGCGTCGCA</w:t>
      </w:r>
    </w:p>
    <w:p>
      <w:pPr>
        <w:pStyle w:val="HTMLPreformatted"/>
        <w:rPr/>
      </w:pPr>
      <w:r>
        <w:rPr/>
        <w:t>TGGCCAGCCAGTAGGCCCGCACCAGCAACAGATTGCACAGCAGGCATTCCCCGCCGGTGCGCCCGCGCCC</w:t>
      </w:r>
    </w:p>
    <w:p>
      <w:pPr>
        <w:pStyle w:val="HTMLPreformatted"/>
        <w:rPr/>
      </w:pPr>
      <w:r>
        <w:rPr/>
        <w:t>CCGGCCGTGCTTCAGCACGGTGGCCATCAGCGGGCCCAGGTCCAGGTCGGGCTGGGGCTGGGGCTCGGCG</w:t>
      </w:r>
    </w:p>
    <w:p>
      <w:pPr>
        <w:pStyle w:val="HTMLPreformatted"/>
        <w:rPr/>
      </w:pPr>
      <w:r>
        <w:rPr/>
        <w:t>AACTGCGCAAAACGCGGGGCCGCGTCGCGCATGCGCGCCCCGCGGTGCGCTTCCCAGGACTCGCTGACCG</w:t>
      </w:r>
    </w:p>
    <w:p>
      <w:pPr>
        <w:pStyle w:val="HTMLPreformatted"/>
        <w:rPr/>
      </w:pPr>
      <w:r>
        <w:rPr/>
        <w:t>CGGCGCGGCGGGCGTCCGCGGCGGCGCGCAGCCGGGGCCCCGACTCCCAGACGGCGGGGGTGCCGGCGAG</w:t>
      </w:r>
    </w:p>
    <w:p>
      <w:pPr>
        <w:pStyle w:val="HTMLPreformatted"/>
        <w:rPr/>
      </w:pPr>
      <w:r>
        <w:rPr/>
        <w:t>CAGCAGCAGGATCAGGTCGGCGTACGCCCACGTCTCCGGCTCACCCCCCTGCGCCAGCGCCCCGGCGGCG</w:t>
      </w:r>
    </w:p>
    <w:p>
      <w:pPr>
        <w:pStyle w:val="HTMLPreformatted"/>
        <w:rPr/>
      </w:pPr>
      <w:r>
        <w:rPr/>
        <w:t>GCCTCGAACTCCCCGTTGCGGGCGGCGGCGCGCGTGCAGCAGCTGTCTCCGCCCCCGCGCTTGCCCTCGG</w:t>
      </w:r>
    </w:p>
    <w:p>
      <w:pPr>
        <w:pStyle w:val="HTMLPreformatted"/>
        <w:rPr/>
      </w:pPr>
      <w:r>
        <w:rPr/>
        <w:t>TGCAGTCGAGCAGGCGGGCGCAGTCCTTCCAGTTCATCAGGGCGGTGGTGAGGGAGGGTTGCGTTCCCGA</w:t>
      </w:r>
    </w:p>
    <w:p>
      <w:pPr>
        <w:pStyle w:val="HTMLPreformatted"/>
        <w:rPr/>
      </w:pPr>
      <w:r>
        <w:rPr/>
        <w:t>GCCCCCGCCCGCCCCCGCCCCCGCCCCGTCATCGCCCCCGGAGGCCAGGGTCCCGATGAGGGCCCGGGTT</w:t>
      </w:r>
    </w:p>
    <w:p>
      <w:pPr>
        <w:pStyle w:val="HTMLPreformatted"/>
        <w:rPr/>
      </w:pPr>
      <w:r>
        <w:rPr/>
        <w:t>GCGGACTGCGCGAGGAAGGAATAGTTGGAGTACTGCACCTTGGCGGCGCCCGGGGAGGGCGTCGGCCTGG</w:t>
      </w:r>
    </w:p>
    <w:p>
      <w:pPr>
        <w:pStyle w:val="HTMLPreformatted"/>
        <w:rPr/>
      </w:pPr>
      <w:r>
        <w:rPr/>
        <w:t>GTTGCTTCTGGGCGTGGCGCCCGGGCACCCCGCCGTCGGTCCGGAAGCAGCAGTGGAGAAAGAAATGCCG</w:t>
      </w:r>
    </w:p>
    <w:p>
      <w:pPr>
        <w:pStyle w:val="HTMLPreformatted"/>
        <w:rPr/>
      </w:pPr>
      <w:r>
        <w:rPr/>
        <w:t>GTGGATGTCGTTGATGGTCAGGGCGAAGCGCGCGAAGGAGCCGACAAGGGTCGCCTTCTTGGTGCGCAGG</w:t>
      </w:r>
    </w:p>
    <w:p>
      <w:pPr>
        <w:pStyle w:val="HTMLPreformatted"/>
        <w:rPr/>
      </w:pPr>
      <w:r>
        <w:rPr/>
        <w:t>AAGTGGTGGTCCATGACGTAGACGAACTCGAAGGCGGCCACGAAGATGCTCGCGGCGCAGTGGGGCGCGC</w:t>
      </w:r>
    </w:p>
    <w:p>
      <w:pPr>
        <w:pStyle w:val="HTMLPreformatted"/>
        <w:rPr/>
      </w:pPr>
      <w:r>
        <w:rPr/>
        <w:t>CCAGGCACTTGGCGCAGAGGAACGCGTAATCGGCCACCCACTGGGGCGAGAGGCGGTAGGCCTGCTTGTA</w:t>
      </w:r>
    </w:p>
    <w:p>
      <w:pPr>
        <w:pStyle w:val="HTMLPreformatted"/>
        <w:rPr/>
      </w:pPr>
      <w:r>
        <w:rPr/>
        <w:t>CAGCTCGATGGTGCGGCAGACCAGACAGGGGCGGTCCAGCGCGAAGGTGTCGACGGACGCCGCGGCGAAG</w:t>
      </w:r>
    </w:p>
    <w:p>
      <w:pPr>
        <w:pStyle w:val="HTMLPreformatted"/>
        <w:rPr/>
      </w:pPr>
      <w:r>
        <w:rPr/>
        <w:t>GGCCCCGTGTCCAAGAGTCCCTCTGCCGTGGGGTCTGCGGGCGGGCCGCGGGCGGACCCCGGCCCCCGCC</w:t>
      </w:r>
    </w:p>
    <w:p>
      <w:pPr>
        <w:pStyle w:val="HTMLPreformatted"/>
        <w:rPr/>
      </w:pPr>
      <w:r>
        <w:rPr/>
        <w:t>CCCCCGAAGCCTCGCGCGCGGCCCCGCGCGGCCGCGGGGGGGCGGGCGCGACGTCGCTCTCCACGTCCTC</w:t>
      </w:r>
    </w:p>
    <w:p>
      <w:pPr>
        <w:pStyle w:val="HTMLPreformatted"/>
        <w:rPr/>
      </w:pPr>
      <w:r>
        <w:rPr/>
        <w:t>GTCGAGCGCGCTCGCGGGCGGCACGCCTACCACGTGACAGGCCGCCAGGAGCTCGGCGCACAGGGCCTCG</w:t>
      </w:r>
    </w:p>
    <w:p>
      <w:pPr>
        <w:pStyle w:val="HTMLPreformatted"/>
        <w:rPr/>
      </w:pPr>
      <w:r>
        <w:rPr/>
        <w:t>TTAAGAGCCAGAAGGTCGGGATCGAAGGCCACATACGGACGCTCGAACGCGCCCTCCTTCCAGCTGCTGC</w:t>
      </w:r>
    </w:p>
    <w:p>
      <w:pPr>
        <w:pStyle w:val="HTMLPreformatted"/>
        <w:rPr/>
      </w:pPr>
      <w:r>
        <w:rPr/>
        <w:t>CCGGCGACTCTTCGCGCACGGCGGCGCTCGACGGCACCCCCGGGGCGGACGTCGCCATGGCCGGTCGAGC</w:t>
      </w:r>
    </w:p>
    <w:p>
      <w:pPr>
        <w:pStyle w:val="HTMLPreformatted"/>
        <w:rPr/>
      </w:pPr>
      <w:r>
        <w:rPr/>
        <w:t>GGGGCGCACGCGTCCGCGAACGTTACGGGACGCGATCCCCGACTGCGCGCTGCGGTCCCAGACCCTGGAA</w:t>
      </w:r>
    </w:p>
    <w:p>
      <w:pPr>
        <w:pStyle w:val="HTMLPreformatted"/>
        <w:rPr/>
      </w:pPr>
      <w:r>
        <w:rPr/>
        <w:t>AGTCTAGACGCGCGCTACGTCTCGCGAGACGGCGCGGGGGACGCGGCCGTCTGGTTCGAGGACATGACCC</w:t>
      </w:r>
    </w:p>
    <w:p>
      <w:pPr>
        <w:pStyle w:val="HTMLPreformatted"/>
        <w:rPr/>
      </w:pPr>
      <w:r>
        <w:rPr/>
        <w:t>CCGCCGAACTAGAGGTTATATTCCCGACCACGGACGCCAAGCTGAACTACCTCTCGCGGACGCAGCGGCT</w:t>
      </w:r>
    </w:p>
    <w:p>
      <w:pPr>
        <w:pStyle w:val="HTMLPreformatted"/>
        <w:rPr/>
      </w:pPr>
      <w:r>
        <w:rPr/>
        <w:t>GGCCTCCCTCCTGACGTACGCCGGGCCTATAAAAGCGCCCGACGGCCCCGCCGCCCCACATACGCAGGAC</w:t>
      </w:r>
    </w:p>
    <w:p>
      <w:pPr>
        <w:pStyle w:val="HTMLPreformatted"/>
        <w:rPr/>
      </w:pPr>
      <w:r>
        <w:rPr/>
        <w:t>ACCGCGTGCGTGCACGGCGAGCTGCTCGCCCGAAAGCGCGAACGGTTCGCGGCGGTCATTAACCGGTTCC</w:t>
      </w:r>
    </w:p>
    <w:p>
      <w:pPr>
        <w:pStyle w:val="HTMLPreformatted"/>
        <w:rPr/>
      </w:pPr>
      <w:r>
        <w:rPr/>
        <w:t>TGGACCTGCACCAGATCCTGCGGGGCTGACGCGCGCTTCGGCGGGGCACCGGCACCGGGACCGACTTGTT</w:t>
      </w:r>
    </w:p>
    <w:p>
      <w:pPr>
        <w:pStyle w:val="HTMLPreformatted"/>
        <w:rPr/>
      </w:pPr>
      <w:r>
        <w:rPr/>
        <w:t>TTACATAACAGTAGGGGGTGGGGGAACGCGCACCCTTGCCCGGTCGCGATGGCGGGGATGGGGAAGCCCT</w:t>
      </w:r>
    </w:p>
    <w:p>
      <w:pPr>
        <w:pStyle w:val="HTMLPreformatted"/>
        <w:rPr/>
      </w:pPr>
      <w:r>
        <w:rPr/>
        <w:t>ACGGCGGCCGCCCGGGGGACGCGTTCGAGGGTCTCGTTCAGCGCATCAGGCTCATTGTTCCCGCCACGCT</w:t>
      </w:r>
    </w:p>
    <w:p>
      <w:pPr>
        <w:pStyle w:val="HTMLPreformatted"/>
        <w:rPr/>
      </w:pPr>
      <w:r>
        <w:rPr/>
        <w:t>GCGCGGCGGGGGTGGGGAGTCGGGCCCCTACTCGCCATCCAACCCGCCCTCGAGATGTGCCTTCCAGTTC</w:t>
      </w:r>
    </w:p>
    <w:p>
      <w:pPr>
        <w:pStyle w:val="HTMLPreformatted"/>
        <w:rPr/>
      </w:pPr>
      <w:r>
        <w:rPr/>
        <w:t>CACGGCCAGGATGGGTCCGACGAGGCCTTCCCGATCGAGTACGTCCTGCGGCTCATGAACGACTGGGCCG</w:t>
      </w:r>
    </w:p>
    <w:p>
      <w:pPr>
        <w:pStyle w:val="HTMLPreformatted"/>
        <w:rPr/>
      </w:pPr>
      <w:r>
        <w:rPr/>
        <w:t>ATGTGCCCTGCAACCCCTACCTGCGCGTGCAGAACACCGGCGTTTCGGTGCTGTTTCAGGGGTTTTTTAA</w:t>
      </w:r>
    </w:p>
    <w:p>
      <w:pPr>
        <w:pStyle w:val="HTMLPreformatted"/>
        <w:rPr/>
      </w:pPr>
      <w:r>
        <w:rPr/>
        <w:t>CCGGCCCCACGGCGCCCCGGGGGGCGCGATCACGGCGGAGCAGACCAACGTGATTCTGCACTCCACCGAG</w:t>
      </w:r>
    </w:p>
    <w:p>
      <w:pPr>
        <w:pStyle w:val="HTMLPreformatted"/>
        <w:rPr/>
      </w:pPr>
      <w:r>
        <w:rPr/>
        <w:t>ACGACGGGACTGTCCCTCGGAGACCTGGACGACGTCAAGGGGCGCCTCGGCCTGGACGCCCGGCCGATGA</w:t>
      </w:r>
    </w:p>
    <w:p>
      <w:pPr>
        <w:pStyle w:val="HTMLPreformatted"/>
        <w:rPr/>
      </w:pPr>
      <w:r>
        <w:rPr/>
        <w:t>TGGCCAGCATGTGGATCAGCTGCTTTGTGCGCATGCCCCGGGTGCAGCTCGCGTTTCGGTTCATGGGCCC</w:t>
      </w:r>
    </w:p>
    <w:p>
      <w:pPr>
        <w:pStyle w:val="HTMLPreformatted"/>
        <w:rPr/>
      </w:pPr>
      <w:r>
        <w:rPr/>
        <w:t>CGAGGACGCCGTTCGCACGCGGCGGATCCTGTGTCGCGCCGCCGAGCAGGCCCTCGCCCGTCGCCGCCGG</w:t>
      </w:r>
    </w:p>
    <w:p>
      <w:pPr>
        <w:pStyle w:val="HTMLPreformatted"/>
        <w:rPr/>
      </w:pPr>
      <w:r>
        <w:rPr/>
        <w:t>TCCAGGCGGTCCCAGGATGACTACGGGGCGGTGGTGGTGGCGGCGGCGCACCACTCTTCCGGAGCGCCCG</w:t>
      </w:r>
    </w:p>
    <w:p>
      <w:pPr>
        <w:pStyle w:val="HTMLPreformatted"/>
        <w:rPr/>
      </w:pPr>
      <w:r>
        <w:rPr/>
        <w:t>GGCCGGGGGTCGCCGCCTCGGGCCCGCCAGCGCCGCCCGGACGGGGACCGGCCCGTCCGTGGCATCAGGC</w:t>
      </w:r>
    </w:p>
    <w:p>
      <w:pPr>
        <w:pStyle w:val="HTMLPreformatted"/>
        <w:rPr/>
      </w:pPr>
      <w:r>
        <w:rPr/>
        <w:t>CGTGCAGTTGTTCCGGGCCCCGCGTCCGGGCCCCCCGGCGCTTCTGTTGCTGGCGGCGGGGCTGTTTCTG</w:t>
      </w:r>
    </w:p>
    <w:p>
      <w:pPr>
        <w:pStyle w:val="HTMLPreformatted"/>
        <w:rPr/>
      </w:pPr>
      <w:r>
        <w:rPr/>
        <w:t>GGGGCCGCTATCTGGTGGGCGGTTGGCGCGCGCCTATGAAAGGGGGCGAGCCACCGTCCCGCCCGCCAGT</w:t>
      </w:r>
    </w:p>
    <w:p>
      <w:pPr>
        <w:pStyle w:val="HTMLPreformatted"/>
        <w:rPr/>
      </w:pPr>
      <w:r>
        <w:rPr/>
        <w:t>GCATCCCAGACGCCCGCGAGCCGCACATCCCCTCCGCTCCCGCCTCCGGCCCGATTCTTACGGCGCGACC</w:t>
      </w:r>
    </w:p>
    <w:p>
      <w:pPr>
        <w:pStyle w:val="HTMLPreformatted"/>
        <w:rPr/>
      </w:pPr>
      <w:r>
        <w:rPr/>
        <w:t>CAAGGTCCCGATGGCCGCCCCGCAGTTTCACCGCCCCAGCACCATTACCGCCGACAACGTCCGGGCGCTC</w:t>
      </w:r>
    </w:p>
    <w:p>
      <w:pPr>
        <w:pStyle w:val="HTMLPreformatted"/>
        <w:rPr/>
      </w:pPr>
      <w:r>
        <w:rPr/>
        <w:t>GGCATGCGCGGGCTCGTGTTGGCCACCAACAACGCTCAGTTCATCATGGATAACAGCTACCCGCATCCGC</w:t>
      </w:r>
    </w:p>
    <w:p>
      <w:pPr>
        <w:pStyle w:val="HTMLPreformatted"/>
        <w:rPr/>
      </w:pPr>
      <w:r>
        <w:rPr/>
        <w:t>ACGGAACGCAGGGTGCGGTGCGAGAGTTTCTTCGCGGGCAGGCCGCGGCGCTGACGGACCTCGGGGTGAC</w:t>
      </w:r>
    </w:p>
    <w:p>
      <w:pPr>
        <w:pStyle w:val="HTMLPreformatted"/>
        <w:rPr/>
      </w:pPr>
      <w:r>
        <w:rPr/>
        <w:t>CCACGCCAACAACACGTTCGCCCCGCAGCCTATGTTCGCGGGCGACGCCGCGGCCGAATGGCTGCGGCCC</w:t>
      </w:r>
    </w:p>
    <w:p>
      <w:pPr>
        <w:pStyle w:val="HTMLPreformatted"/>
        <w:rPr/>
      </w:pPr>
      <w:r>
        <w:rPr/>
        <w:t>TCGTTCGGTCTTAAGCGCACGTATTCCCCCTTTGTCGTTCGCGACCCCAAGACCCCCAGCACCCCGTGAG</w:t>
      </w:r>
    </w:p>
    <w:p>
      <w:pPr>
        <w:pStyle w:val="HTMLPreformatted"/>
        <w:rPr/>
      </w:pPr>
      <w:r>
        <w:rPr/>
        <w:t>TCCTCGGCGGGTCCCTCCGCGGCCGTCTCTCGTTGCCCCCCTTTCCCCCTTCCCGGGTGGTTCAATAAAA</w:t>
      </w:r>
    </w:p>
    <w:p>
      <w:pPr>
        <w:pStyle w:val="HTMLPreformatted"/>
        <w:rPr/>
      </w:pPr>
      <w:r>
        <w:rPr/>
        <w:t>AACACCAACATACGATATTCGCGTTTGATACGTTTATTGGGGGGGGTGTAGGGCCCAACGATCGGCGATT</w:t>
      </w:r>
    </w:p>
    <w:p>
      <w:pPr>
        <w:pStyle w:val="HTMLPreformatted"/>
        <w:rPr/>
      </w:pPr>
      <w:r>
        <w:rPr/>
        <w:t>AACAACACCAAACAATCGAGCGCGTCTAACCCAGTAACATGCGCACGTGATGTAGGCTGGTCAGCACGGC</w:t>
      </w:r>
    </w:p>
    <w:p>
      <w:pPr>
        <w:pStyle w:val="HTMLPreformatted"/>
        <w:rPr/>
      </w:pPr>
      <w:r>
        <w:rPr/>
        <w:t>GTTGCTGCGCTGAAACAGCGCCCTGCGGGTCCGCTGCAGCTGTTGTTGTATGCGGCGGCATGCGCGGATC</w:t>
      </w:r>
    </w:p>
    <w:p>
      <w:pPr>
        <w:pStyle w:val="HTMLPreformatted"/>
        <w:rPr/>
      </w:pPr>
      <w:r>
        <w:rPr/>
        <w:t>AAAACCGCCAGGGCGCTACGACCGGTGCTTCGTACGTAGCGTCGCGACAAGACGGCATTTGCCTGTACGG</w:t>
      </w:r>
    </w:p>
    <w:p>
      <w:pPr>
        <w:pStyle w:val="HTMLPreformatted"/>
        <w:rPr/>
      </w:pPr>
      <w:r>
        <w:rPr/>
        <w:t>GCAAGGGGCCAAATTGCGAGTGTGGTGACTGGAGGTGGTCGGCGGCCAATGGGCCGGGTGGTTCGTCGGC</w:t>
      </w:r>
    </w:p>
    <w:p>
      <w:pPr>
        <w:pStyle w:val="HTMLPreformatted"/>
        <w:rPr/>
      </w:pPr>
      <w:r>
        <w:rPr/>
        <w:t>GGGGGGCAAGTGCGGTTCCGGTGGGAGGGGGTCGAGCGCCTCGGTATCATCCGAGTCCGAGAAACGCAGG</w:t>
      </w:r>
    </w:p>
    <w:p>
      <w:pPr>
        <w:pStyle w:val="HTMLPreformatted"/>
        <w:rPr/>
      </w:pPr>
      <w:r>
        <w:rPr/>
        <w:t>GAGTCTGCGTCGGAGTGTTCATCATCGGAGGAGATGTGCAGCGTCTGAAGCAGCGATGCGGGTGGGGGCG</w:t>
      </w:r>
    </w:p>
    <w:p>
      <w:pPr>
        <w:pStyle w:val="HTMLPreformatted"/>
        <w:rPr/>
      </w:pPr>
      <w:r>
        <w:rPr/>
        <w:t>CGGAGTCGACGTGAAGCGCGAGAGAGGAAGCCCACGAAGTCACAGCGGACACTGGGAGGTGGGTGTTTGT</w:t>
      </w:r>
    </w:p>
    <w:p>
      <w:pPr>
        <w:pStyle w:val="HTMLPreformatted"/>
        <w:rPr/>
      </w:pPr>
      <w:r>
        <w:rPr/>
        <w:t>ATGTGTGGGAGACTCGGGCGTCGGGACCGAGTCTCGGCTCTGGGGTGTAAGCGTCCGAGTTACGGGCGGC</w:t>
      </w:r>
    </w:p>
    <w:p>
      <w:pPr>
        <w:pStyle w:val="HTMLPreformatted"/>
        <w:rPr/>
      </w:pPr>
      <w:r>
        <w:rPr/>
        <w:t>AGGGGCGGCTGGGGCAGGGGCGGCTGGGGCAGGGGCGGCTGGGGCAGGGGCGGCTGGGGCAGGGGCGGCT</w:t>
      </w:r>
    </w:p>
    <w:p>
      <w:pPr>
        <w:pStyle w:val="HTMLPreformatted"/>
        <w:rPr/>
      </w:pPr>
      <w:r>
        <w:rPr/>
        <w:t>GGGGCAGGGGCGGCTGGGGCAGGGGCGGCTGGGGCAGGGGCGGCTGGGGCAGGGGCGGCTGGGGCAGGGG</w:t>
      </w:r>
    </w:p>
    <w:p>
      <w:pPr>
        <w:pStyle w:val="HTMLPreformatted"/>
        <w:rPr/>
      </w:pPr>
      <w:r>
        <w:rPr/>
        <w:t>CGGCTGGGGCAGGGGCGGCTGGGGCACCGAGCGCGCGCGGATGCGCGTCCGCGCGGCGGGTTTGGTCGCG</w:t>
      </w:r>
    </w:p>
    <w:p>
      <w:pPr>
        <w:pStyle w:val="HTMLPreformatted"/>
        <w:rPr/>
      </w:pPr>
      <w:r>
        <w:rPr/>
        <w:t>GGTGACTGGGGTGGGGGGCGGCGGGCAACCGGGCCTCCGGGCACGACCCAACCGCACAAAGGCTCGCTCG</w:t>
      </w:r>
    </w:p>
    <w:p>
      <w:pPr>
        <w:pStyle w:val="HTMLPreformatted"/>
        <w:rPr/>
      </w:pPr>
      <w:r>
        <w:rPr/>
        <w:t>GGGCAACCGGGCCTGGGGCCAAAGGCGGGGGGCTGGTCTGGACGGCGGAGGTCGGGGGGGCAAGGCCCGG</w:t>
      </w:r>
    </w:p>
    <w:p>
      <w:pPr>
        <w:pStyle w:val="HTMLPreformatted"/>
        <w:rPr/>
      </w:pPr>
      <w:r>
        <w:rPr/>
        <w:t>AGAAGGCGGCACTGCCGCCGCTGCGGCGGAAACCGCGGCCGCGTGGTCGGCTGGGTCCCGGGGAGAGGGG</w:t>
      </w:r>
    </w:p>
    <w:p>
      <w:pPr>
        <w:pStyle w:val="HTMLPreformatted"/>
        <w:rPr/>
      </w:pPr>
      <w:r>
        <w:rPr/>
        <w:t>AGGGAGTTCAACGAGGCCGAGAGCGAGGCGACCGCGGGGCGCGTGAGGCGCCGGGGTGGGCCGGCCGCGG</w:t>
      </w:r>
    </w:p>
    <w:p>
      <w:pPr>
        <w:pStyle w:val="HTMLPreformatted"/>
        <w:rPr/>
      </w:pPr>
      <w:r>
        <w:rPr/>
        <w:t>GGCCCCGGGGGGGTGTCGGCGAGGGACCCGCTGTTGTCTGGCGGCGGCCGCGGCGGCGGTCGCCCCCGGG</w:t>
      </w:r>
    </w:p>
    <w:p>
      <w:pPr>
        <w:pStyle w:val="HTMLPreformatted"/>
        <w:rPr/>
      </w:pPr>
      <w:r>
        <w:rPr/>
        <w:t>GACGACCGCTCCTTCGGCGGGCGGAGGCGGGATGGGCGCGAGCGTGGGGGCGGGAAAGGCCCCGCGAGCC</w:t>
      </w:r>
    </w:p>
    <w:p>
      <w:pPr>
        <w:pStyle w:val="HTMLPreformatted"/>
        <w:rPr/>
      </w:pPr>
      <w:r>
        <w:rPr/>
        <w:t>GAGGCGGGGCCGGGCGGAAGGGGCAAAGCAGAAACCCAAGCCGGGGGCGCGGACTCCGGGGTGGGCGGCT</w:t>
      </w:r>
    </w:p>
    <w:p>
      <w:pPr>
        <w:pStyle w:val="HTMLPreformatted"/>
        <w:rPr/>
      </w:pPr>
      <w:r>
        <w:rPr/>
        <w:t>GGTCGGGAGGACGCGCGGAAGCGGCGACCGGGGCGACCGGGGCGGGGAGTGCCGGCGGACGCCACCCCTC</w:t>
      </w:r>
    </w:p>
    <w:p>
      <w:pPr>
        <w:pStyle w:val="HTMLPreformatted"/>
        <w:rPr/>
      </w:pPr>
      <w:r>
        <w:rPr/>
        <w:t>GGGGGGGGCGGAGGCCCGGGGCGCGCGCGATTTGGCACGCGTCCGGCGGGACCTGCGCACGCGCGGCACG</w:t>
      </w:r>
    </w:p>
    <w:p>
      <w:pPr>
        <w:pStyle w:val="HTMLPreformatted"/>
        <w:rPr/>
      </w:pPr>
      <w:r>
        <w:rPr/>
        <w:t>GCGGCGGAGAAAGCGGCGGCAGAGCCGGAAAAGGCCGGGGGAGGAAGCGCGGCATCCGCGGGGGGACTCG</w:t>
      </w:r>
    </w:p>
    <w:p>
      <w:pPr>
        <w:pStyle w:val="HTMLPreformatted"/>
        <w:rPr/>
      </w:pPr>
      <w:r>
        <w:rPr/>
        <w:t>GTGTGGGTGGCGAGGGCCGTGGGTCGTCGCGAGGGGCCACGGGCACGCGCCCCGTGTTTTGTTGAGGCGG</w:t>
      </w:r>
    </w:p>
    <w:p>
      <w:pPr>
        <w:pStyle w:val="HTMLPreformatted"/>
        <w:rPr/>
      </w:pPr>
      <w:r>
        <w:rPr/>
        <w:t>GACACTCGGTCGTGTTTCGCGAGCCGTAGCTGCCGGCCCGATGGGCCGCGGTGCGTACTGGGACGTGGGG</w:t>
      </w:r>
    </w:p>
    <w:p>
      <w:pPr>
        <w:pStyle w:val="HTMLPreformatted"/>
        <w:rPr/>
      </w:pPr>
      <w:r>
        <w:rPr/>
        <w:t>ACGGACTGATCGGTGGCGGGGGGGGGAAGAAGGGCCGGGGCCGGATTGGGCGTGGGGCCGCCGGCGTCGT</w:t>
      </w:r>
    </w:p>
    <w:p>
      <w:pPr>
        <w:pStyle w:val="HTMLPreformatted"/>
        <w:rPr/>
      </w:pPr>
      <w:r>
        <w:rPr/>
        <w:t>CGGACGCCAGCTCCTCCAGGCCGTGGATCCAGGCCCACATGCGAGGGGGGACGGGCTCGCCGGTGGTGGC</w:t>
      </w:r>
    </w:p>
    <w:p>
      <w:pPr>
        <w:pStyle w:val="HTMLPreformatted"/>
        <w:rPr/>
      </w:pPr>
      <w:r>
        <w:rPr/>
        <w:t>GTCGGTGAGGAGAGTGGGGGCGAGGACCCCCGGGTCCGCCTGCCGTGCGGGGGGGGCAGCGGGGTCCTCG</w:t>
      </w:r>
    </w:p>
    <w:p>
      <w:pPr>
        <w:pStyle w:val="HTMLPreformatted"/>
        <w:rPr/>
      </w:pPr>
      <w:r>
        <w:rPr/>
        <w:t>GGACCCGATCCGCCATCCCCCCCCGCAAGGTCCCGCGGGTCGCGGGCGGCGGTCGGGGCAGAGGGACCTG</w:t>
      </w:r>
    </w:p>
    <w:p>
      <w:pPr>
        <w:pStyle w:val="HTMLPreformatted"/>
        <w:rPr/>
      </w:pPr>
      <w:r>
        <w:rPr/>
        <w:t>CCTCGTCGGCGAGGGGGCGCTGGTAAACCGGGTGTCCCGGGAACAGCTCCCCCGTCAGGAGGGAGGCGTC</w:t>
      </w:r>
    </w:p>
    <w:p>
      <w:pPr>
        <w:pStyle w:val="HTMLPreformatted"/>
        <w:rPr/>
      </w:pPr>
      <w:r>
        <w:rPr/>
        <w:t>GAAGGGCCGCCCGAGGATGGCCCGCGCGAAGAAGGGGTCCGCGTCGGCGGCGCTCGCCGCGAGAACGTCC</w:t>
      </w:r>
    </w:p>
    <w:p>
      <w:pPr>
        <w:pStyle w:val="HTMLPreformatted"/>
        <w:rPr/>
      </w:pPr>
      <w:r>
        <w:rPr/>
        <w:t>CCCGCGGTAGCCACAAACGGAAGCTCCTCGGTGGCCTCGCTGCCCACAAACCGCACGTCAGGGGGGCCGG</w:t>
      </w:r>
    </w:p>
    <w:p>
      <w:pPr>
        <w:pStyle w:val="HTMLPreformatted"/>
        <w:rPr/>
      </w:pPr>
      <w:r>
        <w:rPr/>
        <w:t>GGGGCTCCGGGGCTTCCCACAAGACCGCGACCGGGGTCATGGAGATGTCCACGAGGACCAGGCACGGGGG</w:t>
      </w:r>
    </w:p>
    <w:p>
      <w:pPr>
        <w:pStyle w:val="HTMLPreformatted"/>
        <w:rPr/>
      </w:pPr>
      <w:r>
        <w:rPr/>
        <w:t>CCCGTCGGCGAGAGGGCGCTCGGCGATGAGCGCCGACAGGCGCGGGAGCTGCGCCGCCAGACACGCGTTT</w:t>
      </w:r>
    </w:p>
    <w:p>
      <w:pPr>
        <w:pStyle w:val="HTMLPreformatted"/>
        <w:rPr/>
      </w:pPr>
      <w:r>
        <w:rPr/>
        <w:t>TCGATCGGGTTGAGATCGGTGTGGAGGAGGCCGACGGCCCACGTCTCGATGTCGGACGACACGACGTCGC</w:t>
      </w:r>
    </w:p>
    <w:p>
      <w:pPr>
        <w:pStyle w:val="HTMLPreformatted"/>
        <w:rPr/>
      </w:pPr>
      <w:r>
        <w:rPr/>
        <w:t>GCAGGGCGGCGTCCGGCCCGCCGGGGCGCGAGTCGAAGAGCGTCAGGCACAGTTCCAGTTCCGACTCGCG</w:t>
      </w:r>
    </w:p>
    <w:p>
      <w:pPr>
        <w:pStyle w:val="HTMLPreformatted"/>
        <w:rPr/>
      </w:pPr>
      <w:r>
        <w:rPr/>
        <w:t>GGAGAAGGCCGTGGTGTTGCGGAGCGCCACCACGACGGGCGCGCCGAGGAGCACCGCGGCCAGAACCAGG</w:t>
      </w:r>
    </w:p>
    <w:p>
      <w:pPr>
        <w:pStyle w:val="HTMLPreformatted"/>
        <w:rPr/>
      </w:pPr>
      <w:r>
        <w:rPr/>
        <w:t>TCCATGGCCGTAACGCGCGCGGCGGGGGTGCGGTGGGTCGCGGCGGCCAGCACGGCCACGTGCTGGCCCG</w:t>
      </w:r>
    </w:p>
    <w:p>
      <w:pPr>
        <w:pStyle w:val="HTMLPreformatted"/>
        <w:rPr/>
      </w:pPr>
      <w:r>
        <w:rPr/>
        <w:t>TGGGTCGGTAGAGGGCGTGGGGGGCCTCGGGGAGGGACGCCTCGCGCCCCCCCGCCGGGCCGAGCGTCTG</w:t>
      </w:r>
    </w:p>
    <w:p>
      <w:pPr>
        <w:pStyle w:val="HTMLPreformatted"/>
        <w:rPr/>
      </w:pPr>
      <w:r>
        <w:rPr/>
        <w:t>GCCAGACTCCAGGCGTGCGGCCAGGAGGGCGTCGAAGCTGTCGTACTCGGTGTAGTCGTCGGGAAACATG</w:t>
      </w:r>
    </w:p>
    <w:p>
      <w:pPr>
        <w:pStyle w:val="HTMLPreformatted"/>
        <w:rPr/>
      </w:pPr>
      <w:r>
        <w:rPr/>
        <w:t>CAGGTCCACAGCGCGGCCAAAGCGGCGCTCGGCAGACACATGCGCCCGAGGACGCTCACCGCCGCCAGGG</w:t>
      </w:r>
    </w:p>
    <w:p>
      <w:pPr>
        <w:pStyle w:val="HTMLPreformatted"/>
        <w:rPr/>
      </w:pPr>
      <w:r>
        <w:rPr/>
        <w:t>CCTGGGCCGGACTGAGCTTCCCGAGCGCCGGGACGTCCCGGCGCTGGGTCCCGAGCTCCAAGGCCGAGCG</w:t>
      </w:r>
    </w:p>
    <w:p>
      <w:pPr>
        <w:pStyle w:val="HTMLPreformatted"/>
        <w:rPr/>
      </w:pPr>
      <w:r>
        <w:rPr/>
        <w:t>CCAGGGCGCCAGCGGGTCGGTTTCGGACAGCTTGCCCCGGCGCCAGTCGGCCAGCCGCGTGCCGAACAGG</w:t>
      </w:r>
    </w:p>
    <w:p>
      <w:pPr>
        <w:pStyle w:val="HTMLPreformatted"/>
        <w:rPr/>
      </w:pPr>
      <w:r>
        <w:rPr/>
        <w:t>AGGCCCCGGGTCGGGGGGCCTCCGTCCAAAAACGTCGGCAACACGCGGATGCGGGCGTCGGGATGCGGGG</w:t>
      </w:r>
    </w:p>
    <w:p>
      <w:pPr>
        <w:pStyle w:val="HTMLPreformatted"/>
        <w:rPr/>
      </w:pPr>
      <w:r>
        <w:rPr/>
        <w:t>TCAGGCGCTGGACGAACAGCATGGACTCCGCTGCGTCCTCGAACGCGCGTTCGAGGGTGAGGTGCATGTA</w:t>
      </w:r>
    </w:p>
    <w:p>
      <w:pPr>
        <w:pStyle w:val="HTMLPreformatted"/>
        <w:rPr/>
      </w:pPr>
      <w:r>
        <w:rPr/>
        <w:t>CTCGTGCTGGCGAACGAGGTCCAGGCGCCAGAAGTTGTAGATGTGTTCCGGAACGCCGGCCACCAGCGCG</w:t>
      </w:r>
    </w:p>
    <w:p>
      <w:pPr>
        <w:pStyle w:val="HTMLPreformatted"/>
        <w:rPr/>
      </w:pPr>
      <w:r>
        <w:rPr/>
        <w:t>ACCAGCACGTCGTTCTCGTTGAAGGCGACGCAGTGGCGCTGGGACCCCCGGGGGCCCGGCGGCGGACGCG</w:t>
      </w:r>
    </w:p>
    <w:p>
      <w:pPr>
        <w:pStyle w:val="HTMLPreformatted"/>
        <w:rPr/>
      </w:pPr>
      <w:r>
        <w:rPr/>
        <w:t>GCGCCGCCGCTCCGGACGCCCAGCCCAGCTGGGCCCAGCGACACCCAAACTCGCGCGTGAGGGTGGTGGC</w:t>
      </w:r>
    </w:p>
    <w:p>
      <w:pPr>
        <w:pStyle w:val="HTMLPreformatted"/>
        <w:rPr/>
      </w:pPr>
      <w:r>
        <w:rPr/>
        <w:t>GACGAGGGCGACGTACAGCTCGGCCGCCGCGTCCATCGAGGCGCCCCACGTCGCCTGGCGATGGCGCACG</w:t>
      </w:r>
    </w:p>
    <w:p>
      <w:pPr>
        <w:pStyle w:val="HTMLPreformatted"/>
        <w:rPr/>
      </w:pPr>
      <w:r>
        <w:rPr/>
        <w:t>AAGCGACCGAACAGCTGAAAGTTGGCGGCCTGGGCGTCGCTGAGGGCCAGCTGGAGCCGGTTCACGACGG</w:t>
      </w:r>
    </w:p>
    <w:p>
      <w:pPr>
        <w:pStyle w:val="HTMLPreformatted"/>
        <w:rPr/>
      </w:pPr>
      <w:r>
        <w:rPr/>
        <w:t>TCAGCACGTACATGGCCGTGACCGTCGGGGCCGATTCGAGGACGTCCGTCGGAAGCGGGGGCCGCACGCA</w:t>
      </w:r>
    </w:p>
    <w:p>
      <w:pPr>
        <w:pStyle w:val="HTMLPreformatted"/>
        <w:rPr/>
      </w:pPr>
      <w:r>
        <w:rPr/>
        <w:t>GGCCGCCTCGGGACGCATCAGCAGCGCGCCGAGTTTGTCGGTGACGGCCGGGAAGCATAGCGCGTACTGC</w:t>
      </w:r>
    </w:p>
    <w:p>
      <w:pPr>
        <w:pStyle w:val="HTMLPreformatted"/>
        <w:rPr/>
      </w:pPr>
      <w:r>
        <w:rPr/>
        <w:t>AGCGGCGTTCCGTCCGGGGCCAAAAAGCTGGTGGCGAACGGCAGATCCAGAGCGCTGACGGCCTCACGCA</w:t>
      </w:r>
    </w:p>
    <w:p>
      <w:pPr>
        <w:pStyle w:val="HTMLPreformatted"/>
        <w:rPr/>
      </w:pPr>
      <w:r>
        <w:rPr/>
        <w:t>GCACCAGGGGCCCCGGGTCTCCGCCGGCGCGCAGATACGCCTCGCCCCGGCGGCGCAGCAGCTGCGGGTC</w:t>
      </w:r>
    </w:p>
    <w:p>
      <w:pPr>
        <w:pStyle w:val="HTMLPreformatted"/>
        <w:rPr/>
      </w:pPr>
      <w:r>
        <w:rPr/>
        <w:t>GACCTCGTGGCCCTCGGGGGAAGAAGAGGCCCGGGCGCGGGCGTCGAGGGCGCGAAGATCAACGAGCAGG</w:t>
      </w:r>
    </w:p>
    <w:p>
      <w:pPr>
        <w:pStyle w:val="HTMLPreformatted"/>
        <w:rPr/>
      </w:pPr>
      <w:r>
        <w:rPr/>
        <w:t>GGCGCGGGCGCGGACTCCGCGCCCGCGCCCGTCTGGCCGCCGGCCCTGGCGTACGCGCTATATAAGCCCA</w:t>
      </w:r>
    </w:p>
    <w:p>
      <w:pPr>
        <w:pStyle w:val="HTMLPreformatted"/>
        <w:rPr/>
      </w:pPr>
      <w:r>
        <w:rPr/>
        <w:t>TGCGGTATTGGATGAGTTCCCGCGCGCCCCGGAACTCCTCCACCGCCCACGGGGCCAGGTCCGCGGCCGC</w:t>
      </w:r>
    </w:p>
    <w:p>
      <w:pPr>
        <w:pStyle w:val="HTMLPreformatted"/>
        <w:rPr/>
      </w:pPr>
      <w:r>
        <w:rPr/>
        <w:t>CGCGTCGAACTCCGCCAGCAGGCCCCCCAGGGCGTCAAAGTTCATCTCCCAGGGCACCCTGCGCACCACC</w:t>
      </w:r>
    </w:p>
    <w:p>
      <w:pPr>
        <w:pStyle w:val="HTMLPreformatted"/>
        <w:rPr/>
      </w:pPr>
      <w:r>
        <w:rPr/>
        <w:t>TCATCCCGCAGCCGGGCGCACAGGGCGGTGTGCTTGGTGACGCGCGCGCCCAGCTCCTCCACGGCCTCCG</w:t>
      </w:r>
    </w:p>
    <w:p>
      <w:pPr>
        <w:pStyle w:val="HTMLPreformatted"/>
        <w:rPr/>
      </w:pPr>
      <w:r>
        <w:rPr/>
        <w:t>CGCGCTCGGCGCCCTTGGCGCCCAGGACGCCCTGGTACCTGGCGGAAAGGCGCTCGTAGGCCGGCTGGGC</w:t>
      </w:r>
    </w:p>
    <w:p>
      <w:pPr>
        <w:pStyle w:val="HTMLPreformatted"/>
        <w:rPr/>
      </w:pPr>
      <w:r>
        <w:rPr/>
        <w:t>CCGCAGCCCCGACACCGTGTTGGTGGTGTCCTGCAGGGCGCGCAGCTGCTCGTGCATGGCGCGGAACCCC</w:t>
      </w:r>
    </w:p>
    <w:p>
      <w:pPr>
        <w:pStyle w:val="HTMLPreformatted"/>
        <w:rPr/>
      </w:pPr>
      <w:r>
        <w:rPr/>
        <w:t>TCGGGGGACTTCCAGGCGCCCCCCCGGACGCGGCCAAAGCGACCCCAGACCTCGTCCCACTCCGCCTCGG</w:t>
      </w:r>
    </w:p>
    <w:p>
      <w:pPr>
        <w:pStyle w:val="HTMLPreformatted"/>
        <w:rPr/>
      </w:pPr>
      <w:r>
        <w:rPr/>
        <w:t>CCTCCTCCAGGGACCTCCGCAGGGCGTCGACGCGGCGCCGAGTATCAAAGAGCGCCCCCAGGCGGCCGGC</w:t>
      </w:r>
    </w:p>
    <w:p>
      <w:pPr>
        <w:pStyle w:val="HTMLPreformatted"/>
        <w:rPr/>
      </w:pPr>
      <w:r>
        <w:rPr/>
        <w:t>GTGCCGCGCCAGGGGGCCGGGGCCGTCGCCGCGGGCGGCGCTTAGCGGGTGCGTCTCGAAGGTGCGCTGG</w:t>
      </w:r>
    </w:p>
    <w:p>
      <w:pPr>
        <w:pStyle w:val="HTMLPreformatted"/>
        <w:rPr/>
      </w:pPr>
      <w:r>
        <w:rPr/>
        <w:t>GCGTGCTCTAGCCAGATAACCGCGGGCACGTCGAGCTCGCGCGTTTTCTCGGTCTGATCCAACAGAACCT</w:t>
      </w:r>
    </w:p>
    <w:p>
      <w:pPr>
        <w:pStyle w:val="HTMLPreformatted"/>
        <w:rPr/>
      </w:pPr>
      <w:r>
        <w:rPr/>
        <w:t>CGACCTGGTCGGCGATCTCCGCCACCGAGCGCGCCTGGTCGAGCGTCTTGGCCACGGTCGCCGGGACGGC</w:t>
      </w:r>
    </w:p>
    <w:p>
      <w:pPr>
        <w:pStyle w:val="HTMLPreformatted"/>
        <w:rPr/>
      </w:pPr>
      <w:r>
        <w:rPr/>
        <w:t>GACCACCTTCAGCATGGTCTTGAGGTTGGCCAGGCCCTCGGCCTCGATCTGGGCCCGGCGCTCGCGCGCG</w:t>
      </w:r>
    </w:p>
    <w:p>
      <w:pPr>
        <w:pStyle w:val="HTMLPreformatted"/>
        <w:rPr/>
      </w:pPr>
      <w:r>
        <w:rPr/>
        <w:t>GCCAGCGCCTCCCGCAGGCCCGCCATGACCCGCTCGGTGGCCTCCGCGCGCTGCTGTTTGGCGCGCACCA</w:t>
      </w:r>
    </w:p>
    <w:p>
      <w:pPr>
        <w:pStyle w:val="HTMLPreformatted"/>
        <w:rPr/>
      </w:pPr>
      <w:r>
        <w:rPr/>
        <w:t>CTGCGTCCTTGGTCTCGGCCGTGTCCTGCCGGGTCACGAAGGCGACATACTCGGCGTACGCCGTGTTCTT</w:t>
      </w:r>
    </w:p>
    <w:p>
      <w:pPr>
        <w:pStyle w:val="HTMLPreformatted"/>
        <w:rPr/>
      </w:pPr>
      <w:r>
        <w:rPr/>
        <w:t>CACGGGGCTCTGGTCCACGCGCTCCAACGCCGCCGCGCACGCGACCAGCGCGTCCTCGCTGGGACACGGC</w:t>
      </w:r>
    </w:p>
    <w:p>
      <w:pPr>
        <w:pStyle w:val="HTMLPreformatted"/>
        <w:rPr/>
      </w:pPr>
      <w:r>
        <w:rPr/>
        <w:t>AGGGTGACCCCGGTCCGGACCAGCTCCGCGGTGGCCTCCGGGTCATTCCGGGCCGCGGATATCTGCTCCG</w:t>
      </w:r>
    </w:p>
    <w:p>
      <w:pPr>
        <w:pStyle w:val="HTMLPreformatted"/>
        <w:rPr/>
      </w:pPr>
      <w:r>
        <w:rPr/>
        <w:t>CGGCGGCCGCCAGGTCCAGGGGCACGCCGCCGAGCGCCCGGTGCACGTCGGCCCGGATGGCGTCCAGGCG</w:t>
      </w:r>
    </w:p>
    <w:p>
      <w:pPr>
        <w:pStyle w:val="HTMLPreformatted"/>
        <w:rPr/>
      </w:pPr>
      <w:r>
        <w:rPr/>
        <w:t>ATCGCGGAGCTCCACGTAGTCGGCGTAGCCATGTTGGAAGAACGGCACGTACCGGCGCAGGCCGGGCACG</w:t>
      </w:r>
    </w:p>
    <w:p>
      <w:pPr>
        <w:pStyle w:val="HTMLPreformatted"/>
        <w:rPr/>
      </w:pPr>
      <w:r>
        <w:rPr/>
        <w:t>CTCGTCATGTCGTCCGCCAGGCGCCCCACGGCCTCGTGGTAGTCGATAAACCCGTCGCCCGCCTGGGCCA</w:t>
      </w:r>
    </w:p>
    <w:p>
      <w:pPr>
        <w:pStyle w:val="HTMLPreformatted"/>
        <w:rPr/>
      </w:pPr>
      <w:r>
        <w:rPr/>
        <w:t>TTTCCAGGAGCCCCTCCGCGATGCGCAGCAGCCGCGCCAGGGGCTCGGCGTCGACCCGAAACATGTCGGC</w:t>
      </w:r>
    </w:p>
    <w:p>
      <w:pPr>
        <w:pStyle w:val="HTMLPreformatted"/>
        <w:rPr/>
      </w:pPr>
      <w:r>
        <w:rPr/>
        <w:t>GTAGGTTTCGGCGGCGGCGTGGAACGCCGCGCTCCAGCCGAGGCGGTGGATGGCGGCGAGCGGGGGGAGC</w:t>
      </w:r>
    </w:p>
    <w:p>
      <w:pPr>
        <w:pStyle w:val="HTMLPreformatted"/>
        <w:rPr/>
      </w:pPr>
      <w:r>
        <w:rPr/>
        <w:t>ATGGGGTGGCGCTGGTTCTCGGGGGTGTAGGGGTTAAACGCGAAGGCCGTATCCAGGGCGAGGGTGACCG</w:t>
      </w:r>
    </w:p>
    <w:p>
      <w:pPr>
        <w:pStyle w:val="HTMLPreformatted"/>
        <w:rPr/>
      </w:pPr>
      <w:r>
        <w:rPr/>
        <w:t>CCTCGGCGTTGGCCGCGAGCGCCTGCTCGGCGCGCTTGCGGAAGTCCCGGGGGTTGTAGCCGTGCGTGCC</w:t>
      </w:r>
    </w:p>
    <w:p>
      <w:pPr>
        <w:pStyle w:val="HTMLPreformatted"/>
        <w:rPr/>
      </w:pPr>
      <w:r>
        <w:rPr/>
        <w:t>CGCCAGCGCCTGCAGGCGGCGCAGCTCGACCACGTCGAACTCGGCGCGGTTCTCGACGCGGTCCAGCGCC</w:t>
      </w:r>
    </w:p>
    <w:p>
      <w:pPr>
        <w:pStyle w:val="HTMLPreformatted"/>
        <w:rPr/>
      </w:pPr>
      <w:r>
        <w:rPr/>
        <w:t>GCCTCGACGCCGGCGGCCCAGCGCTCGCTGCTGCCCCGGGCGCGCTGGGCCGCCATCTTCGCCGTCAGGT</w:t>
      </w:r>
    </w:p>
    <w:p>
      <w:pPr>
        <w:pStyle w:val="HTMLPreformatted"/>
        <w:rPr/>
      </w:pPr>
      <w:r>
        <w:rPr/>
        <w:t>CGGCGACGGCGGCCTCAAGTTCGTCGGCGCGGCGTCGCGTGGCGCCGATGACCTTGCCCAGCTCCTGCAG</w:t>
      </w:r>
    </w:p>
    <w:p>
      <w:pPr>
        <w:pStyle w:val="HTMLPreformatted"/>
        <w:rPr/>
      </w:pPr>
      <w:r>
        <w:rPr/>
        <w:t>GGCGCGCCCGCTGGGGGAATGGTCCCCGGCCGTCCCTTCGGCGTGCAGCAGGCCCCCGAACCCAGCCTCG</w:t>
      </w:r>
    </w:p>
    <w:p>
      <w:pPr>
        <w:pStyle w:val="HTMLPreformatted"/>
        <w:rPr/>
      </w:pPr>
      <w:r>
        <w:rPr/>
        <w:t>TGCCCCGCGAGGCTTTCCCGAGCAGCGGTCGTCGCGCGGGCCGCGGCATCGATGAGGGCGGCATGGTCCC</w:t>
      </w:r>
    </w:p>
    <w:p>
      <w:pPr>
        <w:pStyle w:val="HTMLPreformatted"/>
        <w:rPr/>
      </w:pPr>
      <w:r>
        <w:rPr/>
        <w:t>CCTCCGGCTGGGCGCAGGCCCGGCGCGCCTGGACTACCAGGTCGGCGGCCGCCGACCCCAGGGTCGTGAG</w:t>
      </w:r>
    </w:p>
    <w:p>
      <w:pPr>
        <w:pStyle w:val="HTMLPreformatted"/>
        <w:rPr/>
      </w:pPr>
      <w:r>
        <w:rPr/>
        <w:t>CTCGTCGATGGCCCCCCGCGCCTCCAGGGCCAGCCGAGTCGCCTTTACATACCCCGCGGCGCTATCGGCC</w:t>
      </w:r>
    </w:p>
    <w:p>
      <w:pPr>
        <w:pStyle w:val="HTMLPreformatted"/>
        <w:rPr/>
      </w:pPr>
      <w:r>
        <w:rPr/>
        <w:t>AGCACCGCGAGGAAGGACAGGGGCGAGGCCGGGTCGCGGGCGGCCGCGCCCAGGGCCGACACCGCGTCCG</w:t>
      </w:r>
    </w:p>
    <w:p>
      <w:pPr>
        <w:pStyle w:val="HTMLPreformatted"/>
        <w:rPr/>
      </w:pPr>
      <w:r>
        <w:rPr/>
        <w:t>CCAGGGCGCCATGCGCCCGCACGGCCGCGTCCACCGTCGCCGCGGGACTTGCCGTCGCGACGGCGGCGCT</w:t>
      </w:r>
    </w:p>
    <w:p>
      <w:pPr>
        <w:pStyle w:val="HTMLPreformatted"/>
        <w:rPr/>
      </w:pPr>
      <w:r>
        <w:rPr/>
        <w:t>CCCGGCGTTGATGGCGTTTGACACGGCTTTGGCGATTGTGGGGGCGTGATCGGAAAAGAACTGCACGAGG</w:t>
      </w:r>
    </w:p>
    <w:p>
      <w:pPr>
        <w:pStyle w:val="HTMLPreformatted"/>
        <w:rPr/>
      </w:pPr>
      <w:r>
        <w:rPr/>
        <w:t>ACCGGCGTCTCGGGGGCGTCGGCGAACAGGGTCTTCAGCACCACCACGAAGGCGGGATGCAGGCCGGCCA</w:t>
      </w:r>
    </w:p>
    <w:p>
      <w:pPr>
        <w:pStyle w:val="HTMLPreformatted"/>
        <w:rPr/>
      </w:pPr>
      <w:r>
        <w:rPr/>
        <w:t>GAGCCGTCGCGGTATCCGGGGTCGGGTGTTCCAGGGCCTCCCGGTACTGCCCCAGCAGCCCCCACAGGTC</w:t>
      </w:r>
    </w:p>
    <w:p>
      <w:pPr>
        <w:pStyle w:val="HTMLPreformatted"/>
        <w:rPr/>
      </w:pPr>
      <w:r>
        <w:rPr/>
        <w:t>CGCCCGCAGCGCCGCCGTGACTTCCGGGGGGGGGCCCCGGACGGCATCGGCCAGGTCGGTCCACCCCGCG</w:t>
      </w:r>
    </w:p>
    <w:p>
      <w:pPr>
        <w:pStyle w:val="HTMLPreformatted"/>
        <w:rPr/>
      </w:pPr>
      <w:r>
        <w:rPr/>
        <w:t>GGCAGGGAGGCCCGCAGGGTCGCCAGCACGGCCGGACACGCCTTTAGCCCCACAAAGTCCGGGAGGGGCC</w:t>
      </w:r>
    </w:p>
    <w:p>
      <w:pPr>
        <w:pStyle w:val="HTMLPreformatted"/>
        <w:rPr/>
      </w:pPr>
      <w:r>
        <w:rPr/>
        <w:t>GCAGGACCCCTTGGAGTTTGTGCAGGAACTTCTCCCGGGCGTCGTGGGCCACCTTGGCGCGCTCCCGCGC</w:t>
      </w:r>
    </w:p>
    <w:p>
      <w:pPr>
        <w:pStyle w:val="HTMLPreformatted"/>
        <w:rPr/>
      </w:pPr>
      <w:r>
        <w:rPr/>
        <w:t>GTCGTTGAGCATCGCCTCCAGGGCGTGGGCGCGCTCCCGAAGCCGGGAGCGCGCCTCCGGAGCGAGCTCC</w:t>
      </w:r>
    </w:p>
    <w:p>
      <w:pPr>
        <w:pStyle w:val="HTMLPreformatted"/>
        <w:rPr/>
      </w:pPr>
      <w:r>
        <w:rPr/>
        <w:t>GCCGTCATCTTGGCCGCCTCCATGGCCCTCGCCTGCCGCAGCGCGTCTTCGGCCATGCGCGTGGCCTCGG</w:t>
      </w:r>
    </w:p>
    <w:p>
      <w:pPr>
        <w:pStyle w:val="HTMLPreformatted"/>
        <w:rPr/>
      </w:pPr>
      <w:r>
        <w:rPr/>
        <w:t>GGGACAGCCCGCCCCCGTCGACGTACGGCGCGGGGCCGGTCGCCGGGACGAAGGCCGCGTCGCTGTCCAG</w:t>
      </w:r>
    </w:p>
    <w:p>
      <w:pPr>
        <w:pStyle w:val="HTMLPreformatted"/>
        <w:rPr/>
      </w:pPr>
      <w:r>
        <w:rPr/>
        <w:t>CTGCTGCGCGAGCGCCGCGTCGAGGGCGTCGAAGCGCTGCAGTTCGGCCAGCCCCGAGCTGCGCCGCGCC</w:t>
      </w:r>
    </w:p>
    <w:p>
      <w:pPr>
        <w:pStyle w:val="HTMLPreformatted"/>
        <w:rPr/>
      </w:pPr>
      <w:r>
        <w:rPr/>
        <w:t>TGCTGGTCGTTGATGCCGTGGATGCTGCGCGCCAGCTCTTCCAGGGGCTTGCGTTCGATGAGCCCCTGGG</w:t>
      </w:r>
    </w:p>
    <w:p>
      <w:pPr>
        <w:pStyle w:val="HTMLPreformatted"/>
        <w:rPr/>
      </w:pPr>
      <w:r>
        <w:rPr/>
        <w:t>TCGCGGCGTCGGTCAGGACCGAGAGCCAGGCCGCCAGGTCCTCGGGGGCATCTAGGGGCTGGCCCCGCTG</w:t>
      </w:r>
    </w:p>
    <w:p>
      <w:pPr>
        <w:pStyle w:val="HTMLPreformatted"/>
        <w:rPr/>
      </w:pPr>
      <w:r>
        <w:rPr/>
        <w:t>GAGCAGGTCCCGCAGCAGGATGGCCTGGGGGCTGGTGGCGAGGGGGGGCGGGGGGGGGAGCGCGGCGCGC</w:t>
      </w:r>
    </w:p>
    <w:p>
      <w:pPr>
        <w:pStyle w:val="HTMLPreformatted"/>
        <w:rPr/>
      </w:pPr>
      <w:r>
        <w:rPr/>
        <w:t>TGAGCGACGTCCCGCGTGTGTTGGTCAAAGGCCGGTAGCGATTCCAGCAACTGGACCATGGGCACGACCG</w:t>
      </w:r>
    </w:p>
    <w:p>
      <w:pPr>
        <w:pStyle w:val="HTMLPreformatted"/>
        <w:rPr/>
      </w:pPr>
      <w:r>
        <w:rPr/>
        <w:t>CGGCCGAGGCCACGTGAAACCGACAGTCGTGGCTGTCGCTGGCCTGCAGGGCCTTCGCGCTGTATACGGC</w:t>
      </w:r>
    </w:p>
    <w:p>
      <w:pPr>
        <w:pStyle w:val="HTMLPreformatted"/>
        <w:rPr/>
      </w:pPr>
      <w:r>
        <w:rPr/>
        <w:t>TCCCCGGTGGAAGTACTCCTTGACCGCGCTCTCGATCGCCCGGCGGGCCTGGATCCGCACGTCCTCCAGC</w:t>
      </w:r>
    </w:p>
    <w:p>
      <w:pPr>
        <w:pStyle w:val="HTMLPreformatted"/>
        <w:rPr/>
      </w:pPr>
      <w:r>
        <w:rPr/>
        <w:t>CGCGCCTGGATGGCCTCGGGGCCCAGGGCGGGCGGGCACGGGGCCCTGCCGCCGGCGCCCGGGGCGGCGG</w:t>
      </w:r>
    </w:p>
    <w:p>
      <w:pPr>
        <w:pStyle w:val="HTMLPreformatted"/>
        <w:rPr/>
      </w:pPr>
      <w:r>
        <w:rPr/>
        <w:t>GCACGGGCATCACGGTCAGGGGCCCGGCGCGCTGCGAGACCGAGTCGACCCCGCGGGCGAGGGCGTCTAA</w:t>
      </w:r>
    </w:p>
    <w:p>
      <w:pPr>
        <w:pStyle w:val="HTMLPreformatted"/>
        <w:rPr/>
      </w:pPr>
      <w:r>
        <w:rPr/>
        <w:t>GGCCTCGCGCATCTCGCGGGCCTCCGCCTCGACCCGCATCTCTTCGCCCCGGGCAAACTGGGCCAGCGCC</w:t>
      </w:r>
    </w:p>
    <w:p>
      <w:pPr>
        <w:pStyle w:val="HTMLPreformatted"/>
        <w:rPr/>
      </w:pPr>
      <w:r>
        <w:rPr/>
        <w:t>TGGATCCGATGGAGAAGCGGCTCCGGGTGCGTCGGGGTGGCGGGGGCGAACAGGGTGTTCGGGTGGGCGC</w:t>
      </w:r>
    </w:p>
    <w:p>
      <w:pPr>
        <w:pStyle w:val="HTMLPreformatted"/>
        <w:rPr/>
      </w:pPr>
      <w:r>
        <w:rPr/>
        <w:t>GCGAGCGCTCCAGGAGCCACTCTCCGAGGCGTGCGTACAGATTGGCCGGCGGGGCGGCGCGCAGCTGCAG</w:t>
      </w:r>
    </w:p>
    <w:p>
      <w:pPr>
        <w:pStyle w:val="HTMLPreformatted"/>
        <w:rPr/>
      </w:pPr>
      <w:r>
        <w:rPr/>
        <w:t>ATCCAGGTCCGCGAGGTCCCCGTAAAAGGCGTCCGTCTCCCGAATAACGTCCCTGGCGACCAGGACCAGC</w:t>
      </w:r>
    </w:p>
    <w:p>
      <w:pPr>
        <w:pStyle w:val="HTMLPreformatted"/>
        <w:rPr/>
      </w:pPr>
      <w:r>
        <w:rPr/>
        <w:t>TTAGCGAGGGCCAGGCGCCCGATCTGCGAATTTTCGTCCAGCACGTGCTGGATGAGGGGCCGGTGGGCGG</w:t>
      </w:r>
    </w:p>
    <w:p>
      <w:pPr>
        <w:pStyle w:val="HTMLPreformatted"/>
        <w:rPr/>
      </w:pPr>
      <w:r>
        <w:rPr/>
        <w:t>CCACGTCCGCCAGGCTCATGCGCGTGGACGCCAGGAAGTCCCCGACGGCCGTTTTGCGGGGCAGCATGCG</w:t>
      </w:r>
    </w:p>
    <w:p>
      <w:pPr>
        <w:pStyle w:val="HTMLPreformatted"/>
        <w:rPr/>
      </w:pPr>
      <w:r>
        <w:rPr/>
        <w:t>CAGGGTGAAGTCCAGCAGGGCCGCGGCCGGGCCGGCCACCCCGGCCTGCGTATGCGTGCGGGCCCCGTTC</w:t>
      </w:r>
    </w:p>
    <w:p>
      <w:pPr>
        <w:pStyle w:val="HTMLPreformatted"/>
        <w:rPr/>
      </w:pPr>
      <w:r>
        <w:rPr/>
        <w:t>TCGATCAAAAAGGCGAGGACGCGCTCAAAGAAGAAGATGACGCAGAGCTCCAACAGCCCCGGGTGCGCCG</w:t>
      </w:r>
    </w:p>
    <w:p>
      <w:pPr>
        <w:pStyle w:val="HTMLPreformatted"/>
        <w:rPr/>
      </w:pPr>
      <w:r>
        <w:rPr/>
        <w:t>GGTACGGCGACCGCAGGGCGTTGATGGTGAGCTGCGAACACGCGGCCACCTCGCGGGCCAGGGCGGCATC</w:t>
      </w:r>
    </w:p>
    <w:p>
      <w:pPr>
        <w:pStyle w:val="HTMLPreformatted"/>
        <w:rPr/>
      </w:pPr>
      <w:r>
        <w:rPr/>
        <w:t>GCGCGCCGCGAGCCGGACCGCCGTGGCGGCCACATTGGGGTGGACCTCGAACAGCTGCGCCAGGTCGGCG</w:t>
      </w:r>
    </w:p>
    <w:p>
      <w:pPr>
        <w:pStyle w:val="HTMLPreformatted"/>
        <w:rPr/>
      </w:pPr>
      <w:r>
        <w:rPr/>
        <w:t>CCGGGGGGCTCCGGGGGGCGGCGGGCCCCCAGCGTCTCGAGCACGGACGGCGACGACGGGCTCGCGGGCC</w:t>
      </w:r>
    </w:p>
    <w:p>
      <w:pPr>
        <w:pStyle w:val="HTMLPreformatted"/>
        <w:rPr/>
      </w:pPr>
      <w:r>
        <w:rPr/>
        <w:t>CGTCGTCGCCGCCGCCCTGCCCGGACTGCGGGGGGGTATCCGGTGCGGGAGGGACCGTGGCGGCTATGGG</w:t>
      </w:r>
    </w:p>
    <w:p>
      <w:pPr>
        <w:pStyle w:val="HTMLPreformatted"/>
        <w:rPr/>
      </w:pPr>
      <w:r>
        <w:rPr/>
        <w:t>CGTCGGGGAGGAGGCGGGGACCTCGGCGGCGACGGGGGCCTTCTTCTTGGGCGCGGACTTCTTCTTGGCC</w:t>
      </w:r>
    </w:p>
    <w:p>
      <w:pPr>
        <w:pStyle w:val="HTMLPreformatted"/>
        <w:rPr/>
      </w:pPr>
      <w:r>
        <w:rPr/>
        <w:t>TTGGCGGGCGGGGCCTTGGGGGCGGGCCTCTCGCCCGAGGTCAGATCCTCCACGCTGGACGGTGGGGTCC</w:t>
      </w:r>
    </w:p>
    <w:p>
      <w:pPr>
        <w:pStyle w:val="HTMLPreformatted"/>
        <w:rPr/>
      </w:pPr>
      <w:r>
        <w:rPr/>
        <w:t>AGGTGGGCCGGCGGCGCTTGGGCAAGCCGGTAGAATAGCGCGCCCGGTGGCGACCCACCGGCACTGCCCC</w:t>
      </w:r>
    </w:p>
    <w:p>
      <w:pPr>
        <w:pStyle w:val="HTMLPreformatted"/>
        <w:rPr/>
      </w:pPr>
      <w:r>
        <w:rPr/>
        <w:t>CACCTCCAGGACCCGCAGGTCCTCGGCTTCTTCGGCCGCGTCCCCGGCGGGTGTCTGCGGGGGCGGGGCG</w:t>
      </w:r>
    </w:p>
    <w:p>
      <w:pPr>
        <w:pStyle w:val="HTMLPreformatted"/>
        <w:rPr/>
      </w:pPr>
      <w:r>
        <w:rPr/>
        <w:t>GCGTGCGGTGGACCCGAGGCCGCGGCGTCCGGGGCCGAGGGCTTCGCGGGCGGGGTCCCCTCCAGGGCTG</w:t>
      </w:r>
    </w:p>
    <w:p>
      <w:pPr>
        <w:pStyle w:val="HTMLPreformatted"/>
        <w:rPr/>
      </w:pPr>
      <w:r>
        <w:rPr/>
        <w:t>CTGCCCACACATCATCGGGGGGGCGGTTTGGGTGCCCCGCCTGCGGTGTGTCGGGTGGGCCCGAGGCCCC</w:t>
      </w:r>
    </w:p>
    <w:p>
      <w:pPr>
        <w:pStyle w:val="HTMLPreformatted"/>
        <w:rPr/>
      </w:pPr>
      <w:r>
        <w:rPr/>
        <w:t>CCGGGGGGCCTCGGGGGGCCGGTCGGCCCCAGGGGTCTGGACGTGGGTGGGCGCGGGGAGCGCGGGGACG</w:t>
      </w:r>
    </w:p>
    <w:p>
      <w:pPr>
        <w:pStyle w:val="HTMLPreformatted"/>
        <w:rPr/>
      </w:pPr>
      <w:r>
        <w:rPr/>
        <w:t>ACCGGGCCCGAGCCTTCTCCGTCCCCCCTGGGGACCACACCGACAAAGAGCGCCCCGAGCCCCCCGATCT</w:t>
      </w:r>
    </w:p>
    <w:p>
      <w:pPr>
        <w:pStyle w:val="HTMLPreformatted"/>
        <w:rPr/>
      </w:pPr>
      <w:r>
        <w:rPr/>
        <w:t>CGCCCCGCAGGGGGTGGGTGATGGCCACGCGCCGCTCGACGAACGGTTCGTCCTGCAGGTAAGTCTCGCT</w:t>
      </w:r>
    </w:p>
    <w:p>
      <w:pPr>
        <w:pStyle w:val="HTMLPreformatted"/>
        <w:rPr/>
      </w:pPr>
      <w:r>
        <w:rPr/>
        <w:t>GGCCCCGTAGAGGTGCAGGGCCGCGGCGGTCAGGTCCGCCGGCGCCACGGCCCCCGGGCCGGAGGGCACA</w:t>
      </w:r>
    </w:p>
    <w:p>
      <w:pPr>
        <w:pStyle w:val="HTMLPreformatted"/>
        <w:rPr/>
      </w:pPr>
      <w:r>
        <w:rPr/>
        <w:t>AAAAACACCATGGCGCCCGCCCACCGCACCTTGGGGCGGTCGTGGGCGTAATACGTCAGGTACGGGTACA</w:t>
      </w:r>
    </w:p>
    <w:p>
      <w:pPr>
        <w:pStyle w:val="HTMLPreformatted"/>
        <w:rPr/>
      </w:pPr>
      <w:r>
        <w:rPr/>
        <w:t>CGTCGCCCGCCCGCACCTTGGCGATAAACGCGGGCGTTCCCGCGGGCAGGCCGTGCGGGTCAAACAGATA</w:t>
      </w:r>
    </w:p>
    <w:p>
      <w:pPr>
        <w:pStyle w:val="HTMLPreformatted"/>
        <w:rPr/>
      </w:pPr>
      <w:r>
        <w:rPr/>
        <w:t>GGCCGTGTCGCCGTCCCGGTAGAGCCCCATGCCCAGGGGGCCGATGGTCAGGAGCGTGTAGGACAGCGGC</w:t>
      </w:r>
    </w:p>
    <w:p>
      <w:pPr>
        <w:pStyle w:val="HTMLPreformatted"/>
        <w:rPr/>
      </w:pPr>
      <w:r>
        <w:rPr/>
        <w:t>CGCATGGCCCAGGGGCCGGCGAAGAACGTGTGCGCGGGGCATTGCGTCTCCAGCAGCCCCGCCGTGGGCT</w:t>
      </w:r>
    </w:p>
    <w:p>
      <w:pPr>
        <w:pStyle w:val="HTMLPreformatted"/>
        <w:rPr/>
      </w:pPr>
      <w:r>
        <w:rPr/>
        <w:t>CCCCGAAGAAGCCCACCTCGCCGTACACCCGCGAAAACACGCAACGCAGGCCGCCGCGCGCCGCCGGGTA</w:t>
      </w:r>
    </w:p>
    <w:p>
      <w:pPr>
        <w:pStyle w:val="HTMLPreformatted"/>
        <w:rPr/>
      </w:pPr>
      <w:r>
        <w:rPr/>
        <w:t>CTCCAGGAAGTTGGGGAGCTCGATAATGGAACACATGCGCGGCGGCCCGGAGCCCGCGGCCGCGCGCGTC</w:t>
      </w:r>
    </w:p>
    <w:p>
      <w:pPr>
        <w:pStyle w:val="HTMLPreformatted"/>
        <w:rPr/>
      </w:pPr>
      <w:r>
        <w:rPr/>
        <w:t>CACTCGCCCCCCTCCACCAGACATCCCTCGATGGCCTCCGCGGACAGCACGTCGCGGGGCCCCACGTCGA</w:t>
      </w:r>
    </w:p>
    <w:p>
      <w:pPr>
        <w:pStyle w:val="HTMLPreformatted"/>
        <w:rPr/>
      </w:pPr>
      <w:r>
        <w:rPr/>
        <w:t>AAAGAAGACTGAGAAACGACAGGGACGAGCGCATGCACGATACCGACCCCCCCGGCTCCAGATCGGTCGC</w:t>
      </w:r>
    </w:p>
    <w:p>
      <w:pPr>
        <w:pStyle w:val="HTMLPreformatted"/>
        <w:rPr/>
      </w:pPr>
      <w:r>
        <w:rPr/>
        <w:t>GAACTGGTTCCGAACACCGGTGACCACGATATCGCGATCCCCCTGGCGCTTCATCGTGGGGTGAGGTAGC</w:t>
      </w:r>
    </w:p>
    <w:p>
      <w:pPr>
        <w:pStyle w:val="HTMLPreformatted"/>
        <w:rPr/>
      </w:pPr>
      <w:r>
        <w:rPr/>
        <w:t>GCGGCCGGAATCATGTGTGCCGCGCCCGCCACGAGCGGGGCCTGTTTATGGGCCGGGCGTCCCGATGAGT</w:t>
      </w:r>
    </w:p>
    <w:p>
      <w:pPr>
        <w:pStyle w:val="HTMLPreformatted"/>
        <w:rPr/>
      </w:pPr>
      <w:r>
        <w:rPr/>
        <w:t>ACTGTTGTTTCCGCCGCCCGAACCCCCCCGCCCATCAACCGCCTGTTCGTCCCCCTAACCACACACCCGG</w:t>
      </w:r>
    </w:p>
    <w:p>
      <w:pPr>
        <w:pStyle w:val="HTMLPreformatted"/>
        <w:rPr/>
      </w:pPr>
      <w:r>
        <w:rPr/>
        <w:t>TATCGCGTGTGTGTGGTTTCCCGGGAAGACACATCCCACCCCATGAAGTTTTGCCCTTTTTTTCCGTCCC</w:t>
      </w:r>
    </w:p>
    <w:p>
      <w:pPr>
        <w:pStyle w:val="HTMLPreformatted"/>
        <w:rPr/>
      </w:pPr>
      <w:r>
        <w:rPr/>
        <w:t>GCACTACGCCACCTTTCCACCCCCCCCCAAAAAAACAACAACCAACTCCCAGATGGATGGGTGCGATAAT</w:t>
      </w:r>
    </w:p>
    <w:p>
      <w:pPr>
        <w:pStyle w:val="HTMLPreformatted"/>
        <w:rPr/>
      </w:pPr>
      <w:r>
        <w:rPr/>
        <w:t>AAAGCTTTATTATTGTTTAACCAAAGGCGAGTCCTACGGGTGTACCGGTGGTGTCTCCTGCGGCGTCATC</w:t>
      </w:r>
    </w:p>
    <w:p>
      <w:pPr>
        <w:pStyle w:val="HTMLPreformatted"/>
        <w:rPr/>
      </w:pPr>
      <w:r>
        <w:rPr/>
        <w:t>TCGTCGTCCTCCACGGGGGTGTTGGGCCAAGGGACCGTCTCGCGGCCCGCCGGGCGCGTCGACGGCGCGC</w:t>
      </w:r>
    </w:p>
    <w:p>
      <w:pPr>
        <w:pStyle w:val="HTMLPreformatted"/>
        <w:rPr/>
      </w:pPr>
      <w:r>
        <w:rPr/>
        <w:t>GGGCCTGCGTGTCCTGTGGGCCGGGTGTCGTGGGTTCGGGGGTGCTACCGCCGGCATCTTGGGCCTCCAG</w:t>
      </w:r>
    </w:p>
    <w:p>
      <w:pPr>
        <w:pStyle w:val="HTMLPreformatted"/>
        <w:rPr/>
      </w:pPr>
      <w:r>
        <w:rPr/>
        <w:t>GTCCCCGGGGGCCCCCGGGCCGGCGGAAGGCCGAAACGCCGAGGCGCGAAACACGCCGTCGGTGACCTGC</w:t>
      </w:r>
    </w:p>
    <w:p>
      <w:pPr>
        <w:pStyle w:val="HTMLPreformatted"/>
        <w:rPr/>
      </w:pPr>
      <w:r>
        <w:rPr/>
        <w:t>AGGAGCTCGTTTATTAATAGCCAGTCCATGCTCAGCGTAGCGGCCAGCCCCTGGGGAGACAGGTCCACGG</w:t>
      </w:r>
    </w:p>
    <w:p>
      <w:pPr>
        <w:pStyle w:val="HTMLPreformatted"/>
        <w:rPr/>
      </w:pPr>
      <w:r>
        <w:rPr/>
        <w:t>AGTCCGGAACCACCGTCGGCTGACCCAGGGGCCCCAGGCTGTAGTCCCCCCAGGCCCCCAGGTCATGACG</w:t>
      </w:r>
    </w:p>
    <w:p>
      <w:pPr>
        <w:pStyle w:val="HTMLPreformatted"/>
        <w:rPr/>
      </w:pPr>
      <w:r>
        <w:rPr/>
        <w:t>GTTCGTGAGCACGACGAGGTCTGCGGCCGGGCTGGGGGGCGCGTCCTCGGTCGCGTGGGCCATCACCTCC</w:t>
      </w:r>
    </w:p>
    <w:p>
      <w:pPr>
        <w:pStyle w:val="HTMLPreformatted"/>
        <w:rPr/>
      </w:pPr>
      <w:r>
        <w:rPr/>
        <w:t>TGAATGGCTGCGGTGCGCTGATCGGCCGAGCTGGCGAAGCGCGCCACGACCAGCGCGCGCTCCGTCTGCA</w:t>
      </w:r>
    </w:p>
    <w:p>
      <w:pPr>
        <w:pStyle w:val="HTMLPreformatted"/>
        <w:rPr/>
      </w:pPr>
      <w:r>
        <w:rPr/>
        <w:t>GGCCCTTCCACGTGTCGTGGAGTTCCTGAACGAACTCGGCCACCCGCTCGGGGCCCGTGGCCGCGCGTGC</w:t>
      </w:r>
    </w:p>
    <w:p>
      <w:pPr>
        <w:pStyle w:val="HTMLPreformatted"/>
        <w:rPr/>
      </w:pPr>
      <w:r>
        <w:rPr/>
        <w:t>GGCCTGATAGCCGGCCGAGAGGCGCCGCCAGCGCGCCAGGAACTGACTCATGTAACAGAACCCGGGGACC</w:t>
      </w:r>
    </w:p>
    <w:p>
      <w:pPr>
        <w:pStyle w:val="HTMLPreformatted"/>
        <w:rPr/>
      </w:pPr>
      <w:r>
        <w:rPr/>
        <w:t>TGGTCCCCCGACATCAACTTTGACGCCCTGGCGTGGATGCCCGACACGATGGCCAGGAACCCGTGGATTT</w:t>
      </w:r>
    </w:p>
    <w:p>
      <w:pPr>
        <w:pStyle w:val="HTMLPreformatted"/>
        <w:rPr/>
      </w:pPr>
      <w:r>
        <w:rPr/>
        <w:t>CCCGCCGCACGACGGCCAGCACGTTACCCTCGTGCGAGACCTGGGCCGCCAGCTCGTCGCATACCCCGAG</w:t>
      </w:r>
    </w:p>
    <w:p>
      <w:pPr>
        <w:pStyle w:val="HTMLPreformatted"/>
        <w:rPr/>
      </w:pPr>
      <w:r>
        <w:rPr/>
        <w:t>GTGCGCCGTCGTCTCGGTGACGACGGACCGCAGCCCCGCGAGGGACGCGACCAGCGCGCGCTTGGCGTCG</w:t>
      </w:r>
    </w:p>
    <w:p>
      <w:pPr>
        <w:pStyle w:val="HTMLPreformatted"/>
        <w:rPr/>
      </w:pPr>
      <w:r>
        <w:rPr/>
        <w:t>TGATACATGCCGCAGTACTGGCTCACCGCGTCGCCCATGGCCTCGGGGCGCCAGGGCCCCAGGCGCTCGT</w:t>
      </w:r>
    </w:p>
    <w:p>
      <w:pPr>
        <w:pStyle w:val="HTMLPreformatted"/>
        <w:rPr/>
      </w:pPr>
      <w:r>
        <w:rPr/>
        <w:t>GGGCGTCTGCGACCACGGCGTACAGGCGGTGCCCGTCGCTCTCGAACCGGCACTCAAAGAAGGCGGCGAG</w:t>
      </w:r>
    </w:p>
    <w:p>
      <w:pPr>
        <w:pStyle w:val="HTMLPreformatted"/>
        <w:rPr/>
      </w:pPr>
      <w:r>
        <w:rPr/>
        <w:t>CGTGCGCATGTGCAGCCGCAGCAGCACGATCGCGTCCTCCAGCTGGCGGACCAGGGGGTCGGCGCGCTCG</w:t>
      </w:r>
    </w:p>
    <w:p>
      <w:pPr>
        <w:pStyle w:val="HTMLPreformatted"/>
        <w:rPr/>
      </w:pPr>
      <w:r>
        <w:rPr/>
        <w:t>GCGAGCTCCTGCAGCACCCCCCGGGCCGCCAGGGCGTACATGCTGATCAGCAGCAGGCTGCTGCCCACCT</w:t>
      </w:r>
    </w:p>
    <w:p>
      <w:pPr>
        <w:pStyle w:val="HTMLPreformatted"/>
        <w:rPr/>
      </w:pPr>
      <w:r>
        <w:rPr/>
        <w:t>CGGGAGGCTGGGGGGGAGGCAGCTGGACCGCGGGCCGCAGCTGCTCGACGGCCCCCCTGGCGATCACGTA</w:t>
      </w:r>
    </w:p>
    <w:p>
      <w:pPr>
        <w:pStyle w:val="HTMLPreformatted"/>
        <w:rPr/>
      </w:pPr>
      <w:r>
        <w:rPr/>
        <w:t>CAGCTCGCGCAGCAGCTGCTCGATGTTGTCGGCCATCTGCATCGTGGGCCCGACGCCGGCCCGGGTGGCC</w:t>
      </w:r>
    </w:p>
    <w:p>
      <w:pPr>
        <w:pStyle w:val="HTMLPreformatted"/>
        <w:rPr/>
      </w:pPr>
      <w:r>
        <w:rPr/>
        <w:t>GGTTCGAGGAGGGTGATCAGCGCGCCCAATTTTGTGCGGTGCCCCTCGACGGTGGGGAGATAGCCCAGGC</w:t>
      </w:r>
    </w:p>
    <w:p>
      <w:pPr>
        <w:pStyle w:val="HTMLPreformatted"/>
        <w:rPr/>
      </w:pPr>
      <w:r>
        <w:rPr/>
        <w:t>CGAAGTCGCGCGCCCAGGCCAGCACCCGCAGGGCAAACTCGATGGGGCGGGGCAGGTAGGCAGCGTTGCA</w:t>
      </w:r>
    </w:p>
    <w:p>
      <w:pPr>
        <w:pStyle w:val="HTMLPreformatted"/>
        <w:rPr/>
      </w:pPr>
      <w:r>
        <w:rPr/>
        <w:t>CGTGGCCCTCAGCGCGTCCCCGACCACCAGGGCCAGCACGTAAGGGACGAACCCCGGGTCGGCGAGGACG</w:t>
      </w:r>
    </w:p>
    <w:p>
      <w:pPr>
        <w:pStyle w:val="HTMLPreformatted"/>
        <w:rPr/>
      </w:pPr>
      <w:r>
        <w:rPr/>
        <w:t>TTGGGGTGGATGCCCTCCAGGGCCGGGAAGCGGATCTTGGTGGCCGCGGCCAGGTGAACCGAGGGGGCGT</w:t>
      </w:r>
    </w:p>
    <w:p>
      <w:pPr>
        <w:pStyle w:val="HTMLPreformatted"/>
        <w:rPr/>
      </w:pPr>
      <w:r>
        <w:rPr/>
        <w:t>GGCTAGGCGGCCCGACGGGGAGCAGCGCGGACAGCGGCGTGGCCGGGGTGGTGGGGGTCAGGTCCCAGTG</w:t>
      </w:r>
    </w:p>
    <w:p>
      <w:pPr>
        <w:pStyle w:val="HTMLPreformatted"/>
        <w:rPr/>
      </w:pPr>
      <w:r>
        <w:rPr/>
        <w:t>GGTCTGGCCGTACACGTCGAGCCAGATGAGCGCCGTCTCGCGCAGGAGGCTGGGCTGGCCGGCGCTGAAG</w:t>
      </w:r>
    </w:p>
    <w:p>
      <w:pPr>
        <w:pStyle w:val="HTMLPreformatted"/>
        <w:rPr/>
      </w:pPr>
      <w:r>
        <w:rPr/>
        <w:t>CGGCGCTCGGCCGTCTCAAACTCCCCCACGAGCGTGCGCCGCAGGCTCGCCAGGTGTTCCGTCGGCACGG</w:t>
      </w:r>
    </w:p>
    <w:p>
      <w:pPr>
        <w:pStyle w:val="HTMLPreformatted"/>
        <w:rPr/>
      </w:pPr>
      <w:r>
        <w:rPr/>
        <w:t>CCGGGCCCATGATGCGCGCCAGCGTCTGGCTGAGGACGCCGCCCGACAGGCCGACCGCCTCACAGAGCCG</w:t>
      </w:r>
    </w:p>
    <w:p>
      <w:pPr>
        <w:pStyle w:val="HTMLPreformatted"/>
        <w:rPr/>
      </w:pPr>
      <w:r>
        <w:rPr/>
        <w:t>CCCGTGCGTGTGCTCGCTGGCGCCCTGGATCCGCCGGAACGTTTTCACGTAGCCGGCGTAGTGCCCGTAC</w:t>
      </w:r>
    </w:p>
    <w:p>
      <w:pPr>
        <w:pStyle w:val="HTMLPreformatted"/>
        <w:rPr/>
      </w:pPr>
      <w:r>
        <w:rPr/>
        <w:t>TCCCGCGCGAGCCCGAACACGTTCGCCCCCGCAAGGGCAATGCACCCAAAGAGCTGCTGGATCTCGCTGA</w:t>
      </w:r>
    </w:p>
    <w:p>
      <w:pPr>
        <w:pStyle w:val="HTMLPreformatted"/>
        <w:rPr/>
      </w:pPr>
      <w:r>
        <w:rPr/>
        <w:t>GCCCGTGGCCGGGGGGCGTCCGCGCGGGCACCCCCGCCACCAAAAACCCCTCCAGGGCCGATATGTACTG</w:t>
      </w:r>
    </w:p>
    <w:p>
      <w:pPr>
        <w:pStyle w:val="HTMLPreformatted"/>
        <w:rPr/>
      </w:pPr>
      <w:r>
        <w:rPr/>
        <w:t>GGTGCAGTGCGCGGGCGTGAACCCCGCGTCGGTAAGCGTGTTGATCACCACGGAGGGCGAGTTGCTGTTC</w:t>
      </w:r>
    </w:p>
    <w:p>
      <w:pPr>
        <w:pStyle w:val="HTMLPreformatted"/>
        <w:rPr/>
      </w:pPr>
      <w:r>
        <w:rPr/>
        <w:t>TGGACCAAAGCCCACGTCTGCTGCAGCAGCGCGAGGAGCCGTTGCTGGGCCCCGGCGGAGGGCGGCTCCC</w:t>
      </w:r>
    </w:p>
    <w:p>
      <w:pPr>
        <w:pStyle w:val="HTMLPreformatted"/>
        <w:rPr/>
      </w:pPr>
      <w:r>
        <w:rPr/>
        <w:t>CTAGCTGCAGCAGGCCGGTGACGGCCGGACGGAAGATGGCCAGCGCCGACGCACTCAGAAACGGCACGTC</w:t>
      </w:r>
    </w:p>
    <w:p>
      <w:pPr>
        <w:pStyle w:val="HTMLPreformatted"/>
        <w:rPr/>
      </w:pPr>
      <w:r>
        <w:rPr/>
        <w:t>GGGGTCGAAGACGGCCGCGTCCGTCCGCACGCGCGCCATCAGCGTCCCCGGGGGCGCGCACGCCGACCGC</w:t>
      </w:r>
    </w:p>
    <w:p>
      <w:pPr>
        <w:pStyle w:val="HTMLPreformatted"/>
        <w:rPr/>
      </w:pPr>
      <w:r>
        <w:rPr/>
        <w:t>GGGCTGACGCGGCTTAGGGCGGTCGACACGCGCACCTCCTCGCGACTGCGAACCATTTTGGTGGCCTCGA</w:t>
      </w:r>
    </w:p>
    <w:p>
      <w:pPr>
        <w:pStyle w:val="HTMLPreformatted"/>
        <w:rPr/>
      </w:pPr>
      <w:r>
        <w:rPr/>
        <w:t>GGGGCGGGATCATGATAGCCGGGTCGATCTCCCGCACCGTGTGCTGAAACTGGGCCAGCAGCGGCGGCGG</w:t>
      </w:r>
    </w:p>
    <w:p>
      <w:pPr>
        <w:pStyle w:val="HTMLPreformatted"/>
        <w:rPr/>
      </w:pPr>
      <w:r>
        <w:rPr/>
        <w:t>GACCACCGCGCCCCGATCGGGGGTCGTCAGGTAGTCGTCCACCAGCGCCAGCGTAAACAGGGCCCGCGTG</w:t>
      </w:r>
    </w:p>
    <w:p>
      <w:pPr>
        <w:pStyle w:val="HTMLPreformatted"/>
        <w:rPr/>
      </w:pPr>
      <w:r>
        <w:rPr/>
        <w:t>AGGGGGGTCAGGGCGGCGTCGTCGATGCGCTGTAGGTGCGCCGAGAACAGCGTCACCCAATTGCTGACCA</w:t>
      </w:r>
    </w:p>
    <w:p>
      <w:pPr>
        <w:pStyle w:val="HTMLPreformatted"/>
        <w:rPr/>
      </w:pPr>
      <w:r>
        <w:rPr/>
        <w:t>GGGCCAAGAACCGGAGACCCTCTTGCACGATCGGGGACGGGAAGAGCAGGCTGTACGCCGGGGTGGTCAG</w:t>
      </w:r>
    </w:p>
    <w:p>
      <w:pPr>
        <w:pStyle w:val="HTMLPreformatted"/>
        <w:rPr/>
      </w:pPr>
      <w:r>
        <w:rPr/>
        <w:t>GTTGGCGCCGGGTTGCCCCAGGGGAACCGGGGACATCTTAAGCGACATCTCCCCGAGGGCCTCCAGGGAG</w:t>
      </w:r>
    </w:p>
    <w:p>
      <w:pPr>
        <w:pStyle w:val="HTMLPreformatted"/>
        <w:rPr/>
      </w:pPr>
      <w:r>
        <w:rPr/>
        <w:t>GTCCGCGGGTTCATGGCCAGGCAGCTCTGGGTGACGGTCCGCCAGCGGTCGATCCACTCCACGGCACACT</w:t>
      </w:r>
    </w:p>
    <w:p>
      <w:pPr>
        <w:pStyle w:val="HTMLPreformatted"/>
        <w:rPr/>
      </w:pPr>
      <w:r>
        <w:rPr/>
        <w:t>GGCGGACGCGCACCGGCCCCAGGGCCGCCGTGGTGCGCAGCCCGGCGGCCTCCAGCGCGTGGGTCGTGTC</w:t>
      </w:r>
    </w:p>
    <w:p>
      <w:pPr>
        <w:pStyle w:val="HTMLPreformatted"/>
        <w:rPr/>
      </w:pPr>
      <w:r>
        <w:rPr/>
        <w:t>GGAGCCGGTGATCGCCAGGACCGTGTCCTTGATGACGTCCATCTCCCGGAAGGCCGCCTCGGGGGTCTCG</w:t>
      </w:r>
    </w:p>
    <w:p>
      <w:pPr>
        <w:pStyle w:val="HTMLPreformatted"/>
        <w:rPr/>
      </w:pPr>
      <w:r>
        <w:rPr/>
        <w:t>GGGAGCGCCACCGCCATGCGGTGCACCAGCAGCCCGGGGAGGTTCTCGGCCAAGAGCGCCGTCTCCGGAA</w:t>
      </w:r>
    </w:p>
    <w:p>
      <w:pPr>
        <w:pStyle w:val="HTMLPreformatted"/>
        <w:rPr/>
      </w:pPr>
      <w:r>
        <w:rPr/>
        <w:t>GCCCGTGGGCCCGGTGCAAGGCGCACAGTTGCTCCAGGAGCGGGTGCCAGCACGCCCGCGCCTCCGCCGG</w:t>
      </w:r>
    </w:p>
    <w:p>
      <w:pPr>
        <w:pStyle w:val="HTMLPreformatted"/>
        <w:rPr/>
      </w:pPr>
      <w:r>
        <w:rPr/>
        <w:t>GCCGACCGCCGCGCCCGACAACAGAAACGCCGCCGTGGCGGCGTGCAGTTTGGCCGCGGACAGAAACGCC</w:t>
      </w:r>
    </w:p>
    <w:p>
      <w:pPr>
        <w:pStyle w:val="HTMLPreformatted"/>
        <w:rPr/>
      </w:pPr>
      <w:r>
        <w:rPr/>
        <w:t>GGCTCGTCCGCGCTGCCCGCCGGCTCGCTCGAGGGGGAGGGCGGCCGGCGGAGGTTGGTCAGGCTCCCCA</w:t>
      </w:r>
    </w:p>
    <w:p>
      <w:pPr>
        <w:pStyle w:val="HTMLPreformatted"/>
        <w:rPr/>
      </w:pPr>
      <w:r>
        <w:rPr/>
        <w:t>ACAGGACCTGCAACGGTCCGTTTGGGGGTGGAGCGGACGGGGGGGTCATGCCGGCGGGCGCCGGGACCTG</w:t>
      </w:r>
    </w:p>
    <w:p>
      <w:pPr>
        <w:pStyle w:val="HTMLPreformatted"/>
        <w:rPr/>
      </w:pPr>
      <w:r>
        <w:rPr/>
        <w:t>GAGCGCGCTGTCCGACATGGCGACCGGCGTGCGCGCTCGGCGACGCGGCGCGGAGACCGCGGGCCCAAAC</w:t>
      </w:r>
    </w:p>
    <w:p>
      <w:pPr>
        <w:pStyle w:val="HTMLPreformatted"/>
        <w:rPr/>
      </w:pPr>
      <w:r>
        <w:rPr/>
        <w:t>GGGAATGACTGCCGCCGCCCTATACGGAGGGGCTAAGTATCGCCCGGGGACCCTTCGAAACCCCGGGCGT</w:t>
      </w:r>
    </w:p>
    <w:p>
      <w:pPr>
        <w:pStyle w:val="HTMLPreformatted"/>
        <w:rPr/>
      </w:pPr>
      <w:r>
        <w:rPr/>
        <w:t>GTCGCAAGTACGCCGCGAAGGCGCGGCGTGTTATACGGCGCGTTATGTCCCGGCATTCCGTTCGTGGGTT</w:t>
      </w:r>
    </w:p>
    <w:p>
      <w:pPr>
        <w:pStyle w:val="HTMLPreformatted"/>
        <w:rPr/>
      </w:pPr>
      <w:r>
        <w:rPr/>
        <w:t>CGGGCCCGGGTGCTGTCGGGTGGGAGTGTGTGTGGGGGGGGGCGGCGCGACGGCGGCCCGGACCAAGTGT</w:t>
      </w:r>
    </w:p>
    <w:p>
      <w:pPr>
        <w:pStyle w:val="HTMLPreformatted"/>
        <w:rPr/>
      </w:pPr>
      <w:r>
        <w:rPr/>
        <w:t>ATCGCGGCCGTTCCGTGGGGCGGCCCAACAGGCCCTTTAAACATTTGCGTATGCACCGGCCCAGCCAGTC</w:t>
      </w:r>
    </w:p>
    <w:p>
      <w:pPr>
        <w:pStyle w:val="HTMLPreformatted"/>
        <w:rPr/>
      </w:pPr>
      <w:r>
        <w:rPr/>
        <w:t>GGACACCGGAACCCACCAGAGGCGGAAGCCGCCTTCGCCCGTGAGGGTGCGTGTGTTTTCTGGTGGCGTG</w:t>
      </w:r>
    </w:p>
    <w:p>
      <w:pPr>
        <w:pStyle w:val="HTMLPreformatted"/>
        <w:rPr/>
      </w:pPr>
      <w:r>
        <w:rPr/>
        <w:t>TTTTTCCTTTCCGCCCTCCTCCCTCCCCACCTCCACCACCCCCCCCCACAACTCGCCCGTTGGCGATCGG</w:t>
      </w:r>
    </w:p>
    <w:p>
      <w:pPr>
        <w:pStyle w:val="HTMLPreformatted"/>
        <w:rPr/>
      </w:pPr>
      <w:r>
        <w:rPr/>
        <w:t>CGGGAAAACCATGAAAACCAAGCCACTCCCGACAGCCCCGATGGCGTGGGCCGAGAGTGCCGTGGAAACC</w:t>
      </w:r>
    </w:p>
    <w:p>
      <w:pPr>
        <w:pStyle w:val="HTMLPreformatted"/>
        <w:rPr/>
      </w:pPr>
      <w:r>
        <w:rPr/>
        <w:t>ACCACCAGCCCGCGCGAGCTCGCGGGCCACGCCCCGCTCCGGCGCGTCCTGCGCCCGCCCATCGCTCGCC</w:t>
      </w:r>
    </w:p>
    <w:p>
      <w:pPr>
        <w:pStyle w:val="HTMLPreformatted"/>
        <w:rPr/>
      </w:pPr>
      <w:r>
        <w:rPr/>
        <w:t>GCGACGGCCCGGTGCTTTTGGGGGACAGGGCCCCCAGGAGGACGGCCAGTACGATGTGGCTGCTGGGGAT</w:t>
      </w:r>
    </w:p>
    <w:p>
      <w:pPr>
        <w:pStyle w:val="HTMLPreformatted"/>
        <w:rPr/>
      </w:pPr>
      <w:r>
        <w:rPr/>
        <w:t>CGACCCCGCGGAGTCGTCTCCGGGAACGCGCGCTACCCGAGACGATACCGAGCAGGCCGTGGACAAGATC</w:t>
      </w:r>
    </w:p>
    <w:p>
      <w:pPr>
        <w:pStyle w:val="HTMLPreformatted"/>
        <w:rPr/>
      </w:pPr>
      <w:r>
        <w:rPr/>
        <w:t>CTCAGGGGAGCCCGGCGCGCGGGAGGGCTGACCGTCCCCGGCGCCCCCCGCTATCACCTGACCCGCCAGG</w:t>
      </w:r>
    </w:p>
    <w:p>
      <w:pPr>
        <w:pStyle w:val="HTMLPreformatted"/>
        <w:rPr/>
      </w:pPr>
      <w:r>
        <w:rPr/>
        <w:t>TAACCCTGACGGATCTCTGCCAACCAAACGCGGAGCCGGCCGGGGCGCTCCTTTTGGCCCTGCGGCACCC</w:t>
      </w:r>
    </w:p>
    <w:p>
      <w:pPr>
        <w:pStyle w:val="HTMLPreformatted"/>
        <w:rPr/>
      </w:pPr>
      <w:r>
        <w:rPr/>
        <w:t>CACCGACCTCCCCCACCTGGCCCGCCATCGGGCTCCGCCCGGCCGGCAGACCGAGCGACTGGCCGAGGCC</w:t>
      </w:r>
    </w:p>
    <w:p>
      <w:pPr>
        <w:pStyle w:val="HTMLPreformatted"/>
        <w:rPr/>
      </w:pPr>
      <w:r>
        <w:rPr/>
        <w:t>TGGGGCCAGCTCCTGGAGGCCTCCGCCCTGGGGTCCGGGCGGGCCGAGAGCGGCTGCGCGCGCGCGGGCC</w:t>
      </w:r>
    </w:p>
    <w:p>
      <w:pPr>
        <w:pStyle w:val="HTMLPreformatted"/>
        <w:rPr/>
      </w:pPr>
      <w:r>
        <w:rPr/>
        <w:t>TTGTGTCGTTTAACTTTCTGGTGGCCGCGTGCGCCGCCGCCTACGATGCGCGCGACGCCGCCGAGGCGGT</w:t>
      </w:r>
    </w:p>
    <w:p>
      <w:pPr>
        <w:pStyle w:val="HTMLPreformatted"/>
        <w:rPr/>
      </w:pPr>
      <w:r>
        <w:rPr/>
        <w:t>CCGGGCCCACATCACGACCAACTACGGCGGGACGCGGGCCGGGGCGCGGCTGGACCGGTTTTCCGAATGC</w:t>
      </w:r>
    </w:p>
    <w:p>
      <w:pPr>
        <w:pStyle w:val="HTMLPreformatted"/>
        <w:rPr/>
      </w:pPr>
      <w:r>
        <w:rPr/>
        <w:t>CTGCGCGCCATGGTCCACACGCACGTGTTTCCCCACGAGGTCATGCGGTTTTTCGGGGGGCTAGTGTCGT</w:t>
      </w:r>
    </w:p>
    <w:p>
      <w:pPr>
        <w:pStyle w:val="HTMLPreformatted"/>
        <w:rPr/>
      </w:pPr>
      <w:r>
        <w:rPr/>
        <w:t>GGGTCACACAGGACGAGCTGGCTAGCGTCACCGCCGTCTGCAGCGGACCCCAGGAGGCCACACACACCGG</w:t>
      </w:r>
    </w:p>
    <w:p>
      <w:pPr>
        <w:pStyle w:val="HTMLPreformatted"/>
        <w:rPr/>
      </w:pPr>
      <w:r>
        <w:rPr/>
        <w:t>CCACCCGGGCAGGCCCCGTTCGGCCGTTACCATCCCGGCCTGCGCCTTCGTGGACCTGGACGCCGAGCTG</w:t>
      </w:r>
    </w:p>
    <w:p>
      <w:pPr>
        <w:pStyle w:val="HTMLPreformatted"/>
        <w:rPr/>
      </w:pPr>
      <w:r>
        <w:rPr/>
        <w:t>TGCCTGGGGGGCCCCTGGGGGGCGTTCCTGTACTTGGTCTTCACCTACCGACAGTGCCGGGACCAAGAGC</w:t>
      </w:r>
    </w:p>
    <w:p>
      <w:pPr>
        <w:pStyle w:val="HTMLPreformatted"/>
        <w:rPr/>
      </w:pPr>
      <w:r>
        <w:rPr/>
        <w:t>TCTGTTGCGTGTACGTGGTCAAGAGCCAGCTCCCCCCGCGCGGACTGGAGGCGGCCCTCGAGCGGCTGTT</w:t>
      </w:r>
    </w:p>
    <w:p>
      <w:pPr>
        <w:pStyle w:val="HTMLPreformatted"/>
        <w:rPr/>
      </w:pPr>
      <w:r>
        <w:rPr/>
        <w:t>CGGGCGCCTCCGGATAACCAACACGATTCACGGGGCCGAGGACATGACGCCCCCTCCCCCGAACCGAAAC</w:t>
      </w:r>
    </w:p>
    <w:p>
      <w:pPr>
        <w:pStyle w:val="HTMLPreformatted"/>
        <w:rPr/>
      </w:pPr>
      <w:r>
        <w:rPr/>
        <w:t>GTTGACTTTCCGCTCGCCGTCCCGGCCGCGAGCTCGCAATCCCCGCGGTGCTCGGCGAGCCAAGTCACGA</w:t>
      </w:r>
    </w:p>
    <w:p>
      <w:pPr>
        <w:pStyle w:val="HTMLPreformatted"/>
        <w:rPr/>
      </w:pPr>
      <w:r>
        <w:rPr/>
        <w:t>ACCCCCAGTTTGTCGACAGGCTGTACCGCTGGCAGCCGGATCTGCGGGGGCGCCCTACCGCACGCACCTG</w:t>
      </w:r>
    </w:p>
    <w:p>
      <w:pPr>
        <w:pStyle w:val="HTMLPreformatted"/>
        <w:rPr/>
      </w:pPr>
      <w:r>
        <w:rPr/>
        <w:t>CACATACGCCGCCTTCGCAGAGCTGGGTGTCATGCCAGACGACAGCCCCCGCTGTCTGCACCGCACCGAG</w:t>
      </w:r>
    </w:p>
    <w:p>
      <w:pPr>
        <w:pStyle w:val="HTMLPreformatted"/>
        <w:rPr/>
      </w:pPr>
      <w:r>
        <w:rPr/>
        <w:t>CGGTTTGGGGCGGTCGGCGTTCCGGTTGTCATCCTGGAGGGCGTGGTGTGGCGCGCGGCGGGGTGGCGGG</w:t>
      </w:r>
    </w:p>
    <w:p>
      <w:pPr>
        <w:pStyle w:val="HTMLPreformatted"/>
        <w:rPr/>
      </w:pPr>
      <w:r>
        <w:rPr/>
        <w:t>CCTGCGCGTGATCGTCTATTGACGACGGCCGCCCAACCCGAGCGACCTTCCCCTCCCACTTCCCCCCCCC</w:t>
      </w:r>
    </w:p>
    <w:p>
      <w:pPr>
        <w:pStyle w:val="HTMLPreformatted"/>
        <w:rPr/>
      </w:pPr>
      <w:r>
        <w:rPr/>
        <w:t>TACACACCAACTCCGCCCTCGCCGTCTTGGCCGTGCGCGGCCCCGTGCGTCCGTCTCAATAAAGCCAGGT</w:t>
      </w:r>
    </w:p>
    <w:p>
      <w:pPr>
        <w:pStyle w:val="HTMLPreformatted"/>
        <w:rPr/>
      </w:pPr>
      <w:r>
        <w:rPr/>
        <w:t>TAAATCCGTGACGTGGTGTGTTTGGCGTGTGTCTCTGAAATGGCGGAAACCGACATGCAAATGGGATTCA</w:t>
      </w:r>
    </w:p>
    <w:p>
      <w:pPr>
        <w:pStyle w:val="HTMLPreformatted"/>
        <w:rPr/>
      </w:pPr>
      <w:r>
        <w:rPr/>
        <w:t>TGGACATGTTACACCCCCCTGACTCAGGAGATAGGCATATCCTCCTTAGATTGACTCAGCACACGATCGC</w:t>
      </w:r>
    </w:p>
    <w:p>
      <w:pPr>
        <w:pStyle w:val="HTMLPreformatted"/>
        <w:rPr/>
      </w:pPr>
      <w:r>
        <w:rPr/>
        <w:t>ACCCCACCCCTGTGTGCCGGGGATAAAAGCCAACGCGGGCGGTCTGGGTTACCACAACAGGTGGGTGCTT</w:t>
      </w:r>
    </w:p>
    <w:p>
      <w:pPr>
        <w:pStyle w:val="HTMLPreformatted"/>
        <w:rPr/>
      </w:pPr>
      <w:r>
        <w:rPr/>
        <w:t>CGGGGACTTGACGGTCGCCACTCTCCTGCGAGCCCTCACGTCTTCGCCCACCGATTCCTGTTGCGTTCCT</w:t>
      </w:r>
    </w:p>
    <w:p>
      <w:pPr>
        <w:pStyle w:val="HTMLPreformatted"/>
        <w:rPr/>
      </w:pPr>
      <w:r>
        <w:rPr/>
        <w:t>GTCGGCCGGTGCTGTCCTGTCGACAGATTGTTGGCGACTGCCCGGGTGATTCGTCGGCCGGTGCGTCCTT</w:t>
      </w:r>
    </w:p>
    <w:p>
      <w:pPr>
        <w:pStyle w:val="HTMLPreformatted"/>
        <w:rPr/>
      </w:pPr>
      <w:r>
        <w:rPr/>
        <w:t>TCGGTCGTACCGCCCACCCCGCCTCCCACGGGCCCGCCGCTGTTTCCGTTCATCGCGTCCGAGCCACCGT</w:t>
      </w:r>
    </w:p>
    <w:p>
      <w:pPr>
        <w:pStyle w:val="HTMLPreformatted"/>
        <w:rPr/>
      </w:pPr>
      <w:r>
        <w:rPr/>
        <w:t>CACCTTGGTTCCAATGGCCAACCGCCCTGCCGCATCCGCCCTCGCCGGAGCGCGGTCTCCGTCCGAACGA</w:t>
      </w:r>
    </w:p>
    <w:p>
      <w:pPr>
        <w:pStyle w:val="HTMLPreformatted"/>
        <w:rPr/>
      </w:pPr>
      <w:r>
        <w:rPr/>
        <w:t>CAGGAACCCCGGGAGCCCGAGGTCGCCCCCCCTGGCGGCGACCACGTGTTTTGCAGGAAAGTCAGCGGCG</w:t>
      </w:r>
    </w:p>
    <w:p>
      <w:pPr>
        <w:pStyle w:val="HTMLPreformatted"/>
        <w:rPr/>
      </w:pPr>
      <w:r>
        <w:rPr/>
        <w:t>TGATGGTGCTTTCCAGCGATCCCCCCGGCCCCGCGGCCTACCGCATTAGCGACAGCAGCTTTGTTCAATG</w:t>
      </w:r>
    </w:p>
    <w:p>
      <w:pPr>
        <w:pStyle w:val="HTMLPreformatted"/>
        <w:rPr/>
      </w:pPr>
      <w:r>
        <w:rPr/>
        <w:t>CGGCTCCAACTGCAGTATGATAATCGACGGAGACGTGGCGCGCGGTCATTTGCGTGACCTCGAGGGCGCT</w:t>
      </w:r>
    </w:p>
    <w:p>
      <w:pPr>
        <w:pStyle w:val="HTMLPreformatted"/>
        <w:rPr/>
      </w:pPr>
      <w:r>
        <w:rPr/>
        <w:t>ACGTCCACCGGCGCCTTCGTCGCGATCTCAAACGTCGCAGCCGGCGGGGATGGCCGAACCGCCGTCGTGG</w:t>
      </w:r>
    </w:p>
    <w:p>
      <w:pPr>
        <w:pStyle w:val="HTMLPreformatted"/>
        <w:rPr/>
      </w:pPr>
      <w:r>
        <w:rPr/>
        <w:t>CGCTCGGCGGAACCTCGGGCCCGTCCGCGACTACATCCGTGGGGACCCAGACGTCCGGGGAGTTCCTCCA</w:t>
      </w:r>
    </w:p>
    <w:p>
      <w:pPr>
        <w:pStyle w:val="HTMLPreformatted"/>
        <w:rPr/>
      </w:pPr>
      <w:r>
        <w:rPr/>
        <w:t>CGGGAACCCAAGGACCCCCGAACCCCAAGGACCCCAGGCTGTCCCCCCGCCCCCTCCTCCCCCCTTTCCA</w:t>
      </w:r>
    </w:p>
    <w:p>
      <w:pPr>
        <w:pStyle w:val="HTMLPreformatted"/>
        <w:rPr/>
      </w:pPr>
      <w:r>
        <w:rPr/>
        <w:t>TGGGGCCACGAGTGCTGCGCCCGTCGCGATGCCAGGGGCGGCGCCGAGAAGGACGTCGGGGCCGCGGAGT</w:t>
      </w:r>
    </w:p>
    <w:p>
      <w:pPr>
        <w:pStyle w:val="HTMLPreformatted"/>
        <w:rPr/>
      </w:pPr>
      <w:r>
        <w:rPr/>
        <w:t>CATGGTCAGACGGCCCGTCGTCCGACTCCGAAACGGAGGACTCGGACTCCTCGGACGAGGATACGGGTTC</w:t>
      </w:r>
    </w:p>
    <w:p>
      <w:pPr>
        <w:pStyle w:val="HTMLPreformatted"/>
        <w:rPr/>
      </w:pPr>
      <w:r>
        <w:rPr/>
        <w:t>GGAGACGCTGTCTCGATCCTCTTCGATCTGGGCCGCAGGGGCGACTGACGACGATGACAGCGACTCCGAC</w:t>
      </w:r>
    </w:p>
    <w:p>
      <w:pPr>
        <w:pStyle w:val="HTMLPreformatted"/>
        <w:rPr/>
      </w:pPr>
      <w:r>
        <w:rPr/>
        <w:t>TCGCGGTCGGACGACTCCGTGCAGCCCGACGTTGTCGTTCGTCGCAGATGGAGCGACGGCCCCGCCCCCG</w:t>
      </w:r>
    </w:p>
    <w:p>
      <w:pPr>
        <w:pStyle w:val="HTMLPreformatted"/>
        <w:rPr/>
      </w:pPr>
      <w:r>
        <w:rPr/>
        <w:t>TGGCCTTTCCCAAGCCCCGGCGCCCCGGCGACTCCCCCGGAAACCCCGGCCTGGGCGCCGGCACCGGGCC</w:t>
      </w:r>
    </w:p>
    <w:p>
      <w:pPr>
        <w:pStyle w:val="HTMLPreformatted"/>
        <w:rPr/>
      </w:pPr>
      <w:r>
        <w:rPr/>
        <w:t>GGGCTCCGCGACGGACCCGCGCGCGTCGGCCGACTCCGATTCCGCGGCCCACGCCGCCGCACCCCAGGCG</w:t>
      </w:r>
    </w:p>
    <w:p>
      <w:pPr>
        <w:pStyle w:val="HTMLPreformatted"/>
        <w:rPr/>
      </w:pPr>
      <w:r>
        <w:rPr/>
        <w:t>GACGTGGCGCCGGTTCTGGACAGCCAGCCCACTGTGGGAACGGACCCCGGCTACCCAGTCCCCCTAGAAC</w:t>
      </w:r>
    </w:p>
    <w:p>
      <w:pPr>
        <w:pStyle w:val="HTMLPreformatted"/>
        <w:rPr/>
      </w:pPr>
      <w:r>
        <w:rPr/>
        <w:t>TCACGCCCGAGAACGCGGAGGCGGTGGCGCGGTTTCTGGGGGACGCCGTCGACCGCGAGCCCGCGCTCAT</w:t>
      </w:r>
    </w:p>
    <w:p>
      <w:pPr>
        <w:pStyle w:val="HTMLPreformatted"/>
        <w:rPr/>
      </w:pPr>
      <w:r>
        <w:rPr/>
        <w:t>GCTGGAGTACTTCTGTCGGTGCGCCCGCGAGGAGAGCAAGCGCGTGCCCCCACGAACCTTCGGCAGCGCC</w:t>
      </w:r>
    </w:p>
    <w:p>
      <w:pPr>
        <w:pStyle w:val="HTMLPreformatted"/>
        <w:rPr/>
      </w:pPr>
      <w:r>
        <w:rPr/>
        <w:t>CCCCGCCTCACGGAGGACGACTTTGGGCTCCTGAACTACGCGCTCGCTGAGATGCGACGCCTGTGCCTGG</w:t>
      </w:r>
    </w:p>
    <w:p>
      <w:pPr>
        <w:pStyle w:val="HTMLPreformatted"/>
        <w:rPr/>
      </w:pPr>
      <w:r>
        <w:rPr/>
        <w:t>ACCTTCCCCCGGTCCCCCCCAACGCATACACGCCCTATCATCTGAGGGAGTATGCGACGCGGCTGGTTAA</w:t>
      </w:r>
    </w:p>
    <w:p>
      <w:pPr>
        <w:pStyle w:val="HTMLPreformatted"/>
        <w:rPr/>
      </w:pPr>
      <w:r>
        <w:rPr/>
        <w:t>CGGGTTCAAACCCCTGGTGCGGCGGTCCGCCCGCCTGTATCGCATCCTGGGGGTTCTGGTCCACCTGCGC</w:t>
      </w:r>
    </w:p>
    <w:p>
      <w:pPr>
        <w:pStyle w:val="HTMLPreformatted"/>
        <w:rPr/>
      </w:pPr>
      <w:r>
        <w:rPr/>
        <w:t>ATCCGTACCCGGGAGGCCTCCTTTGAGGAATGGATGCGCTCCAAGGAGGTGGACCTGGACTTCGGGCTGA</w:t>
      </w:r>
    </w:p>
    <w:p>
      <w:pPr>
        <w:pStyle w:val="HTMLPreformatted"/>
        <w:rPr/>
      </w:pPr>
      <w:r>
        <w:rPr/>
        <w:t>CGGAAAGGCTTCGCGAACACGAGGCCCAGCTAATGATCCTGGCCCAGGCCCTGAACCCCTACGACTGTCT</w:t>
      </w:r>
    </w:p>
    <w:p>
      <w:pPr>
        <w:pStyle w:val="HTMLPreformatted"/>
        <w:rPr/>
      </w:pPr>
      <w:r>
        <w:rPr/>
        <w:t>GATCCACAGCACCCCGAACACGCTCGTCGAGCGGGGGCTGCAGTCGGCGCTGAAGTACGAAGAGTTTTAC</w:t>
      </w:r>
    </w:p>
    <w:p>
      <w:pPr>
        <w:pStyle w:val="HTMLPreformatted"/>
        <w:rPr/>
      </w:pPr>
      <w:r>
        <w:rPr/>
        <w:t>CTCAAGCGCTTCGGCGGGCACTACATGGAGTCCGTCTTCCAGATGTACACCCGCATCGCCGGGTTTCTGG</w:t>
      </w:r>
    </w:p>
    <w:p>
      <w:pPr>
        <w:pStyle w:val="HTMLPreformatted"/>
        <w:rPr/>
      </w:pPr>
      <w:r>
        <w:rPr/>
        <w:t>CGTGCCGGGCGACCCGCGGCATGCGCCACATCGCCCTGGGGCGACAGGGGTCGTGGTGGGAAATGTTCAA</w:t>
      </w:r>
    </w:p>
    <w:p>
      <w:pPr>
        <w:pStyle w:val="HTMLPreformatted"/>
        <w:rPr/>
      </w:pPr>
      <w:r>
        <w:rPr/>
        <w:t>GTTCTTTTTCCACCGCCTCTACGACCACCAGATCGTGCCGTCCACCCCCGCCATGCTGAACCTCGGAACC</w:t>
      </w:r>
    </w:p>
    <w:p>
      <w:pPr>
        <w:pStyle w:val="HTMLPreformatted"/>
        <w:rPr/>
      </w:pPr>
      <w:r>
        <w:rPr/>
        <w:t>CGCAACTACTACACGTCCAGCTGCTACCTGGTAAACCCCCAGGCCACCACTAACCAGGCCACCCTCCGGG</w:t>
      </w:r>
    </w:p>
    <w:p>
      <w:pPr>
        <w:pStyle w:val="HTMLPreformatted"/>
        <w:rPr/>
      </w:pPr>
      <w:r>
        <w:rPr/>
        <w:t>CCATCACCGGCAACGTGAGCGCCATCCTCGCCCGCAACGGGGGCATCGGGCTGTGCATGCAGGCGTTCAA</w:t>
      </w:r>
    </w:p>
    <w:p>
      <w:pPr>
        <w:pStyle w:val="HTMLPreformatted"/>
        <w:rPr/>
      </w:pPr>
      <w:r>
        <w:rPr/>
        <w:t>CGACGCCAGCCCCGGCACCGCCAGCATCATGCCGGCCCTGAAGGTCCTCGACTCCCTGGTGGCGGCGCAC</w:t>
      </w:r>
    </w:p>
    <w:p>
      <w:pPr>
        <w:pStyle w:val="HTMLPreformatted"/>
        <w:rPr/>
      </w:pPr>
      <w:r>
        <w:rPr/>
        <w:t>AACAAACAGAGCACGCGCCCCACCGGGGCGTGCGTGTACCTGGAACCCTGGCACAGCGACGTTCGGGCCG</w:t>
      </w:r>
    </w:p>
    <w:p>
      <w:pPr>
        <w:pStyle w:val="HTMLPreformatted"/>
        <w:rPr/>
      </w:pPr>
      <w:r>
        <w:rPr/>
        <w:t>TGCTCAGAATGAAGGGCGTCCTCGCCGGCGAGGAGGCCCAGCGCTGCGACAACATCTTCAGCGCCCTCTG</w:t>
      </w:r>
    </w:p>
    <w:p>
      <w:pPr>
        <w:pStyle w:val="HTMLPreformatted"/>
        <w:rPr/>
      </w:pPr>
      <w:r>
        <w:rPr/>
        <w:t>GATGCCGGACCTGTTCTTCAAGCGCCTGATCCGCCACCTCGACGGCGAGAAAAACGTCACCTGGTCCCTG</w:t>
      </w:r>
    </w:p>
    <w:p>
      <w:pPr>
        <w:pStyle w:val="HTMLPreformatted"/>
        <w:rPr/>
      </w:pPr>
      <w:r>
        <w:rPr/>
        <w:t>TTCGACCGGGACACCAGCATGTCGCTCGCCGACTTTCACGGCGAGGAGTTCGAGAAGCTGTACGAGCACC</w:t>
      </w:r>
    </w:p>
    <w:p>
      <w:pPr>
        <w:pStyle w:val="HTMLPreformatted"/>
        <w:rPr/>
      </w:pPr>
      <w:r>
        <w:rPr/>
        <w:t>TCGAGGCCATGGGGTTCGGCGAAACGATCCCCATCCAGGACCTGGCGTACGCCATCGTGCGCAGCGCGGC</w:t>
      </w:r>
    </w:p>
    <w:p>
      <w:pPr>
        <w:pStyle w:val="HTMLPreformatted"/>
        <w:rPr/>
      </w:pPr>
      <w:r>
        <w:rPr/>
        <w:t>CACCACCGGAAGCCCCTTCATCATGTTTAAGGACGCGGTAAACCGCCACTACATCTACGACACGCAAGGG</w:t>
      </w:r>
    </w:p>
    <w:p>
      <w:pPr>
        <w:pStyle w:val="HTMLPreformatted"/>
        <w:rPr/>
      </w:pPr>
      <w:r>
        <w:rPr/>
        <w:t>GCGGCCATCGCCGGCTCCAACCTCTGCACCGAGATCGTCCACCCGGCCTCCAAGCGATCCAGTGGGGTCT</w:t>
      </w:r>
    </w:p>
    <w:p>
      <w:pPr>
        <w:pStyle w:val="HTMLPreformatted"/>
        <w:rPr/>
      </w:pPr>
      <w:r>
        <w:rPr/>
        <w:t>GCAACCTGGGAAGCGTGAATCTGGCCCGATGCGTCTCCAGGCAGACGTTTGACTTTGGGCGGCTCCGCGA</w:t>
      </w:r>
    </w:p>
    <w:p>
      <w:pPr>
        <w:pStyle w:val="HTMLPreformatted"/>
        <w:rPr/>
      </w:pPr>
      <w:r>
        <w:rPr/>
        <w:t>CGCCGTGCAGGCGTGCGTGCTGATGGTGAACATCATGATCGACAGCACGCTACAACCCACGCCCCAGTGC</w:t>
      </w:r>
    </w:p>
    <w:p>
      <w:pPr>
        <w:pStyle w:val="HTMLPreformatted"/>
        <w:rPr/>
      </w:pPr>
      <w:r>
        <w:rPr/>
        <w:t>ACCCGCGGCAACGACAACCTGCGGTCCATGGGCATTGGCATGCAGGGCCTGCACACGGCGTGCCTCAAGA</w:t>
      </w:r>
    </w:p>
    <w:p>
      <w:pPr>
        <w:pStyle w:val="HTMLPreformatted"/>
        <w:rPr/>
      </w:pPr>
      <w:r>
        <w:rPr/>
        <w:t>TGGGCCTGGATCTGGAGTCGGCCGAGTTCCGGGACCTGAACACACACATCGCCGAGGTGATGCTGCTCGC</w:t>
      </w:r>
    </w:p>
    <w:p>
      <w:pPr>
        <w:pStyle w:val="HTMLPreformatted"/>
        <w:rPr/>
      </w:pPr>
      <w:r>
        <w:rPr/>
        <w:t>GGCCATGAAGACCAGTAACGCGCTGTGCGTTCGCGGGGCGCGTCCCTTCAGCCACTTTAAGCGCAGCATG</w:t>
      </w:r>
    </w:p>
    <w:p>
      <w:pPr>
        <w:pStyle w:val="HTMLPreformatted"/>
        <w:rPr/>
      </w:pPr>
      <w:r>
        <w:rPr/>
        <w:t>TACCGGGCCGGCCGCTTTCACTGGGAGCGCTTTTCGAACGCCAGCCCGCGGTACGAGGGCGAGTGGGAGA</w:t>
      </w:r>
    </w:p>
    <w:p>
      <w:pPr>
        <w:pStyle w:val="HTMLPreformatted"/>
        <w:rPr/>
      </w:pPr>
      <w:r>
        <w:rPr/>
        <w:t>TGCTACGCCAGAGCATGATGAAACACGGCCTGCGCAACAGCCAGTTCATCGCGCTCATGCCCACCGCCGC</w:t>
      </w:r>
    </w:p>
    <w:p>
      <w:pPr>
        <w:pStyle w:val="HTMLPreformatted"/>
        <w:rPr/>
      </w:pPr>
      <w:r>
        <w:rPr/>
        <w:t>CTCGGCCCAGATCTCGGACGTCAGCGAGGGCTTTGCCCCCCTGTTCACCAACCTGTTCAGCAAGGTGACC</w:t>
      </w:r>
    </w:p>
    <w:p>
      <w:pPr>
        <w:pStyle w:val="HTMLPreformatted"/>
        <w:rPr/>
      </w:pPr>
      <w:r>
        <w:rPr/>
        <w:t>AGGGACGGCGAGACGCTGCGCCCCAACACGCTCTTGCTGAAGGAACTCGAGCGCACGTTCGGCGGGAAGC</w:t>
      </w:r>
    </w:p>
    <w:p>
      <w:pPr>
        <w:pStyle w:val="HTMLPreformatted"/>
        <w:rPr/>
      </w:pPr>
      <w:r>
        <w:rPr/>
        <w:t>GGCTCCTGGACGCGATGGACGGGCTCGAGGCCAAGCAGTGGTCTGTGGCCCAGGCCCTGCCTTGCCTGGA</w:t>
      </w:r>
    </w:p>
    <w:p>
      <w:pPr>
        <w:pStyle w:val="HTMLPreformatted"/>
        <w:rPr/>
      </w:pPr>
      <w:r>
        <w:rPr/>
        <w:t>CCCCGCCCACCCCCTCCGGCGGTTCAAGACGGCCTTCGACTACGACCAGGAACTGCTGATCGACCTGTGT</w:t>
      </w:r>
    </w:p>
    <w:p>
      <w:pPr>
        <w:pStyle w:val="HTMLPreformatted"/>
        <w:rPr/>
      </w:pPr>
      <w:r>
        <w:rPr/>
        <w:t>GCAGACCGCGCCCCCTATGTTGATCACAGCCAATCCATGACTCTGTATGTCACAGAGAAGGCGGACGGGA</w:t>
      </w:r>
    </w:p>
    <w:p>
      <w:pPr>
        <w:pStyle w:val="HTMLPreformatted"/>
        <w:rPr/>
      </w:pPr>
      <w:r>
        <w:rPr/>
        <w:t>CGCTCCCCGCCTCCACCCTGGTCCGCCTTCTCGTCCACGCATATAAGCGCGGCCTGAAGACGGGGATGTA</w:t>
      </w:r>
    </w:p>
    <w:p>
      <w:pPr>
        <w:pStyle w:val="HTMLPreformatted"/>
        <w:rPr/>
      </w:pPr>
      <w:r>
        <w:rPr/>
        <w:t>CTACTGCAAGGTTCGCAAGGCGACCAACAGCGGGGTGTTCGCCGGCGACGACAACATCGTCTGCACAAGC</w:t>
      </w:r>
    </w:p>
    <w:p>
      <w:pPr>
        <w:pStyle w:val="HTMLPreformatted"/>
        <w:rPr/>
      </w:pPr>
      <w:r>
        <w:rPr/>
        <w:t>TGCGCGCTGTAAGCAACAGCGCTCCGATCGGGGTCAGGCGTCGCTCTCGGTCCCGCATATCGCCATGGAT</w:t>
      </w:r>
    </w:p>
    <w:p>
      <w:pPr>
        <w:pStyle w:val="HTMLPreformatted"/>
        <w:rPr/>
      </w:pPr>
      <w:r>
        <w:rPr/>
        <w:t>CCCGCCGTCTCCCCCGCGAGCACCGACCCCCTAGATACCCACGCGTCGGGGGCCGGGGCGGCCCCGATTC</w:t>
      </w:r>
    </w:p>
    <w:p>
      <w:pPr>
        <w:pStyle w:val="HTMLPreformatted"/>
        <w:rPr/>
      </w:pPr>
      <w:r>
        <w:rPr/>
        <w:t>CGGTGTGCCCCACCCCCGAGCGGTACTTCTACACCTCCCAGTGCCCCGACATCAACCACCTTCGCTCCCT</w:t>
      </w:r>
    </w:p>
    <w:p>
      <w:pPr>
        <w:pStyle w:val="HTMLPreformatted"/>
        <w:rPr/>
      </w:pPr>
      <w:r>
        <w:rPr/>
        <w:t>CAGCATCCTGAACCGCTGGCTGGAGACCGAGCTCGTGTTCGTGGGGGACGAGGAGGACGTCTCCAAGCTC</w:t>
      </w:r>
    </w:p>
    <w:p>
      <w:pPr>
        <w:pStyle w:val="HTMLPreformatted"/>
        <w:rPr/>
      </w:pPr>
      <w:r>
        <w:rPr/>
        <w:t>TCCGAGGGCGAGCTCGGCTTCTACCGCTTTCTGTTTGCCTTCCTGTCGGCCGCGGACGACCTGGTGACGG</w:t>
      </w:r>
    </w:p>
    <w:p>
      <w:pPr>
        <w:pStyle w:val="HTMLPreformatted"/>
        <w:rPr/>
      </w:pPr>
      <w:r>
        <w:rPr/>
        <w:t>AAAACCTGGGCGGCCTCTCCGGCCTCTTCGAACAGAAGGACATTCTTCACTACTACGTGGAGCAGGAATG</w:t>
      </w:r>
    </w:p>
    <w:p>
      <w:pPr>
        <w:pStyle w:val="HTMLPreformatted"/>
        <w:rPr/>
      </w:pPr>
      <w:r>
        <w:rPr/>
        <w:t>CATCGAGGTCGTCCACTCGCGCGTCTACAACATCATCCAGCTGGTGCTCTTTCACAACAACGACCAGGCG</w:t>
      </w:r>
    </w:p>
    <w:p>
      <w:pPr>
        <w:pStyle w:val="HTMLPreformatted"/>
        <w:rPr/>
      </w:pPr>
      <w:r>
        <w:rPr/>
        <w:t>CGCCGCGCCTATGTGGCCCGCACCATCAACCACCCGGCCATTCGCGTCAAGGTGGACTGGCTGGAGGCGC</w:t>
      </w:r>
    </w:p>
    <w:p>
      <w:pPr>
        <w:pStyle w:val="HTMLPreformatted"/>
        <w:rPr/>
      </w:pPr>
      <w:r>
        <w:rPr/>
        <w:t>GGGTGCGGGAATGCGACTCGATCCCGGAGAAGTTCATCCTCATGATCCTCATCGAGGGCGTCTTTTTTGC</w:t>
      </w:r>
    </w:p>
    <w:p>
      <w:pPr>
        <w:pStyle w:val="HTMLPreformatted"/>
        <w:rPr/>
      </w:pPr>
      <w:r>
        <w:rPr/>
        <w:t>CGCCTCGTTCGCCGCCATCGCGTACCTGCGCACCAACAACCTCCTGCGGGTCACCTGCCAGTCGAACGAC</w:t>
      </w:r>
    </w:p>
    <w:p>
      <w:pPr>
        <w:pStyle w:val="HTMLPreformatted"/>
        <w:rPr/>
      </w:pPr>
      <w:r>
        <w:rPr/>
        <w:t>CTCATCAGCCGCGACGAGGCCGTGCATACGACAGCCTCGTGCTACATCTACAACAACTACCTCGGGGGCC</w:t>
      </w:r>
    </w:p>
    <w:p>
      <w:pPr>
        <w:pStyle w:val="HTMLPreformatted"/>
        <w:rPr/>
      </w:pPr>
      <w:r>
        <w:rPr/>
        <w:t>ACGCCAAGCCCGAGGCGGCGCGCGTGTACCGGCTGTTTCGGGAGGCGGTGGATATCGAGATCGGGTTCAT</w:t>
      </w:r>
    </w:p>
    <w:p>
      <w:pPr>
        <w:pStyle w:val="HTMLPreformatted"/>
        <w:rPr/>
      </w:pPr>
      <w:r>
        <w:rPr/>
        <w:t>CCGATCCCAGGCCCCGACGGACAGCTCTATCCTGAGTCCGGGGGCCCTGGCGGCCATCGAGAACTACGTG</w:t>
      </w:r>
    </w:p>
    <w:p>
      <w:pPr>
        <w:pStyle w:val="HTMLPreformatted"/>
        <w:rPr/>
      </w:pPr>
      <w:r>
        <w:rPr/>
        <w:t>CGATTCAGCGCGGATCGCCTGCTGGGCCTGATCCATATGCAGCCCCTGTATTCCGCCCCCGCCCCCGACG</w:t>
      </w:r>
    </w:p>
    <w:p>
      <w:pPr>
        <w:pStyle w:val="HTMLPreformatted"/>
        <w:rPr/>
      </w:pPr>
      <w:r>
        <w:rPr/>
        <w:t>CCAGCTTTCCCCTCAGCCTCATGTCCACCGACAAACACACCAACTTCTTCGAGTGCCGCAGCACCTCGTA</w:t>
      </w:r>
    </w:p>
    <w:p>
      <w:pPr>
        <w:pStyle w:val="HTMLPreformatted"/>
        <w:rPr/>
      </w:pPr>
      <w:r>
        <w:rPr/>
        <w:t>CGCCGGGGCCGTCGTCAACGATCTGTGAGGGTCTGGGCGCCCTTGTAGCGATGTCTAACCGAAATAAAGG</w:t>
      </w:r>
    </w:p>
    <w:p>
      <w:pPr>
        <w:pStyle w:val="HTMLPreformatted"/>
        <w:rPr/>
      </w:pPr>
      <w:r>
        <w:rPr/>
        <w:t>GGTCGAAACGGACTGTTGGGTCTCCGGTGTGATTATTACGCAGGGGAGGGGGGTGGCGGCTGGGGAAAGG</w:t>
      </w:r>
    </w:p>
    <w:p>
      <w:pPr>
        <w:pStyle w:val="HTMLPreformatted"/>
        <w:rPr/>
      </w:pPr>
      <w:r>
        <w:rPr/>
        <w:t>GAAGGAACGCCCGAAACCAGAGAAAAGGACCAAAAGGGAAACGCGTCCAACCGATAAATCAAGCGCCGAC</w:t>
      </w:r>
    </w:p>
    <w:p>
      <w:pPr>
        <w:pStyle w:val="HTMLPreformatted"/>
        <w:rPr/>
      </w:pPr>
      <w:r>
        <w:rPr/>
        <w:t>CAGAACCCCGAGATGCATAATAACGATTTTATTACTCTTATTATTAACAGGTCGGGCATCGGGAGGGGAT</w:t>
      </w:r>
    </w:p>
    <w:p>
      <w:pPr>
        <w:pStyle w:val="HTMLPreformatted"/>
        <w:rPr/>
      </w:pPr>
      <w:r>
        <w:rPr/>
        <w:t>GGGGGCGCGCGTTTCCTCCGTTCCGGCTACTCGTCCCAGAATTTAGCCAGGACGTCCTTGTAAAACGCGG</w:t>
      </w:r>
    </w:p>
    <w:p>
      <w:pPr>
        <w:pStyle w:val="HTMLPreformatted"/>
        <w:rPr/>
      </w:pPr>
      <w:r>
        <w:rPr/>
        <w:t>GCGGGGGCGCGTGGGCCCACAGCTGCGCCAGAAACCGGTCGGCGATGTCCGGGGCGGTGATATGCCGAGT</w:t>
      </w:r>
    </w:p>
    <w:p>
      <w:pPr>
        <w:pStyle w:val="HTMLPreformatted"/>
        <w:rPr/>
      </w:pPr>
      <w:r>
        <w:rPr/>
        <w:t>CACGATGGAGCGCGCTAAATCTTCGTCGCGGAGGTCCTGATAGATGGGCAGTCTTTTTAGAAGAGTCCAG</w:t>
      </w:r>
    </w:p>
    <w:p>
      <w:pPr>
        <w:pStyle w:val="HTMLPreformatted"/>
        <w:rPr/>
      </w:pPr>
      <w:r>
        <w:rPr/>
        <w:t>GGTCCCCGCTCCTTGGGGCTGATAAGCGATATGACGTACTTGACGTATCTGTGCTCCACCAGCTCGGCGA</w:t>
      </w:r>
    </w:p>
    <w:p>
      <w:pPr>
        <w:pStyle w:val="HTMLPreformatted"/>
        <w:rPr/>
      </w:pPr>
      <w:r>
        <w:rPr/>
        <w:t>TGGTCATCGGATCGGGCAGCCAGTCCAGGGCCTCCGGGGCGTCGTGGATGACGTGGCGGCGACGTCCGGC</w:t>
      </w:r>
    </w:p>
    <w:p>
      <w:pPr>
        <w:pStyle w:val="HTMLPreformatted"/>
        <w:rPr/>
      </w:pPr>
      <w:r>
        <w:rPr/>
        <w:t>GACATAGCCGCGGTGTTCCGCGACCCGCTGCGCGTTGGGGACCTGCACGAGCTCGGGCGGGGTGAGTATC</w:t>
      </w:r>
    </w:p>
    <w:p>
      <w:pPr>
        <w:pStyle w:val="HTMLPreformatted"/>
        <w:rPr/>
      </w:pPr>
      <w:r>
        <w:rPr/>
        <w:t>TCCGAGGAGGACGACCGGGCGCCGTCGCGCGGCCCACCGGCGACGTCCGGGGGCTGGAGGGGGGGGTCTT</w:t>
      </w:r>
    </w:p>
    <w:p>
      <w:pPr>
        <w:pStyle w:val="HTMLPreformatted"/>
        <w:rPr/>
      </w:pPr>
      <w:r>
        <w:rPr/>
        <w:t>CTTCGTAGTCGTCCTCGCCCGCGATCTGTTGGGCCAGAATTTCGGTCCACGAGATGCGCGTCTCGAGGCC</w:t>
      </w:r>
    </w:p>
    <w:p>
      <w:pPr>
        <w:pStyle w:val="HTMLPreformatted"/>
        <w:rPr/>
      </w:pPr>
      <w:r>
        <w:rPr/>
        <w:t>GACCGGGGCCGCGGTCAGCGTAGGCATGCTCTCCAGGGAGCGCGAGTTGGCGCGCTCCCGCCGGGCCGCC</w:t>
      </w:r>
    </w:p>
    <w:p>
      <w:pPr>
        <w:pStyle w:val="HTMLPreformatted"/>
        <w:rPr/>
      </w:pPr>
      <w:r>
        <w:rPr/>
        <w:t>CGGCGGGCCTGGGATCGGCTCGGGGCGGTCCAGTGACACTCGCGCAGCACGTCCTCGACGGACGCGTAGG</w:t>
      </w:r>
    </w:p>
    <w:p>
      <w:pPr>
        <w:pStyle w:val="HTMLPreformatted"/>
        <w:rPr/>
      </w:pPr>
      <w:r>
        <w:rPr/>
        <w:t>TGTTATTGGGGTGCAGGTCTGTGTGGCAGCGGACGAACAGCGCCAGGAACTGCGGGTAACTCATCTTGAA</w:t>
      </w:r>
    </w:p>
    <w:p>
      <w:pPr>
        <w:pStyle w:val="HTMLPreformatted"/>
        <w:rPr/>
      </w:pPr>
      <w:r>
        <w:rPr/>
        <w:t>GTACTGCAGCAGGTCGCGGCAGTGAATCGTCGGAATGTAGCCGGTGCTGATGTCCAACACGATATCGCAG</w:t>
      </w:r>
    </w:p>
    <w:p>
      <w:pPr>
        <w:pStyle w:val="HTMLPreformatted"/>
        <w:rPr/>
      </w:pPr>
      <w:r>
        <w:rPr/>
        <w:t>CCCATCAGCAGGAGATCGGTATCCGTGGTATGCACGTACGCGACCGTGTTGGTATGATAGAGGTTCGCGC</w:t>
      </w:r>
    </w:p>
    <w:p>
      <w:pPr>
        <w:pStyle w:val="HTMLPreformatted"/>
        <w:rPr/>
      </w:pPr>
      <w:r>
        <w:rPr/>
        <w:t>AGGCGTCGTCGGCCTCCAGCTGACCCGAGTTGATGTAGGCGTACCCCAGCGCCCGCAGAACGCGGATACA</w:t>
      </w:r>
    </w:p>
    <w:p>
      <w:pPr>
        <w:pStyle w:val="HTMLPreformatted"/>
        <w:rPr/>
      </w:pPr>
      <w:r>
        <w:rPr/>
        <w:t>GAACAGGTGAGCCAGGCGCAGGGCCGGCTTCGAGGGCGCGCCCGAGGGGGCCGCCGGGCCTGGGCCGGCG</w:t>
      </w:r>
    </w:p>
    <w:p>
      <w:pPr>
        <w:pStyle w:val="HTMLPreformatted"/>
        <w:rPr/>
      </w:pPr>
      <w:r>
        <w:rPr/>
        <w:t>GCCCGCGTTCCCCGGTCCCCCGGGGCGAAGGCGTGCCCGCGGCGGCGCATGTTGGAAAAGGCGAAACTGG</w:t>
      </w:r>
    </w:p>
    <w:p>
      <w:pPr>
        <w:pStyle w:val="HTMLPreformatted"/>
        <w:rPr/>
      </w:pPr>
      <w:r>
        <w:rPr/>
        <w:t>GCCTGGAGTCGGTGATGGGGGAAGGCGGCGGCGAGGCGTCTACGTCACTGGCCTCCTCGTCCGTGCGGCA</w:t>
      </w:r>
    </w:p>
    <w:p>
      <w:pPr>
        <w:pStyle w:val="HTMLPreformatted"/>
        <w:rPr/>
      </w:pPr>
      <w:r>
        <w:rPr/>
        <w:t>CTGGGCCGTCGTGCGGGCCAGGATCGCCTTGGCCCCGAACACAACCGGCTCGGTACACTCGACCCCGCGA</w:t>
      </w:r>
    </w:p>
    <w:p>
      <w:pPr>
        <w:pStyle w:val="HTMLPreformatted"/>
        <w:rPr/>
      </w:pPr>
      <w:r>
        <w:rPr/>
        <w:t>TCGGTCACGAAGATGGGGAACAGGGACTTTTGGGTAAACACCCGTAACATACTACAGAGACAGTGTAGCG</w:t>
      </w:r>
    </w:p>
    <w:p>
      <w:pPr>
        <w:pStyle w:val="HTMLPreformatted"/>
        <w:rPr/>
      </w:pPr>
      <w:r>
        <w:rPr/>
        <w:t>TGATTGCCTCGCGGTCGTAACTTGGGTAGCGGCGCTGATATTTAACCACCAGGGTATACATGACATTCCA</w:t>
      </w:r>
    </w:p>
    <w:p>
      <w:pPr>
        <w:pStyle w:val="HTMLPreformatted"/>
        <w:rPr/>
      </w:pPr>
      <w:r>
        <w:rPr/>
        <w:t>CAGGTCCACGGCGATGGGGGTAAAGTAGCCCTCCGGGGCCCGGAGGCCCCGGCGCTTCACCAGATGGTGA</w:t>
      </w:r>
    </w:p>
    <w:p>
      <w:pPr>
        <w:pStyle w:val="HTMLPreformatted"/>
        <w:rPr/>
      </w:pPr>
      <w:r>
        <w:rPr/>
        <w:t>GTCTGGGCAAACTTCATCATGCCAAACAGACCCATTCCGGCACGATTGTAGGTGCGGATAGGTCTCTCTA</w:t>
      </w:r>
    </w:p>
    <w:p>
      <w:pPr>
        <w:pStyle w:val="HTMLPreformatted"/>
        <w:rPr/>
      </w:pPr>
      <w:r>
        <w:rPr/>
        <w:t>CAGAGCTGTATAGGTGTGACGGTCCGGGACACCCAAGCCCGCCGCCCCTGTGTACAGTGGCTGCGGCGAC</w:t>
      </w:r>
    </w:p>
    <w:p>
      <w:pPr>
        <w:pStyle w:val="HTMLPreformatted"/>
        <w:rPr/>
      </w:pPr>
      <w:r>
        <w:rPr/>
        <w:t>GACCCCGCTCCAACAAGACGCTATCCCGGGAAAGGCACGCTCTTTATAATTCTTTTTTATTTCCCATCTA</w:t>
      </w:r>
    </w:p>
    <w:p>
      <w:pPr>
        <w:pStyle w:val="HTMLPreformatted"/>
        <w:rPr/>
      </w:pPr>
      <w:r>
        <w:rPr/>
        <w:t>CGTGCGGATTGGTGCAACCGCCGGCGCGCGCCGGTGCAGGCCGACCATCTCTCTCTTCCCCCCCTCCCCC</w:t>
      </w:r>
    </w:p>
    <w:p>
      <w:pPr>
        <w:pStyle w:val="HTMLPreformatted"/>
        <w:rPr/>
      </w:pPr>
      <w:r>
        <w:rPr/>
        <w:t>TCCCCCGAGCCCTCAAAGAGGGTGTGGCCTAACTAGCGGAAGGCGTATTTAACCAGACTAGGGCGGCGGG</w:t>
      </w:r>
    </w:p>
    <w:p>
      <w:pPr>
        <w:pStyle w:val="HTMLPreformatted"/>
        <w:rPr/>
      </w:pPr>
      <w:r>
        <w:rPr/>
        <w:t>TCCGCCGTAGTCCTTGGCTCGGGTAGCCACTGCTCTGTGGCTCGGGTCCCCCGGCCCCCCTAACCCCCAT</w:t>
      </w:r>
    </w:p>
    <w:p>
      <w:pPr>
        <w:pStyle w:val="HTMLPreformatted"/>
        <w:rPr/>
      </w:pPr>
      <w:r>
        <w:rPr/>
        <w:t>CCGGTCCGCGTCATCCGCCCCCTCCGCCTGCGACACAAACGGCCGCGCCTCCGGGCCCGGTGACACGACG</w:t>
      </w:r>
    </w:p>
    <w:p>
      <w:pPr>
        <w:pStyle w:val="HTMLPreformatted"/>
        <w:rPr/>
      </w:pPr>
      <w:r>
        <w:rPr/>
        <w:t>CGCCTCGTCTCTGCGGATTGTCCCGGGAGCGTCGCGGCATGGCTCATCTTCCCGGCGGTGCGGCCGCCGC</w:t>
      </w:r>
    </w:p>
    <w:p>
      <w:pPr>
        <w:pStyle w:val="HTMLPreformatted"/>
        <w:rPr/>
      </w:pPr>
      <w:r>
        <w:rPr/>
        <w:t>CCCCCTTTCGGAGGACGCGATCCCGTCGCCGCGCGAGCGGACGGAAGACTGGCCGCCCTGCCAGATAGTG</w:t>
      </w:r>
    </w:p>
    <w:p>
      <w:pPr>
        <w:pStyle w:val="HTMLPreformatted"/>
        <w:rPr/>
      </w:pPr>
      <w:r>
        <w:rPr/>
        <w:t>CTGCAGGGCGCCGAGCTGAACGGGATCCTGCAGGCCTTTGCGCCGCTTCGCACGAGCCTTTTGGACTCGC</w:t>
      </w:r>
    </w:p>
    <w:p>
      <w:pPr>
        <w:pStyle w:val="HTMLPreformatted"/>
        <w:rPr/>
      </w:pPr>
      <w:r>
        <w:rPr/>
        <w:t>TCCTGGTCGTGGGCGACCGAGGCATCCTTGTACATAACGCGATTTTCGGCGAGCAGGTGTTTCTGCCCCT</w:t>
      </w:r>
    </w:p>
    <w:p>
      <w:pPr>
        <w:pStyle w:val="HTMLPreformatted"/>
        <w:rPr/>
      </w:pPr>
      <w:r>
        <w:rPr/>
        <w:t>CGACCATTCGCAGTTCAGTCGCTATCGATGGGGCGGACCCACCGCGGCGTTCCTGTCTCTCGTGGACCAG</w:t>
      </w:r>
    </w:p>
    <w:p>
      <w:pPr>
        <w:pStyle w:val="HTMLPreformatted"/>
        <w:rPr/>
      </w:pPr>
      <w:r>
        <w:rPr/>
        <w:t>AAGCGATCCCTGCTGAGCGTGTTTCGCGCCAACCAGTACCCTGACCTGCGGCGGGTGGAGCTGACGGTCA</w:t>
      </w:r>
    </w:p>
    <w:p>
      <w:pPr>
        <w:pStyle w:val="HTMLPreformatted"/>
        <w:rPr/>
      </w:pPr>
      <w:r>
        <w:rPr/>
        <w:t>CGGGCCAGGCCCCGTTTCGCACGCTGGTGCAGCGCATATGGACGACCGCGTCCGACGGAGAGGCCGTGGA</w:t>
      </w:r>
    </w:p>
    <w:p>
      <w:pPr>
        <w:pStyle w:val="HTMLPreformatted"/>
        <w:rPr/>
      </w:pPr>
      <w:r>
        <w:rPr/>
        <w:t>GCTTGCCAGCGAGACGCTCATGAAACGCGAGTTGACGAGCTTCGCGGTACTACTCCCCCAGGGCGACCCC</w:t>
      </w:r>
    </w:p>
    <w:p>
      <w:pPr>
        <w:pStyle w:val="HTMLPreformatted"/>
        <w:rPr/>
      </w:pPr>
      <w:r>
        <w:rPr/>
        <w:t>GACGTCCAGCTGCGCCTCACGAAGCCCCAGCTCACGAAGGTGGTGAACGCCGTCGGGGACGAGACCGCCA</w:t>
      </w:r>
    </w:p>
    <w:p>
      <w:pPr>
        <w:pStyle w:val="HTMLPreformatted"/>
        <w:rPr/>
      </w:pPr>
      <w:r>
        <w:rPr/>
        <w:t>AACCCACCACGTTCGAGCTCGGCCCCAACGGCAAGTTTTCCGTGTTTAACGCGCGCACCTGCGTCACCTT</w:t>
      </w:r>
    </w:p>
    <w:p>
      <w:pPr>
        <w:pStyle w:val="HTMLPreformatted"/>
        <w:rPr/>
      </w:pPr>
      <w:r>
        <w:rPr/>
        <w:t>TGCCGCCCGCGAGGAGGGCGCGTCGTCCAGCACCAGCGCCCAGGTCCAGATTCTGACCAGCGCGCTGAAG</w:t>
      </w:r>
    </w:p>
    <w:p>
      <w:pPr>
        <w:pStyle w:val="HTMLPreformatted"/>
        <w:rPr/>
      </w:pPr>
      <w:r>
        <w:rPr/>
        <w:t>AAGGCGGGCCAAGCGGCCGCCAACGCCAAGACGGTCTACGGGGAAAACACACACCGCACATTCTCGGTGG</w:t>
      </w:r>
    </w:p>
    <w:p>
      <w:pPr>
        <w:pStyle w:val="HTMLPreformatted"/>
        <w:rPr/>
      </w:pPr>
      <w:r>
        <w:rPr/>
        <w:t>TCGTCGACGACTGCAGCATGCGGGCGGTCCTCCGGCGGCTCCAGGTCGGCGGGGGGACCCTCAAGTTCTT</w:t>
      </w:r>
    </w:p>
    <w:p>
      <w:pPr>
        <w:pStyle w:val="HTMLPreformatted"/>
        <w:rPr/>
      </w:pPr>
      <w:r>
        <w:rPr/>
        <w:t>CCTCACGGCCGACGTCCCCAGCGTGTGTGTCACCGCCACCGGCCCCAACGCGGTGTCGGCGGTGTTTCTT</w:t>
      </w:r>
    </w:p>
    <w:p>
      <w:pPr>
        <w:pStyle w:val="HTMLPreformatted"/>
        <w:rPr/>
      </w:pPr>
      <w:r>
        <w:rPr/>
        <w:t>TTAAAACCCCAGCGGGTCTGCCTGAACTGGCTCGGCCGGAGCCCGGGTTCCTCGACCGGGAGCTTGGCGT</w:t>
      </w:r>
    </w:p>
    <w:p>
      <w:pPr>
        <w:pStyle w:val="HTMLPreformatted"/>
        <w:rPr/>
      </w:pPr>
      <w:r>
        <w:rPr/>
        <w:t>CCCAGGACTCTCGGGCCGGCCCGACCGACAGCCAGGACTCCTCCTCCGAGCCGGACGCGGGCGACCGCGG</w:t>
      </w:r>
    </w:p>
    <w:p>
      <w:pPr>
        <w:pStyle w:val="HTMLPreformatted"/>
        <w:rPr/>
      </w:pPr>
      <w:r>
        <w:rPr/>
        <w:t>CGCCCCAGAAGAAGAAGGCCTCGAGGGCCAGGCCCGGGTACCGCCCGCGTTCCCGGAACCGCCGGGAACC</w:t>
      </w:r>
    </w:p>
    <w:p>
      <w:pPr>
        <w:pStyle w:val="HTMLPreformatted"/>
        <w:rPr/>
      </w:pPr>
      <w:r>
        <w:rPr/>
        <w:t>AAGCGGAGGCACCCCGGGGCCGAAGTTGTCCCCGCGGACGACGCCACCAAGCGCCCGAAGACGGGCGTGC</w:t>
      </w:r>
    </w:p>
    <w:p>
      <w:pPr>
        <w:pStyle w:val="HTMLPreformatted"/>
        <w:rPr/>
      </w:pPr>
      <w:r>
        <w:rPr/>
        <w:t>CCGCCGCCCCCACGCGAGCCGAGTCGCCCCCCCTCTCCGCGAGATACGGACCCGAGGCGGCGGAGGGTGG</w:t>
      </w:r>
    </w:p>
    <w:p>
      <w:pPr>
        <w:pStyle w:val="HTMLPreformatted"/>
        <w:rPr/>
      </w:pPr>
      <w:r>
        <w:rPr/>
        <w:t>TGGGGACGGCGGCCGCTACGCGTGCTACTTTCGCGACCTCCAGACCGGCGACGCGAGCCCCAGCCCCCTC</w:t>
      </w:r>
    </w:p>
    <w:p>
      <w:pPr>
        <w:pStyle w:val="HTMLPreformatted"/>
        <w:rPr/>
      </w:pPr>
      <w:r>
        <w:rPr/>
        <w:t>TCCGCCTTCCGGGGTCCCCAAAGACCCCCATACGGCTTTGGGTTGCCCTGACGGCAACGGGTGGTGGCCG</w:t>
      </w:r>
    </w:p>
    <w:p>
      <w:pPr>
        <w:pStyle w:val="HTMLPreformatted"/>
        <w:rPr/>
      </w:pPr>
      <w:r>
        <w:rPr/>
        <w:t>AACGCCTCACCGCGCCCGGGCACGCGGGGTGCGTTGTGTTAAAAAAATAAATAAATGGGGTAGTGTGTCC</w:t>
      </w:r>
    </w:p>
    <w:p>
      <w:pPr>
        <w:pStyle w:val="HTMLPreformatted"/>
        <w:rPr/>
      </w:pPr>
      <w:r>
        <w:rPr/>
        <w:t>CCCCCCCCTCCAACCAATATGGCTGTCGTGTGTGGTTCCGGGTTGCGCCTCCGTCCTTTCCACCCCCCTT</w:t>
      </w:r>
    </w:p>
    <w:p>
      <w:pPr>
        <w:pStyle w:val="HTMLPreformatted"/>
        <w:rPr/>
      </w:pPr>
      <w:r>
        <w:rPr/>
        <w:t>CCCCCTCCTTTTTTGTTTTGCGTGCGCTTATAAGAGCGGGCCCGGGGCCCTTCGCAGCTTCACCGAGAGC</w:t>
      </w:r>
    </w:p>
    <w:p>
      <w:pPr>
        <w:pStyle w:val="HTMLPreformatted"/>
        <w:rPr/>
      </w:pPr>
      <w:r>
        <w:rPr/>
        <w:t>GCCGTCGGGCCCCGGGTGCGGGATGTGTCGCGGGGACAGCCCCGGGGTCGCGGGCGGGAGCGGCGAACAC</w:t>
      </w:r>
    </w:p>
    <w:p>
      <w:pPr>
        <w:pStyle w:val="HTMLPreformatted"/>
        <w:rPr/>
      </w:pPr>
      <w:r>
        <w:rPr/>
        <w:t>TGCCTCGGAGGGGATGATGGGGACGACGGGCGCCCCCGCCTCGCCTGCGTGGGTGCCATCGCTCGGGGGT</w:t>
      </w:r>
    </w:p>
    <w:p>
      <w:pPr>
        <w:pStyle w:val="HTMLPreformatted"/>
        <w:rPr/>
      </w:pPr>
      <w:r>
        <w:rPr/>
        <w:t>TCGCGCATCTCTGGCTCCAGGCCGCCACGCTGGGCTTCGTGGGGTCTGTCGTTCTGTCGCGCGGCCCGTA</w:t>
      </w:r>
    </w:p>
    <w:p>
      <w:pPr>
        <w:pStyle w:val="HTMLPreformatted"/>
        <w:rPr/>
      </w:pPr>
      <w:r>
        <w:rPr/>
        <w:t>TGCGGACGCCATGTCGGGGGCGTTCGTGATCGGGAGCACCGGCCTGGGGTTCCTCCGCGCCCCCCCCGCG</w:t>
      </w:r>
    </w:p>
    <w:p>
      <w:pPr>
        <w:pStyle w:val="HTMLPreformatted"/>
        <w:rPr/>
      </w:pPr>
      <w:r>
        <w:rPr/>
        <w:t>TTCGCCCGGCCGCCGACGCGTGTGTGCGCGTGGCTGAGGCTGGTCGGCGGGGGAGCGGCCGTGGCCCTGT</w:t>
      </w:r>
    </w:p>
    <w:p>
      <w:pPr>
        <w:pStyle w:val="HTMLPreformatted"/>
        <w:rPr/>
      </w:pPr>
      <w:r>
        <w:rPr/>
        <w:t>GGAGCCTCGGGGAGGCCGGCGCGCCTCCGGGGGTTCCGGGCCCGGCGACCCAGTGCCTGGCGCTCGGGGC</w:t>
      </w:r>
    </w:p>
    <w:p>
      <w:pPr>
        <w:pStyle w:val="HTMLPreformatted"/>
        <w:rPr/>
      </w:pPr>
      <w:r>
        <w:rPr/>
        <w:t>CGCCTACGCGGCGCTGCTGGTGCTGGCCGACGACGTCCATCCCCTTTTCCTCCTCGCCCCGCGGCCCCTG</w:t>
      </w:r>
    </w:p>
    <w:p>
      <w:pPr>
        <w:pStyle w:val="HTMLPreformatted"/>
        <w:rPr/>
      </w:pPr>
      <w:r>
        <w:rPr/>
        <w:t>TTTGTCGGCACCCTGGGGGTTGTCGTCGGCGGGCTGACGATAGGCGGCAGTGCGCGCTACTGGTGGATCG</w:t>
      </w:r>
    </w:p>
    <w:p>
      <w:pPr>
        <w:pStyle w:val="HTMLPreformatted"/>
        <w:rPr/>
      </w:pPr>
      <w:r>
        <w:rPr/>
        <w:t>ACCCCCGCGCCGCCGCGGCCCTGACGGCGGCGGTGGTGGCGGGCCTCGGGACAACCGCCGCCGGGGACAG</w:t>
      </w:r>
    </w:p>
    <w:p>
      <w:pPr>
        <w:pStyle w:val="HTMLPreformatted"/>
        <w:rPr/>
      </w:pPr>
      <w:r>
        <w:rPr/>
        <w:t>CTTTTCCAAGGCCTGTCCCCGCCACCGCCGCTTTTGCGTCGTCTCCGCGGTCGAGTCTCCCCCGCCCCGA</w:t>
      </w:r>
    </w:p>
    <w:p>
      <w:pPr>
        <w:pStyle w:val="HTMLPreformatted"/>
        <w:rPr/>
      </w:pPr>
      <w:r>
        <w:rPr/>
        <w:t>TACGCCCCGGAGGACGCCGAGCGGCCAACAGACCACGGACCCCTGTTACCGTCGACGCACCACCAGCGAT</w:t>
      </w:r>
    </w:p>
    <w:p>
      <w:pPr>
        <w:pStyle w:val="HTMLPreformatted"/>
        <w:rPr/>
      </w:pPr>
      <w:r>
        <w:rPr/>
        <w:t>CTCCGCGGGTCTGCGGCGACGGGGCCGCACGGCCCGAAAACATCTGGGTTCCCGTGGTGACCTTTGCGGG</w:t>
      </w:r>
    </w:p>
    <w:p>
      <w:pPr>
        <w:pStyle w:val="HTMLPreformatted"/>
        <w:rPr/>
      </w:pPr>
      <w:r>
        <w:rPr/>
        <w:t>CGCGCTCGCGCTGGCCGCCTGCGCCGCGCGAGGGTCTGACGCGGCTCCGTCAGGCCCGGTCCTGCCGCTG</w:t>
      </w:r>
    </w:p>
    <w:p>
      <w:pPr>
        <w:pStyle w:val="HTMLPreformatted"/>
        <w:rPr/>
      </w:pPr>
      <w:r>
        <w:rPr/>
        <w:t>TGGCCCCAGGTGTTTGTCGGGGGCCACGCGGCGGCGGGCCTGACGGAGCTGTGTCAGACCCTCGCGCCCC</w:t>
      </w:r>
    </w:p>
    <w:p>
      <w:pPr>
        <w:pStyle w:val="HTMLPreformatted"/>
        <w:rPr/>
      </w:pPr>
      <w:r>
        <w:rPr/>
        <w:t>GGGACCTCACGGACCCGCTGCTGTTTGCGTACGTCGGATTCCAGGTCGTGAACCACGGGCTGATGTTTGT</w:t>
      </w:r>
    </w:p>
    <w:p>
      <w:pPr>
        <w:pStyle w:val="HTMLPreformatted"/>
        <w:rPr/>
      </w:pPr>
      <w:r>
        <w:rPr/>
        <w:t>GGTCCCCGACATCGCCGTATACGCGATGCTGGGGGGCGCCGTGTGGATCTCGCTGACGCAGGTGCTTGGG</w:t>
      </w:r>
    </w:p>
    <w:p>
      <w:pPr>
        <w:pStyle w:val="HTMLPreformatted"/>
        <w:rPr/>
      </w:pPr>
      <w:r>
        <w:rPr/>
        <w:t>CTCCGGCGCCGCCTTCACAAGGACCCAGACGCCGGGCCCTGGGCGGCCGCGACCCTGCGGGGCCTCTTTT</w:t>
      </w:r>
    </w:p>
    <w:p>
      <w:pPr>
        <w:pStyle w:val="HTMLPreformatted"/>
        <w:rPr/>
      </w:pPr>
      <w:r>
        <w:rPr/>
        <w:t>TCTCCGTCTACGCATTGGGGTTTGCGGCGGGGGTGCTGGTGCGGCCGCGGATGGCGGCGAGCCGGCGGTC</w:t>
      </w:r>
    </w:p>
    <w:p>
      <w:pPr>
        <w:pStyle w:val="HTMLPreformatted"/>
        <w:rPr/>
      </w:pPr>
      <w:r>
        <w:rPr/>
        <w:t>GGGGTGATCGCCATTTCAAATAAAAGGCACGAGTTCCCCGAATACCACCGGCGTGTGATGATTTCGCCCT</w:t>
      </w:r>
    </w:p>
    <w:p>
      <w:pPr>
        <w:pStyle w:val="HTMLPreformatted"/>
        <w:rPr/>
      </w:pPr>
      <w:r>
        <w:rPr/>
        <w:t>ACCGCTCCGATCCCCGGGGGGAGGGGGGAAGGAAATGGGGGCGGGGGTGCCGTGGACGGGTATAAAGGCC</w:t>
      </w:r>
    </w:p>
    <w:p>
      <w:pPr>
        <w:pStyle w:val="HTMLPreformatted"/>
        <w:rPr/>
      </w:pPr>
      <w:r>
        <w:rPr/>
        <w:t>AGGGGGGCAGGCGGGCCCATCACTGTTAGGGTGTTAGGTTGGGAGGTGGCACAAAAAGCGACACTCCCGT</w:t>
      </w:r>
    </w:p>
    <w:p>
      <w:pPr>
        <w:pStyle w:val="HTMLPreformatted"/>
        <w:rPr/>
      </w:pPr>
      <w:r>
        <w:rPr/>
        <w:t>GTTGTAGTTGTCCGCGGGAGGCGGTGGTTTCCGGCAACCCTCCTCGCTGCGCCGGGCGCGCCCACCGGTC</w:t>
      </w:r>
    </w:p>
    <w:p>
      <w:pPr>
        <w:pStyle w:val="HTMLPreformatted"/>
        <w:rPr/>
      </w:pPr>
      <w:r>
        <w:rPr/>
        <w:t>CTTCGCGGGGGCCGGGGCTCTTCTGGTCATGGCCCTTGGACGGGTGGGCCTAGCCGTGGGCCTGTGGGGC</w:t>
      </w:r>
    </w:p>
    <w:p>
      <w:pPr>
        <w:pStyle w:val="HTMLPreformatted"/>
        <w:rPr/>
      </w:pPr>
      <w:r>
        <w:rPr/>
        <w:t>CTGCTGTGGGTGGGTGTGGTCGTGGTGCTGGCCAATGCCTCCCCCGGACGCACGATAACGGTGGGCCCGC</w:t>
      </w:r>
    </w:p>
    <w:p>
      <w:pPr>
        <w:pStyle w:val="HTMLPreformatted"/>
        <w:rPr/>
      </w:pPr>
      <w:r>
        <w:rPr/>
        <w:t>GGGGGAACGCGAGCAATGCCGCCCCCTCCGCGTCCCCGCGGAACGCATCCGCCCCCCGAACCACACCCAC</w:t>
      </w:r>
    </w:p>
    <w:p>
      <w:pPr>
        <w:pStyle w:val="HTMLPreformatted"/>
        <w:rPr/>
      </w:pPr>
      <w:r>
        <w:rPr/>
        <w:t>GCCCCCCCAACCCCGCAAGGCGACGAAAAGTAAGGCCTCCACCGCCAAACCGGCCCCGCCCCCCAAGACC</w:t>
      </w:r>
    </w:p>
    <w:p>
      <w:pPr>
        <w:pStyle w:val="HTMLPreformatted"/>
        <w:rPr/>
      </w:pPr>
      <w:r>
        <w:rPr/>
        <w:t>GGGCCCCCGAAGACATCCTCGGAGCCCGTGCGATGCAACCGCCACGACCCGCTGGCCCGGTACGGCTCGC</w:t>
      </w:r>
    </w:p>
    <w:p>
      <w:pPr>
        <w:pStyle w:val="HTMLPreformatted"/>
        <w:rPr/>
      </w:pPr>
      <w:r>
        <w:rPr/>
        <w:t>GGGTGCAAATCCGATGCCGGTTTCCCAACTCCACCCGCACGGAGTTCCGCCTCCAGATCTGGCGTTATGC</w:t>
      </w:r>
    </w:p>
    <w:p>
      <w:pPr>
        <w:pStyle w:val="HTMLPreformatted"/>
        <w:rPr/>
      </w:pPr>
      <w:r>
        <w:rPr/>
        <w:t>CACGGCGACGGACGCCGAGATCGGAACGGCGCCTAGCTTAGAGGAGGTGATGGTAAACGTGTCGGCCCCG</w:t>
      </w:r>
    </w:p>
    <w:p>
      <w:pPr>
        <w:pStyle w:val="HTMLPreformatted"/>
        <w:rPr/>
      </w:pPr>
      <w:r>
        <w:rPr/>
        <w:t>CCCGGGGGCCAACTGGTGTATGACAGCGCCCCCAACCGAACGGACCCGCACGTGATCTGGGCGGAGGGCG</w:t>
      </w:r>
    </w:p>
    <w:p>
      <w:pPr>
        <w:pStyle w:val="HTMLPreformatted"/>
        <w:rPr/>
      </w:pPr>
      <w:r>
        <w:rPr/>
        <w:t>CCGGCCCGGGCGCCAGCCCGCGGCTGTACTCGGTCGTCGGGCCGCTGGGTCGGCAGCGGCTCATCATCGA</w:t>
      </w:r>
    </w:p>
    <w:p>
      <w:pPr>
        <w:pStyle w:val="HTMLPreformatted"/>
        <w:rPr/>
      </w:pPr>
      <w:r>
        <w:rPr/>
        <w:t>AGAGCTGACCCTGGAGACCCAGGGCATGTACTACTGGGTGTGGGGCCGGACGGACCGCCCGTCCGCGTAC</w:t>
      </w:r>
    </w:p>
    <w:p>
      <w:pPr>
        <w:pStyle w:val="HTMLPreformatted"/>
        <w:rPr/>
      </w:pPr>
      <w:r>
        <w:rPr/>
        <w:t>GGGACCTGGGTGCGCGTTCGCGTGTTCCGCCCTCCGTCGCTGACCATCCACCCCCACGCGGTGCTGGAGG</w:t>
      </w:r>
    </w:p>
    <w:p>
      <w:pPr>
        <w:pStyle w:val="HTMLPreformatted"/>
        <w:rPr/>
      </w:pPr>
      <w:r>
        <w:rPr/>
        <w:t>GCCAGCCGTTTAAGGCGACGTGCACGGCCGCCACCTACTACCCGGGCAACCGCGCGGAGTTCGTCTGGTT</w:t>
      </w:r>
    </w:p>
    <w:p>
      <w:pPr>
        <w:pStyle w:val="HTMLPreformatted"/>
        <w:rPr/>
      </w:pPr>
      <w:r>
        <w:rPr/>
        <w:t>CGAGGACGGTCGCCGGGTGTTCGATCCGGCCCAGATACACACGCAGACGCAGGAGAACCCCGACGGCTTT</w:t>
      </w:r>
    </w:p>
    <w:p>
      <w:pPr>
        <w:pStyle w:val="HTMLPreformatted"/>
        <w:rPr/>
      </w:pPr>
      <w:r>
        <w:rPr/>
        <w:t>TCCACCGTCTCCACCGTGACCTCCGCGGCCGTCGGCGGCCAGGGCCCCCCGCGCACCTTCACCTGCCAGC</w:t>
      </w:r>
    </w:p>
    <w:p>
      <w:pPr>
        <w:pStyle w:val="HTMLPreformatted"/>
        <w:rPr/>
      </w:pPr>
      <w:r>
        <w:rPr/>
        <w:t>TGACGTGGCACCGCGACTCCGTGTCGTTCTCTCGGCGCAACGCCAGCGGCACGGCATCGGTGCTGCCGCG</w:t>
      </w:r>
    </w:p>
    <w:p>
      <w:pPr>
        <w:pStyle w:val="HTMLPreformatted"/>
        <w:rPr/>
      </w:pPr>
      <w:r>
        <w:rPr/>
        <w:t>GCCAACCATCACCATGGAGTTTACGGGCGACCATGCGGTCTGCACGGCCGGCTGTGTGCCCGAGGGGGTG</w:t>
      </w:r>
    </w:p>
    <w:p>
      <w:pPr>
        <w:pStyle w:val="HTMLPreformatted"/>
        <w:rPr/>
      </w:pPr>
      <w:r>
        <w:rPr/>
        <w:t>ACGTTTGCCTGGTTCCTGGGGGACGACTCCTCGCCGGCGGAGAAGGTGGCCGTCGCGTCCCAGACATCGT</w:t>
      </w:r>
    </w:p>
    <w:p>
      <w:pPr>
        <w:pStyle w:val="HTMLPreformatted"/>
        <w:rPr/>
      </w:pPr>
      <w:r>
        <w:rPr/>
        <w:t>GCGGGCGCCCCGGCACCGCCACGATCCGCTCCACCCTGCCGGTCTCGTACGAGCAGACCGAGTACATCTG</w:t>
      </w:r>
    </w:p>
    <w:p>
      <w:pPr>
        <w:pStyle w:val="HTMLPreformatted"/>
        <w:rPr/>
      </w:pPr>
      <w:r>
        <w:rPr/>
        <w:t>CCGGCTGGCGGGATACCCGGACGGAATTCCGGTCCTAGAGCACCACGGCAGCCACCAGCCCCCGCCGCGG</w:t>
      </w:r>
    </w:p>
    <w:p>
      <w:pPr>
        <w:pStyle w:val="HTMLPreformatted"/>
        <w:rPr/>
      </w:pPr>
      <w:r>
        <w:rPr/>
        <w:t>GACCCCACCGAGCGGCAGGTGATCCGGGCGGTGGAGGGGGCGGGGATCGGAGTGGCTGTCCTTGTCGCGG</w:t>
      </w:r>
    </w:p>
    <w:p>
      <w:pPr>
        <w:pStyle w:val="HTMLPreformatted"/>
        <w:rPr/>
      </w:pPr>
      <w:r>
        <w:rPr/>
        <w:t>TGGTTCTGGCCGGGACCGCGGTAGTGTACCTCACCCACGCCTCCTCGGTGCGCTATCGTCGGCTGCGGTA</w:t>
      </w:r>
    </w:p>
    <w:p>
      <w:pPr>
        <w:pStyle w:val="HTMLPreformatted"/>
        <w:rPr/>
      </w:pPr>
      <w:r>
        <w:rPr/>
        <w:t>ACTCCGGGGCCGGGCCCGGCCGCCGGTTGTCTTCTTTTCCACCCCTTCCGTCCCCCGTACCCACCACACC</w:t>
      </w:r>
    </w:p>
    <w:p>
      <w:pPr>
        <w:pStyle w:val="HTMLPreformatted"/>
        <w:rPr/>
      </w:pPr>
      <w:r>
        <w:rPr/>
        <w:t>CCACCCCACCCCCCCGCCGTCCCCCGGGCGTTATAAGCCGCCGCACTCGCTTTTCCCACCGGAAAATCCT</w:t>
      </w:r>
    </w:p>
    <w:p>
      <w:pPr>
        <w:pStyle w:val="HTMLPreformatted"/>
        <w:rPr/>
      </w:pPr>
      <w:r>
        <w:rPr/>
        <w:t>CGGCCCGATCCGAACGGCGCACGCCGCGTGGGCTCCAAACGCCTCCGGAAGAGAGCGCCCCGCCCCGATA</w:t>
      </w:r>
    </w:p>
    <w:p>
      <w:pPr>
        <w:pStyle w:val="HTMLPreformatted"/>
        <w:rPr/>
      </w:pPr>
      <w:r>
        <w:rPr/>
        <w:t>TTCAAGCCCGCGGTGGTGCTATGGCTTTCCGTGCTTCGGGACCCGCCTACCAGCCCCTCGCCCCCGCGGC</w:t>
      </w:r>
    </w:p>
    <w:p>
      <w:pPr>
        <w:pStyle w:val="HTMLPreformatted"/>
        <w:rPr/>
      </w:pPr>
      <w:r>
        <w:rPr/>
        <w:t>CTCCCCGGCGCGGGCTCGTGTTCCGGCCGTGGCCTGGATCGGCGTCGGAGCGATCGTCGGGGCCTTTGCG</w:t>
      </w:r>
    </w:p>
    <w:p>
      <w:pPr>
        <w:pStyle w:val="HTMLPreformatted"/>
        <w:rPr/>
      </w:pPr>
      <w:r>
        <w:rPr/>
        <w:t>CTCGTCGCCGCGTTGGTTCTCGTACCCCCTCGGTCCTCGTGGGGACTCTCGCCGTGCGACAGCGGCTGGC</w:t>
      </w:r>
    </w:p>
    <w:p>
      <w:pPr>
        <w:pStyle w:val="HTMLPreformatted"/>
        <w:rPr/>
      </w:pPr>
      <w:r>
        <w:rPr/>
        <w:t>AGGAATTCAACGCGGGATGCGTCGCGTGGGACCCCACCCCCGTCGAGCACGAGCAGGCGGTCGGCGGCTG</w:t>
      </w:r>
    </w:p>
    <w:p>
      <w:pPr>
        <w:pStyle w:val="HTMLPreformatted"/>
        <w:rPr/>
      </w:pPr>
      <w:r>
        <w:rPr/>
        <w:t>CAGCGCGCCGGCCACCCTTATCCCCCGTGCGGCCGCCAAGCACCTGGCCGCTCTGACACGCGTCCAGGCG</w:t>
      </w:r>
    </w:p>
    <w:p>
      <w:pPr>
        <w:pStyle w:val="HTMLPreformatted"/>
        <w:rPr/>
      </w:pPr>
      <w:r>
        <w:rPr/>
        <w:t>GAGAGATCGTCGGGTTACTGGTGGGTGAACGGAGACGGCATCCGGACCTGTCTGAGACTCGTCGACAGCG</w:t>
      </w:r>
    </w:p>
    <w:p>
      <w:pPr>
        <w:pStyle w:val="HTMLPreformatted"/>
        <w:rPr/>
      </w:pPr>
      <w:r>
        <w:rPr/>
        <w:t>TCAGTGGCATCGACGAGTTTTTCGAGGAGCTCGCGATCCGCATATGCTACTACCCACGAAGCCCCGGCGG</w:t>
      </w:r>
    </w:p>
    <w:p>
      <w:pPr>
        <w:pStyle w:val="HTMLPreformatted"/>
        <w:rPr/>
      </w:pPr>
      <w:r>
        <w:rPr/>
        <w:t>GTTTGTCCGCTTCGTAACTTCGATACGTAACGCCCTGGGGTTGCCGTGAGGCGCGCGTCCGACGGTCCCG</w:t>
      </w:r>
    </w:p>
    <w:p>
      <w:pPr>
        <w:pStyle w:val="HTMLPreformatted"/>
        <w:rPr/>
      </w:pPr>
      <w:r>
        <w:rPr/>
        <w:t>CTTCTCGCCTCTCTTCTTCCCCCACCCCACCCACCGACCAACGACGGCGTTTGGCCAATACCCTCCTTTT</w:t>
      </w:r>
    </w:p>
    <w:p>
      <w:pPr>
        <w:pStyle w:val="HTMLPreformatted"/>
        <w:rPr/>
      </w:pPr>
      <w:r>
        <w:rPr/>
        <w:t>TTCTTTTTCTCTTCCCCCCCCCCCAAAAAAAACAATAAACAGCTAATTGCGTACGACAAACCATGCGGAA</w:t>
      </w:r>
    </w:p>
    <w:p>
      <w:pPr>
        <w:pStyle w:val="HTMLPreformatted"/>
        <w:rPr/>
      </w:pPr>
      <w:r>
        <w:rPr/>
        <w:t>CTCGCTGTTTTTTTTCTCTGTTTGTTACTTTTTATTGAAACAGACATACGGGGAAAGGGGCCGGAAACCG</w:t>
      </w:r>
    </w:p>
    <w:p>
      <w:pPr>
        <w:pStyle w:val="HTMLPreformatted"/>
        <w:rPr/>
      </w:pPr>
      <w:r>
        <w:rPr/>
        <w:t>AGACGGTGGGGCCGGCGGTCGCATTTTTTTAATGGCTCTGGTGTCGGCCGCGTTTGAGCTTCGTCAACAG</w:t>
      </w:r>
    </w:p>
    <w:p>
      <w:pPr>
        <w:pStyle w:val="HTMLPreformatted"/>
        <w:rPr/>
      </w:pPr>
      <w:r>
        <w:rPr/>
        <w:t>GGCGCTGAGGGCGGCGACGTTCGTCGGGCCGTCGTTGGCCAGCGCGTTGGTCCGGGGGCGGGCGGGCATG</w:t>
      </w:r>
    </w:p>
    <w:p>
      <w:pPr>
        <w:pStyle w:val="HTMLPreformatted"/>
        <w:rPr/>
      </w:pPr>
      <w:r>
        <w:rPr/>
        <w:t>GGCGACAGGCTTAGTCCCGGGTCCGGGGCGCGTGTGGCCCGCCGAGGGGAGAAGAGGGCAGACCCGCCCC</w:t>
      </w:r>
    </w:p>
    <w:p>
      <w:pPr>
        <w:pStyle w:val="HTMLPreformatted"/>
        <w:rPr/>
      </w:pPr>
      <w:r>
        <w:rPr/>
        <w:t>AGTCGTACAGGGGATTTTCCGCCTCGATGTACGGGGAGTCCGGGGCGTCTCCCGGCAGGGCGGCCCCGCC</w:t>
      </w:r>
    </w:p>
    <w:p>
      <w:pPr>
        <w:pStyle w:val="HTMLPreformatted"/>
        <w:rPr/>
      </w:pPr>
      <w:r>
        <w:rPr/>
        <w:t>GGCAAGACGCCGGCGAGGGCAGATGTTTTCGTATACCCGAACCCAGGGGATCTCCTCGTAGACGCGCCCC</w:t>
      </w:r>
    </w:p>
    <w:p>
      <w:pPr>
        <w:pStyle w:val="HTMLPreformatted"/>
        <w:rPr/>
      </w:pPr>
      <w:r>
        <w:rPr/>
        <w:t>CCATCCTCGCCCACCGACTCGTAAATGGAATCTGCGTCCTCGGAGGGGGCGCGGGGGGCGTGGCTTTCGG</w:t>
      </w:r>
    </w:p>
    <w:p>
      <w:pPr>
        <w:pStyle w:val="HTMLPreformatted"/>
        <w:rPr/>
      </w:pPr>
      <w:r>
        <w:rPr/>
        <w:t>CCGGCCAGGCGGCGGCGGCGGTGGTGTCGGCGGCGGGGGTGGCGCCAAGCCCGACGCCCGCGGGCATGGC</w:t>
      </w:r>
    </w:p>
    <w:p>
      <w:pPr>
        <w:pStyle w:val="HTMLPreformatted"/>
        <w:rPr/>
      </w:pPr>
      <w:r>
        <w:rPr/>
        <w:t>GGCGTCATCGTCGGGCAGCAGATACGTGTTTTCCATCTGGTCCGGTTCGGCCTCCGCGTCCGGCCCCCAG</w:t>
      </w:r>
    </w:p>
    <w:p>
      <w:pPr>
        <w:pStyle w:val="HTMLPreformatted"/>
        <w:rPr/>
      </w:pPr>
      <w:r>
        <w:rPr/>
        <w:t>GTCCGCACCGCGTCGTAGACCCCGGCGGCCTCGCGCTGAGCCGCGAGCGGGCGCGCCGCGGCTGCCGGCC</w:t>
      </w:r>
    </w:p>
    <w:p>
      <w:pPr>
        <w:pStyle w:val="HTMLPreformatted"/>
        <w:rPr/>
      </w:pPr>
      <w:r>
        <w:rPr/>
        <w:t>GCTGCTCGGGGGGCGCGGGGTTGCGGGGCGGGAGGCGCGGGGGCGCCCCGGCCATATGCGTGTAATACGT</w:t>
      </w:r>
    </w:p>
    <w:p>
      <w:pPr>
        <w:pStyle w:val="HTMLPreformatted"/>
        <w:rPr/>
      </w:pPr>
      <w:r>
        <w:rPr/>
        <w:t>GGCCGGCCGGCCGGCGCAGGGCTCGGGACCCCGGTCGGCCGCGTCGACGTGCGGGGGCTCGGGGAGGTCC</w:t>
      </w:r>
    </w:p>
    <w:p>
      <w:pPr>
        <w:pStyle w:val="HTMLPreformatted"/>
        <w:rPr/>
      </w:pPr>
      <w:r>
        <w:rPr/>
        <w:t>TCGCGGTGGCGCCTGCACCTCCGAGGGGCCGCGGGGGTCGAGTGGGGGCGAGCCCGGGGGAGCGGCGGGG</w:t>
      </w:r>
    </w:p>
    <w:p>
      <w:pPr>
        <w:pStyle w:val="HTMLPreformatted"/>
        <w:rPr/>
      </w:pPr>
      <w:r>
        <w:rPr/>
        <w:t>GTGCGTTGTCGCGCCGGGTCCGTTGTATCTTGTCCCGGCAGCTCCCGCCGACCGCGCCGCGGCCCCCCGG</w:t>
      </w:r>
    </w:p>
    <w:p>
      <w:pPr>
        <w:pStyle w:val="HTMLPreformatted"/>
        <w:rPr/>
      </w:pPr>
      <w:r>
        <w:rPr/>
        <w:t>TGGGCCGGACGCCGCGAGGCGCAGGATGGACTCGTAGTGGGGCGACGGGGTTCCGCTCCGAAGCAGGTCC</w:t>
      </w:r>
    </w:p>
    <w:p>
      <w:pPr>
        <w:pStyle w:val="HTMLPreformatted"/>
        <w:rPr/>
      </w:pPr>
      <w:r>
        <w:rPr/>
        <w:t>GGGGCCAGGGCGGCCCCGAACCAGGACTTGATGCTGAGTTCCATCCGGGCCCAGCTCGGGGCGGTCATCG</w:t>
      </w:r>
    </w:p>
    <w:p>
      <w:pPr>
        <w:pStyle w:val="HTMLPreformatted"/>
        <w:rPr/>
      </w:pPr>
      <w:r>
        <w:rPr/>
        <w:t>TGGGGAACAGGGGGGCGGCGGTCCTGCAGAAGCGCTCCTGGCTGTCCACCGCCGCCGTAAGGTACTCGTT</w:t>
      </w:r>
    </w:p>
    <w:p>
      <w:pPr>
        <w:pStyle w:val="HTMLPreformatted"/>
        <w:rPr/>
      </w:pPr>
      <w:r>
        <w:rPr/>
        <w:t>GTTCAGGCTGTCGGAGGCCCAGACGACATACCCGGTAAGCGTCGCGTTAATTATATACTGGGCGTGGTGG</w:t>
      </w:r>
    </w:p>
    <w:p>
      <w:pPr>
        <w:pStyle w:val="HTMLPreformatted"/>
        <w:rPr/>
      </w:pPr>
      <w:r>
        <w:rPr/>
        <w:t>TGGACTATGGATAGAACCTCGACGGTCGAGACGATGGCGTCCACGATCCCGTACGTGCCGCCGCTGCGCT</w:t>
      </w:r>
    </w:p>
    <w:p>
      <w:pPr>
        <w:pStyle w:val="HTMLPreformatted"/>
        <w:rPr/>
      </w:pPr>
      <w:r>
        <w:rPr/>
        <w:t>TGCCGGTCTCCCACAGGTGGGCCAGGCGCGTCAGGTGGCCCAGGACGTCGCTGACCGCCGCCCGCAGGGC</w:t>
      </w:r>
    </w:p>
    <w:p>
      <w:pPr>
        <w:pStyle w:val="HTMLPreformatted"/>
        <w:rPr/>
      </w:pPr>
      <w:r>
        <w:rPr/>
        <w:t>CATGCACTGCATCGAGCCCGTGGTGCCGCTGGGCCCGCGGTCCAGGTGGCGCGCAAACGTCTCCGCGGGC</w:t>
      </w:r>
    </w:p>
    <w:p>
      <w:pPr>
        <w:pStyle w:val="HTMLPreformatted"/>
        <w:rPr/>
      </w:pPr>
      <w:r>
        <w:rPr/>
        <w:t>GCCTCCAGACTCCCGCTGAGCGCCACGAACCGGCGATCGGCGGGGCCCAGGCGGCGACACACGTACTTGT</w:t>
      </w:r>
    </w:p>
    <w:p>
      <w:pPr>
        <w:pStyle w:val="HTMLPreformatted"/>
        <w:rPr/>
      </w:pPr>
      <w:r>
        <w:rPr/>
        <w:t>CCGCCGTCCACAGCATCCACGAGGCCCAATGGTACAACACGGAGACGTAGGCCAGGAGCTCGCTCAGCCG</w:t>
      </w:r>
    </w:p>
    <w:p>
      <w:pPr>
        <w:pStyle w:val="HTMLPreformatted"/>
        <w:rPr/>
      </w:pPr>
      <w:r>
        <w:rPr/>
        <w:t>CAGTGCGGTGTCCGTGCTCGGCCGGCTCGGGTCTGCGGGGCGCATAAAGAACATGTACTGCTGGAGCCTG</w:t>
      </w:r>
    </w:p>
    <w:p>
      <w:pPr>
        <w:pStyle w:val="HTMLPreformatted"/>
        <w:rPr/>
      </w:pPr>
      <w:r>
        <w:rPr/>
        <w:t>TGGGCCGCGTCGCGCAACCCCGCCACCGCGGCGGCGTACTTGGCCGCGGCGGCCCCGCTCTTGAACGGGG</w:t>
      </w:r>
    </w:p>
    <w:p>
      <w:pPr>
        <w:pStyle w:val="HTMLPreformatted"/>
        <w:rPr/>
      </w:pPr>
      <w:r>
        <w:rPr/>
        <w:t>CGCGCACCAGCAGCTTCGGGAGCAGGGTGGGCCGCAGCAGCACGTGCAGGCTGGGGTCGCAGTCGCCCGC</w:t>
      </w:r>
    </w:p>
    <w:p>
      <w:pPr>
        <w:pStyle w:val="HTMLPreformatted"/>
        <w:rPr/>
      </w:pPr>
      <w:r>
        <w:rPr/>
        <w:t>CGGGTCGTCGGGGATGTCCAGGCCGCTGGGCACGACCGTCTGGAGGTACTTCCAGTACTGCGCTAGGATG</w:t>
      </w:r>
    </w:p>
    <w:p>
      <w:pPr>
        <w:pStyle w:val="HTMLPreformatted"/>
        <w:rPr/>
      </w:pPr>
      <w:r>
        <w:rPr/>
        <w:t>GCGCGGCTCAGCTGGCCGCCCGACAGCTCCACCTCGCCGAGCGCCTGCTTGGCGGCCGACGCGTAGTGCC</w:t>
      </w:r>
    </w:p>
    <w:p>
      <w:pPr>
        <w:pStyle w:val="HTMLPreformatted"/>
        <w:rPr/>
      </w:pPr>
      <w:r>
        <w:rPr/>
        <w:t>GGATGTAGTCGTAGTGCGGGTCGCTGGCGAGCCCGTCTACGATCAGGCTCTCGGGGACGGTGTTATGGTG</w:t>
      </w:r>
    </w:p>
    <w:p>
      <w:pPr>
        <w:pStyle w:val="HTMLPreformatted"/>
        <w:rPr/>
      </w:pPr>
      <w:r>
        <w:rPr/>
        <w:t>CCGCGCCGCCAGCCGGACGCTGCGATCGGCGCCGGTCAGAAACGCCGGCTGCAGGTCGTCGGCGCGCTGC</w:t>
      </w:r>
    </w:p>
    <w:p>
      <w:pPr>
        <w:pStyle w:val="HTMLPreformatted"/>
        <w:rPr/>
      </w:pPr>
      <w:r>
        <w:rPr/>
        <w:t>CGCAGGACGCCCACGGCCGCGCTGAGGAGCCCCTCCGGGGTGGGGAGCAGACACCCGGCGAAGATGCGCC</w:t>
      </w:r>
    </w:p>
    <w:p>
      <w:pPr>
        <w:pStyle w:val="HTMLPreformatted"/>
        <w:rPr/>
      </w:pPr>
      <w:r>
        <w:rPr/>
        <w:t>GCTCGGGGACGCCCGCGTTGGCGCCGCGGATGAGGTTGGCCGGCGTCAGGCACCGCGCCAGCCGCAGGGA</w:t>
      </w:r>
    </w:p>
    <w:p>
      <w:pPr>
        <w:pStyle w:val="HTMLPreformatted"/>
        <w:rPr/>
      </w:pPr>
      <w:r>
        <w:rPr/>
        <w:t>GCTCGCGCCGCGCGCCCGGCGTTGCATGGCGGAGACCGTTCGGTCGGGGGCCCCGCCGGTCGGAGGTATG</w:t>
      </w:r>
    </w:p>
    <w:p>
      <w:pPr>
        <w:pStyle w:val="HTMLPreformatted"/>
        <w:rPr/>
      </w:pPr>
      <w:r>
        <w:rPr/>
        <w:t>CCGCGTCCCGGGATATAGGGTTGCTTTTTATGGGGAGGCGCCTATGGGCGTGGCGGGCCGCCCAGCCCGG</w:t>
      </w:r>
    </w:p>
    <w:p>
      <w:pPr>
        <w:pStyle w:val="HTMLPreformatted"/>
        <w:rPr/>
      </w:pPr>
      <w:r>
        <w:rPr/>
        <w:t>TCGCGCGCCTCCCGGACACGTGCGCCCGGAGGGCGGCGGTCTCCTCGTCGCCCATGAGCAGTTTCCGAAA</w:t>
      </w:r>
    </w:p>
    <w:p>
      <w:pPr>
        <w:pStyle w:val="HTMLPreformatted"/>
        <w:rPr/>
      </w:pPr>
      <w:r>
        <w:rPr/>
        <w:t>CTGCGCCATGATGTCCACGACGCGGACCCGCGGCCCCAGCACGGACTCGCTATTCAGGGGGGCGGGGGGG</w:t>
      </w:r>
    </w:p>
    <w:p>
      <w:pPr>
        <w:pStyle w:val="HTMLPreformatted"/>
        <w:rPr/>
      </w:pPr>
      <w:r>
        <w:rPr/>
        <w:t>AAGGCCGCCAGGTCTTCGAGCAGGAAGGCGGGGTCTGCCGTCCCGCTCACGGGCGCCCGGGGCGCCGAGG</w:t>
      </w:r>
    </w:p>
    <w:p>
      <w:pPr>
        <w:pStyle w:val="HTMLPreformatted"/>
        <w:rPr/>
      </w:pPr>
      <w:r>
        <w:rPr/>
        <w:t>ACGCGGGGCGAAGGTCCACGTGTTCCGCGGCGGCGCGCACGTCCGCCCAAAATTTGGCGGGGGTGGTCCG</w:t>
      </w:r>
    </w:p>
    <w:p>
      <w:pPr>
        <w:pStyle w:val="HTMLPreformatted"/>
        <w:rPr/>
      </w:pPr>
      <w:r>
        <w:rPr/>
        <w:t>CGCGTACAGGGGCTGGGTCGCGCGGAGGACGCACGCGTAGCGCAGGGGGGTGTACGTGCCCACCTCGGGG</w:t>
      </w:r>
    </w:p>
    <w:p>
      <w:pPr>
        <w:pStyle w:val="HTMLPreformatted"/>
        <w:rPr/>
      </w:pPr>
      <w:r>
        <w:rPr/>
        <w:t>GCCGTCGACCCGCCGTCAAACGCGGCCAGGGCCACGCACGCGACCACCGTGTCGGCCAGGCCCAGCAGCC</w:t>
      </w:r>
    </w:p>
    <w:p>
      <w:pPr>
        <w:pStyle w:val="HTMLPreformatted"/>
        <w:rPr/>
      </w:pPr>
      <w:r>
        <w:rPr/>
        <w:t>GCTGCAGGATGAGCCCCGTCGCCAGCACGGCGCGCGCGGCCGCCGCGTCGTCCCTGCGCCGGCGCGCGTC</w:t>
      </w:r>
    </w:p>
    <w:p>
      <w:pPr>
        <w:pStyle w:val="HTMLPreformatted"/>
        <w:rPr/>
      </w:pPr>
      <w:r>
        <w:rPr/>
        <w:t>CCCGCAGGCCAGGGCGTATTTCAGGGTAACGGTCGCCAGGGCCGTGTGCAGCGCGTACACGGCCGCGCCC</w:t>
      </w:r>
    </w:p>
    <w:p>
      <w:pPr>
        <w:pStyle w:val="HTMLPreformatted"/>
        <w:rPr/>
      </w:pPr>
      <w:r>
        <w:rPr/>
        <w:t>AGCACGGCGTTCAGCCCGCTGGTGGCGAGCAGGCGGCGCGCCGCGGTGTCGCCCAGCGCCTCGTGCTCGG</w:t>
      </w:r>
    </w:p>
    <w:p>
      <w:pPr>
        <w:pStyle w:val="HTMLPreformatted"/>
        <w:rPr/>
      </w:pPr>
      <w:r>
        <w:rPr/>
        <w:t>CCGCCACGACCCCGGGGCTGCCCAGGGGCAGGGCGCGAAACAGCGCCTCCTGCTCCACGTCCGCAAACGC</w:t>
      </w:r>
    </w:p>
    <w:p>
      <w:pPr>
        <w:pStyle w:val="HTMLPreformatted"/>
        <w:rPr/>
      </w:pPr>
      <w:r>
        <w:rPr/>
        <w:t>GGGGTGGGCGGAGTGCGGGTGCAGGCGCGCCCCCACGACCACCGAGAGCCACTGGACCGTCTGCTCCGCC</w:t>
      </w:r>
    </w:p>
    <w:p>
      <w:pPr>
        <w:pStyle w:val="HTMLPreformatted"/>
        <w:rPr/>
      </w:pPr>
      <w:r>
        <w:rPr/>
        <w:t>AGGACCGCCAGCACGTCCAGGACGCGCCCCGCAAACGCGGCCTCCCGCGGGAGCACGCATTTGACGGCGC</w:t>
      </w:r>
    </w:p>
    <w:p>
      <w:pPr>
        <w:pStyle w:val="HTMLPreformatted"/>
        <w:rPr/>
      </w:pPr>
      <w:r>
        <w:rPr/>
        <w:t>CGGGGTTGAAGCGGGCGAGCAGAGCCCCGGTGGCGATGTACGTCATGCGCCCCGCGTAGCGGGCGGCCAC</w:t>
      </w:r>
    </w:p>
    <w:p>
      <w:pPr>
        <w:pStyle w:val="HTMLPreformatted"/>
        <w:rPr/>
      </w:pPr>
      <w:r>
        <w:rPr/>
        <w:t>GCGACAGTCGCGCCCCAGGAGCGCGCGCACCCCGGGCCAGTACAGCAGGGACCCCAGCGAACTGCGAAAG</w:t>
      </w:r>
    </w:p>
    <w:p>
      <w:pPr>
        <w:pStyle w:val="HTMLPreformatted"/>
        <w:rPr/>
      </w:pPr>
      <w:r>
        <w:rPr/>
        <w:t>ACCGCGGCGTCGGGGCCGGGGTGGGGGGGCGCGGCCCCTCCCGCGCTGAGCAGCGGCACGGCGGCGGCCC</w:t>
      </w:r>
    </w:p>
    <w:p>
      <w:pPr>
        <w:pStyle w:val="HTMLPreformatted"/>
        <w:rPr/>
      </w:pPr>
      <w:r>
        <w:rPr/>
        <w:t>CCACGGGCCGCAACGCCGTGAGGCTCGCGAACTGCCGTCGGAGCTCGGCCGCCCTGTCGTCGAGCTCCGA</w:t>
      </w:r>
    </w:p>
    <w:p>
      <w:pPr>
        <w:pStyle w:val="HTMLPreformatted"/>
        <w:rPr/>
      </w:pPr>
      <w:r>
        <w:rPr/>
        <w:t>GCCGCGCCCCTCCGTGTGCAGGCGCGTCCCGCAGACCCACCCGTTGATCGCCACCCGCACGATGGCGTCC</w:t>
      </w:r>
    </w:p>
    <w:p>
      <w:pPr>
        <w:pStyle w:val="HTMLPreformatted"/>
        <w:rPr/>
      </w:pPr>
      <w:r>
        <w:rPr/>
        <w:t>ACCAGAAAACCCATCGCGCGGGAGGGGCTGGTTTTTGCCCGCCGATCCGTCAGGTCGAGGATCGCGTCGC</w:t>
      </w:r>
    </w:p>
    <w:p>
      <w:pPr>
        <w:pStyle w:val="HTMLPreformatted"/>
        <w:rPr/>
      </w:pPr>
      <w:r>
        <w:rPr/>
        <w:t>CCGTGACGTACCAGGCCAGCGCCTCGCCCTGCTGCAGCGTCTGGCGGAAAAACACCTTTGGGTCGGCCGG</w:t>
      </w:r>
    </w:p>
    <w:p>
      <w:pPr>
        <w:pStyle w:val="HTMLPreformatted"/>
        <w:rPr/>
      </w:pPr>
      <w:r>
        <w:rPr/>
        <w:t>GGAGGCAAAGTGCATGACCCCCACGCGCGACAGCCCGAACGCGCTATCCGGACACGGGTAGAACCCGGCC</w:t>
      </w:r>
    </w:p>
    <w:p>
      <w:pPr>
        <w:pStyle w:val="HTMLPreformatted"/>
        <w:rPr/>
      </w:pPr>
      <w:r>
        <w:rPr/>
        <w:t>GGATGTCCCAGGGCCAGGGCCGAGCGCACGGACTCGTCCCACGCGGCGACTCGGGGGGTCAGGCGGTCCA</w:t>
      </w:r>
    </w:p>
    <w:p>
      <w:pPr>
        <w:pStyle w:val="HTMLPreformatted"/>
        <w:rPr/>
      </w:pPr>
      <w:r>
        <w:rPr/>
        <w:t>GGGGGAATGCCGCCTGCAGCTCCGGGCCCGACACGCGGCCCGCGAGAATCTCGACCGTCGCGGAAGGCCG</w:t>
      </w:r>
    </w:p>
    <w:p>
      <w:pPr>
        <w:pStyle w:val="HTMLPreformatted"/>
        <w:rPr/>
      </w:pPr>
      <w:r>
        <w:rPr/>
        <w:t>CGCCCCGGGGCCGTCATCGTGCGCGACGGCGGCGGGGTAGTCGTCCTCCTCGTAGTTGAGCTCGTCCAGG</w:t>
      </w:r>
    </w:p>
    <w:p>
      <w:pPr>
        <w:pStyle w:val="HTMLPreformatted"/>
        <w:rPr/>
      </w:pPr>
      <w:r>
        <w:rPr/>
        <w:t>AACAGCGGCGAGGGCACCACCCGCGAACCGCCCACCCGCCCCAAAACGTCGCGTGGGTCCATCGGGCCCA</w:t>
      </w:r>
    </w:p>
    <w:p>
      <w:pPr>
        <w:pStyle w:val="HTMLPreformatted"/>
        <w:rPr/>
      </w:pPr>
      <w:r>
        <w:rPr/>
        <w:t>GGTAGCCTCCCCGCGGGGCCCGCGTGATGGCGCTGTCCCGGCGTCCGCGAACGGACTGGCTCCTGGCCGT</w:t>
      </w:r>
    </w:p>
    <w:p>
      <w:pPr>
        <w:pStyle w:val="HTMLPreformatted"/>
        <w:rPr/>
      </w:pPr>
      <w:r>
        <w:rPr/>
        <w:t>AACGGACCTGGGGCGCGGAAAGGACGCCCGGCGGGGGGGCGCCGCCGCCCGGGCCTCGGACGCGCGTCGG</w:t>
      </w:r>
    </w:p>
    <w:p>
      <w:pPr>
        <w:pStyle w:val="HTMLPreformatted"/>
        <w:rPr/>
      </w:pPr>
      <w:r>
        <w:rPr/>
        <w:t>GACCCGGGGTGACCGCGGGCCTCCCGGCGACGGCGCGGGGGCGGCTCTTCGCTCGCCATCTCCCCCGCGG</w:t>
      </w:r>
    </w:p>
    <w:p>
      <w:pPr>
        <w:pStyle w:val="HTMLPreformatted"/>
        <w:rPr/>
      </w:pPr>
      <w:r>
        <w:rPr/>
        <w:t>CCTCGACCTCGCTGTCGTCGTCCACGTTAAACACCGCCCGCAGGTACCCCATTAACCCGACTCCACCGCC</w:t>
      </w:r>
    </w:p>
    <w:p>
      <w:pPr>
        <w:pStyle w:val="HTMLPreformatted"/>
        <w:rPr/>
      </w:pPr>
      <w:r>
        <w:rPr/>
        <w:t>CTCGGGCTCGTCCTCCACGGGCGAGTCGGCGCGATGCGCGGACGGGGCATGGGACCGGGTGGAGGCGCGC</w:t>
      </w:r>
    </w:p>
    <w:p>
      <w:pPr>
        <w:pStyle w:val="HTMLPreformatted"/>
        <w:rPr/>
      </w:pPr>
      <w:r>
        <w:rPr/>
        <w:t>CTCCGGCGTACGGCATGCCCGCGCACGGACATGGTGGCCGGAGGCCCGATTTTTTACACACGCCCTCCCC</w:t>
      </w:r>
    </w:p>
    <w:p>
      <w:pPr>
        <w:pStyle w:val="HTMLPreformatted"/>
        <w:rPr/>
      </w:pPr>
      <w:r>
        <w:rPr/>
        <w:t>GCAGACGGACGAGGAAAGGGGTGGTGCGAGGGGGGAGGCCCAAACGGGGAGGTGGGGGGTAGGGGGCGGT</w:t>
      </w:r>
    </w:p>
    <w:p>
      <w:pPr>
        <w:pStyle w:val="HTMLPreformatted"/>
        <w:rPr/>
      </w:pPr>
      <w:r>
        <w:rPr/>
        <w:t>CCCAGGGAGCGGGGGGTAGGAACCGGCACGACGGGAACAGAGAAAACGCGACCGCTCCAACAAGGGTGGG</w:t>
      </w:r>
    </w:p>
    <w:p>
      <w:pPr>
        <w:pStyle w:val="HTMLPreformatted"/>
        <w:rPr/>
      </w:pPr>
      <w:r>
        <w:rPr/>
        <w:t>GGGGTGGGCCTCGTCCCCACGCAGACCCGCGGGCAAATGCGAGAACGGGACCCGCGCGCCTGCCTTTATA</w:t>
      </w:r>
    </w:p>
    <w:p>
      <w:pPr>
        <w:pStyle w:val="HTMLPreformatted"/>
        <w:rPr/>
      </w:pPr>
      <w:r>
        <w:rPr/>
        <w:t>CGCGGACCCCAGCACCACGAGCCGTTCTGTGACGCGAATCTACACGACCGCGGGCTCGTAGGCGCGACTA</w:t>
      </w:r>
    </w:p>
    <w:p>
      <w:pPr>
        <w:pStyle w:val="HTMLPreformatted"/>
        <w:rPr/>
      </w:pPr>
      <w:r>
        <w:rPr/>
        <w:t>ACGCCCAACCCAACGGCACACACCCCCCACCCCGCGCGTAACCCCATTTCTTTCATGGTCCCGTAATAAA</w:t>
      </w:r>
    </w:p>
    <w:p>
      <w:pPr>
        <w:pStyle w:val="HTMLPreformatted"/>
        <w:rPr/>
      </w:pPr>
      <w:r>
        <w:rPr/>
        <w:t>CAGCCAACGCACGCCGCGTATGATGAGTTGCTTGCCAATGTTTATTGCTGTGGTTGCGAACCCTCTATCG</w:t>
      </w:r>
    </w:p>
    <w:p>
      <w:pPr>
        <w:pStyle w:val="HTMLPreformatted"/>
        <w:rPr/>
      </w:pPr>
      <w:r>
        <w:rPr/>
        <w:t>CGATACAGACGGAGGTGAGGCGGGGCGGTGGTGGGGGGGGGGCGCGCCGCCCGGTCGCACATCCTACCCC</w:t>
      </w:r>
    </w:p>
    <w:p>
      <w:pPr>
        <w:pStyle w:val="HTMLPreformatted"/>
        <w:rPr/>
      </w:pPr>
      <w:r>
        <w:rPr/>
        <w:t>CCAAAGTCGTCAATGCCCATGGCATCGGTAAACATCTGTTCAAACTCAAAATCGTCCACGTCCAAAGCCC</w:t>
      </w:r>
    </w:p>
    <w:p>
      <w:pPr>
        <w:pStyle w:val="HTMLPreformatted"/>
        <w:rPr/>
      </w:pPr>
      <w:r>
        <w:rPr/>
        <w:t>CATACGAGACGGGGTCGTGGGTCATTCCCGGGGAGGGGGACTCCACGTCCCCCAGCATCTCCAAGTCGAA</w:t>
      </w:r>
    </w:p>
    <w:p>
      <w:pPr>
        <w:pStyle w:val="HTMLPreformatted"/>
        <w:rPr/>
      </w:pPr>
      <w:r>
        <w:rPr/>
        <w:t>GTCGTCCAGGGCGTCGGCGGGCGTCATATCCACCTCCTCGCCGTCCAGGCGGAGTTCGTCTCCCAGGCTG</w:t>
      </w:r>
    </w:p>
    <w:p>
      <w:pPr>
        <w:pStyle w:val="HTMLPreformatted"/>
        <w:rPr/>
      </w:pPr>
      <w:r>
        <w:rPr/>
        <w:t>ACGTCGGTAATGGGGGCGGTGGTGGACAGTCTGCGGGGGCGTTGTCCCGCGGAGAGAAACGACATGCGCG</w:t>
      </w:r>
    </w:p>
    <w:p>
      <w:pPr>
        <w:pStyle w:val="HTMLPreformatted"/>
        <w:rPr/>
      </w:pPr>
      <w:r>
        <w:rPr/>
        <w:t>GCGCCACCAGCCCGGCCTCCGCAGGAGCGTCATCGTCGTCCGGGAGGTCGAGCAGGCCCTCGATTGTCGA</w:t>
      </w:r>
    </w:p>
    <w:p>
      <w:pPr>
        <w:pStyle w:val="HTMLPreformatted"/>
        <w:rPr/>
      </w:pPr>
      <w:r>
        <w:rPr/>
        <w:t>TCCGTAATTGTTTCTGGTCCGCCCGCGGCTATACGCGTGCTCCCGCATGACGGACTCGCCCTCCGAGGTC</w:t>
      </w:r>
    </w:p>
    <w:p>
      <w:pPr>
        <w:pStyle w:val="HTMLPreformatted"/>
        <w:rPr/>
      </w:pPr>
      <w:r>
        <w:rPr/>
        <w:t>GCGACGCTGGAGTACGAGTCCAACTTGGCCCGGATCAGCAGCATAAAGTACCCAGAGGAGCGGGCCTGGT</w:t>
      </w:r>
    </w:p>
    <w:p>
      <w:pPr>
        <w:pStyle w:val="HTMLPreformatted"/>
        <w:rPr/>
      </w:pPr>
      <w:r>
        <w:rPr/>
        <w:t>TGCCCTGCAGGACGGGCGGGGTCGTGAGGGGCGCCCCGGGTTCCTCCGCCGCCGCACTTCGCACCAGCGG</w:t>
      </w:r>
    </w:p>
    <w:p>
      <w:pPr>
        <w:pStyle w:val="HTMLPreformatted"/>
        <w:rPr/>
      </w:pPr>
      <w:r>
        <w:rPr/>
        <w:t>GAGGTTCAGGTGCTCGCGAATGTGGTTTAGCTCCCGCAGTCGCCGGGCCTCCACGGGAACTCCCCGCACG</w:t>
      </w:r>
    </w:p>
    <w:p>
      <w:pPr>
        <w:pStyle w:val="HTMLPreformatted"/>
        <w:rPr/>
      </w:pPr>
      <w:r>
        <w:rPr/>
        <w:t>GTGAGCGATCCGTTGATAAACATCAGGGGCTGAAACAGACACGCCAACTGGCGCCAGCTCTCCAGGTCGC</w:t>
      </w:r>
    </w:p>
    <w:p>
      <w:pPr>
        <w:pStyle w:val="HTMLPreformatted"/>
        <w:rPr/>
      </w:pPr>
      <w:r>
        <w:rPr/>
        <w:t>AGCAGAGGCCGTCGAACAGATCGGGCCGCATCATCTGCTCGGCGTACGCGGCCCATAGGATCTCGCGGCT</w:t>
      </w:r>
    </w:p>
    <w:p>
      <w:pPr>
        <w:pStyle w:val="HTMLPreformatted"/>
        <w:rPr/>
      </w:pPr>
      <w:r>
        <w:rPr/>
        <w:t>CAGAAAGAGGTATAGATGCAGAAACAGGACGCGCGCCAGGCGCGCGGTCTCGCGGTAGTACCTGTCCGCG</w:t>
      </w:r>
    </w:p>
    <w:p>
      <w:pPr>
        <w:pStyle w:val="HTMLPreformatted"/>
        <w:rPr/>
      </w:pPr>
      <w:r>
        <w:rPr/>
        <w:t>ATCGTGGTGCGCAGCATCTCCCGCAGGTCGCGGTTGCGGCCCCGCATGTGTGCCTGGCGGTGTAGCTGCC</w:t>
      </w:r>
    </w:p>
    <w:p>
      <w:pPr>
        <w:pStyle w:val="HTMLPreformatted"/>
        <w:rPr/>
      </w:pPr>
      <w:r>
        <w:rPr/>
        <w:t>GAACGCTGGCGCGCAGGTACCGGTACAGGGCCGAGCAAAAATTTGCCAACACGGTCCGGTAGCTCTCCTC</w:t>
      </w:r>
    </w:p>
    <w:p>
      <w:pPr>
        <w:pStyle w:val="HTMLPreformatted"/>
        <w:rPr/>
      </w:pPr>
      <w:r>
        <w:rPr/>
        <w:t>CCGCGCCCGCAGCTCACCGCGGAAAAACTGCGCCATGGCCTCGTAGTACGAAGGCAGCTCGTCGCGGGTG</w:t>
      </w:r>
    </w:p>
    <w:p>
      <w:pPr>
        <w:pStyle w:val="HTMLPreformatted"/>
        <w:rPr/>
      </w:pPr>
      <w:r>
        <w:rPr/>
        <w:t>GCGGGCAGGGTGGGGAACGCCACGTCGCCGTGGGCGCGAATGTCGATCGGGGAGCGCTCGGGGACGTGCG</w:t>
      </w:r>
    </w:p>
    <w:p>
      <w:pPr>
        <w:pStyle w:val="HTMLPreformatted"/>
        <w:rPr/>
      </w:pPr>
      <w:r>
        <w:rPr/>
        <w:t>CATCCCCCCAGTCGATCACGTCGCTGGGCAGCGTCGACAGAAACTTGCACTCCCGGTACATGTCGGCGTT</w:t>
      </w:r>
    </w:p>
    <w:p>
      <w:pPr>
        <w:pStyle w:val="HTMLPreformatted"/>
        <w:rPr/>
      </w:pPr>
      <w:r>
        <w:rPr/>
        <w:t>GGTCGGGAACCCAGAGAACAGGTCCTCGTTCCAGGTATCTAGCATGGTACACAGCGCGGGACCCGCGCTG</w:t>
      </w:r>
    </w:p>
    <w:p>
      <w:pPr>
        <w:pStyle w:val="HTMLPreformatted"/>
        <w:rPr/>
      </w:pPr>
      <w:r>
        <w:rPr/>
        <w:t>AAGCCCAGATCGTCGAGGAGACGGTTAAACAGGGCCGCGGGGGGGACGGGCATGGGCGGCGAGGGCATCA</w:t>
      </w:r>
    </w:p>
    <w:p>
      <w:pPr>
        <w:pStyle w:val="HTMLPreformatted"/>
        <w:rPr/>
      </w:pPr>
      <w:r>
        <w:rPr/>
        <w:t>GCTGGGCCTGACTCAGCCGACCGGTGGCGTACAGCGGAGGGGCGGCTGGGGTGTTCTTGGGACCCCCGGC</w:t>
      </w:r>
    </w:p>
    <w:p>
      <w:pPr>
        <w:pStyle w:val="HTMLPreformatted"/>
        <w:rPr/>
      </w:pPr>
      <w:r>
        <w:rPr/>
        <w:t>TGGCCTGGGGGGCGGTGGCGAAACCCCGTCCGCGTCCGCAAACAGATCGTCGACCAACAGGTCCATGGGG</w:t>
      </w:r>
    </w:p>
    <w:p>
      <w:pPr>
        <w:pStyle w:val="HTMLPreformatted"/>
        <w:rPr/>
      </w:pPr>
      <w:r>
        <w:rPr/>
        <w:t>GCGGTTGGGTCCGGGAATAACGATCTCGAGAGGCGAATGAGACGTGCCCGAGCGCCCGGCGGCGGAGAGG</w:t>
      </w:r>
    </w:p>
    <w:p>
      <w:pPr>
        <w:pStyle w:val="HTMLPreformatted"/>
        <w:rPr/>
      </w:pPr>
      <w:r>
        <w:rPr/>
        <w:t>GGGGGAGGGATCCGGGACCCGCGACAGAAAAAGGCCGGGGCCCTCGCGAAGGGAATCGCCGGGGGTGCCG</w:t>
      </w:r>
    </w:p>
    <w:p>
      <w:pPr>
        <w:pStyle w:val="HTMLPreformatted"/>
        <w:rPr/>
      </w:pPr>
      <w:r>
        <w:rPr/>
        <w:t>TGCGTCCCCGAGGACTGACATCTCGCGTCCACCACCCCGCATTTAAGTATCACCCCAGTGCCGCCCCAAA</w:t>
      </w:r>
    </w:p>
    <w:p>
      <w:pPr>
        <w:pStyle w:val="HTMLPreformatted"/>
        <w:rPr/>
      </w:pPr>
      <w:r>
        <w:rPr/>
        <w:t>CCTCGTGACTTCCCCACCGCTCCGGGCGGCCCGTCCCCCGCGCTCGGAAGGGAGGCGTGTCCTTCCTCCC</w:t>
      </w:r>
    </w:p>
    <w:p>
      <w:pPr>
        <w:pStyle w:val="HTMLPreformatted"/>
        <w:rPr/>
      </w:pPr>
      <w:r>
        <w:rPr/>
        <w:t>GCCCCTCCCGCCCCTCCCGCCCCTCCCGCCCCTCCCGCCCCTCCCGCCCCTCCCGCCCCTCCCGCCCCTC</w:t>
      </w:r>
    </w:p>
    <w:p>
      <w:pPr>
        <w:pStyle w:val="HTMLPreformatted"/>
        <w:rPr/>
      </w:pPr>
      <w:r>
        <w:rPr/>
        <w:t>CCGCCCCTCCCGCCCCTCCCGCCCCTCCCGCCCCTCCCGCCCCTCGCCACAAACGCGTGCTGACAGCGAA</w:t>
      </w:r>
    </w:p>
    <w:p>
      <w:pPr>
        <w:pStyle w:val="HTMLPreformatted"/>
        <w:rPr/>
      </w:pPr>
      <w:r>
        <w:rPr/>
        <w:t>GTGGTTAAATCGACCGTGATGCTTTATTGTCTGTCGTCTGAACGCGGTCGGGGTCGCTACTCGAGGGGGC</w:t>
      </w:r>
    </w:p>
    <w:p>
      <w:pPr>
        <w:pStyle w:val="HTMLPreformatted"/>
        <w:rPr/>
      </w:pPr>
      <w:r>
        <w:rPr/>
        <w:t>GGCGGGGACGGGAAGCCGAGCGGGCGGGGGCCCGTGCGGTCGCGGCGGCACGCCCCGCGGGGCGGCCCCG</w:t>
      </w:r>
    </w:p>
    <w:p>
      <w:pPr>
        <w:pStyle w:val="HTMLPreformatted"/>
        <w:rPr/>
      </w:pPr>
      <w:r>
        <w:rPr/>
        <w:t>GGCGGCCGCGGTCGCGTCGACGTCCTGCGCCGCGTCGGGATTCACCAACTCGTTCGCGCGCTGCAGGAGG</w:t>
      </w:r>
    </w:p>
    <w:p>
      <w:pPr>
        <w:pStyle w:val="HTMLPreformatted"/>
        <w:rPr/>
      </w:pPr>
      <w:r>
        <w:rPr/>
        <w:t>TTCTTGCCCTCGCAGACCGTCACGCGAATGGTGGTGAGGTCGAGGAGCTCGTTGAGGTCTTCGTCGGTGT</w:t>
      </w:r>
    </w:p>
    <w:p>
      <w:pPr>
        <w:pStyle w:val="HTMLPreformatted"/>
        <w:rPr/>
      </w:pPr>
      <w:r>
        <w:rPr/>
        <w:t>GCGGCCGCGACATGTCCCACAGCTGTACCGCCGCCAGCCGGGCGTGCGTGGCCGCCAGGCGCCCGACCGC</w:t>
      </w:r>
    </w:p>
    <w:p>
      <w:pPr>
        <w:pStyle w:val="HTMLPreformatted"/>
        <w:rPr/>
      </w:pPr>
      <w:r>
        <w:rPr/>
        <w:t>GGCGCAGAAGACGCGCTTGTTGAACCCGGCCACCCGGGGGGTCCACGGCGCCGTGGGGCTCGGTGGGGCG</w:t>
      </w:r>
    </w:p>
    <w:p>
      <w:pPr>
        <w:pStyle w:val="HTMLPreformatted"/>
        <w:rPr/>
      </w:pPr>
      <w:r>
        <w:rPr/>
        <w:t>GTGCTGAAGTGCAGCTTCTTGGCCAGTCCCTGGGCGGGTGTCTTGGTTCTTCCCGAGGCCGTGGGAGCGG</w:t>
      </w:r>
    </w:p>
    <w:p>
      <w:pPr>
        <w:pStyle w:val="HTMLPreformatted"/>
        <w:rPr/>
      </w:pPr>
      <w:r>
        <w:rPr/>
        <w:t>GGGCGTCTAGGAGCACGGCGGAGTCGGCCTGGGCGGGTCGCCTGCCGCGGGCGGGGTCGGTCGCCGGGGT</w:t>
      </w:r>
    </w:p>
    <w:p>
      <w:pPr>
        <w:pStyle w:val="HTMLPreformatted"/>
        <w:rPr/>
      </w:pPr>
      <w:r>
        <w:rPr/>
        <w:t>CGCGGAGGCCTTAGGCGCCCCGCGCGTCATTTTGGGGGTCCGCGCGGGAGGGGCGTGCGAGCGCCCGCCG</w:t>
      </w:r>
    </w:p>
    <w:p>
      <w:pPr>
        <w:pStyle w:val="HTMLPreformatted"/>
        <w:rPr/>
      </w:pPr>
      <w:r>
        <w:rPr/>
        <w:t>GCGCCCACGGGGCCCCCGGGGGGTGGAGGAGCGCGCGCGGGGCCGGGGCCGTGAGAGCCCGCGACGGACG</w:t>
      </w:r>
    </w:p>
    <w:p>
      <w:pPr>
        <w:pStyle w:val="HTMLPreformatted"/>
        <w:rPr/>
      </w:pPr>
      <w:r>
        <w:rPr/>
        <w:t>CCGAACGACGCGGTCGCGCGGTATCCCGGGACTCGTCGTCGTCCGAAGACGAGTCCCGGTAGAGGGCATA</w:t>
      </w:r>
    </w:p>
    <w:p>
      <w:pPr>
        <w:pStyle w:val="HTMLPreformatted"/>
        <w:rPr/>
      </w:pPr>
      <w:r>
        <w:rPr/>
        <w:t>CCCAGCCTCGTCATAATGGAGAAAGCGAACCTCGCCCCTCGGGCGCGCGCGCATCGGGCCAGCGCCGCGG</w:t>
      </w:r>
    </w:p>
    <w:p>
      <w:pPr>
        <w:pStyle w:val="HTMLPreformatted"/>
        <w:rPr/>
      </w:pPr>
      <w:r>
        <w:rPr/>
        <w:t>CGGAAGTCGTCGCGCGGACTCTCTGGGTCCGCCGGGGAGACCGGGCCATAGTACAGCTCCTCGTGGGTCC</w:t>
      </w:r>
    </w:p>
    <w:p>
      <w:pPr>
        <w:pStyle w:val="HTMLPreformatted"/>
        <w:rPr/>
      </w:pPr>
      <w:r>
        <w:rPr/>
        <w:t>CGCGCGGCGCTTCCCGCGGACACGACTTGACGGAGCGGCGAGAGGTCATGGTCTATCGGAGACACCGGGG</w:t>
      </w:r>
    </w:p>
    <w:p>
      <w:pPr>
        <w:pStyle w:val="HTMLPreformatted"/>
        <w:rPr/>
      </w:pPr>
      <w:r>
        <w:rPr/>
        <w:t>ACGCCCGTGCGGATCACAGGGAAGGCGTCGGCGAAGGAGGCAGAGAGCGTCGGAAGGCGGCGAGGGAGGG</w:t>
      </w:r>
    </w:p>
    <w:p>
      <w:pPr>
        <w:pStyle w:val="HTMLPreformatted"/>
        <w:rPr/>
      </w:pPr>
      <w:r>
        <w:rPr/>
        <w:t>AAAGAGGGAGACCGGCGGGGTACGGGAGAGCAGCGAGGGCCTGCGTAACCCACGGGGGCCGCGGGAGTGG</w:t>
      </w:r>
    </w:p>
    <w:p>
      <w:pPr>
        <w:pStyle w:val="HTMLPreformatted"/>
        <w:rPr/>
      </w:pPr>
      <w:r>
        <w:rPr/>
        <w:t>CTCCCTGCGGGTTGCGGGGGAGAGTTTATAGGAAGTGGATATAACCGCAGGCGACGGGACTAACCAATCC</w:t>
      </w:r>
    </w:p>
    <w:p>
      <w:pPr>
        <w:pStyle w:val="HTMLPreformatted"/>
        <w:rPr/>
      </w:pPr>
      <w:r>
        <w:rPr/>
        <w:t>CCGGGGGGGCAACGGACAGACACGCCCCGAACAGGCCCGACTTCCGCGAGGAAGCAAAGGCCGGGGGCCG</w:t>
      </w:r>
    </w:p>
    <w:p>
      <w:pPr>
        <w:pStyle w:val="HTMLPreformatted"/>
        <w:rPr/>
      </w:pPr>
      <w:r>
        <w:rPr/>
        <w:t>CCCAACGACACGCCCACCCCTTCCCAACAGGGCGGGCTCAGGCTGACCCGGCGGCCAGTGCCCGCTGACA</w:t>
      </w:r>
    </w:p>
    <w:p>
      <w:pPr>
        <w:pStyle w:val="HTMLPreformatted"/>
        <w:rPr/>
      </w:pPr>
      <w:r>
        <w:rPr/>
        <w:t>TATCTGATACACGTGCGCGATCATACATACGCCCATCGAGGTCATGCCTAGATAAAAGGGCACCAGGACC</w:t>
      </w:r>
    </w:p>
    <w:p>
      <w:pPr>
        <w:pStyle w:val="HTMLPreformatted"/>
        <w:rPr/>
      </w:pPr>
      <w:r>
        <w:rPr/>
        <w:t>CCCGGGACGGACACCACACCGGCGCTGTCGCCCCGGCATTGCGCGTCCCCGATAACGCCGCGTGCGCCTG</w:t>
      </w:r>
    </w:p>
    <w:p>
      <w:pPr>
        <w:pStyle w:val="HTMLPreformatted"/>
        <w:rPr/>
      </w:pPr>
      <w:r>
        <w:rPr/>
        <w:t>CCGCGTTCGGCGGCTCCCCGGGCACGCCCGCGACGAGCGCGACGAACAACAGCACCACCCAGCGGCCCAG</w:t>
      </w:r>
    </w:p>
    <w:p>
      <w:pPr>
        <w:pStyle w:val="HTMLPreformatted"/>
        <w:rPr/>
      </w:pPr>
      <w:r>
        <w:rPr/>
        <w:t>TCTTGCGGGTTTCCCCGTCATCGCGGCGATGAGTCAGTGGGGGCCCAGGGCGATCCTTGTCCAGACGGAC</w:t>
      </w:r>
    </w:p>
    <w:p>
      <w:pPr>
        <w:pStyle w:val="HTMLPreformatted"/>
        <w:rPr/>
      </w:pPr>
      <w:r>
        <w:rPr/>
        <w:t>AGCACCAACCGGAATGCCGATGGGGACTGGCAAGCGGCCGTAGCTATTCGCGGGGGCGGAGTCGTTCAAC</w:t>
      </w:r>
    </w:p>
    <w:p>
      <w:pPr>
        <w:pStyle w:val="HTMLPreformatted"/>
        <w:rPr/>
      </w:pPr>
      <w:r>
        <w:rPr/>
        <w:t>TGAACATGGTCAACAAACGCGCCGTGGATTTTACCCCGGCAGAATGCGGGGACTCCGAATGGGCCGTGGG</w:t>
      </w:r>
    </w:p>
    <w:p>
      <w:pPr>
        <w:pStyle w:val="HTMLPreformatted"/>
        <w:rPr/>
      </w:pPr>
      <w:r>
        <w:rPr/>
        <w:t>CCGCGTCTCTCTGGGCCTGCGAATGGCAATGCCGCGGGACTTCTGCGCGATTATTCACGCCCCCGCGGTA</w:t>
      </w:r>
    </w:p>
    <w:p>
      <w:pPr>
        <w:pStyle w:val="HTMLPreformatted"/>
        <w:rPr/>
      </w:pPr>
      <w:r>
        <w:rPr/>
        <w:t>TCCGGCCCCGGGCCCCACGTGATGCTCGGTCTCGTCGACTCGGGCTACCGCGGAACCGTCCTGGCCGTGG</w:t>
      </w:r>
    </w:p>
    <w:p>
      <w:pPr>
        <w:pStyle w:val="HTMLPreformatted"/>
        <w:rPr/>
      </w:pPr>
      <w:r>
        <w:rPr/>
        <w:t>TCGTAGCCCCGAACGGGACGCGCGGGTTTGCCCCCGGGGCCCTCCGGGTCGACGTGACGTTTCTGGACAT</w:t>
      </w:r>
    </w:p>
    <w:p>
      <w:pPr>
        <w:pStyle w:val="HTMLPreformatted"/>
        <w:rPr/>
      </w:pPr>
      <w:r>
        <w:rPr/>
        <w:t>CCGGGCCACCCCCCCGACCCTCACCGAGCCGAGCTCCCTGCACCGGTTTCCGCAGTTGGCGCCGTCCCCG</w:t>
      </w:r>
    </w:p>
    <w:p>
      <w:pPr>
        <w:pStyle w:val="HTMLPreformatted"/>
        <w:rPr/>
      </w:pPr>
      <w:r>
        <w:rPr/>
        <w:t>CTGGCAGGGTTACGAGAAGATCCTTGGTTGGACGGGGCGCTCGCGACCGCCGGGGGGGCGGTGGCCCTGC</w:t>
      </w:r>
    </w:p>
    <w:p>
      <w:pPr>
        <w:pStyle w:val="HTMLPreformatted"/>
        <w:rPr/>
      </w:pPr>
      <w:r>
        <w:rPr/>
        <w:t>CGGCCAGACGGCGCGGGGGATCGCTGGTCTACGCGGGCGAGCTAACGCAGGTGACCACCGAGCACGGCGA</w:t>
      </w:r>
    </w:p>
    <w:p>
      <w:pPr>
        <w:pStyle w:val="HTMLPreformatted"/>
        <w:rPr/>
      </w:pPr>
      <w:r>
        <w:rPr/>
        <w:t>CTGCGTGCACGAGGCGCCCGCCTTTCTGCCAAAGCGCGAGGAGGACGCAGGCTTTGACATTCTCATCCAC</w:t>
      </w:r>
    </w:p>
    <w:p>
      <w:pPr>
        <w:pStyle w:val="HTMLPreformatted"/>
        <w:rPr/>
      </w:pPr>
      <w:r>
        <w:rPr/>
        <w:t>CGAGCCGTGACCGTCCCGGCCAACGGCGCCACGGTCATACAGCCGTCCCTCCGCGTATTGCGCGCGGCCG</w:t>
      </w:r>
    </w:p>
    <w:p>
      <w:pPr>
        <w:pStyle w:val="HTMLPreformatted"/>
        <w:rPr/>
      </w:pPr>
      <w:r>
        <w:rPr/>
        <w:t>ACGGACCAGAGGCCTGCTATGTGCTGGGGCGGTCGTCGCTCAATGCCAGGGGCCTCCTGGTCATGCCTAC</w:t>
      </w:r>
    </w:p>
    <w:p>
      <w:pPr>
        <w:pStyle w:val="HTMLPreformatted"/>
        <w:rPr/>
      </w:pPr>
      <w:r>
        <w:rPr/>
        <w:t>GCGCTGGCCCTCCGGGCACGCCTGTGCGTTTGTTGTATGTAACCTGACCGGAGTCCCGGTGACCCTACAA</w:t>
      </w:r>
    </w:p>
    <w:p>
      <w:pPr>
        <w:pStyle w:val="HTMLPreformatted"/>
        <w:rPr/>
      </w:pPr>
      <w:r>
        <w:rPr/>
        <w:t>GCCGGGTCCAAGGTCGCCCAGCTGCTCGTCGCGGGGACCCACGCCCTCCCCTGGATCCCCCCCGACAACA</w:t>
      </w:r>
    </w:p>
    <w:p>
      <w:pPr>
        <w:pStyle w:val="HTMLPreformatted"/>
        <w:rPr/>
      </w:pPr>
      <w:r>
        <w:rPr/>
        <w:t>TCCACGAGGACGGCGCATTCCGGGCCTACCCCAGAGGGGTTCCGGACGCGACCGCCACCCCCCGAGACCC</w:t>
      </w:r>
    </w:p>
    <w:p>
      <w:pPr>
        <w:pStyle w:val="HTMLPreformatted"/>
        <w:rPr/>
      </w:pPr>
      <w:r>
        <w:rPr/>
        <w:t>GCCGATTTTGGTGTTTACGAACGAGTTTGACGCGGACGCCCCCCCAAGCAAGCGGGGGGCCGGGGGGTTT</w:t>
      </w:r>
    </w:p>
    <w:p>
      <w:pPr>
        <w:pStyle w:val="HTMLPreformatted"/>
        <w:rPr/>
      </w:pPr>
      <w:r>
        <w:rPr/>
        <w:t>GGCTCCACTGGCATCTAGACCGCGCCTCGCGTCGGGCCAGATGGGGCCCCGGTCAATAAAGAGCTCTGTT</w:t>
      </w:r>
    </w:p>
    <w:p>
      <w:pPr>
        <w:pStyle w:val="HTMLPreformatted"/>
        <w:rPr/>
      </w:pPr>
      <w:r>
        <w:rPr/>
        <w:t>TCGCATATGCCCTGGTGTTGGCGGTTTTTTTTTGTTGTCTGTCTGCCCGGCGCTCGGTTGTCCGTTCTGT</w:t>
      </w:r>
    </w:p>
    <w:p>
      <w:pPr>
        <w:pStyle w:val="HTMLPreformatted"/>
        <w:rPr/>
      </w:pPr>
      <w:r>
        <w:rPr/>
        <w:t>CGTCGCTATCACATACGCACAAACACACGGGTAGAGTGGAACCGAAACCGGTCGACGTTTATTCACCACA</w:t>
      </w:r>
    </w:p>
    <w:p>
      <w:pPr>
        <w:pStyle w:val="HTMLPreformatted"/>
        <w:rPr/>
      </w:pPr>
      <w:r>
        <w:rPr/>
        <w:t>CAGAAACACAAGCTAAGCGAGAAGGAGGGGGGCCTCGGTCGACGAGGCCTGGCGTTTGGGGGCGGACGTG</w:t>
      </w:r>
    </w:p>
    <w:p>
      <w:pPr>
        <w:pStyle w:val="HTMLPreformatted"/>
        <w:rPr/>
      </w:pPr>
      <w:r>
        <w:rPr/>
        <w:t>CGATGACGTGGGTCCGGTGTAGGGTCCGCGGGGGGCACGGGCCCGGGGCGAACGGGGGATCTGTCGCCGG</w:t>
      </w:r>
    </w:p>
    <w:p>
      <w:pPr>
        <w:pStyle w:val="HTMLPreformatted"/>
        <w:rPr/>
      </w:pPr>
      <w:r>
        <w:rPr/>
        <w:t>CGTGGGTGACTGGGACCGACGCAACCTCCGGGGCTTGTGCCCTCGTAGGCCCGGGGGGGGCCTCGGTCGC</w:t>
      </w:r>
    </w:p>
    <w:p>
      <w:pPr>
        <w:pStyle w:val="HTMLPreformatted"/>
        <w:rPr/>
      </w:pPr>
      <w:r>
        <w:rPr/>
        <w:t>TCCAAGCCCCGCGGTGCGGGTCCCTCCGGCCAGAGCCGAGGTGGAGAGACCAAGGGCCCGCTCCGCGATC</w:t>
      </w:r>
    </w:p>
    <w:p>
      <w:pPr>
        <w:pStyle w:val="HTMLPreformatted"/>
        <w:rPr/>
      </w:pPr>
      <w:r>
        <w:rPr/>
        <w:t>GCCACGTCCTCCATGACCACGTCGCTCTCGGCCATGCTCCGAATGGCCTGGGAGACGAGCACGTCCGCCG</w:t>
      </w:r>
    </w:p>
    <w:p>
      <w:pPr>
        <w:pStyle w:val="HTMLPreformatted"/>
        <w:rPr/>
      </w:pPr>
      <w:r>
        <w:rPr/>
        <w:t>ACTTGTCCGCGGCCCCCACCGACATGTACATCTGCAGGATGGTGGCCATGCACGTGTCCGCCAGGCGGCG</w:t>
      </w:r>
    </w:p>
    <w:p>
      <w:pPr>
        <w:pStyle w:val="HTMLPreformatted"/>
        <w:rPr/>
      </w:pPr>
      <w:r>
        <w:rPr/>
        <w:t>CATCTTGTCCCGATGCGCCGCAACGGCCCCGTCGATGGTGGAGCCCTCGAGTCCCGGGTGGTGGCGCGCC</w:t>
      </w:r>
    </w:p>
    <w:p>
      <w:pPr>
        <w:pStyle w:val="HTMLPreformatted"/>
        <w:rPr/>
      </w:pPr>
      <w:r>
        <w:rPr/>
        <w:t>AGCCTCTCGAGGTTGACCATGCAGGCGTGGTATGTGCGGGCCAGGGCGCGCGCCTTCACGAGGCGCCGGG</w:t>
      </w:r>
    </w:p>
    <w:p>
      <w:pPr>
        <w:pStyle w:val="HTMLPreformatted"/>
        <w:rPr/>
      </w:pPr>
      <w:r>
        <w:rPr/>
        <w:t>TGTCGTCCAGCGACTCTAGGGCGTCGTCGAGCGTGATGGGGGCGGGCAAAAGCGCATTGACCACCGCCAG</w:t>
      </w:r>
    </w:p>
    <w:p>
      <w:pPr>
        <w:pStyle w:val="HTMLPreformatted"/>
        <w:rPr/>
      </w:pPr>
      <w:r>
        <w:rPr/>
        <w:t>GGCCTCCTGCAGCCGCGGCTCCGCCTCCGAGGGCGGAGCCGCGGCCCGAATCATCTCATATTGTTGTTCC</w:t>
      </w:r>
    </w:p>
    <w:p>
      <w:pPr>
        <w:pStyle w:val="HTMLPreformatted"/>
        <w:rPr/>
      </w:pPr>
      <w:r>
        <w:rPr/>
        <w:t>TCGGGGCGCGTTCCCCAACCGCACAGCACCCCGAGCAGGGACGCCATCCCGGAACACGCGCGCGGCTCTG</w:t>
      </w:r>
    </w:p>
    <w:p>
      <w:pPr>
        <w:pStyle w:val="HTMLPreformatted"/>
        <w:rPr/>
      </w:pPr>
      <w:r>
        <w:rPr/>
        <w:t>CGCCGGCTTTCCCCCACCCCACCCCCTCCGGGTTCGCAGGGGCGATGGGGACGGAAGACTGCGATCACGA</w:t>
      </w:r>
    </w:p>
    <w:p>
      <w:pPr>
        <w:pStyle w:val="HTMLPreformatted"/>
        <w:rPr/>
      </w:pPr>
      <w:r>
        <w:rPr/>
        <w:t>AGGGCGGTCGGTTGCGGCTCCCGTGGAGGTTACGGCGCTGTATGCGACCGACGGGTGCGTTATCACCTCC</w:t>
      </w:r>
    </w:p>
    <w:p>
      <w:pPr>
        <w:pStyle w:val="HTMLPreformatted"/>
        <w:rPr/>
      </w:pPr>
      <w:r>
        <w:rPr/>
        <w:t>TCGCTCGCCCTCCTCACAAACTGCCTGCTGGGGGCCGAGCCGTTGTATATATTCAGCTACGACGCGTACC</w:t>
      </w:r>
    </w:p>
    <w:p>
      <w:pPr>
        <w:pStyle w:val="HTMLPreformatted"/>
        <w:rPr/>
      </w:pPr>
      <w:r>
        <w:rPr/>
        <w:t>GGTCCGATGCGCCCAATGGCCCCACGGGCGCGCCCACCGAACAGGAGAGGTTCGAGGGGAGCCGGGCGCT</w:t>
      </w:r>
    </w:p>
    <w:p>
      <w:pPr>
        <w:pStyle w:val="HTMLPreformatted"/>
        <w:rPr/>
      </w:pPr>
      <w:r>
        <w:rPr/>
        <w:t>CTACCGGGATGCGGGGGGGCTAAATGGCGATTCATTTCGGGTGACCTTTTGTTTATTGGGGACGGAAGTG</w:t>
      </w:r>
    </w:p>
    <w:p>
      <w:pPr>
        <w:pStyle w:val="HTMLPreformatted"/>
        <w:rPr/>
      </w:pPr>
      <w:r>
        <w:rPr/>
        <w:t>GGCGTGACCCACCACCCGAAAGGGCGCACCCGGCCCATGTTTGTGTGCCGCTTCGAGCGAGCGGACGACG</w:t>
      </w:r>
    </w:p>
    <w:p>
      <w:pPr>
        <w:pStyle w:val="HTMLPreformatted"/>
        <w:rPr/>
      </w:pPr>
      <w:r>
        <w:rPr/>
        <w:t>TCGCCGTGCTCCAAGACGCCCTGGGCCGCGGGACCCCATTGCTCCCGGCCCACGTCACAGCAACTCTGGA</w:t>
      </w:r>
    </w:p>
    <w:p>
      <w:pPr>
        <w:pStyle w:val="HTMLPreformatted"/>
        <w:rPr/>
      </w:pPr>
      <w:r>
        <w:rPr/>
        <w:t>CTTGGAGGCGACGTTTGCGCTCCACGCTAACATCATCATGGCTCTCACCGTGGCCATCGTCCACAACGCC</w:t>
      </w:r>
    </w:p>
    <w:p>
      <w:pPr>
        <w:pStyle w:val="HTMLPreformatted"/>
        <w:rPr/>
      </w:pPr>
      <w:r>
        <w:rPr/>
        <w:t>CCCGCCCGCATCGGCAGCGGCAGCACCGCCCCCCTGTATGAGCCCGGCGAATCGATGCGCTCGGTCGTCG</w:t>
      </w:r>
    </w:p>
    <w:p>
      <w:pPr>
        <w:pStyle w:val="HTMLPreformatted"/>
        <w:rPr/>
      </w:pPr>
      <w:r>
        <w:rPr/>
        <w:t>GGCGCATGTCCCTGGGGCAGCGCGGCCTCACCACGCTGTTCGTGCACCACGAGGCGCGCGTGCTGGGGGC</w:t>
      </w:r>
    </w:p>
    <w:p>
      <w:pPr>
        <w:pStyle w:val="HTMLPreformatted"/>
        <w:rPr/>
      </w:pPr>
      <w:r>
        <w:rPr/>
        <w:t>GTACCGCCGGGCGTATTATGGGAGCGCCCAAAGCCCCTTTTGGTTTCTGAGCAAATTCGGCCCGGACGAA</w:t>
      </w:r>
    </w:p>
    <w:p>
      <w:pPr>
        <w:pStyle w:val="HTMLPreformatted"/>
        <w:rPr/>
      </w:pPr>
      <w:r>
        <w:rPr/>
        <w:t>AAGAGCCTGGTGCTGGCCGCTAGGTACTACCTACTCCAGGCTCCGCGCTTGGGGGGCGCCGGAGCCACGT</w:t>
      </w:r>
    </w:p>
    <w:p>
      <w:pPr>
        <w:pStyle w:val="HTMLPreformatted"/>
        <w:rPr/>
      </w:pPr>
      <w:r>
        <w:rPr/>
        <w:t>ACGATCTGCAGGCCGTGAAAGACATCTGCGCGACCTACGCAATCCCCCACGACCCACGCCCCGACACCCT</w:t>
      </w:r>
    </w:p>
    <w:p>
      <w:pPr>
        <w:pStyle w:val="HTMLPreformatted"/>
        <w:rPr/>
      </w:pPr>
      <w:r>
        <w:rPr/>
        <w:t>CAGTGCCGCGTCCTTGACCTCGTTCGCCGCCATCACTCGGTTCTGTTGCACGAGCCAGTACTCCCGCGGG</w:t>
      </w:r>
    </w:p>
    <w:p>
      <w:pPr>
        <w:pStyle w:val="HTMLPreformatted"/>
        <w:rPr/>
      </w:pPr>
      <w:r>
        <w:rPr/>
        <w:t>GCCGCGGCCGCTGGGTTTCCGCTGTATGTGGAGCGCCGCATCGCCGCCGACGTACGCGAGACCGGCGCGC</w:t>
      </w:r>
    </w:p>
    <w:p>
      <w:pPr>
        <w:pStyle w:val="HTMLPreformatted"/>
        <w:rPr/>
      </w:pPr>
      <w:r>
        <w:rPr/>
        <w:t>TGGAGAAGTTCATCGCCCACGATCGCAGCTGCCTGCGCGTGTCCGACCGGGAATTCATTACGTACATCTA</w:t>
      </w:r>
    </w:p>
    <w:p>
      <w:pPr>
        <w:pStyle w:val="HTMLPreformatted"/>
        <w:rPr/>
      </w:pPr>
      <w:r>
        <w:rPr/>
        <w:t>CCTGGCCCACTTTGAGTGCTTCAGCCCCCCGCGCCTGGCCACGCATCTCCGGGCCGTGACCACCCACGAC</w:t>
      </w:r>
    </w:p>
    <w:p>
      <w:pPr>
        <w:pStyle w:val="HTMLPreformatted"/>
        <w:rPr/>
      </w:pPr>
      <w:r>
        <w:rPr/>
        <w:t>CCCAGCCCCGCGGCCAGCACGGAGCAGCCCTCGCCCCTGGGTCGGGAGGCGGTGGAACAGTTCTTCCGGC</w:t>
      </w:r>
    </w:p>
    <w:p>
      <w:pPr>
        <w:pStyle w:val="HTMLPreformatted"/>
        <w:rPr/>
      </w:pPr>
      <w:r>
        <w:rPr/>
        <w:t>ACGTGCGCGCCCAGCTGAACATCCGCGAGTACGTAAAGCAAAACGTCACCCCCAGGGAAACCGCCCTGGC</w:t>
      </w:r>
    </w:p>
    <w:p>
      <w:pPr>
        <w:pStyle w:val="HTMLPreformatted"/>
        <w:rPr/>
      </w:pPr>
      <w:r>
        <w:rPr/>
        <w:t>GGGAGACGCGGCCGCCGCCTACCTGCGCGCGCGCACGTATGCCCCGGCGGCCCTCACGCCCGCCCCCGCG</w:t>
      </w:r>
    </w:p>
    <w:p>
      <w:pPr>
        <w:pStyle w:val="HTMLPreformatted"/>
        <w:rPr/>
      </w:pPr>
      <w:r>
        <w:rPr/>
        <w:t>TACTGCGGGGTCGCAGACTCGTCCACCAAAATGATGGGACGTCTGGCGGAAGCAGAAAGGCTCCTAGTCC</w:t>
      </w:r>
    </w:p>
    <w:p>
      <w:pPr>
        <w:pStyle w:val="HTMLPreformatted"/>
        <w:rPr/>
      </w:pPr>
      <w:r>
        <w:rPr/>
        <w:t>CCCACGGCTGGCCCGCGTTCGCACCAACAACCCCCGGGGACGACGCGGGGGGCGGCACTGCCGCCCCCCA</w:t>
      </w:r>
    </w:p>
    <w:p>
      <w:pPr>
        <w:pStyle w:val="HTMLPreformatted"/>
        <w:rPr/>
      </w:pPr>
      <w:r>
        <w:rPr/>
        <w:t>GACCTGCGGAATCGTCAAGCGCCTCCTCAAGCTGGCCGCCACGGAGCAGCAGGGCACGACGCCCCCGGCG</w:t>
      </w:r>
    </w:p>
    <w:p>
      <w:pPr>
        <w:pStyle w:val="HTMLPreformatted"/>
        <w:rPr/>
      </w:pPr>
      <w:r>
        <w:rPr/>
        <w:t>ATCGCGGCTCTCATGCAGGACGCGTCGGTCCAAACCCCCCTGCCCGTGTACAGGATTACCATGTCCCCGA</w:t>
      </w:r>
    </w:p>
    <w:p>
      <w:pPr>
        <w:pStyle w:val="HTMLPreformatted"/>
        <w:rPr/>
      </w:pPr>
      <w:r>
        <w:rPr/>
        <w:t>CCGGCCAGGCGTTTGCCGCGGCGGCGCGGGACGACTGGGCCCGCGTGACGCGGGACGCGCGCCCGCCGGA</w:t>
      </w:r>
    </w:p>
    <w:p>
      <w:pPr>
        <w:pStyle w:val="HTMLPreformatted"/>
        <w:rPr/>
      </w:pPr>
      <w:r>
        <w:rPr/>
        <w:t>AGCGACCGTGGTCGCGGACGCGGCGGCGGCGCCCGAGCCCGGCGCGCTCGGCCGGCGGCTCACGCGCCGC</w:t>
      </w:r>
    </w:p>
    <w:p>
      <w:pPr>
        <w:pStyle w:val="HTMLPreformatted"/>
        <w:rPr/>
      </w:pPr>
      <w:r>
        <w:rPr/>
        <w:t>ATTTGCGCCCGGGGCCCCGCGCTCCCCCCGGGCGGCCTGGCCGTCGGGGGCCAGATGTACGTGAACCGCA</w:t>
      </w:r>
    </w:p>
    <w:p>
      <w:pPr>
        <w:pStyle w:val="HTMLPreformatted"/>
        <w:rPr/>
      </w:pPr>
      <w:r>
        <w:rPr/>
        <w:t>ACGAGATCTTCAACGCCGCGCTGGCCGTTACGAACATCATCCTGGATCTGGACATCGCCCTGAAGGAGCC</w:t>
      </w:r>
    </w:p>
    <w:p>
      <w:pPr>
        <w:pStyle w:val="HTMLPreformatted"/>
        <w:rPr/>
      </w:pPr>
      <w:r>
        <w:rPr/>
        <w:t>CGTCCCCTTTCCCCGGCTCCACGAGGCCCTGGGTCACTTTAGGCGCGGGGCGCTGGCGGCGGTTCAGCTG</w:t>
      </w:r>
    </w:p>
    <w:p>
      <w:pPr>
        <w:pStyle w:val="HTMLPreformatted"/>
        <w:rPr/>
      </w:pPr>
      <w:r>
        <w:rPr/>
        <w:t>TTGTTTCCCGCGGCCCGCGTAGACCCCGACGCCTATCCCTGTTATTTTTTCAAAAGCGCCTGTCGGCCCC</w:t>
      </w:r>
    </w:p>
    <w:p>
      <w:pPr>
        <w:pStyle w:val="HTMLPreformatted"/>
        <w:rPr/>
      </w:pPr>
      <w:r>
        <w:rPr/>
        <w:t>GCGCGCCGCCCGTCTGTGCGGGCGACGGGCCCTCGGCCGGTGGCGACGACGGCGACGGGGACTGGTTCCC</w:t>
      </w:r>
    </w:p>
    <w:p>
      <w:pPr>
        <w:pStyle w:val="HTMLPreformatted"/>
        <w:rPr/>
      </w:pPr>
      <w:r>
        <w:rPr/>
        <w:t>CGACGCCGGTGGTCCCGGCGACGAGGAGTGGGAGGAGGACACGGACCCCATGGACACGACCCACGGCCCC</w:t>
      </w:r>
    </w:p>
    <w:p>
      <w:pPr>
        <w:pStyle w:val="HTMLPreformatted"/>
        <w:rPr/>
      </w:pPr>
      <w:r>
        <w:rPr/>
        <w:t>CTCCCGGACGACGAGGCCGCGTACCTCGACCTGCTACACGAACAGATACCAGCGGCGACGCCCAGCGAAC</w:t>
      </w:r>
    </w:p>
    <w:p>
      <w:pPr>
        <w:pStyle w:val="HTMLPreformatted"/>
        <w:rPr/>
      </w:pPr>
      <w:r>
        <w:rPr/>
        <w:t>CGGACTCCGTCGTGTGTTCCTGCGCCGACAAGATCGGGCTGCGCGTGTGCCTACCGGTCCCCGCCCCGTA</w:t>
      </w:r>
    </w:p>
    <w:p>
      <w:pPr>
        <w:pStyle w:val="HTMLPreformatted"/>
        <w:rPr/>
      </w:pPr>
      <w:r>
        <w:rPr/>
        <w:t>CGTTGTGCACGGCTCCCTGACGATGCGTGGGGTGGCGAGGGTGATCCAGCAGGCGGTGCTGTTGGACCGC</w:t>
      </w:r>
    </w:p>
    <w:p>
      <w:pPr>
        <w:pStyle w:val="HTMLPreformatted"/>
        <w:rPr/>
      </w:pPr>
      <w:r>
        <w:rPr/>
        <w:t>GACTTCGTGGAGGCCGTAGGGAGCCACGTAAAGAACTTTTTGCTGATCGATACGGGCGTGTACGCCCACG</w:t>
      </w:r>
    </w:p>
    <w:p>
      <w:pPr>
        <w:pStyle w:val="HTMLPreformatted"/>
        <w:rPr/>
      </w:pPr>
      <w:r>
        <w:rPr/>
        <w:t>GCCACAGCCTGCGCTTGCCGTATTTCGCCAAGATCGGCCCCGACGGCTCCGCGTGCGGCCGGTTATTGCC</w:t>
      </w:r>
    </w:p>
    <w:p>
      <w:pPr>
        <w:pStyle w:val="HTMLPreformatted"/>
        <w:rPr/>
      </w:pPr>
      <w:r>
        <w:rPr/>
        <w:t>CGTCTTCGTGATCCCCCCCGCGTGCGAGGACGTTCCGGCGTTCGTCGCCGCGCACGCCGACCCGCGGCGC</w:t>
      </w:r>
    </w:p>
    <w:p>
      <w:pPr>
        <w:pStyle w:val="HTMLPreformatted"/>
        <w:rPr/>
      </w:pPr>
      <w:r>
        <w:rPr/>
        <w:t>TTCCACTTTCACGCCCCGCCCATGTTTTCCGCGGCCCCGCGGGAGATCCGCGTCCTCCACAGCCTGGGCG</w:t>
      </w:r>
    </w:p>
    <w:p>
      <w:pPr>
        <w:pStyle w:val="HTMLPreformatted"/>
        <w:rPr/>
      </w:pPr>
      <w:r>
        <w:rPr/>
        <w:t>GGGACTATGTCAGCTTTTTCGAGAAGAAGGCGTCGCGCAACGCCCTGGAGCACTTTGGGCGACGCGAGAC</w:t>
      </w:r>
    </w:p>
    <w:p>
      <w:pPr>
        <w:pStyle w:val="HTMLPreformatted"/>
        <w:rPr/>
      </w:pPr>
      <w:r>
        <w:rPr/>
        <w:t>CCTGACGGAGGTTCTGGGCCGCTACGATGTGCGGCCCGACGCCGGGGAGACCGTGGAGGGGTTCGCGTCA</w:t>
      </w:r>
    </w:p>
    <w:p>
      <w:pPr>
        <w:pStyle w:val="HTMLPreformatted"/>
        <w:rPr/>
      </w:pPr>
      <w:r>
        <w:rPr/>
        <w:t>GAACTGCTGGGGCGAATAGTCGCGTGCATCGAGGCTCACTTTCCCGAGCACGCGCGGGAATATCAGGCCG</w:t>
      </w:r>
    </w:p>
    <w:p>
      <w:pPr>
        <w:pStyle w:val="HTMLPreformatted"/>
        <w:rPr/>
      </w:pPr>
      <w:r>
        <w:rPr/>
        <w:t>TGTCCGTTCGCCGGGCCGTCATTAAGGACGACTGGGTCCTGCTGCAGCTGATCCCCGGCCGCGGCGCCCT</w:t>
      </w:r>
    </w:p>
    <w:p>
      <w:pPr>
        <w:pStyle w:val="HTMLPreformatted"/>
        <w:rPr/>
      </w:pPr>
      <w:r>
        <w:rPr/>
        <w:t>GAACCAAAGCCTCTCGTGTCTGCGCTTCAAGCACGGCAGGGCAAGTCGCGCGACGGCCCGGACCTTTCTC</w:t>
      </w:r>
    </w:p>
    <w:p>
      <w:pPr>
        <w:pStyle w:val="HTMLPreformatted"/>
        <w:rPr/>
      </w:pPr>
      <w:r>
        <w:rPr/>
        <w:t>GCGCTGAGCGTCGGGACCAACAACCGCCTATGCGCGTCCCTGTGTCAGCAGTGCTTTGCCACTAAATGCG</w:t>
      </w:r>
    </w:p>
    <w:p>
      <w:pPr>
        <w:pStyle w:val="HTMLPreformatted"/>
        <w:rPr/>
      </w:pPr>
      <w:r>
        <w:rPr/>
        <w:t>ATAACAACCGCCTGCACACGCTGTTTACCGTCGATGCGGGCACGCCATGCTCGCGGTCCGCTCCCTCCAG</w:t>
      </w:r>
    </w:p>
    <w:p>
      <w:pPr>
        <w:pStyle w:val="HTMLPreformatted"/>
        <w:rPr/>
      </w:pPr>
      <w:r>
        <w:rPr/>
        <w:t>CACCTCACGACCGTCATCTTCATAACGGCCTACGGCCTCGTGCTCGCGTGGTACATCGTCTTTGGTGCCA</w:t>
      </w:r>
    </w:p>
    <w:p>
      <w:pPr>
        <w:pStyle w:val="HTMLPreformatted"/>
        <w:rPr/>
      </w:pPr>
      <w:r>
        <w:rPr/>
        <w:t>GTCCGCTCCACCGATGTATTTACGCGGTGCGCCCCGCCGGGGCGCACAACGATACCGCCCTCGTGTGGAT</w:t>
      </w:r>
    </w:p>
    <w:p>
      <w:pPr>
        <w:pStyle w:val="HTMLPreformatted"/>
        <w:rPr/>
      </w:pPr>
      <w:r>
        <w:rPr/>
        <w:t>GAAGATAAACCAGACGCTGTTGTTTCTGGGCCCGCCGACCGCCCCCCCCGGCGGGGCATGGACCCCCCAC</w:t>
      </w:r>
    </w:p>
    <w:p>
      <w:pPr>
        <w:pStyle w:val="HTMLPreformatted"/>
        <w:rPr/>
      </w:pPr>
      <w:r>
        <w:rPr/>
        <w:t>GCCCGCGTCTGCTACGCCAATATCATCGAAGGTCGGGCCGTGTCCCTCCCGGCCATCCCCGGCGCCATGA</w:t>
      </w:r>
    </w:p>
    <w:p>
      <w:pPr>
        <w:pStyle w:val="HTMLPreformatted"/>
        <w:rPr/>
      </w:pPr>
      <w:r>
        <w:rPr/>
        <w:t>GCCGCCGGGTCATGAACGTGCACGAGGCCGTAAACTGCTTGGAGGCCCTCTGGGACACCCAGATGCGCCT</w:t>
      </w:r>
    </w:p>
    <w:p>
      <w:pPr>
        <w:pStyle w:val="HTMLPreformatted"/>
        <w:rPr/>
      </w:pPr>
      <w:r>
        <w:rPr/>
        <w:t>GGTGGTCGTCGGTTGGTTTCTGTATCTAGCGTTCGTCGCCCTTCACCAACGACGATGCATGTTCGGCGTC</w:t>
      </w:r>
    </w:p>
    <w:p>
      <w:pPr>
        <w:pStyle w:val="HTMLPreformatted"/>
        <w:rPr/>
      </w:pPr>
      <w:r>
        <w:rPr/>
        <w:t>GTGAGTCCCGCGCACAGCATGGTGGCCCCGGCGACCTATCTTTTGAACTACGCCGGCCGCATAGTGTCGA</w:t>
      </w:r>
    </w:p>
    <w:p>
      <w:pPr>
        <w:pStyle w:val="HTMLPreformatted"/>
        <w:rPr/>
      </w:pPr>
      <w:r>
        <w:rPr/>
        <w:t>GCGTGTTCTTGCAATACCCCTACACGAAAATCACCCGCCTCCTCTGCGAGCTATCCGTTCAACGCCAGAC</w:t>
      </w:r>
    </w:p>
    <w:p>
      <w:pPr>
        <w:pStyle w:val="HTMLPreformatted"/>
        <w:rPr/>
      </w:pPr>
      <w:r>
        <w:rPr/>
        <w:t>CCTGGTGCAGCTGTTCGAGGCGGATCCGGTCACCTTCTTGTACCACCGCCCGGCCATTGGCGTCATCGTG</w:t>
      </w:r>
    </w:p>
    <w:p>
      <w:pPr>
        <w:pStyle w:val="HTMLPreformatted"/>
        <w:rPr/>
      </w:pPr>
      <w:r>
        <w:rPr/>
        <w:t>GGCTGCGAGCTGCTGCTCCGCTTCGTGGCCCTCGGTCTCATCGTCGGCACCGCTCTCATCTCCCGGGGCG</w:t>
      </w:r>
    </w:p>
    <w:p>
      <w:pPr>
        <w:pStyle w:val="HTMLPreformatted"/>
        <w:rPr/>
      </w:pPr>
      <w:r>
        <w:rPr/>
        <w:t>CCTGCGCGATCACACACCCCCTGTTTCTAACAATCACCACCTGGTGTTTCGTGTCCATCATCGCCCTGAC</w:t>
      </w:r>
    </w:p>
    <w:p>
      <w:pPr>
        <w:pStyle w:val="HTMLPreformatted"/>
        <w:rPr/>
      </w:pPr>
      <w:r>
        <w:rPr/>
        <w:t>GGAGCTGTATTTCATCCTGCGGCGGGGCTCGGCCCCCAAAAACGCGGAACCAGCGGCCCCCAGGGGGCGC</w:t>
      </w:r>
    </w:p>
    <w:p>
      <w:pPr>
        <w:pStyle w:val="HTMLPreformatted"/>
        <w:rPr/>
      </w:pPr>
      <w:r>
        <w:rPr/>
        <w:t>TCCAAAGGGTGGTCGGGCGTCTGCGGGCGCTGCTGTTCCATCATCCTCTCCGGTATCGCCGTGCGCCTGT</w:t>
      </w:r>
    </w:p>
    <w:p>
      <w:pPr>
        <w:pStyle w:val="HTMLPreformatted"/>
        <w:rPr/>
      </w:pPr>
      <w:r>
        <w:rPr/>
        <w:t>GCTATATCGCCGTCGTGGCCGGGGTGGTGCTCGTGGCGCTTCGCTACGAACAGGAGATTCAGCGGCGCCT</w:t>
      </w:r>
    </w:p>
    <w:p>
      <w:pPr>
        <w:pStyle w:val="HTMLPreformatted"/>
        <w:rPr/>
      </w:pPr>
      <w:r>
        <w:rPr/>
        <w:t>GTTTGATCTGTGACGTAACGCCTCTTCCGTTGGAAGAGGCGGACCCAGTCGCCCATACAAATTAAATACA</w:t>
      </w:r>
    </w:p>
    <w:p>
      <w:pPr>
        <w:pStyle w:val="HTMLPreformatted"/>
        <w:rPr/>
      </w:pPr>
      <w:r>
        <w:rPr/>
        <w:t>CGACCCGCCTCGGGCCTACGCACCCTCGCACGTCGCATGCAAATTAAAATCGTGCACAGAGCCGATCCGG</w:t>
      </w:r>
    </w:p>
    <w:p>
      <w:pPr>
        <w:pStyle w:val="HTMLPreformatted"/>
        <w:rPr/>
      </w:pPr>
      <w:r>
        <w:rPr/>
        <w:t>CCTCGGGTCTGCTTGCCCCTCCCCCGGCCCAGCACAGGCAGGCTCGTCCGACTTCCGCATACACCCCACC</w:t>
      </w:r>
    </w:p>
    <w:p>
      <w:pPr>
        <w:pStyle w:val="HTMLPreformatted"/>
        <w:rPr/>
      </w:pPr>
      <w:r>
        <w:rPr/>
        <w:t>CTACCGCGTGCTTCCGCACCCCCGCCTACGCGTGTACGCGAAGGCGGACCCAGACCTGCCGTATGCTAAT</w:t>
      </w:r>
    </w:p>
    <w:p>
      <w:pPr>
        <w:pStyle w:val="HTMLPreformatted"/>
        <w:rPr/>
      </w:pPr>
      <w:r>
        <w:rPr/>
        <w:t>TAAATACATAAAACCCACCCTCGGTGTCCGATTGGTTTCTGGGGACGGCGGGGGCGGGGGCGGTGACGCC</w:t>
      </w:r>
    </w:p>
    <w:p>
      <w:pPr>
        <w:pStyle w:val="HTMLPreformatted"/>
        <w:rPr/>
      </w:pPr>
      <w:r>
        <w:rPr/>
        <w:t>CGACGGGGAGGGACAAGGAGGAGTTTCGGAAAGCCGGCCCCGGTCGTGCGGGTATAAGGGCAGCCACCGG</w:t>
      </w:r>
    </w:p>
    <w:p>
      <w:pPr>
        <w:pStyle w:val="HTMLPreformatted"/>
        <w:rPr/>
      </w:pPr>
      <w:r>
        <w:rPr/>
        <w:t>CCCACTGGGCGCTGTGTGCTGCCGTGTGCCGACCCCGGTTGCGCGTCGGTGCCGCTCCTCGATTCGGACC</w:t>
      </w:r>
    </w:p>
    <w:p>
      <w:pPr>
        <w:pStyle w:val="HTMLPreformatted"/>
        <w:rPr/>
      </w:pPr>
      <w:r>
        <w:rPr/>
        <w:t>CGGCCACTCTCTTCCGACACGCGCCCCCTCGGAGGACACCCGCCATCCCAGCCCCGGCGACCTACAACAT</w:t>
      </w:r>
    </w:p>
    <w:p>
      <w:pPr>
        <w:pStyle w:val="HTMLPreformatted"/>
        <w:rPr/>
      </w:pPr>
      <w:r>
        <w:rPr/>
        <w:t>GGCTACCGACATTGATATGCTAATCGACCTAGGATTGGACCTGTCCGACAGCGAGCTCGAGGAGGACGCT</w:t>
      </w:r>
    </w:p>
    <w:p>
      <w:pPr>
        <w:pStyle w:val="HTMLPreformatted"/>
        <w:rPr/>
      </w:pPr>
      <w:r>
        <w:rPr/>
        <w:t>CTGGAGCGGGACGAGGAGGGCCGCCGCGACGACCCCGAGTCCGACAGCAGCGGGGAGTGTTCCTCGTCGG</w:t>
      </w:r>
    </w:p>
    <w:p>
      <w:pPr>
        <w:pStyle w:val="HTMLPreformatted"/>
        <w:rPr/>
      </w:pPr>
      <w:r>
        <w:rPr/>
        <w:t>ACGAGGACATGGAAGACCCCTGCGGAGACGGAGGGGCGGAGGCCATCGACGCGGCGATTCCCAAAGGTCC</w:t>
      </w:r>
    </w:p>
    <w:p>
      <w:pPr>
        <w:pStyle w:val="HTMLPreformatted"/>
        <w:rPr/>
      </w:pPr>
      <w:r>
        <w:rPr/>
        <w:t>CCCGGCCCGCCCCGAGGACGCCGGCACCCCCGAAGCCTCGACGCCTCGCCCGGCAGCGCGGCGGGGAGCC</w:t>
      </w:r>
    </w:p>
    <w:p>
      <w:pPr>
        <w:pStyle w:val="HTMLPreformatted"/>
        <w:rPr/>
      </w:pPr>
      <w:r>
        <w:rPr/>
        <w:t>GACGATCCGCCACCCGCGACCACCGGCGTGTGGTCGCGCCTCGGGACCAGGCGGTCGGCTTCCCCCCGGG</w:t>
      </w:r>
    </w:p>
    <w:p>
      <w:pPr>
        <w:pStyle w:val="HTMLPreformatted"/>
        <w:rPr/>
      </w:pPr>
      <w:r>
        <w:rPr/>
        <w:t>AACCGCACGGGGGGAAGGTGGCCCGCATCCAACCCCCGTCGACCAAGGCACCGCATCCCCGAGGCGGGCG</w:t>
      </w:r>
    </w:p>
    <w:p>
      <w:pPr>
        <w:pStyle w:val="HTMLPreformatted"/>
        <w:rPr/>
      </w:pPr>
      <w:r>
        <w:rPr/>
        <w:t>GCGAGGTCGCCGCCGGGGCCGGGGTCGATACGGCCCCGGCGGCGCCGACTCCACACCAAAACCCCGCCGG</w:t>
      </w:r>
    </w:p>
    <w:p>
      <w:pPr>
        <w:pStyle w:val="HTMLPreformatted"/>
        <w:rPr/>
      </w:pPr>
      <w:r>
        <w:rPr/>
        <w:t>CGCGTCTCCAGAAACGCCCACAACCAAGGGGGTCGCCACCCCGCGTCGGCGCGGACGGACGGCCCCGGCG</w:t>
      </w:r>
    </w:p>
    <w:p>
      <w:pPr>
        <w:pStyle w:val="HTMLPreformatted"/>
        <w:rPr/>
      </w:pPr>
      <w:r>
        <w:rPr/>
        <w:t>CCACCCACGGCGAGGCGCGGCGCGGAGGGGAGCAGCTCGACGTCTCCGGGGGCCCGCGGCCACGAGGCAC</w:t>
      </w:r>
    </w:p>
    <w:p>
      <w:pPr>
        <w:pStyle w:val="HTMLPreformatted"/>
        <w:rPr/>
      </w:pPr>
      <w:r>
        <w:rPr/>
        <w:t>GCGCCAGGCCCCCCCTCCGCTGATGGCGCTGTCCCTGACCCCCCCGCACGCGGACGGCCGCGCCCCGGTC</w:t>
      </w:r>
    </w:p>
    <w:p>
      <w:pPr>
        <w:pStyle w:val="HTMLPreformatted"/>
        <w:rPr/>
      </w:pPr>
      <w:r>
        <w:rPr/>
        <w:t>CCGGAGCGAAAGGCGCCCTCTGCCGACACCATCGACCCCGCCGTTCGGGCGGTTCTGCGATCCATATCCG</w:t>
      </w:r>
    </w:p>
    <w:p>
      <w:pPr>
        <w:pStyle w:val="HTMLPreformatted"/>
        <w:rPr/>
      </w:pPr>
      <w:r>
        <w:rPr/>
        <w:t>AGCGCGCGGCGGTCGAGCGCATCAGCGAAAGCTTTGGACGCAGTGCCCTGGTCATGCAAGACCCCTTTGG</w:t>
      </w:r>
    </w:p>
    <w:p>
      <w:pPr>
        <w:pStyle w:val="HTMLPreformatted"/>
        <w:rPr/>
      </w:pPr>
      <w:r>
        <w:rPr/>
        <w:t>CGGGATGCCGTTTCCCGCCGCGAACAGCCCCTGGGCTCCCGTGCTGGCCACCCAAGCGGGGGGGTTTGAC</w:t>
      </w:r>
    </w:p>
    <w:p>
      <w:pPr>
        <w:pStyle w:val="HTMLPreformatted"/>
        <w:rPr/>
      </w:pPr>
      <w:r>
        <w:rPr/>
        <w:t>GCCGAGACCCGTCGGGTTTCCTGGGAAACCCTGGTCGCTCACGGCCCGAGCCTCTACCGCACATTCGCAG</w:t>
      </w:r>
    </w:p>
    <w:p>
      <w:pPr>
        <w:pStyle w:val="HTMLPreformatted"/>
        <w:rPr/>
      </w:pPr>
      <w:r>
        <w:rPr/>
        <w:t>CCAACCCGCGGGCCGCGTCGACAGCCAAGGCCATGCGCGACTGCGTGCTGCGCCAGGAAAATCTCATCGA</w:t>
      </w:r>
    </w:p>
    <w:p>
      <w:pPr>
        <w:pStyle w:val="HTMLPreformatted"/>
        <w:rPr/>
      </w:pPr>
      <w:r>
        <w:rPr/>
        <w:t>GGCCCTGGCGTCCGCGGATGAGACGCTGGCGTGGTGCAAGATGTGCATTCACCACAATCTGCCGCTCCGC</w:t>
      </w:r>
    </w:p>
    <w:p>
      <w:pPr>
        <w:pStyle w:val="HTMLPreformatted"/>
        <w:rPr/>
      </w:pPr>
      <w:r>
        <w:rPr/>
        <w:t>CCCCAGGACCCTATCATCGGAACGGCGGCCGCCGTGCTGGAAAACCTCGCCACGCGCCTGCGCCCCTTTC</w:t>
      </w:r>
    </w:p>
    <w:p>
      <w:pPr>
        <w:pStyle w:val="HTMLPreformatted"/>
        <w:rPr/>
      </w:pPr>
      <w:r>
        <w:rPr/>
        <w:t>TGCAGTGCTACCTGAAGGCCCGAGGCCTGTGCGGGCTGGACGACCTGTGCTCGCGGCGACGCCTGTCGGA</w:t>
      </w:r>
    </w:p>
    <w:p>
      <w:pPr>
        <w:pStyle w:val="HTMLPreformatted"/>
        <w:rPr/>
      </w:pPr>
      <w:r>
        <w:rPr/>
        <w:t>CATTAAGGATATTGCCTCCTTTGTGTTGGTCATCCTGGCCCGCCTCGCCAACCGCGTCGAGCGCGGCGTG</w:t>
      </w:r>
    </w:p>
    <w:p>
      <w:pPr>
        <w:pStyle w:val="HTMLPreformatted"/>
        <w:rPr/>
      </w:pPr>
      <w:r>
        <w:rPr/>
        <w:t>TCGGAGATCGACTACACGACCGTGGGGGTTGGGGCCGGCGAGACGATGCACTTTTACATCCCGGGGGCCT</w:t>
      </w:r>
    </w:p>
    <w:p>
      <w:pPr>
        <w:pStyle w:val="HTMLPreformatted"/>
        <w:rPr/>
      </w:pPr>
      <w:r>
        <w:rPr/>
        <w:t>GCATGGCGGGTCTCATTGAAATACTGGACACGCACCGCCAGGAGTGTTCCAGTCGCGTGTGCGAGCTGAC</w:t>
      </w:r>
    </w:p>
    <w:p>
      <w:pPr>
        <w:pStyle w:val="HTMLPreformatted"/>
        <w:rPr/>
      </w:pPr>
      <w:r>
        <w:rPr/>
        <w:t>GGCCAGTCACACTATCGCCCCCTTATATGTGCACGGCAAATACTTCTACTGCAACTCCCTATTTTAGGCA</w:t>
      </w:r>
    </w:p>
    <w:p>
      <w:pPr>
        <w:pStyle w:val="HTMLPreformatted"/>
        <w:rPr/>
      </w:pPr>
      <w:r>
        <w:rPr/>
        <w:t>AGAATAAACATATTGACGTCAACCCAAGTGGTTCCGTGTGATGTTCTTGGCGCGCGCGGCGGGTGGGGCG</w:t>
      </w:r>
    </w:p>
    <w:p>
      <w:pPr>
        <w:pStyle w:val="HTMLPreformatted"/>
        <w:rPr/>
      </w:pPr>
      <w:r>
        <w:rPr/>
        <w:t>GAGACTCCGGGGCGATGCCGGCGTGCGCGTGGGAGGAGGGCGATGACCCACCGGATAAATGTGGGGCCCC</w:t>
      </w:r>
    </w:p>
    <w:p>
      <w:pPr>
        <w:pStyle w:val="HTMLPreformatted"/>
        <w:rPr/>
      </w:pPr>
      <w:r>
        <w:rPr/>
        <w:t>GGCCCGGCCCGCTTCATAGCGCGTCCAGGAACTCACGGCAGACGCGTATTCACCGACCCCCCCCTCGCAA</w:t>
      </w:r>
    </w:p>
    <w:p>
      <w:pPr>
        <w:pStyle w:val="HTMLPreformatted"/>
        <w:rPr/>
      </w:pPr>
      <w:r>
        <w:rPr/>
        <w:t>CATGACAACGACGCCCCTCTCGAACCTGTTTTTACGGGCCCCGGACATCACCCACGTCGCCCCCCCGTAC</w:t>
      </w:r>
    </w:p>
    <w:p>
      <w:pPr>
        <w:pStyle w:val="HTMLPreformatted"/>
        <w:rPr/>
      </w:pPr>
      <w:r>
        <w:rPr/>
        <w:t>TGTCTGAATGCCACGTGGCAGGCCGAAAACGCCCTGCACACGACCAAAACGGACCCCGCGTGCCTGGCCG</w:t>
      </w:r>
    </w:p>
    <w:p>
      <w:pPr>
        <w:pStyle w:val="HTMLPreformatted"/>
        <w:rPr/>
      </w:pPr>
      <w:r>
        <w:rPr/>
        <w:t>CGCGGAGTTATTTAGTCCGCGCCTCCTGCTCGACCAGCGGCCCCATCCACTGTTTTTTCTTTGCGGTGTA</w:t>
      </w:r>
    </w:p>
    <w:p>
      <w:pPr>
        <w:pStyle w:val="HTMLPreformatted"/>
        <w:rPr/>
      </w:pPr>
      <w:r>
        <w:rPr/>
        <w:t>CAAGGACTCGCAGCACTCCCTTCCGCTGGTTACCGAGCTCCGCAACTTCGCGGACCTGGTCAACCACCCG</w:t>
      </w:r>
    </w:p>
    <w:p>
      <w:pPr>
        <w:pStyle w:val="HTMLPreformatted"/>
        <w:rPr/>
      </w:pPr>
      <w:r>
        <w:rPr/>
        <w:t>CCCGTCTTGCGCGAACTAGAGGATAAGCGTGGGGGGCGGCTGCGGTGCACGGGCCCATTCAGCTGCGGAA</w:t>
      </w:r>
    </w:p>
    <w:p>
      <w:pPr>
        <w:pStyle w:val="HTMLPreformatted"/>
        <w:rPr/>
      </w:pPr>
      <w:r>
        <w:rPr/>
        <w:t>CCATCAAGGACGTCTCCGGTGCATCCCCCGCGGGGGAATACACGATAAACGGTATCGTGTACCACTGTCA</w:t>
      </w:r>
    </w:p>
    <w:p>
      <w:pPr>
        <w:pStyle w:val="HTMLPreformatted"/>
        <w:rPr/>
      </w:pPr>
      <w:r>
        <w:rPr/>
        <w:t>CTGTCGGTATCCGTTCTCCAAAACCTGCTGGCTCGGGGCATCCGCGGCCCTACAACACCTTCGCTCTATA</w:t>
      </w:r>
    </w:p>
    <w:p>
      <w:pPr>
        <w:pStyle w:val="HTMLPreformatted"/>
        <w:rPr/>
      </w:pPr>
      <w:r>
        <w:rPr/>
        <w:t>AGCTCAAGCGGCACGGCCGCTCGCGCGGCAGAACAGCGACGCCACAAAATCAAAATCAAAATCAAGGTAT</w:t>
      </w:r>
    </w:p>
    <w:p>
      <w:pPr>
        <w:pStyle w:val="HTMLPreformatted"/>
        <w:rPr/>
      </w:pPr>
      <w:r>
        <w:rPr/>
        <w:t>AACCCACCCCCTTCCCTCCGAGTCCGTATGCAACCTCATTAATAAAGAGTGAGAACCAACCAAAACAGAC</w:t>
      </w:r>
    </w:p>
    <w:p>
      <w:pPr>
        <w:pStyle w:val="HTMLPreformatted"/>
        <w:rPr/>
      </w:pPr>
      <w:r>
        <w:rPr/>
        <w:t>GCGGTGTGAGTTTGTGGGTTATAGGAACCCGGTAAATACCACGCGACGAACCAGCATGTGTGTTAACGCA</w:t>
      </w:r>
    </w:p>
    <w:p>
      <w:pPr>
        <w:pStyle w:val="HTMLPreformatted"/>
        <w:rPr/>
      </w:pPr>
      <w:r>
        <w:rPr/>
        <w:t>ACTTTTATTCGTTGTATCGCGGGAGGGGGGAAGCTTACCGCCAAAGGAAGGCCAAGATGATAACGACGAC</w:t>
      </w:r>
    </w:p>
    <w:p>
      <w:pPr>
        <w:pStyle w:val="HTMLPreformatted"/>
        <w:rPr/>
      </w:pPr>
      <w:r>
        <w:rPr/>
        <w:t>CACCGCGACCACCCCAAAAACCGCATGACGACACGTCCCGCCACACCACCCTGGGGCTTGGGGCGTGTCG</w:t>
      </w:r>
    </w:p>
    <w:p>
      <w:pPr>
        <w:pStyle w:val="HTMLPreformatted"/>
        <w:rPr/>
      </w:pPr>
      <w:r>
        <w:rPr/>
        <w:t>GAGCTCGACGCACAGCGGGCCGCGCGTTGGGCCCGGTACAGCTCTCGCGAATTGACAAGCGGGGGTCGCC</w:t>
      </w:r>
    </w:p>
    <w:p>
      <w:pPr>
        <w:pStyle w:val="HTMLPreformatted"/>
        <w:rPr/>
      </w:pPr>
      <w:r>
        <w:rPr/>
        <w:t>ACGTGCGCGAGCTTTGCACGCGGGGTTGGTCGGCCGGCCCCACGGACCCGCCCGGTGGCTCGGTCGGACA</w:t>
      </w:r>
    </w:p>
    <w:p>
      <w:pPr>
        <w:pStyle w:val="HTMLPreformatted"/>
        <w:rPr/>
      </w:pPr>
      <w:r>
        <w:rPr/>
        <w:t>TGCGGCCATGACCATGGCGTAGGTGGGGGGGCGATCCGAGGTCGCCTCTGCGTAAGTAGGGAGGCCCGAC</w:t>
      </w:r>
    </w:p>
    <w:p>
      <w:pPr>
        <w:pStyle w:val="HTMLPreformatted"/>
        <w:rPr/>
      </w:pPr>
      <w:r>
        <w:rPr/>
        <w:t>GGGAGGTCGCCTCCCACGCCAGGGTGGGCCCCAATCATAGTTTCCGGTAGAAACAGGGGGGTCTCCACAA</w:t>
      </w:r>
    </w:p>
    <w:p>
      <w:pPr>
        <w:pStyle w:val="HTMLPreformatted"/>
        <w:rPr/>
      </w:pPr>
      <w:r>
        <w:rPr/>
        <w:t>ACAACCCCCCTGGGCCAAAGCTCCGGCGCCGCGCCCGTCGTTCGGCGCGGCGCCTGGCGCGCCGAGCGGC</w:t>
      </w:r>
    </w:p>
    <w:p>
      <w:pPr>
        <w:pStyle w:val="HTMLPreformatted"/>
        <w:rPr/>
      </w:pPr>
      <w:r>
        <w:rPr/>
        <w:t>CCGCCAGGCGGCGCGGCGCGAGCGGCCACGCTCACACACCTCGCCGTCACCGGAAGAAGCCGGTGAAACA</w:t>
      </w:r>
    </w:p>
    <w:p>
      <w:pPr>
        <w:pStyle w:val="HTMLPreformatted"/>
        <w:rPr/>
      </w:pPr>
      <w:r>
        <w:rPr/>
        <w:t>AGCCCAACCGGCGACGTCCCTGCAGAGTACGGTGGAGGCGAGTCCGTGGGGGTGTCGATATCAATAACGA</w:t>
      </w:r>
    </w:p>
    <w:p>
      <w:pPr>
        <w:pStyle w:val="HTMLPreformatted"/>
        <w:rPr/>
      </w:pPr>
      <w:r>
        <w:rPr/>
        <w:t>CAAACTGGCCCGCGCTCGCGCCGGCCACACTCTCGTATGGGGGCGGGGCGTCAATCACGCTATCATCTCC</w:t>
      </w:r>
    </w:p>
    <w:p>
      <w:pPr>
        <w:pStyle w:val="HTMLPreformatted"/>
        <w:rPr/>
      </w:pPr>
      <w:r>
        <w:rPr/>
        <w:t>GTCATCCCTGCATGCGTGGGCATGCCCAGCCCCCAACGCCATGGTGGGGATTCGCGGCTCAGAAGCCTGC</w:t>
      </w:r>
    </w:p>
    <w:p>
      <w:pPr>
        <w:pStyle w:val="HTMLPreformatted"/>
        <w:rPr/>
      </w:pPr>
      <w:r>
        <w:rPr/>
        <w:t>ATGTCGTGTGGTCGGTCGTAGTCCAACGTGCCTCCCCCACCCACCACACAGCCGGTCCCCACGCCGACCA</w:t>
      </w:r>
    </w:p>
    <w:p>
      <w:pPr>
        <w:pStyle w:val="HTMLPreformatted"/>
        <w:rPr/>
      </w:pPr>
      <w:r>
        <w:rPr/>
        <w:t>CTAGACCGCAGACGTCGCCCAACCGAGGTCCCCGTGCACAGACCGCGCCTTTTATAGCCCCAGGGGTTGC</w:t>
      </w:r>
    </w:p>
    <w:p>
      <w:pPr>
        <w:pStyle w:val="HTMLPreformatted"/>
        <w:rPr/>
      </w:pPr>
      <w:r>
        <w:rPr/>
        <w:t>TAATTAACGCACGCATGCAGACGCAATTTATTTTGCTCCCCCGCGTCCTCCCCTCCCCTGCGCACACGTG</w:t>
      </w:r>
    </w:p>
    <w:p>
      <w:pPr>
        <w:pStyle w:val="HTMLPreformatted"/>
        <w:rPr/>
      </w:pPr>
      <w:r>
        <w:rPr/>
        <w:t>ATAGGTCTTGGGAACCCGAGGGGCGACGCGGGGAAAGCGCGCCCCCGCCCGGCCGCCGCGCGCCCCCGCC</w:t>
      </w:r>
    </w:p>
    <w:p>
      <w:pPr>
        <w:pStyle w:val="HTMLPreformatted"/>
        <w:rPr/>
      </w:pPr>
      <w:r>
        <w:rPr/>
        <w:t>CGGCCGCCGCGCGCCCCCGCCCGGCCGCCGCGCGCCCCCGCCCGGCCGCCGCGCGCCCCCGCCCGGCCGC</w:t>
      </w:r>
    </w:p>
    <w:p>
      <w:pPr>
        <w:pStyle w:val="HTMLPreformatted"/>
        <w:rPr/>
      </w:pPr>
      <w:r>
        <w:rPr/>
        <w:t>CGCGCGCCCCCGCCCGGCCGCCGCGCGCCCCCGCCCGGCCGCCCGCGTCGCGCCGGCGCCCCCTCCCGGC</w:t>
      </w:r>
    </w:p>
    <w:p>
      <w:pPr>
        <w:pStyle w:val="HTMLPreformatted"/>
        <w:rPr/>
      </w:pPr>
      <w:r>
        <w:rPr/>
        <w:t>GCTTCCGGGGTCTTTCCTTCCTTCCCCGCCGCGACCCCGACCCCGCCCCACCGCCCCGCCCGGCAGGGGG</w:t>
      </w:r>
    </w:p>
    <w:p>
      <w:pPr>
        <w:pStyle w:val="HTMLPreformatted"/>
        <w:rPr/>
      </w:pPr>
      <w:r>
        <w:rPr/>
        <w:t>GCCCCGGCGCCGCGCAGAACACACAGACGAACACACGGTGGCGATCTTTTCTTTACTTCGGCGGACCAGC</w:t>
      </w:r>
    </w:p>
    <w:p>
      <w:pPr>
        <w:pStyle w:val="HTMLPreformatted"/>
        <w:rPr/>
      </w:pPr>
      <w:r>
        <w:rPr/>
        <w:t>GAGCCCCGGCCCCGGCCCGCGCCCCGCCGCCACACCCACGGCACCCCCCCCCGCCGCCCACCCCGGGGTC</w:t>
      </w:r>
    </w:p>
    <w:p>
      <w:pPr>
        <w:pStyle w:val="HTMLPreformatted"/>
        <w:rPr/>
      </w:pPr>
      <w:r>
        <w:rPr/>
        <w:t>CACACAGGAGCGCGCGGGCGGCAGAAACGCGGGCGCGGCGGCGGTCGGGGTGGGAGTGGTGGTGGGGGAC</w:t>
      </w:r>
    </w:p>
    <w:p>
      <w:pPr>
        <w:pStyle w:val="HTMLPreformatted"/>
        <w:rPr/>
      </w:pPr>
      <w:r>
        <w:rPr/>
        <w:t>ACGAAAACACACCCACGACACTCTCCCCCCACCCCGACCGCCGCCGCGCCCCACCGGCGGGATCGCGGCG</w:t>
      </w:r>
    </w:p>
    <w:p>
      <w:pPr>
        <w:pStyle w:val="HTMLPreformatted"/>
        <w:rPr/>
      </w:pPr>
      <w:r>
        <w:rPr/>
        <w:t>AGACGCAGCCGGGCCCCCCCCCACCACCCGCCCACCCACCTACCCCGCGCCCGCAGCCTCCGGCAGCACG</w:t>
      </w:r>
    </w:p>
    <w:p>
      <w:pPr>
        <w:pStyle w:val="HTMLPreformatted"/>
        <w:rPr/>
      </w:pPr>
      <w:r>
        <w:rPr/>
        <w:t>CCGACCACCGCCGCCACCCCCCAAACAGCCAAGGCGCGGTGGGGGGCGTGGTGGTGAACGATGGGGGGAA</w:t>
      </w:r>
    </w:p>
    <w:p>
      <w:pPr>
        <w:pStyle w:val="HTMLPreformatted"/>
        <w:rPr/>
      </w:pPr>
      <w:r>
        <w:rPr/>
        <w:t>CACGGGGGGGAGGGGTCCGGGGCGAGGCGGGCGGGCGAAGGAAGGGGGGGTGGTGGCGGCGGCGGTGGAA</w:t>
      </w:r>
    </w:p>
    <w:p>
      <w:pPr>
        <w:pStyle w:val="HTMLPreformatted"/>
        <w:rPr/>
      </w:pPr>
      <w:r>
        <w:rPr/>
        <w:t>AGCGGAAAAACGGAGGATGGAAGGGCAGAAGATGGGGAGTCCCGATCCTCCTCCTGCATCCCCTCGCCTT</w:t>
      </w:r>
    </w:p>
    <w:p>
      <w:pPr>
        <w:pStyle w:val="HTMLPreformatted"/>
        <w:rPr/>
      </w:pPr>
      <w:r>
        <w:rPr/>
        <w:t>CCATTCTCCGGCCCTCCGCGAGTCCCGACGCCCCCCCCCCGCCGCCCGACGAAGGAGACCCAAGCACCGC</w:t>
      </w:r>
    </w:p>
    <w:p>
      <w:pPr>
        <w:pStyle w:val="HTMLPreformatted"/>
        <w:rPr/>
      </w:pPr>
      <w:r>
        <w:rPr/>
        <w:t>AGCCGGAGAGGCCGAGCGGGGAGTGGGCGGCCGGGCGGGAGGATGGCGGAGAGAGAGAGAGAGAGAGAGA</w:t>
      </w:r>
    </w:p>
    <w:p>
      <w:pPr>
        <w:pStyle w:val="HTMLPreformatted"/>
        <w:rPr/>
      </w:pPr>
      <w:r>
        <w:rPr/>
        <w:t>GAGGGGGGGGGGGGGAGAGGGAAAGCAACGGGAAAGAGAGGCGCGCGGAAAAGCAGCAAGAGGGGGGACG</w:t>
      </w:r>
    </w:p>
    <w:p>
      <w:pPr>
        <w:pStyle w:val="HTMLPreformatted"/>
        <w:rPr/>
      </w:pPr>
      <w:r>
        <w:rPr/>
        <w:t>GGGCGAGCCGGGCAGAGTGCGGAGCCCCCGGAGCCCGCGGCCGCAGCCGAGCAGCGCCGCGGGCTCCGGG</w:t>
      </w:r>
    </w:p>
    <w:p>
      <w:pPr>
        <w:pStyle w:val="HTMLPreformatted"/>
        <w:rPr/>
      </w:pPr>
      <w:r>
        <w:rPr/>
        <w:t>GCCGGGCCGGGCCGGCAACGCCCCGCGCCGGCCGCGGCGGAGAGAACCCCTGTGTCATTGTTTACGTGGC</w:t>
      </w:r>
    </w:p>
    <w:p>
      <w:pPr>
        <w:pStyle w:val="HTMLPreformatted"/>
        <w:rPr/>
      </w:pPr>
      <w:r>
        <w:rPr/>
        <w:t>CGCGGGCCAGCAGACGGGCCGCGGGCCAGCAGACGGGCCGCGGCGCCAGCGGCCCACGCCTCCCGCCGCA</w:t>
      </w:r>
    </w:p>
    <w:p>
      <w:pPr>
        <w:pStyle w:val="HTMLPreformatted"/>
        <w:rPr/>
      </w:pPr>
      <w:r>
        <w:rPr/>
        <w:t>TTAGGCCCCCGCGGGCATCCGGCGGCCGGCCCCACGCCCTTCCATTAAACACTCCCACGTTGGGGGGGGG</w:t>
      </w:r>
    </w:p>
    <w:p>
      <w:pPr>
        <w:pStyle w:val="HTMLPreformatted"/>
        <w:rPr/>
      </w:pPr>
      <w:r>
        <w:rPr/>
        <w:t>CGCGCCAGCTGAGTGCTCTGCGGTTGCGGGCGCCGTGCCCGGAGATCCATTAAGCCGCCGGAGAGCCCGA</w:t>
      </w:r>
    </w:p>
    <w:p>
      <w:pPr>
        <w:pStyle w:val="HTMLPreformatted"/>
        <w:rPr/>
      </w:pPr>
      <w:r>
        <w:rPr/>
        <w:t>GCCCCGCCCGCGTGTTGCTGTGGGCATTTCTGCTGCGTCATCCCTGTCTTTATAAAACCGGGGGCGCGGC</w:t>
      </w:r>
    </w:p>
    <w:p>
      <w:pPr>
        <w:pStyle w:val="HTMLPreformatted"/>
        <w:rPr/>
      </w:pPr>
      <w:r>
        <w:rPr/>
        <w:t>AGCAACGAACGCAGGGGCCCGCCGCCGATCGAGAGGGACTCCGGAGAAGGAAGGCTGCTCCGCGCACCGG</w:t>
      </w:r>
    </w:p>
    <w:p>
      <w:pPr>
        <w:pStyle w:val="HTMLPreformatted"/>
        <w:rPr/>
      </w:pPr>
      <w:r>
        <w:rPr/>
        <w:t>CGCGCCCTTCTCCTCTCCCCTCCCTACCTCCCCCTCTCTTCCCCCTTTTTTCCCCCGCCTCCCGTCTTCT</w:t>
      </w:r>
    </w:p>
    <w:p>
      <w:pPr>
        <w:pStyle w:val="HTMLPreformatted"/>
        <w:rPr/>
      </w:pPr>
      <w:r>
        <w:rPr/>
        <w:t>TCCGCGCCTCCGAGGGTCCGCCTCTTGCCTCGGGGACCCCCGGGCGGGCCGGGGCTTGGCCGCCGAGGTG</w:t>
      </w:r>
    </w:p>
    <w:p>
      <w:pPr>
        <w:pStyle w:val="HTMLPreformatted"/>
        <w:rPr/>
      </w:pPr>
      <w:r>
        <w:rPr/>
        <w:t>CGCCCCGGCCGGAGGGGCCCCCGCACCTCGGCGGCCGCCCCCTCCGGCGCCGCGCGTTCGCGAAAGGCGC</w:t>
      </w:r>
    </w:p>
    <w:p>
      <w:pPr>
        <w:pStyle w:val="HTMLPreformatted"/>
        <w:rPr/>
      </w:pPr>
      <w:r>
        <w:rPr/>
        <w:t>GAAAGGGGCCCCCGGAGGCTTTTTTCGATTCCCGGCCGGGGGTCCCGGGTAGCCGCCCGGCGCCGGGCGG</w:t>
      </w:r>
    </w:p>
    <w:p>
      <w:pPr>
        <w:pStyle w:val="HTMLPreformatted"/>
        <w:rPr/>
      </w:pPr>
      <w:r>
        <w:rPr/>
        <w:t>AAGGCGTCCCCCGCCCGGCGGTCCGGCCCGGGCCCCCGGCGGAGCGCGGGGGCCCCGGGGCCCCGGGCCG</w:t>
      </w:r>
    </w:p>
    <w:p>
      <w:pPr>
        <w:pStyle w:val="HTMLPreformatted"/>
        <w:rPr/>
      </w:pPr>
      <w:r>
        <w:rPr/>
        <w:t>CGCCGGCGGCGTTTCCGCGTTCCGTTTCTTCTCCCTCCCGGGCCGCCCCGCTCCCGGGCCCGACCCTCGC</w:t>
      </w:r>
    </w:p>
    <w:p>
      <w:pPr>
        <w:pStyle w:val="HTMLPreformatted"/>
        <w:rPr/>
      </w:pPr>
      <w:r>
        <w:rPr/>
        <w:t>CCCTTCCCTTCTCCTCGTCTTCCCCCGTCCCGCCGCGCCCCTTCCCTCTTCCTTCTCTCTCTCTGTCTCG</w:t>
      </w:r>
    </w:p>
    <w:p>
      <w:pPr>
        <w:pStyle w:val="HTMLPreformatted"/>
        <w:rPr/>
      </w:pPr>
      <w:r>
        <w:rPr/>
        <w:t>CTCTCCTCACATTTCCCCCCCCCCCCCCCGCCGCCGCCGCCCTTTGCCCGCGTCCCACCGAGACGCCGCG</w:t>
      </w:r>
    </w:p>
    <w:p>
      <w:pPr>
        <w:pStyle w:val="HTMLPreformatted"/>
        <w:rPr/>
      </w:pPr>
      <w:r>
        <w:rPr/>
        <w:t>CCGCGTGAGCCGTCCGCCGGGGGACCCAGGCTCCGGGGGGGGGGGGCGCCTGCGTGTGTCTCGTGTGAGA</w:t>
      </w:r>
    </w:p>
    <w:p>
      <w:pPr>
        <w:pStyle w:val="HTMLPreformatted"/>
        <w:rPr/>
      </w:pPr>
      <w:r>
        <w:rPr/>
        <w:t>GAGCGCGCCCCTCGAACGCCGCGCGTTCTCGCAGGTAGGTTTAGGGTCGTACAGGTGAGCTTCTGCTGAG</w:t>
      </w:r>
    </w:p>
    <w:p>
      <w:pPr>
        <w:pStyle w:val="HTMLPreformatted"/>
        <w:rPr/>
      </w:pPr>
      <w:r>
        <w:rPr/>
        <w:t>GCGGCGGGGAGAGGGGGGGGGGGCGGGCGGAAGAGAGAAGAGAGCAGGGGTTGGGGGAGAACTGTTCTTC</w:t>
      </w:r>
    </w:p>
    <w:p>
      <w:pPr>
        <w:pStyle w:val="HTMLPreformatted"/>
        <w:rPr/>
      </w:pPr>
      <w:r>
        <w:rPr/>
        <w:t>CTCCCCCTTTCAAGAAACACGAGGCGGGGGTCCCAGAAAGGGCAGGCAGGTCAGCCGCACCGCCCGCGAG</w:t>
      </w:r>
    </w:p>
    <w:p>
      <w:pPr>
        <w:pStyle w:val="HTMLPreformatted"/>
        <w:rPr/>
      </w:pPr>
      <w:r>
        <w:rPr/>
        <w:t>CCAACCCGTATCCTTTTTTTCTAGGTGTTTTTGTTTTTGTTTCTGTTTTTGTTTGTTTTGTTATTATTTT</w:t>
      </w:r>
    </w:p>
    <w:p>
      <w:pPr>
        <w:pStyle w:val="HTMLPreformatted"/>
        <w:rPr/>
      </w:pPr>
      <w:r>
        <w:rPr/>
        <w:t>CGCGGATCCGGCGTGTTCGGATCCACCCCCCCTTTCTCCTTCCTCTTCCCTTCCACCCACCCCCGTTTCC</w:t>
      </w:r>
    </w:p>
    <w:p>
      <w:pPr>
        <w:pStyle w:val="HTMLPreformatted"/>
        <w:rPr/>
      </w:pPr>
      <w:r>
        <w:rPr/>
        <w:t>CCCCCCCCCGTCGTCGTTCCCGGGGGGGCAGGCGCGGGTCGGGCCCGTACGCCCACCGCCCCCACGCGCC</w:t>
      </w:r>
    </w:p>
    <w:p>
      <w:pPr>
        <w:pStyle w:val="HTMLPreformatted"/>
        <w:rPr/>
      </w:pPr>
      <w:r>
        <w:rPr/>
        <w:t>GGTCACCCCCCCCCAACAACCCCAAAGGCGCGTGCCCGGCCACAGCCGTGGGTGTGGCGCCCGTCCCCTT</w:t>
      </w:r>
    </w:p>
    <w:p>
      <w:pPr>
        <w:pStyle w:val="HTMLPreformatted"/>
        <w:rPr/>
      </w:pPr>
      <w:r>
        <w:rPr/>
        <w:t>CCTCTACCGCGTGGGCGCGGGCGGGGGGGTGGTGGTAGTGGTGGCGGAAGGAAACGGGCCGGGGGCCGGG</w:t>
      </w:r>
    </w:p>
    <w:p>
      <w:pPr>
        <w:pStyle w:val="HTMLPreformatted"/>
        <w:rPr/>
      </w:pPr>
      <w:r>
        <w:rPr/>
        <w:t>GCCGCTAGGGAAAGGTAGGCACGCGCGCGGTGTGTCGACTTGCATGCCCCGCAAAACGCGTCGTGTCGTG</w:t>
      </w:r>
    </w:p>
    <w:p>
      <w:pPr>
        <w:pStyle w:val="HTMLPreformatted"/>
        <w:rPr/>
      </w:pPr>
      <w:r>
        <w:rPr/>
        <w:t>TTGTGTCGTGGTGGGCCGTGTTGTGGTGGGCCGTGTGGTGTGGTGTGGTGTTGCGAACGCGCGAGCCCCC</w:t>
      </w:r>
    </w:p>
    <w:p>
      <w:pPr>
        <w:pStyle w:val="HTMLPreformatted"/>
        <w:rPr/>
      </w:pPr>
      <w:r>
        <w:rPr/>
        <w:t>TCGCCCCGATGGGAGTCTCCCCGCAGCCAGGGTAAGGAGGGGCGGGCGTGGCGGGCAGGTGTGCGGGCGG</w:t>
      </w:r>
    </w:p>
    <w:p>
      <w:pPr>
        <w:pStyle w:val="HTMLPreformatted"/>
        <w:rPr/>
      </w:pPr>
      <w:r>
        <w:rPr/>
        <w:t>GGTGGGGTGAGTGCGGTTGCATGCCTCGGGTCTCCTCTTCCTGCTCCTCCTCCTTTCTCCCAGCCAGGGT</w:t>
      </w:r>
    </w:p>
    <w:p>
      <w:pPr>
        <w:pStyle w:val="HTMLPreformatted"/>
        <w:rPr/>
      </w:pPr>
      <w:r>
        <w:rPr/>
        <w:t>GAGGAGGGGCGGGCGTGGCGGGCAGGTGTGCGGGCGGGGTGGGCGCCGGGGCGGGGGTGGGCACGGGCGT</w:t>
      </w:r>
    </w:p>
    <w:p>
      <w:pPr>
        <w:pStyle w:val="HTMLPreformatted"/>
        <w:rPr/>
      </w:pPr>
      <w:r>
        <w:rPr/>
        <w:t>AAGTGCGGGTGCATGCCTCGGGTCTTCTCTTCTCCCTCCTCCTTCCTCCCACCCGTCCCCGGGGGCAGAG</w:t>
      </w:r>
    </w:p>
    <w:p>
      <w:pPr>
        <w:pStyle w:val="HTMLPreformatted"/>
        <w:rPr/>
      </w:pPr>
      <w:r>
        <w:rPr/>
        <w:t>GGCGTGCATGCGTTGTGATTCAACCGCCCTCGCCCCCGCCCCACTTTCCCCCCTCTCTATCAAAGTTCCC</w:t>
      </w:r>
    </w:p>
    <w:p>
      <w:pPr>
        <w:pStyle w:val="HTMLPreformatted"/>
        <w:rPr/>
      </w:pPr>
      <w:r>
        <w:rPr/>
        <w:t>TGGCCCCTGGCTTCGCGCCGGTGGTGCGGCTGACCCCCCCCCTCCTCCCTCCCCGAGCCAGGCGCCCTCC</w:t>
      </w:r>
    </w:p>
    <w:p>
      <w:pPr>
        <w:pStyle w:val="HTMLPreformatted"/>
        <w:rPr/>
      </w:pPr>
      <w:r>
        <w:rPr/>
        <w:t>CACTCCTGCCCACCACCCCCAGGGTCTGGCCGGCCAGACGTGCGTGCTCTGCACGATCGGGCCCCCCTCC</w:t>
      </w:r>
    </w:p>
    <w:p>
      <w:pPr>
        <w:pStyle w:val="HTMLPreformatted"/>
        <w:rPr/>
      </w:pPr>
      <w:r>
        <w:rPr/>
        <w:t>CTGTCAACACGGACACACTCTTTTTTTACCCGCCAGCCAGCCCGCCCACCCACCAAGACAGGGAGCCAGA</w:t>
      </w:r>
    </w:p>
    <w:p>
      <w:pPr>
        <w:pStyle w:val="HTMLPreformatted"/>
        <w:rPr/>
      </w:pPr>
      <w:r>
        <w:rPr/>
        <w:t>ACGAGGCCGGGCCCCGGCTCTGTTCTATGATAAAGACCAACAGGCCTCGGGGGTGGGGGCGGCTTCTCGT</w:t>
      </w:r>
    </w:p>
    <w:p>
      <w:pPr>
        <w:pStyle w:val="HTMLPreformatted"/>
        <w:rPr/>
      </w:pPr>
      <w:r>
        <w:rPr/>
        <w:t>GCCCGCCCCCCCTCCTCCTCCTCCCTTCCCCCCCATCCCCGGCCCCCCTGCGCGGGGGAGCTGCATCAAA</w:t>
      </w:r>
    </w:p>
    <w:p>
      <w:pPr>
        <w:pStyle w:val="HTMLPreformatted"/>
        <w:rPr/>
      </w:pPr>
      <w:r>
        <w:rPr/>
        <w:t>GGCCAACAACAAAGTGTGTCAAAAGCATCACAAAACTTTATTGTAAAATTTTTATAAATATAAAGTTTTT</w:t>
      </w:r>
    </w:p>
    <w:p>
      <w:pPr>
        <w:pStyle w:val="HTMLPreformatted"/>
        <w:rPr/>
      </w:pPr>
      <w:r>
        <w:rPr/>
        <w:t>TTTTTCCTCAAGTTTTCAACAAGGCCAGAAAGTCCATAACAAAATGCTGGTGTGTGTTGCTGTTCGGGGC</w:t>
      </w:r>
    </w:p>
    <w:p>
      <w:pPr>
        <w:pStyle w:val="HTMLPreformatted"/>
        <w:rPr/>
      </w:pPr>
      <w:r>
        <w:rPr/>
        <w:t>CGTGTCCGTCCCCCCCCCCCACTCCCACCCCCACTTCCTGTCTCCTCCCCGTCTTTCCCCCCCCCCACCT</w:t>
      </w:r>
    </w:p>
    <w:p>
      <w:pPr>
        <w:pStyle w:val="HTMLPreformatted"/>
        <w:rPr/>
      </w:pPr>
      <w:r>
        <w:rPr/>
        <w:t>CCCCCTGCCCCCGAGGCGCCTCGGCCGGTGGTCCGGTGGGGGGCGGCTTCCTTCGGGCAGCAAGCCGAGT</w:t>
      </w:r>
    </w:p>
    <w:p>
      <w:pPr>
        <w:pStyle w:val="HTMLPreformatted"/>
        <w:rPr/>
      </w:pPr>
      <w:r>
        <w:rPr/>
        <w:t>GTTAGCTCCCCCTACTCCCCGTGGCCCGCGGGGGCGTCGCCGGCCGGCGCGGGCGCGCCCTGCTCCCGAG</w:t>
      </w:r>
    </w:p>
    <w:p>
      <w:pPr>
        <w:pStyle w:val="HTMLPreformatted"/>
        <w:rPr/>
      </w:pPr>
      <w:r>
        <w:rPr/>
        <w:t>ACCACGGGTGGCGCGACCGGAGGCCGTGGAAGTCCAGCGCGCCCACCAGGGTGCCCTGGTCAAAGAGCAT</w:t>
      </w:r>
    </w:p>
    <w:p>
      <w:pPr>
        <w:pStyle w:val="HTMLPreformatted"/>
        <w:rPr/>
      </w:pPr>
      <w:r>
        <w:rPr/>
        <w:t>GTTGCCCACCGGGGTCATCCAGAGGCTGTTCCACTCCGACGCGGGGGGCGTCGGGTAGTCGGGGGGCCTC</w:t>
      </w:r>
    </w:p>
    <w:p>
      <w:pPr>
        <w:pStyle w:val="HTMLPreformatted"/>
        <w:rPr/>
      </w:pPr>
      <w:r>
        <w:rPr/>
        <w:t>ACGCAGTTGCGCGCGTGCTCGGGGAGCAGGGTGCGGCGGCTCCACGCGGGGGCCGCGGCCCGCAGCAGGT</w:t>
      </w:r>
    </w:p>
    <w:p>
      <w:pPr>
        <w:pStyle w:val="HTMLPreformatted"/>
        <w:rPr/>
      </w:pPr>
      <w:r>
        <w:rPr/>
        <w:t>CCGCCACGTTCCCCGTCTGGTCCACGAGGACCACGTAGGCCCCTATGTGGCCCGTCTCCATGTCCAGGAC</w:t>
      </w:r>
    </w:p>
    <w:p>
      <w:pPr>
        <w:pStyle w:val="HTMLPreformatted"/>
        <w:rPr/>
      </w:pPr>
      <w:r>
        <w:rPr/>
        <w:t>GGGCAGGCAGTCCCCCGTGACCGTCTTGTTCACGTAAGGCGCCAGGGCCACGACGCTCGAGACCCCCGCG</w:t>
      </w:r>
    </w:p>
    <w:p>
      <w:pPr>
        <w:pStyle w:val="HTMLPreformatted"/>
        <w:rPr/>
      </w:pPr>
      <w:r>
        <w:rPr/>
        <w:t>ATGGGCAGGTAGCGCGTGAGGCCGGGCGCCGGGTCGCGGGCCCCGGGCTCGGGGCCGCCCTCCGCGTGGC</w:t>
      </w:r>
    </w:p>
    <w:p>
      <w:pPr>
        <w:pStyle w:val="HTMLPreformatted"/>
        <w:rPr/>
      </w:pPr>
      <w:r>
        <w:rPr/>
        <w:t>GCGTCTTCCTGGCACACTTCCTCGGCCCCCGCGGCGCAGCAGCGCGGGGGCCGAGGGAGGTTTCTCGTCT</w:t>
      </w:r>
    </w:p>
    <w:p>
      <w:pPr>
        <w:pStyle w:val="HTMLPreformatted"/>
        <w:rPr/>
      </w:pPr>
      <w:r>
        <w:rPr/>
        <w:t>CTCCCCAGCGCCGGACGCGGACGCGACGCTCCCACCAGCCCCGCCCGCAGAGGAAGAGGCGGAGGAGGAG</w:t>
      </w:r>
    </w:p>
    <w:p>
      <w:pPr>
        <w:pStyle w:val="HTMLPreformatted"/>
        <w:rPr/>
      </w:pPr>
      <w:r>
        <w:rPr/>
        <w:t>GAGGCGGAGGAGGAGGAGGCGGAGGAGGAGGAGGCGGAGGAGGAGGAGGCGGAGGAGGAGGAGGCGGAGG</w:t>
      </w:r>
    </w:p>
    <w:p>
      <w:pPr>
        <w:pStyle w:val="HTMLPreformatted"/>
        <w:rPr/>
      </w:pPr>
      <w:r>
        <w:rPr/>
        <w:t>AGGAGGAGGCGGAGGAGGAGGAGGCGGCGGCGACCGCGGCCTGGGACGACGGAGACGCCGACGGGGGCGC</w:t>
      </w:r>
    </w:p>
    <w:p>
      <w:pPr>
        <w:pStyle w:val="HTMLPreformatted"/>
        <w:rPr/>
      </w:pPr>
      <w:r>
        <w:rPr/>
        <w:t>GGCGCCCGCGGACGCCGGGGCGAGCGGCCCGTGGCCGCGGTCGCCCGAGTCCGAGTCCGGGGCCCGGCGC</w:t>
      </w:r>
    </w:p>
    <w:p>
      <w:pPr>
        <w:pStyle w:val="HTMLPreformatted"/>
        <w:rPr/>
      </w:pPr>
      <w:r>
        <w:rPr/>
        <w:t>GGCGCCGCCCTCTTGGCCCCCACCCCCTGGGGGGCGAGGGGCGAGCGCGGGGCGGCGGAGGAAGAGGCGG</w:t>
      </w:r>
    </w:p>
    <w:p>
      <w:pPr>
        <w:pStyle w:val="HTMLPreformatted"/>
        <w:rPr/>
      </w:pPr>
      <w:r>
        <w:rPr/>
        <w:t>AGGACGAGGCCGCGGGGCCCGAGTCCGACCCGCGCCTCTTCCGGGGGCGGGCCGCCGCCCCCTCCGCGGC</w:t>
      </w:r>
    </w:p>
    <w:p>
      <w:pPr>
        <w:pStyle w:val="HTMLPreformatted"/>
        <w:rPr/>
      </w:pPr>
      <w:r>
        <w:rPr/>
        <w:t>GTGGGGGGCGGCACCGGGGGTGTTGGTGCCGCGGGGGACCCCGGGTCCTCCCTCCGCGCCCGGCCCTCCC</w:t>
      </w:r>
    </w:p>
    <w:p>
      <w:pPr>
        <w:pStyle w:val="HTMLPreformatted"/>
        <w:rPr/>
      </w:pPr>
      <w:r>
        <w:rPr/>
        <w:t>GACCCGCGCGCGTCGGTCGCGCCTGCCCGGCCCAGACTCTGTGCTTGGGTGTCGGTCTGAGCCTGGGTCA</w:t>
      </w:r>
    </w:p>
    <w:p>
      <w:pPr>
        <w:pStyle w:val="HTMLPreformatted"/>
        <w:rPr/>
      </w:pPr>
      <w:r>
        <w:rPr/>
        <w:t>TGCGCGACCGGGGCGCGCGGTGCGCGTCCACCGGCACGGCGGGCGGCGCGGGCCCGGCCGCGTCCGCGCT</w:t>
      </w:r>
    </w:p>
    <w:p>
      <w:pPr>
        <w:pStyle w:val="HTMLPreformatted"/>
        <w:rPr/>
      </w:pPr>
      <w:r>
        <w:rPr/>
        <w:t>CGCAGACACCACGGGGGCGGCGGCGGCGCGGGGCGGACTCCGGACGCGCGGGGCGACGGCCGCGCGGGGG</w:t>
      </w:r>
    </w:p>
    <w:p>
      <w:pPr>
        <w:pStyle w:val="HTMLPreformatted"/>
        <w:rPr/>
      </w:pPr>
      <w:r>
        <w:rPr/>
        <w:t>CGCGCGGCGCGCCCCGACGACTGTGGCAGACCTCCCCCCCCGGGGCCCGAGGACACCTGTGCGGAGGAGG</w:t>
      </w:r>
    </w:p>
    <w:p>
      <w:pPr>
        <w:pStyle w:val="HTMLPreformatted"/>
        <w:rPr/>
      </w:pPr>
      <w:r>
        <w:rPr/>
        <w:t>AGGAGACAAAGGAGAGCGGCCCGGGGCCCGCGGGGCGGCGCGGAGACGGCGGGGGAGAGTCGCTGATGAC</w:t>
      </w:r>
    </w:p>
    <w:p>
      <w:pPr>
        <w:pStyle w:val="HTMLPreformatted"/>
        <w:rPr/>
      </w:pPr>
      <w:r>
        <w:rPr/>
        <w:t>TATGGGGGGCTCCTGGGCCGCGCGGGGCTGTCTCGCGGGGGGCGTCCTGCCCTCCGCCGCCGCGGCGTCT</w:t>
      </w:r>
    </w:p>
    <w:p>
      <w:pPr>
        <w:pStyle w:val="HTMLPreformatted"/>
        <w:rPr/>
      </w:pPr>
      <w:r>
        <w:rPr/>
        <w:t>TCGCCCACCCGCCGCGCCTGCGCGCGCCCCCCGCCGGCCGCAGGGGGAAGAGAGGCCACTCTCGGCACGA</w:t>
      </w:r>
    </w:p>
    <w:p>
      <w:pPr>
        <w:pStyle w:val="HTMLPreformatted"/>
        <w:rPr/>
      </w:pPr>
      <w:r>
        <w:rPr/>
        <w:t>CGGCCGCGACGGCAGGGCCGCCCCCAGACCCAGATCCCACCCCCGCCCGCAACGGGGCGCCGCCGCTGCT</w:t>
      </w:r>
    </w:p>
    <w:p>
      <w:pPr>
        <w:pStyle w:val="HTMLPreformatted"/>
        <w:rPr/>
      </w:pPr>
      <w:r>
        <w:rPr/>
        <w:t>GCTGCTCCGCGGGGCGCCAGGGGGCGCCGGTCGGGTCGCGGCGGGCTGGGAGGTTCCGCGGGTCGCCCCC</w:t>
      </w:r>
    </w:p>
    <w:p>
      <w:pPr>
        <w:pStyle w:val="HTMLPreformatted"/>
        <w:rPr/>
      </w:pPr>
      <w:r>
        <w:rPr/>
        <w:t>GCACCGCCGCCCCCGCGCCGGGGCGCTCTTCGGGGGGCGGGCGGGACGTAGTCCACTGCAGAGGGAGACA</w:t>
      </w:r>
    </w:p>
    <w:p>
      <w:pPr>
        <w:pStyle w:val="HTMLPreformatted"/>
        <w:rPr/>
      </w:pPr>
      <w:r>
        <w:rPr/>
        <w:t>GAGACGGGAGCCCCCGGTTAGTGCCCGACCCCCGCCCGACCCCCGCCCGACCCCCGCCCGACCCCCGCCC</w:t>
      </w:r>
    </w:p>
    <w:p>
      <w:pPr>
        <w:pStyle w:val="HTMLPreformatted"/>
        <w:rPr/>
      </w:pPr>
      <w:r>
        <w:rPr/>
        <w:t>GACCCCCGCCCGACCCCCGCCCGACCCCCGCCCGACCCCCGCCCGACCCCCGCCCGACCCCCGCCCGCCC</w:t>
      </w:r>
    </w:p>
    <w:p>
      <w:pPr>
        <w:pStyle w:val="HTMLPreformatted"/>
        <w:rPr/>
      </w:pPr>
      <w:r>
        <w:rPr/>
        <w:t>CCCGCCCGACCCCCGCCCGCCCTCACCGTCGGCCAGGTCATCGTCCTCGTCGTCCGTGCCGGGCCACGGG</w:t>
      </w:r>
    </w:p>
    <w:p>
      <w:pPr>
        <w:pStyle w:val="HTMLPreformatted"/>
        <w:rPr/>
      </w:pPr>
      <w:r>
        <w:rPr/>
        <w:t>GGGGTGGGCGACAGGGCGCGGACCGTGTGTCCCCCCAGCGACAGGGAGCGCGGGGCCGTCCGCGGGTTGC</w:t>
      </w:r>
    </w:p>
    <w:p>
      <w:pPr>
        <w:pStyle w:val="HTMLPreformatted"/>
        <w:rPr/>
      </w:pPr>
      <w:r>
        <w:rPr/>
        <w:t>CCGTCCAGATAAAGTCCACGGCCGTGCCGGCCCGCACGGCCGCCTCGGCCTCCACGCGGGTCCGGGGGTC</w:t>
      </w:r>
    </w:p>
    <w:p>
      <w:pPr>
        <w:pStyle w:val="HTMLPreformatted"/>
        <w:rPr/>
      </w:pPr>
      <w:r>
        <w:rPr/>
        <w:t>GTTCACTATCGGGATGGTGCTGAACGACCCGCTGGCGGTCACGCCCACTATCAGGTACGCCACCGGGGTG</w:t>
      </w:r>
    </w:p>
    <w:p>
      <w:pPr>
        <w:pStyle w:val="HTMLPreformatted"/>
        <w:rPr/>
      </w:pPr>
      <w:r>
        <w:rPr/>
        <w:t>TTGCACAGGGGACACGTGTTGCGCAACGGAATCCAGGTCTTCATGCACGGGATGCAGAAGGGGTGCAGGC</w:t>
      </w:r>
    </w:p>
    <w:p>
      <w:pPr>
        <w:pStyle w:val="HTMLPreformatted"/>
        <w:rPr/>
      </w:pPr>
      <w:r>
        <w:rPr/>
        <w:t>AGGGAAAACTCTGGCAGCGCAGGGGCGGGGCGATCTCGTCCGTGCACACGGCACACACGTCGCCCCCCCC</w:t>
      </w:r>
    </w:p>
    <w:p>
      <w:pPr>
        <w:pStyle w:val="HTMLPreformatted"/>
        <w:rPr/>
      </w:pPr>
      <w:r>
        <w:rPr/>
        <w:t>TCCCGCTTCCGCTTCCTCCTCACCCACGGGCCCACCCCCACAGGATCCCTGCGCGTCGGCGGGCGTGGGG</w:t>
      </w:r>
    </w:p>
    <w:p>
      <w:pPr>
        <w:pStyle w:val="HTMLPreformatted"/>
        <w:rPr/>
      </w:pPr>
      <w:r>
        <w:rPr/>
        <w:t>CTGCCCTGGCGCTCGGCCGGGGGCCGGGCCGGGGGCGTGGCCGCGTCCATCAGGCCCGCCTCGAACATCT</w:t>
      </w:r>
    </w:p>
    <w:p>
      <w:pPr>
        <w:pStyle w:val="HTMLPreformatted"/>
        <w:rPr/>
      </w:pPr>
      <w:r>
        <w:rPr/>
        <w:t>CCGTGTCCGTGCTGCCCGCCTCGGAGGTGGAGTCGCGGTGAAGGTCGTCGTCAGAGATTCCCACCTCGGT</w:t>
      </w:r>
    </w:p>
    <w:p>
      <w:pPr>
        <w:pStyle w:val="HTMLPreformatted"/>
        <w:rPr/>
      </w:pPr>
      <w:r>
        <w:rPr/>
        <w:t>CTCCTCCTCCGAGTCGCTGCTGGCGAGCCACTGCATGTCGTTGAGCATCCCCCAGGCGTGCGGGGCGGCG</w:t>
      </w:r>
    </w:p>
    <w:p>
      <w:pPr>
        <w:pStyle w:val="HTMLPreformatted"/>
        <w:rPr/>
      </w:pPr>
      <w:r>
        <w:rPr/>
        <w:t>GGCTGCTTGACAAAGCAACGGGGGGGATTTAGAGGGCGCGGGGCGTGAGGCGGGACCCCCGCGCCGTGTC</w:t>
      </w:r>
    </w:p>
    <w:p>
      <w:pPr>
        <w:pStyle w:val="HTMLPreformatted"/>
        <w:rPr/>
      </w:pPr>
      <w:r>
        <w:rPr/>
        <w:t>CCCCGTGTCCCTCCCTCACCCCGGCCCCCCGCCCGCTGCTTTTTGTTCGGAAGGGGGGGAGAAAGGGGTC</w:t>
      </w:r>
    </w:p>
    <w:p>
      <w:pPr>
        <w:pStyle w:val="HTMLPreformatted"/>
        <w:rPr/>
      </w:pPr>
      <w:r>
        <w:rPr/>
        <w:t>CGTAACCAAAGGTGGTCTGCGTCCTTTGGATTCCGACCCCTCGTCTCCCCCCCTGTCCCCCGCTCTCGGG</w:t>
      </w:r>
    </w:p>
    <w:p>
      <w:pPr>
        <w:pStyle w:val="HTMLPreformatted"/>
        <w:rPr/>
      </w:pPr>
      <w:r>
        <w:rPr/>
        <w:t>CTCCTCCCTGCCTCCCTCGCCCCCCCAGAGGGTCGGGGGGCGGCGCACGGCCCACGGGGGTCCCCCGACC</w:t>
      </w:r>
    </w:p>
    <w:p>
      <w:pPr>
        <w:pStyle w:val="HTMLPreformatted"/>
        <w:rPr/>
      </w:pPr>
      <w:r>
        <w:rPr/>
        <w:t>GCTTAAGCGGGCCGGGGGTCGGCCCCGTCAAGCGTCCCCGCCCCCGAGCCCACCGCCCGCGACCACCCCC</w:t>
      </w:r>
    </w:p>
    <w:p>
      <w:pPr>
        <w:pStyle w:val="HTMLPreformatted"/>
        <w:rPr/>
      </w:pPr>
      <w:r>
        <w:rPr/>
        <w:t>AACCCGCAGCCGGGTGGTCCGGGGAAAAGGGGGGGCCTGAGACCCGGGGGTCGCCCTCTCACCGTGCCGG</w:t>
      </w:r>
    </w:p>
    <w:p>
      <w:pPr>
        <w:pStyle w:val="HTMLPreformatted"/>
        <w:rPr/>
      </w:pPr>
      <w:r>
        <w:rPr/>
        <w:t>GGGTCTGCCGCGGCGGCCGCTCGGGGCCGGGGTCCGCCCGGGAGCTCGTGCCGGGCCGGGGTTCCATGAG</w:t>
      </w:r>
    </w:p>
    <w:p>
      <w:pPr>
        <w:pStyle w:val="HTMLPreformatted"/>
        <w:rPr/>
      </w:pPr>
      <w:r>
        <w:rPr/>
        <w:t>CCGGGGTAGGGTAGACTCGAGACGGCGGCCCGCGGTCTCTCTCTTGCCGGGTTTTAGTCTCTGTCTCTCC</w:t>
      </w:r>
    </w:p>
    <w:p>
      <w:pPr>
        <w:pStyle w:val="HTMLPreformatted"/>
        <w:rPr/>
      </w:pPr>
      <w:r>
        <w:rPr/>
        <w:t>GGGTCTCCTCCTCCCGCCGGGCCGCCGCTCCGTCGCTCGCAGTGCCGGGGTGCGAATGCGGCCCGACCGT</w:t>
      </w:r>
    </w:p>
    <w:p>
      <w:pPr>
        <w:pStyle w:val="HTMLPreformatted"/>
        <w:rPr/>
      </w:pPr>
      <w:r>
        <w:rPr/>
        <w:t>CACACGGGGCTGCCTTATACCCGGCGCCTATCCACTCCCCCAAAGGGGCGGCATTTACGATTCCCCCAAT</w:t>
      </w:r>
    </w:p>
    <w:p>
      <w:pPr>
        <w:pStyle w:val="HTMLPreformatted"/>
        <w:rPr/>
      </w:pPr>
      <w:r>
        <w:rPr/>
        <w:t>AGCCGCGCGCCCCGGCGGGGGCGGAGGGAGGGAATCCCCCCCTCTCGGGGCGGCCCCGTCCCCGGGGACC</w:t>
      </w:r>
    </w:p>
    <w:p>
      <w:pPr>
        <w:pStyle w:val="HTMLPreformatted"/>
        <w:rPr/>
      </w:pPr>
      <w:r>
        <w:rPr/>
        <w:t>AACCGGGTGTACTCCAAGAACCCCATTAGCATGCGCCGCCCCCCGCCGACGCAGATGGGAGTCCCCCCGG</w:t>
      </w:r>
    </w:p>
    <w:p>
      <w:pPr>
        <w:pStyle w:val="HTMLPreformatted"/>
        <w:rPr/>
      </w:pPr>
      <w:r>
        <w:rPr/>
        <w:t>CGCCCCGCCGGCGCGGCCCTGAGTGGTGCCCGCCCCCGGGGAAAAATTCATTAGCATACTAGGAAGCCCA</w:t>
      </w:r>
    </w:p>
    <w:p>
      <w:pPr>
        <w:pStyle w:val="HTMLPreformatted"/>
        <w:rPr/>
      </w:pPr>
      <w:r>
        <w:rPr/>
        <w:t>GGGGACCAATAGGGGCCGATCAGCCCACCCACCCGGCGGCGCGCGAGGCTCTGCGTGTTCTGCCAAGAAA</w:t>
      </w:r>
    </w:p>
    <w:p>
      <w:pPr>
        <w:pStyle w:val="HTMLPreformatted"/>
        <w:rPr/>
      </w:pPr>
      <w:r>
        <w:rPr/>
        <w:t>GTAATCAGCATAACCCGGAACCCCGAGGGAGTAATTACGCGGGGAGCGAGGGGCCGTCCGAACGTTTTTA</w:t>
      </w:r>
    </w:p>
    <w:p>
      <w:pPr>
        <w:pStyle w:val="HTMLPreformatted"/>
        <w:rPr/>
      </w:pPr>
      <w:r>
        <w:rPr/>
        <w:t>ATTACCATAAGCGGGAATGGCGGCCCGTTAAAAGCTGCTAATTACCGCGAGCGGGAACGCCGGCCCATTA</w:t>
      </w:r>
    </w:p>
    <w:p>
      <w:pPr>
        <w:pStyle w:val="HTMLPreformatted"/>
        <w:rPr/>
      </w:pPr>
      <w:r>
        <w:rPr/>
        <w:t>AAAGTTGCTAATTACCATGCGCGGGGATGGCGGCCGGGACCGCCTATTAAAAGTTTCTAATTACCATACC</w:t>
      </w:r>
    </w:p>
    <w:p>
      <w:pPr>
        <w:pStyle w:val="HTMLPreformatted"/>
        <w:rPr/>
      </w:pPr>
      <w:r>
        <w:rPr/>
        <w:t>GGGAAGCCGGCGCGGGGCGGTCGCCGGGGCGGAGTCCGGGCCCGCGCGGCGGCGCGCGGTTGGCCGGCGC</w:t>
      </w:r>
    </w:p>
    <w:p>
      <w:pPr>
        <w:pStyle w:val="HTMLPreformatted"/>
        <w:rPr/>
      </w:pPr>
      <w:r>
        <w:rPr/>
        <w:t>CGCCCCCTGGGGCGGGCGGAGCGGCGGGGCGGCGCCGGGCCCTCGCGGATATATACGCGGGGCTCCCATC</w:t>
      </w:r>
    </w:p>
    <w:p>
      <w:pPr>
        <w:pStyle w:val="HTMLPreformatted"/>
        <w:rPr/>
      </w:pPr>
      <w:r>
        <w:rPr/>
        <w:t>GTCTCTTCGGAGAGCGGCCTCGCGCAGACCTTCGGAGCTCCGGGGCTCCGCCGGCCGAGGCCGCCCTCGC</w:t>
      </w:r>
    </w:p>
    <w:p>
      <w:pPr>
        <w:pStyle w:val="HTMLPreformatted"/>
        <w:rPr/>
      </w:pPr>
      <w:r>
        <w:rPr/>
        <w:t>CGGTTCAACCCTAGACCGCCCGACGGCCCGGGCCCGCGGCGGCGGAGGACCCGCGCGCCGCCGCCGCCGC</w:t>
      </w:r>
    </w:p>
    <w:p>
      <w:pPr>
        <w:pStyle w:val="HTMLPreformatted"/>
        <w:rPr/>
      </w:pPr>
      <w:r>
        <w:rPr/>
        <w:t>CTCCTCCTCCTCCGCGGGTCCGCCGTCTTCGTGGGCCCGGGCTCGGGCTCGGGCCCGAGCTCGGGCCTCG</w:t>
      </w:r>
    </w:p>
    <w:p>
      <w:pPr>
        <w:pStyle w:val="HTMLPreformatted"/>
        <w:rPr/>
      </w:pPr>
      <w:r>
        <w:rPr/>
        <w:t>GGCTCCAGGCACGGTCCGATGACCGCCTCGGCCGCCGCCACGCGGCGCCGGAACCGGTCGCGGTCGGCCC</w:t>
      </w:r>
    </w:p>
    <w:p>
      <w:pPr>
        <w:pStyle w:val="HTMLPreformatted"/>
        <w:rPr/>
      </w:pPr>
      <w:r>
        <w:rPr/>
        <w:t>GCTCGCGCGCCCAGGACCCCCGTCGGGCCAGGCGCGCGGCCGTCTCCCAGGCCACCAGATGGCGCACCTG</w:t>
      </w:r>
    </w:p>
    <w:p>
      <w:pPr>
        <w:pStyle w:val="HTMLPreformatted"/>
        <w:rPr/>
      </w:pPr>
      <w:r>
        <w:rPr/>
        <w:t>CACGCGCGGCGAGAAGCACACCTGCGGGCGGGGAGACACGGGGGTCGGAGGGGCGTCAGGGGGTCGGAGG</w:t>
      </w:r>
    </w:p>
    <w:p>
      <w:pPr>
        <w:pStyle w:val="HTMLPreformatted"/>
        <w:rPr/>
      </w:pPr>
      <w:r>
        <w:rPr/>
        <w:t>GGCGTCAGGGGGTCGGAGGGGCGTCAGGGGGTCGGAGGGGCGTCAGGGGGTCGGAGGGGCGTCAGGGGGT</w:t>
      </w:r>
    </w:p>
    <w:p>
      <w:pPr>
        <w:pStyle w:val="HTMLPreformatted"/>
        <w:rPr/>
      </w:pPr>
      <w:r>
        <w:rPr/>
        <w:t>CGGAGGGGCGTCAGGGGGTCGGAGGGGAGGCGTACCTTCCCGCGCGGCGCGTCCGCGGGCGGGGACGCGG</w:t>
      </w:r>
    </w:p>
    <w:p>
      <w:pPr>
        <w:pStyle w:val="HTMLPreformatted"/>
        <w:rPr/>
      </w:pPr>
      <w:r>
        <w:rPr/>
        <w:t>GGGGCCGCCGCCGGCGCAGGCTCAGGCGCGCCAGGTACTCCGTCGTGGTGCGCAGCCGTAGCGCCAGGTG</w:t>
      </w:r>
    </w:p>
    <w:p>
      <w:pPr>
        <w:pStyle w:val="HTMLPreformatted"/>
        <w:rPr/>
      </w:pPr>
      <w:r>
        <w:rPr/>
        <w:t>GGGCGGAAGGGGGCGCTGCGGCCCGCGCTCCTTGCGCGGCGGCGGCGGGGGGCAGGCGGCGGCAGGCGCG</w:t>
      </w:r>
    </w:p>
    <w:p>
      <w:pPr>
        <w:pStyle w:val="HTMLPreformatted"/>
        <w:rPr/>
      </w:pPr>
      <w:r>
        <w:rPr/>
        <w:t>GCGTGCGGGGCCTCCGGCGCCTTCCCCCCGCCCTCGCTCGGGGGGCTGTTCGCCCACTCTGCGTCGTCGT</w:t>
      </w:r>
    </w:p>
    <w:p>
      <w:pPr>
        <w:pStyle w:val="HTMLPreformatted"/>
        <w:rPr/>
      </w:pPr>
      <w:r>
        <w:rPr/>
        <w:t>TGCCGGCGTAGTCCGCGTCGTCGCTGTCGTCCGCCTGGGGCACCAGCAGCCAGCGCCGCAGGAGCGAGGA</w:t>
      </w:r>
    </w:p>
    <w:p>
      <w:pPr>
        <w:pStyle w:val="HTMLPreformatted"/>
        <w:rPr/>
      </w:pPr>
      <w:r>
        <w:rPr/>
        <w:t>CGCGGCCGGCGCGCTCTCGACCGCGGTTCCCGAGTCGTACGCAGGGACCATTTGGGAGTCTGCGGTTGGG</w:t>
      </w:r>
    </w:p>
    <w:p>
      <w:pPr>
        <w:pStyle w:val="HTMLPreformatted"/>
        <w:rPr/>
      </w:pPr>
      <w:r>
        <w:rPr/>
        <w:t>AGCGCGCCGGGGCGCGGCACGGCTGGAGCGCCGGGGCGCGGCACGGCTGGAGCGCCGGGGCGCGGCCGGC</w:t>
      </w:r>
    </w:p>
    <w:p>
      <w:pPr>
        <w:pStyle w:val="HTMLPreformatted"/>
        <w:rPr/>
      </w:pPr>
      <w:r>
        <w:rPr/>
        <w:t>GCCGGGGACCCCGGCGGCGGGGACCCCGGCGGCGGGACATGGCGGGCGGCTGGGCTCGGCGTAGGCCCGG</w:t>
      </w:r>
    </w:p>
    <w:p>
      <w:pPr>
        <w:pStyle w:val="HTMLPreformatted"/>
        <w:rPr/>
      </w:pPr>
      <w:r>
        <w:rPr/>
        <w:t>AGCCGGAGCGCGTCGGGGCGGGAGAGTTCACTCGGCACGCATGCACGTGTAACCGCCAGTCCGTGCTTGC</w:t>
      </w:r>
    </w:p>
    <w:p>
      <w:pPr>
        <w:pStyle w:val="HTMLPreformatted"/>
        <w:rPr/>
      </w:pPr>
      <w:r>
        <w:rPr/>
        <w:t>CTAGCGAACTCACCCGTCCCGGCTGGCGTGCGCAGCCCGGGCCGTGTTGCGGGCCCTCTTAAGGGGCGGC</w:t>
      </w:r>
    </w:p>
    <w:p>
      <w:pPr>
        <w:pStyle w:val="HTMLPreformatted"/>
        <w:rPr/>
      </w:pPr>
      <w:r>
        <w:rPr/>
        <w:t>GGCAGGACGGGGACTCCCGCCCCGCCTCTTTTCCCCCGGGGAGTCAACCCCCGGGGGGGGTGTTTTTTGG</w:t>
      </w:r>
    </w:p>
    <w:p>
      <w:pPr>
        <w:pStyle w:val="HTMLPreformatted"/>
        <w:rPr/>
      </w:pPr>
      <w:r>
        <w:rPr/>
        <w:t>GGGGGGGCGCGAAGGCGGGCGGCGGCGGCGGGCGGGCGGCAGGGCAGCCCCGCGCGCCCCCTTCCCCGTC</w:t>
      </w:r>
    </w:p>
    <w:p>
      <w:pPr>
        <w:pStyle w:val="HTMLPreformatted"/>
        <w:rPr/>
      </w:pPr>
      <w:r>
        <w:rPr/>
        <w:t>CCTCCCCCGGAGCCGGCCGCTCCCCCGCGGGCGCCGCCCCTCCCCCCGCGCGCCGCGGGGCTGCCTTCCC</w:t>
      </w:r>
    </w:p>
    <w:p>
      <w:pPr>
        <w:pStyle w:val="HTMLPreformatted"/>
        <w:rPr/>
      </w:pPr>
      <w:r>
        <w:rPr/>
        <w:t>GCGGGCGCCCCCGCGCGGCTTTTTTCCCGCGCCCGCCCCCGCGCGGCAGGACGGGGACTAGCAGGCTGTG</w:t>
      </w:r>
    </w:p>
    <w:p>
      <w:pPr>
        <w:pStyle w:val="HTMLPreformatted"/>
        <w:rPr/>
      </w:pPr>
      <w:r>
        <w:rPr/>
        <w:t>CCGCAGACCACCACACACTCCCAAGCTCCCCGCCCCCCCGAAGACGCCAGTCGCACCACCGCTCGCCCTC</w:t>
      </w:r>
    </w:p>
    <w:p>
      <w:pPr>
        <w:pStyle w:val="HTMLPreformatted"/>
        <w:rPr/>
      </w:pPr>
      <w:r>
        <w:rPr/>
        <w:t>GCAGACCAGACAGTTGCACCAAGCACCCGCCCGCCCGCACACGGTTCCCCGCCACCCCCTCCCTCCCCTC</w:t>
      </w:r>
    </w:p>
    <w:p>
      <w:pPr>
        <w:pStyle w:val="HTMLPreformatted"/>
        <w:rPr/>
      </w:pPr>
      <w:r>
        <w:rPr/>
        <w:t>CATCCCGCCGAGCTCGCGGCAGCCCCTCCCCCCCGCGCGCCACGGGGCTGCGGTCCCGCGGCCGCCTCCC</w:t>
      </w:r>
    </w:p>
    <w:p>
      <w:pPr>
        <w:pStyle w:val="HTMLPreformatted"/>
        <w:rPr/>
      </w:pPr>
      <w:r>
        <w:rPr/>
        <w:t>CCGCGGCCGCCTCCCCCGCGCCCCGCCCCGGGGGCTTCCCCCGCCCCTCCCCCCGCGCCCGCGGCCCCGA</w:t>
      </w:r>
    </w:p>
    <w:p>
      <w:pPr>
        <w:pStyle w:val="HTMLPreformatted"/>
        <w:rPr/>
      </w:pPr>
      <w:r>
        <w:rPr/>
        <w:t>GCTCGCAGCAGCCCCTCCCTCCCGCGCCCCGTGCCTTCCCTCCCGCTCCTGCGGGGGGGCTCGGGCCACC</w:t>
      </w:r>
    </w:p>
    <w:p>
      <w:pPr>
        <w:pStyle w:val="HTMLPreformatted"/>
        <w:rPr/>
      </w:pPr>
      <w:r>
        <w:rPr/>
        <w:t>TGACCTTCGTAACCTGCACTCAGGTCAGAGCCCCAGACCCCCCGCGGGCGCGGGAGACGTGCCGCCCGCC</w:t>
      </w:r>
    </w:p>
    <w:p>
      <w:pPr>
        <w:pStyle w:val="HTMLPreformatted"/>
        <w:rPr/>
      </w:pPr>
      <w:r>
        <w:rPr/>
        <w:t>CGACCCCCGCCCGCCCGACCCCCGCCCGCCCGACCCCCGCCCGCCCGACCCCCGCCCGCCCGACCCCCGC</w:t>
      </w:r>
    </w:p>
    <w:p>
      <w:pPr>
        <w:pStyle w:val="HTMLPreformatted"/>
        <w:rPr/>
      </w:pPr>
      <w:r>
        <w:rPr/>
        <w:t>CCGCCCGACCCCCGCCCGCCCGACCCCCGCCCGCCCGACCCCCGCCCGCCCGACCCCCGCCCGCCCGACC</w:t>
      </w:r>
    </w:p>
    <w:p>
      <w:pPr>
        <w:pStyle w:val="HTMLPreformatted"/>
        <w:rPr/>
      </w:pPr>
      <w:r>
        <w:rPr/>
        <w:t>CCCGCCCGCCCGACCCCCGCCCGCCCGACCCCCGCCCGCCCGACCCCCGCCCGCCCGACCCCCGCCCGCC</w:t>
      </w:r>
    </w:p>
    <w:p>
      <w:pPr>
        <w:pStyle w:val="HTMLPreformatted"/>
        <w:rPr/>
      </w:pPr>
      <w:r>
        <w:rPr/>
        <w:t>CGACCCCCGCCCGCCCGACCCCCGAATAAACCACACAAGGCGGTACGTTTTCGTCTGTCTCGTTCTTTAT</w:t>
      </w:r>
    </w:p>
    <w:p>
      <w:pPr>
        <w:pStyle w:val="HTMLPreformatted"/>
        <w:rPr/>
      </w:pPr>
      <w:r>
        <w:rPr/>
        <w:t>TTCTCACACACGCGCGCGGCCATCGCCGCGTCTGTCTTAAAGGCGCACAGACGCCCGATTCCTTCCCCCT</w:t>
      </w:r>
    </w:p>
    <w:p>
      <w:pPr>
        <w:pStyle w:val="HTMLPreformatted"/>
        <w:rPr/>
      </w:pPr>
      <w:r>
        <w:rPr/>
        <w:t>CTCCCCATCTCCCCCCTCCCCCGCTCCCGGAAGTTTCCCCCCCCGTCACTCCCCAAACAGTCCGTCGTCG</w:t>
      </w:r>
    </w:p>
    <w:p>
      <w:pPr>
        <w:pStyle w:val="HTMLPreformatted"/>
        <w:rPr/>
      </w:pPr>
      <w:r>
        <w:rPr/>
        <w:t>TCGTCCTCCAGCTCCGCGTCCATGTCCACGGGCTCGCGCCTCGGCGGCGTGGCCAGCCCCGCGGCGGTCC</w:t>
      </w:r>
    </w:p>
    <w:p>
      <w:pPr>
        <w:pStyle w:val="HTMLPreformatted"/>
        <w:rPr/>
      </w:pPr>
      <w:r>
        <w:rPr/>
        <w:t>CCACCACCTCCACGCCGCCGCCCGCCGCGGCCAGCACCGTCCCCGCGCGGCCCGCGGCCGACGCCCAGCG</w:t>
      </w:r>
    </w:p>
    <w:p>
      <w:pPr>
        <w:pStyle w:val="HTMLPreformatted"/>
        <w:rPr/>
      </w:pPr>
      <w:r>
        <w:rPr/>
        <w:t>TATCTGCGGGGGCGGGCCCGCGTCCGCGTCGTCGCGCAGCACCAGCGGGGGCGCGTCGCCGTCGGGCTCG</w:t>
      </w:r>
    </w:p>
    <w:p>
      <w:pPr>
        <w:pStyle w:val="HTMLPreformatted"/>
        <w:rPr/>
      </w:pPr>
      <w:r>
        <w:rPr/>
        <w:t>AGCAGCGCCCGCGCGCAGAACTCCCGCCGCGGCCCGCGCAGCTCCGCCGGGCCGCCGCGCACGGCGTCGC</w:t>
      </w:r>
    </w:p>
    <w:p>
      <w:pPr>
        <w:pStyle w:val="HTMLPreformatted"/>
        <w:rPr/>
      </w:pPr>
      <w:r>
        <w:rPr/>
        <w:t>GCCCCAGCGCCACGTAGACGGGCCGCAGCGGCGCGCCCAGGCCCCAGCGCGCGCAGGCGCGGTGCGAGTG</w:t>
      </w:r>
    </w:p>
    <w:p>
      <w:pPr>
        <w:pStyle w:val="HTMLPreformatted"/>
        <w:rPr/>
      </w:pPr>
      <w:r>
        <w:rPr/>
        <w:t>CGCCTCGTCCTCGCAGAAGTCCGGCGCGCCGGGCGCCATGGCGTCGCCCGCGCCCGAGGCGGCGGCCCGG</w:t>
      </w:r>
    </w:p>
    <w:p>
      <w:pPr>
        <w:pStyle w:val="HTMLPreformatted"/>
        <w:rPr/>
      </w:pPr>
      <w:r>
        <w:rPr/>
        <w:t>CCGTCCAGCGCCGGGAGCACGGCGCGGCGGTACTCGCGCGGGGACATGGGCACCAGCGTGTCGGGGCCGA</w:t>
      </w:r>
    </w:p>
    <w:p>
      <w:pPr>
        <w:pStyle w:val="HTMLPreformatted"/>
        <w:rPr/>
      </w:pPr>
      <w:r>
        <w:rPr/>
        <w:t>AGCGCGTGCGCACGCGGTACCGCACGTTGGCCCCGCGGCAGAGGCGCAGCGGCGGCGCGTCGGGGTACAG</w:t>
      </w:r>
    </w:p>
    <w:p>
      <w:pPr>
        <w:pStyle w:val="HTMLPreformatted"/>
        <w:rPr/>
      </w:pPr>
      <w:r>
        <w:rPr/>
        <w:t>GCGCGCGTGCGCGGCCTCCACGCGCGCGAAGACCCCCGGCCCGAACACGCGGCCGGAGGCCAGCACGGTG</w:t>
      </w:r>
    </w:p>
    <w:p>
      <w:pPr>
        <w:pStyle w:val="HTMLPreformatted"/>
        <w:rPr/>
      </w:pPr>
      <w:r>
        <w:rPr/>
        <w:t>CGGCGCAGGTCCCGCGCCGCCGGCCAGCGCACGGCGCACTGCACGGCGGGCAGCACCTCGCAGGCCAGGT</w:t>
      </w:r>
    </w:p>
    <w:p>
      <w:pPr>
        <w:pStyle w:val="HTMLPreformatted"/>
        <w:rPr/>
      </w:pPr>
      <w:r>
        <w:rPr/>
        <w:t>AGGCGTGCTGCCGCGAGACCACGGGCCCGTCGGCGGGCCAGTCCGCGGCGCGCACGGCGTTGACGACGAT</w:t>
      </w:r>
    </w:p>
    <w:p>
      <w:pPr>
        <w:pStyle w:val="HTMLPreformatted"/>
        <w:rPr/>
      </w:pPr>
      <w:r>
        <w:rPr/>
        <w:t>GAGGCGGCGGTCGCAGGCGCCGGCCAGCAGCCCCAGGAACTCCACGGCGCCGGCGAAGGCCAGGTCCCGC</w:t>
      </w:r>
    </w:p>
    <w:p>
      <w:pPr>
        <w:pStyle w:val="HTMLPreformatted"/>
        <w:rPr/>
      </w:pPr>
      <w:r>
        <w:rPr/>
        <w:t>GTGGACAGCAGCAGCACGCCCTGCGCGCCCAGCGCCGAGACGTCGGGGGCGCCGGTCCAGTTGCCCGCCC</w:t>
      </w:r>
    </w:p>
    <w:p>
      <w:pPr>
        <w:pStyle w:val="HTMLPreformatted"/>
        <w:rPr/>
      </w:pPr>
      <w:r>
        <w:rPr/>
        <w:t>AGGCGGCCGTGGCGGGCCCGCAGAGCCGGTTGCCCAGGGCCGCCAGCAGGCAGGACAGCCCGCCGCGCTC</w:t>
      </w:r>
    </w:p>
    <w:p>
      <w:pPr>
        <w:pStyle w:val="HTMLPreformatted"/>
        <w:rPr/>
      </w:pPr>
      <w:r>
        <w:rPr/>
        <w:t>GGCGGACCACTCCGGGGGGGGCCCGCCCCCGGCGCGGCCCGCGGCCAGGTCCTCGCCCGGCAGCGGCGAG</w:t>
      </w:r>
    </w:p>
    <w:p>
      <w:pPr>
        <w:pStyle w:val="HTMLPreformatted"/>
        <w:rPr/>
      </w:pPr>
      <w:r>
        <w:rPr/>
        <w:t>TAGAGGATCACCACGCGCACGTCCTCCGGGTCGGGCACCTGGCGCATCCAGGCCGCCGCGCGGCGCAGCG</w:t>
      </w:r>
    </w:p>
    <w:p>
      <w:pPr>
        <w:pStyle w:val="HTMLPreformatted"/>
        <w:rPr/>
      </w:pPr>
      <w:r>
        <w:rPr/>
        <w:t>GGCCCGAGGCGCGCAGCGGGCCGAAGGCGGCGGGCGCGCCGCCGGGGGGCGGGGCGGCGCAGCGCGCGGC</w:t>
      </w:r>
    </w:p>
    <w:p>
      <w:pPr>
        <w:pStyle w:val="HTMLPreformatted"/>
        <w:rPr/>
      </w:pPr>
      <w:r>
        <w:rPr/>
        <w:t>CAGCGAGGCCAGCGCGCGCGGGTCGAACATGAGGGCCGGGCGCCACGGCGCGGGGAAGAGCGGGTGGTCC</w:t>
      </w:r>
    </w:p>
    <w:p>
      <w:pPr>
        <w:pStyle w:val="HTMLPreformatted"/>
        <w:rPr/>
      </w:pPr>
      <w:r>
        <w:rPr/>
        <w:t>GTGAGCTCGGCCACGGCCCGCGGGGCGCAGTAGGCCTCCAGGGCGGCGGCCGAGGGCGCCGGCGTGTGGC</w:t>
      </w:r>
    </w:p>
    <w:p>
      <w:pPr>
        <w:pStyle w:val="HTMLPreformatted"/>
        <w:rPr/>
      </w:pPr>
      <w:r>
        <w:rPr/>
        <w:t>TGGGCCCCGGCGGCTGGCGGCGCCAGCCGCCCTGCGGGTCGGGGCCCTCGGCGGGCCGGCGGGTCAGCGC</w:t>
      </w:r>
    </w:p>
    <w:p>
      <w:pPr>
        <w:pStyle w:val="HTMLPreformatted"/>
        <w:rPr/>
      </w:pPr>
      <w:r>
        <w:rPr/>
        <w:t>CGCGGGGCGCGGCGGCCGCGGCGGCGGCGTCGGCGGGGCGGGGGGCGCGGCCCCCGCGGGAGGGGCGGCC</w:t>
      </w:r>
    </w:p>
    <w:p>
      <w:pPr>
        <w:pStyle w:val="HTMLPreformatted"/>
        <w:rPr/>
      </w:pPr>
      <w:r>
        <w:rPr/>
        <w:t>GCGGGGCGGGGGGCGTCCGCGCGGCTCTTCTTCGGGGGGCGCGGGGCGCCGCCCGGCGGCGCCCTGGCCG</w:t>
      </w:r>
    </w:p>
    <w:p>
      <w:pPr>
        <w:pStyle w:val="HTMLPreformatted"/>
        <w:rPr/>
      </w:pPr>
      <w:r>
        <w:rPr/>
        <w:t>GGGCGGGGCTCTTGCGCTTGCGCGCCTCCCGCGGCGCGGAGGCGGGCGCGGCGAGCGAGTCGGCCGCGGC</w:t>
      </w:r>
    </w:p>
    <w:p>
      <w:pPr>
        <w:pStyle w:val="HTMLPreformatted"/>
        <w:rPr/>
      </w:pPr>
      <w:r>
        <w:rPr/>
        <w:t>GACGGTGTCGGCCAGCAGGGGGCGCAGGCTCTGGTTCTGGAAGAGCAGGTCCGCGGCGGCGGCGGCGGCG</w:t>
      </w:r>
    </w:p>
    <w:p>
      <w:pPr>
        <w:pStyle w:val="HTMLPreformatted"/>
        <w:rPr/>
      </w:pPr>
      <w:r>
        <w:rPr/>
        <w:t>GAGCTCAGCAGGCGCGGGCTCCGCGGCAGCGCCGGGCCCAGGGCCCCGGCGACCAGGCTCACGGCGCGCA</w:t>
      </w:r>
    </w:p>
    <w:p>
      <w:pPr>
        <w:pStyle w:val="HTMLPreformatted"/>
        <w:rPr/>
      </w:pPr>
      <w:r>
        <w:rPr/>
        <w:t>CGGCGGCCACGGCGGCCTCGCTGCCGCCGGCCACGCGCAGGTCCCCGCGCAGGCGCATCAGCACCAGCGC</w:t>
      </w:r>
    </w:p>
    <w:p>
      <w:pPr>
        <w:pStyle w:val="HTMLPreformatted"/>
        <w:rPr/>
      </w:pPr>
      <w:r>
        <w:rPr/>
        <w:t>GTCGCGCACGAACCGCAGCTCGCGCAGCCAGGCGCGCAGGCGGGGCGCGTCGGCGTGCGGCGGGGCGGCC</w:t>
      </w:r>
    </w:p>
    <w:p>
      <w:pPr>
        <w:pStyle w:val="HTMLPreformatted"/>
        <w:rPr/>
      </w:pPr>
      <w:r>
        <w:rPr/>
        <w:t>GCGCCCGCGGGCCCCGGGCGCGGGGGCGCGGCGGGCCGGGCTCCGGCCAGCCCCGGCACGGCCGCCAGGT</w:t>
      </w:r>
    </w:p>
    <w:p>
      <w:pPr>
        <w:pStyle w:val="HTMLPreformatted"/>
        <w:rPr/>
      </w:pPr>
      <w:r>
        <w:rPr/>
        <w:t>CGCCGTCGAAGCCCTCCGCCAGCGCCTCCAGGATCCCGCGGCAGGCGGCCAGGCACTCCACGGCCACGCG</w:t>
      </w:r>
    </w:p>
    <w:p>
      <w:pPr>
        <w:pStyle w:val="HTMLPreformatted"/>
        <w:rPr/>
      </w:pPr>
      <w:r>
        <w:rPr/>
        <w:t>GCCCGCCTCCGCGCGCCGGCCGCCGCCACCACCGCCGGCGCCGTCGTCGTCGTCGTCGTCGTCGGCCCCG</w:t>
      </w:r>
    </w:p>
    <w:p>
      <w:pPr>
        <w:pStyle w:val="HTMLPreformatted"/>
        <w:rPr/>
      </w:pPr>
      <w:r>
        <w:rPr/>
        <w:t>GCCGGCGCGGAGGCGGGCGCGGCGCTCAGGCGCCCCAGGGCGGCGAGCACCCCCGCGGCGCCGTAGCCGG</w:t>
      </w:r>
    </w:p>
    <w:p>
      <w:pPr>
        <w:pStyle w:val="HTMLPreformatted"/>
        <w:rPr/>
      </w:pPr>
      <w:r>
        <w:rPr/>
        <w:t>CGGGCACCGCGCGCTCGTCGGCCGGCGACGCCGCCGCCGACGGCAACGGGGCGGCGGCGGCGGCGGGCTT</w:t>
      </w:r>
    </w:p>
    <w:p>
      <w:pPr>
        <w:pStyle w:val="HTMLPreformatted"/>
        <w:rPr/>
      </w:pPr>
      <w:r>
        <w:rPr/>
        <w:t>CCCGCGGGCGTCGTCGCCGTCGTGGCGGTTGGCGTCGCCGCCGTCGTCGGGGGTTCGCGCCCCGGTCAGC</w:t>
      </w:r>
    </w:p>
    <w:p>
      <w:pPr>
        <w:pStyle w:val="HTMLPreformatted"/>
        <w:rPr/>
      </w:pPr>
      <w:r>
        <w:rPr/>
        <w:t>GCCGCGTTCTCGCGCGCCAGCAGGGGCGCGTAGGCGCGGCGCAGGCTGGTCAGCAGGAAGCCCTTCTGCG</w:t>
      </w:r>
    </w:p>
    <w:p>
      <w:pPr>
        <w:pStyle w:val="HTMLPreformatted"/>
        <w:rPr/>
      </w:pPr>
      <w:r>
        <w:rPr/>
        <w:t>CGCGGTCGTAGCGGCGGCTCATGGCCACGGCGGCCGCCACGTGCGCCAGGCCCCAGCCGAAGCGGCCCGC</w:t>
      </w:r>
    </w:p>
    <w:p>
      <w:pPr>
        <w:pStyle w:val="HTMLPreformatted"/>
        <w:rPr/>
      </w:pPr>
      <w:r>
        <w:rPr/>
        <w:t>CGCCATGGCGTACCCCAGGTGGGGCACGGCCCGCGCCACGCTGCCGGAGATGAAGGAGCTGCTGTTGCGC</w:t>
      </w:r>
    </w:p>
    <w:p>
      <w:pPr>
        <w:pStyle w:val="HTMLPreformatted"/>
        <w:rPr/>
      </w:pPr>
      <w:r>
        <w:rPr/>
        <w:t>GCCGCGCCCGAGATCCGGAAGCAGGCCTGGTCCAGCGCCACGTCCCCGGGCGCCACGCGCGGGTTCTGGA</w:t>
      </w:r>
    </w:p>
    <w:p>
      <w:pPr>
        <w:pStyle w:val="HTMLPreformatted"/>
        <w:rPr/>
      </w:pPr>
      <w:r>
        <w:rPr/>
        <w:t>GCCACCCCATCGCCTCCGCGTCCGGCGTGTACAGCAGCCGCGTGATCAGGGCGTACTGCTGCGCCGCGTC</w:t>
      </w:r>
    </w:p>
    <w:p>
      <w:pPr>
        <w:pStyle w:val="HTMLPreformatted"/>
        <w:rPr/>
      </w:pPr>
      <w:r>
        <w:rPr/>
        <w:t>GCCCAGCTCGGGCGCCCACACGGGCGCCGGGGCGCCCGAGGCCTCGAACCGGGCCCGCGCCTCCTCCGCC</w:t>
      </w:r>
    </w:p>
    <w:p>
      <w:pPr>
        <w:pStyle w:val="HTMLPreformatted"/>
        <w:rPr/>
      </w:pPr>
      <w:r>
        <w:rPr/>
        <w:t>TCGGGCGCCCCCCAGAGGCCGGGGCGGCTGTCGCCCAGCCCGCCGTACAGCACGCGCCCCGGGGGCGGGG</w:t>
      </w:r>
    </w:p>
    <w:p>
      <w:pPr>
        <w:pStyle w:val="HTMLPreformatted"/>
        <w:rPr/>
      </w:pPr>
      <w:r>
        <w:rPr/>
        <w:t>GGCCGGCCCCGGGCCACGGCTCCCCGCTGACGTACCCGTCGCGGTAGCGCGCGTAGAAGGCGCCGGAGGC</w:t>
      </w:r>
    </w:p>
    <w:p>
      <w:pPr>
        <w:pStyle w:val="HTMLPreformatted"/>
        <w:rPr/>
      </w:pPr>
      <w:r>
        <w:rPr/>
        <w:t>CGCGTCGGCGTCCAGCTCGACCCGCCGGGGCCGCCCGGCCGTGAAGCGGCCCGTGGCGTCGCGGCCGGCC</w:t>
      </w:r>
    </w:p>
    <w:p>
      <w:pPr>
        <w:pStyle w:val="HTMLPreformatted"/>
        <w:rPr/>
      </w:pPr>
      <w:r>
        <w:rPr/>
        <w:t>ACCGCCGCGCGGGCCCGGCGGCGCTCCAGGCGGCCCGCGGTCGCCGCGGGGGTCCGGGCCGGGGCGGGCT</w:t>
      </w:r>
    </w:p>
    <w:p>
      <w:pPr>
        <w:pStyle w:val="HTMLPreformatted"/>
        <w:rPr/>
      </w:pPr>
      <w:r>
        <w:rPr/>
        <w:t>CGGCCCTGGGCGGGCTCGGCCGGGGCGCCGCCCCCGGGGCCCTCGCGGGCACCCCCGCCTCCTCGTCGTC</w:t>
      </w:r>
    </w:p>
    <w:p>
      <w:pPr>
        <w:pStyle w:val="HTMLPreformatted"/>
        <w:rPr/>
      </w:pPr>
      <w:r>
        <w:rPr/>
        <w:t>CGCGCCGAGGGTCCCGCCCGCGGCGTGGTCTGCGGCGCTGGCGGGGGCGCGGGCGGCGTCGTCGTCGTCG</w:t>
      </w:r>
    </w:p>
    <w:p>
      <w:pPr>
        <w:pStyle w:val="HTMLPreformatted"/>
        <w:rPr/>
      </w:pPr>
      <w:r>
        <w:rPr/>
        <w:t>TCGTCGTCAGACGAGGAGGCGGATGCAGACGAGGAGGAGGAGGCGGAGGAGGAGGCGGAGGACGCCGACG</w:t>
      </w:r>
    </w:p>
    <w:p>
      <w:pPr>
        <w:pStyle w:val="HTMLPreformatted"/>
        <w:rPr/>
      </w:pPr>
      <w:r>
        <w:rPr/>
        <w:t>ACGAGGATCCGGATTTTGATGAGTCAGAGGCGGCCGAGCGCCGGCGGGGGGCGCGCCGGCGGCGGTGGTG</w:t>
      </w:r>
    </w:p>
    <w:p>
      <w:pPr>
        <w:pStyle w:val="HTMLPreformatted"/>
        <w:rPr/>
      </w:pPr>
      <w:r>
        <w:rPr/>
        <w:t>GTGGTGGTGGTGGTGTCGGCGGGGCGCCGGGGGTCGCGGCGACAGGCTGGCCATGGGGTCCGGGTACGCC</w:t>
      </w:r>
    </w:p>
    <w:p>
      <w:pPr>
        <w:pStyle w:val="HTMLPreformatted"/>
        <w:rPr/>
      </w:pPr>
      <w:r>
        <w:rPr/>
        <w:t>CCGCGGACCGCGGACGTCGTCTCCGGTCCGCGGACCCAGCGGCCCGCGTCGCGGTCGTCGTCATCGTCGT</w:t>
      </w:r>
    </w:p>
    <w:p>
      <w:pPr>
        <w:pStyle w:val="HTMLPreformatted"/>
        <w:rPr/>
      </w:pPr>
      <w:r>
        <w:rPr/>
        <w:t>CGTCGTCGTCGTCGTCGTTCTCCTCGCCATAATCGGCGCGCATGGAGGGGGTCCGCGGCGGAGAAGGCGA</w:t>
      </w:r>
    </w:p>
    <w:p>
      <w:pPr>
        <w:pStyle w:val="HTMLPreformatted"/>
        <w:rPr/>
      </w:pPr>
      <w:r>
        <w:rPr/>
        <w:t>GCGGGCCGCTTCTTCTTGCGCGCCGTCGCGCTCCGGGGGGGGCGACGGGATCGTGCGAACGGCCTCGTCC</w:t>
      </w:r>
    </w:p>
    <w:p>
      <w:pPr>
        <w:pStyle w:val="HTMLPreformatted"/>
        <w:rPr/>
      </w:pPr>
      <w:r>
        <w:rPr/>
        <w:t>ACCATCGAGGCCAGCAGGGCCAGCTGCCGCGGCGAGACGACGCCGTCCGCGGCAGGCTCGTCGACGGCCT</w:t>
      </w:r>
    </w:p>
    <w:p>
      <w:pPr>
        <w:pStyle w:val="HTMLPreformatted"/>
        <w:rPr/>
      </w:pPr>
      <w:r>
        <w:rPr/>
        <w:t>CCCCGGACGCCGGGGCCGCCTCGTCGGCATCGGCATCGGCGGCGGCGTCGTCGGCCTCGTCTTCGTTCTC</w:t>
      </w:r>
    </w:p>
    <w:p>
      <w:pPr>
        <w:pStyle w:val="HTMLPreformatted"/>
        <w:rPr/>
      </w:pPr>
      <w:r>
        <w:rPr/>
        <w:t>CTCCGGCCCACCGTGCCACCCGAACCCGGGCCGCGCGGCGGGGCGACGGTCCGGGTTCGGGGTGGGCGGC</w:t>
      </w:r>
    </w:p>
    <w:p>
      <w:pPr>
        <w:pStyle w:val="HTMLPreformatted"/>
        <w:rPr/>
      </w:pPr>
      <w:r>
        <w:rPr/>
        <w:t>GGTCCGTCGGCTGGATCCGGAGATCCGGGGCCGCCGGTCGTCTCCGCCGCGGCCCGGAGACGTCCCCCGT</w:t>
      </w:r>
    </w:p>
    <w:p>
      <w:pPr>
        <w:pStyle w:val="HTMLPreformatted"/>
        <w:rPr/>
      </w:pPr>
      <w:r>
        <w:rPr/>
        <w:t>CCTCGTCCGCCATCGCGACCTCGGCCCCGCGGCCCTGCGTCGTCGTCGTCGTCTTCTTCTTCTTCCGCTG</w:t>
      </w:r>
    </w:p>
    <w:p>
      <w:pPr>
        <w:pStyle w:val="HTMLPreformatted"/>
        <w:rPr/>
      </w:pPr>
      <w:r>
        <w:rPr/>
        <w:t>CTCCGCCGACATCGCCTCCGACCGGGGTGTGCGGGGGGGGGGTCTTCTTCTTCTTCTTCAGGGGCGGCAG</w:t>
      </w:r>
    </w:p>
    <w:p>
      <w:pPr>
        <w:pStyle w:val="HTMLPreformatted"/>
        <w:rPr/>
      </w:pPr>
      <w:r>
        <w:rPr/>
        <w:t>TGGGGGGGGGTGGTTGGCAGTCTCTCTCCCCCCCGTGCGGTGCGTGCGTGTGCCTGTGTCTTTTCGCCTC</w:t>
      </w:r>
    </w:p>
    <w:p>
      <w:pPr>
        <w:pStyle w:val="HTMLPreformatted"/>
        <w:rPr/>
      </w:pPr>
      <w:r>
        <w:rPr/>
        <w:t>TCCGCGCCGATCGGGTAGATCCTGGCGGCCGCGTCGGTAGCCGCGCTCCGTGTGGACGATCGCCCCGTCG</w:t>
      </w:r>
    </w:p>
    <w:p>
      <w:pPr>
        <w:pStyle w:val="HTMLPreformatted"/>
        <w:rPr/>
      </w:pPr>
      <w:r>
        <w:rPr/>
        <w:t>CCTGGCTGATATAGTCCTCGGGGCGCGCGGGGCGGGGGGAAAGGAGGAGGACGCGGAGGAGGAGCGATCG</w:t>
      </w:r>
    </w:p>
    <w:p>
      <w:pPr>
        <w:pStyle w:val="HTMLPreformatted"/>
        <w:rPr/>
      </w:pPr>
      <w:r>
        <w:rPr/>
        <w:t>ACGCCGCCGCGCCCCGGCTCGCCGGGGTTCCGCCCCCAGGTGGAACCGCATTATGCGCGGCCCCGCCCCG</w:t>
      </w:r>
    </w:p>
    <w:p>
      <w:pPr>
        <w:pStyle w:val="HTMLPreformatted"/>
        <w:rPr/>
      </w:pPr>
      <w:r>
        <w:rPr/>
        <w:t>ACGCCCGCGCGTCCGCGTCCGTGGCGGCGGCCCGTTGGTCGCGCCGCCGCCGCTCCGCCCGCGCGGCATC</w:t>
      </w:r>
    </w:p>
    <w:p>
      <w:pPr>
        <w:pStyle w:val="HTMLPreformatted"/>
        <w:rPr/>
      </w:pPr>
      <w:r>
        <w:rPr/>
        <w:t>TCATTAGCGCCCGGCGCGGGCGGCTTCCGCTTCCGCCCGCGATGCTAATGAGACCCTCGTCGCGGGCGGG</w:t>
      </w:r>
    </w:p>
    <w:p>
      <w:pPr>
        <w:pStyle w:val="HTMLPreformatted"/>
        <w:rPr/>
      </w:pPr>
      <w:r>
        <w:rPr/>
        <w:t>CTCGCTCCCCTGCCCTTCCGGGTTCGTGGTAATGAGATGCCGGCCCCGCGCTCCCGTTGGCCCCCGCCGG</w:t>
      </w:r>
    </w:p>
    <w:p>
      <w:pPr>
        <w:pStyle w:val="HTMLPreformatted"/>
        <w:rPr/>
      </w:pPr>
      <w:r>
        <w:rPr/>
        <w:t>CCCCAAAGGGGCCGGCGAGGTCGCCCCGTTGGTCCGCGGGCGGCTCCGCCCCAAAGGGGGCGGGGCCGCA</w:t>
      </w:r>
    </w:p>
    <w:p>
      <w:pPr>
        <w:pStyle w:val="HTMLPreformatted"/>
        <w:rPr/>
      </w:pPr>
      <w:r>
        <w:rPr/>
        <w:t>GGGTAAAAGAAGTGAGAACGCGAAGCGTTCGCACTTCGTCCTAATAGTATATATATTATTAGGGCAAAGT</w:t>
      </w:r>
    </w:p>
    <w:p>
      <w:pPr>
        <w:pStyle w:val="HTMLPreformatted"/>
        <w:rPr/>
      </w:pPr>
      <w:r>
        <w:rPr/>
        <w:t>GCGAGCGCTGGCGCCCTGCCCGGGGCCCGCGTCATCCCGCGCTCCGCCCCAAAGGGGGCGGGGCCGCAGG</w:t>
      </w:r>
    </w:p>
    <w:p>
      <w:pPr>
        <w:pStyle w:val="HTMLPreformatted"/>
        <w:rPr/>
      </w:pPr>
      <w:r>
        <w:rPr/>
        <w:t>GTAAAAGAAGTGAGAACGCGAAGCGTTCGCACTTCGTCCTAATAGTATATATATTATTAGGGCAAAGTGC</w:t>
      </w:r>
    </w:p>
    <w:p>
      <w:pPr>
        <w:pStyle w:val="HTMLPreformatted"/>
        <w:rPr/>
      </w:pPr>
      <w:r>
        <w:rPr/>
        <w:t>GAGCACTGGCGCCCTGCCCGGGGCCCGCGTCATCCCGCGGGCTCCGCCCCGAGGCGGGCCCGGACGGGGG</w:t>
      </w:r>
    </w:p>
    <w:p>
      <w:pPr>
        <w:pStyle w:val="HTMLPreformatted"/>
        <w:rPr/>
      </w:pPr>
      <w:r>
        <w:rPr/>
        <w:t>GCGGGCCGTTCCTCGCGCACATAAAGGGCCGGCGTCCCGGTCGCCGCCGCACCAGGGGCACACCGGCTGC</w:t>
      </w:r>
    </w:p>
    <w:p>
      <w:pPr>
        <w:pStyle w:val="HTMLPreformatted"/>
        <w:rPr/>
      </w:pPr>
      <w:r>
        <w:rPr/>
        <w:t>GCGGCGGAGACCGGGACGGCAGCGGCGGCATCGCGAAGGGGGCCACAGCGAGACAGAGACGCCGGCGGCG</w:t>
      </w:r>
    </w:p>
    <w:p>
      <w:pPr>
        <w:pStyle w:val="HTMLPreformatted"/>
        <w:rPr/>
      </w:pPr>
      <w:r>
        <w:rPr/>
        <w:t>AGCGGGGCACCGACGCACCCGGATCGGATCGGATACAGAGACGCGGGCGCATCGGTTCCTTTTCGTTCTG</w:t>
      </w:r>
    </w:p>
    <w:p>
      <w:pPr>
        <w:pStyle w:val="HTMLPreformatted"/>
        <w:rPr/>
      </w:pPr>
      <w:r>
        <w:rPr/>
        <w:t>CCTTTCCCTCCCCCCCCCCCCCCCCCACCCTGTACGTACCGCGAGGACCCATCCACCCACTGCAGCCTTA</w:t>
      </w:r>
    </w:p>
    <w:p>
      <w:pPr>
        <w:pStyle w:val="HTMLPreformatted"/>
        <w:rPr/>
      </w:pPr>
      <w:r>
        <w:rPr/>
        <w:t>TCGCAGGTACGGTGACCCGGGGGGCCGGCCGGGGGGACGGGCGGGGGACGGGGGGACGGGCCGGGGGGAC</w:t>
      </w:r>
    </w:p>
    <w:p>
      <w:pPr>
        <w:pStyle w:val="HTMLPreformatted"/>
        <w:rPr/>
      </w:pPr>
      <w:r>
        <w:rPr/>
        <w:t>GGGCCGGGGGGACGGGCCGGGGGGACGGGCCGGGGGGACGGGCCGGGGGGACGGGCCGGGGGGACGGGCC</w:t>
      </w:r>
    </w:p>
    <w:p>
      <w:pPr>
        <w:pStyle w:val="HTMLPreformatted"/>
        <w:rPr/>
      </w:pPr>
      <w:r>
        <w:rPr/>
        <w:t>GGGGGGACGGGCCGGGGGGACGGGCCGGGGGGCCGGGGGGCCGGGGGGCCGGGGGGCCGGGGGGACGGGG</w:t>
      </w:r>
    </w:p>
    <w:p>
      <w:pPr>
        <w:pStyle w:val="HTMLPreformatted"/>
        <w:rPr/>
      </w:pPr>
      <w:r>
        <w:rPr/>
        <w:t>GGACGGGGGGACGGGGGGACGGGGGGACGGGGGGACGGGGGGACGGGGGGACGGGGGGACGGGGGGACGG</w:t>
      </w:r>
    </w:p>
    <w:p>
      <w:pPr>
        <w:pStyle w:val="HTMLPreformatted"/>
        <w:rPr/>
      </w:pPr>
      <w:r>
        <w:rPr/>
        <w:t>GGGGACGGGGGGACGGGGGGACGGGGGGACGGGGGGACGGGGGGACGGGGGGACGGGCCGGGGGGACGGG</w:t>
      </w:r>
    </w:p>
    <w:p>
      <w:pPr>
        <w:pStyle w:val="HTMLPreformatted"/>
        <w:rPr/>
      </w:pPr>
      <w:r>
        <w:rPr/>
        <w:t>GGGACGGGCCGGGGGGACGGGGGGACGGGCCGGGGGGACGGGGGGACGGGCCGGGGGGACGGGGGGACGG</w:t>
      </w:r>
    </w:p>
    <w:p>
      <w:pPr>
        <w:pStyle w:val="HTMLPreformatted"/>
        <w:rPr/>
      </w:pPr>
      <w:r>
        <w:rPr/>
        <w:t>GCCGGGGGGACGGGGCCCCGATCCCAACATCCGCGCTTTCTCGCAGGCCGGGCGCCGCCTTCGTGGACGG</w:t>
      </w:r>
    </w:p>
    <w:p>
      <w:pPr>
        <w:pStyle w:val="HTMLPreformatted"/>
        <w:rPr/>
      </w:pPr>
      <w:r>
        <w:rPr/>
        <w:t>GACACCGGTGTGGTAACTGGCGACAAGGCGTTGCCACTATGGCAGACATCCCCCCGGACCCGCCCGCGCT</w:t>
      </w:r>
    </w:p>
    <w:p>
      <w:pPr>
        <w:pStyle w:val="HTMLPreformatted"/>
        <w:rPr/>
      </w:pPr>
      <w:r>
        <w:rPr/>
        <w:t>CAACACGACGCCTGCGAATCATGCTCCCCCATCCCCACCCCCGGGTTCACGGAAGCGCAGACGCCCCGTC</w:t>
      </w:r>
    </w:p>
    <w:p>
      <w:pPr>
        <w:pStyle w:val="HTMLPreformatted"/>
        <w:rPr/>
      </w:pPr>
      <w:r>
        <w:rPr/>
        <w:t>CTCCCCAGCTCGTCGGAATCTGAGGGTAAGCCCGACACAGAATCGGAATCCTCCTCGACCGAGTCGTCCG</w:t>
      </w:r>
    </w:p>
    <w:p>
      <w:pPr>
        <w:pStyle w:val="HTMLPreformatted"/>
        <w:rPr/>
      </w:pPr>
      <w:r>
        <w:rPr/>
        <w:t>AGGATGAGGCGGGAGACCTACGCGGCGGGCGCCGTCGCTCCCCGCGGGAGCTCGGGGGGAGGTATTTTTT</w:t>
      </w:r>
    </w:p>
    <w:p>
      <w:pPr>
        <w:pStyle w:val="HTMLPreformatted"/>
        <w:rPr/>
      </w:pPr>
      <w:r>
        <w:rPr/>
        <w:t>GGATCTGTCGGCAGAATCGACCACGGGGACGGAATCGGAGGGAACGGGGCCGTCGGACGACGATGATGAT</w:t>
      </w:r>
    </w:p>
    <w:p>
      <w:pPr>
        <w:pStyle w:val="HTMLPreformatted"/>
        <w:rPr/>
      </w:pPr>
      <w:r>
        <w:rPr/>
        <w:t>GATGCGTCAGACGGCTGGTTGGTTGACACACCCCCCCGCAAATCCAAGCGACCCCGAATCAACCTGCGAT</w:t>
      </w:r>
    </w:p>
    <w:p>
      <w:pPr>
        <w:pStyle w:val="HTMLPreformatted"/>
        <w:rPr/>
      </w:pPr>
      <w:r>
        <w:rPr/>
        <w:t>TAACGAGCTCCCCCGACCGGCGTGCGGGTGTGGTTTTCCCCGAGGTGTGGAGAAGCGACAGACCTATCCG</w:t>
      </w:r>
    </w:p>
    <w:p>
      <w:pPr>
        <w:pStyle w:val="HTMLPreformatted"/>
        <w:rPr/>
      </w:pPr>
      <w:r>
        <w:rPr/>
        <w:t>CGCGGCGCAACCCCAGGCCCCGGCCAGTCTTCCGGGGATCGCGCACGCGCACCGGCGCTCTGCTCGCCAG</w:t>
      </w:r>
    </w:p>
    <w:p>
      <w:pPr>
        <w:pStyle w:val="HTMLPreformatted"/>
        <w:rPr/>
      </w:pPr>
      <w:r>
        <w:rPr/>
        <w:t>GCCCAGATGCGGAGCGGAGCCGCCTGGACGCTTGATCTGCATTACATACGCCAGTGCGTCAACCAGCTCT</w:t>
      </w:r>
    </w:p>
    <w:p>
      <w:pPr>
        <w:pStyle w:val="HTMLPreformatted"/>
        <w:rPr/>
      </w:pPr>
      <w:r>
        <w:rPr/>
        <w:t>TTCGGATCCTGCGTGCCGCCCCGAACCCGCCCGGCAGCGCCAACCGCCTGCGCCACCTGGTGCGAGACTG</w:t>
      </w:r>
    </w:p>
    <w:p>
      <w:pPr>
        <w:pStyle w:val="HTMLPreformatted"/>
        <w:rPr/>
      </w:pPr>
      <w:r>
        <w:rPr/>
        <w:t>CTACCTCATGGGCTACTGCCGGACCCGCCTGGGGCCGCGCACGTGGGGCCGCCTGCTGCAGATCTCGGGC</w:t>
      </w:r>
    </w:p>
    <w:p>
      <w:pPr>
        <w:pStyle w:val="HTMLPreformatted"/>
        <w:rPr/>
      </w:pPr>
      <w:r>
        <w:rPr/>
        <w:t>GGAACCTGGGACGTGCGCCTGCGAAACGCAATCCGGGAGGTCGAGGCGCATTTTGAACCCGCCGCCGAGC</w:t>
      </w:r>
    </w:p>
    <w:p>
      <w:pPr>
        <w:pStyle w:val="HTMLPreformatted"/>
        <w:rPr/>
      </w:pPr>
      <w:r>
        <w:rPr/>
        <w:t>CCGTGTGCGAGCTGCCCTGTCTGAACGCCAGGCGTTACGGCCCCGAGTGTGATGTTGGCAATCTCGAGAC</w:t>
      </w:r>
    </w:p>
    <w:p>
      <w:pPr>
        <w:pStyle w:val="HTMLPreformatted"/>
        <w:rPr/>
      </w:pPr>
      <w:r>
        <w:rPr/>
        <w:t>CAACGGCGGCTCGACGAGCGATGATGAGATATCGGATGCGACGGACTCGGACGATACCCTCGCGTCCCAT</w:t>
      </w:r>
    </w:p>
    <w:p>
      <w:pPr>
        <w:pStyle w:val="HTMLPreformatted"/>
        <w:rPr/>
      </w:pPr>
      <w:r>
        <w:rPr/>
        <w:t>TCCGACACGGAGGGGGGGCCCTCCCCGGCCGGCCGGGAGAACCCGGAATCCGCGTCCGGCGGGGCTATCG</w:t>
      </w:r>
    </w:p>
    <w:p>
      <w:pPr>
        <w:pStyle w:val="HTMLPreformatted"/>
        <w:rPr/>
      </w:pPr>
      <w:r>
        <w:rPr/>
        <w:t>CGGCTCGGCTGGAGTGTGAGTTTGGGACGTTTGACTGGACGTCCGAGGAGGGCTCCCAGCCCTGGCTGTC</w:t>
      </w:r>
    </w:p>
    <w:p>
      <w:pPr>
        <w:pStyle w:val="HTMLPreformatted"/>
        <w:rPr/>
      </w:pPr>
      <w:r>
        <w:rPr/>
        <w:t>CGCGGTGGTCGCCGATACCAGCTCCGCCGAACGCTCTGGCCTACCCGCCCCGGGCGCGTGTCGCGCAACG</w:t>
      </w:r>
    </w:p>
    <w:p>
      <w:pPr>
        <w:pStyle w:val="HTMLPreformatted"/>
        <w:rPr/>
      </w:pPr>
      <w:r>
        <w:rPr/>
        <w:t>GAAGCCCCAGAACGCGAGGACGGGTGCCGAAAAATGCGCTTCCCCGCCGCCTGCCCCTATCCCTGCGGCC</w:t>
      </w:r>
    </w:p>
    <w:p>
      <w:pPr>
        <w:pStyle w:val="HTMLPreformatted"/>
        <w:rPr/>
      </w:pPr>
      <w:r>
        <w:rPr/>
        <w:t>ACACATTTCTCCGGCCATGAGCGCGGGACCCCCAGCCCGGTGTGTTTGCCAAACGAAAAATAAACGCCCT</w:t>
      </w:r>
    </w:p>
    <w:p>
      <w:pPr>
        <w:pStyle w:val="HTMLPreformatted"/>
        <w:rPr/>
      </w:pPr>
      <w:r>
        <w:rPr/>
        <w:t>ACAAGAAAGCTTTTGTGTCTGAGTGTCTGGTTTTTCTGGGGGTGGAGGAAGGAACGACAAAAAAAAGAAA</w:t>
      </w:r>
    </w:p>
    <w:p>
      <w:pPr>
        <w:pStyle w:val="HTMLPreformatted"/>
        <w:rPr/>
      </w:pPr>
      <w:r>
        <w:rPr/>
        <w:t>CAAACGCGACACCGCTCGTACGTGTAATGGGGCCGCAGTGTTTTTTATTAGCATCGGGGGGGGTTAGAGG</w:t>
      </w:r>
    </w:p>
    <w:p>
      <w:pPr>
        <w:pStyle w:val="HTMLPreformatted"/>
        <w:rPr/>
      </w:pPr>
      <w:r>
        <w:rPr/>
        <w:t>TTGGTGATTGGATAGCAAACGTGGGATGACGGAGGCCACTCGTCGCCAACGGCCAGCGGGGGCCCGGGGT</w:t>
      </w:r>
    </w:p>
    <w:p>
      <w:pPr>
        <w:pStyle w:val="HTMLPreformatted"/>
        <w:rPr/>
      </w:pPr>
      <w:r>
        <w:rPr/>
        <w:t>TCTGGGGGTCATCGTCCCCCGTCTGCCAGGAGGGCTCATCGGGAATCTCGGGTCGCCCCATGCACGTAAA</w:t>
      </w:r>
    </w:p>
    <w:p>
      <w:pPr>
        <w:pStyle w:val="HTMLPreformatted"/>
        <w:rPr/>
      </w:pPr>
      <w:r>
        <w:rPr/>
        <w:t>ACACGGGCGCTGCGTGGGGTGGGTCGCCGGATGCGGGCGGGATGATGCGGGGCGGGGTTTGTTGTGAGGA</w:t>
      </w:r>
    </w:p>
    <w:p>
      <w:pPr>
        <w:pStyle w:val="HTMLPreformatted"/>
        <w:rPr/>
      </w:pPr>
      <w:r>
        <w:rPr/>
        <w:t>GCCACGAGGGACCGTAGCCAGCGAAGACAGCTGCGTTCCCGGTCGCCGGGCACCACCACGCCGTATTGGT</w:t>
      </w:r>
    </w:p>
    <w:p>
      <w:pPr>
        <w:pStyle w:val="HTMLPreformatted"/>
        <w:rPr/>
      </w:pPr>
      <w:r>
        <w:rPr/>
        <w:t>ATTCGTATCGGCTAAGGAGATTTTCCAGGGGGTGATTAGGCGCTGCGGGGAACGGGGTCCACGACACGGT</w:t>
      </w:r>
    </w:p>
    <w:p>
      <w:pPr>
        <w:pStyle w:val="HTMLPreformatted"/>
        <w:rPr/>
      </w:pPr>
      <w:r>
        <w:rPr/>
        <w:t>CCGCTCGGGCAAAAACCGATCGGGCAGGGGCCACGGTTCCCCCACCCACGCGTCGTTGGTCTTCGTGGCG</w:t>
      </w:r>
    </w:p>
    <w:p>
      <w:pPr>
        <w:pStyle w:val="HTMLPreformatted"/>
        <w:rPr/>
      </w:pPr>
      <w:r>
        <w:rPr/>
        <w:t>ATGAAGCGAAACCCCAGCCGGGTTTTTTGTGCGTACTCGAAAAACGGCACACACAGGTCCGCCGCCCCGA</w:t>
      </w:r>
    </w:p>
    <w:p>
      <w:pPr>
        <w:pStyle w:val="HTMLPreformatted"/>
        <w:rPr/>
      </w:pPr>
      <w:r>
        <w:rPr/>
        <w:t>CCACCCACAGGTGGTATAGCCGGTGGGGGCCGGGGCGCTCTTGATGCAGGAGCCGAAAACACGCAGGGGC</w:t>
      </w:r>
    </w:p>
    <w:p>
      <w:pPr>
        <w:pStyle w:val="HTMLPreformatted"/>
        <w:rPr/>
      </w:pPr>
      <w:r>
        <w:rPr/>
        <w:t>ATCCAGAATCTCGATGCTTTCCAGGGGGTCGTCCTCCGCAAACAGGCCCGTCGTGGTGTTTGGGGGACAG</w:t>
      </w:r>
    </w:p>
    <w:p>
      <w:pPr>
        <w:pStyle w:val="HTMLPreformatted"/>
        <w:rPr/>
      </w:pPr>
      <w:r>
        <w:rPr/>
        <w:t>CGACAGGAGCGGGTTCGCACGATCGGTCGGGTGAATTTGGGCAAGTCCATCAGAGGCTCGGCCAGCCTGC</w:t>
      </w:r>
    </w:p>
    <w:p>
      <w:pPr>
        <w:pStyle w:val="HTMLPreformatted"/>
        <w:rPr/>
      </w:pPr>
      <w:r>
        <w:rPr/>
        <w:t>GAAGGTTCGCCGGGCGAACCACCACCGGGGTTCCCAGAGGCTCGGAGGCCAGGATCCGGCATTGCCGAAG</w:t>
      </w:r>
    </w:p>
    <w:p>
      <w:pPr>
        <w:pStyle w:val="HTMLPreformatted"/>
        <w:rPr/>
      </w:pPr>
      <w:r>
        <w:rPr/>
        <w:t>CAGAAAACTCCACAGAGCCGGGCTTGCGTCAGCGGAAGTCCGCGGCAGGGCGTTTCGTTGGTCTAGGAGG</w:t>
      </w:r>
    </w:p>
    <w:p>
      <w:pPr>
        <w:pStyle w:val="HTMLPreformatted"/>
        <w:rPr/>
      </w:pPr>
      <w:r>
        <w:rPr/>
        <w:t>GTAACCACACTTACAACAACAACGCCCATGTCGGTATATTAGGCCCGTGGTCCGATCTTCACTCACTCGC</w:t>
      </w:r>
    </w:p>
    <w:p>
      <w:pPr>
        <w:pStyle w:val="HTMLPreformatted"/>
        <w:rPr/>
      </w:pPr>
      <w:r>
        <w:rPr/>
        <w:t>CTGTCTGCGGACCTATGCACGGCGGGACGGCGCGCGGACCCGGGGGGGCTGCTTGCTATCACACGGCCCG</w:t>
      </w:r>
    </w:p>
    <w:p>
      <w:pPr>
        <w:pStyle w:val="HTMLPreformatted"/>
        <w:rPr/>
      </w:pPr>
      <w:r>
        <w:rPr/>
        <w:t>TTCGCACGTTCGATTTTTTCAGCCTTGTTTGGTTGGCTAGGTATCCCGGATAATCTGACGTTCCGGATAT</w:t>
      </w:r>
    </w:p>
    <w:p>
      <w:pPr>
        <w:pStyle w:val="HTMLPreformatted"/>
        <w:rPr/>
      </w:pPr>
      <w:r>
        <w:rPr/>
        <w:t>AGGGGGCGGGGGGTAGTGGGGGGTGTGTCGACAAACTGCCGCTTCTTAAAACACCGGGGCCCGTCGCTCG</w:t>
      </w:r>
    </w:p>
    <w:p>
      <w:pPr>
        <w:pStyle w:val="HTMLPreformatted"/>
        <w:rPr/>
      </w:pPr>
      <w:r>
        <w:rPr/>
        <w:t>GGGTGCTCGTTGGTTGGCACGCGCGACGCGGCAAATGGCCTGTCGTAAGTTCTGTGGGGTCTACCGTAGA</w:t>
      </w:r>
    </w:p>
    <w:p>
      <w:pPr>
        <w:pStyle w:val="HTMLPreformatted"/>
        <w:rPr/>
      </w:pPr>
      <w:r>
        <w:rPr/>
        <w:t>CCCGACAAGAGACAGGAGGCGTCCGTCCCGCCGGAGACAAACACGGCCCCGGCCTTCCCGGCGAGCACCT</w:t>
      </w:r>
    </w:p>
    <w:p>
      <w:pPr>
        <w:pStyle w:val="HTMLPreformatted"/>
        <w:rPr/>
      </w:pPr>
      <w:r>
        <w:rPr/>
        <w:t>TTTATACCCCCGCGGAGGATGCGTACCTGGCCCCCGGGCCCCCGGAAACCATCCACCCTTCCCGCCCACC</w:t>
      </w:r>
    </w:p>
    <w:p>
      <w:pPr>
        <w:pStyle w:val="HTMLPreformatted"/>
        <w:rPr/>
      </w:pPr>
      <w:r>
        <w:rPr/>
        <w:t>GTCCCCCGGCGAGGCTGCGCGCCTGTGTCAGCTGCAGGAGATCTTGGCCCAGATGCACAGCGACGAGGAC</w:t>
      </w:r>
    </w:p>
    <w:p>
      <w:pPr>
        <w:pStyle w:val="HTMLPreformatted"/>
        <w:rPr/>
      </w:pPr>
      <w:r>
        <w:rPr/>
        <w:t>TACCCCATCGTGGACGCCGCGGGTGCGGAGGAGGAAGACGAGGCCGACGATGACGCCCCGGATGACGTGG</w:t>
      </w:r>
    </w:p>
    <w:p>
      <w:pPr>
        <w:pStyle w:val="HTMLPreformatted"/>
        <w:rPr/>
      </w:pPr>
      <w:r>
        <w:rPr/>
        <w:t>CCTACCCGGAGGACTACGCGGAGGGGCGTTTTCTGTCCATGGTTTCGGCCGCCCCCCTGCCCGGAGCCAG</w:t>
      </w:r>
    </w:p>
    <w:p>
      <w:pPr>
        <w:pStyle w:val="HTMLPreformatted"/>
        <w:rPr/>
      </w:pPr>
      <w:r>
        <w:rPr/>
        <w:t>CGGCCATCCTCCTGTTCCGGGCCGCGCAGCCCCCCCCGACGTCCGGACCTGCGACACGGGTAAGGTGGGG</w:t>
      </w:r>
    </w:p>
    <w:p>
      <w:pPr>
        <w:pStyle w:val="HTMLPreformatted"/>
        <w:rPr/>
      </w:pPr>
      <w:r>
        <w:rPr/>
        <w:t>GCCACGGGGTTCACCCCGGAAGAGCTCGACACCATGGACCGGGAGGCACTTCGGGCCATCAGCCGCGGGT</w:t>
      </w:r>
    </w:p>
    <w:p>
      <w:pPr>
        <w:pStyle w:val="HTMLPreformatted"/>
        <w:rPr/>
      </w:pPr>
      <w:r>
        <w:rPr/>
        <w:t>GCAAGCCCCCTTCGACCCTGGCAAAACTGGTGACCGGGCTGGGATTCGCGATCCACGGAGCGCTCATCCC</w:t>
      </w:r>
    </w:p>
    <w:p>
      <w:pPr>
        <w:pStyle w:val="HTMLPreformatted"/>
        <w:rPr/>
      </w:pPr>
      <w:r>
        <w:rPr/>
        <w:t>GGGGTCGGAGGGGTGTGTCTTTGATAGCAGCCACCCGAACTACCCTCATCGGGTAATCGTCAAGGCGGGG</w:t>
      </w:r>
    </w:p>
    <w:p>
      <w:pPr>
        <w:pStyle w:val="HTMLPreformatted"/>
        <w:rPr/>
      </w:pPr>
      <w:r>
        <w:rPr/>
        <w:t>TGGTACGCCAGCACGAGCCACGAGGCGCGGCTGCTGAGACGCCTGAACCACCCCGCGATCCTACCCCTCC</w:t>
      </w:r>
    </w:p>
    <w:p>
      <w:pPr>
        <w:pStyle w:val="HTMLPreformatted"/>
        <w:rPr/>
      </w:pPr>
      <w:r>
        <w:rPr/>
        <w:t>TGGACCTGCACGTCGTTTCTGGGGTCACGTGTCTGGTCCTCCCCAAGTATCACTGCGACCTGTATACCTA</w:t>
      </w:r>
    </w:p>
    <w:p>
      <w:pPr>
        <w:pStyle w:val="HTMLPreformatted"/>
        <w:rPr/>
      </w:pPr>
      <w:r>
        <w:rPr/>
        <w:t>TCTGAGCAAGCGCCCGTCTCCGTTGGGCCACCTACAGATAACCGCGGTCTCCCGGCAGCTCTTGAGCGCC</w:t>
      </w:r>
    </w:p>
    <w:p>
      <w:pPr>
        <w:pStyle w:val="HTMLPreformatted"/>
        <w:rPr/>
      </w:pPr>
      <w:r>
        <w:rPr/>
        <w:t>ATCGACTACGTCCACTGCAAAGGCATCATCCACCGCGATATTAAGACCGAGAACATCTTCATCAACACCC</w:t>
      </w:r>
    </w:p>
    <w:p>
      <w:pPr>
        <w:pStyle w:val="HTMLPreformatted"/>
        <w:rPr/>
      </w:pPr>
      <w:r>
        <w:rPr/>
        <w:t>CCGAGAACATCTGTCTGGGGGACTTTGGGGCGGCGTGCTTTGTGCGCGGGTGTCGATCGAGCCCCTTCCA</w:t>
      </w:r>
    </w:p>
    <w:p>
      <w:pPr>
        <w:pStyle w:val="HTMLPreformatted"/>
        <w:rPr/>
      </w:pPr>
      <w:r>
        <w:rPr/>
        <w:t>TTACGGGATCGCAGGCACCATCGATACAAACGCCCCCGAGGTCCTGGCCGGGGATCCGTACACCCAGGTA</w:t>
      </w:r>
    </w:p>
    <w:p>
      <w:pPr>
        <w:pStyle w:val="HTMLPreformatted"/>
        <w:rPr/>
      </w:pPr>
      <w:r>
        <w:rPr/>
        <w:t>ATCGACATCTGGAGCGCCGGCCTGGTGATCTTTGAGACCGCCGTCCACACCGCGTCCTTGTTCTCGGCCC</w:t>
      </w:r>
    </w:p>
    <w:p>
      <w:pPr>
        <w:pStyle w:val="HTMLPreformatted"/>
        <w:rPr/>
      </w:pPr>
      <w:r>
        <w:rPr/>
        <w:t>CGCGCGACCCCGAAAGGCGGCCGTGCGACAACCAGATCGCGCGCATCATCCGACAGGCCCAGGTACACGT</w:t>
      </w:r>
    </w:p>
    <w:p>
      <w:pPr>
        <w:pStyle w:val="HTMLPreformatted"/>
        <w:rPr/>
      </w:pPr>
      <w:r>
        <w:rPr/>
        <w:t>CGACGAGTTTCCGACGCACGCGGAATCGCGCCTCACCGCGCACTACCGCTCGCGGGCGGCCGGGAACAAT</w:t>
      </w:r>
    </w:p>
    <w:p>
      <w:pPr>
        <w:pStyle w:val="HTMLPreformatted"/>
        <w:rPr/>
      </w:pPr>
      <w:r>
        <w:rPr/>
        <w:t>CGTCCGGCGTGGACCCGACCGGCGTGGACCCGCTACTACAAGATCCACACAGACGTCGAATATCTCATAT</w:t>
      </w:r>
    </w:p>
    <w:p>
      <w:pPr>
        <w:pStyle w:val="HTMLPreformatted"/>
        <w:rPr/>
      </w:pPr>
      <w:r>
        <w:rPr/>
        <w:t>GCAAAGCCCTTACCTTTGACGCGGCGCTCCGCCCAAGCGCCGCGGAGTTGCTGCGCCTGCCGCTATTTCA</w:t>
      </w:r>
    </w:p>
    <w:p>
      <w:pPr>
        <w:pStyle w:val="HTMLPreformatted"/>
        <w:rPr/>
      </w:pPr>
      <w:r>
        <w:rPr/>
        <w:t>CCCTAAGTGACCCCGCTCCCCCCGGGGGGCGTGGAGGGGGGGGCTGGTTGGATGTTTTTGCACAAAAAGA</w:t>
      </w:r>
    </w:p>
    <w:p>
      <w:pPr>
        <w:pStyle w:val="HTMLPreformatted"/>
        <w:rPr/>
      </w:pPr>
      <w:r>
        <w:rPr/>
        <w:t>CGCGGCCCTCGGGCTTTGGTGTTTTTGGCACCTTGCCGCCCGGCGTCATGCACGCCATCGCTCCCAGGTT</w:t>
      </w:r>
    </w:p>
    <w:p>
      <w:pPr>
        <w:pStyle w:val="HTMLPreformatted"/>
        <w:rPr/>
      </w:pPr>
      <w:r>
        <w:rPr/>
        <w:t>GCTTCTTCTTTTTGTTCTTTCTGGTCTTCCGGGGACACGCGGCGGGTCGGGTGTCCCCGGACCAATTAAT</w:t>
      </w:r>
    </w:p>
    <w:p>
      <w:pPr>
        <w:pStyle w:val="HTMLPreformatted"/>
        <w:rPr/>
      </w:pPr>
      <w:r>
        <w:rPr/>
        <w:t>CCCCCCAACAGCGATGTTGTTTTCCCGGGAGGTTCCCCCGTGGCTCAATATTGTTATGCCTATCCCCGGT</w:t>
      </w:r>
    </w:p>
    <w:p>
      <w:pPr>
        <w:pStyle w:val="HTMLPreformatted"/>
        <w:rPr/>
      </w:pPr>
      <w:r>
        <w:rPr/>
        <w:t>TGGACGATCCCGGGCCCTTGGGTTCCGCGGACGCCGGGCGGCAAGACCTGCCCCGGCGCGTCGTCCGTCA</w:t>
      </w:r>
    </w:p>
    <w:p>
      <w:pPr>
        <w:pStyle w:val="HTMLPreformatted"/>
        <w:rPr/>
      </w:pPr>
      <w:r>
        <w:rPr/>
        <w:t>CGAGCCCCTGGGCCGCTCGTTCCTCACGGGGGGGCTGGTTTTGCTGGCGCCGCCGGTACGCGGATTTGGC</w:t>
      </w:r>
    </w:p>
    <w:p>
      <w:pPr>
        <w:pStyle w:val="HTMLPreformatted"/>
        <w:rPr/>
      </w:pPr>
      <w:r>
        <w:rPr/>
        <w:t>GCACCCAACGCAACGTATGCGGCCCGTGTGACGTACTACCGGCTCACCCGCGCCTGCCGTCAGCCCATCC</w:t>
      </w:r>
    </w:p>
    <w:p>
      <w:pPr>
        <w:pStyle w:val="HTMLPreformatted"/>
        <w:rPr/>
      </w:pPr>
      <w:r>
        <w:rPr/>
        <w:t>TCCTTCGGCAGTATGGAGGGTGTCGCGGCGGCGAGCCGCCGTCCCCAAAGACGTGCGGGTCGTACACGTA</w:t>
      </w:r>
    </w:p>
    <w:p>
      <w:pPr>
        <w:pStyle w:val="HTMLPreformatted"/>
        <w:rPr/>
      </w:pPr>
      <w:r>
        <w:rPr/>
        <w:t>CACGTACCAGGGCGGCGGGCCTCCGACCCGGTACGCTCTCGTAAATGCTTCCCTGCTGGTGCCGATCTGG</w:t>
      </w:r>
    </w:p>
    <w:p>
      <w:pPr>
        <w:pStyle w:val="HTMLPreformatted"/>
        <w:rPr/>
      </w:pPr>
      <w:r>
        <w:rPr/>
        <w:t>GACCGCGCCGCGGAGACATTCGAGTACCAGATCGAACTCGGCGGCGAGCTGCACGTGGGTCTGTTGTGGG</w:t>
      </w:r>
    </w:p>
    <w:p>
      <w:pPr>
        <w:pStyle w:val="HTMLPreformatted"/>
        <w:rPr/>
      </w:pPr>
      <w:r>
        <w:rPr/>
        <w:t>TAGAGGTGGGCGGGGAGGGCCCCGGCCCCACCGCCCCCCCACAGGCGGCGCGTGCGGAGGGCGGCCCGTG</w:t>
      </w:r>
    </w:p>
    <w:p>
      <w:pPr>
        <w:pStyle w:val="HTMLPreformatted"/>
        <w:rPr/>
      </w:pPr>
      <w:r>
        <w:rPr/>
        <w:t>CGTCCCCCCGGTCCCCGCGGGCCGCCCGTGGCGCTCGGTGCCCCCGGTATGGTATTCCGCCCCCAACCCC</w:t>
      </w:r>
    </w:p>
    <w:p>
      <w:pPr>
        <w:pStyle w:val="HTMLPreformatted"/>
        <w:rPr/>
      </w:pPr>
      <w:r>
        <w:rPr/>
        <w:t>GGGTTTCGTGGCCTGCGTTTCCGGGAGCGCTGTCTGCCCCCACAGACGCCCGCCGCCCCCAGCGACCTAC</w:t>
      </w:r>
    </w:p>
    <w:p>
      <w:pPr>
        <w:pStyle w:val="HTMLPreformatted"/>
        <w:rPr/>
      </w:pPr>
      <w:r>
        <w:rPr/>
        <w:t>CACGCGTCGCTTTTGCTCCCCAGAGCCTGCTGGTGGGGATTACGGGCCGCACGTTTATTCGGATGGCACG</w:t>
      </w:r>
    </w:p>
    <w:p>
      <w:pPr>
        <w:pStyle w:val="HTMLPreformatted"/>
        <w:rPr/>
      </w:pPr>
      <w:r>
        <w:rPr/>
        <w:t>ACCCACGGAAGACGTCGGGGTCCTGCCGCCCCATTGGGCCCCCGGGGCCCTAGATGACGGTCCGTACGCC</w:t>
      </w:r>
    </w:p>
    <w:p>
      <w:pPr>
        <w:pStyle w:val="HTMLPreformatted"/>
        <w:rPr/>
      </w:pPr>
      <w:r>
        <w:rPr/>
        <w:t>CCCTTCCCACCCCGCCCGCGGTTTCGACGCGCCCTGCGGACAGACCCCGAGGGGGTCGACCCCGACGTTC</w:t>
      </w:r>
    </w:p>
    <w:p>
      <w:pPr>
        <w:pStyle w:val="HTMLPreformatted"/>
        <w:rPr/>
      </w:pPr>
      <w:r>
        <w:rPr/>
        <w:t>GGGCCCCCCGAACCGGGCGGCGCCTCATGGCCTTGACCGAGGACACGTCCTCCGATTCGCCTACGTCCGC</w:t>
      </w:r>
    </w:p>
    <w:p>
      <w:pPr>
        <w:pStyle w:val="HTMLPreformatted"/>
        <w:rPr/>
      </w:pPr>
      <w:r>
        <w:rPr/>
        <w:t>TCCGGAGAAGACGCCCCTCCCTGTGTCGGCCACCGCCATGGCACCCTCAGTCGACCCAAGCGCGGAACCG</w:t>
      </w:r>
    </w:p>
    <w:p>
      <w:pPr>
        <w:pStyle w:val="HTMLPreformatted"/>
        <w:rPr/>
      </w:pPr>
      <w:r>
        <w:rPr/>
        <w:t>ACCGCCCCCGCAACCACTACTCCCCCCGACGAGATGGCCACACAAGCCGCAACGGTCGCCGTTACGCCGG</w:t>
      </w:r>
    </w:p>
    <w:p>
      <w:pPr>
        <w:pStyle w:val="HTMLPreformatted"/>
        <w:rPr/>
      </w:pPr>
      <w:r>
        <w:rPr/>
        <w:t>AGGAAACGGCAGTCGCCTCCCCGCCCGCGACTGCATCCGTGGAGTCGTCGCCACTCCCCGCCGCGGCGGC</w:t>
      </w:r>
    </w:p>
    <w:p>
      <w:pPr>
        <w:pStyle w:val="HTMLPreformatted"/>
        <w:rPr/>
      </w:pPr>
      <w:r>
        <w:rPr/>
        <w:t>GGCAACGCCCGGGGCCGGGCACACGAACACCAGCAGCGCCTCCGCAGCGAAAACGCCCCCCACCACACCA</w:t>
      </w:r>
    </w:p>
    <w:p>
      <w:pPr>
        <w:pStyle w:val="HTMLPreformatted"/>
        <w:rPr/>
      </w:pPr>
      <w:r>
        <w:rPr/>
        <w:t>GCCCCCACGACCCCCCCGCCCACGTCTACCCACGCGACCCCCCGCCCCACGACTCCGGGGCCCCAAACAA</w:t>
      </w:r>
    </w:p>
    <w:p>
      <w:pPr>
        <w:pStyle w:val="HTMLPreformatted"/>
        <w:rPr/>
      </w:pPr>
      <w:r>
        <w:rPr/>
        <w:t>CCCCTCCCGGACCCGCAACCCCGGGTCCGGTGGGCGCCTCCGCCGCGCCCACGGCCGATTCCCCCCTCAC</w:t>
      </w:r>
    </w:p>
    <w:p>
      <w:pPr>
        <w:pStyle w:val="HTMLPreformatted"/>
        <w:rPr/>
      </w:pPr>
      <w:r>
        <w:rPr/>
        <w:t>CGCCTCGCCCCCCGCTACCGCGCCGGGGCCCTCGGCCGCCAACGTTTCGGTCGCCGCGACCACCGCCACG</w:t>
      </w:r>
    </w:p>
    <w:p>
      <w:pPr>
        <w:pStyle w:val="HTMLPreformatted"/>
        <w:rPr/>
      </w:pPr>
      <w:r>
        <w:rPr/>
        <w:t>CCCGGAACCCGGGGCACCGCCCGTACCCCCCCAACGGACCCAAAGACGCACCCACACGGACCCGCGGACG</w:t>
      </w:r>
    </w:p>
    <w:p>
      <w:pPr>
        <w:pStyle w:val="HTMLPreformatted"/>
        <w:rPr/>
      </w:pPr>
      <w:r>
        <w:rPr/>
        <w:t>CTCCCCCCGGCTCGCCAGCCCCCCCACCCCCCGAACATCGCGGCGGACCCGAGGAGTTTGAGGGCGCCGG</w:t>
      </w:r>
    </w:p>
    <w:p>
      <w:pPr>
        <w:pStyle w:val="HTMLPreformatted"/>
        <w:rPr/>
      </w:pPr>
      <w:r>
        <w:rPr/>
        <w:t>GGACGGCGAACCCCCCGAGGACGACGACAGCGCCACCGGCCTCGCCTTCCGAACTCCGAACCCCAACAAA</w:t>
      </w:r>
    </w:p>
    <w:p>
      <w:pPr>
        <w:pStyle w:val="HTMLPreformatted"/>
        <w:rPr/>
      </w:pPr>
      <w:r>
        <w:rPr/>
        <w:t>CCACCCCCCGCGCGCCCCGGGCCCATCCGCCCCACGCTCCCGCCAGGAATTCTTGGGCCGCTCGCCCCCA</w:t>
      </w:r>
    </w:p>
    <w:p>
      <w:pPr>
        <w:pStyle w:val="HTMLPreformatted"/>
        <w:rPr/>
      </w:pPr>
      <w:r>
        <w:rPr/>
        <w:t>ACACGCCTCGCCCCCCCGCCCAAGCTCCCGCTAAGGACATGCCCTCGGGCCCCACACCCCAACACATCCC</w:t>
      </w:r>
    </w:p>
    <w:p>
      <w:pPr>
        <w:pStyle w:val="HTMLPreformatted"/>
        <w:rPr/>
      </w:pPr>
      <w:r>
        <w:rPr/>
        <w:t>CCTGTTCTGGTTCCTAACGGCCTCCCCTGCTCTAGATATCCTCTTTATCATCAGCACCACCATCCACACG</w:t>
      </w:r>
    </w:p>
    <w:p>
      <w:pPr>
        <w:pStyle w:val="HTMLPreformatted"/>
        <w:rPr/>
      </w:pPr>
      <w:r>
        <w:rPr/>
        <w:t>GCGGCGTTCGTTTGTCTGGTCGCCTTGGCAGCACAACTTTGGCGCGGCCGGGCGGGGCGCAGGCGATACG</w:t>
      </w:r>
    </w:p>
    <w:p>
      <w:pPr>
        <w:pStyle w:val="HTMLPreformatted"/>
        <w:rPr/>
      </w:pPr>
      <w:r>
        <w:rPr/>
        <w:t>CGCACCCGAGCGTGCGTTACGTATGTCTGCCACCCGAGCGGGATTAGGGGGTGGGGGTGGGGGGCGAGAA</w:t>
      </w:r>
    </w:p>
    <w:p>
      <w:pPr>
        <w:pStyle w:val="HTMLPreformatted"/>
        <w:rPr/>
      </w:pPr>
      <w:r>
        <w:rPr/>
        <w:t>ACGATGAAGGACGGGAAAGGGAACAGCGACCAAATGTCACGATAAGAACAATAAACCTGTGACGTCAATC</w:t>
      </w:r>
    </w:p>
    <w:p>
      <w:pPr>
        <w:pStyle w:val="HTMLPreformatted"/>
        <w:rPr/>
      </w:pPr>
      <w:r>
        <w:rPr/>
        <w:t>AGATATGTGAGTTTGGTTGTGTTTTGTGGGACTGGGGGCGGGGGGTGGGAGGTATCAGTGGGTGACAGAG</w:t>
      </w:r>
    </w:p>
    <w:p>
      <w:pPr>
        <w:pStyle w:val="HTMLPreformatted"/>
        <w:rPr/>
      </w:pPr>
      <w:r>
        <w:rPr/>
        <w:t>TCTTTTAAAAGACGTGTCCCGGGGCCCTCGAGATGCGCAACTTTTGGCCACACAGAGAAAGGCCCCCAGA</w:t>
      </w:r>
    </w:p>
    <w:p>
      <w:pPr>
        <w:pStyle w:val="HTMLPreformatted"/>
        <w:rPr/>
      </w:pPr>
      <w:r>
        <w:rPr/>
        <w:t>CGAAGTCACCCGGGTCCCCGAACAAAAACAAAAACCTTGACCGCCGCCGGGGGGCGTGCCTGTTGTTTTG</w:t>
      </w:r>
    </w:p>
    <w:p>
      <w:pPr>
        <w:pStyle w:val="HTMLPreformatted"/>
        <w:rPr/>
      </w:pPr>
      <w:r>
        <w:rPr/>
        <w:t>GTCTCAATGGATCGGTATGCCGTTCGGACCTGGGGGATTGTGGGAATCCTCGGGTGTGCTGCTGTTGGGG</w:t>
      </w:r>
    </w:p>
    <w:p>
      <w:pPr>
        <w:pStyle w:val="HTMLPreformatted"/>
        <w:rPr/>
      </w:pPr>
      <w:r>
        <w:rPr/>
        <w:t>CCGCACCCACCGGCCCCGCGTCCGATACAACAAACGCGACCGCACGCCTCCCCACGCACCCCCCACTCAT</w:t>
      </w:r>
    </w:p>
    <w:p>
      <w:pPr>
        <w:pStyle w:val="HTMLPreformatted"/>
        <w:rPr/>
      </w:pPr>
      <w:r>
        <w:rPr/>
        <w:t>CCGTTCCGGGGGCTTTGCCGTCCCCCTCATCGTGGGGGGGCTGTGTCTCATGATTCTGGGGATGGCGTGT</w:t>
      </w:r>
    </w:p>
    <w:p>
      <w:pPr>
        <w:pStyle w:val="HTMLPreformatted"/>
        <w:rPr/>
      </w:pPr>
      <w:r>
        <w:rPr/>
        <w:t>CTACTCGAGGTCCTGCGTCGCCTGGGTCGCGAGTTGGCGAGGTGCTGCCCCCACGCGGGCCAATTTGCCC</w:t>
      </w:r>
    </w:p>
    <w:p>
      <w:pPr>
        <w:pStyle w:val="HTMLPreformatted"/>
        <w:rPr/>
      </w:pPr>
      <w:r>
        <w:rPr/>
        <w:t>CATGATTTTTCGCCTTTCTGGCCTTGCCCCCACCCCATCGCCCCGATTGTGTGTCGGGTGCCCGGGGTAC</w:t>
      </w:r>
    </w:p>
    <w:p>
      <w:pPr>
        <w:pStyle w:val="HTMLPreformatted"/>
        <w:rPr/>
      </w:pPr>
      <w:r>
        <w:rPr/>
        <w:t>AGCAGCTATGGAGCGGTCGGTAATATAACTTTGGTTGTCGCCACACGCCCCGTGCCGGGCATGGGTTGTG</w:t>
      </w:r>
    </w:p>
    <w:p>
      <w:pPr>
        <w:pStyle w:val="HTMLPreformatted"/>
        <w:rPr/>
      </w:pPr>
      <w:r>
        <w:rPr/>
        <w:t>CGGGAAGGACGAAATAATCCGGCGATCCCCAAGCGTACCAACTGGGGGGGGGGGGGGGGGGGAAAAGAAA</w:t>
      </w:r>
    </w:p>
    <w:p>
      <w:pPr>
        <w:pStyle w:val="HTMLPreformatted"/>
        <w:rPr/>
      </w:pPr>
      <w:r>
        <w:rPr/>
        <w:t>CTAAAAACACATCAAGCCCACAACCCATCCCACAATGGGGGTTATGGCGGACCCACCGCACCACCATACT</w:t>
      </w:r>
    </w:p>
    <w:p>
      <w:pPr>
        <w:pStyle w:val="HTMLPreformatted"/>
        <w:rPr/>
      </w:pPr>
      <w:r>
        <w:rPr/>
        <w:t>CCGATTCGACCACATATGCAACCAAATCACCCCCAGAGGGGAGGTTCCATTTTTACGAGGAGGAGGAGTA</w:t>
      </w:r>
    </w:p>
    <w:p>
      <w:pPr>
        <w:pStyle w:val="HTMLPreformatted"/>
        <w:rPr/>
      </w:pPr>
      <w:r>
        <w:rPr/>
        <w:t>TAATAGAGTCTTTGTGTTTAAAACCCGGGGTCGGTGTGGTGTTCGGTCATAAGCTGCATTGCGAACGACT</w:t>
      </w:r>
    </w:p>
    <w:p>
      <w:pPr>
        <w:pStyle w:val="HTMLPreformatted"/>
        <w:rPr/>
      </w:pPr>
      <w:r>
        <w:rPr/>
        <w:t>AGTCGCCGTTTTTCGTGTGCATCGCGTATCACGGCATGGGGCGTTTGACCTCCGGCGTCGGGACGGCGGC</w:t>
      </w:r>
    </w:p>
    <w:p>
      <w:pPr>
        <w:pStyle w:val="HTMLPreformatted"/>
        <w:rPr/>
      </w:pPr>
      <w:r>
        <w:rPr/>
        <w:t>CCTGCTAGTTGTCGCGGTGGGACTCCGCGTCGTCTGCGCCAAATACGCCTTAGCAGACCCCTCGCTTAAG</w:t>
      </w:r>
    </w:p>
    <w:p>
      <w:pPr>
        <w:pStyle w:val="HTMLPreformatted"/>
        <w:rPr/>
      </w:pPr>
      <w:r>
        <w:rPr/>
        <w:t>ATGGCCGATCCCAATCGATTTCGCGGGAAGAACCTTCCGGTTTTGGACCAGCTGACCGACCCCCCCGGGG</w:t>
      </w:r>
    </w:p>
    <w:p>
      <w:pPr>
        <w:pStyle w:val="HTMLPreformatted"/>
        <w:rPr/>
      </w:pPr>
      <w:r>
        <w:rPr/>
        <w:t>TGAAGCGTGTTTACCACATTCAGCCGAGCCTGGAGGACCCGTTCCAGCCCCCCAGCATCCCGATCACTGT</w:t>
      </w:r>
    </w:p>
    <w:p>
      <w:pPr>
        <w:pStyle w:val="HTMLPreformatted"/>
        <w:rPr/>
      </w:pPr>
      <w:r>
        <w:rPr/>
        <w:t>GTACTACGCAGTGCTGGAACGTGCCTGCCGCAGCGTGCTCCTACATGCCCCATCGGAGGCCCCCCAGATC</w:t>
      </w:r>
    </w:p>
    <w:p>
      <w:pPr>
        <w:pStyle w:val="HTMLPreformatted"/>
        <w:rPr/>
      </w:pPr>
      <w:r>
        <w:rPr/>
        <w:t>GTGCGCGGGGCTTCGGACGAGGCCCGAAAGCACACGTACAACCTGACCATCGCCTGGTATCGCATGGGAG</w:t>
      </w:r>
    </w:p>
    <w:p>
      <w:pPr>
        <w:pStyle w:val="HTMLPreformatted"/>
        <w:rPr/>
      </w:pPr>
      <w:r>
        <w:rPr/>
        <w:t>ACAATTGCGCTATCCCCATCACGGTTATGGAATACACCGAGTGCCCCTACAACAAGTCGTTGGGGGTCTG</w:t>
      </w:r>
    </w:p>
    <w:p>
      <w:pPr>
        <w:pStyle w:val="HTMLPreformatted"/>
        <w:rPr/>
      </w:pPr>
      <w:r>
        <w:rPr/>
        <w:t>CCCCATCCGAACGCAGCCCCGCTGGAGCTACTATGACAGCTTTAGCGCCGTCAGCGAGGATAACCTGGGA</w:t>
      </w:r>
    </w:p>
    <w:p>
      <w:pPr>
        <w:pStyle w:val="HTMLPreformatted"/>
        <w:rPr/>
      </w:pPr>
      <w:r>
        <w:rPr/>
        <w:t>TTCCTGATGCACGCCCCCGCCTTCGAGACCGCGGGTACGTACCTGCGGCTAGTGAAGATAAACGACTGGA</w:t>
      </w:r>
    </w:p>
    <w:p>
      <w:pPr>
        <w:pStyle w:val="HTMLPreformatted"/>
        <w:rPr/>
      </w:pPr>
      <w:r>
        <w:rPr/>
        <w:t>CGGAGATCACACAATTTATCCTGGAGCACCGGGCCCGCGCCTCCTGCAAGTACGCTCTCCCCCTGCGCAT</w:t>
      </w:r>
    </w:p>
    <w:p>
      <w:pPr>
        <w:pStyle w:val="HTMLPreformatted"/>
        <w:rPr/>
      </w:pPr>
      <w:r>
        <w:rPr/>
        <w:t>CCCCCCGGCAGCGTGCCTCACCTCGAAGGCCTACCAACAGGGCGTGACGGTCGACAGCATCGGGATGCTA</w:t>
      </w:r>
    </w:p>
    <w:p>
      <w:pPr>
        <w:pStyle w:val="HTMLPreformatted"/>
        <w:rPr/>
      </w:pPr>
      <w:r>
        <w:rPr/>
        <w:t>CCCCGCTTTATCCCCGAAAACCAGCGCACCGTCGCCCTATACAGCTTAAAAATCGCCGGGTGGCACGGCC</w:t>
      </w:r>
    </w:p>
    <w:p>
      <w:pPr>
        <w:pStyle w:val="HTMLPreformatted"/>
        <w:rPr/>
      </w:pPr>
      <w:r>
        <w:rPr/>
        <w:t>CCAAGCCCCCGTACACCAGCACCCTGCTGCCGCCGGAGCTGTCCGACACCACCAACGCCACGCAACCCGA</w:t>
      </w:r>
    </w:p>
    <w:p>
      <w:pPr>
        <w:pStyle w:val="HTMLPreformatted"/>
        <w:rPr/>
      </w:pPr>
      <w:r>
        <w:rPr/>
        <w:t>ACTCGTTCCGGAAGACCCCGAGGACTCGGCCCTCTTAGAGGATCCCGCCGGGACGGTGTCTTCGCAGATC</w:t>
      </w:r>
    </w:p>
    <w:p>
      <w:pPr>
        <w:pStyle w:val="HTMLPreformatted"/>
        <w:rPr/>
      </w:pPr>
      <w:r>
        <w:rPr/>
        <w:t>CCCCCAAACTGGCACATCCCGTCGATCCAGGACGTCGCGCCGCACCACGCCCCCGCCGCCCCCAGCAACC</w:t>
      </w:r>
    </w:p>
    <w:p>
      <w:pPr>
        <w:pStyle w:val="HTMLPreformatted"/>
        <w:rPr/>
      </w:pPr>
      <w:r>
        <w:rPr/>
        <w:t>CGGGCCTGATCATCGGCGCGCTGGCCGGCAGTACCCTGGCGGTGCTGGTCATCGGCGGTATTGCGTTTTG</w:t>
      </w:r>
    </w:p>
    <w:p>
      <w:pPr>
        <w:pStyle w:val="HTMLPreformatted"/>
        <w:rPr/>
      </w:pPr>
      <w:r>
        <w:rPr/>
        <w:t>GGTACGCCGCCGCGCTCAGATGGCCCCCAAGCGCCTACGTCTCCCCCACATCCGGGATGACGACGCGCCC</w:t>
      </w:r>
    </w:p>
    <w:p>
      <w:pPr>
        <w:pStyle w:val="HTMLPreformatted"/>
        <w:rPr/>
      </w:pPr>
      <w:r>
        <w:rPr/>
        <w:t>CCCTCGCACCAGCCATTGTTTTACTAGAGGAGTTTCCCCGCTCCCGTGTACCTCTGGGCCCGTGTGGGAG</w:t>
      </w:r>
    </w:p>
    <w:p>
      <w:pPr>
        <w:pStyle w:val="HTMLPreformatted"/>
        <w:rPr/>
      </w:pPr>
      <w:r>
        <w:rPr/>
        <w:t>GGTGGCTGGGGTATTTGGGTGGGACTTGGACTCCGCATAAAGGGAGTCTCGAAGGAGGGAAACTAGGACA</w:t>
      </w:r>
    </w:p>
    <w:p>
      <w:pPr>
        <w:pStyle w:val="HTMLPreformatted"/>
        <w:rPr/>
      </w:pPr>
      <w:r>
        <w:rPr/>
        <w:t>GTTCATAGGCCGGGAGCGTGGGGCGCGCACCGCTGTCCCGACGATTAGCCACCGCGCCCACAGCCACCTC</w:t>
      </w:r>
    </w:p>
    <w:p>
      <w:pPr>
        <w:pStyle w:val="HTMLPreformatted"/>
        <w:rPr/>
      </w:pPr>
      <w:r>
        <w:rPr/>
        <w:t>GACCCGTCCGATCCCGGTATGCCCGGCCGCTCGCTGCAGGGCCTGGCGATCCTGGGCCTGTGGGTCTGCG</w:t>
      </w:r>
    </w:p>
    <w:p>
      <w:pPr>
        <w:pStyle w:val="HTMLPreformatted"/>
        <w:rPr/>
      </w:pPr>
      <w:r>
        <w:rPr/>
        <w:t>CCACCGGCCTGGTCGTCCGCGGCCCCACGGTCAGTCTGGTCTCAGACTCACTCGTGGATGCCGGGGCCGT</w:t>
      </w:r>
    </w:p>
    <w:p>
      <w:pPr>
        <w:pStyle w:val="HTMLPreformatted"/>
        <w:rPr/>
      </w:pPr>
      <w:r>
        <w:rPr/>
        <w:t>GGGGCCCCAGGGCTTCGTGGAAGAGGACCTGCGTGTTTTCGGGGAGCTTCATTTTGTGGGGGCCCAGGTC</w:t>
      </w:r>
    </w:p>
    <w:p>
      <w:pPr>
        <w:pStyle w:val="HTMLPreformatted"/>
        <w:rPr/>
      </w:pPr>
      <w:r>
        <w:rPr/>
        <w:t>CCCCATACAAACTACTACGACGGCATCATCGAGCTGTTTCACTACCCCCTGGGGAACCACTGCCCCCGCG</w:t>
      </w:r>
    </w:p>
    <w:p>
      <w:pPr>
        <w:pStyle w:val="HTMLPreformatted"/>
        <w:rPr/>
      </w:pPr>
      <w:r>
        <w:rPr/>
        <w:t>TTGTACACGTGGTCACACTGACCGCATGCCCCCGCCGCCCCGCCGTGGCGTTCACCTTGTGTCGCTCGAC</w:t>
      </w:r>
    </w:p>
    <w:p>
      <w:pPr>
        <w:pStyle w:val="HTMLPreformatted"/>
        <w:rPr/>
      </w:pPr>
      <w:r>
        <w:rPr/>
        <w:t>GCACCACGCCCACAGCCCCGCCTATCCGACCCTGGAGCTGGGTCTGGCGCGGCAGCCGCTTCTGCGGGTT</w:t>
      </w:r>
    </w:p>
    <w:p>
      <w:pPr>
        <w:pStyle w:val="HTMLPreformatted"/>
        <w:rPr/>
      </w:pPr>
      <w:r>
        <w:rPr/>
        <w:t>CGAACGGCAACGCGCGACTATGCCGGTCTGTATGTCCTGCGCGTATGGGTCGGCAGCGCGACGAACGCCA</w:t>
      </w:r>
    </w:p>
    <w:p>
      <w:pPr>
        <w:pStyle w:val="HTMLPreformatted"/>
        <w:rPr/>
      </w:pPr>
      <w:r>
        <w:rPr/>
        <w:t>GCCGGTTTGTTTTGGGGGTGGCGCTCTCTGCCAACGGGACGTTTGTGTATAACGGCTCGGACTACGGCTC</w:t>
      </w:r>
    </w:p>
    <w:p>
      <w:pPr>
        <w:pStyle w:val="HTMLPreformatted"/>
        <w:rPr/>
      </w:pPr>
      <w:r>
        <w:rPr/>
        <w:t>CTGCGATCCGGCGCAGCTTCCCTTTTCGGCCCCGCGCCTGGGACCCTCGAGCGTATACACCCCCGGAGCC</w:t>
      </w:r>
    </w:p>
    <w:p>
      <w:pPr>
        <w:pStyle w:val="HTMLPreformatted"/>
        <w:rPr/>
      </w:pPr>
      <w:r>
        <w:rPr/>
        <w:t>TCCCGACCCACCCCTCCACGGACAACGACACCCCCGTCCTCCCCCCGAGACCCGACCCCCGCCCCCGGGG</w:t>
      </w:r>
    </w:p>
    <w:p>
      <w:pPr>
        <w:pStyle w:val="HTMLPreformatted"/>
        <w:rPr/>
      </w:pPr>
      <w:r>
        <w:rPr/>
        <w:t>ACACAGGGACGCCCGCGCCCGCGAGCGGCGAGATAGCCCCGCCCAATTCCACGCGATCGGCCAGCGAATC</w:t>
      </w:r>
    </w:p>
    <w:p>
      <w:pPr>
        <w:pStyle w:val="HTMLPreformatted"/>
        <w:rPr/>
      </w:pPr>
      <w:r>
        <w:rPr/>
        <w:t>GAGACACAGGCTAACCGTAGCCCAGGTAATCCAGATCGCCATACCGGCGTCCATCATCGCCTTTGTGTTT</w:t>
      </w:r>
    </w:p>
    <w:p>
      <w:pPr>
        <w:pStyle w:val="HTMLPreformatted"/>
        <w:rPr/>
      </w:pPr>
      <w:r>
        <w:rPr/>
        <w:t>CTGGGCAGCTGTATCTGCTTCATCCATAGATGCCAGCGCCGATACAGGCGCCCCCGCGGCCAGATTTACA</w:t>
      </w:r>
    </w:p>
    <w:p>
      <w:pPr>
        <w:pStyle w:val="HTMLPreformatted"/>
        <w:rPr/>
      </w:pPr>
      <w:r>
        <w:rPr/>
        <w:t>ACCCCGGGGGCGTTTCCTGCGCGGTCAACGAGGCGGCCATGGCCCGCCTCGGAGCCGAGCTGCGATCCCA</w:t>
      </w:r>
    </w:p>
    <w:p>
      <w:pPr>
        <w:pStyle w:val="HTMLPreformatted"/>
        <w:rPr/>
      </w:pPr>
      <w:r>
        <w:rPr/>
        <w:t>CCCAAACACCCCCCCCAAACCCCGACGCCGTTCGTCGTCGTCCACGACCATGCCTTCCCTAACGTCGATA</w:t>
      </w:r>
    </w:p>
    <w:p>
      <w:pPr>
        <w:pStyle w:val="HTMLPreformatted"/>
        <w:rPr/>
      </w:pPr>
      <w:r>
        <w:rPr/>
        <w:t>GCTGAGGAATCGGAGCCAGGTCCAGTCGTGCTGCTGTCCGTCAGTCCTCGGCCCCGCAGTGGCCCGACGG</w:t>
      </w:r>
    </w:p>
    <w:p>
      <w:pPr>
        <w:pStyle w:val="HTMLPreformatted"/>
        <w:rPr/>
      </w:pPr>
      <w:r>
        <w:rPr/>
        <w:t>CCCCCCAAGAGGTCTAGGTCCAAGCGGGCCGTTCGGCAGGCCCGCCCCACCGCCCCCATCGTGGTTATTT</w:t>
      </w:r>
    </w:p>
    <w:p>
      <w:pPr>
        <w:pStyle w:val="HTMLPreformatted"/>
        <w:rPr/>
      </w:pPr>
      <w:r>
        <w:rPr/>
        <w:t>CCCCCCCCCCCCCCCCAATAAACCGATGTTATTTGCCTATATGCGTGTGTTGGATCCCTTTGTGATCGTT</w:t>
      </w:r>
    </w:p>
    <w:p>
      <w:pPr>
        <w:pStyle w:val="HTMLPreformatted"/>
        <w:rPr/>
      </w:pPr>
      <w:r>
        <w:rPr/>
        <w:t>CGTCATTCCCCGGATGGCATGGGAGGCGGGTAATGGATGGGCGGGGCCCGGGGGGAGGAAAAAGAATAAA</w:t>
      </w:r>
    </w:p>
    <w:p>
      <w:pPr>
        <w:pStyle w:val="HTMLPreformatted"/>
        <w:rPr/>
      </w:pPr>
      <w:r>
        <w:rPr/>
        <w:t>GGGGGTAGTGTCGGAGAGGCCCGCCGCGCATTTAAGGAGTCGCCGCCCCGACTCTGTGTCTTCGGGTGAC</w:t>
      </w:r>
    </w:p>
    <w:p>
      <w:pPr>
        <w:pStyle w:val="HTMLPreformatted"/>
        <w:rPr/>
      </w:pPr>
      <w:r>
        <w:rPr/>
        <w:t>TTGGTGCGCCGCCGTCAGCTAGTCTCCGATCTGCCCCGACCGACGGCTCCTGCCACCCGAACATGGCTCG</w:t>
      </w:r>
    </w:p>
    <w:p>
      <w:pPr>
        <w:pStyle w:val="HTMLPreformatted"/>
        <w:rPr/>
      </w:pPr>
      <w:r>
        <w:rPr/>
        <w:t>CGGGGCCGGGTTGGTGTTTTTTGTTGGAGTTTGGGTCGTATCGTGCCTGGCGGCAGCACCCAGAACGTCC</w:t>
      </w:r>
    </w:p>
    <w:p>
      <w:pPr>
        <w:pStyle w:val="HTMLPreformatted"/>
        <w:rPr/>
      </w:pPr>
      <w:r>
        <w:rPr/>
        <w:t>TGGAAACGGGTAACCTCGGGCGAGGACGTGGTGTTGCTTCCGGCGCCCGCGGAACGCACCCGGGCCCACA</w:t>
      </w:r>
    </w:p>
    <w:p>
      <w:pPr>
        <w:pStyle w:val="HTMLPreformatted"/>
        <w:rPr/>
      </w:pPr>
      <w:r>
        <w:rPr/>
        <w:t>AACTACTGTGGGCCGCGGAACCCCTGGATGCCTGCGGTCCCCTGCGCCCGTCGTGGGTGGCGCTGTGGCC</w:t>
      </w:r>
    </w:p>
    <w:p>
      <w:pPr>
        <w:pStyle w:val="HTMLPreformatted"/>
        <w:rPr/>
      </w:pPr>
      <w:r>
        <w:rPr/>
        <w:t>CCCCCGACGGGTGCTCGAGACGGTCGTGGATGCGGCGTGCATGCGCGCCCCGGAACCGCTCGCCATAGCA</w:t>
      </w:r>
    </w:p>
    <w:p>
      <w:pPr>
        <w:pStyle w:val="HTMLPreformatted"/>
        <w:rPr/>
      </w:pPr>
      <w:r>
        <w:rPr/>
        <w:t>TACAGTCCCCCGTTCCCCGCGGGCGACGAGGGACTGTATTCGGAGTTGGCGTGGCGCGATCGCGTAGCCG</w:t>
      </w:r>
    </w:p>
    <w:p>
      <w:pPr>
        <w:pStyle w:val="HTMLPreformatted"/>
        <w:rPr/>
      </w:pPr>
      <w:r>
        <w:rPr/>
        <w:t>TGGTCAACGAGAGTCTGGTCATCTACGGGGCCCTGGAGACGGACAGCGGTCTGTACACCCTGTCCGTGGT</w:t>
      </w:r>
    </w:p>
    <w:p>
      <w:pPr>
        <w:pStyle w:val="HTMLPreformatted"/>
        <w:rPr/>
      </w:pPr>
      <w:r>
        <w:rPr/>
        <w:t>CGGCCTAAGCGACGAGGCGCGCCAAGTGGCGTCGGTGGTTCTGGTCGTGGAGCCCGCCCCTGTGCCGACC</w:t>
      </w:r>
    </w:p>
    <w:p>
      <w:pPr>
        <w:pStyle w:val="HTMLPreformatted"/>
        <w:rPr/>
      </w:pPr>
      <w:r>
        <w:rPr/>
        <w:t>CCGACCCCCGACGACTACGACGAAGAAGACGACGCGGGCGTGACGAACGCACGCCGGTCAGCGTTCCCCC</w:t>
      </w:r>
    </w:p>
    <w:p>
      <w:pPr>
        <w:pStyle w:val="HTMLPreformatted"/>
        <w:rPr/>
      </w:pPr>
      <w:r>
        <w:rPr/>
        <w:t>CCCAACCCCCCCCCCGTCGTCCCCCCGTCGCCCCCCCGACGCACCCTCGTGTTATCCCCGAGGTGTCCCA</w:t>
      </w:r>
    </w:p>
    <w:p>
      <w:pPr>
        <w:pStyle w:val="HTMLPreformatted"/>
        <w:rPr/>
      </w:pPr>
      <w:r>
        <w:rPr/>
        <w:t>CGTGCGCGGGGTAACGGTCCATATGGAGACCCTGGAGGCCATTCTGTTTGCCCCCGGGGAGACGTTTGGG</w:t>
      </w:r>
    </w:p>
    <w:p>
      <w:pPr>
        <w:pStyle w:val="HTMLPreformatted"/>
        <w:rPr/>
      </w:pPr>
      <w:r>
        <w:rPr/>
        <w:t>ACGAACGTCTCCATCCACGCCATTGCCCACGACGACGGTCCGTACGCCATGGACGTCGTCTGGATGCGGT</w:t>
      </w:r>
    </w:p>
    <w:p>
      <w:pPr>
        <w:pStyle w:val="HTMLPreformatted"/>
        <w:rPr/>
      </w:pPr>
      <w:r>
        <w:rPr/>
        <w:t>TTGACGTGCCGTCCTCGTGCGCCGATATGCGGATCTACGAAGCTTGTCTGTATCACCCGCAGCTTCCAGA</w:t>
      </w:r>
    </w:p>
    <w:p>
      <w:pPr>
        <w:pStyle w:val="HTMLPreformatted"/>
        <w:rPr/>
      </w:pPr>
      <w:r>
        <w:rPr/>
        <w:t>GTGTCTATCTCCGGCCGACGCGCCGTGCGCCGTAAGTTCCTGGGCGTACCGCCTGGCGGTCCGCAGCTAC</w:t>
      </w:r>
    </w:p>
    <w:p>
      <w:pPr>
        <w:pStyle w:val="HTMLPreformatted"/>
        <w:rPr/>
      </w:pPr>
      <w:r>
        <w:rPr/>
        <w:t>GCCGGCTGTTCCAGGACTACGCCCCCGCCGCGATGTTTTGCCGAGGCTCGCATGGAACCGGTCCCGGGGT</w:t>
      </w:r>
    </w:p>
    <w:p>
      <w:pPr>
        <w:pStyle w:val="HTMLPreformatted"/>
        <w:rPr/>
      </w:pPr>
      <w:r>
        <w:rPr/>
        <w:t>TGGCGTGGCTGGCCTCCACCGTCAATCTGGAATTCCAGCACGCCTCCCCCCAGCACGCCGGCCTCTACCT</w:t>
      </w:r>
    </w:p>
    <w:p>
      <w:pPr>
        <w:pStyle w:val="HTMLPreformatted"/>
        <w:rPr/>
      </w:pPr>
      <w:r>
        <w:rPr/>
        <w:t>GTGCGTGGTGTACGTGGACGATCATATCCACGCCTGGGGCCACATGACCATCAGCACCGCGGCGCAGTAC</w:t>
      </w:r>
    </w:p>
    <w:p>
      <w:pPr>
        <w:pStyle w:val="HTMLPreformatted"/>
        <w:rPr/>
      </w:pPr>
      <w:r>
        <w:rPr/>
        <w:t>CGGAACGCGGTGGTGGAACAGCACCTCCCCCAGCGCCAGCCCGAGCCCGTCGAGCCCACCCGCCCGCACG</w:t>
      </w:r>
    </w:p>
    <w:p>
      <w:pPr>
        <w:pStyle w:val="HTMLPreformatted"/>
        <w:rPr/>
      </w:pPr>
      <w:r>
        <w:rPr/>
        <w:t>TGAGAGCCCCCCATCCCGCGCCCTCCGCGCGCGGCCCGCTGCGCCTCGGGGCGGTGCTGGGGGCGGCCCT</w:t>
      </w:r>
    </w:p>
    <w:p>
      <w:pPr>
        <w:pStyle w:val="HTMLPreformatted"/>
        <w:rPr/>
      </w:pPr>
      <w:r>
        <w:rPr/>
        <w:t>GTTGCTGGCCGCCCTCGGGCTGTCCGCGTGGGCGTGCATGACCTGCTGGCGCAGGCGCTCCTGGCGGGCG</w:t>
      </w:r>
    </w:p>
    <w:p>
      <w:pPr>
        <w:pStyle w:val="HTMLPreformatted"/>
        <w:rPr/>
      </w:pPr>
      <w:r>
        <w:rPr/>
        <w:t>GTTAAAAGCCGGGCCTCGGCGACGGGCCCCACTTACATTCGCGTGGCGGACAGCGAGCTGTACGCGGACT</w:t>
      </w:r>
    </w:p>
    <w:p>
      <w:pPr>
        <w:pStyle w:val="HTMLPreformatted"/>
        <w:rPr/>
      </w:pPr>
      <w:r>
        <w:rPr/>
        <w:t>GGAGTTCGGACAGCGAGGGGGAGCGCGACGGGTCCCTGTGGCAGGACCCTCCGGAGAGACCCGACTCTCC</w:t>
      </w:r>
    </w:p>
    <w:p>
      <w:pPr>
        <w:pStyle w:val="HTMLPreformatted"/>
        <w:rPr/>
      </w:pPr>
      <w:r>
        <w:rPr/>
        <w:t>CTCCACAAATGGATCCGGCTTTGAGATCTTATCACCAACGGCTCCGTCTGTATACCCCCATAGCGAGGGG</w:t>
      </w:r>
    </w:p>
    <w:p>
      <w:pPr>
        <w:pStyle w:val="HTMLPreformatted"/>
        <w:rPr/>
      </w:pPr>
      <w:r>
        <w:rPr/>
        <w:t>CGTAAATCTCGCCGCCCGCTCACCACCTTTGGTTCGGGAAGCCCGGGCCGTCGTCACTCCCAGGCCTCCT</w:t>
      </w:r>
    </w:p>
    <w:p>
      <w:pPr>
        <w:pStyle w:val="HTMLPreformatted"/>
        <w:rPr/>
      </w:pPr>
      <w:r>
        <w:rPr/>
        <w:t>ATCCGTCCGTCCTCTGGTAAGGCGTCTTCCGACGACGCGGACGTCGGCGATGAACTGATTGCCATCGCGG</w:t>
      </w:r>
    </w:p>
    <w:p>
      <w:pPr>
        <w:pStyle w:val="HTMLPreformatted"/>
        <w:rPr/>
      </w:pPr>
      <w:r>
        <w:rPr/>
        <w:t>ACGCACGCGGGGACCCGCCAGAGACCCTGCCCCCCGGCGCGGGCGGCGCCGCGCCCGCGTGCCGCAGACC</w:t>
      </w:r>
    </w:p>
    <w:p>
      <w:pPr>
        <w:pStyle w:val="HTMLPreformatted"/>
        <w:rPr/>
      </w:pPr>
      <w:r>
        <w:rPr/>
        <w:t>ACCTCGCGGCGGCTCCCCCGCGGCCTTTCCCGTGGCCCTCCACGCCGTGGACGCCCCCTCCCAATTCGTC</w:t>
      </w:r>
    </w:p>
    <w:p>
      <w:pPr>
        <w:pStyle w:val="HTMLPreformatted"/>
        <w:rPr/>
      </w:pPr>
      <w:r>
        <w:rPr/>
        <w:t>ACCTGGCTCGCCGTGCGCTGGCTGCGGGGGGCGGTGGGTCTCGGGGCCGTCCTGTGCGGGATTGCGTTTT</w:t>
      </w:r>
    </w:p>
    <w:p>
      <w:pPr>
        <w:pStyle w:val="HTMLPreformatted"/>
        <w:rPr/>
      </w:pPr>
      <w:r>
        <w:rPr/>
        <w:t>ACGTGACGTCAATCGCCCGAGGCGCATAAAGGTCCGGCGGCCACCCCGCCGCAGCTCATAAAAATCGTGA</w:t>
      </w:r>
    </w:p>
    <w:p>
      <w:pPr>
        <w:pStyle w:val="HTMLPreformatted"/>
        <w:rPr/>
      </w:pPr>
      <w:r>
        <w:rPr/>
        <w:t>GTCACGGCAACCCCACCTTCGCCTCCGCCCTCCGCCAGCGCCCTTCCGCGTCCGCGATGACCTCCCGGCC</w:t>
      </w:r>
    </w:p>
    <w:p>
      <w:pPr>
        <w:pStyle w:val="HTMLPreformatted"/>
        <w:rPr/>
      </w:pPr>
      <w:r>
        <w:rPr/>
        <w:t>CGCCGACCAAGACTCGGTGCGTTCCAGCGCGTCGGTGCCGCTTTACCCCGCGGCCTCGCCCGTCCCGGCA</w:t>
      </w:r>
    </w:p>
    <w:p>
      <w:pPr>
        <w:pStyle w:val="HTMLPreformatted"/>
        <w:rPr/>
      </w:pPr>
      <w:r>
        <w:rPr/>
        <w:t>GAAGCCTACTACTCGGAAAGCGAAGACGAGGCCGCCAACGACTTCCTCGTGCGCATGGGCCGCCAGCAGT</w:t>
      </w:r>
    </w:p>
    <w:p>
      <w:pPr>
        <w:pStyle w:val="HTMLPreformatted"/>
        <w:rPr/>
      </w:pPr>
      <w:r>
        <w:rPr/>
        <w:t>CGGTCCTAAGGCGCCGACGGCGGCGCACGCGGTGCGTCGGGCTGGTTATCGCCTGTCTCGTCGTGGCCCT</w:t>
      </w:r>
    </w:p>
    <w:p>
      <w:pPr>
        <w:pStyle w:val="HTMLPreformatted"/>
        <w:rPr/>
      </w:pPr>
      <w:r>
        <w:rPr/>
        <w:t>CCTATCTGGAGGGTTCGGGGCACTTTTGGTGTGGCTGCTCCGCTAAATGACGCCTCGATGTATGGCGCCT</w:t>
      </w:r>
    </w:p>
    <w:p>
      <w:pPr>
        <w:pStyle w:val="HTMLPreformatted"/>
        <w:rPr/>
      </w:pPr>
      <w:r>
        <w:rPr/>
        <w:t>TCTTCGCCCCCACCCCTCGCCGCGACCCACGTCCGTATGTTAATTGCAATAAAGTGGTTGATTGTCATTA</w:t>
      </w:r>
    </w:p>
    <w:p>
      <w:pPr>
        <w:pStyle w:val="HTMLPreformatted"/>
        <w:rPr/>
      </w:pPr>
      <w:r>
        <w:rPr/>
        <w:t>CGGTCTACTAGGTTGTCTTTTTTTTTTGGGGGGGGGGGAGGAAATGCAGAAAAGGGTAAGAAATTCTCGG</w:t>
      </w:r>
    </w:p>
    <w:p>
      <w:pPr>
        <w:pStyle w:val="HTMLPreformatted"/>
        <w:rPr/>
      </w:pPr>
      <w:r>
        <w:rPr/>
        <w:t>AATTTCACCCCCGGGGGGGGGCAAGTGCAGTAACCCAGTTCCTCAGTGTTTGGGAAATCTATTGAACTCT</w:t>
      </w:r>
    </w:p>
    <w:p>
      <w:pPr>
        <w:pStyle w:val="HTMLPreformatted"/>
        <w:rPr/>
      </w:pPr>
      <w:r>
        <w:rPr/>
        <w:t>CCCGGCTCCTCCGTGTTAGGGAAGTCTCTTGGGGAAATCTATTGACCTCTCGCCCCCCCCCCCCCAGGAG</w:t>
      </w:r>
    </w:p>
    <w:p>
      <w:pPr>
        <w:pStyle w:val="HTMLPreformatted"/>
        <w:rPr/>
      </w:pPr>
      <w:r>
        <w:rPr/>
        <w:t>GGGGGCAGTGCAGTACCCCAGTTCCTCCGTGCTGGGGAAATCTCTCTGCCGGGTACGGGCTCCAGACGAA</w:t>
      </w:r>
    </w:p>
    <w:p>
      <w:pPr>
        <w:pStyle w:val="HTMLPreformatted"/>
        <w:rPr/>
      </w:pPr>
      <w:r>
        <w:rPr/>
        <w:t>GGACCCATACATTTCCCCATCCGCACCCCACATCTGGCGTTCTAGAGTCACGACGCATTTGCCCCCGTCC</w:t>
      </w:r>
    </w:p>
    <w:p>
      <w:pPr>
        <w:pStyle w:val="HTMLPreformatted"/>
        <w:rPr/>
      </w:pPr>
      <w:r>
        <w:rPr/>
        <w:t>CCGCAGCAACACACAAAGCGATTTCAATTTTCACGATTTTATTATTAATTACACCAACCACCCTGTCCCC</w:t>
      </w:r>
    </w:p>
    <w:p>
      <w:pPr>
        <w:pStyle w:val="HTMLPreformatted"/>
        <w:rPr/>
      </w:pPr>
      <w:r>
        <w:rPr/>
        <w:t>GGGACGTGGTCAGGACCGGGGGTCCGCACCCAAACGCACGAAACAAATGCTGGCAGTGTGCCGAATATAA</w:t>
      </w:r>
    </w:p>
    <w:p>
      <w:pPr>
        <w:pStyle w:val="HTMLPreformatted"/>
        <w:rPr/>
      </w:pPr>
      <w:r>
        <w:rPr/>
        <w:t>CCCCGCGTAGGAACACGTCGACGCGTGCGCCAAACAGCACCAGAAGGCGCATGCCATCAGCAGGTCGTGC</w:t>
      </w:r>
    </w:p>
    <w:p>
      <w:pPr>
        <w:pStyle w:val="HTMLPreformatted"/>
        <w:rPr/>
      </w:pPr>
      <w:r>
        <w:rPr/>
        <w:t>ATATGGCGATGTGTTTGGACGCAGGGCGCAGCCGCGGCGATAAAATTCATGGCGGCCGTCCGCCAGGGCC</w:t>
      </w:r>
    </w:p>
    <w:p>
      <w:pPr>
        <w:pStyle w:val="HTMLPreformatted"/>
        <w:rPr/>
      </w:pPr>
      <w:r>
        <w:rPr/>
        <w:t>ACAGCGGCGAGGACTCCCTGTTGGCCCGAAGCCATTGGGTATGAACCAGCTGCGCCTCCTGTCCGACCCT</w:t>
      </w:r>
    </w:p>
    <w:p>
      <w:pPr>
        <w:pStyle w:val="HTMLPreformatted"/>
        <w:rPr/>
      </w:pPr>
      <w:r>
        <w:rPr/>
        <w:t>GGCTCCCGCCAGCGGGGGCGGTGGGTCGTGGGTGTTGAGAGCACACAGGCGGGACACCTCGATCACCGTC</w:t>
      </w:r>
    </w:p>
    <w:p>
      <w:pPr>
        <w:pStyle w:val="HTMLPreformatted"/>
        <w:rPr/>
      </w:pPr>
      <w:r>
        <w:rPr/>
        <w:t>CGAAAAAAGGCCCGGTGGTCCGCGGGCAGCATCTGCAGGTGCGCCAGGGCCTGGGCGTTGAGAGGGTACA</w:t>
      </w:r>
    </w:p>
    <w:p>
      <w:pPr>
        <w:pStyle w:val="HTMLPreformatted"/>
        <w:rPr/>
      </w:pPr>
      <w:r>
        <w:rPr/>
        <w:t>ACTCGGAGCCGGGGGACTCCGGGGGCCGGTCCGCGCGGTGCCGCGAGTTGGCACGCTTTGGGGCCCGGGT</w:t>
      </w:r>
    </w:p>
    <w:p>
      <w:pPr>
        <w:pStyle w:val="HTMLPreformatted"/>
        <w:rPr/>
      </w:pPr>
      <w:r>
        <w:rPr/>
        <w:t>GTCGGACGCGGGCGCGTTATGGATCCCGACGCGGGGCAGAACGTACGTGCGTTGGCGCGGCGATGAGGGG</w:t>
      </w:r>
    </w:p>
    <w:p>
      <w:pPr>
        <w:pStyle w:val="HTMLPreformatted"/>
        <w:rPr/>
      </w:pPr>
      <w:r>
        <w:rPr/>
        <w:t>TCCGGGCTGCCGAGGGGGGCGTAGGGGACCGGGCTAGGCAAGCCCGCGGGTTGCGCGGGGTTCCCGTGGG</w:t>
      </w:r>
    </w:p>
    <w:p>
      <w:pPr>
        <w:pStyle w:val="HTMLPreformatted"/>
        <w:rPr/>
      </w:pPr>
      <w:r>
        <w:rPr/>
        <w:t>GGTCTAGGCTCCCTGGGCACCCGTGGGGGTCGTGGGGGTCGCGGGTCCCTGGGTATGCGCGGGACCCTGG</w:t>
      </w:r>
    </w:p>
    <w:p>
      <w:pPr>
        <w:pStyle w:val="HTMLPreformatted"/>
        <w:rPr/>
      </w:pPr>
      <w:r>
        <w:rPr/>
        <w:t>GTTCTCTGGGAGATCGTGGAACTCGCGGTTCCCTGGGCTCTCGGGGAACCCGGGGCTCCCTGGGGACACG</w:t>
      </w:r>
    </w:p>
    <w:p>
      <w:pPr>
        <w:pStyle w:val="HTMLPreformatted"/>
        <w:rPr/>
      </w:pPr>
      <w:r>
        <w:rPr/>
        <w:t>TGGTGCCCTGGGAATTCTTGATGGTCGGACGGCTTCAGATGGCTTCGGGATCGAGAGGGCCGCACAGACT</w:t>
      </w:r>
    </w:p>
    <w:p>
      <w:pPr>
        <w:pStyle w:val="HTMLPreformatted"/>
        <w:rPr/>
      </w:pPr>
      <w:r>
        <w:rPr/>
        <w:t>CGTAGTAGACCCGAATCTCCACGTTTCCCCGCCGCCGGATCATGGTCGCCGCCCCGGTGCGGGGGCCCGT</w:t>
      </w:r>
    </w:p>
    <w:p>
      <w:pPr>
        <w:pStyle w:val="HTMLPreformatted"/>
        <w:rPr/>
      </w:pPr>
      <w:r>
        <w:rPr/>
        <w:t>CGGTCGGAAGCGAGTGCCCTTCAAGCGTGTCCGCTCCTCTGGGCTGCATGCCGTCGGATGGGGTGCCTTT</w:t>
      </w:r>
    </w:p>
    <w:p>
      <w:pPr>
        <w:pStyle w:val="HTMLPreformatted"/>
        <w:rPr/>
      </w:pPr>
      <w:r>
        <w:rPr/>
        <w:t>TAAGGAAAGGTCTCGGCTGCCCGCCCCAACCGGGGTTTGGGGGTGGGCCGGGGAAACCCCGGATGCCATG</w:t>
      </w:r>
    </w:p>
    <w:p>
      <w:pPr>
        <w:pStyle w:val="HTMLPreformatted"/>
        <w:rPr/>
      </w:pPr>
      <w:r>
        <w:rPr/>
        <w:t>GGGGGGTCACACCCTAAGCGCCGGCGCGCTGGTTGGGTGGGGGTAGAGGGGAGTCCCCGGTCGACGAGAT</w:t>
      </w:r>
    </w:p>
    <w:p>
      <w:pPr>
        <w:pStyle w:val="HTMLPreformatted"/>
        <w:rPr/>
      </w:pPr>
      <w:r>
        <w:rPr/>
        <w:t>CGTATCAAGGGGCCAGCACGCGATCCTGCCGCTCGTTCGATCTAGCACACCCACGGGTCTGCTGTGTGGG</w:t>
      </w:r>
    </w:p>
    <w:p>
      <w:pPr>
        <w:pStyle w:val="HTMLPreformatted"/>
        <w:rPr/>
      </w:pPr>
      <w:r>
        <w:rPr/>
        <w:t>ATTTCGACTCGCGGGATCCGATCGCACGTCCGGAGGACACAGCAGCGGGAGCTCCGGGTCGGTCACCGCA</w:t>
      </w:r>
    </w:p>
    <w:p>
      <w:pPr>
        <w:pStyle w:val="HTMLPreformatted"/>
        <w:rPr/>
      </w:pPr>
      <w:r>
        <w:rPr/>
        <w:t>GTTCTGGCCGCCTCTCGGTCCTCCCGTTCCCTTTTATGGATCTCCGCGCAGACATCGCCATACGTCCGGT</w:t>
      </w:r>
    </w:p>
    <w:p>
      <w:pPr>
        <w:pStyle w:val="HTMLPreformatted"/>
        <w:rPr/>
      </w:pPr>
      <w:r>
        <w:rPr/>
        <w:t>GTGTGCACCGCGAAGAATCCAGAAACATGTCCGTCGTTTTCAGGGCCCAAGACATGGTGTCCCGTCCACG</w:t>
      </w:r>
    </w:p>
    <w:p>
      <w:pPr>
        <w:pStyle w:val="HTMLPreformatted"/>
        <w:rPr/>
      </w:pPr>
      <w:r>
        <w:rPr/>
        <w:t>AAGGCGGCGCCCGGCCTGCGAGAAAGCGCGGATGTTGGGATCGGGGCCCCGTCCCCCCGGCCCGTCCCCC</w:t>
      </w:r>
    </w:p>
    <w:p>
      <w:pPr>
        <w:pStyle w:val="HTMLPreformatted"/>
        <w:rPr/>
      </w:pPr>
      <w:r>
        <w:rPr/>
        <w:t>CGTCCCCCCGGCCCGTCCCCCCGTCCCCCCGGCCCGTCCCCCCGTCCCCCCGGCCCGTCCCCCCGTCCCC</w:t>
      </w:r>
    </w:p>
    <w:p>
      <w:pPr>
        <w:pStyle w:val="HTMLPreformatted"/>
        <w:rPr/>
      </w:pPr>
      <w:r>
        <w:rPr/>
        <w:t>CCGGCCCGTCCCCCCGTCCCCCCGTCCCCCCGTCCCCCCGTCCCCCCGTCCCCCCGTCCCCCCGTCCCCC</w:t>
      </w:r>
    </w:p>
    <w:p>
      <w:pPr>
        <w:pStyle w:val="HTMLPreformatted"/>
        <w:rPr/>
      </w:pPr>
      <w:r>
        <w:rPr/>
        <w:t>CGTCCCCCCGTCCCCCCGTCCCCCCGTCCCCCCGTCCCCCCGTCCCCCCGTCCCCCCGTCCCCCCGTCCC</w:t>
      </w:r>
    </w:p>
    <w:p>
      <w:pPr>
        <w:pStyle w:val="HTMLPreformatted"/>
        <w:rPr/>
      </w:pPr>
      <w:r>
        <w:rPr/>
        <w:t>CCCGGCCCCCCGGCCCCCCGGCCCCCCGGCCCCCCGGCCCGTCCCCCCGGCCCGTCCCCCCGGCCCGTCC</w:t>
      </w:r>
    </w:p>
    <w:p>
      <w:pPr>
        <w:pStyle w:val="HTMLPreformatted"/>
        <w:rPr/>
      </w:pPr>
      <w:r>
        <w:rPr/>
        <w:t>CCCCGGCCCGTCCCCCCGGCCCGTCCCCCCGGCCCGTCCCCCCGGCCCGTCCCCCCGGCCCGTCCCCCCG</w:t>
      </w:r>
    </w:p>
    <w:p>
      <w:pPr>
        <w:pStyle w:val="HTMLPreformatted"/>
        <w:rPr/>
      </w:pPr>
      <w:r>
        <w:rPr/>
        <w:t>GCCCGTCCCCCCGTCCCCCGCCCGTCCCCCCGGCCGGCCCCCCGGGTCACCGTACCTGCGATAAGGCTGC</w:t>
      </w:r>
    </w:p>
    <w:p>
      <w:pPr>
        <w:pStyle w:val="HTMLPreformatted"/>
        <w:rPr/>
      </w:pPr>
      <w:r>
        <w:rPr/>
        <w:t>AGTGGGTGGATGGGTCCTCGCGGTACGTACAGGGTGGGGGGGGGGGGGGGGGAGGGAAAGGCAGAACGAA</w:t>
      </w:r>
    </w:p>
    <w:p>
      <w:pPr>
        <w:pStyle w:val="HTMLPreformatted"/>
        <w:rPr/>
      </w:pPr>
      <w:r>
        <w:rPr/>
        <w:t>AAGGAACCGATGCGCCCGCGTCTCTGTATCCGATCCGATCCGGGTGCGTCGGTGCCCCGCTCGCCGCCGG</w:t>
      </w:r>
    </w:p>
    <w:p>
      <w:pPr>
        <w:pStyle w:val="HTMLPreformatted"/>
        <w:rPr/>
      </w:pPr>
      <w:r>
        <w:rPr/>
        <w:t>CGTCTCTGTCTCGCTGTGGCCCCCTTCGCGATGCCGCCGCTGCCGTCCCGGTCTCCGCCGCGCAGCCGGT</w:t>
      </w:r>
    </w:p>
    <w:p>
      <w:pPr>
        <w:pStyle w:val="HTMLPreformatted"/>
        <w:rPr/>
      </w:pPr>
      <w:r>
        <w:rPr/>
        <w:t>GTGCCCCTGGTGCGGCGGCGACCGGGACGCCGGCCCTTTATGTGCGCGAGGAACGGCCCGCCCCCCGTCC</w:t>
      </w:r>
    </w:p>
    <w:p>
      <w:pPr>
        <w:pStyle w:val="HTMLPreformatted"/>
        <w:rPr/>
      </w:pPr>
      <w:r>
        <w:rPr/>
        <w:t>GGGCCCGCCTCGGGGCGGAGCCCGCGGGATGACGCGGGCCCCGGGCAGGGCGCCAGTGCTCGCACTTTGC</w:t>
      </w:r>
    </w:p>
    <w:p>
      <w:pPr>
        <w:pStyle w:val="HTMLPreformatted"/>
        <w:rPr/>
      </w:pPr>
      <w:r>
        <w:rPr/>
        <w:t>CCTAATAATATATATACTATTAGGACGAAGTGCGAACGCTTCGCGTTCTCACTTCTTTTACCCTGCGGCC</w:t>
      </w:r>
    </w:p>
    <w:p>
      <w:pPr>
        <w:pStyle w:val="HTMLPreformatted"/>
        <w:rPr/>
      </w:pPr>
      <w:r>
        <w:rPr/>
        <w:t>CCGCCCCCTTTGGGGCGGAGCGCGGGATGACGCGGGCCCCGGGCAGGGCGCCAGCGCTCGCACTTTGCCC</w:t>
      </w:r>
    </w:p>
    <w:p>
      <w:pPr>
        <w:pStyle w:val="HTMLPreformatted"/>
        <w:rPr/>
      </w:pPr>
      <w:r>
        <w:rPr/>
        <w:t>TAATAATATATATACTATTAGGACGAAGTGCGAACGCTTCGCGTTCTCACTTCTTTTACCCTGCGGCCCC</w:t>
      </w:r>
    </w:p>
    <w:p>
      <w:pPr>
        <w:pStyle w:val="HTMLPreformatted"/>
        <w:rPr/>
      </w:pPr>
      <w:r>
        <w:rPr/>
        <w:t>GCCCCCTTTGGGGCGGAGCCGCCCGCGGACCAACGGGGCGACCTCGCCGGCCCCTTTGGGGCCGGCGGGG</w:t>
      </w:r>
    </w:p>
    <w:p>
      <w:pPr>
        <w:pStyle w:val="HTMLPreformatted"/>
        <w:rPr/>
      </w:pPr>
      <w:r>
        <w:rPr/>
        <w:t>GCCAACGGGAGCGCGGGGCCGGCATCTCATTACCACGAACCCGGAAGGGCAGGGGAGCGAGCCCGCCCGC</w:t>
      </w:r>
    </w:p>
    <w:p>
      <w:pPr>
        <w:pStyle w:val="HTMLPreformatted"/>
        <w:rPr/>
      </w:pPr>
      <w:r>
        <w:rPr/>
        <w:t>GACGAGGGTCTCATTAGCATCGCGGGCGGAAGCGGAAGCCGCCCGCGCCGGGCGCTAATGAGATGCCGCG</w:t>
      </w:r>
    </w:p>
    <w:p>
      <w:pPr>
        <w:pStyle w:val="HTMLPreformatted"/>
        <w:rPr/>
      </w:pPr>
      <w:r>
        <w:rPr/>
        <w:t>CGGGCGGAGCGGCGGCGGCGCGACCAACGGGCCGCCGCCACGGACGCGGACGCGCGGGCGTCGGGGCGGG</w:t>
      </w:r>
    </w:p>
    <w:p>
      <w:pPr>
        <w:pStyle w:val="HTMLPreformatted"/>
        <w:rPr/>
      </w:pPr>
      <w:r>
        <w:rPr/>
        <w:t>GCCGCGCATAATGCGGTTCCACCTGGGGGCGGAACCCCGGCGAGCCGGGGCGCGGCGGCGTCGATCGCTC</w:t>
      </w:r>
    </w:p>
    <w:p>
      <w:pPr>
        <w:pStyle w:val="HTMLPreformatted"/>
        <w:rPr/>
      </w:pPr>
      <w:r>
        <w:rPr/>
        <w:t>CTCCTCCGCGTCCTCCTCCTTTCCCCCCGCCCCGCGCGCCCCGAGGACTATATCAGCCAGGCGACGGGGC</w:t>
      </w:r>
    </w:p>
    <w:p>
      <w:pPr>
        <w:pStyle w:val="HTMLPreformatted"/>
        <w:rPr/>
      </w:pPr>
      <w:r>
        <w:rPr/>
        <w:t>GATCGTCCACACGGAGCGCGGCTACCGACGCGGCCGCCAGGATCTACCCGATCGGCGCGGAGAGGCGAAA</w:t>
      </w:r>
    </w:p>
    <w:p>
      <w:pPr>
        <w:pStyle w:val="HTMLPreformatted"/>
        <w:rPr/>
      </w:pPr>
      <w:r>
        <w:rPr/>
        <w:t>AGACACAGGCACACGCACGCACCGCACGGGGGGGAGAGAGACTGCCAACCACCCCCCCCCACTGCCGCCC</w:t>
      </w:r>
    </w:p>
    <w:p>
      <w:pPr>
        <w:pStyle w:val="HTMLPreformatted"/>
        <w:rPr/>
      </w:pPr>
      <w:r>
        <w:rPr/>
        <w:t>CTGAAGAAGAAGAAGAAGACCCCCCCCCCGCACACCCCGGTCGGAGGCGATGTCGGCGGAGCAGCGGAAG</w:t>
      </w:r>
    </w:p>
    <w:p>
      <w:pPr>
        <w:pStyle w:val="HTMLPreformatted"/>
        <w:rPr/>
      </w:pPr>
      <w:r>
        <w:rPr/>
        <w:t>AAGAAGAAGACGACGACGACGACGCAGGGCCGCGGGGCCGAGGTCGCGATGGCGGACGAGGACGGGGGAC</w:t>
      </w:r>
    </w:p>
    <w:p>
      <w:pPr>
        <w:pStyle w:val="HTMLPreformatted"/>
        <w:rPr/>
      </w:pPr>
      <w:r>
        <w:rPr/>
        <w:t>GTCTCCGGGCCGCGGCGGAGACGACCGGCGGCCCCGGATCTCCGGATCCAGCCGACGGACCGCCGCCCAC</w:t>
      </w:r>
    </w:p>
    <w:p>
      <w:pPr>
        <w:pStyle w:val="HTMLPreformatted"/>
        <w:rPr/>
      </w:pPr>
      <w:r>
        <w:rPr/>
        <w:t>CCCGAACCCGGACCGTCGCCCCGCCGCGCGGCCCGGGTTCGGGTGGCACGGTGGGCCGGAGGAGAACGAA</w:t>
      </w:r>
    </w:p>
    <w:p>
      <w:pPr>
        <w:pStyle w:val="HTMLPreformatted"/>
        <w:rPr/>
      </w:pPr>
      <w:r>
        <w:rPr/>
        <w:t>GACGAGGCCGACGACGCCGCCGCCGATGCCGATGCCGACGAGGCGGCCCCGGCGTCCGGGGAGGCCGTCG</w:t>
      </w:r>
    </w:p>
    <w:p>
      <w:pPr>
        <w:pStyle w:val="HTMLPreformatted"/>
        <w:rPr/>
      </w:pPr>
      <w:r>
        <w:rPr/>
        <w:t>ACGAGCCTGCCGCGGACGGCGTCGTCTCGCCGCGGCAGCTGGCCCTGCTGGCCTCGATGGTGGACGAGGC</w:t>
      </w:r>
    </w:p>
    <w:p>
      <w:pPr>
        <w:pStyle w:val="HTMLPreformatted"/>
        <w:rPr/>
      </w:pPr>
      <w:r>
        <w:rPr/>
        <w:t>CGTTCGCACGATCCCGTCGCCCCCCCCGGAGCGCGACGGCGCGCAAGAAGAAGCGGCCCGCTCGCCTTCT</w:t>
      </w:r>
    </w:p>
    <w:p>
      <w:pPr>
        <w:pStyle w:val="HTMLPreformatted"/>
        <w:rPr/>
      </w:pPr>
      <w:r>
        <w:rPr/>
        <w:t>CCGCCGCGGACCCCCTCCATGCGCGCCGATTATGGCGAGGAGAACGACGACGACGACGACGACGACGATG</w:t>
      </w:r>
    </w:p>
    <w:p>
      <w:pPr>
        <w:pStyle w:val="HTMLPreformatted"/>
        <w:rPr/>
      </w:pPr>
      <w:r>
        <w:rPr/>
        <w:t>ACGACGACCGCGACGCGGGCCGCTGGGTCCGCGGACCGGAGACGACGTCCGCGGTCCGCGGGGCGTACCC</w:t>
      </w:r>
    </w:p>
    <w:p>
      <w:pPr>
        <w:pStyle w:val="HTMLPreformatted"/>
        <w:rPr/>
      </w:pPr>
      <w:r>
        <w:rPr/>
        <w:t>GGACCCCATGGCCAGCCTGTCGCCGCGACCCCCGGCGCCCCGCCGACACCACCACCACCACCACCACCGC</w:t>
      </w:r>
    </w:p>
    <w:p>
      <w:pPr>
        <w:pStyle w:val="HTMLPreformatted"/>
        <w:rPr/>
      </w:pPr>
      <w:r>
        <w:rPr/>
        <w:t>CGCCGGCGCGCCCCCCGCCGGCGCTCGGCCGCCTCTGACTCATCAAAATCCGGATCCTCGTCGTCGGCGT</w:t>
      </w:r>
    </w:p>
    <w:p>
      <w:pPr>
        <w:pStyle w:val="HTMLPreformatted"/>
        <w:rPr/>
      </w:pPr>
      <w:r>
        <w:rPr/>
        <w:t>CCTCCGCCTCCTCCTCCGCCTCCTCCTCCTCGTCTGCATCCGCCTCCTCGTCTGACGACGACGACGACGA</w:t>
      </w:r>
    </w:p>
    <w:p>
      <w:pPr>
        <w:pStyle w:val="HTMLPreformatted"/>
        <w:rPr/>
      </w:pPr>
      <w:r>
        <w:rPr/>
        <w:t>CGACGCCGCCCGCGCCCCCGCCAGCGCCGCAGACCACGCCGCGGGCGGGACCCTCGGCGCGGACGACGAG</w:t>
      </w:r>
    </w:p>
    <w:p>
      <w:pPr>
        <w:pStyle w:val="HTMLPreformatted"/>
        <w:rPr/>
      </w:pPr>
      <w:r>
        <w:rPr/>
        <w:t>GAGGCGGGGGTGCCCGCGAGGGCCCCGGGGGCGGCGCCCCGGCCGAGCCCGCCCAGGGCCGAGCCCGCCC</w:t>
      </w:r>
    </w:p>
    <w:p>
      <w:pPr>
        <w:pStyle w:val="HTMLPreformatted"/>
        <w:rPr/>
      </w:pPr>
      <w:r>
        <w:rPr/>
        <w:t>CGGCCCGGACCCCCGCGGCGACCGCGGGCCGCCTGGAGCGCCGCCGGGCCCGCGCGGCGGTGGCCGGCCG</w:t>
      </w:r>
    </w:p>
    <w:p>
      <w:pPr>
        <w:pStyle w:val="HTMLPreformatted"/>
        <w:rPr/>
      </w:pPr>
      <w:r>
        <w:rPr/>
        <w:t>CGACGCCACGGGCCGCTTCACGGCCGGGCGGCCCCGGCGGGTCGAGCTGGACGCCGACGCGGCCTCCGGC</w:t>
      </w:r>
    </w:p>
    <w:p>
      <w:pPr>
        <w:pStyle w:val="HTMLPreformatted"/>
        <w:rPr/>
      </w:pPr>
      <w:r>
        <w:rPr/>
        <w:t>GCCTTCTACGCGCGCTACCGCGACGGGTACGTCAGCGGGGAGCCGTGGCCCGGGGCCGGCCCCCCGCCCC</w:t>
      </w:r>
    </w:p>
    <w:p>
      <w:pPr>
        <w:pStyle w:val="HTMLPreformatted"/>
        <w:rPr/>
      </w:pPr>
      <w:r>
        <w:rPr/>
        <w:t>CGGGGCGCGTGCTGTACGGCGGGCTGGGCGACAGCCGCCCCGGCCTCTGGGGGGCGCCCGAGGCGGAGGA</w:t>
      </w:r>
    </w:p>
    <w:p>
      <w:pPr>
        <w:pStyle w:val="HTMLPreformatted"/>
        <w:rPr/>
      </w:pPr>
      <w:r>
        <w:rPr/>
        <w:t>GGCGCGGGCCCGGTTCGAGGCCTCGGGCGCCCCGGCGCCCGTGTGGGCGCCCGAGCTGGGCGACGCGGCG</w:t>
      </w:r>
    </w:p>
    <w:p>
      <w:pPr>
        <w:pStyle w:val="HTMLPreformatted"/>
        <w:rPr/>
      </w:pPr>
      <w:r>
        <w:rPr/>
        <w:t>CAGCAGTACGCCCTGATCACGCGGCTGCTGTACACGCCGGACGCGGAGGCGATGGGGTGGCTCCAGAACC</w:t>
      </w:r>
    </w:p>
    <w:p>
      <w:pPr>
        <w:pStyle w:val="HTMLPreformatted"/>
        <w:rPr/>
      </w:pPr>
      <w:r>
        <w:rPr/>
        <w:t>CGCGCGTGGCGCCCGGGGACGTGGCGCTGGACCAGGCCTGCTTCCGGATCTCGGGCGCGGCGCGCAACAG</w:t>
      </w:r>
    </w:p>
    <w:p>
      <w:pPr>
        <w:pStyle w:val="HTMLPreformatted"/>
        <w:rPr/>
      </w:pPr>
      <w:r>
        <w:rPr/>
        <w:t>CAGCTCCTTCATCTCCGGCAGCGTGGCGCGGGCCGTGCCCCACCTGGGGTACGCCATGGCGGCGGGCCGC</w:t>
      </w:r>
    </w:p>
    <w:p>
      <w:pPr>
        <w:pStyle w:val="HTMLPreformatted"/>
        <w:rPr/>
      </w:pPr>
      <w:r>
        <w:rPr/>
        <w:t>TTCGGCTGGGGCCTGGCGCACGTGGCGGCCGCCGTGGCCATGAGCCGCCGCTACGACCGCGCGCAGAAGG</w:t>
      </w:r>
    </w:p>
    <w:p>
      <w:pPr>
        <w:pStyle w:val="HTMLPreformatted"/>
        <w:rPr/>
      </w:pPr>
      <w:r>
        <w:rPr/>
        <w:t>GCTTCCTGCTGACCAGCCTGCGCCGCGCCTACGCGCCCCTGCTGGCGCGCGAGAACGCGGCGCTGACCGG</w:t>
      </w:r>
    </w:p>
    <w:p>
      <w:pPr>
        <w:pStyle w:val="HTMLPreformatted"/>
        <w:rPr/>
      </w:pPr>
      <w:r>
        <w:rPr/>
        <w:t>GGCGCGAACCCCCGACGACGGCGGCGACGCCAACCGCCACGACGGCGACGACGCCCGCGGGAAGCCCGCC</w:t>
      </w:r>
    </w:p>
    <w:p>
      <w:pPr>
        <w:pStyle w:val="HTMLPreformatted"/>
        <w:rPr/>
      </w:pPr>
      <w:r>
        <w:rPr/>
        <w:t>GCCGCCGCCGCCCCGTTGCCGTCGGCGGCGGCGTCGCCGGCCGACGAGCGCGCGGTGCCCGCCGGCTACG</w:t>
      </w:r>
    </w:p>
    <w:p>
      <w:pPr>
        <w:pStyle w:val="HTMLPreformatted"/>
        <w:rPr/>
      </w:pPr>
      <w:r>
        <w:rPr/>
        <w:t>GCGCCGCGGGGGTGCTCGCCGCCCTGGGGCGCCTGAGCGCCGCGCCCGCCTCCGCGCCGGCCGGGGCCGA</w:t>
      </w:r>
    </w:p>
    <w:p>
      <w:pPr>
        <w:pStyle w:val="HTMLPreformatted"/>
        <w:rPr/>
      </w:pPr>
      <w:r>
        <w:rPr/>
        <w:t>CGACGACGACGACGACGACGGCGCCGGCGGTGGTGGCGGCGGCCGGCGCGCGGAGGCGGGCCGCGTGGCC</w:t>
      </w:r>
    </w:p>
    <w:p>
      <w:pPr>
        <w:pStyle w:val="HTMLPreformatted"/>
        <w:rPr/>
      </w:pPr>
      <w:r>
        <w:rPr/>
        <w:t>GTGGAGTGCCTGGCCGCCTGCCGCGGGATCCTGGAGGCGCTGGCGGAGGGCTTCGACGGCGACCTGGCGG</w:t>
      </w:r>
    </w:p>
    <w:p>
      <w:pPr>
        <w:pStyle w:val="HTMLPreformatted"/>
        <w:rPr/>
      </w:pPr>
      <w:r>
        <w:rPr/>
        <w:t>CCGTGCCGGGGCTGGCCGGAGCCCGGCCCGCCGCGCCCCCGCGCCCGGGGCCCGCGGGCGCGGCCGCCCC</w:t>
      </w:r>
    </w:p>
    <w:p>
      <w:pPr>
        <w:pStyle w:val="HTMLPreformatted"/>
        <w:rPr/>
      </w:pPr>
      <w:r>
        <w:rPr/>
        <w:t>GCCGCACGCCGACGCGCCCCGCCTGCGCGCCTGGCTGCGCGAGCTGCGGTTCGTGCGCGACGCGCTGGTG</w:t>
      </w:r>
    </w:p>
    <w:p>
      <w:pPr>
        <w:pStyle w:val="HTMLPreformatted"/>
        <w:rPr/>
      </w:pPr>
      <w:r>
        <w:rPr/>
        <w:t>CTGATGCGCCTGCGCGGGGACCTGCGCGTGGCCGGCGGCAGCGAGGCCGCCGTGGCCGCCGTGCGCGCCG</w:t>
      </w:r>
    </w:p>
    <w:p>
      <w:pPr>
        <w:pStyle w:val="HTMLPreformatted"/>
        <w:rPr/>
      </w:pPr>
      <w:r>
        <w:rPr/>
        <w:t>TGAGCCTGGTCGCCGGGGCCCTGGGCCCGGCGCTGCCGCGGAGCCCGCGCCTGCTGAGCTCCGCCGCCGC</w:t>
      </w:r>
    </w:p>
    <w:p>
      <w:pPr>
        <w:pStyle w:val="HTMLPreformatted"/>
        <w:rPr/>
      </w:pPr>
      <w:r>
        <w:rPr/>
        <w:t>CGCCGCCGCGGACCTGCTCTTCCAGAACCAGAGCCTGCGCCCCCTGCTGGCCGACACCGTCGCCGCGGCC</w:t>
      </w:r>
    </w:p>
    <w:p>
      <w:pPr>
        <w:pStyle w:val="HTMLPreformatted"/>
        <w:rPr/>
      </w:pPr>
      <w:r>
        <w:rPr/>
        <w:t>GACTCGCTCGCCGCGCCCGCCTCCGCGCCGCGGGAGGCGCGCAAGCGCAAGAGCCCCGCCCCGGCCAGGG</w:t>
      </w:r>
    </w:p>
    <w:p>
      <w:pPr>
        <w:pStyle w:val="HTMLPreformatted"/>
        <w:rPr/>
      </w:pPr>
      <w:r>
        <w:rPr/>
        <w:t>CGCCGCCGGGCGGCGCCCCGCGCCCCCCGAAGAAGAGCCGCGCGGACGCCCCCCGCCCCGCGGCCGCCCC</w:t>
      </w:r>
    </w:p>
    <w:p>
      <w:pPr>
        <w:pStyle w:val="HTMLPreformatted"/>
        <w:rPr/>
      </w:pPr>
      <w:r>
        <w:rPr/>
        <w:t>TCCCGCGGGGGCCGCGCCCCCCGCCCCGCCGACGCCGCCGCCGCGGCCGCCGCGCCCCGCGGCGCTGACC</w:t>
      </w:r>
    </w:p>
    <w:p>
      <w:pPr>
        <w:pStyle w:val="HTMLPreformatted"/>
        <w:rPr/>
      </w:pPr>
      <w:r>
        <w:rPr/>
        <w:t>CGCCGGCCCGCCGAGGGCCCCGACCCGCAGGGCGGCTGGCGCCGCCAGCCGCCGGGGCCCAGCCACACGC</w:t>
      </w:r>
    </w:p>
    <w:p>
      <w:pPr>
        <w:pStyle w:val="HTMLPreformatted"/>
        <w:rPr/>
      </w:pPr>
      <w:r>
        <w:rPr/>
        <w:t>CGGCGCCCTCGGCCGCCGCCCTGGAGGCCTACTGCGCCCCGCGGGCCGTGGCCGAGCTCACGGACCACCC</w:t>
      </w:r>
    </w:p>
    <w:p>
      <w:pPr>
        <w:pStyle w:val="HTMLPreformatted"/>
        <w:rPr/>
      </w:pPr>
      <w:r>
        <w:rPr/>
        <w:t>GCTCTTCCCCGCGCCGTGGCGCCCGGCCCTCATGTTCGACCCGCGCGCGCTGGCCTCGCTGGCCGCGCGC</w:t>
      </w:r>
    </w:p>
    <w:p>
      <w:pPr>
        <w:pStyle w:val="HTMLPreformatted"/>
        <w:rPr/>
      </w:pPr>
      <w:r>
        <w:rPr/>
        <w:t>TGCGCCGCCCCGCCCCCCGGCGGCGCGCCCGCCGCCTTCGGCCCGCTGCGCGCCTCGGGCCCGCTGCGCC</w:t>
      </w:r>
    </w:p>
    <w:p>
      <w:pPr>
        <w:pStyle w:val="HTMLPreformatted"/>
        <w:rPr/>
      </w:pPr>
      <w:r>
        <w:rPr/>
        <w:t>GCGCGGCGGCCTGGATGCGCCAGGTGCCCGACCCGGAGGACGTGCGCGTGGTGATCCTCTACTCGCCGCT</w:t>
      </w:r>
    </w:p>
    <w:p>
      <w:pPr>
        <w:pStyle w:val="HTMLPreformatted"/>
        <w:rPr/>
      </w:pPr>
      <w:r>
        <w:rPr/>
        <w:t>GCCGGGCGAGGACCTGGCCGCGGGCCGCGCCGGGGGCGGGCCCCCCCCGGAGTGGTCCGCCGAGCGCGGC</w:t>
      </w:r>
    </w:p>
    <w:p>
      <w:pPr>
        <w:pStyle w:val="HTMLPreformatted"/>
        <w:rPr/>
      </w:pPr>
      <w:r>
        <w:rPr/>
        <w:t>GGGCTGTCCTGCCTGCTGGCGGCCCTGGGCAACCGGCTCTGCGGGCCCGCCACGGCCGCCTGGGCGGGCA</w:t>
      </w:r>
    </w:p>
    <w:p>
      <w:pPr>
        <w:pStyle w:val="HTMLPreformatted"/>
        <w:rPr/>
      </w:pPr>
      <w:r>
        <w:rPr/>
        <w:t>ACTGGACCGGCGCCCCCGACGTCTCGGCGCTGGGCGCGCAGGGCGTGCTGCTGCTGTCCACGCGGGACCT</w:t>
      </w:r>
    </w:p>
    <w:p>
      <w:pPr>
        <w:pStyle w:val="HTMLPreformatted"/>
        <w:rPr/>
      </w:pPr>
      <w:r>
        <w:rPr/>
        <w:t>GGCCTTCGCCGGCGCCGTGGAGTTCCTGGGGCTGCTGGCCGGCGCCTGCGACCGCCGCCTCATCGTCGTC</w:t>
      </w:r>
    </w:p>
    <w:p>
      <w:pPr>
        <w:pStyle w:val="HTMLPreformatted"/>
        <w:rPr/>
      </w:pPr>
      <w:r>
        <w:rPr/>
        <w:t>AACGCCGTGCGCGCCGCGGACTGGCCCGCCGACGGGCCCGTGGTCTCGCGGCAGCACGCCTACCTGGCCT</w:t>
      </w:r>
    </w:p>
    <w:p>
      <w:pPr>
        <w:pStyle w:val="HTMLPreformatted"/>
        <w:rPr/>
      </w:pPr>
      <w:r>
        <w:rPr/>
        <w:t>GCGAGGTGCTGCCCGCCGTGCAGTGCGCCGTGCGCTGGCCGGCGGCGCGGGACCTGCGCCGCACCGTGCT</w:t>
      </w:r>
    </w:p>
    <w:p>
      <w:pPr>
        <w:pStyle w:val="HTMLPreformatted"/>
        <w:rPr/>
      </w:pPr>
      <w:r>
        <w:rPr/>
        <w:t>GGCCTCCGGCCGCGTGTTCGGGCCGGGGGTCTTCGCGCGCGTGGAGGCCGCGCACGCGCGCCTGTACCCC</w:t>
      </w:r>
    </w:p>
    <w:p>
      <w:pPr>
        <w:pStyle w:val="HTMLPreformatted"/>
        <w:rPr/>
      </w:pPr>
      <w:r>
        <w:rPr/>
        <w:t>GACGCGCCGCCGCTGCGCCTCTGCCGCGGGGCCAACGTGCGGTACCGCGTGCGCACGCGCTTCGGCCCCG</w:t>
      </w:r>
    </w:p>
    <w:p>
      <w:pPr>
        <w:pStyle w:val="HTMLPreformatted"/>
        <w:rPr/>
      </w:pPr>
      <w:r>
        <w:rPr/>
        <w:t>ACACGCTGGTGCCCATGTCCCCGCGCGAGTACCGCCGCGCCGTGCTCCCGGCGCTGGACGGCCGGGCCGC</w:t>
      </w:r>
    </w:p>
    <w:p>
      <w:pPr>
        <w:pStyle w:val="HTMLPreformatted"/>
        <w:rPr/>
      </w:pPr>
      <w:r>
        <w:rPr/>
        <w:t>CGCCTCGGGCGCGGGCGACGCCATGGCGCCCGGCGCGCCGGACTTCTGCGAGGACGAGGCGCACTCGCAC</w:t>
      </w:r>
    </w:p>
    <w:p>
      <w:pPr>
        <w:pStyle w:val="HTMLPreformatted"/>
        <w:rPr/>
      </w:pPr>
      <w:r>
        <w:rPr/>
        <w:t>CGCGCCTGCGCGCGCTGGGGCCTGGGCGCGCCGCTGCGGCCCGTCTACGTGGCGCTGGGGCGCGACGCCG</w:t>
      </w:r>
    </w:p>
    <w:p>
      <w:pPr>
        <w:pStyle w:val="HTMLPreformatted"/>
        <w:rPr/>
      </w:pPr>
      <w:r>
        <w:rPr/>
        <w:t>TGCGCGGCGGCCCGGCGGAGCTGCGCGGGCCGCGGCGGGAGTTCTGCGCGCGGGCGCTGCTCGAGCCCGA</w:t>
      </w:r>
    </w:p>
    <w:p>
      <w:pPr>
        <w:pStyle w:val="HTMLPreformatted"/>
        <w:rPr/>
      </w:pPr>
      <w:r>
        <w:rPr/>
        <w:t>CGGCGACGCGCCCCCGCTGGTGCTGCGCGACGACGCGGACGCGGGCCCGCCCCCGCAGATACGCTGGGCG</w:t>
      </w:r>
    </w:p>
    <w:p>
      <w:pPr>
        <w:pStyle w:val="HTMLPreformatted"/>
        <w:rPr/>
      </w:pPr>
      <w:r>
        <w:rPr/>
        <w:t>TCGGCCGCGGGCCGCGCGGGGACGGTGCTGGCCGCGGCGGGCGGCGGCGTGGAGGTGGTGGGGACCGCCG</w:t>
      </w:r>
    </w:p>
    <w:p>
      <w:pPr>
        <w:pStyle w:val="HTMLPreformatted"/>
        <w:rPr/>
      </w:pPr>
      <w:r>
        <w:rPr/>
        <w:t>CGGGGCTGGCCACGCCGCCGAGGCGCGAGCCCGTGGACATGGACGCGGAGCTGGAGGACGACGACGACGG</w:t>
      </w:r>
    </w:p>
    <w:p>
      <w:pPr>
        <w:pStyle w:val="HTMLPreformatted"/>
        <w:rPr/>
      </w:pPr>
      <w:r>
        <w:rPr/>
        <w:t>ACTGTTTGGGGAGTGACGGGGGGGGAAACTTCCGGGAGCGGGGGAGGGGGGAGATGGGGAGAGGGGGAAG</w:t>
      </w:r>
    </w:p>
    <w:p>
      <w:pPr>
        <w:pStyle w:val="HTMLPreformatted"/>
        <w:rPr/>
      </w:pPr>
      <w:r>
        <w:rPr/>
        <w:t>GAATCGGGCGTCTGTGCGCCTTTAAGACAGACGCGGCGATGGCCGCGCGCGTGTGTGAGAAATAAAGAAC</w:t>
      </w:r>
    </w:p>
    <w:p>
      <w:pPr>
        <w:pStyle w:val="HTMLPreformatted"/>
        <w:rPr/>
      </w:pPr>
      <w:r>
        <w:rPr/>
        <w:t>GAGACAGACGAAAACGTACCGCCTTGTGTGGTTTATTCGGGGGTCGGGCGGGCGGGGGTCGGGCGGGCGG</w:t>
      </w:r>
    </w:p>
    <w:p>
      <w:pPr>
        <w:pStyle w:val="HTMLPreformatted"/>
        <w:rPr/>
      </w:pPr>
      <w:r>
        <w:rPr/>
        <w:t>GGGTCGGGCGGGCGGGGGTCGGGCGGGCGGGGGTCGGGCGGGCGGGGGTCGGGCGGGCGGGGGTCGGGCG</w:t>
      </w:r>
    </w:p>
    <w:p>
      <w:pPr>
        <w:pStyle w:val="HTMLPreformatted"/>
        <w:rPr/>
      </w:pPr>
      <w:r>
        <w:rPr/>
        <w:t>GGCGGGGGTCGGGCGGGCGGGGGTCGGGCGGGCGGGGGTCGGGCGGGCGGGGGTCGGGCGGGCGGGGGTC</w:t>
      </w:r>
    </w:p>
    <w:p>
      <w:pPr>
        <w:pStyle w:val="HTMLPreformatted"/>
        <w:rPr/>
      </w:pPr>
      <w:r>
        <w:rPr/>
        <w:t>GGGCGGGCGGGGGTCGGGCGGGCGGGGGTCGGGCGGGCGGGGGTCGGGCGGGCGGGGGTCGGGCGGGCGG</w:t>
      </w:r>
    </w:p>
    <w:p>
      <w:pPr>
        <w:pStyle w:val="HTMLPreformatted"/>
        <w:rPr/>
      </w:pPr>
      <w:r>
        <w:rPr/>
        <w:t>CACGTCTCCCGCGCCCGCGGGGGGTCTGGGGCTCTGACCTGAGTGCAGGTTACGAAGGTCAGGTGGCCCG</w:t>
      </w:r>
    </w:p>
    <w:p>
      <w:pPr>
        <w:pStyle w:val="HTMLPreformatted"/>
        <w:rPr/>
      </w:pPr>
      <w:r>
        <w:rPr/>
        <w:t>AGCCCCCCCGCAGGAGCGGGAGGGAAGGCACGGGGCGCGGGAGGGAGGGGCTGCTGCGAGCTCGGGGCCG</w:t>
      </w:r>
    </w:p>
    <w:p>
      <w:pPr>
        <w:pStyle w:val="HTMLPreformatted"/>
        <w:rPr/>
      </w:pPr>
      <w:r>
        <w:rPr/>
        <w:t>CGGGCGCGGGGGGAGGGGCGGGGGAAGCCCCCGGGGCGGGGCGCGGGGGAGGCGGCCGCGGGGGAGGCGG</w:t>
      </w:r>
    </w:p>
    <w:p>
      <w:pPr>
        <w:pStyle w:val="HTMLPreformatted"/>
        <w:rPr/>
      </w:pPr>
      <w:r>
        <w:rPr/>
        <w:t>CCGCGGGACCGCAGCCCCGTGGCGCGCGGGGGGGAGGGGCTGCCGCGAGCTCGGCGGGATGGAGGGGAGG</w:t>
      </w:r>
    </w:p>
    <w:p>
      <w:pPr>
        <w:pStyle w:val="HTMLPreformatted"/>
        <w:rPr/>
      </w:pPr>
      <w:r>
        <w:rPr/>
        <w:t>GAGGGGGTGGCGGGGAACCGTGTGCGGGCGGGCGGGTGCTTGGTGCAACTGTCTGGTCTGCGAGGGCGAG</w:t>
      </w:r>
    </w:p>
    <w:p>
      <w:pPr>
        <w:pStyle w:val="HTMLPreformatted"/>
        <w:rPr/>
      </w:pPr>
      <w:r>
        <w:rPr/>
        <w:t>CGGTGGTGCGACTGGCGTCTTCGGGGGGGCGGGGAGCTTGGGAGTGTGTGGTGGTCTGCGGCACAGCCTG</w:t>
      </w:r>
    </w:p>
    <w:p>
      <w:pPr>
        <w:pStyle w:val="HTMLPreformatted"/>
        <w:rPr/>
      </w:pPr>
      <w:r>
        <w:rPr/>
        <w:t>CTAGTCCCCGTCCTGCCGCGCGGGGGCGGGCGCGGGAAAAAAGCCGCGCGGGGGCGCCCGCGGGAAGGCA</w:t>
      </w:r>
    </w:p>
    <w:p>
      <w:pPr>
        <w:pStyle w:val="HTMLPreformatted"/>
        <w:rPr/>
      </w:pPr>
      <w:r>
        <w:rPr/>
        <w:t>GCCCCGCGGCGCGCGGGGGGAGGGGCGGCGCCCGCGGGGGAGCGGCCGGCTCCGGGGGAGGGACGGGGAA</w:t>
      </w:r>
    </w:p>
    <w:p>
      <w:pPr>
        <w:pStyle w:val="HTMLPreformatted"/>
        <w:rPr/>
      </w:pPr>
      <w:r>
        <w:rPr/>
        <w:t>GGGGGCGCGCGGGGCTGCCCTGCCGCCCGCCCGCCGCCGCCGCCCGCCTTCGCGCCCCCCCCCAAAAAAC</w:t>
      </w:r>
    </w:p>
    <w:p>
      <w:pPr>
        <w:pStyle w:val="HTMLPreformatted"/>
        <w:rPr/>
      </w:pPr>
      <w:r>
        <w:rPr/>
        <w:t>ACCCCCCCCGGGGGTTGACTCCCCGGGGGAAAAGAGGCGGGGCGG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11:57:00Z</dcterms:created>
  <dc:creator>user</dc:creator>
  <dc:description/>
  <cp:keywords/>
  <dc:language>en-US</dc:language>
  <cp:lastModifiedBy>user</cp:lastModifiedBy>
  <dcterms:modified xsi:type="dcterms:W3CDTF">2011-04-05T17:26:00Z</dcterms:modified>
  <cp:revision>3</cp:revision>
  <dc:subject/>
  <dc:title>&gt;gi|6572414|emb|Z86099</dc:title>
</cp:coreProperties>
</file>